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2F468E" w14:textId="4E944F1C" w:rsidR="002E7278" w:rsidRPr="003E0999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bookmarkStart w:id="0" w:name="_GoBack"/>
      <w:r w:rsidRPr="002E7278">
        <w:rPr>
          <w:rFonts w:ascii="Arial" w:eastAsia="MyriadPro-Bold" w:hAnsi="Arial" w:cs="Arial"/>
          <w:b/>
          <w:bCs/>
          <w:kern w:val="0"/>
          <w:sz w:val="18"/>
          <w:szCs w:val="18"/>
        </w:rPr>
        <w:t>Supplemental Table 1</w:t>
      </w:r>
      <w:r w:rsidRPr="003E0999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 </w:t>
      </w:r>
      <w:r w:rsidR="00E32053" w:rsidRPr="003E0BBF">
        <w:rPr>
          <w:rFonts w:ascii="Arial" w:eastAsia="MyriadPro-Bold" w:hAnsi="Arial" w:cs="Arial"/>
          <w:kern w:val="0"/>
          <w:sz w:val="18"/>
          <w:szCs w:val="18"/>
        </w:rPr>
        <w:t>Comparison of baseline characteristics</w:t>
      </w:r>
      <w:r w:rsidRPr="003E0999"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="00E32053">
        <w:rPr>
          <w:rFonts w:ascii="Arial" w:eastAsia="MyriadPro-Bold" w:hAnsi="Arial" w:cs="Arial"/>
          <w:kern w:val="0"/>
          <w:sz w:val="18"/>
          <w:szCs w:val="18"/>
        </w:rPr>
        <w:t xml:space="preserve">stratified by </w:t>
      </w:r>
      <w:r w:rsidRPr="003E0999">
        <w:rPr>
          <w:rFonts w:ascii="Arial" w:eastAsia="MyriadPro-Bold" w:hAnsi="Arial" w:cs="Arial"/>
          <w:kern w:val="0"/>
          <w:sz w:val="18"/>
          <w:szCs w:val="18"/>
        </w:rPr>
        <w:t>low or high FAR</w:t>
      </w:r>
    </w:p>
    <w:tbl>
      <w:tblPr>
        <w:tblW w:w="9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5"/>
        <w:gridCol w:w="2243"/>
        <w:gridCol w:w="2577"/>
        <w:gridCol w:w="2322"/>
        <w:gridCol w:w="973"/>
      </w:tblGrid>
      <w:tr w:rsidR="002E7278" w:rsidRPr="006C415D" w14:paraId="2ACDB810" w14:textId="77777777" w:rsidTr="004703B0">
        <w:trPr>
          <w:trHeight w:val="526"/>
        </w:trPr>
        <w:tc>
          <w:tcPr>
            <w:tcW w:w="15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B27E7D" w14:textId="77777777" w:rsidR="002E7278" w:rsidRPr="006C415D" w:rsidRDefault="002E7278" w:rsidP="004703B0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18"/>
                <w:szCs w:val="18"/>
              </w:rPr>
            </w:pPr>
            <w:r w:rsidRPr="008A28DC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Variable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AB778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ALL</w:t>
            </w: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br/>
            </w: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4946)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14272B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FAR-L</w:t>
            </w: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br/>
              <w:t>(2807)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2F62E7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FAR-H</w:t>
            </w: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br/>
            </w: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2137</w:t>
            </w:r>
            <w:r w:rsidRPr="002727BE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F2204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A45F85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P value</w:t>
            </w:r>
          </w:p>
        </w:tc>
      </w:tr>
      <w:tr w:rsidR="002E7278" w:rsidRPr="006C415D" w14:paraId="5370D52A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1AF6FC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Age 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years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81EBB9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5-7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3D11A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3-69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DB9188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5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7-7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6AE21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2350A00D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AE7E4E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ale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DengXian" w:hAnsi="Arial" w:cs="Arial"/>
                <w:color w:val="000000"/>
                <w:kern w:val="24"/>
                <w:sz w:val="18"/>
                <w:szCs w:val="18"/>
              </w:rPr>
              <w:t xml:space="preserve"> 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304C35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18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4.3)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E846D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954(69.6)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F3CD0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28(57.5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0C70D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7E818348" w14:textId="77777777" w:rsidTr="004703B0">
        <w:trPr>
          <w:trHeight w:val="52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18C6F2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Hypertension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DengXian" w:hAnsi="Arial"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9522E8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415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9.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68F4D3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917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8.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8514A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49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0.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750D07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163</w:t>
            </w:r>
          </w:p>
        </w:tc>
      </w:tr>
      <w:tr w:rsidR="002E7278" w:rsidRPr="006C415D" w14:paraId="79209643" w14:textId="77777777" w:rsidTr="004703B0">
        <w:trPr>
          <w:trHeight w:val="510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9654C5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DM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DengXian" w:hAnsi="Arial"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3EEDE6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53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1.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394C59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86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0.6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32CA3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7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1.7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84C904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532</w:t>
            </w:r>
          </w:p>
        </w:tc>
      </w:tr>
      <w:tr w:rsidR="002E7278" w:rsidRPr="006C415D" w14:paraId="73F35E2F" w14:textId="77777777" w:rsidTr="004703B0">
        <w:trPr>
          <w:trHeight w:val="52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31732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Family history of CAD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1CD32C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93(14.0)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DE3DFC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93(14.0)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CE842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00(14.0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66DB2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962</w:t>
            </w:r>
          </w:p>
        </w:tc>
      </w:tr>
      <w:tr w:rsidR="002E7278" w:rsidRPr="006C415D" w14:paraId="691AE0F3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71263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Smoking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DengXian" w:hAnsi="Arial"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2D5AE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2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4.7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5C50AC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6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7.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8FB5D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6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1.7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40E842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4FE4D01E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34BFB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SBP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Hg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AC24E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9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0-14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0F8B33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9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0-14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C1DF6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9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0-14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F6389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462</w:t>
            </w:r>
          </w:p>
        </w:tc>
      </w:tr>
      <w:tr w:rsidR="002E7278" w:rsidRPr="006C415D" w14:paraId="5234E699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0E6A4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DBP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Hg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6CEFF4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0-84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3E3D54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0-84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C3A99D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0-8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4ECDAC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141E128C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F4E6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BMI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kg/m2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EEAE0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5.7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3.49-28.4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9878F2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5.76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3.53-28.37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64D3B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5.64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3.21-28.4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1B4B2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499</w:t>
            </w:r>
          </w:p>
        </w:tc>
      </w:tr>
      <w:tr w:rsidR="002E7278" w:rsidRPr="006C415D" w14:paraId="210BA6EF" w14:textId="77777777" w:rsidTr="004703B0">
        <w:trPr>
          <w:trHeight w:val="52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BA4B5D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Creatinine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µmol/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A2C1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9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8.97-8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A956A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97.14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4.40-122.8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6D18C8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84.97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4.41-110.75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5C96A2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136</w:t>
            </w:r>
          </w:p>
        </w:tc>
      </w:tr>
      <w:tr w:rsidR="002E7278" w:rsidRPr="006C415D" w14:paraId="37C4E886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FEFB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UA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g/d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D52D2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2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66-376.2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0F135D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25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74.00-383.05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69EC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12.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56.33-366.0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E69A93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3BE9352B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91E78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e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GFR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 mL/min/1.73 m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B2A78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91.2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9.45-117.5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D0C565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91.84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0.02-118.0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31A31D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83.70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2.8-109.2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4B46D5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3EB65CEF" w14:textId="77777777" w:rsidTr="004703B0">
        <w:trPr>
          <w:trHeight w:val="510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A979A6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FBG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ACDD0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.37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.75-6.8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A7210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.3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.74-6.57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AB66E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.4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.77-7.16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96B54E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4BE474A7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18105E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TG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38D44B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6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13-2.4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351BB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69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16-2.7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73EBA2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5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09-2.1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235E46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54143E7F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5C179E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TC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02BFEB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.1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52-4.8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898B1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.18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52-4.9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A8C5D8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.18(3.51-4.83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BAD1EE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242</w:t>
            </w:r>
          </w:p>
        </w:tc>
      </w:tr>
      <w:tr w:rsidR="002E7278" w:rsidRPr="006C415D" w14:paraId="1F157038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AE8055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HDL-C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7E0076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1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93-1.3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E4A8ED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1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93-1.34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3161E4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11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91-1.3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8540D7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02</w:t>
            </w:r>
          </w:p>
        </w:tc>
      </w:tr>
      <w:tr w:rsidR="002E7278" w:rsidRPr="006C415D" w14:paraId="775C2A42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7ECE6B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DL-C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C18994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7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12-3.3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7E123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72(2.12-3.3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14C48B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74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13-3.33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C4F79E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471</w:t>
            </w:r>
          </w:p>
        </w:tc>
      </w:tr>
      <w:tr w:rsidR="002E7278" w:rsidRPr="006C415D" w14:paraId="5F36614B" w14:textId="77777777" w:rsidTr="004703B0">
        <w:trPr>
          <w:trHeight w:val="52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CE1938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Total protein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g/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AA3AE7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7.7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4.3-72.0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2ADA7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8.2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4.80-72.5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EC8B59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7.17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3.50-71.3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AAD19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7E1A2BB7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3F6E3C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Albumin 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g/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74D487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1.2(38.64-43.70)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0A2BFD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2.60(40.40-45.04)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4666CB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9.40(36.80-41.50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E26A6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3F007289" w14:textId="77777777" w:rsidTr="004703B0">
        <w:trPr>
          <w:trHeight w:val="52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0C146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Fibrinogen 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g/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767B5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27(2.82-3.69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65C777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9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58-3.19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A1EF6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74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48-4.0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B2894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2E44FECE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36C82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FAR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A9B74B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79(0.067-0.091)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E98F63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69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61-0.076)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2EAC51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93(0.087-0.104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959A15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5C85B875" w14:textId="77777777" w:rsidTr="0081201A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F0033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CACS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B95CA2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5.55(18.20-259.73)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23770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0.4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5.85-244.4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9A7958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82.10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1.25-288.45</w:t>
            </w: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E2672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2727BE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81201A" w:rsidRPr="006C415D" w14:paraId="4968EC13" w14:textId="77777777" w:rsidTr="0081201A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9DC181" w14:textId="0377243F" w:rsidR="0081201A" w:rsidRPr="006C415D" w:rsidRDefault="0081201A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156434" w14:textId="77777777" w:rsidR="0081201A" w:rsidRPr="002727BE" w:rsidRDefault="0081201A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B1FFC5" w14:textId="77777777" w:rsidR="0081201A" w:rsidRPr="002727BE" w:rsidRDefault="0081201A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AE2385" w14:textId="77777777" w:rsidR="0081201A" w:rsidRPr="002727BE" w:rsidRDefault="0081201A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95A85E" w14:textId="77777777" w:rsidR="0081201A" w:rsidRPr="002727BE" w:rsidRDefault="0081201A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81201A" w:rsidRPr="006C415D" w14:paraId="2B02AD6C" w14:textId="77777777" w:rsidTr="0081201A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67C129" w14:textId="139ACB0C" w:rsidR="0081201A" w:rsidRPr="006C415D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Aspirin, 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A69EB7B" w14:textId="346C3EC3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365(47.8)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7BA041" w14:textId="37B0898B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352(48.1)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BFBDE5" w14:textId="0A997703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013(47.4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E4E3C5" w14:textId="3C775594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0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.612</w:t>
            </w:r>
          </w:p>
        </w:tc>
      </w:tr>
      <w:tr w:rsidR="0081201A" w:rsidRPr="006C415D" w14:paraId="25486B3A" w14:textId="77777777" w:rsidTr="0081201A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3FFE3FC" w14:textId="491ADE0A" w:rsidR="0081201A" w:rsidRPr="006C415D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β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-blocker, 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DA3EDF" w14:textId="26C50638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1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28(30.9)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AAC275" w14:textId="6F8C4AFD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853 (30.4)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F2ED59" w14:textId="7425B209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75</w:t>
            </w: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（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1.6</w:t>
            </w: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887048" w14:textId="652BF349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358</w:t>
            </w:r>
          </w:p>
        </w:tc>
      </w:tr>
      <w:tr w:rsidR="0081201A" w:rsidRPr="006C415D" w14:paraId="35471959" w14:textId="77777777" w:rsidTr="0081201A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245EF0" w14:textId="622126A3" w:rsidR="0081201A" w:rsidRPr="006C415D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A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CEI/ARB, 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5AE8A3" w14:textId="2CD4235E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1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57(27.4)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9BB20C" w14:textId="615D930E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57(26.9)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B0A4183" w14:textId="5DDF6BFB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00 (28.1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801F8D" w14:textId="5F3E6B9A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379</w:t>
            </w:r>
          </w:p>
        </w:tc>
      </w:tr>
      <w:tr w:rsidR="0081201A" w:rsidRPr="006C415D" w14:paraId="4F88D633" w14:textId="77777777" w:rsidTr="0081201A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CD4C20" w14:textId="78B2D09A" w:rsidR="0081201A" w:rsidRPr="006C415D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Statins, 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EE3866" w14:textId="7EF9A618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2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39(53.4)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F6738C" w14:textId="4A65D430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533(54.6)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BBC18A" w14:textId="3F8A1DD0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106(51.8</w:t>
            </w: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FC9264" w14:textId="30A68F60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0.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49</w:t>
            </w:r>
          </w:p>
        </w:tc>
      </w:tr>
      <w:tr w:rsidR="0081201A" w:rsidRPr="006C415D" w14:paraId="5CFF4B63" w14:textId="77777777" w:rsidTr="004703B0">
        <w:trPr>
          <w:trHeight w:val="266"/>
        </w:trPr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E307E6" w14:textId="00D7356A" w:rsidR="0081201A" w:rsidRPr="006C415D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C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CB, n (%)</w:t>
            </w:r>
          </w:p>
        </w:tc>
        <w:tc>
          <w:tcPr>
            <w:tcW w:w="22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6B2FF2A" w14:textId="5B28C752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1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05</w:t>
            </w: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（</w:t>
            </w: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2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.4</w:t>
            </w: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BF3A46E" w14:textId="46738E40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7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0</w:t>
            </w: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（</w:t>
            </w: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5.6</w:t>
            </w:r>
            <w:r w:rsidRPr="0081201A">
              <w:rPr>
                <w:rFonts w:ascii="Arial" w:eastAsia="SimSun" w:hAnsi="Arial" w:cs="Arial" w:hint="eastAsia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F7F64F" w14:textId="5A24FD0C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85(27.4)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FB139B2" w14:textId="580CA05B" w:rsidR="0081201A" w:rsidRPr="002727BE" w:rsidRDefault="0081201A" w:rsidP="0081201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81201A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168</w:t>
            </w:r>
          </w:p>
        </w:tc>
      </w:tr>
    </w:tbl>
    <w:p w14:paraId="11024091" w14:textId="429B436D" w:rsidR="002E7278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8113A5">
        <w:rPr>
          <w:rFonts w:ascii="Arial" w:eastAsia="MyriadPro-Bold" w:hAnsi="Arial" w:cs="Arial"/>
          <w:kern w:val="0"/>
          <w:sz w:val="18"/>
          <w:szCs w:val="18"/>
        </w:rPr>
        <w:t xml:space="preserve">Values are median (25th to 75th percentile) or number (%).MACCEs major adverse cardiovascular and cerebral events, FAR fibrinogen-to-albumin ratio, BMI body mass index, DM diabetes mellitus, CAD coronary artery disease, </w:t>
      </w:r>
      <w:r w:rsidRPr="00E35658">
        <w:rPr>
          <w:rFonts w:ascii="Arial" w:eastAsia="MyriadPro-Bold" w:hAnsi="Arial" w:cs="Arial"/>
          <w:kern w:val="0"/>
          <w:sz w:val="18"/>
          <w:szCs w:val="18"/>
        </w:rPr>
        <w:t xml:space="preserve">FBG fasting blood glucose, </w:t>
      </w:r>
      <w:r w:rsidRPr="008113A5">
        <w:rPr>
          <w:rFonts w:ascii="Arial" w:eastAsia="MyriadPro-Bold" w:hAnsi="Arial" w:cs="Arial"/>
          <w:kern w:val="0"/>
          <w:sz w:val="18"/>
          <w:szCs w:val="18"/>
        </w:rPr>
        <w:t>TG triglyceride, TC total cholesterol, HDL-C high-density lipoprotein cholesterol, LDL-C low-density lipoprotein cholesterol, eGFR estimated glomerular filtration rate,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CACS </w:t>
      </w:r>
      <w:r w:rsidRPr="008113A5">
        <w:rPr>
          <w:rFonts w:ascii="Arial" w:eastAsia="MyriadPro-Bold" w:hAnsi="Arial" w:cs="Arial"/>
          <w:kern w:val="0"/>
          <w:sz w:val="18"/>
          <w:szCs w:val="18"/>
        </w:rPr>
        <w:t>Coronary calcification score</w:t>
      </w:r>
      <w:r w:rsidR="0081201A">
        <w:rPr>
          <w:rFonts w:ascii="Arial" w:eastAsia="MyriadPro-Bold" w:hAnsi="Arial" w:cs="Arial"/>
          <w:kern w:val="0"/>
          <w:sz w:val="18"/>
          <w:szCs w:val="18"/>
        </w:rPr>
        <w:t>,</w:t>
      </w:r>
      <w:r w:rsidR="0081201A" w:rsidRPr="0081201A">
        <w:t xml:space="preserve"> </w:t>
      </w:r>
      <w:r w:rsidR="0081201A" w:rsidRPr="0081201A">
        <w:rPr>
          <w:rFonts w:ascii="Arial" w:eastAsia="MyriadPro-Bold" w:hAnsi="Arial" w:cs="Arial"/>
          <w:kern w:val="0"/>
          <w:sz w:val="18"/>
          <w:szCs w:val="18"/>
        </w:rPr>
        <w:t xml:space="preserve">ACEI angiotensin converting enzyme inhibitors, ARB </w:t>
      </w:r>
      <w:r w:rsidR="0081201A" w:rsidRPr="0081201A">
        <w:rPr>
          <w:rFonts w:ascii="Arial" w:eastAsia="MyriadPro-Bold" w:hAnsi="Arial" w:cs="Arial"/>
          <w:kern w:val="0"/>
          <w:sz w:val="18"/>
          <w:szCs w:val="18"/>
        </w:rPr>
        <w:lastRenderedPageBreak/>
        <w:t>angiotensin receptor blockers, CCB calcium-channel blocker</w:t>
      </w:r>
    </w:p>
    <w:p w14:paraId="1E73A8E9" w14:textId="77777777" w:rsidR="002E7278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p w14:paraId="5623A8E4" w14:textId="77777777" w:rsidR="002E7278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p w14:paraId="31132026" w14:textId="77777777" w:rsidR="002E7278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p w14:paraId="45C52C2B" w14:textId="77777777" w:rsidR="002E7278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p w14:paraId="383C49B5" w14:textId="77777777" w:rsidR="002E7278" w:rsidRPr="003E0999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p w14:paraId="7BE487A8" w14:textId="77777777" w:rsidR="002E7278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b/>
          <w:bCs/>
          <w:kern w:val="0"/>
          <w:sz w:val="18"/>
          <w:szCs w:val="18"/>
        </w:rPr>
      </w:pPr>
    </w:p>
    <w:p w14:paraId="09352F3F" w14:textId="5B8F1E53" w:rsidR="002E7278" w:rsidRPr="003E0BBF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bookmarkStart w:id="1" w:name="_Hlk128419644"/>
      <w:r w:rsidRPr="002E7278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Supplemental Table </w:t>
      </w:r>
      <w:r>
        <w:rPr>
          <w:rFonts w:ascii="Arial" w:eastAsia="MyriadPro-Bold" w:hAnsi="Arial" w:cs="Arial"/>
          <w:b/>
          <w:bCs/>
          <w:kern w:val="0"/>
          <w:sz w:val="18"/>
          <w:szCs w:val="18"/>
        </w:rPr>
        <w:t>2</w:t>
      </w:r>
      <w:bookmarkEnd w:id="1"/>
      <w:r w:rsidRPr="003E0BBF"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bookmarkStart w:id="2" w:name="_Hlk105107432"/>
      <w:r w:rsidRPr="003E0BBF">
        <w:rPr>
          <w:rFonts w:ascii="Arial" w:eastAsia="MyriadPro-Bold" w:hAnsi="Arial" w:cs="Arial"/>
          <w:kern w:val="0"/>
          <w:sz w:val="18"/>
          <w:szCs w:val="18"/>
        </w:rPr>
        <w:t xml:space="preserve">Comparison of baseline characteristics </w:t>
      </w:r>
      <w:bookmarkEnd w:id="2"/>
      <w:r w:rsidRPr="003E0BBF">
        <w:rPr>
          <w:rFonts w:ascii="Arial" w:eastAsia="MyriadPro-Bold" w:hAnsi="Arial" w:cs="Arial"/>
          <w:kern w:val="0"/>
          <w:sz w:val="18"/>
          <w:szCs w:val="18"/>
        </w:rPr>
        <w:t>of participants and non-participants due to exclusion criteria.</w:t>
      </w:r>
    </w:p>
    <w:tbl>
      <w:tblPr>
        <w:tblW w:w="93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2835"/>
        <w:gridCol w:w="2551"/>
        <w:gridCol w:w="1418"/>
      </w:tblGrid>
      <w:tr w:rsidR="002E7278" w:rsidRPr="006C415D" w14:paraId="04668F27" w14:textId="77777777" w:rsidTr="004703B0">
        <w:trPr>
          <w:trHeight w:val="526"/>
        </w:trPr>
        <w:tc>
          <w:tcPr>
            <w:tcW w:w="2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623710" w14:textId="77777777" w:rsidR="002E7278" w:rsidRPr="006C415D" w:rsidRDefault="002E7278" w:rsidP="004703B0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18"/>
                <w:szCs w:val="18"/>
              </w:rPr>
            </w:pPr>
            <w:r w:rsidRPr="008A28DC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Variab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E73CF9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3E0999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Non-participants</w:t>
            </w:r>
            <w:r w:rsidRPr="003E0999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br/>
              <w:t>(7947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1B0655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3E0999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articipants </w:t>
            </w:r>
            <w:r w:rsidRPr="003E0999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br/>
            </w:r>
            <w:r w:rsidRPr="003E0999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（</w:t>
            </w:r>
            <w:r w:rsidRPr="003E0999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4946</w:t>
            </w:r>
            <w:r w:rsidRPr="003E0999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CEB79B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A45F85">
              <w:rPr>
                <w:rFonts w:ascii="Arial" w:eastAsia="SimSun" w:hAnsi="Arial" w:cs="Arial"/>
                <w:b/>
                <w:bCs/>
                <w:color w:val="000000"/>
                <w:kern w:val="24"/>
                <w:sz w:val="18"/>
                <w:szCs w:val="18"/>
              </w:rPr>
              <w:t>P value</w:t>
            </w:r>
          </w:p>
        </w:tc>
      </w:tr>
      <w:tr w:rsidR="002E7278" w:rsidRPr="006C415D" w14:paraId="2188CD14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8E7679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Age 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year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63FFB7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5-7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55B76B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5-71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A5699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7834C058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303329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ale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DengXian" w:hAnsi="Arial" w:cs="Arial"/>
                <w:color w:val="000000"/>
                <w:kern w:val="24"/>
                <w:sz w:val="18"/>
                <w:szCs w:val="18"/>
              </w:rPr>
              <w:t xml:space="preserve">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277CE5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499(69.2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EF1E3A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18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4.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678A63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7692E3B7" w14:textId="77777777" w:rsidTr="004703B0">
        <w:trPr>
          <w:trHeight w:val="52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C3DBA5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Hypertension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DengXian" w:hAnsi="Arial"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CDFD2A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511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9.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762541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415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9.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7FDECA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719</w:t>
            </w:r>
          </w:p>
        </w:tc>
      </w:tr>
      <w:tr w:rsidR="002E7278" w:rsidRPr="006C415D" w14:paraId="7DF77FC9" w14:textId="77777777" w:rsidTr="004703B0">
        <w:trPr>
          <w:trHeight w:val="510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36D8BD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DM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DengXian" w:hAnsi="Arial"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25D533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609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2.8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71002F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53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1.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20F22E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28</w:t>
            </w:r>
          </w:p>
        </w:tc>
      </w:tr>
      <w:tr w:rsidR="002E7278" w:rsidRPr="006C415D" w14:paraId="658AFED7" w14:textId="77777777" w:rsidTr="004703B0">
        <w:trPr>
          <w:trHeight w:val="52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EE414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Family history of CAD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49F836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041(13.1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C3FFCA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93(14.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38CFDB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140</w:t>
            </w:r>
          </w:p>
        </w:tc>
      </w:tr>
      <w:tr w:rsidR="002E7278" w:rsidRPr="006C415D" w14:paraId="5E89EBEC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5F68BB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Smoking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DengXian" w:hAnsi="Arial"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41939F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66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3.5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C8EB63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2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4.7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B30BF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06634A3A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2CA316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SBP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Hg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79617B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8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19-14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9D611B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9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20-14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A33634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183</w:t>
            </w:r>
          </w:p>
        </w:tc>
      </w:tr>
      <w:tr w:rsidR="002E7278" w:rsidRPr="006C415D" w14:paraId="50EF0A23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2344C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DBP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Hg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113DA3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6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0-8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65F6B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8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0-84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377778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25</w:t>
            </w:r>
          </w:p>
        </w:tc>
      </w:tr>
      <w:tr w:rsidR="002E7278" w:rsidRPr="006C415D" w14:paraId="61EA2584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64CEDB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BMI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kg/m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60A836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6.2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3. 74-28.7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21F4CF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5.71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3.49-28.4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B99731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08</w:t>
            </w:r>
          </w:p>
        </w:tc>
      </w:tr>
      <w:tr w:rsidR="002E7278" w:rsidRPr="006C415D" w14:paraId="72AF47A9" w14:textId="77777777" w:rsidTr="004703B0">
        <w:trPr>
          <w:trHeight w:val="52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AE1650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Creatinine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µmol/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9AE157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97.14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4.40-122.8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C39E31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9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8.97-8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98CAF8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1541E179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D07BE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UA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g/d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FEECDA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25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70.25-389.9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11F18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2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66-376.21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A2A286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97</w:t>
            </w:r>
          </w:p>
        </w:tc>
      </w:tr>
      <w:tr w:rsidR="002E7278" w:rsidRPr="006C415D" w14:paraId="16EF4BFB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739CED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e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GFR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 mL/min/1.73 m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57EBE4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92.95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81.9-101.928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161B7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91.28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9.45-117.5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0EAC27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05</w:t>
            </w:r>
          </w:p>
        </w:tc>
      </w:tr>
      <w:tr w:rsidR="002E7278" w:rsidRPr="006C415D" w14:paraId="13FDF953" w14:textId="77777777" w:rsidTr="004703B0">
        <w:trPr>
          <w:trHeight w:val="510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42A0A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FBG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A9AB6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.3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.70-6.7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AE02D2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5.37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.75-6.8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AF0FCC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73</w:t>
            </w:r>
          </w:p>
        </w:tc>
      </w:tr>
      <w:tr w:rsidR="002E7278" w:rsidRPr="006C415D" w14:paraId="17E3CF0A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52B46E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TG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E09A2F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6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13-2.54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87B5B8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6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13-2.4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5339F8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0649A78A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8A7459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TC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9E3945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76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07-4.5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07FC16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.18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52-4.88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5EA0BF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1FBD52FB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AD1F0A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HDL-C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8CAE87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08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90-1.29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106075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.11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93-1.3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516C88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0DD11FB1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253C27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DL-C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817D42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42(1.82-3.1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AF25B0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72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12-3.3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45D38A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3B43FC9C" w14:textId="77777777" w:rsidTr="004703B0">
        <w:trPr>
          <w:trHeight w:val="52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B97283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Total protein 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g/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6AE1AF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8.3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4.40-73.0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60C519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7.7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64.3-72.0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7637B4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796</w:t>
            </w:r>
          </w:p>
        </w:tc>
      </w:tr>
      <w:tr w:rsidR="002E7278" w:rsidRPr="006C415D" w14:paraId="4A34AB73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3ECF34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Albumin 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g/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9FD243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1.90(38.90-41.90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521C0D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41.2(38.64-43.7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0ACBAE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863</w:t>
            </w:r>
          </w:p>
        </w:tc>
      </w:tr>
      <w:tr w:rsidR="002E7278" w:rsidRPr="006C415D" w14:paraId="391CB1CA" w14:textId="77777777" w:rsidTr="004703B0">
        <w:trPr>
          <w:trHeight w:val="52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A2416D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Fibrinogen 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,</w:t>
            </w: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 xml:space="preserve"> g/</w:t>
            </w:r>
            <w:r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B4ECF5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09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2.61-3.56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F33E3B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3.27(2.82-3.69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A7455B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E7278" w:rsidRPr="006C415D" w14:paraId="11EFF9BB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DD646F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FAR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62A5D3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67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53-0.079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809601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79(0.067-0.091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074BB3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217</w:t>
            </w:r>
          </w:p>
        </w:tc>
      </w:tr>
      <w:tr w:rsidR="002E7278" w:rsidRPr="006C415D" w14:paraId="2A7AB339" w14:textId="77777777" w:rsidTr="004703B0">
        <w:trPr>
          <w:trHeight w:val="26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4C3D65" w14:textId="77777777" w:rsidR="002E7278" w:rsidRPr="006C415D" w:rsidRDefault="002E7278" w:rsidP="004703B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C415D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CACS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DC29F4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0.4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（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15.85-244.40</w:t>
            </w: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423C72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75.55(18.20-259.7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15D434" w14:textId="77777777" w:rsidR="002E7278" w:rsidRPr="006C415D" w:rsidRDefault="002E7278" w:rsidP="004703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</w:pPr>
            <w:r w:rsidRPr="003E0BBF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</w:tbl>
    <w:p w14:paraId="403A4D80" w14:textId="77777777" w:rsidR="002E7278" w:rsidRDefault="002E7278" w:rsidP="002E7278">
      <w:pPr>
        <w:autoSpaceDE w:val="0"/>
        <w:autoSpaceDN w:val="0"/>
        <w:adjustRightInd w:val="0"/>
        <w:ind w:firstLineChars="200" w:firstLine="36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DE5144">
        <w:rPr>
          <w:rFonts w:ascii="Arial" w:eastAsia="MyriadPro-Bold" w:hAnsi="Arial" w:cs="Arial"/>
          <w:kern w:val="0"/>
          <w:sz w:val="18"/>
          <w:szCs w:val="18"/>
        </w:rPr>
        <w:t>Abbreviations as in Table 1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and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T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able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S1</w:t>
      </w:r>
      <w:r w:rsidRPr="00DE5144">
        <w:rPr>
          <w:rFonts w:ascii="Arial" w:eastAsia="MyriadPro-Bold" w:hAnsi="Arial" w:cs="Arial"/>
          <w:kern w:val="0"/>
          <w:sz w:val="18"/>
          <w:szCs w:val="18"/>
        </w:rPr>
        <w:t>.</w:t>
      </w:r>
    </w:p>
    <w:p w14:paraId="66599125" w14:textId="15221714" w:rsidR="005969AC" w:rsidRDefault="005969AC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p w14:paraId="57DC1D8D" w14:textId="32668869" w:rsidR="005969AC" w:rsidRDefault="005969AC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p w14:paraId="228BE3FC" w14:textId="6BB60B18" w:rsidR="005969AC" w:rsidRDefault="005969AC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p w14:paraId="0950E023" w14:textId="77777777" w:rsidR="005969AC" w:rsidRDefault="005969AC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p w14:paraId="4BA85EAE" w14:textId="324FBF69" w:rsidR="002E7278" w:rsidRPr="003E0BBF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2E7278">
        <w:rPr>
          <w:rFonts w:ascii="Arial" w:eastAsia="MyriadPro-Bold" w:hAnsi="Arial" w:cs="Arial"/>
          <w:b/>
          <w:bCs/>
          <w:kern w:val="0"/>
          <w:sz w:val="18"/>
          <w:szCs w:val="18"/>
        </w:rPr>
        <w:lastRenderedPageBreak/>
        <w:t xml:space="preserve">Supplemental Table </w:t>
      </w:r>
      <w:r w:rsidR="0081201A">
        <w:rPr>
          <w:rFonts w:ascii="Arial" w:eastAsia="MyriadPro-Bold" w:hAnsi="Arial" w:cs="Arial"/>
          <w:b/>
          <w:bCs/>
          <w:kern w:val="0"/>
          <w:sz w:val="18"/>
          <w:szCs w:val="18"/>
        </w:rPr>
        <w:t>3</w:t>
      </w:r>
      <w:r w:rsidRPr="003E0BBF">
        <w:rPr>
          <w:rFonts w:ascii="Arial" w:eastAsia="MyriadPro-Bold" w:hAnsi="Arial" w:cs="Arial"/>
          <w:kern w:val="0"/>
          <w:sz w:val="18"/>
          <w:szCs w:val="18"/>
        </w:rPr>
        <w:t xml:space="preserve"> Correlation analysis between CACS and FAR in patients with MACCE, Non-MACCE and whole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  <w:gridCol w:w="2020"/>
      </w:tblGrid>
      <w:tr w:rsidR="002E7278" w:rsidRPr="003E0BBF" w14:paraId="66FD38AD" w14:textId="77777777" w:rsidTr="004703B0">
        <w:trPr>
          <w:trHeight w:val="278"/>
        </w:trPr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450B56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098B8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Adjusted R</w:t>
            </w:r>
            <w:r w:rsidRPr="003E0BBF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F8058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B7DF8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Standard β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C704E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2E7278" w:rsidRPr="003E0BBF" w14:paraId="7197236B" w14:textId="77777777" w:rsidTr="004703B0">
        <w:trPr>
          <w:trHeight w:val="252"/>
        </w:trPr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4249C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Whol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D2D64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3426C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8150F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CA29C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</w:tr>
      <w:tr w:rsidR="002E7278" w:rsidRPr="003E0BBF" w14:paraId="54DC34F5" w14:textId="77777777" w:rsidTr="004703B0">
        <w:trPr>
          <w:trHeight w:val="261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6BDAD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CACS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176ECA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0.004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2062A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0.00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3375F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0.066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60279C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2E7278" w:rsidRPr="003E0BBF" w14:paraId="1C5BFDF4" w14:textId="77777777" w:rsidTr="004703B0">
        <w:trPr>
          <w:trHeight w:val="252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87811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Non-MACCE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2EE94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78BC5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9BC8B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2C7E9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</w:tr>
      <w:tr w:rsidR="002E7278" w:rsidRPr="003E0BBF" w14:paraId="17D9A737" w14:textId="77777777" w:rsidTr="004703B0">
        <w:trPr>
          <w:trHeight w:val="252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A37FC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CACS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276D2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0.00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51993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0.00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2FA97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0.053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432B3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2E7278" w:rsidRPr="003E0BBF" w14:paraId="407601B1" w14:textId="77777777" w:rsidTr="004703B0">
        <w:trPr>
          <w:trHeight w:val="353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0A693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MACCE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314B8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E9CFA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8FD42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8B007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 </w:t>
            </w:r>
          </w:p>
        </w:tc>
      </w:tr>
      <w:tr w:rsidR="002E7278" w:rsidRPr="003E0BBF" w14:paraId="5BAEB3FF" w14:textId="77777777" w:rsidTr="004703B0"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BB49A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CACS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C2E7E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024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07A9A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0.00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C5630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0.167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34D06" w14:textId="77777777" w:rsidR="002E7278" w:rsidRPr="003E0BBF" w:rsidRDefault="002E7278" w:rsidP="004703B0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E0BBF">
              <w:rPr>
                <w:rFonts w:ascii="Arial" w:eastAsia="MyriadPro-Bold" w:hAnsi="Arial" w:cs="Arial"/>
                <w:kern w:val="0"/>
                <w:sz w:val="18"/>
                <w:szCs w:val="18"/>
              </w:rPr>
              <w:t>0.011</w:t>
            </w:r>
          </w:p>
        </w:tc>
      </w:tr>
    </w:tbl>
    <w:p w14:paraId="583C2F27" w14:textId="77777777" w:rsidR="002E7278" w:rsidRPr="003E0BBF" w:rsidRDefault="002E7278" w:rsidP="002E727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8113A5">
        <w:rPr>
          <w:rFonts w:ascii="Arial" w:eastAsia="MyriadPro-Bold" w:hAnsi="Arial" w:cs="Arial"/>
          <w:kern w:val="0"/>
          <w:sz w:val="18"/>
          <w:szCs w:val="18"/>
        </w:rPr>
        <w:t>MACCEs major adverse cardiovascular and cerebral events</w:t>
      </w:r>
      <w:r w:rsidRPr="003E0BBF"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/>
          <w:kern w:val="0"/>
          <w:sz w:val="18"/>
          <w:szCs w:val="18"/>
        </w:rPr>
        <w:t>,</w:t>
      </w:r>
      <w:r w:rsidRPr="003E0BBF">
        <w:rPr>
          <w:rFonts w:ascii="Arial" w:eastAsia="MyriadPro-Bold" w:hAnsi="Arial" w:cs="Arial"/>
          <w:kern w:val="0"/>
          <w:sz w:val="18"/>
          <w:szCs w:val="18"/>
        </w:rPr>
        <w:t>FAR fibrinogen</w:t>
      </w:r>
      <w:r w:rsidRPr="003E0BBF">
        <w:rPr>
          <w:rFonts w:ascii="Arial" w:eastAsia="MyriadPro-Bold" w:hAnsi="Arial" w:cs="Arial"/>
          <w:kern w:val="0"/>
          <w:sz w:val="18"/>
          <w:szCs w:val="18"/>
        </w:rPr>
        <w:noBreakHyphen/>
        <w:t>to</w:t>
      </w:r>
      <w:r w:rsidRPr="003E0BBF">
        <w:rPr>
          <w:rFonts w:ascii="Arial" w:eastAsia="MyriadPro-Bold" w:hAnsi="Arial" w:cs="Arial"/>
          <w:kern w:val="0"/>
          <w:sz w:val="18"/>
          <w:szCs w:val="18"/>
        </w:rPr>
        <w:noBreakHyphen/>
        <w:t>albumin ratio , CACS Coronary calcification score</w:t>
      </w:r>
    </w:p>
    <w:p w14:paraId="7259BAC6" w14:textId="645E55F1" w:rsidR="00A019E6" w:rsidRDefault="00A019E6"/>
    <w:p w14:paraId="1213F76A" w14:textId="5222CBC6" w:rsidR="001A5C89" w:rsidRDefault="001A5C89">
      <w:pPr>
        <w:rPr>
          <w:rFonts w:ascii="Arial" w:eastAsia="MyriadPro-Bold" w:hAnsi="Arial" w:cs="Arial"/>
          <w:kern w:val="0"/>
          <w:sz w:val="18"/>
          <w:szCs w:val="18"/>
        </w:rPr>
      </w:pPr>
      <w:r w:rsidRPr="002E7278">
        <w:rPr>
          <w:rFonts w:ascii="Arial" w:eastAsia="MyriadPro-Bold" w:hAnsi="Arial" w:cs="Arial"/>
          <w:b/>
          <w:bCs/>
          <w:kern w:val="0"/>
          <w:sz w:val="18"/>
          <w:szCs w:val="18"/>
        </w:rPr>
        <w:t>Supplemental</w:t>
      </w:r>
      <w:r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 Figure 1</w:t>
      </w:r>
      <w:r w:rsidR="001E5ACF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 </w:t>
      </w:r>
      <w:r w:rsidR="001E5ACF" w:rsidRPr="001E5ACF">
        <w:rPr>
          <w:rFonts w:ascii="Arial" w:eastAsia="MyriadPro-Bold" w:hAnsi="Arial" w:cs="Arial"/>
          <w:kern w:val="0"/>
          <w:sz w:val="18"/>
          <w:szCs w:val="18"/>
        </w:rPr>
        <w:t>linear regression with scatter dots about FAR and CACS</w:t>
      </w:r>
    </w:p>
    <w:p w14:paraId="1BF042F9" w14:textId="6B460E57" w:rsidR="00962523" w:rsidRDefault="00962523">
      <w:pPr>
        <w:rPr>
          <w:rFonts w:ascii="Arial" w:eastAsia="MyriadPro-Bold" w:hAnsi="Arial" w:cs="Arial"/>
          <w:kern w:val="0"/>
          <w:sz w:val="18"/>
          <w:szCs w:val="18"/>
        </w:rPr>
      </w:pPr>
    </w:p>
    <w:p w14:paraId="79A10F2C" w14:textId="549E6A41" w:rsidR="00962523" w:rsidRDefault="00962523">
      <w:pPr>
        <w:rPr>
          <w:rFonts w:ascii="Arial" w:eastAsia="MyriadPro-Bold" w:hAnsi="Arial" w:cs="Arial"/>
          <w:kern w:val="0"/>
          <w:sz w:val="18"/>
          <w:szCs w:val="18"/>
        </w:rPr>
      </w:pPr>
      <w:r>
        <w:rPr>
          <w:noProof/>
          <w:lang w:eastAsia="en-US"/>
        </w:rPr>
        <w:drawing>
          <wp:inline distT="0" distB="0" distL="0" distR="0" wp14:anchorId="711BD15C" wp14:editId="31CC38F3">
            <wp:extent cx="5274310" cy="2720975"/>
            <wp:effectExtent l="0" t="0" r="2540" b="317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D6ACC96E-D3E7-6715-1650-C06683D9B9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C5F2B0F" w14:textId="4A03CA6C" w:rsidR="00962523" w:rsidRDefault="00962523">
      <w:pPr>
        <w:rPr>
          <w:rFonts w:ascii="Arial" w:eastAsia="MyriadPro-Bold" w:hAnsi="Arial" w:cs="Arial"/>
          <w:kern w:val="0"/>
          <w:sz w:val="18"/>
          <w:szCs w:val="18"/>
        </w:rPr>
      </w:pPr>
    </w:p>
    <w:p w14:paraId="6ECF2068" w14:textId="77777777" w:rsidR="00962523" w:rsidRPr="003E0BBF" w:rsidRDefault="00962523" w:rsidP="00962523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3E0BBF">
        <w:rPr>
          <w:rFonts w:ascii="Arial" w:eastAsia="MyriadPro-Bold" w:hAnsi="Arial" w:cs="Arial"/>
          <w:kern w:val="0"/>
          <w:sz w:val="18"/>
          <w:szCs w:val="18"/>
        </w:rPr>
        <w:t>FAR fibrinogen</w:t>
      </w:r>
      <w:r w:rsidRPr="003E0BBF">
        <w:rPr>
          <w:rFonts w:ascii="Arial" w:eastAsia="MyriadPro-Bold" w:hAnsi="Arial" w:cs="Arial"/>
          <w:kern w:val="0"/>
          <w:sz w:val="18"/>
          <w:szCs w:val="18"/>
        </w:rPr>
        <w:noBreakHyphen/>
        <w:t>to</w:t>
      </w:r>
      <w:r w:rsidRPr="003E0BBF">
        <w:rPr>
          <w:rFonts w:ascii="Arial" w:eastAsia="MyriadPro-Bold" w:hAnsi="Arial" w:cs="Arial"/>
          <w:kern w:val="0"/>
          <w:sz w:val="18"/>
          <w:szCs w:val="18"/>
        </w:rPr>
        <w:noBreakHyphen/>
        <w:t>albumin ratio , CACS Coronary calcification score</w:t>
      </w:r>
    </w:p>
    <w:bookmarkEnd w:id="0"/>
    <w:p w14:paraId="0E796143" w14:textId="77777777" w:rsidR="00962523" w:rsidRPr="00962523" w:rsidRDefault="00962523">
      <w:pPr>
        <w:rPr>
          <w:rFonts w:ascii="Arial" w:eastAsia="MyriadPro-Bold" w:hAnsi="Arial" w:cs="Arial"/>
          <w:kern w:val="0"/>
          <w:sz w:val="18"/>
          <w:szCs w:val="18"/>
        </w:rPr>
      </w:pPr>
    </w:p>
    <w:sectPr w:rsidR="00962523" w:rsidRPr="00962523" w:rsidSect="00077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E91063" w14:textId="77777777" w:rsidR="00D8170C" w:rsidRDefault="00D8170C" w:rsidP="001A5C89">
      <w:r>
        <w:separator/>
      </w:r>
    </w:p>
  </w:endnote>
  <w:endnote w:type="continuationSeparator" w:id="0">
    <w:p w14:paraId="66C5F8C0" w14:textId="77777777" w:rsidR="00D8170C" w:rsidRDefault="00D8170C" w:rsidP="001A5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C0D46D" w14:textId="77777777" w:rsidR="00D8170C" w:rsidRDefault="00D8170C" w:rsidP="001A5C89">
      <w:r>
        <w:separator/>
      </w:r>
    </w:p>
  </w:footnote>
  <w:footnote w:type="continuationSeparator" w:id="0">
    <w:p w14:paraId="6DCCFF29" w14:textId="77777777" w:rsidR="00D8170C" w:rsidRDefault="00D8170C" w:rsidP="001A5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96F"/>
    <w:rsid w:val="00077AF0"/>
    <w:rsid w:val="0014169B"/>
    <w:rsid w:val="001A5C89"/>
    <w:rsid w:val="001E5ACF"/>
    <w:rsid w:val="002E7278"/>
    <w:rsid w:val="00564F49"/>
    <w:rsid w:val="005969AC"/>
    <w:rsid w:val="005E196F"/>
    <w:rsid w:val="0064090E"/>
    <w:rsid w:val="007539E9"/>
    <w:rsid w:val="0081201A"/>
    <w:rsid w:val="00962523"/>
    <w:rsid w:val="00A019E6"/>
    <w:rsid w:val="00D67D1E"/>
    <w:rsid w:val="00D8170C"/>
    <w:rsid w:val="00E3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63431"/>
  <w15:chartTrackingRefBased/>
  <w15:docId w15:val="{ED86C17A-F7DD-4814-95EA-27650E94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2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5C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5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5C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1995;&#32479;&#40664;&#35748;\&#26700;&#38754;\&#20998;&#26512;\&#30097;&#35786;&#20896;&#24515;&#30149;\&#20998;&#32452;&#22791;&#20221;(&#32420;&#32500;&#34507;&#30333;&#21407;&#27604;&#30333;&#34507;&#30333;&#65289;&#30830;&#23450;&#29256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CACS总分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036665842513993E-2"/>
                  <c:y val="-0.6506012746186965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A$2:$A$4947</c:f>
              <c:numCache>
                <c:formatCode>0%</c:formatCode>
                <c:ptCount val="4946"/>
                <c:pt idx="0">
                  <c:v>5.5116279069767397E-2</c:v>
                </c:pt>
                <c:pt idx="1">
                  <c:v>6.4303797468354407E-2</c:v>
                </c:pt>
                <c:pt idx="2">
                  <c:v>7.2183908045977005E-2</c:v>
                </c:pt>
                <c:pt idx="3">
                  <c:v>6.8169761273209506E-2</c:v>
                </c:pt>
                <c:pt idx="4">
                  <c:v>6.1224489795918401E-2</c:v>
                </c:pt>
                <c:pt idx="5">
                  <c:v>8.0174291938997805E-2</c:v>
                </c:pt>
                <c:pt idx="6">
                  <c:v>7.5862068965517199E-2</c:v>
                </c:pt>
                <c:pt idx="7">
                  <c:v>7.5943042717961498E-2</c:v>
                </c:pt>
                <c:pt idx="8">
                  <c:v>7.4117647058823496E-2</c:v>
                </c:pt>
                <c:pt idx="9">
                  <c:v>6.1666666666666703E-2</c:v>
                </c:pt>
                <c:pt idx="10">
                  <c:v>5.8730158730158702E-2</c:v>
                </c:pt>
                <c:pt idx="11">
                  <c:v>7.3846153846153798E-2</c:v>
                </c:pt>
                <c:pt idx="12">
                  <c:v>7.5561097256857807E-2</c:v>
                </c:pt>
                <c:pt idx="13">
                  <c:v>6.1244019138756003E-2</c:v>
                </c:pt>
                <c:pt idx="14">
                  <c:v>6.5909090909090903E-2</c:v>
                </c:pt>
                <c:pt idx="15">
                  <c:v>6.4631578947368401E-2</c:v>
                </c:pt>
                <c:pt idx="16">
                  <c:v>5.8435207823960902E-2</c:v>
                </c:pt>
                <c:pt idx="17">
                  <c:v>5.3376906318082798E-2</c:v>
                </c:pt>
                <c:pt idx="18">
                  <c:v>7.7367205542725206E-2</c:v>
                </c:pt>
                <c:pt idx="19">
                  <c:v>5.7907542579075398E-2</c:v>
                </c:pt>
                <c:pt idx="20">
                  <c:v>7.7948717948717994E-2</c:v>
                </c:pt>
                <c:pt idx="21">
                  <c:v>6.5533980582524298E-2</c:v>
                </c:pt>
                <c:pt idx="22">
                  <c:v>6.4285714285714293E-2</c:v>
                </c:pt>
                <c:pt idx="23">
                  <c:v>6.1224489795918401E-2</c:v>
                </c:pt>
                <c:pt idx="24">
                  <c:v>8.1666666666666707E-2</c:v>
                </c:pt>
                <c:pt idx="25">
                  <c:v>7.7230986578761499E-2</c:v>
                </c:pt>
                <c:pt idx="26">
                  <c:v>4.8711943793911E-2</c:v>
                </c:pt>
                <c:pt idx="27">
                  <c:v>6.8553459119496896E-2</c:v>
                </c:pt>
                <c:pt idx="28">
                  <c:v>7.2350230414746503E-2</c:v>
                </c:pt>
                <c:pt idx="29">
                  <c:v>7.8717201166180806E-2</c:v>
                </c:pt>
                <c:pt idx="30">
                  <c:v>6.8939393939393898E-2</c:v>
                </c:pt>
                <c:pt idx="31">
                  <c:v>6.1707317073170703E-2</c:v>
                </c:pt>
                <c:pt idx="32">
                  <c:v>5.7946621784082698E-2</c:v>
                </c:pt>
                <c:pt idx="33">
                  <c:v>8.1293302540415696E-2</c:v>
                </c:pt>
                <c:pt idx="34">
                  <c:v>7.6643990929705197E-2</c:v>
                </c:pt>
                <c:pt idx="35">
                  <c:v>6.8508287292817702E-2</c:v>
                </c:pt>
                <c:pt idx="36">
                  <c:v>4.9126637554585198E-2</c:v>
                </c:pt>
                <c:pt idx="37">
                  <c:v>5.60570071258907E-2</c:v>
                </c:pt>
                <c:pt idx="38">
                  <c:v>6.1224489795918401E-2</c:v>
                </c:pt>
                <c:pt idx="39">
                  <c:v>8.0205655526992298E-2</c:v>
                </c:pt>
                <c:pt idx="40">
                  <c:v>7.6309226932668298E-2</c:v>
                </c:pt>
                <c:pt idx="41">
                  <c:v>6.06635071090047E-2</c:v>
                </c:pt>
                <c:pt idx="42">
                  <c:v>6.8571428571428603E-2</c:v>
                </c:pt>
                <c:pt idx="43">
                  <c:v>3.6450739429285603E-2</c:v>
                </c:pt>
                <c:pt idx="44">
                  <c:v>7.7156177156177203E-2</c:v>
                </c:pt>
                <c:pt idx="45">
                  <c:v>6.2345679012345702E-2</c:v>
                </c:pt>
                <c:pt idx="46">
                  <c:v>7.1951219512195103E-2</c:v>
                </c:pt>
                <c:pt idx="47">
                  <c:v>6.8292682926829301E-2</c:v>
                </c:pt>
                <c:pt idx="48">
                  <c:v>7.4637681159420294E-2</c:v>
                </c:pt>
                <c:pt idx="49">
                  <c:v>6.0054595086442203E-2</c:v>
                </c:pt>
                <c:pt idx="50">
                  <c:v>5.9777777777777798E-2</c:v>
                </c:pt>
                <c:pt idx="51">
                  <c:v>8.0470588235294099E-2</c:v>
                </c:pt>
                <c:pt idx="52">
                  <c:v>8.1264637002341905E-2</c:v>
                </c:pt>
                <c:pt idx="53">
                  <c:v>5.5698371893744603E-2</c:v>
                </c:pt>
                <c:pt idx="54">
                  <c:v>7.7777777777777807E-2</c:v>
                </c:pt>
                <c:pt idx="55">
                  <c:v>5.2244897959183703E-2</c:v>
                </c:pt>
                <c:pt idx="56">
                  <c:v>7.4554707379134902E-2</c:v>
                </c:pt>
                <c:pt idx="57">
                  <c:v>6.7813512839690906E-2</c:v>
                </c:pt>
                <c:pt idx="58">
                  <c:v>7.8784757981462394E-2</c:v>
                </c:pt>
                <c:pt idx="59">
                  <c:v>7.3056994818652798E-2</c:v>
                </c:pt>
                <c:pt idx="60">
                  <c:v>7.5396825396825407E-2</c:v>
                </c:pt>
                <c:pt idx="61">
                  <c:v>7.6734025122883701E-2</c:v>
                </c:pt>
                <c:pt idx="62">
                  <c:v>7.5991189427312797E-2</c:v>
                </c:pt>
                <c:pt idx="63">
                  <c:v>6.3387423935091294E-2</c:v>
                </c:pt>
                <c:pt idx="64">
                  <c:v>6.3990267639902704E-2</c:v>
                </c:pt>
                <c:pt idx="65">
                  <c:v>6.4102564102564097E-2</c:v>
                </c:pt>
                <c:pt idx="66">
                  <c:v>7.1081677704194296E-2</c:v>
                </c:pt>
                <c:pt idx="67">
                  <c:v>6.4444444444444401E-2</c:v>
                </c:pt>
                <c:pt idx="68">
                  <c:v>6.3023141309699701E-2</c:v>
                </c:pt>
                <c:pt idx="69">
                  <c:v>6.5947242206235004E-2</c:v>
                </c:pt>
                <c:pt idx="70">
                  <c:v>7.6891615541922295E-2</c:v>
                </c:pt>
                <c:pt idx="71">
                  <c:v>7.2745901639344301E-2</c:v>
                </c:pt>
                <c:pt idx="72">
                  <c:v>7.9365079365079402E-2</c:v>
                </c:pt>
                <c:pt idx="73">
                  <c:v>6.5450643776823997E-2</c:v>
                </c:pt>
                <c:pt idx="74">
                  <c:v>7.7748691099476394E-2</c:v>
                </c:pt>
                <c:pt idx="75">
                  <c:v>5.4525386313465797E-2</c:v>
                </c:pt>
                <c:pt idx="76">
                  <c:v>6.4888888888888899E-2</c:v>
                </c:pt>
                <c:pt idx="77">
                  <c:v>7.5308641975308593E-2</c:v>
                </c:pt>
                <c:pt idx="78">
                  <c:v>8.0277977474239204E-2</c:v>
                </c:pt>
                <c:pt idx="79">
                  <c:v>7.0129870129870098E-2</c:v>
                </c:pt>
                <c:pt idx="80">
                  <c:v>7.1030042918454897E-2</c:v>
                </c:pt>
                <c:pt idx="81">
                  <c:v>5.93301435406699E-2</c:v>
                </c:pt>
                <c:pt idx="82">
                  <c:v>7.3634204275534396E-2</c:v>
                </c:pt>
                <c:pt idx="83">
                  <c:v>5.8157894736842103E-2</c:v>
                </c:pt>
                <c:pt idx="84">
                  <c:v>7.9396984924623104E-2</c:v>
                </c:pt>
                <c:pt idx="85">
                  <c:v>6.6962305986696197E-2</c:v>
                </c:pt>
                <c:pt idx="86">
                  <c:v>6.7972350230414799E-2</c:v>
                </c:pt>
                <c:pt idx="87">
                  <c:v>7.0114942528735597E-2</c:v>
                </c:pt>
                <c:pt idx="88">
                  <c:v>7.0138888888888903E-2</c:v>
                </c:pt>
                <c:pt idx="89">
                  <c:v>7.5204359673024496E-2</c:v>
                </c:pt>
                <c:pt idx="90">
                  <c:v>7.3648648648648604E-2</c:v>
                </c:pt>
                <c:pt idx="91">
                  <c:v>5.9780219780219801E-2</c:v>
                </c:pt>
                <c:pt idx="92">
                  <c:v>6.1741424802110798E-2</c:v>
                </c:pt>
                <c:pt idx="93">
                  <c:v>4.4274809160305302E-2</c:v>
                </c:pt>
                <c:pt idx="94">
                  <c:v>6.3500000000000001E-2</c:v>
                </c:pt>
                <c:pt idx="95">
                  <c:v>7.6956616524961802E-2</c:v>
                </c:pt>
                <c:pt idx="96">
                  <c:v>7.2899728997289998E-2</c:v>
                </c:pt>
                <c:pt idx="97">
                  <c:v>6.1938534278959803E-2</c:v>
                </c:pt>
                <c:pt idx="98">
                  <c:v>7.9861111111111105E-2</c:v>
                </c:pt>
                <c:pt idx="99">
                  <c:v>8.1592039800994998E-2</c:v>
                </c:pt>
                <c:pt idx="100">
                  <c:v>7.5417661097852001E-2</c:v>
                </c:pt>
                <c:pt idx="101">
                  <c:v>7.9800498753117205E-2</c:v>
                </c:pt>
                <c:pt idx="102">
                  <c:v>8.1443298969072195E-2</c:v>
                </c:pt>
                <c:pt idx="103">
                  <c:v>7.0561797752809005E-2</c:v>
                </c:pt>
                <c:pt idx="104">
                  <c:v>6.8162393162393198E-2</c:v>
                </c:pt>
                <c:pt idx="105">
                  <c:v>8.0048661800486601E-2</c:v>
                </c:pt>
                <c:pt idx="106">
                  <c:v>7.9858030168589195E-2</c:v>
                </c:pt>
                <c:pt idx="107">
                  <c:v>7.2325581395348795E-2</c:v>
                </c:pt>
                <c:pt idx="108">
                  <c:v>7.5059382422802898E-2</c:v>
                </c:pt>
                <c:pt idx="109">
                  <c:v>7.9081632653061201E-2</c:v>
                </c:pt>
                <c:pt idx="110">
                  <c:v>7.7669902912621394E-2</c:v>
                </c:pt>
                <c:pt idx="111">
                  <c:v>8.0407124681933895E-2</c:v>
                </c:pt>
                <c:pt idx="112">
                  <c:v>7.65281173594132E-2</c:v>
                </c:pt>
                <c:pt idx="113">
                  <c:v>7.69230769230769E-2</c:v>
                </c:pt>
                <c:pt idx="114">
                  <c:v>6.0563380281690102E-2</c:v>
                </c:pt>
                <c:pt idx="115">
                  <c:v>3.7530690985619099E-2</c:v>
                </c:pt>
                <c:pt idx="116">
                  <c:v>7.2815533980582506E-2</c:v>
                </c:pt>
                <c:pt idx="117">
                  <c:v>7.3981900452488703E-2</c:v>
                </c:pt>
                <c:pt idx="118">
                  <c:v>7.5999999999999998E-2</c:v>
                </c:pt>
                <c:pt idx="119">
                  <c:v>7.2264631043257005E-2</c:v>
                </c:pt>
                <c:pt idx="120">
                  <c:v>7.4192080109239902E-2</c:v>
                </c:pt>
                <c:pt idx="121">
                  <c:v>7.8883495145631102E-2</c:v>
                </c:pt>
                <c:pt idx="122">
                  <c:v>7.9713603818615794E-2</c:v>
                </c:pt>
                <c:pt idx="123">
                  <c:v>6.4611260053619293E-2</c:v>
                </c:pt>
                <c:pt idx="124">
                  <c:v>6.0356347438752803E-2</c:v>
                </c:pt>
                <c:pt idx="125">
                  <c:v>7.9445727482679002E-2</c:v>
                </c:pt>
                <c:pt idx="126">
                  <c:v>8.1549439347604502E-2</c:v>
                </c:pt>
                <c:pt idx="127">
                  <c:v>7.2789115646258506E-2</c:v>
                </c:pt>
                <c:pt idx="128">
                  <c:v>6.7561983471074394E-2</c:v>
                </c:pt>
                <c:pt idx="129">
                  <c:v>6.5701559020044598E-2</c:v>
                </c:pt>
                <c:pt idx="130">
                  <c:v>7.34848484848485E-2</c:v>
                </c:pt>
                <c:pt idx="131">
                  <c:v>8.0493827160493803E-2</c:v>
                </c:pt>
                <c:pt idx="132">
                  <c:v>6.3548102383053806E-2</c:v>
                </c:pt>
                <c:pt idx="133">
                  <c:v>7.9350348027842202E-2</c:v>
                </c:pt>
                <c:pt idx="134">
                  <c:v>7.8208232445520595E-2</c:v>
                </c:pt>
                <c:pt idx="135">
                  <c:v>6.0301507537688398E-2</c:v>
                </c:pt>
                <c:pt idx="136">
                  <c:v>6.9951923076923106E-2</c:v>
                </c:pt>
                <c:pt idx="137">
                  <c:v>7.0297029702970304E-2</c:v>
                </c:pt>
                <c:pt idx="138">
                  <c:v>6.58227848101266E-2</c:v>
                </c:pt>
                <c:pt idx="139">
                  <c:v>7.5510204081632698E-2</c:v>
                </c:pt>
                <c:pt idx="140">
                  <c:v>7.3182957393483697E-2</c:v>
                </c:pt>
                <c:pt idx="141">
                  <c:v>6.2409638554216898E-2</c:v>
                </c:pt>
                <c:pt idx="142">
                  <c:v>6.7958656330749406E-2</c:v>
                </c:pt>
                <c:pt idx="143">
                  <c:v>7.7494199535962899E-2</c:v>
                </c:pt>
                <c:pt idx="144">
                  <c:v>8.0593607305936094E-2</c:v>
                </c:pt>
                <c:pt idx="145">
                  <c:v>7.4271844660194195E-2</c:v>
                </c:pt>
                <c:pt idx="146">
                  <c:v>6.8478260869565197E-2</c:v>
                </c:pt>
                <c:pt idx="147">
                  <c:v>7.2068230277185494E-2</c:v>
                </c:pt>
                <c:pt idx="148">
                  <c:v>7.0198675496688706E-2</c:v>
                </c:pt>
                <c:pt idx="149">
                  <c:v>5.9936908517350201E-2</c:v>
                </c:pt>
                <c:pt idx="150">
                  <c:v>7.4806104578433799E-2</c:v>
                </c:pt>
                <c:pt idx="151">
                  <c:v>5.7611241217798599E-2</c:v>
                </c:pt>
                <c:pt idx="152">
                  <c:v>7.8153846153846199E-2</c:v>
                </c:pt>
                <c:pt idx="153">
                  <c:v>8.0152671755725199E-2</c:v>
                </c:pt>
                <c:pt idx="154">
                  <c:v>6.4236902050113898E-2</c:v>
                </c:pt>
                <c:pt idx="155">
                  <c:v>7.3303167420814497E-2</c:v>
                </c:pt>
                <c:pt idx="156">
                  <c:v>6.2149532710280397E-2</c:v>
                </c:pt>
                <c:pt idx="157">
                  <c:v>7.8173559646186996E-2</c:v>
                </c:pt>
                <c:pt idx="158">
                  <c:v>6.8329177057356597E-2</c:v>
                </c:pt>
                <c:pt idx="159">
                  <c:v>7.9057591623036605E-2</c:v>
                </c:pt>
                <c:pt idx="160">
                  <c:v>7.4496644295302006E-2</c:v>
                </c:pt>
                <c:pt idx="161">
                  <c:v>7.5975975975975996E-2</c:v>
                </c:pt>
                <c:pt idx="162">
                  <c:v>6.9333333333333302E-2</c:v>
                </c:pt>
                <c:pt idx="163">
                  <c:v>8.1136950904392796E-2</c:v>
                </c:pt>
                <c:pt idx="164">
                  <c:v>7.8250591016548507E-2</c:v>
                </c:pt>
                <c:pt idx="165">
                  <c:v>7.0380434782608706E-2</c:v>
                </c:pt>
                <c:pt idx="166">
                  <c:v>8.0603448275862105E-2</c:v>
                </c:pt>
                <c:pt idx="167">
                  <c:v>7.69230769230769E-2</c:v>
                </c:pt>
                <c:pt idx="168">
                  <c:v>7.0217917675544805E-2</c:v>
                </c:pt>
                <c:pt idx="169">
                  <c:v>8.0343980343980298E-2</c:v>
                </c:pt>
                <c:pt idx="170">
                  <c:v>6.2992125984251995E-2</c:v>
                </c:pt>
                <c:pt idx="171">
                  <c:v>6.5373134328358201E-2</c:v>
                </c:pt>
                <c:pt idx="172">
                  <c:v>7.2839506172839505E-2</c:v>
                </c:pt>
                <c:pt idx="173">
                  <c:v>5.2727272727272699E-2</c:v>
                </c:pt>
                <c:pt idx="174">
                  <c:v>8.1176470588235294E-2</c:v>
                </c:pt>
                <c:pt idx="175">
                  <c:v>7.8666666666666704E-2</c:v>
                </c:pt>
                <c:pt idx="176">
                  <c:v>7.2560975609756106E-2</c:v>
                </c:pt>
                <c:pt idx="177">
                  <c:v>6.2761506276150597E-2</c:v>
                </c:pt>
                <c:pt idx="178">
                  <c:v>6.9951923076923106E-2</c:v>
                </c:pt>
                <c:pt idx="179">
                  <c:v>8.0421686746987894E-2</c:v>
                </c:pt>
                <c:pt idx="180">
                  <c:v>7.9514824797843706E-2</c:v>
                </c:pt>
                <c:pt idx="181">
                  <c:v>6.9444444444444406E-2</c:v>
                </c:pt>
                <c:pt idx="182">
                  <c:v>7.9427083333333301E-2</c:v>
                </c:pt>
                <c:pt idx="183">
                  <c:v>6.7254408060453394E-2</c:v>
                </c:pt>
                <c:pt idx="184">
                  <c:v>5.8974358974359001E-2</c:v>
                </c:pt>
                <c:pt idx="185">
                  <c:v>4.8148148148148197E-2</c:v>
                </c:pt>
                <c:pt idx="186">
                  <c:v>5.9829059829059797E-2</c:v>
                </c:pt>
                <c:pt idx="187">
                  <c:v>6.4761904761904798E-2</c:v>
                </c:pt>
                <c:pt idx="188">
                  <c:v>5.6844020009094998E-2</c:v>
                </c:pt>
                <c:pt idx="189">
                  <c:v>7.3566084788029895E-2</c:v>
                </c:pt>
                <c:pt idx="190">
                  <c:v>7.8896418199419199E-2</c:v>
                </c:pt>
                <c:pt idx="191">
                  <c:v>7.5206210577389604E-2</c:v>
                </c:pt>
                <c:pt idx="192">
                  <c:v>7.6849642004773303E-2</c:v>
                </c:pt>
                <c:pt idx="193">
                  <c:v>5.9360730593607303E-2</c:v>
                </c:pt>
                <c:pt idx="194">
                  <c:v>8.1147540983606603E-2</c:v>
                </c:pt>
                <c:pt idx="195">
                  <c:v>7.6804123711340197E-2</c:v>
                </c:pt>
                <c:pt idx="196">
                  <c:v>6.7875647668393796E-2</c:v>
                </c:pt>
                <c:pt idx="197">
                  <c:v>7.1190476190476207E-2</c:v>
                </c:pt>
                <c:pt idx="198">
                  <c:v>7.5689223057644098E-2</c:v>
                </c:pt>
                <c:pt idx="199">
                  <c:v>6.7346938775510207E-2</c:v>
                </c:pt>
                <c:pt idx="200">
                  <c:v>8.1282051282051307E-2</c:v>
                </c:pt>
                <c:pt idx="201">
                  <c:v>6.2217659137577E-2</c:v>
                </c:pt>
                <c:pt idx="202">
                  <c:v>5.7176470588235301E-2</c:v>
                </c:pt>
                <c:pt idx="203">
                  <c:v>6.7285382830626406E-2</c:v>
                </c:pt>
                <c:pt idx="204">
                  <c:v>7.0558375634517806E-2</c:v>
                </c:pt>
                <c:pt idx="205">
                  <c:v>8.0841121495327101E-2</c:v>
                </c:pt>
                <c:pt idx="206">
                  <c:v>7.9425837320574205E-2</c:v>
                </c:pt>
                <c:pt idx="207">
                  <c:v>7.3086419753086398E-2</c:v>
                </c:pt>
                <c:pt idx="208">
                  <c:v>7.3801613668723301E-2</c:v>
                </c:pt>
                <c:pt idx="209">
                  <c:v>7.0154856874706698E-2</c:v>
                </c:pt>
                <c:pt idx="210">
                  <c:v>7.5501113585746099E-2</c:v>
                </c:pt>
                <c:pt idx="211">
                  <c:v>7.5271739130434806E-2</c:v>
                </c:pt>
                <c:pt idx="212">
                  <c:v>8.0044843049327394E-2</c:v>
                </c:pt>
                <c:pt idx="213">
                  <c:v>5.6812933025404203E-2</c:v>
                </c:pt>
                <c:pt idx="214">
                  <c:v>7.5393537696768806E-2</c:v>
                </c:pt>
                <c:pt idx="215">
                  <c:v>7.9100529100529102E-2</c:v>
                </c:pt>
                <c:pt idx="216">
                  <c:v>7.1028037383177603E-2</c:v>
                </c:pt>
                <c:pt idx="217">
                  <c:v>6.6246741963510006E-2</c:v>
                </c:pt>
                <c:pt idx="218">
                  <c:v>7.1065989847715699E-2</c:v>
                </c:pt>
                <c:pt idx="219">
                  <c:v>6.6237113402061898E-2</c:v>
                </c:pt>
                <c:pt idx="220">
                  <c:v>4.1273584905660403E-2</c:v>
                </c:pt>
                <c:pt idx="221">
                  <c:v>6.4690026954177901E-2</c:v>
                </c:pt>
                <c:pt idx="222">
                  <c:v>6.1038961038960997E-2</c:v>
                </c:pt>
                <c:pt idx="223">
                  <c:v>4.0134529147982101E-2</c:v>
                </c:pt>
                <c:pt idx="224">
                  <c:v>7.6190476190476197E-2</c:v>
                </c:pt>
                <c:pt idx="225">
                  <c:v>6.3428571428571404E-2</c:v>
                </c:pt>
                <c:pt idx="226">
                  <c:v>8.0637254901960803E-2</c:v>
                </c:pt>
                <c:pt idx="227">
                  <c:v>6.8965517241379296E-2</c:v>
                </c:pt>
                <c:pt idx="228">
                  <c:v>8.13747228381375E-2</c:v>
                </c:pt>
                <c:pt idx="229">
                  <c:v>7.4808727684896603E-2</c:v>
                </c:pt>
                <c:pt idx="230">
                  <c:v>7.5736961451247198E-2</c:v>
                </c:pt>
                <c:pt idx="231">
                  <c:v>4.2477876106194697E-2</c:v>
                </c:pt>
                <c:pt idx="232">
                  <c:v>7.5749999999999998E-2</c:v>
                </c:pt>
                <c:pt idx="233">
                  <c:v>7.1561771561771598E-2</c:v>
                </c:pt>
                <c:pt idx="234">
                  <c:v>7.6271186440677999E-2</c:v>
                </c:pt>
                <c:pt idx="235">
                  <c:v>7.4345549738219899E-2</c:v>
                </c:pt>
                <c:pt idx="236">
                  <c:v>8.1455399061032899E-2</c:v>
                </c:pt>
                <c:pt idx="237">
                  <c:v>7.2108843537414993E-2</c:v>
                </c:pt>
                <c:pt idx="238">
                  <c:v>7.3914032294746398E-2</c:v>
                </c:pt>
                <c:pt idx="239">
                  <c:v>5.94533029612756E-2</c:v>
                </c:pt>
                <c:pt idx="240">
                  <c:v>7.6211453744493396E-2</c:v>
                </c:pt>
                <c:pt idx="241">
                  <c:v>7.1882640586797095E-2</c:v>
                </c:pt>
                <c:pt idx="242">
                  <c:v>7.6829268292682898E-2</c:v>
                </c:pt>
                <c:pt idx="243">
                  <c:v>7.3429426162632594E-2</c:v>
                </c:pt>
                <c:pt idx="244">
                  <c:v>7.9908675799086795E-2</c:v>
                </c:pt>
                <c:pt idx="245">
                  <c:v>8.0049875311720697E-2</c:v>
                </c:pt>
                <c:pt idx="246">
                  <c:v>7.6244343891402694E-2</c:v>
                </c:pt>
                <c:pt idx="247">
                  <c:v>7.6842105263157906E-2</c:v>
                </c:pt>
                <c:pt idx="248">
                  <c:v>6.5000000000000002E-2</c:v>
                </c:pt>
                <c:pt idx="249">
                  <c:v>6.2098501070663802E-2</c:v>
                </c:pt>
                <c:pt idx="250">
                  <c:v>7.5476839237057197E-2</c:v>
                </c:pt>
                <c:pt idx="251">
                  <c:v>6.1453744493392103E-2</c:v>
                </c:pt>
                <c:pt idx="252">
                  <c:v>7.7981651376146793E-2</c:v>
                </c:pt>
                <c:pt idx="253">
                  <c:v>6.1518987341772198E-2</c:v>
                </c:pt>
                <c:pt idx="254">
                  <c:v>7.8E-2</c:v>
                </c:pt>
                <c:pt idx="255">
                  <c:v>6.3894139886578494E-2</c:v>
                </c:pt>
                <c:pt idx="256">
                  <c:v>6.6101694915254194E-2</c:v>
                </c:pt>
                <c:pt idx="257">
                  <c:v>7.1588366890380298E-2</c:v>
                </c:pt>
                <c:pt idx="258">
                  <c:v>7.7488151658767795E-2</c:v>
                </c:pt>
                <c:pt idx="259">
                  <c:v>5.7077625570776301E-2</c:v>
                </c:pt>
                <c:pt idx="260">
                  <c:v>7.2894736842105304E-2</c:v>
                </c:pt>
                <c:pt idx="261">
                  <c:v>5.9158415841584197E-2</c:v>
                </c:pt>
                <c:pt idx="262">
                  <c:v>7.6086956521739094E-2</c:v>
                </c:pt>
                <c:pt idx="263">
                  <c:v>6.6666666666666693E-2</c:v>
                </c:pt>
                <c:pt idx="264">
                  <c:v>7.8908188585607997E-2</c:v>
                </c:pt>
                <c:pt idx="265">
                  <c:v>7.7777777777777807E-2</c:v>
                </c:pt>
                <c:pt idx="266">
                  <c:v>7.1182795698924703E-2</c:v>
                </c:pt>
                <c:pt idx="267">
                  <c:v>6.4395604395604406E-2</c:v>
                </c:pt>
                <c:pt idx="268">
                  <c:v>7.91304347826087E-2</c:v>
                </c:pt>
                <c:pt idx="269">
                  <c:v>4.8571428571428599E-2</c:v>
                </c:pt>
                <c:pt idx="270">
                  <c:v>7.8272251308900503E-2</c:v>
                </c:pt>
                <c:pt idx="271">
                  <c:v>7.9318734793187295E-2</c:v>
                </c:pt>
                <c:pt idx="272">
                  <c:v>7.8559738134206206E-2</c:v>
                </c:pt>
                <c:pt idx="273">
                  <c:v>7.9947575360419396E-2</c:v>
                </c:pt>
                <c:pt idx="274">
                  <c:v>6.8480725623582803E-2</c:v>
                </c:pt>
                <c:pt idx="275">
                  <c:v>7.1571072319201998E-2</c:v>
                </c:pt>
                <c:pt idx="276">
                  <c:v>1.8320610687022901E-2</c:v>
                </c:pt>
                <c:pt idx="277">
                  <c:v>6.6904761904761897E-2</c:v>
                </c:pt>
                <c:pt idx="278">
                  <c:v>5.3095238095238098E-2</c:v>
                </c:pt>
                <c:pt idx="279">
                  <c:v>8.1676646706586795E-2</c:v>
                </c:pt>
                <c:pt idx="280">
                  <c:v>6.8883610451306407E-2</c:v>
                </c:pt>
                <c:pt idx="281">
                  <c:v>7.3421052631578901E-2</c:v>
                </c:pt>
                <c:pt idx="282">
                  <c:v>6.7865168539325796E-2</c:v>
                </c:pt>
                <c:pt idx="283">
                  <c:v>6.9815668202764997E-2</c:v>
                </c:pt>
                <c:pt idx="284">
                  <c:v>7.7944015444015496E-2</c:v>
                </c:pt>
                <c:pt idx="285">
                  <c:v>6.8490245971162003E-2</c:v>
                </c:pt>
                <c:pt idx="286">
                  <c:v>5.1707317073170701E-2</c:v>
                </c:pt>
                <c:pt idx="287">
                  <c:v>6.5404475043029306E-2</c:v>
                </c:pt>
                <c:pt idx="288">
                  <c:v>7.7590480912245893E-2</c:v>
                </c:pt>
                <c:pt idx="289">
                  <c:v>7.0098039215686303E-2</c:v>
                </c:pt>
                <c:pt idx="290">
                  <c:v>7.1253672869735593E-2</c:v>
                </c:pt>
                <c:pt idx="291">
                  <c:v>7.6960784313725494E-2</c:v>
                </c:pt>
                <c:pt idx="292">
                  <c:v>7.4766355140186896E-2</c:v>
                </c:pt>
                <c:pt idx="293">
                  <c:v>7.9438120610317298E-2</c:v>
                </c:pt>
                <c:pt idx="294">
                  <c:v>6.4075630252100793E-2</c:v>
                </c:pt>
                <c:pt idx="295">
                  <c:v>6.2637362637362595E-2</c:v>
                </c:pt>
                <c:pt idx="296">
                  <c:v>5.7216494845360802E-2</c:v>
                </c:pt>
                <c:pt idx="297">
                  <c:v>8.0190930787589501E-2</c:v>
                </c:pt>
                <c:pt idx="298">
                  <c:v>7.80788177339901E-2</c:v>
                </c:pt>
                <c:pt idx="299">
                  <c:v>7.5055187637969104E-2</c:v>
                </c:pt>
                <c:pt idx="300">
                  <c:v>7.4999999999999997E-2</c:v>
                </c:pt>
                <c:pt idx="301">
                  <c:v>8.0607476635514E-2</c:v>
                </c:pt>
                <c:pt idx="302">
                  <c:v>6.6033254156769597E-2</c:v>
                </c:pt>
                <c:pt idx="303">
                  <c:v>6.5240641711229994E-2</c:v>
                </c:pt>
                <c:pt idx="304">
                  <c:v>6.4545047064096805E-2</c:v>
                </c:pt>
                <c:pt idx="305">
                  <c:v>7.7561669829221996E-2</c:v>
                </c:pt>
                <c:pt idx="306">
                  <c:v>5.8628318584070797E-2</c:v>
                </c:pt>
                <c:pt idx="307">
                  <c:v>6.9961795606494806E-2</c:v>
                </c:pt>
                <c:pt idx="308">
                  <c:v>5.0916496945010201E-2</c:v>
                </c:pt>
                <c:pt idx="309">
                  <c:v>7.4734042553191493E-2</c:v>
                </c:pt>
                <c:pt idx="310">
                  <c:v>6.1979166666666703E-2</c:v>
                </c:pt>
                <c:pt idx="311">
                  <c:v>7.1105072463768099E-2</c:v>
                </c:pt>
                <c:pt idx="312">
                  <c:v>7.4875621890547306E-2</c:v>
                </c:pt>
                <c:pt idx="313">
                  <c:v>5.425E-2</c:v>
                </c:pt>
                <c:pt idx="314">
                  <c:v>6.6590909090909103E-2</c:v>
                </c:pt>
                <c:pt idx="315">
                  <c:v>7.8239608801956004E-2</c:v>
                </c:pt>
                <c:pt idx="316">
                  <c:v>7.0663811563169199E-2</c:v>
                </c:pt>
                <c:pt idx="317">
                  <c:v>8.1206496519721602E-2</c:v>
                </c:pt>
                <c:pt idx="318">
                  <c:v>7.8251121076233193E-2</c:v>
                </c:pt>
                <c:pt idx="319">
                  <c:v>5.6218905472636797E-2</c:v>
                </c:pt>
                <c:pt idx="320">
                  <c:v>7.5588235294117595E-2</c:v>
                </c:pt>
                <c:pt idx="321">
                  <c:v>7.5792910447761194E-2</c:v>
                </c:pt>
                <c:pt idx="322">
                  <c:v>5.7038834951456299E-2</c:v>
                </c:pt>
                <c:pt idx="323">
                  <c:v>8.1463414634146303E-2</c:v>
                </c:pt>
                <c:pt idx="324">
                  <c:v>5.3658536585365901E-2</c:v>
                </c:pt>
                <c:pt idx="325">
                  <c:v>6.2735849056603801E-2</c:v>
                </c:pt>
                <c:pt idx="326">
                  <c:v>4.6376811594202899E-2</c:v>
                </c:pt>
                <c:pt idx="327">
                  <c:v>7.8494623655914003E-2</c:v>
                </c:pt>
                <c:pt idx="328">
                  <c:v>8.0275229357798197E-2</c:v>
                </c:pt>
                <c:pt idx="329">
                  <c:v>7.1394799054373501E-2</c:v>
                </c:pt>
                <c:pt idx="330">
                  <c:v>7.8348214285714299E-2</c:v>
                </c:pt>
                <c:pt idx="331">
                  <c:v>7.4249999999999997E-2</c:v>
                </c:pt>
                <c:pt idx="332">
                  <c:v>6.8618266978922704E-2</c:v>
                </c:pt>
                <c:pt idx="333">
                  <c:v>6.2601626016260195E-2</c:v>
                </c:pt>
                <c:pt idx="334">
                  <c:v>5.4956896551724102E-2</c:v>
                </c:pt>
                <c:pt idx="335">
                  <c:v>7.6310272536687596E-2</c:v>
                </c:pt>
                <c:pt idx="336">
                  <c:v>7.58904109589041E-2</c:v>
                </c:pt>
                <c:pt idx="337">
                  <c:v>5.4312404953291302E-2</c:v>
                </c:pt>
                <c:pt idx="338">
                  <c:v>6.4907774924118602E-2</c:v>
                </c:pt>
                <c:pt idx="339">
                  <c:v>7.0297029702970304E-2</c:v>
                </c:pt>
                <c:pt idx="340">
                  <c:v>7.5524475524475498E-2</c:v>
                </c:pt>
                <c:pt idx="341">
                  <c:v>6.96172248803828E-2</c:v>
                </c:pt>
                <c:pt idx="342">
                  <c:v>6.8446601941747606E-2</c:v>
                </c:pt>
                <c:pt idx="343">
                  <c:v>7.1860465116279096E-2</c:v>
                </c:pt>
                <c:pt idx="344">
                  <c:v>5.9478672985782001E-2</c:v>
                </c:pt>
                <c:pt idx="345">
                  <c:v>8.1198536139066801E-2</c:v>
                </c:pt>
                <c:pt idx="346">
                  <c:v>6.3861386138613904E-2</c:v>
                </c:pt>
                <c:pt idx="347">
                  <c:v>7.6470588235294096E-2</c:v>
                </c:pt>
                <c:pt idx="348">
                  <c:v>7.76722090261283E-2</c:v>
                </c:pt>
                <c:pt idx="349">
                  <c:v>8.0168776371307995E-2</c:v>
                </c:pt>
                <c:pt idx="350">
                  <c:v>5.75757575757576E-2</c:v>
                </c:pt>
                <c:pt idx="351">
                  <c:v>7.9128440366972502E-2</c:v>
                </c:pt>
                <c:pt idx="352">
                  <c:v>5.8536585365853697E-2</c:v>
                </c:pt>
                <c:pt idx="353">
                  <c:v>7.1744471744471697E-2</c:v>
                </c:pt>
                <c:pt idx="354">
                  <c:v>6.2672176308539898E-2</c:v>
                </c:pt>
                <c:pt idx="355">
                  <c:v>6.7581047381546105E-2</c:v>
                </c:pt>
                <c:pt idx="356">
                  <c:v>7.7692307692307699E-2</c:v>
                </c:pt>
                <c:pt idx="357">
                  <c:v>8.1144957983193294E-2</c:v>
                </c:pt>
                <c:pt idx="358">
                  <c:v>6.7785939139559298E-2</c:v>
                </c:pt>
                <c:pt idx="359">
                  <c:v>8.0931519483513903E-2</c:v>
                </c:pt>
                <c:pt idx="360">
                  <c:v>8.0154639175257697E-2</c:v>
                </c:pt>
                <c:pt idx="361">
                  <c:v>8.1304347826087003E-2</c:v>
                </c:pt>
                <c:pt idx="362">
                  <c:v>7.3365617433413993E-2</c:v>
                </c:pt>
                <c:pt idx="363">
                  <c:v>6.78787878787879E-2</c:v>
                </c:pt>
                <c:pt idx="364">
                  <c:v>6.9398907103825097E-2</c:v>
                </c:pt>
                <c:pt idx="365">
                  <c:v>7.77262180974478E-2</c:v>
                </c:pt>
                <c:pt idx="366">
                  <c:v>7.5183110728134397E-2</c:v>
                </c:pt>
                <c:pt idx="367">
                  <c:v>6.8531468531468506E-2</c:v>
                </c:pt>
                <c:pt idx="368">
                  <c:v>8.0281690140845102E-2</c:v>
                </c:pt>
                <c:pt idx="369">
                  <c:v>6.2412993039443199E-2</c:v>
                </c:pt>
                <c:pt idx="370">
                  <c:v>7.7560975609756097E-2</c:v>
                </c:pt>
                <c:pt idx="371">
                  <c:v>7.6733780760626397E-2</c:v>
                </c:pt>
                <c:pt idx="372">
                  <c:v>7.1205357142857098E-2</c:v>
                </c:pt>
                <c:pt idx="373">
                  <c:v>4.9327354260089697E-2</c:v>
                </c:pt>
                <c:pt idx="374">
                  <c:v>5.7788944723618098E-2</c:v>
                </c:pt>
                <c:pt idx="375">
                  <c:v>7.6903553299492403E-2</c:v>
                </c:pt>
                <c:pt idx="376">
                  <c:v>6.6666666666666693E-2</c:v>
                </c:pt>
                <c:pt idx="377">
                  <c:v>5.0870760769935797E-2</c:v>
                </c:pt>
                <c:pt idx="378">
                  <c:v>5.9855769230769199E-2</c:v>
                </c:pt>
                <c:pt idx="379">
                  <c:v>5.7743362831858401E-2</c:v>
                </c:pt>
                <c:pt idx="380">
                  <c:v>5.2584269662921297E-2</c:v>
                </c:pt>
                <c:pt idx="381">
                  <c:v>6.8346774193548399E-2</c:v>
                </c:pt>
                <c:pt idx="382">
                  <c:v>6.6724249622111806E-2</c:v>
                </c:pt>
                <c:pt idx="383">
                  <c:v>6.6952789699570803E-2</c:v>
                </c:pt>
                <c:pt idx="384">
                  <c:v>0.05</c:v>
                </c:pt>
                <c:pt idx="385">
                  <c:v>6.7546174142480195E-2</c:v>
                </c:pt>
                <c:pt idx="386">
                  <c:v>5.1812366737739902E-2</c:v>
                </c:pt>
                <c:pt idx="387">
                  <c:v>7.7156885667524003E-2</c:v>
                </c:pt>
                <c:pt idx="388">
                  <c:v>7.9633867276887899E-2</c:v>
                </c:pt>
                <c:pt idx="389">
                  <c:v>7.2093023255814001E-2</c:v>
                </c:pt>
                <c:pt idx="390">
                  <c:v>6.1951219512195101E-2</c:v>
                </c:pt>
                <c:pt idx="391">
                  <c:v>5.8706467661691498E-2</c:v>
                </c:pt>
                <c:pt idx="392">
                  <c:v>8.0493273542600899E-2</c:v>
                </c:pt>
                <c:pt idx="393">
                  <c:v>8.0941176470588197E-2</c:v>
                </c:pt>
                <c:pt idx="394">
                  <c:v>7.1131639722863793E-2</c:v>
                </c:pt>
                <c:pt idx="395">
                  <c:v>7.3913043478260901E-2</c:v>
                </c:pt>
                <c:pt idx="396">
                  <c:v>5.7524271844660198E-2</c:v>
                </c:pt>
                <c:pt idx="397">
                  <c:v>6.0344827586206899E-2</c:v>
                </c:pt>
                <c:pt idx="398">
                  <c:v>5.4896907216494803E-2</c:v>
                </c:pt>
                <c:pt idx="399">
                  <c:v>7.7828054298642493E-2</c:v>
                </c:pt>
                <c:pt idx="400">
                  <c:v>6.7263427109974405E-2</c:v>
                </c:pt>
                <c:pt idx="401">
                  <c:v>7.3611111111111099E-2</c:v>
                </c:pt>
                <c:pt idx="402">
                  <c:v>7.1694214876033099E-2</c:v>
                </c:pt>
                <c:pt idx="403">
                  <c:v>5.23456790123457E-2</c:v>
                </c:pt>
                <c:pt idx="404">
                  <c:v>6.0902255639097701E-2</c:v>
                </c:pt>
                <c:pt idx="405">
                  <c:v>6.4926931106471797E-2</c:v>
                </c:pt>
                <c:pt idx="406">
                  <c:v>7.9691516709511606E-2</c:v>
                </c:pt>
                <c:pt idx="407">
                  <c:v>7.9770114942528697E-2</c:v>
                </c:pt>
                <c:pt idx="408">
                  <c:v>7.88636363636364E-2</c:v>
                </c:pt>
                <c:pt idx="409">
                  <c:v>6.4893617021276606E-2</c:v>
                </c:pt>
                <c:pt idx="410">
                  <c:v>8.1372549019607804E-2</c:v>
                </c:pt>
                <c:pt idx="411">
                  <c:v>5.9477124183006498E-2</c:v>
                </c:pt>
                <c:pt idx="412">
                  <c:v>5.5584415584415597E-2</c:v>
                </c:pt>
                <c:pt idx="413">
                  <c:v>4.6666666666666697E-2</c:v>
                </c:pt>
                <c:pt idx="414">
                  <c:v>6.4950980392156896E-2</c:v>
                </c:pt>
                <c:pt idx="415">
                  <c:v>7.8676470588235306E-2</c:v>
                </c:pt>
                <c:pt idx="416">
                  <c:v>5.5927835051546401E-2</c:v>
                </c:pt>
                <c:pt idx="417">
                  <c:v>7.7249999999999999E-2</c:v>
                </c:pt>
                <c:pt idx="418">
                  <c:v>7.3154362416107399E-2</c:v>
                </c:pt>
                <c:pt idx="419">
                  <c:v>7.8520286396181402E-2</c:v>
                </c:pt>
                <c:pt idx="420">
                  <c:v>5.1999999999999998E-2</c:v>
                </c:pt>
                <c:pt idx="421">
                  <c:v>4.6954813359528502E-2</c:v>
                </c:pt>
                <c:pt idx="422">
                  <c:v>6.3397129186602896E-2</c:v>
                </c:pt>
                <c:pt idx="423">
                  <c:v>7.6003608479927806E-2</c:v>
                </c:pt>
                <c:pt idx="424">
                  <c:v>6.94915254237288E-2</c:v>
                </c:pt>
                <c:pt idx="425">
                  <c:v>7.7805486284289294E-2</c:v>
                </c:pt>
                <c:pt idx="426">
                  <c:v>5.3689567430025398E-2</c:v>
                </c:pt>
                <c:pt idx="427">
                  <c:v>7.4151436031331605E-2</c:v>
                </c:pt>
                <c:pt idx="428">
                  <c:v>6.6981132075471697E-2</c:v>
                </c:pt>
                <c:pt idx="429">
                  <c:v>6.5006553079947599E-2</c:v>
                </c:pt>
                <c:pt idx="430">
                  <c:v>6.5136298421807806E-2</c:v>
                </c:pt>
                <c:pt idx="431">
                  <c:v>7.0631067961165001E-2</c:v>
                </c:pt>
                <c:pt idx="432">
                  <c:v>7.4834437086092706E-2</c:v>
                </c:pt>
                <c:pt idx="433">
                  <c:v>7.5429975429975399E-2</c:v>
                </c:pt>
                <c:pt idx="434">
                  <c:v>7.1868131868131901E-2</c:v>
                </c:pt>
                <c:pt idx="435">
                  <c:v>7.1249999999999994E-2</c:v>
                </c:pt>
                <c:pt idx="436">
                  <c:v>6.6190476190476202E-2</c:v>
                </c:pt>
                <c:pt idx="437">
                  <c:v>7.3170731707317097E-2</c:v>
                </c:pt>
                <c:pt idx="438">
                  <c:v>7.2104018912529599E-2</c:v>
                </c:pt>
                <c:pt idx="439">
                  <c:v>7.1028037383177603E-2</c:v>
                </c:pt>
                <c:pt idx="440">
                  <c:v>6.8807339449541302E-2</c:v>
                </c:pt>
                <c:pt idx="441">
                  <c:v>7.3423423423423395E-2</c:v>
                </c:pt>
                <c:pt idx="442">
                  <c:v>7.5853658536585405E-2</c:v>
                </c:pt>
                <c:pt idx="443">
                  <c:v>6.8109339407744898E-2</c:v>
                </c:pt>
                <c:pt idx="444">
                  <c:v>6.6666666666666693E-2</c:v>
                </c:pt>
                <c:pt idx="445">
                  <c:v>6.5217391304347797E-2</c:v>
                </c:pt>
                <c:pt idx="446">
                  <c:v>7.8301886792452799E-2</c:v>
                </c:pt>
                <c:pt idx="447">
                  <c:v>7.4576271186440696E-2</c:v>
                </c:pt>
                <c:pt idx="448">
                  <c:v>6.3697104677060107E-2</c:v>
                </c:pt>
                <c:pt idx="449">
                  <c:v>7.2561878569917498E-2</c:v>
                </c:pt>
                <c:pt idx="450">
                  <c:v>6.5484633569740006E-2</c:v>
                </c:pt>
                <c:pt idx="451">
                  <c:v>7.1337579617834407E-2</c:v>
                </c:pt>
                <c:pt idx="452">
                  <c:v>7.4257425742574296E-2</c:v>
                </c:pt>
                <c:pt idx="453">
                  <c:v>7.2979797979798006E-2</c:v>
                </c:pt>
                <c:pt idx="454">
                  <c:v>7.3784940820951897E-2</c:v>
                </c:pt>
                <c:pt idx="455">
                  <c:v>7.9687499999999994E-2</c:v>
                </c:pt>
                <c:pt idx="456">
                  <c:v>7.9515418502202603E-2</c:v>
                </c:pt>
                <c:pt idx="457">
                  <c:v>8.1011351909184695E-2</c:v>
                </c:pt>
                <c:pt idx="458">
                  <c:v>7.1749999999999994E-2</c:v>
                </c:pt>
                <c:pt idx="459">
                  <c:v>7.6313704779508898E-2</c:v>
                </c:pt>
                <c:pt idx="460">
                  <c:v>7.1428571428571397E-2</c:v>
                </c:pt>
                <c:pt idx="461">
                  <c:v>7.5280898876404503E-2</c:v>
                </c:pt>
                <c:pt idx="462">
                  <c:v>7.8431372549019607E-2</c:v>
                </c:pt>
                <c:pt idx="463">
                  <c:v>6.7139479905437394E-2</c:v>
                </c:pt>
                <c:pt idx="464">
                  <c:v>7.8520286396181402E-2</c:v>
                </c:pt>
                <c:pt idx="465">
                  <c:v>8.0045871559632997E-2</c:v>
                </c:pt>
                <c:pt idx="466">
                  <c:v>5.39102267468764E-2</c:v>
                </c:pt>
                <c:pt idx="467">
                  <c:v>7.8723404255319193E-2</c:v>
                </c:pt>
                <c:pt idx="468">
                  <c:v>5.8795180722891603E-2</c:v>
                </c:pt>
                <c:pt idx="469">
                  <c:v>7.7624309392265195E-2</c:v>
                </c:pt>
                <c:pt idx="470">
                  <c:v>6.2287104622871001E-2</c:v>
                </c:pt>
                <c:pt idx="471">
                  <c:v>7.6291079812206605E-2</c:v>
                </c:pt>
                <c:pt idx="472">
                  <c:v>7.5333333333333294E-2</c:v>
                </c:pt>
                <c:pt idx="473">
                  <c:v>7.6847290640394098E-2</c:v>
                </c:pt>
                <c:pt idx="474">
                  <c:v>4.95049504950495E-2</c:v>
                </c:pt>
                <c:pt idx="475">
                  <c:v>7.2643678160919503E-2</c:v>
                </c:pt>
                <c:pt idx="476">
                  <c:v>8.0446927374301702E-2</c:v>
                </c:pt>
                <c:pt idx="477">
                  <c:v>6.3636363636363602E-2</c:v>
                </c:pt>
                <c:pt idx="478">
                  <c:v>7.4120603015075406E-2</c:v>
                </c:pt>
                <c:pt idx="479">
                  <c:v>7.9145728643216104E-2</c:v>
                </c:pt>
                <c:pt idx="480">
                  <c:v>6.5074335851815698E-2</c:v>
                </c:pt>
                <c:pt idx="481">
                  <c:v>6.5569620253164596E-2</c:v>
                </c:pt>
                <c:pt idx="482">
                  <c:v>6.8684210526315806E-2</c:v>
                </c:pt>
                <c:pt idx="483">
                  <c:v>6.3738156761412604E-2</c:v>
                </c:pt>
                <c:pt idx="484">
                  <c:v>7.3327425786442205E-2</c:v>
                </c:pt>
                <c:pt idx="485">
                  <c:v>6.4489795918367301E-2</c:v>
                </c:pt>
                <c:pt idx="486">
                  <c:v>7.4250356972870094E-2</c:v>
                </c:pt>
                <c:pt idx="487">
                  <c:v>6.45922746781116E-2</c:v>
                </c:pt>
                <c:pt idx="488">
                  <c:v>4.4621161917384598E-2</c:v>
                </c:pt>
                <c:pt idx="489">
                  <c:v>6.5880258179390194E-2</c:v>
                </c:pt>
                <c:pt idx="490">
                  <c:v>7.7615062761506301E-2</c:v>
                </c:pt>
                <c:pt idx="491">
                  <c:v>7.1898734177215207E-2</c:v>
                </c:pt>
                <c:pt idx="492">
                  <c:v>8.0476190476190507E-2</c:v>
                </c:pt>
                <c:pt idx="493">
                  <c:v>8.1367924528301896E-2</c:v>
                </c:pt>
                <c:pt idx="494">
                  <c:v>7.4866310160427801E-2</c:v>
                </c:pt>
                <c:pt idx="495">
                  <c:v>8.1532416502947E-2</c:v>
                </c:pt>
                <c:pt idx="496">
                  <c:v>7.5485436893203903E-2</c:v>
                </c:pt>
                <c:pt idx="497">
                  <c:v>4.8000000000000001E-2</c:v>
                </c:pt>
                <c:pt idx="498">
                  <c:v>6.6576086956521702E-2</c:v>
                </c:pt>
                <c:pt idx="499">
                  <c:v>8.0717488789237707E-2</c:v>
                </c:pt>
                <c:pt idx="500">
                  <c:v>6.2814070351758802E-2</c:v>
                </c:pt>
                <c:pt idx="501">
                  <c:v>7.1460176991150398E-2</c:v>
                </c:pt>
                <c:pt idx="502">
                  <c:v>7.7419354838709695E-2</c:v>
                </c:pt>
                <c:pt idx="503">
                  <c:v>5.7384987893462497E-2</c:v>
                </c:pt>
                <c:pt idx="504">
                  <c:v>6.1327231121281502E-2</c:v>
                </c:pt>
                <c:pt idx="505">
                  <c:v>7.1018276762402105E-2</c:v>
                </c:pt>
                <c:pt idx="506">
                  <c:v>5.61752988047809E-2</c:v>
                </c:pt>
                <c:pt idx="507">
                  <c:v>7.8923766816143506E-2</c:v>
                </c:pt>
                <c:pt idx="508">
                  <c:v>5.86516853932584E-2</c:v>
                </c:pt>
                <c:pt idx="509">
                  <c:v>7.5053304904051196E-2</c:v>
                </c:pt>
                <c:pt idx="510">
                  <c:v>8.1192660550458706E-2</c:v>
                </c:pt>
                <c:pt idx="511">
                  <c:v>5.9902200488997602E-2</c:v>
                </c:pt>
                <c:pt idx="512">
                  <c:v>7.8060046189376495E-2</c:v>
                </c:pt>
                <c:pt idx="513">
                  <c:v>7.3023255813953497E-2</c:v>
                </c:pt>
                <c:pt idx="514">
                  <c:v>6.8360277136258696E-2</c:v>
                </c:pt>
                <c:pt idx="515">
                  <c:v>7.1840354767184006E-2</c:v>
                </c:pt>
                <c:pt idx="516">
                  <c:v>7.3493975903614506E-2</c:v>
                </c:pt>
                <c:pt idx="517">
                  <c:v>7.7202072538860106E-2</c:v>
                </c:pt>
                <c:pt idx="518">
                  <c:v>6.8781725888324902E-2</c:v>
                </c:pt>
                <c:pt idx="519">
                  <c:v>5.3969022265246899E-2</c:v>
                </c:pt>
                <c:pt idx="520">
                  <c:v>6.4619164619164601E-2</c:v>
                </c:pt>
                <c:pt idx="521">
                  <c:v>7.6076555023923506E-2</c:v>
                </c:pt>
                <c:pt idx="522">
                  <c:v>7.5981524249422602E-2</c:v>
                </c:pt>
                <c:pt idx="523">
                  <c:v>7.8282828282828301E-2</c:v>
                </c:pt>
                <c:pt idx="524">
                  <c:v>8.0193236714975802E-2</c:v>
                </c:pt>
                <c:pt idx="525">
                  <c:v>5.6558625190341501E-2</c:v>
                </c:pt>
                <c:pt idx="526">
                  <c:v>6.7129629629629595E-2</c:v>
                </c:pt>
                <c:pt idx="527">
                  <c:v>7.6960309777347496E-2</c:v>
                </c:pt>
                <c:pt idx="528">
                  <c:v>6.9778869778869795E-2</c:v>
                </c:pt>
                <c:pt idx="529">
                  <c:v>6.9642857142857104E-2</c:v>
                </c:pt>
                <c:pt idx="530">
                  <c:v>7.7156177156177203E-2</c:v>
                </c:pt>
                <c:pt idx="531">
                  <c:v>7.4811083123425701E-2</c:v>
                </c:pt>
                <c:pt idx="532">
                  <c:v>8.0555555555555505E-2</c:v>
                </c:pt>
                <c:pt idx="533">
                  <c:v>4.6651270207852202E-2</c:v>
                </c:pt>
                <c:pt idx="534">
                  <c:v>7.4573863636363605E-2</c:v>
                </c:pt>
                <c:pt idx="535">
                  <c:v>6.9041769041768994E-2</c:v>
                </c:pt>
                <c:pt idx="536">
                  <c:v>7.4816625916870397E-2</c:v>
                </c:pt>
                <c:pt idx="537">
                  <c:v>7.4572649572649599E-2</c:v>
                </c:pt>
                <c:pt idx="538">
                  <c:v>7.9949874686716799E-2</c:v>
                </c:pt>
                <c:pt idx="539">
                  <c:v>7.0095693779904295E-2</c:v>
                </c:pt>
                <c:pt idx="540">
                  <c:v>8.1461515423779607E-2</c:v>
                </c:pt>
                <c:pt idx="541">
                  <c:v>6.7887323943661995E-2</c:v>
                </c:pt>
                <c:pt idx="542">
                  <c:v>5.8782201405152203E-2</c:v>
                </c:pt>
                <c:pt idx="543">
                  <c:v>8.0987654320987604E-2</c:v>
                </c:pt>
                <c:pt idx="544">
                  <c:v>7.1496437054631795E-2</c:v>
                </c:pt>
                <c:pt idx="545">
                  <c:v>6.3017031630170306E-2</c:v>
                </c:pt>
                <c:pt idx="546">
                  <c:v>5.9176029962546797E-2</c:v>
                </c:pt>
                <c:pt idx="547">
                  <c:v>6.0373443983402497E-2</c:v>
                </c:pt>
                <c:pt idx="548">
                  <c:v>5.8787878787878799E-2</c:v>
                </c:pt>
                <c:pt idx="549">
                  <c:v>7.7339901477832498E-2</c:v>
                </c:pt>
                <c:pt idx="550">
                  <c:v>6.1707988980716298E-2</c:v>
                </c:pt>
                <c:pt idx="551">
                  <c:v>6.8115942028985493E-2</c:v>
                </c:pt>
                <c:pt idx="552">
                  <c:v>7.88636363636364E-2</c:v>
                </c:pt>
                <c:pt idx="553">
                  <c:v>8.1491002570694096E-2</c:v>
                </c:pt>
                <c:pt idx="554">
                  <c:v>6.3824289405684798E-2</c:v>
                </c:pt>
                <c:pt idx="555">
                  <c:v>7.9418886198547201E-2</c:v>
                </c:pt>
                <c:pt idx="556">
                  <c:v>7.4778761061946905E-2</c:v>
                </c:pt>
                <c:pt idx="557">
                  <c:v>7.0603015075376904E-2</c:v>
                </c:pt>
                <c:pt idx="558">
                  <c:v>6.0451977401130001E-2</c:v>
                </c:pt>
                <c:pt idx="559">
                  <c:v>7.4005305039787805E-2</c:v>
                </c:pt>
                <c:pt idx="560">
                  <c:v>7.5128205128205103E-2</c:v>
                </c:pt>
                <c:pt idx="561">
                  <c:v>7.79620853080569E-2</c:v>
                </c:pt>
                <c:pt idx="562">
                  <c:v>6.7283950617283997E-2</c:v>
                </c:pt>
                <c:pt idx="563">
                  <c:v>6.2121212121212098E-2</c:v>
                </c:pt>
                <c:pt idx="564">
                  <c:v>6.8446601941747606E-2</c:v>
                </c:pt>
                <c:pt idx="565">
                  <c:v>5.3893442622950802E-2</c:v>
                </c:pt>
                <c:pt idx="566">
                  <c:v>7.8241758241758205E-2</c:v>
                </c:pt>
                <c:pt idx="567">
                  <c:v>7.8021978021977995E-2</c:v>
                </c:pt>
                <c:pt idx="568">
                  <c:v>7.0426065162907295E-2</c:v>
                </c:pt>
                <c:pt idx="569">
                  <c:v>7.86885245901639E-2</c:v>
                </c:pt>
                <c:pt idx="570">
                  <c:v>6.4851485148514895E-2</c:v>
                </c:pt>
                <c:pt idx="571">
                  <c:v>6.0187353629976598E-2</c:v>
                </c:pt>
                <c:pt idx="572">
                  <c:v>6.7561521252796394E-2</c:v>
                </c:pt>
                <c:pt idx="573">
                  <c:v>7.5514874141876395E-2</c:v>
                </c:pt>
                <c:pt idx="574">
                  <c:v>6.5871121718377099E-2</c:v>
                </c:pt>
                <c:pt idx="575">
                  <c:v>6.6666666666666693E-2</c:v>
                </c:pt>
                <c:pt idx="576">
                  <c:v>7.1910112359550596E-2</c:v>
                </c:pt>
                <c:pt idx="577">
                  <c:v>8.1308411214953302E-2</c:v>
                </c:pt>
                <c:pt idx="578">
                  <c:v>5.2031821113739003E-2</c:v>
                </c:pt>
                <c:pt idx="579">
                  <c:v>7.5324675324675294E-2</c:v>
                </c:pt>
                <c:pt idx="580">
                  <c:v>7.3778920308483306E-2</c:v>
                </c:pt>
                <c:pt idx="581">
                  <c:v>7.2020725388601006E-2</c:v>
                </c:pt>
                <c:pt idx="582">
                  <c:v>6.7741935483871002E-2</c:v>
                </c:pt>
                <c:pt idx="583">
                  <c:v>6.2105263157894698E-2</c:v>
                </c:pt>
                <c:pt idx="584">
                  <c:v>7.5806451612903197E-2</c:v>
                </c:pt>
                <c:pt idx="585">
                  <c:v>5.5637254901960802E-2</c:v>
                </c:pt>
                <c:pt idx="586">
                  <c:v>5.6937799043062197E-2</c:v>
                </c:pt>
                <c:pt idx="587">
                  <c:v>7.7209302325581403E-2</c:v>
                </c:pt>
                <c:pt idx="588">
                  <c:v>5.4932735426009002E-2</c:v>
                </c:pt>
                <c:pt idx="589">
                  <c:v>5.8700696055684398E-2</c:v>
                </c:pt>
                <c:pt idx="590">
                  <c:v>7.6203208556149704E-2</c:v>
                </c:pt>
                <c:pt idx="591">
                  <c:v>4.53179190751445E-2</c:v>
                </c:pt>
                <c:pt idx="592">
                  <c:v>7.6834862385321098E-2</c:v>
                </c:pt>
                <c:pt idx="593">
                  <c:v>8.0855397148676206E-2</c:v>
                </c:pt>
                <c:pt idx="594">
                  <c:v>7.8891820580474906E-2</c:v>
                </c:pt>
                <c:pt idx="595">
                  <c:v>0.08</c:v>
                </c:pt>
                <c:pt idx="596">
                  <c:v>7.5687103594080304E-2</c:v>
                </c:pt>
                <c:pt idx="597">
                  <c:v>6.2121212121212098E-2</c:v>
                </c:pt>
                <c:pt idx="598">
                  <c:v>6.4267352185089999E-2</c:v>
                </c:pt>
                <c:pt idx="599">
                  <c:v>6.3456790123456799E-2</c:v>
                </c:pt>
                <c:pt idx="600">
                  <c:v>7.3696682464455002E-2</c:v>
                </c:pt>
                <c:pt idx="601">
                  <c:v>7.4125874125874097E-2</c:v>
                </c:pt>
                <c:pt idx="602">
                  <c:v>7.7303370786516806E-2</c:v>
                </c:pt>
                <c:pt idx="603">
                  <c:v>6.7511520737327205E-2</c:v>
                </c:pt>
                <c:pt idx="604">
                  <c:v>3.9387755102040803E-2</c:v>
                </c:pt>
                <c:pt idx="605">
                  <c:v>7.3755656108597301E-2</c:v>
                </c:pt>
                <c:pt idx="606">
                  <c:v>8.0150753768844202E-2</c:v>
                </c:pt>
                <c:pt idx="607">
                  <c:v>7.9207920792079195E-2</c:v>
                </c:pt>
                <c:pt idx="608">
                  <c:v>5.7729941291585103E-2</c:v>
                </c:pt>
                <c:pt idx="609">
                  <c:v>7.9951690821256E-2</c:v>
                </c:pt>
                <c:pt idx="610">
                  <c:v>7.8082191780821902E-2</c:v>
                </c:pt>
                <c:pt idx="611">
                  <c:v>6.6666666666666693E-2</c:v>
                </c:pt>
                <c:pt idx="612">
                  <c:v>6.0285132382892098E-2</c:v>
                </c:pt>
                <c:pt idx="613">
                  <c:v>4.66950959488273E-2</c:v>
                </c:pt>
                <c:pt idx="614">
                  <c:v>7.74271844660194E-2</c:v>
                </c:pt>
                <c:pt idx="615">
                  <c:v>7.2261072261072298E-2</c:v>
                </c:pt>
                <c:pt idx="616">
                  <c:v>7.2248803827751201E-2</c:v>
                </c:pt>
                <c:pt idx="617">
                  <c:v>7.3027989821882994E-2</c:v>
                </c:pt>
                <c:pt idx="618">
                  <c:v>6.9791666666666696E-2</c:v>
                </c:pt>
                <c:pt idx="619">
                  <c:v>7.6213592233009705E-2</c:v>
                </c:pt>
                <c:pt idx="620">
                  <c:v>5.4111405835543802E-2</c:v>
                </c:pt>
                <c:pt idx="621">
                  <c:v>6.4903846153846201E-2</c:v>
                </c:pt>
                <c:pt idx="622">
                  <c:v>5.6878306878306903E-2</c:v>
                </c:pt>
                <c:pt idx="623">
                  <c:v>6.8099547511312197E-2</c:v>
                </c:pt>
                <c:pt idx="624">
                  <c:v>7.1462264150943394E-2</c:v>
                </c:pt>
                <c:pt idx="625">
                  <c:v>7.55760368663594E-2</c:v>
                </c:pt>
                <c:pt idx="626">
                  <c:v>6.0801781737193798E-2</c:v>
                </c:pt>
                <c:pt idx="627">
                  <c:v>5.0526315789473697E-2</c:v>
                </c:pt>
                <c:pt idx="628">
                  <c:v>7.1780821917808199E-2</c:v>
                </c:pt>
                <c:pt idx="629">
                  <c:v>6.7590618336886996E-2</c:v>
                </c:pt>
                <c:pt idx="630">
                  <c:v>5.2125279642058202E-2</c:v>
                </c:pt>
                <c:pt idx="631">
                  <c:v>7.2026431718061695E-2</c:v>
                </c:pt>
                <c:pt idx="632">
                  <c:v>7.1323529411764702E-2</c:v>
                </c:pt>
                <c:pt idx="633">
                  <c:v>5.3196347031963499E-2</c:v>
                </c:pt>
                <c:pt idx="634">
                  <c:v>7.6886792452830199E-2</c:v>
                </c:pt>
                <c:pt idx="635">
                  <c:v>5.7000000000000002E-2</c:v>
                </c:pt>
                <c:pt idx="636">
                  <c:v>6.0792951541850201E-2</c:v>
                </c:pt>
                <c:pt idx="637">
                  <c:v>4.7704590818363299E-2</c:v>
                </c:pt>
                <c:pt idx="638">
                  <c:v>7.6744186046511606E-2</c:v>
                </c:pt>
                <c:pt idx="639">
                  <c:v>6.3585434173669506E-2</c:v>
                </c:pt>
                <c:pt idx="640">
                  <c:v>5.8823529411764698E-2</c:v>
                </c:pt>
                <c:pt idx="641">
                  <c:v>7.3596673596673601E-2</c:v>
                </c:pt>
                <c:pt idx="642">
                  <c:v>6.0109289617486301E-2</c:v>
                </c:pt>
                <c:pt idx="643">
                  <c:v>7.2544080604534003E-2</c:v>
                </c:pt>
                <c:pt idx="644">
                  <c:v>6.72768878718535E-2</c:v>
                </c:pt>
                <c:pt idx="645">
                  <c:v>5.00914913083257E-2</c:v>
                </c:pt>
                <c:pt idx="646">
                  <c:v>7.03125E-2</c:v>
                </c:pt>
                <c:pt idx="647">
                  <c:v>7.9466666666666699E-2</c:v>
                </c:pt>
                <c:pt idx="648">
                  <c:v>7.3835920177383593E-2</c:v>
                </c:pt>
                <c:pt idx="649">
                  <c:v>4.6501128668171597E-2</c:v>
                </c:pt>
                <c:pt idx="650">
                  <c:v>6.99494949494949E-2</c:v>
                </c:pt>
                <c:pt idx="651">
                  <c:v>7.7927927927927895E-2</c:v>
                </c:pt>
                <c:pt idx="652">
                  <c:v>5.7816377171215898E-2</c:v>
                </c:pt>
                <c:pt idx="653">
                  <c:v>5.8133333333333301E-2</c:v>
                </c:pt>
                <c:pt idx="654">
                  <c:v>5.0761421319797002E-2</c:v>
                </c:pt>
                <c:pt idx="655">
                  <c:v>5.8620689655172399E-2</c:v>
                </c:pt>
                <c:pt idx="656">
                  <c:v>6.7633928571428595E-2</c:v>
                </c:pt>
                <c:pt idx="657">
                  <c:v>6.7892156862745107E-2</c:v>
                </c:pt>
                <c:pt idx="658">
                  <c:v>6.9811320754716993E-2</c:v>
                </c:pt>
                <c:pt idx="659">
                  <c:v>7.0588235294117604E-2</c:v>
                </c:pt>
                <c:pt idx="660">
                  <c:v>7.7981651376146793E-2</c:v>
                </c:pt>
                <c:pt idx="661">
                  <c:v>4.3290043290043302E-2</c:v>
                </c:pt>
                <c:pt idx="662">
                  <c:v>7.6283618581907103E-2</c:v>
                </c:pt>
                <c:pt idx="663">
                  <c:v>6.6377440347071603E-2</c:v>
                </c:pt>
                <c:pt idx="664">
                  <c:v>5.4629629629629597E-2</c:v>
                </c:pt>
                <c:pt idx="665">
                  <c:v>8.0904522613065299E-2</c:v>
                </c:pt>
                <c:pt idx="666">
                  <c:v>7.4660633484162894E-2</c:v>
                </c:pt>
                <c:pt idx="667">
                  <c:v>6.1411764705882402E-2</c:v>
                </c:pt>
                <c:pt idx="668">
                  <c:v>7.7389277389277394E-2</c:v>
                </c:pt>
                <c:pt idx="669">
                  <c:v>4.4989775051124697E-2</c:v>
                </c:pt>
                <c:pt idx="670">
                  <c:v>7.4948665297741301E-2</c:v>
                </c:pt>
                <c:pt idx="671">
                  <c:v>5.2509652509652498E-2</c:v>
                </c:pt>
                <c:pt idx="672">
                  <c:v>7.8830083565459605E-2</c:v>
                </c:pt>
                <c:pt idx="673">
                  <c:v>6.6745283018867896E-2</c:v>
                </c:pt>
                <c:pt idx="674">
                  <c:v>8.0138568129330304E-2</c:v>
                </c:pt>
                <c:pt idx="675">
                  <c:v>7.2706935123042493E-2</c:v>
                </c:pt>
                <c:pt idx="676">
                  <c:v>3.8051044083526699E-2</c:v>
                </c:pt>
                <c:pt idx="677">
                  <c:v>7.9123711340206196E-2</c:v>
                </c:pt>
                <c:pt idx="678">
                  <c:v>7.5117370892018795E-2</c:v>
                </c:pt>
                <c:pt idx="679">
                  <c:v>5.3276955602537E-2</c:v>
                </c:pt>
                <c:pt idx="680">
                  <c:v>7.3127753303964801E-2</c:v>
                </c:pt>
                <c:pt idx="681">
                  <c:v>7.7669902912621394E-2</c:v>
                </c:pt>
                <c:pt idx="682">
                  <c:v>6.1507936507936498E-2</c:v>
                </c:pt>
                <c:pt idx="683">
                  <c:v>6.1276595744680799E-2</c:v>
                </c:pt>
                <c:pt idx="684">
                  <c:v>7.7239709443099297E-2</c:v>
                </c:pt>
                <c:pt idx="685">
                  <c:v>6.5947242206235004E-2</c:v>
                </c:pt>
                <c:pt idx="686">
                  <c:v>7.7472527472527503E-2</c:v>
                </c:pt>
                <c:pt idx="687">
                  <c:v>7.8708133971291894E-2</c:v>
                </c:pt>
                <c:pt idx="688">
                  <c:v>6.8030690537084396E-2</c:v>
                </c:pt>
                <c:pt idx="689">
                  <c:v>7.1867612293144201E-2</c:v>
                </c:pt>
                <c:pt idx="690">
                  <c:v>6.3397129186602896E-2</c:v>
                </c:pt>
                <c:pt idx="691">
                  <c:v>7.3770491803278701E-2</c:v>
                </c:pt>
                <c:pt idx="692">
                  <c:v>6.05022831050228E-2</c:v>
                </c:pt>
                <c:pt idx="693">
                  <c:v>7.9569892473118298E-2</c:v>
                </c:pt>
                <c:pt idx="694">
                  <c:v>6.3738738738738698E-2</c:v>
                </c:pt>
                <c:pt idx="695">
                  <c:v>5.50106609808102E-2</c:v>
                </c:pt>
                <c:pt idx="696">
                  <c:v>6.7612293144207997E-2</c:v>
                </c:pt>
                <c:pt idx="697">
                  <c:v>6.2091503267973899E-2</c:v>
                </c:pt>
                <c:pt idx="698">
                  <c:v>7.9425837320574205E-2</c:v>
                </c:pt>
                <c:pt idx="699">
                  <c:v>8.0604534005037795E-2</c:v>
                </c:pt>
                <c:pt idx="700">
                  <c:v>7.0378619153674798E-2</c:v>
                </c:pt>
                <c:pt idx="701">
                  <c:v>7.3289183222958104E-2</c:v>
                </c:pt>
                <c:pt idx="702">
                  <c:v>7.5417661097852001E-2</c:v>
                </c:pt>
                <c:pt idx="703">
                  <c:v>7.0672097759674105E-2</c:v>
                </c:pt>
                <c:pt idx="704">
                  <c:v>6.8995633187772895E-2</c:v>
                </c:pt>
                <c:pt idx="705">
                  <c:v>7.9620853080568696E-2</c:v>
                </c:pt>
                <c:pt idx="706">
                  <c:v>7.52089136490251E-2</c:v>
                </c:pt>
                <c:pt idx="707">
                  <c:v>7.9899497487437202E-2</c:v>
                </c:pt>
                <c:pt idx="708">
                  <c:v>5.6646216768916201E-2</c:v>
                </c:pt>
                <c:pt idx="709">
                  <c:v>6.2048192771084303E-2</c:v>
                </c:pt>
                <c:pt idx="710">
                  <c:v>6.7688679245283004E-2</c:v>
                </c:pt>
                <c:pt idx="711">
                  <c:v>7.8638497652582198E-2</c:v>
                </c:pt>
                <c:pt idx="712">
                  <c:v>7.5977653631284905E-2</c:v>
                </c:pt>
                <c:pt idx="713">
                  <c:v>7.7894736842105294E-2</c:v>
                </c:pt>
                <c:pt idx="714">
                  <c:v>6.7539267015706797E-2</c:v>
                </c:pt>
                <c:pt idx="715">
                  <c:v>6.5227817745803399E-2</c:v>
                </c:pt>
                <c:pt idx="716">
                  <c:v>7.9418886198547201E-2</c:v>
                </c:pt>
                <c:pt idx="717">
                  <c:v>6.74473067915691E-2</c:v>
                </c:pt>
                <c:pt idx="718">
                  <c:v>5.7384987893462497E-2</c:v>
                </c:pt>
                <c:pt idx="719">
                  <c:v>6.6436781609195403E-2</c:v>
                </c:pt>
                <c:pt idx="720">
                  <c:v>7.70454545454545E-2</c:v>
                </c:pt>
                <c:pt idx="721">
                  <c:v>7.7725118483412306E-2</c:v>
                </c:pt>
                <c:pt idx="722">
                  <c:v>6.2639821029082804E-2</c:v>
                </c:pt>
                <c:pt idx="723">
                  <c:v>3.9364303178484099E-2</c:v>
                </c:pt>
                <c:pt idx="724">
                  <c:v>8.0287474332648906E-2</c:v>
                </c:pt>
                <c:pt idx="725">
                  <c:v>7.1084337349397606E-2</c:v>
                </c:pt>
                <c:pt idx="726">
                  <c:v>5.76086956521739E-2</c:v>
                </c:pt>
                <c:pt idx="727">
                  <c:v>7.4489795918367296E-2</c:v>
                </c:pt>
                <c:pt idx="728">
                  <c:v>6.4182692307692302E-2</c:v>
                </c:pt>
                <c:pt idx="729">
                  <c:v>7.1334792122538307E-2</c:v>
                </c:pt>
                <c:pt idx="730">
                  <c:v>5.8394160583941597E-2</c:v>
                </c:pt>
                <c:pt idx="731">
                  <c:v>6.18055555555556E-2</c:v>
                </c:pt>
                <c:pt idx="732">
                  <c:v>6.7362924281984302E-2</c:v>
                </c:pt>
                <c:pt idx="733">
                  <c:v>7.0053475935828904E-2</c:v>
                </c:pt>
                <c:pt idx="734">
                  <c:v>6.3736263736263704E-2</c:v>
                </c:pt>
                <c:pt idx="735">
                  <c:v>5.67010309278351E-2</c:v>
                </c:pt>
                <c:pt idx="736">
                  <c:v>7.2536687631027205E-2</c:v>
                </c:pt>
                <c:pt idx="737">
                  <c:v>7.3302107728337201E-2</c:v>
                </c:pt>
                <c:pt idx="738">
                  <c:v>6.3908045977011496E-2</c:v>
                </c:pt>
                <c:pt idx="739">
                  <c:v>6.2469733656174302E-2</c:v>
                </c:pt>
                <c:pt idx="740">
                  <c:v>6.11510791366906E-2</c:v>
                </c:pt>
                <c:pt idx="741">
                  <c:v>6.5250000000000002E-2</c:v>
                </c:pt>
                <c:pt idx="742">
                  <c:v>6.1173814898419901E-2</c:v>
                </c:pt>
                <c:pt idx="743">
                  <c:v>7.7664974619289298E-2</c:v>
                </c:pt>
                <c:pt idx="744">
                  <c:v>6.3657407407407399E-2</c:v>
                </c:pt>
                <c:pt idx="745">
                  <c:v>6.7647058823529393E-2</c:v>
                </c:pt>
                <c:pt idx="746">
                  <c:v>7.5784753363228693E-2</c:v>
                </c:pt>
                <c:pt idx="747">
                  <c:v>6.15979381443299E-2</c:v>
                </c:pt>
                <c:pt idx="748">
                  <c:v>6.1839080459770102E-2</c:v>
                </c:pt>
                <c:pt idx="749">
                  <c:v>5.8486238532110102E-2</c:v>
                </c:pt>
                <c:pt idx="750">
                  <c:v>5.4887218045112797E-2</c:v>
                </c:pt>
                <c:pt idx="751">
                  <c:v>6.0963855421686697E-2</c:v>
                </c:pt>
                <c:pt idx="752">
                  <c:v>7.0113017999162794E-2</c:v>
                </c:pt>
                <c:pt idx="753">
                  <c:v>7.5638051044083499E-2</c:v>
                </c:pt>
                <c:pt idx="754">
                  <c:v>7.5735294117647095E-2</c:v>
                </c:pt>
                <c:pt idx="755">
                  <c:v>5.5968169761273202E-2</c:v>
                </c:pt>
                <c:pt idx="756">
                  <c:v>8.1268812225052098E-2</c:v>
                </c:pt>
                <c:pt idx="757">
                  <c:v>5.4854368932038801E-2</c:v>
                </c:pt>
                <c:pt idx="758">
                  <c:v>8.1463414634146303E-2</c:v>
                </c:pt>
                <c:pt idx="759">
                  <c:v>6.2790697674418597E-2</c:v>
                </c:pt>
                <c:pt idx="760">
                  <c:v>7.9611650485436905E-2</c:v>
                </c:pt>
                <c:pt idx="761">
                  <c:v>5.9447004608294898E-2</c:v>
                </c:pt>
                <c:pt idx="762">
                  <c:v>7.6201923076923098E-2</c:v>
                </c:pt>
                <c:pt idx="763">
                  <c:v>7.46397694524496E-2</c:v>
                </c:pt>
                <c:pt idx="764">
                  <c:v>7.3814898419864605E-2</c:v>
                </c:pt>
                <c:pt idx="765">
                  <c:v>7.00934579439252E-2</c:v>
                </c:pt>
                <c:pt idx="766">
                  <c:v>4.7484909456740401E-2</c:v>
                </c:pt>
                <c:pt idx="767">
                  <c:v>7.4999999999999997E-2</c:v>
                </c:pt>
                <c:pt idx="768">
                  <c:v>5.4712643678160901E-2</c:v>
                </c:pt>
                <c:pt idx="769">
                  <c:v>7.2906403940886697E-2</c:v>
                </c:pt>
                <c:pt idx="770">
                  <c:v>8.0582524271844605E-2</c:v>
                </c:pt>
                <c:pt idx="771">
                  <c:v>7.9506172839506201E-2</c:v>
                </c:pt>
                <c:pt idx="772">
                  <c:v>4.4469026548672602E-2</c:v>
                </c:pt>
                <c:pt idx="773">
                  <c:v>7.4259681093394106E-2</c:v>
                </c:pt>
                <c:pt idx="774">
                  <c:v>7.1170954556383698E-2</c:v>
                </c:pt>
                <c:pt idx="775">
                  <c:v>5.9465478841870797E-2</c:v>
                </c:pt>
                <c:pt idx="776">
                  <c:v>5.9808612440191401E-2</c:v>
                </c:pt>
                <c:pt idx="777">
                  <c:v>6.78391959798995E-2</c:v>
                </c:pt>
                <c:pt idx="778">
                  <c:v>7.3067331670822896E-2</c:v>
                </c:pt>
                <c:pt idx="779">
                  <c:v>6.6287015945330305E-2</c:v>
                </c:pt>
                <c:pt idx="780">
                  <c:v>7.2374227714033498E-2</c:v>
                </c:pt>
                <c:pt idx="781">
                  <c:v>7.3981900452488703E-2</c:v>
                </c:pt>
                <c:pt idx="782">
                  <c:v>4.5876288659793797E-2</c:v>
                </c:pt>
                <c:pt idx="783">
                  <c:v>6.3834951456310698E-2</c:v>
                </c:pt>
                <c:pt idx="784">
                  <c:v>5.8755760368663597E-2</c:v>
                </c:pt>
                <c:pt idx="785">
                  <c:v>6.6079295154184994E-2</c:v>
                </c:pt>
                <c:pt idx="786">
                  <c:v>7.8378378378378397E-2</c:v>
                </c:pt>
                <c:pt idx="787">
                  <c:v>5.9232613908872897E-2</c:v>
                </c:pt>
                <c:pt idx="788">
                  <c:v>7.0491438736935697E-2</c:v>
                </c:pt>
                <c:pt idx="789">
                  <c:v>4.33414043583535E-2</c:v>
                </c:pt>
                <c:pt idx="790">
                  <c:v>5.5981941309255101E-2</c:v>
                </c:pt>
                <c:pt idx="791">
                  <c:v>7.6066350710900496E-2</c:v>
                </c:pt>
                <c:pt idx="792">
                  <c:v>7.4933333333333296E-2</c:v>
                </c:pt>
                <c:pt idx="793">
                  <c:v>5.7435897435897401E-2</c:v>
                </c:pt>
                <c:pt idx="794">
                  <c:v>6.4231738035264496E-2</c:v>
                </c:pt>
                <c:pt idx="795">
                  <c:v>5.1325301204819297E-2</c:v>
                </c:pt>
                <c:pt idx="796">
                  <c:v>7.3740053050397894E-2</c:v>
                </c:pt>
                <c:pt idx="797">
                  <c:v>6.48456057007126E-2</c:v>
                </c:pt>
                <c:pt idx="798">
                  <c:v>5.9517426273458497E-2</c:v>
                </c:pt>
                <c:pt idx="799">
                  <c:v>7.9596977329974797E-2</c:v>
                </c:pt>
                <c:pt idx="800">
                  <c:v>6.8965517241379296E-2</c:v>
                </c:pt>
                <c:pt idx="801">
                  <c:v>7.2985999540968599E-2</c:v>
                </c:pt>
                <c:pt idx="802">
                  <c:v>7.5259515570934299E-2</c:v>
                </c:pt>
                <c:pt idx="803">
                  <c:v>5.4026503567788001E-2</c:v>
                </c:pt>
                <c:pt idx="804">
                  <c:v>7.0725388601036304E-2</c:v>
                </c:pt>
                <c:pt idx="805">
                  <c:v>7.3334779778693807E-2</c:v>
                </c:pt>
                <c:pt idx="806">
                  <c:v>7.9885057471264398E-2</c:v>
                </c:pt>
                <c:pt idx="807">
                  <c:v>6.6744730679156899E-2</c:v>
                </c:pt>
                <c:pt idx="808">
                  <c:v>7.3008849557522099E-2</c:v>
                </c:pt>
                <c:pt idx="809">
                  <c:v>6.4895635673624302E-2</c:v>
                </c:pt>
                <c:pt idx="810">
                  <c:v>6.9051959890610706E-2</c:v>
                </c:pt>
                <c:pt idx="811">
                  <c:v>6.25298329355609E-2</c:v>
                </c:pt>
                <c:pt idx="812">
                  <c:v>7.2422680412371099E-2</c:v>
                </c:pt>
                <c:pt idx="813">
                  <c:v>6.5707434052757793E-2</c:v>
                </c:pt>
                <c:pt idx="814">
                  <c:v>6.2753950338600498E-2</c:v>
                </c:pt>
                <c:pt idx="815">
                  <c:v>5.7081545064377702E-2</c:v>
                </c:pt>
                <c:pt idx="816">
                  <c:v>8.1530343007915604E-2</c:v>
                </c:pt>
                <c:pt idx="817">
                  <c:v>7.4759615384615397E-2</c:v>
                </c:pt>
                <c:pt idx="818">
                  <c:v>5.5925155925155901E-2</c:v>
                </c:pt>
                <c:pt idx="819">
                  <c:v>6.2653562653562603E-2</c:v>
                </c:pt>
                <c:pt idx="820">
                  <c:v>8.0974649273935495E-2</c:v>
                </c:pt>
                <c:pt idx="821">
                  <c:v>7.4901185770751E-2</c:v>
                </c:pt>
                <c:pt idx="822">
                  <c:v>6.8824940047961594E-2</c:v>
                </c:pt>
                <c:pt idx="823">
                  <c:v>5.4794520547945202E-2</c:v>
                </c:pt>
                <c:pt idx="824">
                  <c:v>6.6749379652605495E-2</c:v>
                </c:pt>
                <c:pt idx="825">
                  <c:v>6.6430260047281295E-2</c:v>
                </c:pt>
                <c:pt idx="826">
                  <c:v>6.7857142857142894E-2</c:v>
                </c:pt>
                <c:pt idx="827">
                  <c:v>7.8043230944254804E-2</c:v>
                </c:pt>
                <c:pt idx="828">
                  <c:v>6.1383928571428603E-2</c:v>
                </c:pt>
                <c:pt idx="829">
                  <c:v>7.5524122253094197E-2</c:v>
                </c:pt>
                <c:pt idx="830">
                  <c:v>4.3212237093690202E-2</c:v>
                </c:pt>
                <c:pt idx="831">
                  <c:v>4.4191343963553502E-2</c:v>
                </c:pt>
                <c:pt idx="832">
                  <c:v>6.2862669245647998E-2</c:v>
                </c:pt>
                <c:pt idx="833">
                  <c:v>6.9897959183673503E-2</c:v>
                </c:pt>
                <c:pt idx="834">
                  <c:v>6.4678899082568797E-2</c:v>
                </c:pt>
                <c:pt idx="835">
                  <c:v>7.6542721518987306E-2</c:v>
                </c:pt>
                <c:pt idx="836">
                  <c:v>7.0940372378034397E-2</c:v>
                </c:pt>
                <c:pt idx="837">
                  <c:v>6.8122478044149101E-2</c:v>
                </c:pt>
                <c:pt idx="838">
                  <c:v>7.4623115577889504E-2</c:v>
                </c:pt>
                <c:pt idx="839">
                  <c:v>6.0201452330756598E-2</c:v>
                </c:pt>
                <c:pt idx="840">
                  <c:v>6.6323907455012904E-2</c:v>
                </c:pt>
                <c:pt idx="841">
                  <c:v>4.6249999999999999E-2</c:v>
                </c:pt>
                <c:pt idx="842">
                  <c:v>8.1104778605874603E-2</c:v>
                </c:pt>
                <c:pt idx="843">
                  <c:v>8.0133928571428606E-2</c:v>
                </c:pt>
                <c:pt idx="844">
                  <c:v>4.7152619589977199E-2</c:v>
                </c:pt>
                <c:pt idx="845">
                  <c:v>6.9976905311778304E-2</c:v>
                </c:pt>
                <c:pt idx="846">
                  <c:v>4.94646680942184E-2</c:v>
                </c:pt>
                <c:pt idx="847">
                  <c:v>6.4767415980413995E-2</c:v>
                </c:pt>
                <c:pt idx="848">
                  <c:v>7.6297850026219194E-2</c:v>
                </c:pt>
                <c:pt idx="849">
                  <c:v>8.1312410841654803E-2</c:v>
                </c:pt>
                <c:pt idx="850">
                  <c:v>5.7293868921775903E-2</c:v>
                </c:pt>
                <c:pt idx="851">
                  <c:v>5.9689922480620203E-2</c:v>
                </c:pt>
                <c:pt idx="852">
                  <c:v>6.7472793228536901E-2</c:v>
                </c:pt>
                <c:pt idx="853">
                  <c:v>7.7669902912621394E-2</c:v>
                </c:pt>
                <c:pt idx="854">
                  <c:v>5.51924473493101E-2</c:v>
                </c:pt>
                <c:pt idx="855">
                  <c:v>9.4852941176470598E-2</c:v>
                </c:pt>
                <c:pt idx="856">
                  <c:v>0.10534759358288801</c:v>
                </c:pt>
                <c:pt idx="857">
                  <c:v>9.5599022004889997E-2</c:v>
                </c:pt>
                <c:pt idx="858">
                  <c:v>8.2124352331606199E-2</c:v>
                </c:pt>
                <c:pt idx="859">
                  <c:v>0.15319497542326599</c:v>
                </c:pt>
                <c:pt idx="860">
                  <c:v>9.4587493431424099E-2</c:v>
                </c:pt>
                <c:pt idx="861">
                  <c:v>9.3888888888888897E-2</c:v>
                </c:pt>
                <c:pt idx="862">
                  <c:v>0.11460957178841299</c:v>
                </c:pt>
                <c:pt idx="863">
                  <c:v>9.5557210225862499E-2</c:v>
                </c:pt>
                <c:pt idx="864">
                  <c:v>9.3622448979591794E-2</c:v>
                </c:pt>
                <c:pt idx="865">
                  <c:v>0.11225626740947101</c:v>
                </c:pt>
                <c:pt idx="866">
                  <c:v>9.8961038961039E-2</c:v>
                </c:pt>
                <c:pt idx="867">
                  <c:v>8.2882882882882897E-2</c:v>
                </c:pt>
                <c:pt idx="868">
                  <c:v>8.8770053475935806E-2</c:v>
                </c:pt>
                <c:pt idx="869">
                  <c:v>0.12627214474180201</c:v>
                </c:pt>
                <c:pt idx="870">
                  <c:v>0.1</c:v>
                </c:pt>
                <c:pt idx="871">
                  <c:v>8.5175879396984899E-2</c:v>
                </c:pt>
                <c:pt idx="872">
                  <c:v>8.4507042253521097E-2</c:v>
                </c:pt>
                <c:pt idx="873">
                  <c:v>8.8571428571428606E-2</c:v>
                </c:pt>
                <c:pt idx="874">
                  <c:v>8.32041343669251E-2</c:v>
                </c:pt>
                <c:pt idx="875">
                  <c:v>9.5308641975308597E-2</c:v>
                </c:pt>
                <c:pt idx="876">
                  <c:v>8.3967391304347799E-2</c:v>
                </c:pt>
                <c:pt idx="877">
                  <c:v>0.105849582172702</c:v>
                </c:pt>
                <c:pt idx="878">
                  <c:v>9.0030211480362499E-2</c:v>
                </c:pt>
                <c:pt idx="879">
                  <c:v>0.10411764705882399</c:v>
                </c:pt>
                <c:pt idx="880">
                  <c:v>8.5820895522388099E-2</c:v>
                </c:pt>
                <c:pt idx="881">
                  <c:v>9.1646778042959398E-2</c:v>
                </c:pt>
                <c:pt idx="882">
                  <c:v>0.145652173913043</c:v>
                </c:pt>
                <c:pt idx="883">
                  <c:v>0.103333333333333</c:v>
                </c:pt>
                <c:pt idx="884">
                  <c:v>9.4044665012406894E-2</c:v>
                </c:pt>
                <c:pt idx="885">
                  <c:v>0.144161073825503</c:v>
                </c:pt>
                <c:pt idx="886">
                  <c:v>9.5287958115183202E-2</c:v>
                </c:pt>
                <c:pt idx="887">
                  <c:v>9.49101796407186E-2</c:v>
                </c:pt>
                <c:pt idx="888">
                  <c:v>0.111597374179431</c:v>
                </c:pt>
                <c:pt idx="889">
                  <c:v>8.5111989459815504E-2</c:v>
                </c:pt>
                <c:pt idx="890">
                  <c:v>8.6146095717884105E-2</c:v>
                </c:pt>
                <c:pt idx="891">
                  <c:v>0.121428571428571</c:v>
                </c:pt>
                <c:pt idx="892">
                  <c:v>8.9352818371607495E-2</c:v>
                </c:pt>
                <c:pt idx="893">
                  <c:v>8.4285714285714297E-2</c:v>
                </c:pt>
                <c:pt idx="894">
                  <c:v>8.4482758620689699E-2</c:v>
                </c:pt>
                <c:pt idx="895">
                  <c:v>8.4924623115577899E-2</c:v>
                </c:pt>
                <c:pt idx="896">
                  <c:v>9.1198044009780002E-2</c:v>
                </c:pt>
                <c:pt idx="897">
                  <c:v>8.2563025210084004E-2</c:v>
                </c:pt>
                <c:pt idx="898">
                  <c:v>8.2938388625592399E-2</c:v>
                </c:pt>
                <c:pt idx="899">
                  <c:v>9.2268041237113393E-2</c:v>
                </c:pt>
                <c:pt idx="900">
                  <c:v>8.6708860759493703E-2</c:v>
                </c:pt>
                <c:pt idx="901">
                  <c:v>0.107017543859649</c:v>
                </c:pt>
                <c:pt idx="902">
                  <c:v>9.87893462469734E-2</c:v>
                </c:pt>
                <c:pt idx="903">
                  <c:v>0.113687150837989</c:v>
                </c:pt>
                <c:pt idx="904">
                  <c:v>9.7989949748743699E-2</c:v>
                </c:pt>
                <c:pt idx="905">
                  <c:v>8.3706720977596794E-2</c:v>
                </c:pt>
                <c:pt idx="906">
                  <c:v>8.6075949367088594E-2</c:v>
                </c:pt>
                <c:pt idx="907">
                  <c:v>8.54503464203233E-2</c:v>
                </c:pt>
                <c:pt idx="908">
                  <c:v>8.2004555808656093E-2</c:v>
                </c:pt>
                <c:pt idx="909">
                  <c:v>0.10081967213114799</c:v>
                </c:pt>
                <c:pt idx="910">
                  <c:v>8.2584830339321402E-2</c:v>
                </c:pt>
                <c:pt idx="911">
                  <c:v>9.5631067961164995E-2</c:v>
                </c:pt>
                <c:pt idx="912">
                  <c:v>8.2000000000000003E-2</c:v>
                </c:pt>
                <c:pt idx="913">
                  <c:v>8.9400921658986193E-2</c:v>
                </c:pt>
                <c:pt idx="914">
                  <c:v>0.10126582278481</c:v>
                </c:pt>
                <c:pt idx="915">
                  <c:v>8.4948552285235707E-2</c:v>
                </c:pt>
                <c:pt idx="916">
                  <c:v>8.5783132530120501E-2</c:v>
                </c:pt>
                <c:pt idx="917">
                  <c:v>0.09</c:v>
                </c:pt>
                <c:pt idx="918">
                  <c:v>8.4943181818181807E-2</c:v>
                </c:pt>
                <c:pt idx="919">
                  <c:v>0.12211221122112199</c:v>
                </c:pt>
                <c:pt idx="920">
                  <c:v>0.10050505050505</c:v>
                </c:pt>
                <c:pt idx="921">
                  <c:v>0.109904661016949</c:v>
                </c:pt>
                <c:pt idx="922">
                  <c:v>0.15930232558139501</c:v>
                </c:pt>
                <c:pt idx="923">
                  <c:v>9.5544554455445505E-2</c:v>
                </c:pt>
                <c:pt idx="924">
                  <c:v>9.5290858725761804E-2</c:v>
                </c:pt>
                <c:pt idx="925">
                  <c:v>8.2782267940240004E-2</c:v>
                </c:pt>
                <c:pt idx="926">
                  <c:v>0.14876033057851201</c:v>
                </c:pt>
                <c:pt idx="927">
                  <c:v>0.10546448087431699</c:v>
                </c:pt>
                <c:pt idx="928">
                  <c:v>0.11211340206185599</c:v>
                </c:pt>
                <c:pt idx="929">
                  <c:v>8.94291754756871E-2</c:v>
                </c:pt>
                <c:pt idx="930">
                  <c:v>8.4634760705289705E-2</c:v>
                </c:pt>
                <c:pt idx="931">
                  <c:v>0.102109924459495</c:v>
                </c:pt>
                <c:pt idx="932">
                  <c:v>0.12706083001705501</c:v>
                </c:pt>
                <c:pt idx="933">
                  <c:v>9.2255892255892299E-2</c:v>
                </c:pt>
                <c:pt idx="934">
                  <c:v>0.105</c:v>
                </c:pt>
                <c:pt idx="935">
                  <c:v>8.6075949367088594E-2</c:v>
                </c:pt>
                <c:pt idx="936">
                  <c:v>9.2857142857142902E-2</c:v>
                </c:pt>
                <c:pt idx="937">
                  <c:v>9.0147783251231503E-2</c:v>
                </c:pt>
                <c:pt idx="938">
                  <c:v>9.6766230560355507E-2</c:v>
                </c:pt>
                <c:pt idx="939">
                  <c:v>9.2176039119804404E-2</c:v>
                </c:pt>
                <c:pt idx="940">
                  <c:v>9.5403527525387499E-2</c:v>
                </c:pt>
                <c:pt idx="941">
                  <c:v>9.1472868217054304E-2</c:v>
                </c:pt>
                <c:pt idx="942">
                  <c:v>9.3627450980392199E-2</c:v>
                </c:pt>
                <c:pt idx="943">
                  <c:v>8.9743589743589702E-2</c:v>
                </c:pt>
                <c:pt idx="944">
                  <c:v>8.72282608695652E-2</c:v>
                </c:pt>
                <c:pt idx="945">
                  <c:v>8.3703703703703697E-2</c:v>
                </c:pt>
                <c:pt idx="946">
                  <c:v>8.7179487179487203E-2</c:v>
                </c:pt>
                <c:pt idx="947">
                  <c:v>0.104371584699454</c:v>
                </c:pt>
                <c:pt idx="948">
                  <c:v>8.4343434343434304E-2</c:v>
                </c:pt>
                <c:pt idx="949">
                  <c:v>0.10077519379845</c:v>
                </c:pt>
                <c:pt idx="950">
                  <c:v>0.122362869198312</c:v>
                </c:pt>
                <c:pt idx="951">
                  <c:v>8.8493150684931507E-2</c:v>
                </c:pt>
                <c:pt idx="952">
                  <c:v>9.2950391644908606E-2</c:v>
                </c:pt>
                <c:pt idx="953">
                  <c:v>0.124732334047109</c:v>
                </c:pt>
                <c:pt idx="954">
                  <c:v>0.100992555831266</c:v>
                </c:pt>
                <c:pt idx="955">
                  <c:v>0.14199482609945399</c:v>
                </c:pt>
                <c:pt idx="956">
                  <c:v>0.162886597938144</c:v>
                </c:pt>
                <c:pt idx="957">
                  <c:v>9.8128342245989306E-2</c:v>
                </c:pt>
                <c:pt idx="958">
                  <c:v>9.04536598942388E-2</c:v>
                </c:pt>
                <c:pt idx="959">
                  <c:v>9.5415778251599095E-2</c:v>
                </c:pt>
                <c:pt idx="960">
                  <c:v>9.2249999999999999E-2</c:v>
                </c:pt>
                <c:pt idx="961">
                  <c:v>8.8839285714285704E-2</c:v>
                </c:pt>
                <c:pt idx="962">
                  <c:v>9.4750000000000001E-2</c:v>
                </c:pt>
                <c:pt idx="963">
                  <c:v>8.2588235294117601E-2</c:v>
                </c:pt>
                <c:pt idx="964">
                  <c:v>0.111169652265543</c:v>
                </c:pt>
                <c:pt idx="965">
                  <c:v>9.7058823529411795E-2</c:v>
                </c:pt>
                <c:pt idx="966">
                  <c:v>8.8995215311004794E-2</c:v>
                </c:pt>
                <c:pt idx="967">
                  <c:v>0.14664940110068</c:v>
                </c:pt>
                <c:pt idx="968">
                  <c:v>8.6656441717791396E-2</c:v>
                </c:pt>
                <c:pt idx="969">
                  <c:v>9.6100917431192701E-2</c:v>
                </c:pt>
                <c:pt idx="970">
                  <c:v>9.4490358126721796E-2</c:v>
                </c:pt>
                <c:pt idx="971">
                  <c:v>8.4473684210526298E-2</c:v>
                </c:pt>
                <c:pt idx="972">
                  <c:v>8.1912144702842402E-2</c:v>
                </c:pt>
                <c:pt idx="973">
                  <c:v>0.113331646850493</c:v>
                </c:pt>
                <c:pt idx="974">
                  <c:v>0.113720316622691</c:v>
                </c:pt>
                <c:pt idx="975">
                  <c:v>8.9256198347107393E-2</c:v>
                </c:pt>
                <c:pt idx="976">
                  <c:v>8.2758620689655199E-2</c:v>
                </c:pt>
                <c:pt idx="977">
                  <c:v>0.105053191489362</c:v>
                </c:pt>
                <c:pt idx="978">
                  <c:v>8.4020618556700996E-2</c:v>
                </c:pt>
                <c:pt idx="979">
                  <c:v>0.121197007481297</c:v>
                </c:pt>
                <c:pt idx="980">
                  <c:v>0.129329608938548</c:v>
                </c:pt>
                <c:pt idx="981">
                  <c:v>9.1144708423326101E-2</c:v>
                </c:pt>
                <c:pt idx="982">
                  <c:v>8.35616438356164E-2</c:v>
                </c:pt>
                <c:pt idx="983">
                  <c:v>8.8918205804749406E-2</c:v>
                </c:pt>
                <c:pt idx="984">
                  <c:v>8.5012285012284999E-2</c:v>
                </c:pt>
                <c:pt idx="985">
                  <c:v>8.7499999999999994E-2</c:v>
                </c:pt>
                <c:pt idx="986">
                  <c:v>8.3333333333333301E-2</c:v>
                </c:pt>
                <c:pt idx="987">
                  <c:v>8.3333333333333301E-2</c:v>
                </c:pt>
                <c:pt idx="988">
                  <c:v>0.11032656663724601</c:v>
                </c:pt>
                <c:pt idx="989">
                  <c:v>0.104177545691906</c:v>
                </c:pt>
                <c:pt idx="990">
                  <c:v>9.0346534653465302E-2</c:v>
                </c:pt>
                <c:pt idx="991">
                  <c:v>0.101262107425888</c:v>
                </c:pt>
                <c:pt idx="992">
                  <c:v>0.10757180156658</c:v>
                </c:pt>
                <c:pt idx="993">
                  <c:v>8.7939698492462304E-2</c:v>
                </c:pt>
                <c:pt idx="994">
                  <c:v>0.108255216208044</c:v>
                </c:pt>
                <c:pt idx="995">
                  <c:v>0.14877300613496899</c:v>
                </c:pt>
                <c:pt idx="996">
                  <c:v>0.20087336244541501</c:v>
                </c:pt>
                <c:pt idx="997">
                  <c:v>8.7533875338753397E-2</c:v>
                </c:pt>
                <c:pt idx="998">
                  <c:v>8.3333333333333301E-2</c:v>
                </c:pt>
                <c:pt idx="999">
                  <c:v>0.14778788829620301</c:v>
                </c:pt>
                <c:pt idx="1000">
                  <c:v>0.109400324149109</c:v>
                </c:pt>
                <c:pt idx="1001">
                  <c:v>0.14046052631578901</c:v>
                </c:pt>
                <c:pt idx="1002">
                  <c:v>8.6293080768218899E-2</c:v>
                </c:pt>
                <c:pt idx="1003">
                  <c:v>8.7283236994219707E-2</c:v>
                </c:pt>
                <c:pt idx="1004">
                  <c:v>0.12870733072188001</c:v>
                </c:pt>
                <c:pt idx="1005">
                  <c:v>9.0129870129870102E-2</c:v>
                </c:pt>
                <c:pt idx="1006">
                  <c:v>0.123249299719888</c:v>
                </c:pt>
                <c:pt idx="1007">
                  <c:v>0.137563000296472</c:v>
                </c:pt>
                <c:pt idx="1008">
                  <c:v>0.110628019323671</c:v>
                </c:pt>
                <c:pt idx="1009">
                  <c:v>9.29782082324455E-2</c:v>
                </c:pt>
                <c:pt idx="1010">
                  <c:v>9.2592592592592601E-2</c:v>
                </c:pt>
                <c:pt idx="1011">
                  <c:v>8.5089974293059104E-2</c:v>
                </c:pt>
                <c:pt idx="1012">
                  <c:v>0.154516129032258</c:v>
                </c:pt>
                <c:pt idx="1013">
                  <c:v>9.7378277153558096E-2</c:v>
                </c:pt>
                <c:pt idx="1014">
                  <c:v>9.1868131868131905E-2</c:v>
                </c:pt>
                <c:pt idx="1015">
                  <c:v>0.109268292682927</c:v>
                </c:pt>
                <c:pt idx="1016">
                  <c:v>9.6657381615598906E-2</c:v>
                </c:pt>
                <c:pt idx="1017">
                  <c:v>0.108055555555556</c:v>
                </c:pt>
                <c:pt idx="1018">
                  <c:v>0.18728323699422</c:v>
                </c:pt>
                <c:pt idx="1019">
                  <c:v>8.7499999999999994E-2</c:v>
                </c:pt>
                <c:pt idx="1020">
                  <c:v>0.10185722576900801</c:v>
                </c:pt>
                <c:pt idx="1021">
                  <c:v>0.12391857506361301</c:v>
                </c:pt>
                <c:pt idx="1022">
                  <c:v>0.10952133194589</c:v>
                </c:pt>
                <c:pt idx="1023">
                  <c:v>0.104525006615507</c:v>
                </c:pt>
                <c:pt idx="1024">
                  <c:v>0.107692307692308</c:v>
                </c:pt>
                <c:pt idx="1025">
                  <c:v>0.103141361256544</c:v>
                </c:pt>
                <c:pt idx="1026">
                  <c:v>0.117732911700316</c:v>
                </c:pt>
                <c:pt idx="1027">
                  <c:v>9.0184049079754594E-2</c:v>
                </c:pt>
                <c:pt idx="1028">
                  <c:v>8.83054892601432E-2</c:v>
                </c:pt>
                <c:pt idx="1029">
                  <c:v>8.7749287749287794E-2</c:v>
                </c:pt>
                <c:pt idx="1030">
                  <c:v>9.8561151079136697E-2</c:v>
                </c:pt>
                <c:pt idx="1031">
                  <c:v>0.106673813990887</c:v>
                </c:pt>
                <c:pt idx="1032">
                  <c:v>0.144238975817923</c:v>
                </c:pt>
                <c:pt idx="1033">
                  <c:v>9.6019900497512398E-2</c:v>
                </c:pt>
                <c:pt idx="1034">
                  <c:v>9.6975756060984797E-2</c:v>
                </c:pt>
                <c:pt idx="1035">
                  <c:v>0.115957446808511</c:v>
                </c:pt>
                <c:pt idx="1036">
                  <c:v>8.9358635599327399E-2</c:v>
                </c:pt>
                <c:pt idx="1037">
                  <c:v>0.14248021108179401</c:v>
                </c:pt>
                <c:pt idx="1038">
                  <c:v>9.49101796407186E-2</c:v>
                </c:pt>
                <c:pt idx="1039">
                  <c:v>0.149586776859504</c:v>
                </c:pt>
                <c:pt idx="1040">
                  <c:v>9.4692737430167595E-2</c:v>
                </c:pt>
                <c:pt idx="1041">
                  <c:v>9.2151162790697697E-2</c:v>
                </c:pt>
                <c:pt idx="1042">
                  <c:v>8.7371134020618593E-2</c:v>
                </c:pt>
                <c:pt idx="1043">
                  <c:v>8.3760683760683796E-2</c:v>
                </c:pt>
                <c:pt idx="1044">
                  <c:v>0.11675257731958801</c:v>
                </c:pt>
                <c:pt idx="1045">
                  <c:v>8.8834951456310707E-2</c:v>
                </c:pt>
                <c:pt idx="1046">
                  <c:v>0.140350877192982</c:v>
                </c:pt>
                <c:pt idx="1047">
                  <c:v>0.10990712074303401</c:v>
                </c:pt>
                <c:pt idx="1048">
                  <c:v>0.101628664495114</c:v>
                </c:pt>
                <c:pt idx="1049">
                  <c:v>9.94858611825193E-2</c:v>
                </c:pt>
                <c:pt idx="1050">
                  <c:v>8.2097186700767294E-2</c:v>
                </c:pt>
                <c:pt idx="1051">
                  <c:v>9.5618556701030893E-2</c:v>
                </c:pt>
                <c:pt idx="1052">
                  <c:v>0.11237342553717</c:v>
                </c:pt>
                <c:pt idx="1053">
                  <c:v>0.13198847262247801</c:v>
                </c:pt>
                <c:pt idx="1054">
                  <c:v>0.16765091863517101</c:v>
                </c:pt>
                <c:pt idx="1055">
                  <c:v>0.111436170212766</c:v>
                </c:pt>
                <c:pt idx="1056">
                  <c:v>9.8092643051771095E-2</c:v>
                </c:pt>
                <c:pt idx="1057">
                  <c:v>0.117717717717718</c:v>
                </c:pt>
                <c:pt idx="1058">
                  <c:v>8.9759036144578294E-2</c:v>
                </c:pt>
                <c:pt idx="1059">
                  <c:v>0.102209944751381</c:v>
                </c:pt>
                <c:pt idx="1060">
                  <c:v>9.4798872662054806E-2</c:v>
                </c:pt>
                <c:pt idx="1061">
                  <c:v>8.7557603686635899E-2</c:v>
                </c:pt>
                <c:pt idx="1062">
                  <c:v>9.3867924528301894E-2</c:v>
                </c:pt>
                <c:pt idx="1063">
                  <c:v>0.13413461538461499</c:v>
                </c:pt>
                <c:pt idx="1064">
                  <c:v>8.6377708978328194E-2</c:v>
                </c:pt>
                <c:pt idx="1065">
                  <c:v>9.0600522193211505E-2</c:v>
                </c:pt>
                <c:pt idx="1066">
                  <c:v>9.2211838006230507E-2</c:v>
                </c:pt>
                <c:pt idx="1067">
                  <c:v>0.16519337016574601</c:v>
                </c:pt>
                <c:pt idx="1068">
                  <c:v>0.11583106939985199</c:v>
                </c:pt>
                <c:pt idx="1069">
                  <c:v>0.13119351822997799</c:v>
                </c:pt>
                <c:pt idx="1070">
                  <c:v>9.3157894736842106E-2</c:v>
                </c:pt>
                <c:pt idx="1071">
                  <c:v>8.3413461538461506E-2</c:v>
                </c:pt>
                <c:pt idx="1072">
                  <c:v>0.104115022310362</c:v>
                </c:pt>
                <c:pt idx="1073">
                  <c:v>8.2210242587601096E-2</c:v>
                </c:pt>
                <c:pt idx="1074">
                  <c:v>0.105882352941176</c:v>
                </c:pt>
                <c:pt idx="1075">
                  <c:v>0.146629213483146</c:v>
                </c:pt>
                <c:pt idx="1076">
                  <c:v>9.8097826086956497E-2</c:v>
                </c:pt>
                <c:pt idx="1077">
                  <c:v>0.108071869133816</c:v>
                </c:pt>
                <c:pt idx="1078">
                  <c:v>9.7530864197530903E-2</c:v>
                </c:pt>
                <c:pt idx="1079">
                  <c:v>8.2289363792679898E-2</c:v>
                </c:pt>
                <c:pt idx="1080">
                  <c:v>8.2519280205655507E-2</c:v>
                </c:pt>
                <c:pt idx="1081">
                  <c:v>0.100510204081633</c:v>
                </c:pt>
                <c:pt idx="1082">
                  <c:v>8.4121708003068299E-2</c:v>
                </c:pt>
                <c:pt idx="1083">
                  <c:v>8.6297376093294506E-2</c:v>
                </c:pt>
                <c:pt idx="1084">
                  <c:v>8.2195121951219502E-2</c:v>
                </c:pt>
                <c:pt idx="1085">
                  <c:v>8.7198067632850207E-2</c:v>
                </c:pt>
                <c:pt idx="1086">
                  <c:v>0.116335540838852</c:v>
                </c:pt>
                <c:pt idx="1087">
                  <c:v>0.14217506631299701</c:v>
                </c:pt>
                <c:pt idx="1088">
                  <c:v>0.111936036550543</c:v>
                </c:pt>
                <c:pt idx="1089">
                  <c:v>0.10426666666666699</c:v>
                </c:pt>
                <c:pt idx="1090">
                  <c:v>9.8062953995157395E-2</c:v>
                </c:pt>
                <c:pt idx="1091">
                  <c:v>0.11388221153846199</c:v>
                </c:pt>
                <c:pt idx="1092">
                  <c:v>0.106421543241844</c:v>
                </c:pt>
                <c:pt idx="1093">
                  <c:v>9.4416243654822304E-2</c:v>
                </c:pt>
                <c:pt idx="1094">
                  <c:v>8.3569405099150201E-2</c:v>
                </c:pt>
                <c:pt idx="1095">
                  <c:v>0.179573170731707</c:v>
                </c:pt>
                <c:pt idx="1096">
                  <c:v>0.106296201886312</c:v>
                </c:pt>
                <c:pt idx="1097">
                  <c:v>9.3162393162393206E-2</c:v>
                </c:pt>
                <c:pt idx="1098">
                  <c:v>0.12538810604251299</c:v>
                </c:pt>
                <c:pt idx="1099">
                  <c:v>8.3054892601432007E-2</c:v>
                </c:pt>
                <c:pt idx="1100">
                  <c:v>9.7566628041714995E-2</c:v>
                </c:pt>
                <c:pt idx="1101">
                  <c:v>0.102512337371018</c:v>
                </c:pt>
                <c:pt idx="1102">
                  <c:v>0.113720316622691</c:v>
                </c:pt>
                <c:pt idx="1103">
                  <c:v>8.6630462891130106E-2</c:v>
                </c:pt>
                <c:pt idx="1104">
                  <c:v>0.102933985330073</c:v>
                </c:pt>
                <c:pt idx="1105">
                  <c:v>0.17670416942422201</c:v>
                </c:pt>
                <c:pt idx="1106">
                  <c:v>0.118064516129032</c:v>
                </c:pt>
                <c:pt idx="1107">
                  <c:v>8.6198547215496399E-2</c:v>
                </c:pt>
                <c:pt idx="1108">
                  <c:v>8.5416666666666696E-2</c:v>
                </c:pt>
                <c:pt idx="1109">
                  <c:v>8.4428223844282196E-2</c:v>
                </c:pt>
                <c:pt idx="1110">
                  <c:v>8.7834549878345505E-2</c:v>
                </c:pt>
                <c:pt idx="1111">
                  <c:v>9.3203883495145606E-2</c:v>
                </c:pt>
                <c:pt idx="1112">
                  <c:v>8.5714285714285701E-2</c:v>
                </c:pt>
                <c:pt idx="1113">
                  <c:v>8.1707317073170693E-2</c:v>
                </c:pt>
                <c:pt idx="1114">
                  <c:v>8.8974358974359E-2</c:v>
                </c:pt>
                <c:pt idx="1115">
                  <c:v>9.8245614035087706E-2</c:v>
                </c:pt>
                <c:pt idx="1116">
                  <c:v>0.12094763092269301</c:v>
                </c:pt>
                <c:pt idx="1117">
                  <c:v>8.3292383292383296E-2</c:v>
                </c:pt>
                <c:pt idx="1118">
                  <c:v>9.5054945054945106E-2</c:v>
                </c:pt>
                <c:pt idx="1119">
                  <c:v>9.1755319148936199E-2</c:v>
                </c:pt>
                <c:pt idx="1120">
                  <c:v>9.0860215053763405E-2</c:v>
                </c:pt>
                <c:pt idx="1121">
                  <c:v>0.11275626423690201</c:v>
                </c:pt>
                <c:pt idx="1122">
                  <c:v>9.5777777777777795E-2</c:v>
                </c:pt>
                <c:pt idx="1123">
                  <c:v>9.9758454106280203E-2</c:v>
                </c:pt>
                <c:pt idx="1124">
                  <c:v>8.2039911308203997E-2</c:v>
                </c:pt>
                <c:pt idx="1125">
                  <c:v>0.102956989247312</c:v>
                </c:pt>
                <c:pt idx="1126">
                  <c:v>9.4723618090452294E-2</c:v>
                </c:pt>
                <c:pt idx="1127">
                  <c:v>9.5673076923076902E-2</c:v>
                </c:pt>
                <c:pt idx="1128">
                  <c:v>0.13519417475728199</c:v>
                </c:pt>
                <c:pt idx="1129">
                  <c:v>0.10921787709497199</c:v>
                </c:pt>
                <c:pt idx="1130">
                  <c:v>9.2875989445910301E-2</c:v>
                </c:pt>
                <c:pt idx="1131">
                  <c:v>0.13515509601181699</c:v>
                </c:pt>
                <c:pt idx="1132">
                  <c:v>0.1</c:v>
                </c:pt>
                <c:pt idx="1133">
                  <c:v>0.108009708737864</c:v>
                </c:pt>
                <c:pt idx="1134">
                  <c:v>9.0950432014552093E-2</c:v>
                </c:pt>
                <c:pt idx="1135">
                  <c:v>9.1624365482233502E-2</c:v>
                </c:pt>
                <c:pt idx="1136">
                  <c:v>8.5353535353535306E-2</c:v>
                </c:pt>
                <c:pt idx="1137">
                  <c:v>0.115473441108545</c:v>
                </c:pt>
                <c:pt idx="1138">
                  <c:v>9.5000000000000001E-2</c:v>
                </c:pt>
                <c:pt idx="1139">
                  <c:v>8.43822843822844E-2</c:v>
                </c:pt>
                <c:pt idx="1140">
                  <c:v>9.1767554479418895E-2</c:v>
                </c:pt>
                <c:pt idx="1141">
                  <c:v>9.8743718592964796E-2</c:v>
                </c:pt>
                <c:pt idx="1142">
                  <c:v>9.3088552915766704E-2</c:v>
                </c:pt>
                <c:pt idx="1143">
                  <c:v>0.193812556869882</c:v>
                </c:pt>
                <c:pt idx="1144">
                  <c:v>8.8461538461538494E-2</c:v>
                </c:pt>
                <c:pt idx="1145">
                  <c:v>0.180695482612935</c:v>
                </c:pt>
                <c:pt idx="1146">
                  <c:v>0.11910112359550599</c:v>
                </c:pt>
                <c:pt idx="1147">
                  <c:v>8.8198129896386201E-2</c:v>
                </c:pt>
                <c:pt idx="1148">
                  <c:v>0.111221122112211</c:v>
                </c:pt>
                <c:pt idx="1149">
                  <c:v>8.7681159420289895E-2</c:v>
                </c:pt>
                <c:pt idx="1150">
                  <c:v>0.11179487179487201</c:v>
                </c:pt>
                <c:pt idx="1151">
                  <c:v>8.9333333333333306E-2</c:v>
                </c:pt>
                <c:pt idx="1152">
                  <c:v>9.9484536082474206E-2</c:v>
                </c:pt>
                <c:pt idx="1153">
                  <c:v>9.3670886075949394E-2</c:v>
                </c:pt>
                <c:pt idx="1154">
                  <c:v>9.5266272189349105E-2</c:v>
                </c:pt>
                <c:pt idx="1155">
                  <c:v>9.8927613941018802E-2</c:v>
                </c:pt>
                <c:pt idx="1156">
                  <c:v>9.4255874673629295E-2</c:v>
                </c:pt>
                <c:pt idx="1157">
                  <c:v>9.4776119402985096E-2</c:v>
                </c:pt>
                <c:pt idx="1158">
                  <c:v>8.8779284833538794E-2</c:v>
                </c:pt>
                <c:pt idx="1159">
                  <c:v>8.7147480351363896E-2</c:v>
                </c:pt>
                <c:pt idx="1160">
                  <c:v>8.4422110552763802E-2</c:v>
                </c:pt>
                <c:pt idx="1161">
                  <c:v>8.9021479713603802E-2</c:v>
                </c:pt>
                <c:pt idx="1162">
                  <c:v>9.5225464190981393E-2</c:v>
                </c:pt>
                <c:pt idx="1163">
                  <c:v>9.2506459948320394E-2</c:v>
                </c:pt>
                <c:pt idx="1164">
                  <c:v>9.1920857378400694E-2</c:v>
                </c:pt>
                <c:pt idx="1165">
                  <c:v>8.4595959595959599E-2</c:v>
                </c:pt>
                <c:pt idx="1166">
                  <c:v>9.3569844789356996E-2</c:v>
                </c:pt>
                <c:pt idx="1167">
                  <c:v>0.15420054200541999</c:v>
                </c:pt>
                <c:pt idx="1168">
                  <c:v>0.107435897435897</c:v>
                </c:pt>
                <c:pt idx="1169">
                  <c:v>0.197412996612257</c:v>
                </c:pt>
                <c:pt idx="1170">
                  <c:v>9.1097922848664706E-2</c:v>
                </c:pt>
                <c:pt idx="1171">
                  <c:v>0.102586206896552</c:v>
                </c:pt>
                <c:pt idx="1172">
                  <c:v>9.3939393939393906E-2</c:v>
                </c:pt>
                <c:pt idx="1173">
                  <c:v>9.3676814988290405E-2</c:v>
                </c:pt>
                <c:pt idx="1174">
                  <c:v>9.3157894736842106E-2</c:v>
                </c:pt>
                <c:pt idx="1175">
                  <c:v>8.8592233009708699E-2</c:v>
                </c:pt>
                <c:pt idx="1176">
                  <c:v>0.139808481532148</c:v>
                </c:pt>
                <c:pt idx="1177">
                  <c:v>9.5026178010471196E-2</c:v>
                </c:pt>
                <c:pt idx="1178">
                  <c:v>8.4188034188034194E-2</c:v>
                </c:pt>
                <c:pt idx="1179">
                  <c:v>9.5432692307692302E-2</c:v>
                </c:pt>
                <c:pt idx="1180">
                  <c:v>9.8441558441558399E-2</c:v>
                </c:pt>
                <c:pt idx="1181">
                  <c:v>0.117010309278351</c:v>
                </c:pt>
                <c:pt idx="1182">
                  <c:v>9.5153061224489799E-2</c:v>
                </c:pt>
                <c:pt idx="1183">
                  <c:v>9.5388349514563098E-2</c:v>
                </c:pt>
                <c:pt idx="1184">
                  <c:v>8.3797468354430402E-2</c:v>
                </c:pt>
                <c:pt idx="1185">
                  <c:v>8.6563307493540007E-2</c:v>
                </c:pt>
                <c:pt idx="1186">
                  <c:v>0.18450588557350101</c:v>
                </c:pt>
                <c:pt idx="1187">
                  <c:v>0.104947916666667</c:v>
                </c:pt>
                <c:pt idx="1188">
                  <c:v>9.7974683544303803E-2</c:v>
                </c:pt>
                <c:pt idx="1189">
                  <c:v>8.22349570200573E-2</c:v>
                </c:pt>
                <c:pt idx="1190">
                  <c:v>9.2140921409214094E-2</c:v>
                </c:pt>
                <c:pt idx="1191">
                  <c:v>0.102842377260982</c:v>
                </c:pt>
                <c:pt idx="1192">
                  <c:v>0.105053191489362</c:v>
                </c:pt>
                <c:pt idx="1193">
                  <c:v>9.5755968169761299E-2</c:v>
                </c:pt>
                <c:pt idx="1194">
                  <c:v>9.8437499999999997E-2</c:v>
                </c:pt>
                <c:pt idx="1195">
                  <c:v>0.10666666666666701</c:v>
                </c:pt>
                <c:pt idx="1196">
                  <c:v>8.5128205128205098E-2</c:v>
                </c:pt>
                <c:pt idx="1197">
                  <c:v>0.12805429864253401</c:v>
                </c:pt>
                <c:pt idx="1198">
                  <c:v>8.8754646840148693E-2</c:v>
                </c:pt>
                <c:pt idx="1199">
                  <c:v>9.0314769975786899E-2</c:v>
                </c:pt>
                <c:pt idx="1200">
                  <c:v>9.1315136476426806E-2</c:v>
                </c:pt>
                <c:pt idx="1201">
                  <c:v>0.101179245283019</c:v>
                </c:pt>
                <c:pt idx="1202">
                  <c:v>8.4490468345492994E-2</c:v>
                </c:pt>
                <c:pt idx="1203">
                  <c:v>8.6485184292941497E-2</c:v>
                </c:pt>
                <c:pt idx="1204">
                  <c:v>0.10766961651917401</c:v>
                </c:pt>
                <c:pt idx="1205">
                  <c:v>9.6144578313253001E-2</c:v>
                </c:pt>
                <c:pt idx="1206">
                  <c:v>0.108507670850767</c:v>
                </c:pt>
                <c:pt idx="1207">
                  <c:v>9.2790697674418596E-2</c:v>
                </c:pt>
                <c:pt idx="1208">
                  <c:v>0.105038428693424</c:v>
                </c:pt>
                <c:pt idx="1209">
                  <c:v>8.6720867208672101E-2</c:v>
                </c:pt>
                <c:pt idx="1210">
                  <c:v>0.14173228346456701</c:v>
                </c:pt>
                <c:pt idx="1211">
                  <c:v>8.3148558758314894E-2</c:v>
                </c:pt>
                <c:pt idx="1212">
                  <c:v>9.3800106894708704E-2</c:v>
                </c:pt>
                <c:pt idx="1213">
                  <c:v>8.32080200501253E-2</c:v>
                </c:pt>
                <c:pt idx="1214">
                  <c:v>9.9033816425120796E-2</c:v>
                </c:pt>
                <c:pt idx="1215">
                  <c:v>8.4155844155844206E-2</c:v>
                </c:pt>
                <c:pt idx="1216">
                  <c:v>9.4923857868020295E-2</c:v>
                </c:pt>
                <c:pt idx="1217">
                  <c:v>9.1029023746701895E-2</c:v>
                </c:pt>
                <c:pt idx="1218">
                  <c:v>8.6294416243654803E-2</c:v>
                </c:pt>
                <c:pt idx="1219">
                  <c:v>8.2379862700228804E-2</c:v>
                </c:pt>
                <c:pt idx="1220">
                  <c:v>8.4545230465861501E-2</c:v>
                </c:pt>
                <c:pt idx="1221">
                  <c:v>8.4682713347921199E-2</c:v>
                </c:pt>
                <c:pt idx="1222">
                  <c:v>8.9631336405530004E-2</c:v>
                </c:pt>
                <c:pt idx="1223">
                  <c:v>0.117360114777618</c:v>
                </c:pt>
                <c:pt idx="1224">
                  <c:v>8.7912087912087905E-2</c:v>
                </c:pt>
                <c:pt idx="1225">
                  <c:v>8.6407766990291304E-2</c:v>
                </c:pt>
                <c:pt idx="1226">
                  <c:v>9.9498746867167906E-2</c:v>
                </c:pt>
                <c:pt idx="1227">
                  <c:v>0.105120563532918</c:v>
                </c:pt>
                <c:pt idx="1228">
                  <c:v>9.1999999999999998E-2</c:v>
                </c:pt>
                <c:pt idx="1229">
                  <c:v>0.111722488038278</c:v>
                </c:pt>
                <c:pt idx="1230">
                  <c:v>8.7264150943396193E-2</c:v>
                </c:pt>
                <c:pt idx="1231">
                  <c:v>8.7008060692271197E-2</c:v>
                </c:pt>
                <c:pt idx="1232">
                  <c:v>9.8511166253101703E-2</c:v>
                </c:pt>
                <c:pt idx="1233">
                  <c:v>8.5279187817258906E-2</c:v>
                </c:pt>
                <c:pt idx="1234">
                  <c:v>8.3243243243243198E-2</c:v>
                </c:pt>
                <c:pt idx="1235">
                  <c:v>8.9069767441860501E-2</c:v>
                </c:pt>
                <c:pt idx="1236">
                  <c:v>8.2820512820512796E-2</c:v>
                </c:pt>
                <c:pt idx="1237">
                  <c:v>9.4061757719715006E-2</c:v>
                </c:pt>
                <c:pt idx="1238">
                  <c:v>9.2470588235294096E-2</c:v>
                </c:pt>
                <c:pt idx="1239">
                  <c:v>8.4367245657568202E-2</c:v>
                </c:pt>
                <c:pt idx="1240">
                  <c:v>0.14290220820189301</c:v>
                </c:pt>
                <c:pt idx="1241">
                  <c:v>8.59658208182289E-2</c:v>
                </c:pt>
                <c:pt idx="1242">
                  <c:v>9.1962174940898395E-2</c:v>
                </c:pt>
                <c:pt idx="1243">
                  <c:v>8.7234042553191504E-2</c:v>
                </c:pt>
                <c:pt idx="1244">
                  <c:v>0.14769553072625699</c:v>
                </c:pt>
                <c:pt idx="1245">
                  <c:v>8.7280468334220304E-2</c:v>
                </c:pt>
                <c:pt idx="1246">
                  <c:v>9.53545232273839E-2</c:v>
                </c:pt>
                <c:pt idx="1247">
                  <c:v>0.13389355742296899</c:v>
                </c:pt>
                <c:pt idx="1248">
                  <c:v>9.2420537897310501E-2</c:v>
                </c:pt>
                <c:pt idx="1249">
                  <c:v>8.7499999999999994E-2</c:v>
                </c:pt>
                <c:pt idx="1250">
                  <c:v>8.3054892601432007E-2</c:v>
                </c:pt>
                <c:pt idx="1251">
                  <c:v>8.2535885167464101E-2</c:v>
                </c:pt>
                <c:pt idx="1252">
                  <c:v>9.6774193548387094E-2</c:v>
                </c:pt>
                <c:pt idx="1253">
                  <c:v>0.103667481662592</c:v>
                </c:pt>
                <c:pt idx="1254">
                  <c:v>9.8659517426273505E-2</c:v>
                </c:pt>
                <c:pt idx="1255">
                  <c:v>8.3451536643026E-2</c:v>
                </c:pt>
                <c:pt idx="1256">
                  <c:v>8.6528497409326402E-2</c:v>
                </c:pt>
                <c:pt idx="1257">
                  <c:v>0.104411764705882</c:v>
                </c:pt>
                <c:pt idx="1258">
                  <c:v>9.8746867167919805E-2</c:v>
                </c:pt>
                <c:pt idx="1259">
                  <c:v>8.2338308457711396E-2</c:v>
                </c:pt>
                <c:pt idx="1260">
                  <c:v>8.9099526066350701E-2</c:v>
                </c:pt>
                <c:pt idx="1261">
                  <c:v>9.7025171624713996E-2</c:v>
                </c:pt>
                <c:pt idx="1262">
                  <c:v>9.0862157976251898E-2</c:v>
                </c:pt>
                <c:pt idx="1263">
                  <c:v>8.4478371501272298E-2</c:v>
                </c:pt>
                <c:pt idx="1264">
                  <c:v>9.4070080862533698E-2</c:v>
                </c:pt>
                <c:pt idx="1265">
                  <c:v>8.5472154963680394E-2</c:v>
                </c:pt>
                <c:pt idx="1266">
                  <c:v>8.2469135802469104E-2</c:v>
                </c:pt>
                <c:pt idx="1267">
                  <c:v>9.3932038834951506E-2</c:v>
                </c:pt>
                <c:pt idx="1268">
                  <c:v>0.14171122994652399</c:v>
                </c:pt>
                <c:pt idx="1269">
                  <c:v>9.1888978711937505E-2</c:v>
                </c:pt>
                <c:pt idx="1270">
                  <c:v>9.6213808463251699E-2</c:v>
                </c:pt>
                <c:pt idx="1271">
                  <c:v>9.9339498018494093E-2</c:v>
                </c:pt>
                <c:pt idx="1272">
                  <c:v>0.103468208092486</c:v>
                </c:pt>
                <c:pt idx="1273">
                  <c:v>0.106410256410256</c:v>
                </c:pt>
                <c:pt idx="1274">
                  <c:v>9.6526054590570703E-2</c:v>
                </c:pt>
                <c:pt idx="1275">
                  <c:v>0.11527854384997201</c:v>
                </c:pt>
                <c:pt idx="1276">
                  <c:v>9.4818652849740906E-2</c:v>
                </c:pt>
                <c:pt idx="1277">
                  <c:v>9.1183879093199E-2</c:v>
                </c:pt>
                <c:pt idx="1278">
                  <c:v>8.9106145251396707E-2</c:v>
                </c:pt>
                <c:pt idx="1279">
                  <c:v>9.3023255813953501E-2</c:v>
                </c:pt>
                <c:pt idx="1280">
                  <c:v>9.1687657430730499E-2</c:v>
                </c:pt>
                <c:pt idx="1281">
                  <c:v>8.6363636363636406E-2</c:v>
                </c:pt>
                <c:pt idx="1282">
                  <c:v>8.7962962962963007E-2</c:v>
                </c:pt>
                <c:pt idx="1283">
                  <c:v>0.10921787709497199</c:v>
                </c:pt>
                <c:pt idx="1284">
                  <c:v>0.21118210862619799</c:v>
                </c:pt>
                <c:pt idx="1285">
                  <c:v>0.102362204724409</c:v>
                </c:pt>
                <c:pt idx="1286">
                  <c:v>9.1687041564792196E-2</c:v>
                </c:pt>
                <c:pt idx="1287">
                  <c:v>9.3398533007335E-2</c:v>
                </c:pt>
                <c:pt idx="1288">
                  <c:v>8.2784571966133605E-2</c:v>
                </c:pt>
                <c:pt idx="1289">
                  <c:v>9.5312095312095294E-2</c:v>
                </c:pt>
                <c:pt idx="1290">
                  <c:v>0.106182795698925</c:v>
                </c:pt>
                <c:pt idx="1291">
                  <c:v>9.6666666666666706E-2</c:v>
                </c:pt>
                <c:pt idx="1292">
                  <c:v>9.3380614657210398E-2</c:v>
                </c:pt>
                <c:pt idx="1293">
                  <c:v>8.9058524173027995E-2</c:v>
                </c:pt>
                <c:pt idx="1294">
                  <c:v>9.7587131367292204E-2</c:v>
                </c:pt>
                <c:pt idx="1295">
                  <c:v>8.7723785166240395E-2</c:v>
                </c:pt>
                <c:pt idx="1296">
                  <c:v>9.7058823529411795E-2</c:v>
                </c:pt>
                <c:pt idx="1297">
                  <c:v>8.8154269972451793E-2</c:v>
                </c:pt>
                <c:pt idx="1298">
                  <c:v>0.2485</c:v>
                </c:pt>
                <c:pt idx="1299">
                  <c:v>0.11507177033492801</c:v>
                </c:pt>
                <c:pt idx="1300">
                  <c:v>8.5128205128205098E-2</c:v>
                </c:pt>
                <c:pt idx="1301">
                  <c:v>9.2348284960422203E-2</c:v>
                </c:pt>
                <c:pt idx="1302">
                  <c:v>9.9463806970509397E-2</c:v>
                </c:pt>
                <c:pt idx="1303">
                  <c:v>0.10798969072165</c:v>
                </c:pt>
                <c:pt idx="1304">
                  <c:v>9.8167539267015699E-2</c:v>
                </c:pt>
                <c:pt idx="1305">
                  <c:v>0.13898305084745799</c:v>
                </c:pt>
                <c:pt idx="1306">
                  <c:v>0.10050251256281401</c:v>
                </c:pt>
                <c:pt idx="1307">
                  <c:v>9.7658079625292701E-2</c:v>
                </c:pt>
                <c:pt idx="1308">
                  <c:v>9.9713467048710605E-2</c:v>
                </c:pt>
                <c:pt idx="1309">
                  <c:v>0.113106796116505</c:v>
                </c:pt>
                <c:pt idx="1310">
                  <c:v>9.0049751243781104E-2</c:v>
                </c:pt>
                <c:pt idx="1311">
                  <c:v>0.13217665615141999</c:v>
                </c:pt>
                <c:pt idx="1312">
                  <c:v>0.104265402843602</c:v>
                </c:pt>
                <c:pt idx="1313">
                  <c:v>9.9199999999999997E-2</c:v>
                </c:pt>
                <c:pt idx="1314">
                  <c:v>9.4673123486682803E-2</c:v>
                </c:pt>
                <c:pt idx="1315">
                  <c:v>8.9390519187358894E-2</c:v>
                </c:pt>
                <c:pt idx="1316">
                  <c:v>9.9726027397260303E-2</c:v>
                </c:pt>
                <c:pt idx="1317">
                  <c:v>0.128985083357707</c:v>
                </c:pt>
                <c:pt idx="1318">
                  <c:v>9.1474654377880202E-2</c:v>
                </c:pt>
                <c:pt idx="1319">
                  <c:v>8.8994735522687399E-2</c:v>
                </c:pt>
                <c:pt idx="1320">
                  <c:v>8.1904761904761897E-2</c:v>
                </c:pt>
                <c:pt idx="1321">
                  <c:v>8.7793427230046905E-2</c:v>
                </c:pt>
                <c:pt idx="1322">
                  <c:v>9.2617094469436403E-2</c:v>
                </c:pt>
                <c:pt idx="1323">
                  <c:v>0.123610643314247</c:v>
                </c:pt>
                <c:pt idx="1324">
                  <c:v>9.0115372622388501E-2</c:v>
                </c:pt>
                <c:pt idx="1325">
                  <c:v>0.12247191011236</c:v>
                </c:pt>
                <c:pt idx="1326">
                  <c:v>9.41176470588235E-2</c:v>
                </c:pt>
                <c:pt idx="1327">
                  <c:v>9.4278606965174094E-2</c:v>
                </c:pt>
                <c:pt idx="1328">
                  <c:v>0.10216802168021701</c:v>
                </c:pt>
                <c:pt idx="1329">
                  <c:v>0.10316742081447999</c:v>
                </c:pt>
                <c:pt idx="1330">
                  <c:v>9.5652173913043495E-2</c:v>
                </c:pt>
                <c:pt idx="1331">
                  <c:v>9.2408376963350802E-2</c:v>
                </c:pt>
                <c:pt idx="1332">
                  <c:v>8.3353525563363201E-2</c:v>
                </c:pt>
                <c:pt idx="1333">
                  <c:v>9.8029556650246305E-2</c:v>
                </c:pt>
                <c:pt idx="1334">
                  <c:v>8.5660580021482302E-2</c:v>
                </c:pt>
                <c:pt idx="1335">
                  <c:v>0.140503875968992</c:v>
                </c:pt>
                <c:pt idx="1336">
                  <c:v>8.5923679555218596E-2</c:v>
                </c:pt>
                <c:pt idx="1337">
                  <c:v>8.1710213776722093E-2</c:v>
                </c:pt>
                <c:pt idx="1338">
                  <c:v>0.17816455696202499</c:v>
                </c:pt>
                <c:pt idx="1339">
                  <c:v>0.10318840579710099</c:v>
                </c:pt>
                <c:pt idx="1340">
                  <c:v>9.6437659033078896E-2</c:v>
                </c:pt>
                <c:pt idx="1341">
                  <c:v>0.160302830809743</c:v>
                </c:pt>
                <c:pt idx="1342">
                  <c:v>8.7563451776649801E-2</c:v>
                </c:pt>
                <c:pt idx="1343">
                  <c:v>9.8595505617977502E-2</c:v>
                </c:pt>
                <c:pt idx="1344">
                  <c:v>8.7167070217917697E-2</c:v>
                </c:pt>
                <c:pt idx="1345">
                  <c:v>9.9783080260303705E-2</c:v>
                </c:pt>
                <c:pt idx="1346">
                  <c:v>8.3105022831050201E-2</c:v>
                </c:pt>
                <c:pt idx="1347">
                  <c:v>0.20751879699248099</c:v>
                </c:pt>
                <c:pt idx="1348">
                  <c:v>8.8361045130641303E-2</c:v>
                </c:pt>
                <c:pt idx="1349">
                  <c:v>8.32080200501253E-2</c:v>
                </c:pt>
                <c:pt idx="1350">
                  <c:v>0.12416918429003</c:v>
                </c:pt>
                <c:pt idx="1351">
                  <c:v>9.3913043478260905E-2</c:v>
                </c:pt>
                <c:pt idx="1352">
                  <c:v>8.9164785553047396E-2</c:v>
                </c:pt>
                <c:pt idx="1353">
                  <c:v>0.14112404060410999</c:v>
                </c:pt>
                <c:pt idx="1354">
                  <c:v>9.1392405063291104E-2</c:v>
                </c:pt>
                <c:pt idx="1355">
                  <c:v>0.10536193029490599</c:v>
                </c:pt>
                <c:pt idx="1356">
                  <c:v>0.106913580246914</c:v>
                </c:pt>
                <c:pt idx="1357">
                  <c:v>8.4343434343434304E-2</c:v>
                </c:pt>
                <c:pt idx="1358">
                  <c:v>0.154178674351585</c:v>
                </c:pt>
                <c:pt idx="1359">
                  <c:v>8.5152838427947602E-2</c:v>
                </c:pt>
                <c:pt idx="1360">
                  <c:v>8.6214953271028003E-2</c:v>
                </c:pt>
                <c:pt idx="1361">
                  <c:v>9.0666666666666701E-2</c:v>
                </c:pt>
                <c:pt idx="1362">
                  <c:v>0.12735042735042701</c:v>
                </c:pt>
                <c:pt idx="1363">
                  <c:v>8.7621359223300999E-2</c:v>
                </c:pt>
                <c:pt idx="1364">
                  <c:v>8.3257918552036195E-2</c:v>
                </c:pt>
                <c:pt idx="1365">
                  <c:v>8.6761229314420804E-2</c:v>
                </c:pt>
                <c:pt idx="1366">
                  <c:v>0.11145833333333301</c:v>
                </c:pt>
                <c:pt idx="1367">
                  <c:v>0.10631067961165</c:v>
                </c:pt>
                <c:pt idx="1368">
                  <c:v>0.119664634146341</c:v>
                </c:pt>
                <c:pt idx="1369">
                  <c:v>0.104582210242588</c:v>
                </c:pt>
                <c:pt idx="1370">
                  <c:v>8.2830626450116004E-2</c:v>
                </c:pt>
                <c:pt idx="1371">
                  <c:v>8.9728096676737201E-2</c:v>
                </c:pt>
                <c:pt idx="1372">
                  <c:v>0.105434782608696</c:v>
                </c:pt>
                <c:pt idx="1373">
                  <c:v>8.5679611650485404E-2</c:v>
                </c:pt>
                <c:pt idx="1374">
                  <c:v>9.1525423728813601E-2</c:v>
                </c:pt>
                <c:pt idx="1375">
                  <c:v>0.1255</c:v>
                </c:pt>
                <c:pt idx="1376">
                  <c:v>0.1</c:v>
                </c:pt>
                <c:pt idx="1377">
                  <c:v>0.110674157303371</c:v>
                </c:pt>
                <c:pt idx="1378">
                  <c:v>9.21739130434783E-2</c:v>
                </c:pt>
                <c:pt idx="1379">
                  <c:v>8.6407766990291304E-2</c:v>
                </c:pt>
                <c:pt idx="1380">
                  <c:v>0.15561797752809001</c:v>
                </c:pt>
                <c:pt idx="1381">
                  <c:v>0.100997506234414</c:v>
                </c:pt>
                <c:pt idx="1382">
                  <c:v>8.4295612009237894E-2</c:v>
                </c:pt>
                <c:pt idx="1383">
                  <c:v>0.105093833780161</c:v>
                </c:pt>
                <c:pt idx="1384">
                  <c:v>8.3990719257540605E-2</c:v>
                </c:pt>
                <c:pt idx="1385">
                  <c:v>9.1644908616188001E-2</c:v>
                </c:pt>
                <c:pt idx="1386">
                  <c:v>9.4164456233421706E-2</c:v>
                </c:pt>
                <c:pt idx="1387">
                  <c:v>9.6852300242130804E-2</c:v>
                </c:pt>
                <c:pt idx="1388">
                  <c:v>0.11521126760563399</c:v>
                </c:pt>
                <c:pt idx="1389">
                  <c:v>8.44011142061281E-2</c:v>
                </c:pt>
                <c:pt idx="1390">
                  <c:v>9.4845360824742306E-2</c:v>
                </c:pt>
                <c:pt idx="1391">
                  <c:v>0.202903946388682</c:v>
                </c:pt>
                <c:pt idx="1392">
                  <c:v>9.5702005730658998E-2</c:v>
                </c:pt>
                <c:pt idx="1393">
                  <c:v>9.5110024449877803E-2</c:v>
                </c:pt>
                <c:pt idx="1394">
                  <c:v>8.5749385749385704E-2</c:v>
                </c:pt>
                <c:pt idx="1395">
                  <c:v>0.113897280966767</c:v>
                </c:pt>
                <c:pt idx="1396">
                  <c:v>0.117052023121387</c:v>
                </c:pt>
                <c:pt idx="1397">
                  <c:v>0.108571428571429</c:v>
                </c:pt>
                <c:pt idx="1398">
                  <c:v>9.5750000000000002E-2</c:v>
                </c:pt>
                <c:pt idx="1399">
                  <c:v>0.1</c:v>
                </c:pt>
                <c:pt idx="1400">
                  <c:v>9.6446700507614197E-2</c:v>
                </c:pt>
                <c:pt idx="1401">
                  <c:v>9.3484419263456103E-2</c:v>
                </c:pt>
                <c:pt idx="1402">
                  <c:v>9.8655913978494603E-2</c:v>
                </c:pt>
                <c:pt idx="1403">
                  <c:v>9.29245283018868E-2</c:v>
                </c:pt>
                <c:pt idx="1404">
                  <c:v>9.1959798994974903E-2</c:v>
                </c:pt>
                <c:pt idx="1405">
                  <c:v>0.106870229007634</c:v>
                </c:pt>
                <c:pt idx="1406">
                  <c:v>8.4788029925186997E-2</c:v>
                </c:pt>
                <c:pt idx="1407">
                  <c:v>0.100332594235033</c:v>
                </c:pt>
                <c:pt idx="1408">
                  <c:v>8.6560364464692494E-2</c:v>
                </c:pt>
                <c:pt idx="1409">
                  <c:v>8.50117096018735E-2</c:v>
                </c:pt>
                <c:pt idx="1410">
                  <c:v>8.2367149758454106E-2</c:v>
                </c:pt>
                <c:pt idx="1411">
                  <c:v>9.15068493150685E-2</c:v>
                </c:pt>
                <c:pt idx="1412">
                  <c:v>8.4886649874055406E-2</c:v>
                </c:pt>
                <c:pt idx="1413">
                  <c:v>8.5510688836104506E-2</c:v>
                </c:pt>
                <c:pt idx="1414">
                  <c:v>0.116208791208791</c:v>
                </c:pt>
                <c:pt idx="1415">
                  <c:v>9.2505854800936801E-2</c:v>
                </c:pt>
                <c:pt idx="1416">
                  <c:v>0.119711689125666</c:v>
                </c:pt>
                <c:pt idx="1417">
                  <c:v>9.3783783783783797E-2</c:v>
                </c:pt>
                <c:pt idx="1418">
                  <c:v>8.5472154963680394E-2</c:v>
                </c:pt>
                <c:pt idx="1419">
                  <c:v>8.7012987012987E-2</c:v>
                </c:pt>
                <c:pt idx="1420">
                  <c:v>9.4459102902374706E-2</c:v>
                </c:pt>
                <c:pt idx="1421">
                  <c:v>8.2524271844660199E-2</c:v>
                </c:pt>
                <c:pt idx="1422">
                  <c:v>0.10530973451327399</c:v>
                </c:pt>
                <c:pt idx="1423">
                  <c:v>9.2961165048543695E-2</c:v>
                </c:pt>
                <c:pt idx="1424">
                  <c:v>8.4684684684684694E-2</c:v>
                </c:pt>
                <c:pt idx="1425">
                  <c:v>0.10747922437673101</c:v>
                </c:pt>
                <c:pt idx="1426">
                  <c:v>0.105455568053993</c:v>
                </c:pt>
                <c:pt idx="1427">
                  <c:v>9.1472868217054304E-2</c:v>
                </c:pt>
                <c:pt idx="1428">
                  <c:v>9.5705106526885395E-2</c:v>
                </c:pt>
                <c:pt idx="1429">
                  <c:v>0.102094240837696</c:v>
                </c:pt>
                <c:pt idx="1430">
                  <c:v>0.141620997980963</c:v>
                </c:pt>
                <c:pt idx="1431">
                  <c:v>8.2640586797065999E-2</c:v>
                </c:pt>
                <c:pt idx="1432">
                  <c:v>0.118508287292818</c:v>
                </c:pt>
                <c:pt idx="1433">
                  <c:v>9.7698209718670104E-2</c:v>
                </c:pt>
                <c:pt idx="1434">
                  <c:v>8.4429824561403494E-2</c:v>
                </c:pt>
                <c:pt idx="1435">
                  <c:v>8.9599999999999999E-2</c:v>
                </c:pt>
                <c:pt idx="1436">
                  <c:v>0.13684210526315799</c:v>
                </c:pt>
                <c:pt idx="1437">
                  <c:v>0.10025062656641601</c:v>
                </c:pt>
                <c:pt idx="1438">
                  <c:v>9.9725274725274704E-2</c:v>
                </c:pt>
                <c:pt idx="1439">
                  <c:v>0.14451038575667699</c:v>
                </c:pt>
                <c:pt idx="1440">
                  <c:v>8.5340314136125597E-2</c:v>
                </c:pt>
                <c:pt idx="1441">
                  <c:v>9.7938144329896906E-2</c:v>
                </c:pt>
                <c:pt idx="1442">
                  <c:v>8.8925776618449096E-2</c:v>
                </c:pt>
                <c:pt idx="1443">
                  <c:v>8.1990521327014204E-2</c:v>
                </c:pt>
                <c:pt idx="1444">
                  <c:v>8.5960591133004902E-2</c:v>
                </c:pt>
                <c:pt idx="1445">
                  <c:v>0.10334261838440099</c:v>
                </c:pt>
                <c:pt idx="1446">
                  <c:v>9.6153846153846201E-2</c:v>
                </c:pt>
                <c:pt idx="1447">
                  <c:v>8.3628318584070799E-2</c:v>
                </c:pt>
                <c:pt idx="1448">
                  <c:v>0.101047120418848</c:v>
                </c:pt>
                <c:pt idx="1449">
                  <c:v>8.3957219251336895E-2</c:v>
                </c:pt>
                <c:pt idx="1450">
                  <c:v>9.0716180371352803E-2</c:v>
                </c:pt>
                <c:pt idx="1451">
                  <c:v>9.6428571428571405E-2</c:v>
                </c:pt>
                <c:pt idx="1452">
                  <c:v>8.5922330097087399E-2</c:v>
                </c:pt>
                <c:pt idx="1453">
                  <c:v>8.7620389945971294E-2</c:v>
                </c:pt>
                <c:pt idx="1454">
                  <c:v>0.137288720248362</c:v>
                </c:pt>
                <c:pt idx="1455">
                  <c:v>8.9312977099236607E-2</c:v>
                </c:pt>
                <c:pt idx="1456">
                  <c:v>8.3902439024390194E-2</c:v>
                </c:pt>
                <c:pt idx="1457">
                  <c:v>8.7143503847895001E-2</c:v>
                </c:pt>
                <c:pt idx="1458">
                  <c:v>8.4494382022471906E-2</c:v>
                </c:pt>
                <c:pt idx="1459">
                  <c:v>0.102676399026764</c:v>
                </c:pt>
                <c:pt idx="1460">
                  <c:v>8.55504587155963E-2</c:v>
                </c:pt>
                <c:pt idx="1461">
                  <c:v>0.14235294117647099</c:v>
                </c:pt>
                <c:pt idx="1462">
                  <c:v>0.114860681114551</c:v>
                </c:pt>
                <c:pt idx="1463">
                  <c:v>0.10873786407767</c:v>
                </c:pt>
                <c:pt idx="1464">
                  <c:v>0.112860892388451</c:v>
                </c:pt>
                <c:pt idx="1465">
                  <c:v>8.4289276807979999E-2</c:v>
                </c:pt>
                <c:pt idx="1466">
                  <c:v>0.119834710743802</c:v>
                </c:pt>
                <c:pt idx="1467">
                  <c:v>8.5360360360360404E-2</c:v>
                </c:pt>
                <c:pt idx="1468">
                  <c:v>8.6075949367088594E-2</c:v>
                </c:pt>
                <c:pt idx="1469">
                  <c:v>8.8592233009708699E-2</c:v>
                </c:pt>
                <c:pt idx="1470">
                  <c:v>0.105277044854881</c:v>
                </c:pt>
                <c:pt idx="1471">
                  <c:v>9.64864864864865E-2</c:v>
                </c:pt>
                <c:pt idx="1472">
                  <c:v>9.5903614457831299E-2</c:v>
                </c:pt>
                <c:pt idx="1473">
                  <c:v>0.106578947368421</c:v>
                </c:pt>
                <c:pt idx="1474">
                  <c:v>8.6170212765957405E-2</c:v>
                </c:pt>
                <c:pt idx="1475">
                  <c:v>0.103053435114504</c:v>
                </c:pt>
                <c:pt idx="1476">
                  <c:v>8.4418604651162799E-2</c:v>
                </c:pt>
                <c:pt idx="1477">
                  <c:v>9.7066666666666704E-2</c:v>
                </c:pt>
                <c:pt idx="1478">
                  <c:v>0.1</c:v>
                </c:pt>
                <c:pt idx="1479">
                  <c:v>0.10719101123595499</c:v>
                </c:pt>
                <c:pt idx="1480">
                  <c:v>8.2640586797065999E-2</c:v>
                </c:pt>
                <c:pt idx="1481">
                  <c:v>0.104425256341069</c:v>
                </c:pt>
                <c:pt idx="1482">
                  <c:v>9.0279436350609005E-2</c:v>
                </c:pt>
                <c:pt idx="1483">
                  <c:v>0.10309278350515499</c:v>
                </c:pt>
                <c:pt idx="1484">
                  <c:v>9.4036697247706399E-2</c:v>
                </c:pt>
                <c:pt idx="1485">
                  <c:v>8.4432717678100302E-2</c:v>
                </c:pt>
                <c:pt idx="1486">
                  <c:v>8.5186254692463201E-2</c:v>
                </c:pt>
                <c:pt idx="1487">
                  <c:v>9.0338164251207706E-2</c:v>
                </c:pt>
                <c:pt idx="1488">
                  <c:v>0.10076726342711</c:v>
                </c:pt>
                <c:pt idx="1489">
                  <c:v>0.103465346534653</c:v>
                </c:pt>
                <c:pt idx="1490">
                  <c:v>8.8249999999999995E-2</c:v>
                </c:pt>
                <c:pt idx="1491">
                  <c:v>8.48648648648649E-2</c:v>
                </c:pt>
                <c:pt idx="1492">
                  <c:v>8.3885209713024295E-2</c:v>
                </c:pt>
                <c:pt idx="1493">
                  <c:v>8.7305699481865298E-2</c:v>
                </c:pt>
                <c:pt idx="1494">
                  <c:v>0.10465753424657501</c:v>
                </c:pt>
                <c:pt idx="1495">
                  <c:v>9.1203703703703703E-2</c:v>
                </c:pt>
                <c:pt idx="1496">
                  <c:v>9.4103194103194093E-2</c:v>
                </c:pt>
                <c:pt idx="1497">
                  <c:v>9.4132653061224494E-2</c:v>
                </c:pt>
                <c:pt idx="1498">
                  <c:v>0.11335280063711201</c:v>
                </c:pt>
                <c:pt idx="1499">
                  <c:v>0.23474663908996901</c:v>
                </c:pt>
                <c:pt idx="1500">
                  <c:v>9.1366906474820098E-2</c:v>
                </c:pt>
                <c:pt idx="1501">
                  <c:v>9.1435768261964701E-2</c:v>
                </c:pt>
                <c:pt idx="1502">
                  <c:v>0.15363321799308</c:v>
                </c:pt>
                <c:pt idx="1503">
                  <c:v>9.4814814814814796E-2</c:v>
                </c:pt>
                <c:pt idx="1504">
                  <c:v>9.8913043478260895E-2</c:v>
                </c:pt>
                <c:pt idx="1505">
                  <c:v>9.2528451261751604E-2</c:v>
                </c:pt>
                <c:pt idx="1506">
                  <c:v>0.15718390804597701</c:v>
                </c:pt>
                <c:pt idx="1507">
                  <c:v>0.12583333333333299</c:v>
                </c:pt>
                <c:pt idx="1508">
                  <c:v>8.3736263736263694E-2</c:v>
                </c:pt>
                <c:pt idx="1509">
                  <c:v>8.8190954773869304E-2</c:v>
                </c:pt>
                <c:pt idx="1510">
                  <c:v>8.1775700934579407E-2</c:v>
                </c:pt>
                <c:pt idx="1511">
                  <c:v>8.98218829516539E-2</c:v>
                </c:pt>
                <c:pt idx="1512">
                  <c:v>8.8863636363636395E-2</c:v>
                </c:pt>
                <c:pt idx="1513">
                  <c:v>0.108092485549133</c:v>
                </c:pt>
                <c:pt idx="1514">
                  <c:v>8.8126649076517197E-2</c:v>
                </c:pt>
                <c:pt idx="1515">
                  <c:v>8.7470449172576806E-2</c:v>
                </c:pt>
                <c:pt idx="1516">
                  <c:v>9.1041162227602904E-2</c:v>
                </c:pt>
                <c:pt idx="1517">
                  <c:v>0.102067183462532</c:v>
                </c:pt>
                <c:pt idx="1518">
                  <c:v>9.8067632850241504E-2</c:v>
                </c:pt>
                <c:pt idx="1519">
                  <c:v>9.9740932642486999E-2</c:v>
                </c:pt>
                <c:pt idx="1520">
                  <c:v>0.14676616915422899</c:v>
                </c:pt>
                <c:pt idx="1521">
                  <c:v>9.5890410958904104E-2</c:v>
                </c:pt>
                <c:pt idx="1522">
                  <c:v>0.105042016806723</c:v>
                </c:pt>
                <c:pt idx="1523">
                  <c:v>9.3472584856396895E-2</c:v>
                </c:pt>
                <c:pt idx="1524">
                  <c:v>8.5851318944844102E-2</c:v>
                </c:pt>
                <c:pt idx="1525">
                  <c:v>8.7749999999999995E-2</c:v>
                </c:pt>
                <c:pt idx="1526">
                  <c:v>0.11037037037036999</c:v>
                </c:pt>
                <c:pt idx="1527">
                  <c:v>9.61832061068702E-2</c:v>
                </c:pt>
                <c:pt idx="1528">
                  <c:v>9.5714285714285696E-2</c:v>
                </c:pt>
                <c:pt idx="1529">
                  <c:v>8.3599999999999994E-2</c:v>
                </c:pt>
                <c:pt idx="1530">
                  <c:v>8.8834951456310707E-2</c:v>
                </c:pt>
                <c:pt idx="1531">
                  <c:v>9.0765171503957798E-2</c:v>
                </c:pt>
                <c:pt idx="1532">
                  <c:v>9.4602272727272702E-2</c:v>
                </c:pt>
                <c:pt idx="1533">
                  <c:v>8.9698492462311596E-2</c:v>
                </c:pt>
                <c:pt idx="1534">
                  <c:v>0.11</c:v>
                </c:pt>
                <c:pt idx="1535">
                  <c:v>8.4155844155844206E-2</c:v>
                </c:pt>
                <c:pt idx="1536">
                  <c:v>9.765625E-2</c:v>
                </c:pt>
                <c:pt idx="1537">
                  <c:v>8.8442211055276401E-2</c:v>
                </c:pt>
                <c:pt idx="1538">
                  <c:v>9.5133819951338197E-2</c:v>
                </c:pt>
                <c:pt idx="1539">
                  <c:v>8.74358974358974E-2</c:v>
                </c:pt>
                <c:pt idx="1540">
                  <c:v>0.14925373134328401</c:v>
                </c:pt>
                <c:pt idx="1541">
                  <c:v>8.3914209115281496E-2</c:v>
                </c:pt>
                <c:pt idx="1542">
                  <c:v>0.11993769470405</c:v>
                </c:pt>
                <c:pt idx="1543">
                  <c:v>0.10314960629921301</c:v>
                </c:pt>
                <c:pt idx="1544">
                  <c:v>9.8356164383561595E-2</c:v>
                </c:pt>
                <c:pt idx="1545">
                  <c:v>8.2414698162729699E-2</c:v>
                </c:pt>
                <c:pt idx="1546">
                  <c:v>9.2475728155339804E-2</c:v>
                </c:pt>
                <c:pt idx="1547">
                  <c:v>0.11203438395415501</c:v>
                </c:pt>
                <c:pt idx="1548">
                  <c:v>0.13938547486033501</c:v>
                </c:pt>
                <c:pt idx="1549">
                  <c:v>0.11168594035301301</c:v>
                </c:pt>
                <c:pt idx="1550">
                  <c:v>8.9977220956719797E-2</c:v>
                </c:pt>
                <c:pt idx="1551">
                  <c:v>9.0957446808510603E-2</c:v>
                </c:pt>
                <c:pt idx="1552">
                  <c:v>0.10225988700565</c:v>
                </c:pt>
                <c:pt idx="1553">
                  <c:v>0.10609756097561</c:v>
                </c:pt>
                <c:pt idx="1554">
                  <c:v>0.13324937027707801</c:v>
                </c:pt>
                <c:pt idx="1555">
                  <c:v>9.0754257907542601E-2</c:v>
                </c:pt>
                <c:pt idx="1556">
                  <c:v>8.6893203883495099E-2</c:v>
                </c:pt>
                <c:pt idx="1557">
                  <c:v>9.9206349206349201E-2</c:v>
                </c:pt>
                <c:pt idx="1558">
                  <c:v>8.4961767204757899E-2</c:v>
                </c:pt>
                <c:pt idx="1559">
                  <c:v>0.105013192612137</c:v>
                </c:pt>
                <c:pt idx="1560">
                  <c:v>9.3176470588235305E-2</c:v>
                </c:pt>
                <c:pt idx="1561">
                  <c:v>0.101964452759588</c:v>
                </c:pt>
                <c:pt idx="1562">
                  <c:v>8.8725490196078394E-2</c:v>
                </c:pt>
                <c:pt idx="1563">
                  <c:v>9.1560693641618507E-2</c:v>
                </c:pt>
                <c:pt idx="1564">
                  <c:v>8.8805970149253705E-2</c:v>
                </c:pt>
                <c:pt idx="1565">
                  <c:v>8.5476190476190497E-2</c:v>
                </c:pt>
                <c:pt idx="1566">
                  <c:v>8.7499999999999994E-2</c:v>
                </c:pt>
                <c:pt idx="1567">
                  <c:v>0.10762331838564999</c:v>
                </c:pt>
                <c:pt idx="1568">
                  <c:v>9.9038461538461506E-2</c:v>
                </c:pt>
                <c:pt idx="1569">
                  <c:v>0.13042328042328</c:v>
                </c:pt>
                <c:pt idx="1570">
                  <c:v>9.5343137254901997E-2</c:v>
                </c:pt>
                <c:pt idx="1571">
                  <c:v>0.11609907120743</c:v>
                </c:pt>
                <c:pt idx="1572">
                  <c:v>0.131549295774648</c:v>
                </c:pt>
                <c:pt idx="1573">
                  <c:v>9.0344827586206905E-2</c:v>
                </c:pt>
                <c:pt idx="1574">
                  <c:v>8.6588235294117605E-2</c:v>
                </c:pt>
                <c:pt idx="1575">
                  <c:v>9.2067307692307698E-2</c:v>
                </c:pt>
                <c:pt idx="1576">
                  <c:v>8.7935656836461096E-2</c:v>
                </c:pt>
                <c:pt idx="1577">
                  <c:v>8.7894736842105303E-2</c:v>
                </c:pt>
                <c:pt idx="1578">
                  <c:v>8.4257206208425695E-2</c:v>
                </c:pt>
                <c:pt idx="1579">
                  <c:v>8.2112068965517204E-2</c:v>
                </c:pt>
                <c:pt idx="1580">
                  <c:v>0.110775862068966</c:v>
                </c:pt>
                <c:pt idx="1581">
                  <c:v>9.1866028708133998E-2</c:v>
                </c:pt>
                <c:pt idx="1582">
                  <c:v>0.1008356545961</c:v>
                </c:pt>
                <c:pt idx="1583">
                  <c:v>9.2987012987013007E-2</c:v>
                </c:pt>
                <c:pt idx="1584">
                  <c:v>8.7703016241299295E-2</c:v>
                </c:pt>
                <c:pt idx="1585">
                  <c:v>8.83054892601432E-2</c:v>
                </c:pt>
                <c:pt idx="1586">
                  <c:v>8.7471526195899804E-2</c:v>
                </c:pt>
                <c:pt idx="1587">
                  <c:v>8.2197802197802206E-2</c:v>
                </c:pt>
                <c:pt idx="1588">
                  <c:v>0.125153374233129</c:v>
                </c:pt>
                <c:pt idx="1589">
                  <c:v>9.1959798994974903E-2</c:v>
                </c:pt>
                <c:pt idx="1590">
                  <c:v>9.7679814385150804E-2</c:v>
                </c:pt>
                <c:pt idx="1591">
                  <c:v>0.107560975609756</c:v>
                </c:pt>
                <c:pt idx="1592">
                  <c:v>9.4166666666666704E-2</c:v>
                </c:pt>
                <c:pt idx="1593">
                  <c:v>0.14662004662004699</c:v>
                </c:pt>
                <c:pt idx="1594">
                  <c:v>0.149271844660194</c:v>
                </c:pt>
                <c:pt idx="1595">
                  <c:v>8.2324455205811095E-2</c:v>
                </c:pt>
                <c:pt idx="1596">
                  <c:v>9.2961165048543695E-2</c:v>
                </c:pt>
                <c:pt idx="1597">
                  <c:v>8.8452088452088407E-2</c:v>
                </c:pt>
                <c:pt idx="1598">
                  <c:v>0.13073394495412799</c:v>
                </c:pt>
                <c:pt idx="1599">
                  <c:v>8.5175879396984899E-2</c:v>
                </c:pt>
                <c:pt idx="1600">
                  <c:v>8.6373626373626403E-2</c:v>
                </c:pt>
                <c:pt idx="1601">
                  <c:v>8.5948477751756402E-2</c:v>
                </c:pt>
                <c:pt idx="1602">
                  <c:v>8.3769633507853394E-2</c:v>
                </c:pt>
                <c:pt idx="1603">
                  <c:v>0.10048426150121099</c:v>
                </c:pt>
                <c:pt idx="1604">
                  <c:v>9.4382022471910104E-2</c:v>
                </c:pt>
                <c:pt idx="1605">
                  <c:v>9.4550408719346002E-2</c:v>
                </c:pt>
                <c:pt idx="1606">
                  <c:v>9.3212669683257907E-2</c:v>
                </c:pt>
                <c:pt idx="1607">
                  <c:v>9.2420537897310501E-2</c:v>
                </c:pt>
                <c:pt idx="1608">
                  <c:v>9.1176470588235303E-2</c:v>
                </c:pt>
                <c:pt idx="1609">
                  <c:v>8.9380530973451305E-2</c:v>
                </c:pt>
                <c:pt idx="1610">
                  <c:v>9.6820809248554907E-2</c:v>
                </c:pt>
                <c:pt idx="1611">
                  <c:v>8.3252427184466002E-2</c:v>
                </c:pt>
                <c:pt idx="1612">
                  <c:v>0.102754820936639</c:v>
                </c:pt>
                <c:pt idx="1613">
                  <c:v>8.8106796116504807E-2</c:v>
                </c:pt>
                <c:pt idx="1614">
                  <c:v>9.5203836930455601E-2</c:v>
                </c:pt>
                <c:pt idx="1615">
                  <c:v>0.136466591166478</c:v>
                </c:pt>
                <c:pt idx="1616">
                  <c:v>9.0669856459330206E-2</c:v>
                </c:pt>
                <c:pt idx="1617">
                  <c:v>8.8836104513064104E-2</c:v>
                </c:pt>
                <c:pt idx="1618">
                  <c:v>8.9487179487179505E-2</c:v>
                </c:pt>
                <c:pt idx="1619">
                  <c:v>9.3959731543624206E-2</c:v>
                </c:pt>
                <c:pt idx="1620">
                  <c:v>0.114457831325301</c:v>
                </c:pt>
                <c:pt idx="1621">
                  <c:v>8.59375E-2</c:v>
                </c:pt>
                <c:pt idx="1622">
                  <c:v>9.2817679558010999E-2</c:v>
                </c:pt>
                <c:pt idx="1623">
                  <c:v>9.00804289544236E-2</c:v>
                </c:pt>
                <c:pt idx="1624">
                  <c:v>8.3880597014925395E-2</c:v>
                </c:pt>
                <c:pt idx="1625">
                  <c:v>8.4804928131416796E-2</c:v>
                </c:pt>
                <c:pt idx="1626">
                  <c:v>8.8647342995169104E-2</c:v>
                </c:pt>
                <c:pt idx="1627">
                  <c:v>8.1750000000000003E-2</c:v>
                </c:pt>
                <c:pt idx="1628">
                  <c:v>9.1249999999999998E-2</c:v>
                </c:pt>
                <c:pt idx="1629">
                  <c:v>9.8232323232323199E-2</c:v>
                </c:pt>
                <c:pt idx="1630">
                  <c:v>8.6885245901639305E-2</c:v>
                </c:pt>
                <c:pt idx="1631">
                  <c:v>0.10551724137931</c:v>
                </c:pt>
                <c:pt idx="1632">
                  <c:v>8.6029411764705896E-2</c:v>
                </c:pt>
                <c:pt idx="1633">
                  <c:v>9.1645569620253206E-2</c:v>
                </c:pt>
                <c:pt idx="1634">
                  <c:v>9.8347107438016501E-2</c:v>
                </c:pt>
                <c:pt idx="1635">
                  <c:v>0.13068181818181801</c:v>
                </c:pt>
                <c:pt idx="1636">
                  <c:v>8.5071090047393397E-2</c:v>
                </c:pt>
                <c:pt idx="1637">
                  <c:v>9.3145384190160302E-2</c:v>
                </c:pt>
                <c:pt idx="1638">
                  <c:v>9.5631067961164995E-2</c:v>
                </c:pt>
                <c:pt idx="1639">
                  <c:v>8.9285714285714302E-2</c:v>
                </c:pt>
                <c:pt idx="1640">
                  <c:v>0.103921568627451</c:v>
                </c:pt>
                <c:pt idx="1641">
                  <c:v>8.5560344827586204E-2</c:v>
                </c:pt>
                <c:pt idx="1642">
                  <c:v>8.6052631578947394E-2</c:v>
                </c:pt>
                <c:pt idx="1643">
                  <c:v>8.1751824817518207E-2</c:v>
                </c:pt>
                <c:pt idx="1644">
                  <c:v>9.1787439613526603E-2</c:v>
                </c:pt>
                <c:pt idx="1645">
                  <c:v>8.7135922330097093E-2</c:v>
                </c:pt>
                <c:pt idx="1646">
                  <c:v>9.1428571428571401E-2</c:v>
                </c:pt>
                <c:pt idx="1647">
                  <c:v>0.102319587628866</c:v>
                </c:pt>
                <c:pt idx="1648">
                  <c:v>0.11125</c:v>
                </c:pt>
                <c:pt idx="1649">
                  <c:v>8.4693877551020397E-2</c:v>
                </c:pt>
                <c:pt idx="1650">
                  <c:v>0.100540540540541</c:v>
                </c:pt>
                <c:pt idx="1651">
                  <c:v>0.108354430379747</c:v>
                </c:pt>
                <c:pt idx="1652">
                  <c:v>0.18236914600550999</c:v>
                </c:pt>
                <c:pt idx="1653">
                  <c:v>8.6403508771929802E-2</c:v>
                </c:pt>
                <c:pt idx="1654">
                  <c:v>9.6323529411764697E-2</c:v>
                </c:pt>
                <c:pt idx="1655">
                  <c:v>0.12984822934232701</c:v>
                </c:pt>
                <c:pt idx="1656">
                  <c:v>9.4642857142857098E-2</c:v>
                </c:pt>
                <c:pt idx="1657">
                  <c:v>8.1770833333333307E-2</c:v>
                </c:pt>
                <c:pt idx="1658">
                  <c:v>8.7637969094922705E-2</c:v>
                </c:pt>
                <c:pt idx="1659">
                  <c:v>9.2592592592592601E-2</c:v>
                </c:pt>
                <c:pt idx="1660">
                  <c:v>8.2905982905982903E-2</c:v>
                </c:pt>
                <c:pt idx="1661">
                  <c:v>8.4520884520884507E-2</c:v>
                </c:pt>
                <c:pt idx="1662">
                  <c:v>9.1990291262135898E-2</c:v>
                </c:pt>
                <c:pt idx="1663">
                  <c:v>9.9189189189189203E-2</c:v>
                </c:pt>
                <c:pt idx="1664">
                  <c:v>8.52112676056338E-2</c:v>
                </c:pt>
                <c:pt idx="1665">
                  <c:v>8.3114035087719307E-2</c:v>
                </c:pt>
                <c:pt idx="1666">
                  <c:v>0.13371104815863999</c:v>
                </c:pt>
                <c:pt idx="1667">
                  <c:v>8.8177339901477803E-2</c:v>
                </c:pt>
                <c:pt idx="1668">
                  <c:v>9.0602409638554204E-2</c:v>
                </c:pt>
                <c:pt idx="1669">
                  <c:v>0.104261363636364</c:v>
                </c:pt>
                <c:pt idx="1670">
                  <c:v>9.49519230769231E-2</c:v>
                </c:pt>
                <c:pt idx="1671">
                  <c:v>8.9487179487179505E-2</c:v>
                </c:pt>
                <c:pt idx="1672">
                  <c:v>8.8399071925754094E-2</c:v>
                </c:pt>
                <c:pt idx="1673">
                  <c:v>9.9711815561959599E-2</c:v>
                </c:pt>
                <c:pt idx="1674">
                  <c:v>0.111085972850679</c:v>
                </c:pt>
                <c:pt idx="1675">
                  <c:v>9.1727493917274902E-2</c:v>
                </c:pt>
                <c:pt idx="1676">
                  <c:v>8.5929648241205997E-2</c:v>
                </c:pt>
                <c:pt idx="1677">
                  <c:v>9.7935779816513704E-2</c:v>
                </c:pt>
                <c:pt idx="1678">
                  <c:v>0.105609756097561</c:v>
                </c:pt>
                <c:pt idx="1679">
                  <c:v>9.7336561743341404E-2</c:v>
                </c:pt>
                <c:pt idx="1680">
                  <c:v>0.13358208955223899</c:v>
                </c:pt>
                <c:pt idx="1681">
                  <c:v>8.2441113490363996E-2</c:v>
                </c:pt>
                <c:pt idx="1682">
                  <c:v>9.8659517426273505E-2</c:v>
                </c:pt>
                <c:pt idx="1683">
                  <c:v>8.7871287128712894E-2</c:v>
                </c:pt>
                <c:pt idx="1684">
                  <c:v>8.4500000000000006E-2</c:v>
                </c:pt>
                <c:pt idx="1685">
                  <c:v>8.4801762114537493E-2</c:v>
                </c:pt>
                <c:pt idx="1686">
                  <c:v>8.9077669902912604E-2</c:v>
                </c:pt>
                <c:pt idx="1687">
                  <c:v>9.2233009708737906E-2</c:v>
                </c:pt>
                <c:pt idx="1688">
                  <c:v>8.72941176470588E-2</c:v>
                </c:pt>
                <c:pt idx="1689">
                  <c:v>0.11253481894150399</c:v>
                </c:pt>
                <c:pt idx="1690">
                  <c:v>0.10214285714285699</c:v>
                </c:pt>
                <c:pt idx="1691">
                  <c:v>9.5631067961164995E-2</c:v>
                </c:pt>
                <c:pt idx="1692">
                  <c:v>9.0776699029126204E-2</c:v>
                </c:pt>
                <c:pt idx="1693">
                  <c:v>9.5388349514563098E-2</c:v>
                </c:pt>
                <c:pt idx="1694">
                  <c:v>9.5145631067961201E-2</c:v>
                </c:pt>
                <c:pt idx="1695">
                  <c:v>8.3495145631067996E-2</c:v>
                </c:pt>
                <c:pt idx="1696">
                  <c:v>8.1937172774869102E-2</c:v>
                </c:pt>
                <c:pt idx="1697">
                  <c:v>8.7939698492462304E-2</c:v>
                </c:pt>
                <c:pt idx="1698">
                  <c:v>8.3014861995753697E-2</c:v>
                </c:pt>
                <c:pt idx="1699">
                  <c:v>8.3241758241758196E-2</c:v>
                </c:pt>
                <c:pt idx="1700">
                  <c:v>8.7301587301587297E-2</c:v>
                </c:pt>
                <c:pt idx="1701">
                  <c:v>0.10100502512562801</c:v>
                </c:pt>
                <c:pt idx="1702">
                  <c:v>8.84146341463415E-2</c:v>
                </c:pt>
                <c:pt idx="1703">
                  <c:v>9.4417475728155301E-2</c:v>
                </c:pt>
                <c:pt idx="1704">
                  <c:v>0.116976127320955</c:v>
                </c:pt>
                <c:pt idx="1705">
                  <c:v>8.6889460154241593E-2</c:v>
                </c:pt>
                <c:pt idx="1706">
                  <c:v>8.5928071445812201E-2</c:v>
                </c:pt>
                <c:pt idx="1707">
                  <c:v>0.101990049751244</c:v>
                </c:pt>
                <c:pt idx="1708">
                  <c:v>0.10208562019758501</c:v>
                </c:pt>
                <c:pt idx="1709">
                  <c:v>8.9196550158874302E-2</c:v>
                </c:pt>
                <c:pt idx="1710">
                  <c:v>9.3244284613408696E-2</c:v>
                </c:pt>
                <c:pt idx="1711">
                  <c:v>8.40659340659341E-2</c:v>
                </c:pt>
                <c:pt idx="1712">
                  <c:v>0.24367816091954</c:v>
                </c:pt>
                <c:pt idx="1713">
                  <c:v>0.116847826086957</c:v>
                </c:pt>
                <c:pt idx="1714">
                  <c:v>0.10028571428571401</c:v>
                </c:pt>
                <c:pt idx="1715">
                  <c:v>0.101854864952815</c:v>
                </c:pt>
                <c:pt idx="1716">
                  <c:v>9.3348623853210994E-2</c:v>
                </c:pt>
                <c:pt idx="1717">
                  <c:v>8.8372093023255799E-2</c:v>
                </c:pt>
                <c:pt idx="1718">
                  <c:v>9.3887530562347193E-2</c:v>
                </c:pt>
                <c:pt idx="1719">
                  <c:v>0.13654390934844199</c:v>
                </c:pt>
                <c:pt idx="1720">
                  <c:v>8.5692995529061095E-2</c:v>
                </c:pt>
                <c:pt idx="1721">
                  <c:v>9.8395721925133697E-2</c:v>
                </c:pt>
                <c:pt idx="1722">
                  <c:v>8.8657407407407393E-2</c:v>
                </c:pt>
                <c:pt idx="1723">
                  <c:v>9.5432692307692302E-2</c:v>
                </c:pt>
                <c:pt idx="1724">
                  <c:v>8.4480431848852899E-2</c:v>
                </c:pt>
                <c:pt idx="1725">
                  <c:v>8.7154916723705206E-2</c:v>
                </c:pt>
                <c:pt idx="1726">
                  <c:v>9.5238095238095205E-2</c:v>
                </c:pt>
                <c:pt idx="1727">
                  <c:v>9.7817715019255402E-2</c:v>
                </c:pt>
                <c:pt idx="1728">
                  <c:v>9.0437158469945295E-2</c:v>
                </c:pt>
                <c:pt idx="1729">
                  <c:v>0.20560131795716599</c:v>
                </c:pt>
                <c:pt idx="1730">
                  <c:v>8.2669537136706106E-2</c:v>
                </c:pt>
                <c:pt idx="1731">
                  <c:v>0.12542372881355901</c:v>
                </c:pt>
                <c:pt idx="1732">
                  <c:v>8.9320388349514598E-2</c:v>
                </c:pt>
                <c:pt idx="1733">
                  <c:v>9.6417910447761199E-2</c:v>
                </c:pt>
                <c:pt idx="1734">
                  <c:v>8.5193133047210295E-2</c:v>
                </c:pt>
                <c:pt idx="1735">
                  <c:v>8.1931763575204195E-2</c:v>
                </c:pt>
                <c:pt idx="1736">
                  <c:v>8.4250000000000005E-2</c:v>
                </c:pt>
                <c:pt idx="1737">
                  <c:v>8.6689587426326098E-2</c:v>
                </c:pt>
                <c:pt idx="1738">
                  <c:v>8.6046511627906996E-2</c:v>
                </c:pt>
                <c:pt idx="1739">
                  <c:v>9.4708866876056994E-2</c:v>
                </c:pt>
                <c:pt idx="1740">
                  <c:v>0.13805817287996699</c:v>
                </c:pt>
                <c:pt idx="1741">
                  <c:v>8.9706589706589707E-2</c:v>
                </c:pt>
                <c:pt idx="1742">
                  <c:v>9.0778786430960295E-2</c:v>
                </c:pt>
                <c:pt idx="1743">
                  <c:v>0.13102409638554199</c:v>
                </c:pt>
                <c:pt idx="1744">
                  <c:v>0.10114237949289499</c:v>
                </c:pt>
                <c:pt idx="1745">
                  <c:v>0.17574322546698201</c:v>
                </c:pt>
                <c:pt idx="1746">
                  <c:v>0.12458006718924999</c:v>
                </c:pt>
                <c:pt idx="1747">
                  <c:v>8.3009708737864105E-2</c:v>
                </c:pt>
                <c:pt idx="1748">
                  <c:v>0.106460674157303</c:v>
                </c:pt>
                <c:pt idx="1749">
                  <c:v>0.109932279909707</c:v>
                </c:pt>
                <c:pt idx="1750">
                  <c:v>8.5753424657534202E-2</c:v>
                </c:pt>
                <c:pt idx="1751">
                  <c:v>9.5781637717121601E-2</c:v>
                </c:pt>
                <c:pt idx="1752">
                  <c:v>8.6404686355870106E-2</c:v>
                </c:pt>
                <c:pt idx="1753">
                  <c:v>8.1971041569360095E-2</c:v>
                </c:pt>
                <c:pt idx="1754">
                  <c:v>8.2800920010222295E-2</c:v>
                </c:pt>
                <c:pt idx="1755">
                  <c:v>8.7399463806970501E-2</c:v>
                </c:pt>
                <c:pt idx="1756">
                  <c:v>9.2513368983957206E-2</c:v>
                </c:pt>
                <c:pt idx="1757">
                  <c:v>9.2269938650306693E-2</c:v>
                </c:pt>
                <c:pt idx="1758">
                  <c:v>0.13612979817966001</c:v>
                </c:pt>
                <c:pt idx="1759">
                  <c:v>9.6153846153846201E-2</c:v>
                </c:pt>
                <c:pt idx="1760">
                  <c:v>9.7247706422018396E-2</c:v>
                </c:pt>
                <c:pt idx="1761">
                  <c:v>0.105343047965999</c:v>
                </c:pt>
                <c:pt idx="1762">
                  <c:v>9.0679393599101599E-2</c:v>
                </c:pt>
                <c:pt idx="1763">
                  <c:v>0.14593446601941701</c:v>
                </c:pt>
                <c:pt idx="1764">
                  <c:v>6.4912280701754393E-2</c:v>
                </c:pt>
                <c:pt idx="1765">
                  <c:v>6.7979002624671894E-2</c:v>
                </c:pt>
                <c:pt idx="1766">
                  <c:v>6.0246913580246898E-2</c:v>
                </c:pt>
                <c:pt idx="1767">
                  <c:v>7.3670886075949404E-2</c:v>
                </c:pt>
                <c:pt idx="1768">
                  <c:v>7.7034883720930203E-2</c:v>
                </c:pt>
                <c:pt idx="1769">
                  <c:v>8.1382978723404206E-2</c:v>
                </c:pt>
                <c:pt idx="1770">
                  <c:v>7.1700162954915797E-2</c:v>
                </c:pt>
                <c:pt idx="1771">
                  <c:v>5.5102040816326497E-2</c:v>
                </c:pt>
                <c:pt idx="1772">
                  <c:v>5.88888888888889E-2</c:v>
                </c:pt>
                <c:pt idx="1773">
                  <c:v>5.9593679458239297E-2</c:v>
                </c:pt>
                <c:pt idx="1774">
                  <c:v>7.0665083135391896E-2</c:v>
                </c:pt>
                <c:pt idx="1775">
                  <c:v>6.6513761467889898E-2</c:v>
                </c:pt>
                <c:pt idx="1776">
                  <c:v>5.6937799043062197E-2</c:v>
                </c:pt>
                <c:pt idx="1777">
                  <c:v>6.0340632603406302E-2</c:v>
                </c:pt>
                <c:pt idx="1778">
                  <c:v>7.76548672566372E-2</c:v>
                </c:pt>
                <c:pt idx="1779">
                  <c:v>7.1999999999999995E-2</c:v>
                </c:pt>
                <c:pt idx="1780">
                  <c:v>7.7349397590361399E-2</c:v>
                </c:pt>
                <c:pt idx="1781">
                  <c:v>7.4834437086092706E-2</c:v>
                </c:pt>
                <c:pt idx="1782">
                  <c:v>7.3411764705882399E-2</c:v>
                </c:pt>
                <c:pt idx="1783">
                  <c:v>6.0648148148148097E-2</c:v>
                </c:pt>
                <c:pt idx="1784">
                  <c:v>7.5255102040816299E-2</c:v>
                </c:pt>
                <c:pt idx="1785">
                  <c:v>7.9801324503311302E-2</c:v>
                </c:pt>
                <c:pt idx="1786">
                  <c:v>7.4999999999999997E-2</c:v>
                </c:pt>
                <c:pt idx="1787">
                  <c:v>7.9854368932038802E-2</c:v>
                </c:pt>
                <c:pt idx="1788">
                  <c:v>5.69160997732426E-2</c:v>
                </c:pt>
                <c:pt idx="1789">
                  <c:v>7.7724706904038196E-2</c:v>
                </c:pt>
                <c:pt idx="1790">
                  <c:v>5.1999999999999998E-2</c:v>
                </c:pt>
                <c:pt idx="1791">
                  <c:v>5.7177033492823E-2</c:v>
                </c:pt>
                <c:pt idx="1792">
                  <c:v>5.6038647342995199E-2</c:v>
                </c:pt>
                <c:pt idx="1793">
                  <c:v>7.57281553398058E-2</c:v>
                </c:pt>
                <c:pt idx="1794">
                  <c:v>7.2807017543859598E-2</c:v>
                </c:pt>
                <c:pt idx="1795">
                  <c:v>7.2960372960372999E-2</c:v>
                </c:pt>
                <c:pt idx="1796">
                  <c:v>7.7697841726618699E-2</c:v>
                </c:pt>
                <c:pt idx="1797">
                  <c:v>7.5456919060052197E-2</c:v>
                </c:pt>
                <c:pt idx="1798">
                  <c:v>6.1054766734279897E-2</c:v>
                </c:pt>
                <c:pt idx="1799">
                  <c:v>6.8878718535469105E-2</c:v>
                </c:pt>
                <c:pt idx="1800">
                  <c:v>5.8198614318706703E-2</c:v>
                </c:pt>
                <c:pt idx="1801">
                  <c:v>7.1226415094339607E-2</c:v>
                </c:pt>
                <c:pt idx="1802">
                  <c:v>4.36754176610979E-2</c:v>
                </c:pt>
                <c:pt idx="1803">
                  <c:v>6.5000000000000002E-2</c:v>
                </c:pt>
                <c:pt idx="1804">
                  <c:v>7.7450980392156907E-2</c:v>
                </c:pt>
                <c:pt idx="1805">
                  <c:v>7.9301745635910206E-2</c:v>
                </c:pt>
                <c:pt idx="1806">
                  <c:v>6.5105386416861796E-2</c:v>
                </c:pt>
                <c:pt idx="1807">
                  <c:v>8.0059523809523803E-2</c:v>
                </c:pt>
                <c:pt idx="1808">
                  <c:v>6.8393782383419699E-2</c:v>
                </c:pt>
                <c:pt idx="1809">
                  <c:v>7.4716631968540406E-2</c:v>
                </c:pt>
                <c:pt idx="1810">
                  <c:v>8.0896226415094294E-2</c:v>
                </c:pt>
                <c:pt idx="1811">
                  <c:v>7.3269689737470195E-2</c:v>
                </c:pt>
                <c:pt idx="1812">
                  <c:v>7.1719457013574697E-2</c:v>
                </c:pt>
                <c:pt idx="1813">
                  <c:v>6.3370786516853905E-2</c:v>
                </c:pt>
                <c:pt idx="1814">
                  <c:v>6.3875598086124405E-2</c:v>
                </c:pt>
                <c:pt idx="1815">
                  <c:v>6.3555555555555601E-2</c:v>
                </c:pt>
                <c:pt idx="1816">
                  <c:v>6.5024630541871895E-2</c:v>
                </c:pt>
                <c:pt idx="1817">
                  <c:v>7.9319371727748694E-2</c:v>
                </c:pt>
                <c:pt idx="1818">
                  <c:v>7.8947368421052599E-2</c:v>
                </c:pt>
                <c:pt idx="1819">
                  <c:v>7.2876712328767093E-2</c:v>
                </c:pt>
                <c:pt idx="1820">
                  <c:v>8.0324074074074103E-2</c:v>
                </c:pt>
                <c:pt idx="1821">
                  <c:v>6.3829787234042507E-2</c:v>
                </c:pt>
                <c:pt idx="1822">
                  <c:v>7.1981776765375899E-2</c:v>
                </c:pt>
                <c:pt idx="1823">
                  <c:v>7.8072289156626506E-2</c:v>
                </c:pt>
                <c:pt idx="1824">
                  <c:v>4.3981481481481503E-2</c:v>
                </c:pt>
                <c:pt idx="1825">
                  <c:v>6.7848101265822802E-2</c:v>
                </c:pt>
                <c:pt idx="1826">
                  <c:v>7.6116795607686499E-2</c:v>
                </c:pt>
                <c:pt idx="1827">
                  <c:v>7.6102088167053397E-2</c:v>
                </c:pt>
                <c:pt idx="1828">
                  <c:v>6.1267605633802798E-2</c:v>
                </c:pt>
                <c:pt idx="1829">
                  <c:v>7.6872246696035207E-2</c:v>
                </c:pt>
                <c:pt idx="1830">
                  <c:v>8.1029810298102994E-2</c:v>
                </c:pt>
                <c:pt idx="1831">
                  <c:v>6.8105515587530002E-2</c:v>
                </c:pt>
                <c:pt idx="1832">
                  <c:v>7.1039603960396006E-2</c:v>
                </c:pt>
                <c:pt idx="1833">
                  <c:v>7.2768878718535504E-2</c:v>
                </c:pt>
                <c:pt idx="1834">
                  <c:v>6.1318681318681303E-2</c:v>
                </c:pt>
                <c:pt idx="1835">
                  <c:v>6.4233576642335796E-2</c:v>
                </c:pt>
                <c:pt idx="1836">
                  <c:v>7.07838479809976E-2</c:v>
                </c:pt>
                <c:pt idx="1837">
                  <c:v>6.7619047619047606E-2</c:v>
                </c:pt>
                <c:pt idx="1838">
                  <c:v>6.9975186104218406E-2</c:v>
                </c:pt>
                <c:pt idx="1839">
                  <c:v>6.2331838565022397E-2</c:v>
                </c:pt>
                <c:pt idx="1840">
                  <c:v>6.8892546437808594E-2</c:v>
                </c:pt>
                <c:pt idx="1841">
                  <c:v>7.8217821782178204E-2</c:v>
                </c:pt>
                <c:pt idx="1842">
                  <c:v>7.4941451990632305E-2</c:v>
                </c:pt>
                <c:pt idx="1843">
                  <c:v>6.3409563409563399E-2</c:v>
                </c:pt>
                <c:pt idx="1844">
                  <c:v>7.1859296482412099E-2</c:v>
                </c:pt>
                <c:pt idx="1845">
                  <c:v>5.6862745098039201E-2</c:v>
                </c:pt>
                <c:pt idx="1846">
                  <c:v>7.8514588859416395E-2</c:v>
                </c:pt>
                <c:pt idx="1847">
                  <c:v>7.3913043478260901E-2</c:v>
                </c:pt>
                <c:pt idx="1848">
                  <c:v>8.0528846153846201E-2</c:v>
                </c:pt>
                <c:pt idx="1849">
                  <c:v>5.9536082474226801E-2</c:v>
                </c:pt>
                <c:pt idx="1850">
                  <c:v>6.3084112149532703E-2</c:v>
                </c:pt>
                <c:pt idx="1851">
                  <c:v>4.8306997742663699E-2</c:v>
                </c:pt>
                <c:pt idx="1852">
                  <c:v>7.7850326469110998E-2</c:v>
                </c:pt>
                <c:pt idx="1853">
                  <c:v>3.1752663463547097E-2</c:v>
                </c:pt>
                <c:pt idx="1854">
                  <c:v>7.4545001246571901E-2</c:v>
                </c:pt>
                <c:pt idx="1855">
                  <c:v>5.3271028037383199E-2</c:v>
                </c:pt>
                <c:pt idx="1856">
                  <c:v>6.9072164948453599E-2</c:v>
                </c:pt>
                <c:pt idx="1857">
                  <c:v>6.9900497512437806E-2</c:v>
                </c:pt>
                <c:pt idx="1858">
                  <c:v>5.3233830845771102E-2</c:v>
                </c:pt>
                <c:pt idx="1859">
                  <c:v>5.8181818181818203E-2</c:v>
                </c:pt>
                <c:pt idx="1860">
                  <c:v>5.9242761692650303E-2</c:v>
                </c:pt>
                <c:pt idx="1861">
                  <c:v>7.79187817258883E-2</c:v>
                </c:pt>
                <c:pt idx="1862">
                  <c:v>7.6438356164383603E-2</c:v>
                </c:pt>
                <c:pt idx="1863">
                  <c:v>5.8037578288100203E-2</c:v>
                </c:pt>
                <c:pt idx="1864">
                  <c:v>7.2274881516587702E-2</c:v>
                </c:pt>
                <c:pt idx="1865">
                  <c:v>5.8222222222222203E-2</c:v>
                </c:pt>
                <c:pt idx="1866">
                  <c:v>7.4689826302729495E-2</c:v>
                </c:pt>
                <c:pt idx="1867">
                  <c:v>7.9952267303102606E-2</c:v>
                </c:pt>
                <c:pt idx="1868">
                  <c:v>6.7281105990783394E-2</c:v>
                </c:pt>
                <c:pt idx="1869">
                  <c:v>8.0808080808080801E-2</c:v>
                </c:pt>
                <c:pt idx="1870">
                  <c:v>6.8243243243243198E-2</c:v>
                </c:pt>
                <c:pt idx="1871">
                  <c:v>7.4054054054054103E-2</c:v>
                </c:pt>
                <c:pt idx="1872">
                  <c:v>7.3985680190930797E-2</c:v>
                </c:pt>
                <c:pt idx="1873">
                  <c:v>8.0533470120543696E-2</c:v>
                </c:pt>
                <c:pt idx="1874">
                  <c:v>7.9592781119851894E-2</c:v>
                </c:pt>
                <c:pt idx="1875">
                  <c:v>6.4675446848541901E-2</c:v>
                </c:pt>
                <c:pt idx="1876">
                  <c:v>6.9902912621359198E-2</c:v>
                </c:pt>
                <c:pt idx="1877">
                  <c:v>6.2929061784897003E-2</c:v>
                </c:pt>
                <c:pt idx="1878">
                  <c:v>5.6798245614035098E-2</c:v>
                </c:pt>
                <c:pt idx="1879">
                  <c:v>7.2684085510688806E-2</c:v>
                </c:pt>
                <c:pt idx="1880">
                  <c:v>7.3245614035087697E-2</c:v>
                </c:pt>
                <c:pt idx="1881">
                  <c:v>5.53658536585366E-2</c:v>
                </c:pt>
                <c:pt idx="1882">
                  <c:v>5.9161147902869797E-2</c:v>
                </c:pt>
                <c:pt idx="1883">
                  <c:v>4.8062015503876003E-2</c:v>
                </c:pt>
                <c:pt idx="1884">
                  <c:v>7.8489702517162502E-2</c:v>
                </c:pt>
                <c:pt idx="1885">
                  <c:v>5.8033573141486799E-2</c:v>
                </c:pt>
                <c:pt idx="1886">
                  <c:v>5.9374999999999997E-2</c:v>
                </c:pt>
                <c:pt idx="1887">
                  <c:v>5.1876379690949201E-2</c:v>
                </c:pt>
                <c:pt idx="1888">
                  <c:v>7.3655913978494594E-2</c:v>
                </c:pt>
                <c:pt idx="1889">
                  <c:v>6.6566265060241006E-2</c:v>
                </c:pt>
                <c:pt idx="1890">
                  <c:v>5.9808612440191401E-2</c:v>
                </c:pt>
                <c:pt idx="1891">
                  <c:v>7.1121718377088305E-2</c:v>
                </c:pt>
                <c:pt idx="1892">
                  <c:v>7.8169014084506994E-2</c:v>
                </c:pt>
                <c:pt idx="1893">
                  <c:v>6.6259168704156504E-2</c:v>
                </c:pt>
                <c:pt idx="1894">
                  <c:v>7.4127310061601601E-2</c:v>
                </c:pt>
                <c:pt idx="1895">
                  <c:v>6.5750000000000003E-2</c:v>
                </c:pt>
                <c:pt idx="1896">
                  <c:v>5.6876456876456899E-2</c:v>
                </c:pt>
                <c:pt idx="1897">
                  <c:v>7.8474114441416901E-2</c:v>
                </c:pt>
                <c:pt idx="1898">
                  <c:v>6.2527716186252802E-2</c:v>
                </c:pt>
                <c:pt idx="1899">
                  <c:v>6.8848167539266994E-2</c:v>
                </c:pt>
                <c:pt idx="1900">
                  <c:v>6.5206812652068097E-2</c:v>
                </c:pt>
                <c:pt idx="1901">
                  <c:v>7.9487179487179496E-2</c:v>
                </c:pt>
                <c:pt idx="1902">
                  <c:v>7.1844660194174806E-2</c:v>
                </c:pt>
                <c:pt idx="1903">
                  <c:v>6.0648148148148097E-2</c:v>
                </c:pt>
                <c:pt idx="1904">
                  <c:v>5.38095238095238E-2</c:v>
                </c:pt>
                <c:pt idx="1905">
                  <c:v>7.0992366412213806E-2</c:v>
                </c:pt>
                <c:pt idx="1906">
                  <c:v>6.5238095238095206E-2</c:v>
                </c:pt>
                <c:pt idx="1907">
                  <c:v>6.2001227747084102E-2</c:v>
                </c:pt>
                <c:pt idx="1908">
                  <c:v>5.4942528735632198E-2</c:v>
                </c:pt>
                <c:pt idx="1909">
                  <c:v>6.4979757085020198E-2</c:v>
                </c:pt>
                <c:pt idx="1910">
                  <c:v>5.6250000000000001E-2</c:v>
                </c:pt>
                <c:pt idx="1911">
                  <c:v>7.3814898419864605E-2</c:v>
                </c:pt>
                <c:pt idx="1912">
                  <c:v>6.2471910112359502E-2</c:v>
                </c:pt>
                <c:pt idx="1913">
                  <c:v>6.3844393592677295E-2</c:v>
                </c:pt>
                <c:pt idx="1914">
                  <c:v>8.1359649122807007E-2</c:v>
                </c:pt>
                <c:pt idx="1915">
                  <c:v>7.1002132196162096E-2</c:v>
                </c:pt>
                <c:pt idx="1916">
                  <c:v>4.67672413793103E-2</c:v>
                </c:pt>
                <c:pt idx="1917">
                  <c:v>5.8123569794050298E-2</c:v>
                </c:pt>
                <c:pt idx="1918">
                  <c:v>6.8287526427061304E-2</c:v>
                </c:pt>
                <c:pt idx="1919">
                  <c:v>4.5633187772925798E-2</c:v>
                </c:pt>
                <c:pt idx="1920">
                  <c:v>6.1596009975062302E-2</c:v>
                </c:pt>
                <c:pt idx="1921">
                  <c:v>6.0096153846153799E-2</c:v>
                </c:pt>
                <c:pt idx="1922">
                  <c:v>6.4563106796116501E-2</c:v>
                </c:pt>
                <c:pt idx="1923">
                  <c:v>7.7249999999999999E-2</c:v>
                </c:pt>
                <c:pt idx="1924">
                  <c:v>5.4653555911273702E-2</c:v>
                </c:pt>
                <c:pt idx="1925">
                  <c:v>5.7828810020876802E-2</c:v>
                </c:pt>
                <c:pt idx="1926">
                  <c:v>6.6814159292035394E-2</c:v>
                </c:pt>
                <c:pt idx="1927">
                  <c:v>7.4431818181818196E-2</c:v>
                </c:pt>
                <c:pt idx="1928">
                  <c:v>4.9888143176733797E-2</c:v>
                </c:pt>
                <c:pt idx="1929">
                  <c:v>6.7961165048543701E-2</c:v>
                </c:pt>
                <c:pt idx="1930">
                  <c:v>7.29528535980149E-2</c:v>
                </c:pt>
                <c:pt idx="1931">
                  <c:v>7.4874371859296504E-2</c:v>
                </c:pt>
                <c:pt idx="1932">
                  <c:v>7.5845410628019305E-2</c:v>
                </c:pt>
                <c:pt idx="1933">
                  <c:v>4.72477064220184E-2</c:v>
                </c:pt>
                <c:pt idx="1934">
                  <c:v>7.5982305490502194E-2</c:v>
                </c:pt>
                <c:pt idx="1935">
                  <c:v>5.2658227848101299E-2</c:v>
                </c:pt>
                <c:pt idx="1936">
                  <c:v>7.3130841121495302E-2</c:v>
                </c:pt>
                <c:pt idx="1937">
                  <c:v>7.7864583333333307E-2</c:v>
                </c:pt>
                <c:pt idx="1938">
                  <c:v>5.9416445623342203E-2</c:v>
                </c:pt>
                <c:pt idx="1939">
                  <c:v>6.1386138613861399E-2</c:v>
                </c:pt>
                <c:pt idx="1940">
                  <c:v>7.8873239436619696E-2</c:v>
                </c:pt>
                <c:pt idx="1941">
                  <c:v>6.24444444444444E-2</c:v>
                </c:pt>
                <c:pt idx="1942">
                  <c:v>8.0740740740740696E-2</c:v>
                </c:pt>
                <c:pt idx="1943">
                  <c:v>7.8934010152284295E-2</c:v>
                </c:pt>
                <c:pt idx="1944">
                  <c:v>5.9914712153518103E-2</c:v>
                </c:pt>
                <c:pt idx="1945">
                  <c:v>6.0753880266075401E-2</c:v>
                </c:pt>
                <c:pt idx="1946">
                  <c:v>7.2069825436408996E-2</c:v>
                </c:pt>
                <c:pt idx="1947">
                  <c:v>6.5012406947890802E-2</c:v>
                </c:pt>
                <c:pt idx="1948">
                  <c:v>7.25400457665904E-2</c:v>
                </c:pt>
                <c:pt idx="1949">
                  <c:v>4.43526170798898E-2</c:v>
                </c:pt>
                <c:pt idx="1950">
                  <c:v>6.4285714285714293E-2</c:v>
                </c:pt>
                <c:pt idx="1951">
                  <c:v>7.9900744416873504E-2</c:v>
                </c:pt>
                <c:pt idx="1952">
                  <c:v>7.2334293948126793E-2</c:v>
                </c:pt>
                <c:pt idx="1953">
                  <c:v>7.1334792122538307E-2</c:v>
                </c:pt>
                <c:pt idx="1954">
                  <c:v>7.4598930481283396E-2</c:v>
                </c:pt>
                <c:pt idx="1955">
                  <c:v>6.5617433414043594E-2</c:v>
                </c:pt>
                <c:pt idx="1956">
                  <c:v>7.6722090261282697E-2</c:v>
                </c:pt>
                <c:pt idx="1957">
                  <c:v>7.7453580901856695E-2</c:v>
                </c:pt>
                <c:pt idx="1958">
                  <c:v>4.3468950749464698E-2</c:v>
                </c:pt>
                <c:pt idx="1959">
                  <c:v>7.9442679051576606E-2</c:v>
                </c:pt>
                <c:pt idx="1960">
                  <c:v>6.2033195020746897E-2</c:v>
                </c:pt>
                <c:pt idx="1961">
                  <c:v>5.24390243902439E-2</c:v>
                </c:pt>
                <c:pt idx="1962">
                  <c:v>6.2562814070351802E-2</c:v>
                </c:pt>
                <c:pt idx="1963">
                  <c:v>6.06976744186047E-2</c:v>
                </c:pt>
                <c:pt idx="1964">
                  <c:v>7.13592233009709E-2</c:v>
                </c:pt>
                <c:pt idx="1965">
                  <c:v>5.9698275862069002E-2</c:v>
                </c:pt>
                <c:pt idx="1966">
                  <c:v>7.4519230769230796E-2</c:v>
                </c:pt>
                <c:pt idx="1967">
                  <c:v>7.4245939675173997E-2</c:v>
                </c:pt>
                <c:pt idx="1968">
                  <c:v>7.7419354838709695E-2</c:v>
                </c:pt>
                <c:pt idx="1969">
                  <c:v>5.8882235528942103E-2</c:v>
                </c:pt>
                <c:pt idx="1970">
                  <c:v>6.3657407407407399E-2</c:v>
                </c:pt>
                <c:pt idx="1971">
                  <c:v>7.6155717761557204E-2</c:v>
                </c:pt>
                <c:pt idx="1972">
                  <c:v>7.2997711670480497E-2</c:v>
                </c:pt>
                <c:pt idx="1973">
                  <c:v>6.8856447688564498E-2</c:v>
                </c:pt>
                <c:pt idx="1974">
                  <c:v>7.7367205542725206E-2</c:v>
                </c:pt>
                <c:pt idx="1975">
                  <c:v>6.4615384615384602E-2</c:v>
                </c:pt>
                <c:pt idx="1976">
                  <c:v>8.0136986301369895E-2</c:v>
                </c:pt>
                <c:pt idx="1977">
                  <c:v>6.2149532710280397E-2</c:v>
                </c:pt>
                <c:pt idx="1978">
                  <c:v>6.5339578454332595E-2</c:v>
                </c:pt>
                <c:pt idx="1979">
                  <c:v>5.9090909090909097E-2</c:v>
                </c:pt>
                <c:pt idx="1980">
                  <c:v>7.7922077922077906E-2</c:v>
                </c:pt>
                <c:pt idx="1981">
                  <c:v>7.7709611451942703E-2</c:v>
                </c:pt>
                <c:pt idx="1982">
                  <c:v>6.31961259079903E-2</c:v>
                </c:pt>
                <c:pt idx="1983">
                  <c:v>8.0748663101604307E-2</c:v>
                </c:pt>
                <c:pt idx="1984">
                  <c:v>7.0478723404255303E-2</c:v>
                </c:pt>
                <c:pt idx="1985">
                  <c:v>6.4146341463414594E-2</c:v>
                </c:pt>
                <c:pt idx="1986">
                  <c:v>7.2749999999999995E-2</c:v>
                </c:pt>
                <c:pt idx="1987">
                  <c:v>7.6059850374064805E-2</c:v>
                </c:pt>
                <c:pt idx="1988">
                  <c:v>7.0744680851063793E-2</c:v>
                </c:pt>
                <c:pt idx="1989">
                  <c:v>7.7372262773722597E-2</c:v>
                </c:pt>
                <c:pt idx="1990">
                  <c:v>8.0645161290322606E-2</c:v>
                </c:pt>
                <c:pt idx="1991">
                  <c:v>6.7079207920792097E-2</c:v>
                </c:pt>
                <c:pt idx="1992">
                  <c:v>5.4191980558930701E-2</c:v>
                </c:pt>
                <c:pt idx="1993">
                  <c:v>6.5974025974026004E-2</c:v>
                </c:pt>
                <c:pt idx="1994">
                  <c:v>5.6009615384615401E-2</c:v>
                </c:pt>
                <c:pt idx="1995">
                  <c:v>6.7958841828188593E-2</c:v>
                </c:pt>
                <c:pt idx="1996">
                  <c:v>7.7100840336134402E-2</c:v>
                </c:pt>
                <c:pt idx="1997">
                  <c:v>7.6081424936386796E-2</c:v>
                </c:pt>
                <c:pt idx="1998">
                  <c:v>6.4868479714667901E-2</c:v>
                </c:pt>
                <c:pt idx="1999">
                  <c:v>5.9712230215827299E-2</c:v>
                </c:pt>
                <c:pt idx="2000">
                  <c:v>7.2459893048128304E-2</c:v>
                </c:pt>
                <c:pt idx="2001">
                  <c:v>6.8217054263565904E-2</c:v>
                </c:pt>
                <c:pt idx="2002">
                  <c:v>7.5786924939467301E-2</c:v>
                </c:pt>
                <c:pt idx="2003">
                  <c:v>4.8596112311015099E-2</c:v>
                </c:pt>
                <c:pt idx="2004">
                  <c:v>6.70984455958549E-2</c:v>
                </c:pt>
                <c:pt idx="2005">
                  <c:v>7.4812967581047399E-2</c:v>
                </c:pt>
                <c:pt idx="2006">
                  <c:v>7.1770334928229707E-2</c:v>
                </c:pt>
                <c:pt idx="2007">
                  <c:v>6.5359477124182996E-2</c:v>
                </c:pt>
                <c:pt idx="2008">
                  <c:v>7.5916230366492102E-2</c:v>
                </c:pt>
                <c:pt idx="2009">
                  <c:v>7.4100719424460407E-2</c:v>
                </c:pt>
                <c:pt idx="2010">
                  <c:v>6.6666666666666693E-2</c:v>
                </c:pt>
                <c:pt idx="2011">
                  <c:v>8.0467091295116797E-2</c:v>
                </c:pt>
                <c:pt idx="2012">
                  <c:v>5.67226890756303E-2</c:v>
                </c:pt>
                <c:pt idx="2013">
                  <c:v>7.9074889867841405E-2</c:v>
                </c:pt>
                <c:pt idx="2014">
                  <c:v>5.8415841584158398E-2</c:v>
                </c:pt>
                <c:pt idx="2015">
                  <c:v>7.6693766937669397E-2</c:v>
                </c:pt>
                <c:pt idx="2016">
                  <c:v>6.9593147751605994E-2</c:v>
                </c:pt>
                <c:pt idx="2017">
                  <c:v>7.2704714640198495E-2</c:v>
                </c:pt>
                <c:pt idx="2018">
                  <c:v>7.7471264367816095E-2</c:v>
                </c:pt>
                <c:pt idx="2019">
                  <c:v>4.88272921108742E-2</c:v>
                </c:pt>
                <c:pt idx="2020">
                  <c:v>7.1493212669683295E-2</c:v>
                </c:pt>
                <c:pt idx="2021">
                  <c:v>7.7118644067796602E-2</c:v>
                </c:pt>
                <c:pt idx="2022">
                  <c:v>7.8271604938271594E-2</c:v>
                </c:pt>
                <c:pt idx="2023">
                  <c:v>8.0520130032508103E-2</c:v>
                </c:pt>
                <c:pt idx="2024">
                  <c:v>7.2292191435768302E-2</c:v>
                </c:pt>
                <c:pt idx="2025">
                  <c:v>7.4452554744525501E-2</c:v>
                </c:pt>
                <c:pt idx="2026">
                  <c:v>7.8389325708839594E-2</c:v>
                </c:pt>
                <c:pt idx="2027">
                  <c:v>6.8674698795180705E-2</c:v>
                </c:pt>
                <c:pt idx="2028">
                  <c:v>6.2084257206208401E-2</c:v>
                </c:pt>
                <c:pt idx="2029">
                  <c:v>6.2944162436548198E-2</c:v>
                </c:pt>
                <c:pt idx="2030">
                  <c:v>7.0725388601036304E-2</c:v>
                </c:pt>
                <c:pt idx="2031">
                  <c:v>5.1598173515981699E-2</c:v>
                </c:pt>
                <c:pt idx="2032">
                  <c:v>7.4999999999999997E-2</c:v>
                </c:pt>
                <c:pt idx="2033">
                  <c:v>7.0862470862470897E-2</c:v>
                </c:pt>
                <c:pt idx="2034">
                  <c:v>5.3112840466926103E-2</c:v>
                </c:pt>
                <c:pt idx="2035">
                  <c:v>7.0547945205479495E-2</c:v>
                </c:pt>
                <c:pt idx="2036">
                  <c:v>6.0850111856823298E-2</c:v>
                </c:pt>
                <c:pt idx="2037">
                  <c:v>6.6666666666666693E-2</c:v>
                </c:pt>
                <c:pt idx="2038">
                  <c:v>7.8195488721804499E-2</c:v>
                </c:pt>
                <c:pt idx="2039">
                  <c:v>6.6492146596858606E-2</c:v>
                </c:pt>
                <c:pt idx="2040">
                  <c:v>6.9565217391304293E-2</c:v>
                </c:pt>
                <c:pt idx="2041">
                  <c:v>7.4598930481283396E-2</c:v>
                </c:pt>
                <c:pt idx="2042">
                  <c:v>6.3658536585365896E-2</c:v>
                </c:pt>
                <c:pt idx="2043">
                  <c:v>6.0754969845878901E-2</c:v>
                </c:pt>
                <c:pt idx="2044">
                  <c:v>7.9136690647481994E-2</c:v>
                </c:pt>
                <c:pt idx="2045">
                  <c:v>7.6502732240437105E-2</c:v>
                </c:pt>
                <c:pt idx="2046">
                  <c:v>5.3170539582512798E-2</c:v>
                </c:pt>
                <c:pt idx="2047">
                  <c:v>8.1206496519721602E-2</c:v>
                </c:pt>
                <c:pt idx="2048">
                  <c:v>7.1534653465346501E-2</c:v>
                </c:pt>
                <c:pt idx="2049">
                  <c:v>7.5223214285714296E-2</c:v>
                </c:pt>
                <c:pt idx="2050">
                  <c:v>5.4323725055432398E-2</c:v>
                </c:pt>
                <c:pt idx="2051">
                  <c:v>7.2614107883817405E-2</c:v>
                </c:pt>
                <c:pt idx="2052">
                  <c:v>6.4460784313725497E-2</c:v>
                </c:pt>
                <c:pt idx="2053">
                  <c:v>7.1395348837209299E-2</c:v>
                </c:pt>
                <c:pt idx="2054">
                  <c:v>8.1564245810055905E-2</c:v>
                </c:pt>
                <c:pt idx="2055">
                  <c:v>5.8215962441314599E-2</c:v>
                </c:pt>
                <c:pt idx="2056">
                  <c:v>8.08612440191388E-2</c:v>
                </c:pt>
                <c:pt idx="2057">
                  <c:v>5.68848758465011E-2</c:v>
                </c:pt>
                <c:pt idx="2058">
                  <c:v>6.3636363636363602E-2</c:v>
                </c:pt>
                <c:pt idx="2059">
                  <c:v>5.8823529411764698E-2</c:v>
                </c:pt>
                <c:pt idx="2060">
                  <c:v>7.1712158808933002E-2</c:v>
                </c:pt>
                <c:pt idx="2061">
                  <c:v>7.8E-2</c:v>
                </c:pt>
                <c:pt idx="2062">
                  <c:v>6.4247311827956996E-2</c:v>
                </c:pt>
                <c:pt idx="2063">
                  <c:v>7.3493975903614395E-2</c:v>
                </c:pt>
                <c:pt idx="2064">
                  <c:v>6.2004662004662002E-2</c:v>
                </c:pt>
                <c:pt idx="2065">
                  <c:v>7.4870466321243501E-2</c:v>
                </c:pt>
                <c:pt idx="2066">
                  <c:v>7.8801843317972395E-2</c:v>
                </c:pt>
                <c:pt idx="2067">
                  <c:v>4.5146726862302498E-2</c:v>
                </c:pt>
                <c:pt idx="2068">
                  <c:v>7.5275938189845501E-2</c:v>
                </c:pt>
                <c:pt idx="2069">
                  <c:v>5.9016393442622897E-2</c:v>
                </c:pt>
                <c:pt idx="2070">
                  <c:v>7.2474747474747497E-2</c:v>
                </c:pt>
                <c:pt idx="2071">
                  <c:v>6.4270613107822394E-2</c:v>
                </c:pt>
                <c:pt idx="2072">
                  <c:v>7.2027972027971995E-2</c:v>
                </c:pt>
                <c:pt idx="2073">
                  <c:v>7.2619047619047597E-2</c:v>
                </c:pt>
                <c:pt idx="2074">
                  <c:v>5.9380175065058001E-2</c:v>
                </c:pt>
                <c:pt idx="2075">
                  <c:v>5.6066945606694597E-2</c:v>
                </c:pt>
                <c:pt idx="2076">
                  <c:v>5.6568364611260101E-2</c:v>
                </c:pt>
                <c:pt idx="2077">
                  <c:v>5.61135371179039E-2</c:v>
                </c:pt>
                <c:pt idx="2078">
                  <c:v>8.0789473684210494E-2</c:v>
                </c:pt>
                <c:pt idx="2079">
                  <c:v>7.1465295629820097E-2</c:v>
                </c:pt>
                <c:pt idx="2080">
                  <c:v>8.0533333333333304E-2</c:v>
                </c:pt>
                <c:pt idx="2081">
                  <c:v>7.7192164179104503E-2</c:v>
                </c:pt>
                <c:pt idx="2082">
                  <c:v>8.0328349457637102E-2</c:v>
                </c:pt>
                <c:pt idx="2083">
                  <c:v>7.6062639821029093E-2</c:v>
                </c:pt>
                <c:pt idx="2084">
                  <c:v>7.8398058252427197E-2</c:v>
                </c:pt>
                <c:pt idx="2085">
                  <c:v>7.0179372197309395E-2</c:v>
                </c:pt>
                <c:pt idx="2086">
                  <c:v>6.7396593673965902E-2</c:v>
                </c:pt>
                <c:pt idx="2087">
                  <c:v>6.2470862470862497E-2</c:v>
                </c:pt>
                <c:pt idx="2088">
                  <c:v>6.70487106017192E-2</c:v>
                </c:pt>
                <c:pt idx="2089">
                  <c:v>4.0705882352941203E-2</c:v>
                </c:pt>
                <c:pt idx="2090">
                  <c:v>5.0325769490002302E-2</c:v>
                </c:pt>
                <c:pt idx="2091">
                  <c:v>7.0537634408602098E-2</c:v>
                </c:pt>
                <c:pt idx="2092">
                  <c:v>6.8973214285714304E-2</c:v>
                </c:pt>
                <c:pt idx="2093">
                  <c:v>7.8292682926829296E-2</c:v>
                </c:pt>
                <c:pt idx="2094">
                  <c:v>3.9810426540284397E-2</c:v>
                </c:pt>
                <c:pt idx="2095">
                  <c:v>6.3911580970687207E-2</c:v>
                </c:pt>
                <c:pt idx="2096">
                  <c:v>7.3714285714285704E-2</c:v>
                </c:pt>
                <c:pt idx="2097">
                  <c:v>6.7674418604651204E-2</c:v>
                </c:pt>
                <c:pt idx="2098">
                  <c:v>7.7353689567429995E-2</c:v>
                </c:pt>
                <c:pt idx="2099">
                  <c:v>6.7015706806282702E-2</c:v>
                </c:pt>
                <c:pt idx="2100">
                  <c:v>7.6708860759493694E-2</c:v>
                </c:pt>
                <c:pt idx="2101">
                  <c:v>5.5324675324675297E-2</c:v>
                </c:pt>
                <c:pt idx="2102">
                  <c:v>6.1016949152542403E-2</c:v>
                </c:pt>
                <c:pt idx="2103">
                  <c:v>7.6999999999999999E-2</c:v>
                </c:pt>
                <c:pt idx="2104">
                  <c:v>6.9587628865979398E-2</c:v>
                </c:pt>
                <c:pt idx="2105">
                  <c:v>6.4814814814814797E-2</c:v>
                </c:pt>
                <c:pt idx="2106">
                  <c:v>8.0419580419580403E-2</c:v>
                </c:pt>
                <c:pt idx="2107">
                  <c:v>6.38709677419355E-2</c:v>
                </c:pt>
                <c:pt idx="2108">
                  <c:v>6.6355140186915906E-2</c:v>
                </c:pt>
                <c:pt idx="2109">
                  <c:v>8.0577427821522302E-2</c:v>
                </c:pt>
                <c:pt idx="2110">
                  <c:v>6.5250000000000002E-2</c:v>
                </c:pt>
                <c:pt idx="2111">
                  <c:v>6.7281105990783394E-2</c:v>
                </c:pt>
                <c:pt idx="2112">
                  <c:v>7.9115479115479101E-2</c:v>
                </c:pt>
                <c:pt idx="2113">
                  <c:v>5.9340659340659303E-2</c:v>
                </c:pt>
                <c:pt idx="2114">
                  <c:v>6.4066852367687999E-2</c:v>
                </c:pt>
                <c:pt idx="2115">
                  <c:v>6.4542936288088604E-2</c:v>
                </c:pt>
                <c:pt idx="2116">
                  <c:v>5.6250000000000001E-2</c:v>
                </c:pt>
                <c:pt idx="2117">
                  <c:v>8.1548974943052396E-2</c:v>
                </c:pt>
                <c:pt idx="2118">
                  <c:v>7.6525821596244104E-2</c:v>
                </c:pt>
                <c:pt idx="2119">
                  <c:v>6.15384615384615E-2</c:v>
                </c:pt>
                <c:pt idx="2120">
                  <c:v>7.5835475578406197E-2</c:v>
                </c:pt>
                <c:pt idx="2121">
                  <c:v>7.37623762376238E-2</c:v>
                </c:pt>
                <c:pt idx="2122">
                  <c:v>7.9626443843696201E-2</c:v>
                </c:pt>
                <c:pt idx="2123">
                  <c:v>6.7826086956521703E-2</c:v>
                </c:pt>
                <c:pt idx="2124">
                  <c:v>6.7555749890686495E-2</c:v>
                </c:pt>
                <c:pt idx="2125">
                  <c:v>4.8471615720523997E-2</c:v>
                </c:pt>
                <c:pt idx="2126">
                  <c:v>6.2693156732891803E-2</c:v>
                </c:pt>
                <c:pt idx="2127">
                  <c:v>6.4587973273942098E-2</c:v>
                </c:pt>
                <c:pt idx="2128">
                  <c:v>7.0842332613390901E-2</c:v>
                </c:pt>
                <c:pt idx="2129">
                  <c:v>6.7289719626168198E-2</c:v>
                </c:pt>
                <c:pt idx="2130">
                  <c:v>7.2493573264781494E-2</c:v>
                </c:pt>
                <c:pt idx="2131">
                  <c:v>6.68888888888889E-2</c:v>
                </c:pt>
                <c:pt idx="2132">
                  <c:v>7.6213592233009705E-2</c:v>
                </c:pt>
                <c:pt idx="2133">
                  <c:v>6.7289719626168198E-2</c:v>
                </c:pt>
                <c:pt idx="2134">
                  <c:v>6.4494382022471902E-2</c:v>
                </c:pt>
                <c:pt idx="2135">
                  <c:v>6.1989795918367299E-2</c:v>
                </c:pt>
                <c:pt idx="2136">
                  <c:v>6.5697091273821506E-2</c:v>
                </c:pt>
                <c:pt idx="2137">
                  <c:v>6.8009478672985804E-2</c:v>
                </c:pt>
                <c:pt idx="2138">
                  <c:v>7.7017114914425394E-2</c:v>
                </c:pt>
                <c:pt idx="2139">
                  <c:v>7.0919881305638005E-2</c:v>
                </c:pt>
                <c:pt idx="2140">
                  <c:v>6.9367088607594898E-2</c:v>
                </c:pt>
                <c:pt idx="2141">
                  <c:v>7.1529411764705897E-2</c:v>
                </c:pt>
                <c:pt idx="2142">
                  <c:v>6.2378640776699003E-2</c:v>
                </c:pt>
                <c:pt idx="2143">
                  <c:v>6.1952191235059802E-2</c:v>
                </c:pt>
                <c:pt idx="2144">
                  <c:v>7.2899159663865606E-2</c:v>
                </c:pt>
                <c:pt idx="2145">
                  <c:v>5.9806295399515701E-2</c:v>
                </c:pt>
                <c:pt idx="2146">
                  <c:v>5.9294117647058803E-2</c:v>
                </c:pt>
                <c:pt idx="2147">
                  <c:v>7.3995771670190294E-2</c:v>
                </c:pt>
                <c:pt idx="2148">
                  <c:v>6.3358778625954196E-2</c:v>
                </c:pt>
                <c:pt idx="2149">
                  <c:v>8.1095596133190104E-2</c:v>
                </c:pt>
                <c:pt idx="2150">
                  <c:v>7.1165644171779105E-2</c:v>
                </c:pt>
                <c:pt idx="2151">
                  <c:v>7.2568578553615995E-2</c:v>
                </c:pt>
                <c:pt idx="2152">
                  <c:v>6.4795918367346897E-2</c:v>
                </c:pt>
                <c:pt idx="2153">
                  <c:v>6.4755838641189001E-2</c:v>
                </c:pt>
                <c:pt idx="2154">
                  <c:v>7.2774994034836601E-2</c:v>
                </c:pt>
                <c:pt idx="2155">
                  <c:v>7.5291375291375306E-2</c:v>
                </c:pt>
                <c:pt idx="2156">
                  <c:v>8.08656036446469E-2</c:v>
                </c:pt>
                <c:pt idx="2157">
                  <c:v>7.7468354430379693E-2</c:v>
                </c:pt>
                <c:pt idx="2158">
                  <c:v>5.9865470852017898E-2</c:v>
                </c:pt>
                <c:pt idx="2159">
                  <c:v>6.4883720930232605E-2</c:v>
                </c:pt>
                <c:pt idx="2160">
                  <c:v>7.25190839694657E-2</c:v>
                </c:pt>
                <c:pt idx="2161">
                  <c:v>6.4458140729327207E-2</c:v>
                </c:pt>
                <c:pt idx="2162">
                  <c:v>7.3126614987080105E-2</c:v>
                </c:pt>
                <c:pt idx="2163">
                  <c:v>7.8140703517587895E-2</c:v>
                </c:pt>
                <c:pt idx="2164">
                  <c:v>7.6062639821029093E-2</c:v>
                </c:pt>
                <c:pt idx="2165">
                  <c:v>6.9373549883990707E-2</c:v>
                </c:pt>
                <c:pt idx="2166">
                  <c:v>6.7245119305856804E-2</c:v>
                </c:pt>
                <c:pt idx="2167">
                  <c:v>5.57692307692308E-2</c:v>
                </c:pt>
                <c:pt idx="2168">
                  <c:v>6.6954643628509697E-2</c:v>
                </c:pt>
                <c:pt idx="2169">
                  <c:v>7.2424761438708102E-2</c:v>
                </c:pt>
                <c:pt idx="2170">
                  <c:v>7.6030927835051595E-2</c:v>
                </c:pt>
                <c:pt idx="2171">
                  <c:v>8.0630630630630598E-2</c:v>
                </c:pt>
                <c:pt idx="2172">
                  <c:v>5.2390438247011999E-2</c:v>
                </c:pt>
                <c:pt idx="2173">
                  <c:v>7.9649890590809597E-2</c:v>
                </c:pt>
                <c:pt idx="2174">
                  <c:v>5.1082251082251097E-2</c:v>
                </c:pt>
                <c:pt idx="2175">
                  <c:v>6.8557919621749397E-2</c:v>
                </c:pt>
                <c:pt idx="2176">
                  <c:v>5.8719646799117002E-2</c:v>
                </c:pt>
                <c:pt idx="2177">
                  <c:v>6.6859817249832906E-2</c:v>
                </c:pt>
                <c:pt idx="2178">
                  <c:v>7.86885245901639E-2</c:v>
                </c:pt>
                <c:pt idx="2179">
                  <c:v>5.8136137890739098E-2</c:v>
                </c:pt>
                <c:pt idx="2180">
                  <c:v>6.8201754385964902E-2</c:v>
                </c:pt>
                <c:pt idx="2181">
                  <c:v>6.3814180929095396E-2</c:v>
                </c:pt>
                <c:pt idx="2182">
                  <c:v>7.2655866470299493E-2</c:v>
                </c:pt>
                <c:pt idx="2183">
                  <c:v>8.0805687203791499E-2</c:v>
                </c:pt>
                <c:pt idx="2184">
                  <c:v>6.8874172185430502E-2</c:v>
                </c:pt>
                <c:pt idx="2185">
                  <c:v>6.8421052631578994E-2</c:v>
                </c:pt>
                <c:pt idx="2186">
                  <c:v>6.6997518610421802E-2</c:v>
                </c:pt>
                <c:pt idx="2187">
                  <c:v>7.0379146919431299E-2</c:v>
                </c:pt>
                <c:pt idx="2188">
                  <c:v>6.1411764705882402E-2</c:v>
                </c:pt>
                <c:pt idx="2189">
                  <c:v>5.8407079646017698E-2</c:v>
                </c:pt>
                <c:pt idx="2190">
                  <c:v>6.6033254156769597E-2</c:v>
                </c:pt>
                <c:pt idx="2191">
                  <c:v>6.6894977168949807E-2</c:v>
                </c:pt>
                <c:pt idx="2192">
                  <c:v>7.7200902934537297E-2</c:v>
                </c:pt>
                <c:pt idx="2193">
                  <c:v>7.5414364640883996E-2</c:v>
                </c:pt>
                <c:pt idx="2194">
                  <c:v>5.4716981132075501E-2</c:v>
                </c:pt>
                <c:pt idx="2195">
                  <c:v>5.6666666666666698E-2</c:v>
                </c:pt>
                <c:pt idx="2196">
                  <c:v>6.7139479905437394E-2</c:v>
                </c:pt>
                <c:pt idx="2197">
                  <c:v>8.0805687203791499E-2</c:v>
                </c:pt>
                <c:pt idx="2198">
                  <c:v>5.5531914893617002E-2</c:v>
                </c:pt>
                <c:pt idx="2199">
                  <c:v>6.0999999999999999E-2</c:v>
                </c:pt>
                <c:pt idx="2200">
                  <c:v>7.7098243331164606E-2</c:v>
                </c:pt>
                <c:pt idx="2201">
                  <c:v>7.9735682819383299E-2</c:v>
                </c:pt>
                <c:pt idx="2202">
                  <c:v>6.8314606741572997E-2</c:v>
                </c:pt>
                <c:pt idx="2203">
                  <c:v>7.33796296296296E-2</c:v>
                </c:pt>
                <c:pt idx="2204">
                  <c:v>5.9231837112447901E-2</c:v>
                </c:pt>
                <c:pt idx="2205">
                  <c:v>7.5238095238095201E-2</c:v>
                </c:pt>
                <c:pt idx="2206">
                  <c:v>7.3193473193473205E-2</c:v>
                </c:pt>
                <c:pt idx="2207">
                  <c:v>5.8102766798418998E-2</c:v>
                </c:pt>
                <c:pt idx="2208">
                  <c:v>5.7736720554272501E-2</c:v>
                </c:pt>
                <c:pt idx="2209">
                  <c:v>6.5065065065065097E-2</c:v>
                </c:pt>
                <c:pt idx="2210">
                  <c:v>6.4270152505446598E-2</c:v>
                </c:pt>
                <c:pt idx="2211">
                  <c:v>6.8735632183908005E-2</c:v>
                </c:pt>
                <c:pt idx="2212">
                  <c:v>7.0935960591132996E-2</c:v>
                </c:pt>
                <c:pt idx="2213">
                  <c:v>6.7241379310344795E-2</c:v>
                </c:pt>
                <c:pt idx="2214">
                  <c:v>5.3679653679653702E-2</c:v>
                </c:pt>
                <c:pt idx="2215">
                  <c:v>5.6009615384615401E-2</c:v>
                </c:pt>
                <c:pt idx="2216">
                  <c:v>6.4642082429501105E-2</c:v>
                </c:pt>
                <c:pt idx="2217">
                  <c:v>7.7157360406091405E-2</c:v>
                </c:pt>
                <c:pt idx="2218">
                  <c:v>5.95180722891566E-2</c:v>
                </c:pt>
                <c:pt idx="2219">
                  <c:v>7.3170731707317097E-2</c:v>
                </c:pt>
                <c:pt idx="2220">
                  <c:v>6.1299435028248597E-2</c:v>
                </c:pt>
                <c:pt idx="2221">
                  <c:v>7.1868131868131901E-2</c:v>
                </c:pt>
                <c:pt idx="2222">
                  <c:v>5.3076923076923098E-2</c:v>
                </c:pt>
                <c:pt idx="2223">
                  <c:v>6.5356265356265403E-2</c:v>
                </c:pt>
                <c:pt idx="2224">
                  <c:v>6.3922518159806305E-2</c:v>
                </c:pt>
                <c:pt idx="2225">
                  <c:v>8.1250000000000003E-2</c:v>
                </c:pt>
                <c:pt idx="2226">
                  <c:v>6.66823751178134E-2</c:v>
                </c:pt>
                <c:pt idx="2227">
                  <c:v>5.7244655581947697E-2</c:v>
                </c:pt>
                <c:pt idx="2228">
                  <c:v>5.5765199161425603E-2</c:v>
                </c:pt>
                <c:pt idx="2229">
                  <c:v>7.26293103448276E-2</c:v>
                </c:pt>
                <c:pt idx="2230">
                  <c:v>6.3542688910696796E-2</c:v>
                </c:pt>
                <c:pt idx="2231">
                  <c:v>7.4701411509229099E-2</c:v>
                </c:pt>
                <c:pt idx="2232">
                  <c:v>7.4716981132075505E-2</c:v>
                </c:pt>
                <c:pt idx="2233">
                  <c:v>5.5339805825242699E-2</c:v>
                </c:pt>
                <c:pt idx="2234">
                  <c:v>6.2799825556040106E-2</c:v>
                </c:pt>
                <c:pt idx="2235">
                  <c:v>6.6438356164383594E-2</c:v>
                </c:pt>
                <c:pt idx="2236">
                  <c:v>6.3391968138068397E-2</c:v>
                </c:pt>
                <c:pt idx="2237">
                  <c:v>8.1555555555555506E-2</c:v>
                </c:pt>
                <c:pt idx="2238">
                  <c:v>7.1328671328671295E-2</c:v>
                </c:pt>
                <c:pt idx="2239">
                  <c:v>7.8571428571428598E-2</c:v>
                </c:pt>
                <c:pt idx="2240">
                  <c:v>6.6339066339066305E-2</c:v>
                </c:pt>
                <c:pt idx="2241">
                  <c:v>7.8486997635933795E-2</c:v>
                </c:pt>
                <c:pt idx="2242">
                  <c:v>5.9192825112107599E-2</c:v>
                </c:pt>
                <c:pt idx="2243">
                  <c:v>6.9784172661870494E-2</c:v>
                </c:pt>
                <c:pt idx="2244">
                  <c:v>6.7337807606263997E-2</c:v>
                </c:pt>
                <c:pt idx="2245">
                  <c:v>7.8506787330316699E-2</c:v>
                </c:pt>
                <c:pt idx="2246">
                  <c:v>5.11210762331838E-2</c:v>
                </c:pt>
                <c:pt idx="2247">
                  <c:v>6.6281755196304901E-2</c:v>
                </c:pt>
                <c:pt idx="2248">
                  <c:v>6.2302483069977398E-2</c:v>
                </c:pt>
                <c:pt idx="2249">
                  <c:v>7.9279279279279302E-2</c:v>
                </c:pt>
                <c:pt idx="2250">
                  <c:v>7.6111111111111102E-2</c:v>
                </c:pt>
                <c:pt idx="2251">
                  <c:v>6.4175824175824195E-2</c:v>
                </c:pt>
                <c:pt idx="2252">
                  <c:v>7.0479056935038906E-2</c:v>
                </c:pt>
                <c:pt idx="2253">
                  <c:v>7.5909090909090898E-2</c:v>
                </c:pt>
                <c:pt idx="2254">
                  <c:v>6.5682281059063097E-2</c:v>
                </c:pt>
                <c:pt idx="2255">
                  <c:v>6.9585253456221199E-2</c:v>
                </c:pt>
                <c:pt idx="2256">
                  <c:v>6.3718820861678002E-2</c:v>
                </c:pt>
                <c:pt idx="2257">
                  <c:v>4.65263157894737E-2</c:v>
                </c:pt>
                <c:pt idx="2258">
                  <c:v>8.1446540880503099E-2</c:v>
                </c:pt>
                <c:pt idx="2259">
                  <c:v>6.9614512471655302E-2</c:v>
                </c:pt>
                <c:pt idx="2260">
                  <c:v>6.9346733668341695E-2</c:v>
                </c:pt>
                <c:pt idx="2261">
                  <c:v>8.1578947368421098E-2</c:v>
                </c:pt>
                <c:pt idx="2262">
                  <c:v>5.9102244389027399E-2</c:v>
                </c:pt>
                <c:pt idx="2263">
                  <c:v>7.1851851851851903E-2</c:v>
                </c:pt>
                <c:pt idx="2264">
                  <c:v>6.3383297644539593E-2</c:v>
                </c:pt>
                <c:pt idx="2265">
                  <c:v>7.4344023323615199E-2</c:v>
                </c:pt>
                <c:pt idx="2266">
                  <c:v>8.1038961038960994E-2</c:v>
                </c:pt>
                <c:pt idx="2267">
                  <c:v>6.7452830188679203E-2</c:v>
                </c:pt>
                <c:pt idx="2268">
                  <c:v>5.995670995671E-2</c:v>
                </c:pt>
                <c:pt idx="2269">
                  <c:v>6.3013698630137005E-2</c:v>
                </c:pt>
                <c:pt idx="2270">
                  <c:v>7.5291375291375306E-2</c:v>
                </c:pt>
                <c:pt idx="2271">
                  <c:v>7.8E-2</c:v>
                </c:pt>
                <c:pt idx="2272">
                  <c:v>7.8723404255319193E-2</c:v>
                </c:pt>
                <c:pt idx="2273">
                  <c:v>7.7171215880893304E-2</c:v>
                </c:pt>
                <c:pt idx="2274">
                  <c:v>7.5886524822695006E-2</c:v>
                </c:pt>
                <c:pt idx="2275">
                  <c:v>7.6558603491271804E-2</c:v>
                </c:pt>
                <c:pt idx="2276">
                  <c:v>6.9727047146402002E-2</c:v>
                </c:pt>
                <c:pt idx="2277">
                  <c:v>8.1390593047034804E-2</c:v>
                </c:pt>
                <c:pt idx="2278">
                  <c:v>7.3548059852903899E-2</c:v>
                </c:pt>
                <c:pt idx="2279">
                  <c:v>6.4540816326530595E-2</c:v>
                </c:pt>
                <c:pt idx="2280">
                  <c:v>8.0510440835266803E-2</c:v>
                </c:pt>
                <c:pt idx="2281">
                  <c:v>7.0526315789473701E-2</c:v>
                </c:pt>
                <c:pt idx="2282">
                  <c:v>7.1084337349397606E-2</c:v>
                </c:pt>
                <c:pt idx="2283">
                  <c:v>8.0981595092024503E-2</c:v>
                </c:pt>
                <c:pt idx="2284">
                  <c:v>6.8253968253968206E-2</c:v>
                </c:pt>
                <c:pt idx="2285">
                  <c:v>6.5927419354838701E-2</c:v>
                </c:pt>
                <c:pt idx="2286">
                  <c:v>7.6976744186046497E-2</c:v>
                </c:pt>
                <c:pt idx="2287">
                  <c:v>8.0896686159843995E-2</c:v>
                </c:pt>
                <c:pt idx="2288">
                  <c:v>7.8336980306345699E-2</c:v>
                </c:pt>
                <c:pt idx="2289">
                  <c:v>6.2579281183932398E-2</c:v>
                </c:pt>
                <c:pt idx="2290">
                  <c:v>7.7832512315270899E-2</c:v>
                </c:pt>
                <c:pt idx="2291">
                  <c:v>7.9928952042628801E-2</c:v>
                </c:pt>
                <c:pt idx="2292">
                  <c:v>5.9234234234234198E-2</c:v>
                </c:pt>
                <c:pt idx="2293">
                  <c:v>7.7087794432548207E-2</c:v>
                </c:pt>
                <c:pt idx="2294">
                  <c:v>5.6398104265402801E-2</c:v>
                </c:pt>
                <c:pt idx="2295">
                  <c:v>7.5294117647058803E-2</c:v>
                </c:pt>
                <c:pt idx="2296">
                  <c:v>7.9004329004328994E-2</c:v>
                </c:pt>
                <c:pt idx="2297">
                  <c:v>7.99043062200957E-2</c:v>
                </c:pt>
                <c:pt idx="2298">
                  <c:v>7.3943661971830998E-2</c:v>
                </c:pt>
                <c:pt idx="2299">
                  <c:v>6.91511387163561E-2</c:v>
                </c:pt>
                <c:pt idx="2300">
                  <c:v>6.8723404255319101E-2</c:v>
                </c:pt>
                <c:pt idx="2301">
                  <c:v>5.6081081081081098E-2</c:v>
                </c:pt>
                <c:pt idx="2302">
                  <c:v>7.1074380165289303E-2</c:v>
                </c:pt>
                <c:pt idx="2303">
                  <c:v>6.5021459227467798E-2</c:v>
                </c:pt>
                <c:pt idx="2304">
                  <c:v>7.3623853211009199E-2</c:v>
                </c:pt>
                <c:pt idx="2305">
                  <c:v>7.0526315789473701E-2</c:v>
                </c:pt>
                <c:pt idx="2306">
                  <c:v>5.6511627906976697E-2</c:v>
                </c:pt>
                <c:pt idx="2307">
                  <c:v>5.9605911330049298E-2</c:v>
                </c:pt>
                <c:pt idx="2308">
                  <c:v>6.9696969696969702E-2</c:v>
                </c:pt>
                <c:pt idx="2309">
                  <c:v>7.74271844660194E-2</c:v>
                </c:pt>
                <c:pt idx="2310">
                  <c:v>7.1314741035856596E-2</c:v>
                </c:pt>
                <c:pt idx="2311">
                  <c:v>7.2142857142857106E-2</c:v>
                </c:pt>
                <c:pt idx="2312">
                  <c:v>5.8584030762270999E-2</c:v>
                </c:pt>
                <c:pt idx="2313">
                  <c:v>6.9392523364485995E-2</c:v>
                </c:pt>
                <c:pt idx="2314">
                  <c:v>7.4747474747474701E-2</c:v>
                </c:pt>
                <c:pt idx="2315">
                  <c:v>7.0533642691415294E-2</c:v>
                </c:pt>
                <c:pt idx="2316">
                  <c:v>7.2222222222222202E-2</c:v>
                </c:pt>
                <c:pt idx="2317">
                  <c:v>7.8638497652582198E-2</c:v>
                </c:pt>
                <c:pt idx="2318">
                  <c:v>7.4568965517241403E-2</c:v>
                </c:pt>
                <c:pt idx="2319">
                  <c:v>6.9099756690997605E-2</c:v>
                </c:pt>
                <c:pt idx="2320">
                  <c:v>6.6519337016574601E-2</c:v>
                </c:pt>
                <c:pt idx="2321">
                  <c:v>4.4168391994479E-2</c:v>
                </c:pt>
                <c:pt idx="2322">
                  <c:v>7.5057736720554297E-2</c:v>
                </c:pt>
                <c:pt idx="2323">
                  <c:v>6.5092674315975305E-2</c:v>
                </c:pt>
                <c:pt idx="2324">
                  <c:v>5.5528846153846199E-2</c:v>
                </c:pt>
                <c:pt idx="2325">
                  <c:v>4.2274052478134101E-2</c:v>
                </c:pt>
                <c:pt idx="2326">
                  <c:v>7.3444976076554994E-2</c:v>
                </c:pt>
                <c:pt idx="2327">
                  <c:v>8.1443298969072195E-2</c:v>
                </c:pt>
                <c:pt idx="2328">
                  <c:v>7.4115044247787601E-2</c:v>
                </c:pt>
                <c:pt idx="2329">
                  <c:v>7.5092936802974006E-2</c:v>
                </c:pt>
                <c:pt idx="2330">
                  <c:v>7.7586206896551699E-2</c:v>
                </c:pt>
                <c:pt idx="2331">
                  <c:v>7.6146788990825706E-2</c:v>
                </c:pt>
                <c:pt idx="2332">
                  <c:v>6.5065502183406093E-2</c:v>
                </c:pt>
                <c:pt idx="2333">
                  <c:v>8.0396475770925097E-2</c:v>
                </c:pt>
                <c:pt idx="2334">
                  <c:v>7.8867102396514205E-2</c:v>
                </c:pt>
                <c:pt idx="2335">
                  <c:v>7.4418604651162804E-2</c:v>
                </c:pt>
                <c:pt idx="2336">
                  <c:v>7.7560975609756097E-2</c:v>
                </c:pt>
                <c:pt idx="2337">
                  <c:v>7.63855421686747E-2</c:v>
                </c:pt>
                <c:pt idx="2338">
                  <c:v>6.2148337595907897E-2</c:v>
                </c:pt>
                <c:pt idx="2339">
                  <c:v>7.4223116476637596E-2</c:v>
                </c:pt>
                <c:pt idx="2340">
                  <c:v>7.0731707317073206E-2</c:v>
                </c:pt>
                <c:pt idx="2341">
                  <c:v>6.88221709006928E-2</c:v>
                </c:pt>
                <c:pt idx="2342">
                  <c:v>5.60175054704595E-2</c:v>
                </c:pt>
                <c:pt idx="2343">
                  <c:v>6.6355140186915906E-2</c:v>
                </c:pt>
                <c:pt idx="2344">
                  <c:v>7.65432098765432E-2</c:v>
                </c:pt>
                <c:pt idx="2345">
                  <c:v>7.3067331670822896E-2</c:v>
                </c:pt>
                <c:pt idx="2346">
                  <c:v>8.1264637002341905E-2</c:v>
                </c:pt>
                <c:pt idx="2347">
                  <c:v>7.5443037974683505E-2</c:v>
                </c:pt>
                <c:pt idx="2348">
                  <c:v>7.2319201995012503E-2</c:v>
                </c:pt>
                <c:pt idx="2349">
                  <c:v>5.9819413092550802E-2</c:v>
                </c:pt>
                <c:pt idx="2350">
                  <c:v>5.8387799564270197E-2</c:v>
                </c:pt>
                <c:pt idx="2351">
                  <c:v>8.1034482758620699E-2</c:v>
                </c:pt>
                <c:pt idx="2352">
                  <c:v>6.4705882352941196E-2</c:v>
                </c:pt>
                <c:pt idx="2353">
                  <c:v>7.8105263157894705E-2</c:v>
                </c:pt>
                <c:pt idx="2354">
                  <c:v>7.0324189526184494E-2</c:v>
                </c:pt>
                <c:pt idx="2355">
                  <c:v>6.3882618510158001E-2</c:v>
                </c:pt>
                <c:pt idx="2356">
                  <c:v>7.0460048426150099E-2</c:v>
                </c:pt>
                <c:pt idx="2357">
                  <c:v>6.2740899357601701E-2</c:v>
                </c:pt>
                <c:pt idx="2358">
                  <c:v>7.5989445910290193E-2</c:v>
                </c:pt>
                <c:pt idx="2359">
                  <c:v>6.4439655172413804E-2</c:v>
                </c:pt>
                <c:pt idx="2360">
                  <c:v>8.0428954423592505E-2</c:v>
                </c:pt>
                <c:pt idx="2361">
                  <c:v>7.3265073947667805E-2</c:v>
                </c:pt>
                <c:pt idx="2362">
                  <c:v>7.7725353861435295E-2</c:v>
                </c:pt>
                <c:pt idx="2363">
                  <c:v>7.2911963882618502E-2</c:v>
                </c:pt>
                <c:pt idx="2364">
                  <c:v>7.2335600907029493E-2</c:v>
                </c:pt>
                <c:pt idx="2365">
                  <c:v>7.3243014394580905E-2</c:v>
                </c:pt>
                <c:pt idx="2366">
                  <c:v>6.2145660706497997E-2</c:v>
                </c:pt>
                <c:pt idx="2367">
                  <c:v>5.0240384615384603E-2</c:v>
                </c:pt>
                <c:pt idx="2368">
                  <c:v>7.0227272727272694E-2</c:v>
                </c:pt>
                <c:pt idx="2369">
                  <c:v>7.6749999999999999E-2</c:v>
                </c:pt>
                <c:pt idx="2370">
                  <c:v>8.0911062906724507E-2</c:v>
                </c:pt>
                <c:pt idx="2371">
                  <c:v>7.3249999999999996E-2</c:v>
                </c:pt>
                <c:pt idx="2372">
                  <c:v>6.8925233644859807E-2</c:v>
                </c:pt>
                <c:pt idx="2373">
                  <c:v>7.9465541490857994E-2</c:v>
                </c:pt>
                <c:pt idx="2374">
                  <c:v>7.6322249497879899E-2</c:v>
                </c:pt>
                <c:pt idx="2375">
                  <c:v>7.7069256756756799E-2</c:v>
                </c:pt>
                <c:pt idx="2376">
                  <c:v>7.0698281487926895E-2</c:v>
                </c:pt>
                <c:pt idx="2377">
                  <c:v>5.67198177676538E-2</c:v>
                </c:pt>
                <c:pt idx="2378">
                  <c:v>7.2842639593908604E-2</c:v>
                </c:pt>
                <c:pt idx="2379">
                  <c:v>5.7161345987920602E-2</c:v>
                </c:pt>
                <c:pt idx="2380">
                  <c:v>6.7334931357594205E-2</c:v>
                </c:pt>
                <c:pt idx="2381">
                  <c:v>7.8809523809523802E-2</c:v>
                </c:pt>
                <c:pt idx="2382">
                  <c:v>5.4658671586715897E-2</c:v>
                </c:pt>
                <c:pt idx="2383">
                  <c:v>7.0647419072615902E-2</c:v>
                </c:pt>
                <c:pt idx="2384">
                  <c:v>7.4766355140186896E-2</c:v>
                </c:pt>
                <c:pt idx="2385">
                  <c:v>5.7000000000000002E-2</c:v>
                </c:pt>
                <c:pt idx="2386">
                  <c:v>6.1194029850746297E-2</c:v>
                </c:pt>
                <c:pt idx="2387">
                  <c:v>4.0866873065015498E-2</c:v>
                </c:pt>
                <c:pt idx="2388">
                  <c:v>7.5409836065573804E-2</c:v>
                </c:pt>
                <c:pt idx="2389">
                  <c:v>7.81408565049726E-2</c:v>
                </c:pt>
                <c:pt idx="2390">
                  <c:v>6.7829045290240295E-2</c:v>
                </c:pt>
                <c:pt idx="2391">
                  <c:v>5.7369614512471599E-2</c:v>
                </c:pt>
                <c:pt idx="2392">
                  <c:v>8.08398950131234E-2</c:v>
                </c:pt>
                <c:pt idx="2393">
                  <c:v>6.67377398720682E-2</c:v>
                </c:pt>
                <c:pt idx="2394">
                  <c:v>7.2959183673469402E-2</c:v>
                </c:pt>
                <c:pt idx="2395">
                  <c:v>6.7451820128479695E-2</c:v>
                </c:pt>
                <c:pt idx="2396">
                  <c:v>6.0648148148148097E-2</c:v>
                </c:pt>
                <c:pt idx="2397">
                  <c:v>7.3849878934624705E-2</c:v>
                </c:pt>
                <c:pt idx="2398">
                  <c:v>7.8527607361963195E-2</c:v>
                </c:pt>
                <c:pt idx="2399">
                  <c:v>7.5912408759124098E-2</c:v>
                </c:pt>
                <c:pt idx="2400">
                  <c:v>7.3647058823529399E-2</c:v>
                </c:pt>
                <c:pt idx="2401">
                  <c:v>7.8021978021977995E-2</c:v>
                </c:pt>
                <c:pt idx="2402">
                  <c:v>6.39150943396226E-2</c:v>
                </c:pt>
                <c:pt idx="2403">
                  <c:v>6.8344493188639999E-2</c:v>
                </c:pt>
                <c:pt idx="2404">
                  <c:v>6.2753036437247001E-2</c:v>
                </c:pt>
                <c:pt idx="2405">
                  <c:v>7.7782552642887803E-2</c:v>
                </c:pt>
                <c:pt idx="2406">
                  <c:v>5.7478632478632503E-2</c:v>
                </c:pt>
                <c:pt idx="2407">
                  <c:v>5.7471264367816098E-2</c:v>
                </c:pt>
                <c:pt idx="2408">
                  <c:v>7.2323759791122696E-2</c:v>
                </c:pt>
                <c:pt idx="2409">
                  <c:v>7.0013507429086005E-2</c:v>
                </c:pt>
                <c:pt idx="2410">
                  <c:v>7.0025188916876605E-2</c:v>
                </c:pt>
                <c:pt idx="2411">
                  <c:v>7.1538461538461495E-2</c:v>
                </c:pt>
                <c:pt idx="2412">
                  <c:v>8.1192660550458706E-2</c:v>
                </c:pt>
                <c:pt idx="2413">
                  <c:v>7.6777251184834097E-2</c:v>
                </c:pt>
                <c:pt idx="2414">
                  <c:v>6.0215053763440898E-2</c:v>
                </c:pt>
                <c:pt idx="2415">
                  <c:v>7.3444976076554994E-2</c:v>
                </c:pt>
                <c:pt idx="2416">
                  <c:v>5.8782201405152203E-2</c:v>
                </c:pt>
                <c:pt idx="2417">
                  <c:v>4.4578313253012099E-2</c:v>
                </c:pt>
                <c:pt idx="2418">
                  <c:v>7.7750611246943796E-2</c:v>
                </c:pt>
                <c:pt idx="2419">
                  <c:v>7.2488038277512004E-2</c:v>
                </c:pt>
                <c:pt idx="2420">
                  <c:v>7.5789473684210504E-2</c:v>
                </c:pt>
                <c:pt idx="2421">
                  <c:v>6.2320916905444099E-2</c:v>
                </c:pt>
                <c:pt idx="2422">
                  <c:v>4.8712446351931303E-2</c:v>
                </c:pt>
                <c:pt idx="2423">
                  <c:v>5.8674463937621803E-2</c:v>
                </c:pt>
                <c:pt idx="2424">
                  <c:v>7.4292452830188704E-2</c:v>
                </c:pt>
                <c:pt idx="2425">
                  <c:v>6.6339066339066305E-2</c:v>
                </c:pt>
                <c:pt idx="2426">
                  <c:v>6.0735468564650098E-2</c:v>
                </c:pt>
                <c:pt idx="2427">
                  <c:v>5.8064516129032302E-2</c:v>
                </c:pt>
                <c:pt idx="2428">
                  <c:v>6.7857142857142894E-2</c:v>
                </c:pt>
                <c:pt idx="2429">
                  <c:v>6.7027027027026995E-2</c:v>
                </c:pt>
                <c:pt idx="2430">
                  <c:v>6.7436489607390293E-2</c:v>
                </c:pt>
                <c:pt idx="2431">
                  <c:v>7.3758865248227001E-2</c:v>
                </c:pt>
                <c:pt idx="2432">
                  <c:v>6.7958515283842794E-2</c:v>
                </c:pt>
                <c:pt idx="2433">
                  <c:v>7.4938574938574906E-2</c:v>
                </c:pt>
                <c:pt idx="2434">
                  <c:v>7.8102189781021902E-2</c:v>
                </c:pt>
                <c:pt idx="2435">
                  <c:v>7.4592074592074606E-2</c:v>
                </c:pt>
                <c:pt idx="2436">
                  <c:v>5.7228915662650599E-2</c:v>
                </c:pt>
                <c:pt idx="2437">
                  <c:v>5.2644230769230797E-2</c:v>
                </c:pt>
                <c:pt idx="2438">
                  <c:v>6.2526315789473694E-2</c:v>
                </c:pt>
                <c:pt idx="2439">
                  <c:v>6.5775401069518694E-2</c:v>
                </c:pt>
                <c:pt idx="2440">
                  <c:v>5.8997722095672001E-2</c:v>
                </c:pt>
                <c:pt idx="2441">
                  <c:v>5.5787037037037003E-2</c:v>
                </c:pt>
                <c:pt idx="2442">
                  <c:v>6.2672811059907796E-2</c:v>
                </c:pt>
                <c:pt idx="2443">
                  <c:v>8.0743982494529506E-2</c:v>
                </c:pt>
                <c:pt idx="2444">
                  <c:v>4.6018407362945199E-2</c:v>
                </c:pt>
                <c:pt idx="2445">
                  <c:v>5.59245768159417E-2</c:v>
                </c:pt>
                <c:pt idx="2446">
                  <c:v>6.5109695682944099E-2</c:v>
                </c:pt>
                <c:pt idx="2447">
                  <c:v>7.8911564625850306E-2</c:v>
                </c:pt>
                <c:pt idx="2448">
                  <c:v>7.9385964912280699E-2</c:v>
                </c:pt>
                <c:pt idx="2449">
                  <c:v>4.4819277108433697E-2</c:v>
                </c:pt>
                <c:pt idx="2450">
                  <c:v>6.8848758465011303E-2</c:v>
                </c:pt>
                <c:pt idx="2451">
                  <c:v>5.6019656019656E-2</c:v>
                </c:pt>
                <c:pt idx="2452">
                  <c:v>6.8518518518518506E-2</c:v>
                </c:pt>
                <c:pt idx="2453">
                  <c:v>6.5841584158415803E-2</c:v>
                </c:pt>
                <c:pt idx="2454">
                  <c:v>7.2705314009661806E-2</c:v>
                </c:pt>
                <c:pt idx="2455">
                  <c:v>5.6906077348066297E-2</c:v>
                </c:pt>
                <c:pt idx="2456">
                  <c:v>7.5847846012832301E-2</c:v>
                </c:pt>
                <c:pt idx="2457">
                  <c:v>6.7515617491590602E-2</c:v>
                </c:pt>
                <c:pt idx="2458">
                  <c:v>7.8342245989304796E-2</c:v>
                </c:pt>
                <c:pt idx="2459">
                  <c:v>6.9302532207907594E-2</c:v>
                </c:pt>
                <c:pt idx="2460">
                  <c:v>7.8894472361809007E-2</c:v>
                </c:pt>
                <c:pt idx="2461">
                  <c:v>5.3156866999349101E-2</c:v>
                </c:pt>
                <c:pt idx="2462">
                  <c:v>7.7652933832709103E-2</c:v>
                </c:pt>
                <c:pt idx="2463">
                  <c:v>8.0250000000000002E-2</c:v>
                </c:pt>
                <c:pt idx="2464">
                  <c:v>6.8393782383419699E-2</c:v>
                </c:pt>
                <c:pt idx="2465">
                  <c:v>5.79646017699115E-2</c:v>
                </c:pt>
                <c:pt idx="2466">
                  <c:v>7.4188196255036698E-2</c:v>
                </c:pt>
                <c:pt idx="2467">
                  <c:v>7.0379746835442999E-2</c:v>
                </c:pt>
                <c:pt idx="2468">
                  <c:v>7.1583514099783099E-2</c:v>
                </c:pt>
                <c:pt idx="2469">
                  <c:v>6.5920398009950198E-2</c:v>
                </c:pt>
                <c:pt idx="2470">
                  <c:v>6.6590909090909103E-2</c:v>
                </c:pt>
                <c:pt idx="2471">
                  <c:v>7.5802469135802505E-2</c:v>
                </c:pt>
                <c:pt idx="2472">
                  <c:v>6.0416666666666702E-2</c:v>
                </c:pt>
                <c:pt idx="2473">
                  <c:v>7.3645320197044298E-2</c:v>
                </c:pt>
                <c:pt idx="2474">
                  <c:v>7.9854368932038802E-2</c:v>
                </c:pt>
                <c:pt idx="2475">
                  <c:v>5.5579036348267101E-2</c:v>
                </c:pt>
                <c:pt idx="2476">
                  <c:v>6.0046728971962601E-2</c:v>
                </c:pt>
                <c:pt idx="2477">
                  <c:v>7.3611111111111099E-2</c:v>
                </c:pt>
                <c:pt idx="2478">
                  <c:v>6.3345501395748294E-2</c:v>
                </c:pt>
                <c:pt idx="2479">
                  <c:v>7.8832116788321194E-2</c:v>
                </c:pt>
                <c:pt idx="2480">
                  <c:v>6.2986715529088397E-2</c:v>
                </c:pt>
                <c:pt idx="2481">
                  <c:v>8.1279620853080603E-2</c:v>
                </c:pt>
                <c:pt idx="2482">
                  <c:v>5.6129032258064503E-2</c:v>
                </c:pt>
                <c:pt idx="2483">
                  <c:v>4.8371873525247799E-2</c:v>
                </c:pt>
                <c:pt idx="2484">
                  <c:v>7.9064039408866998E-2</c:v>
                </c:pt>
                <c:pt idx="2485">
                  <c:v>7.9217603911980405E-2</c:v>
                </c:pt>
                <c:pt idx="2486">
                  <c:v>7.8289473684210506E-2</c:v>
                </c:pt>
                <c:pt idx="2487">
                  <c:v>5.2854122621564498E-2</c:v>
                </c:pt>
                <c:pt idx="2488">
                  <c:v>6.8226600985221694E-2</c:v>
                </c:pt>
                <c:pt idx="2489">
                  <c:v>7.5972186453772905E-2</c:v>
                </c:pt>
                <c:pt idx="2490">
                  <c:v>7.0524412296564198E-2</c:v>
                </c:pt>
                <c:pt idx="2491">
                  <c:v>7.0284237726098195E-2</c:v>
                </c:pt>
                <c:pt idx="2492">
                  <c:v>8.1498829039812606E-2</c:v>
                </c:pt>
                <c:pt idx="2493">
                  <c:v>6.3930348258706499E-2</c:v>
                </c:pt>
                <c:pt idx="2494">
                  <c:v>5.78249336870027E-2</c:v>
                </c:pt>
                <c:pt idx="2495">
                  <c:v>6.7665952890792302E-2</c:v>
                </c:pt>
                <c:pt idx="2496">
                  <c:v>6.8595041322314101E-2</c:v>
                </c:pt>
                <c:pt idx="2497">
                  <c:v>6.5005931198101996E-2</c:v>
                </c:pt>
                <c:pt idx="2498">
                  <c:v>7.9186602870813402E-2</c:v>
                </c:pt>
                <c:pt idx="2499">
                  <c:v>6.6818181818181804E-2</c:v>
                </c:pt>
                <c:pt idx="2500">
                  <c:v>4.7973531844499602E-2</c:v>
                </c:pt>
                <c:pt idx="2501">
                  <c:v>5.3279659010182299E-2</c:v>
                </c:pt>
                <c:pt idx="2502">
                  <c:v>5.3995157384987898E-2</c:v>
                </c:pt>
                <c:pt idx="2503">
                  <c:v>6.0722891566265098E-2</c:v>
                </c:pt>
                <c:pt idx="2504">
                  <c:v>7.9391100702576101E-2</c:v>
                </c:pt>
                <c:pt idx="2505">
                  <c:v>6.2645011600928099E-2</c:v>
                </c:pt>
                <c:pt idx="2506">
                  <c:v>5.4507337526205499E-2</c:v>
                </c:pt>
                <c:pt idx="2507">
                  <c:v>7.2407492005481994E-2</c:v>
                </c:pt>
                <c:pt idx="2508">
                  <c:v>6.8387096774193606E-2</c:v>
                </c:pt>
                <c:pt idx="2509">
                  <c:v>6.2946428571428598E-2</c:v>
                </c:pt>
                <c:pt idx="2510">
                  <c:v>7.1849748853461501E-2</c:v>
                </c:pt>
                <c:pt idx="2511">
                  <c:v>6.8421052631578994E-2</c:v>
                </c:pt>
                <c:pt idx="2512">
                  <c:v>7.1638141809290998E-2</c:v>
                </c:pt>
                <c:pt idx="2513">
                  <c:v>7.9161528976572096E-2</c:v>
                </c:pt>
                <c:pt idx="2514">
                  <c:v>7.3891625615763498E-2</c:v>
                </c:pt>
                <c:pt idx="2515">
                  <c:v>5.9215056231351801E-2</c:v>
                </c:pt>
                <c:pt idx="2516">
                  <c:v>5.2709359605911298E-2</c:v>
                </c:pt>
                <c:pt idx="2517">
                  <c:v>7.9249706916764404E-2</c:v>
                </c:pt>
                <c:pt idx="2518">
                  <c:v>5.5882352941176501E-2</c:v>
                </c:pt>
                <c:pt idx="2519">
                  <c:v>7.8781038374717796E-2</c:v>
                </c:pt>
                <c:pt idx="2520">
                  <c:v>6.2125340599455001E-2</c:v>
                </c:pt>
                <c:pt idx="2521">
                  <c:v>5.4639175257732001E-2</c:v>
                </c:pt>
                <c:pt idx="2522">
                  <c:v>7.5294117647058803E-2</c:v>
                </c:pt>
                <c:pt idx="2523">
                  <c:v>4.7575057736720598E-2</c:v>
                </c:pt>
                <c:pt idx="2524">
                  <c:v>6.4179104477611895E-2</c:v>
                </c:pt>
                <c:pt idx="2525">
                  <c:v>6.4213197969543098E-2</c:v>
                </c:pt>
                <c:pt idx="2526">
                  <c:v>4.6016483516483499E-2</c:v>
                </c:pt>
                <c:pt idx="2527">
                  <c:v>7.9012904686438803E-2</c:v>
                </c:pt>
                <c:pt idx="2528">
                  <c:v>6.22166246851385E-2</c:v>
                </c:pt>
                <c:pt idx="2529">
                  <c:v>8.0348258706467696E-2</c:v>
                </c:pt>
                <c:pt idx="2530">
                  <c:v>6.4045821400676897E-2</c:v>
                </c:pt>
                <c:pt idx="2531">
                  <c:v>7.6942355889724298E-2</c:v>
                </c:pt>
                <c:pt idx="2532">
                  <c:v>5.7540603248259901E-2</c:v>
                </c:pt>
                <c:pt idx="2533">
                  <c:v>7.8865979381443296E-2</c:v>
                </c:pt>
                <c:pt idx="2534">
                  <c:v>6.5909090909090903E-2</c:v>
                </c:pt>
                <c:pt idx="2535">
                  <c:v>7.8186274509803894E-2</c:v>
                </c:pt>
                <c:pt idx="2536">
                  <c:v>7.3919107391910696E-2</c:v>
                </c:pt>
                <c:pt idx="2537">
                  <c:v>5.4368932038834999E-2</c:v>
                </c:pt>
                <c:pt idx="2538">
                  <c:v>4.3129770992366402E-2</c:v>
                </c:pt>
                <c:pt idx="2539">
                  <c:v>6.6046511627907006E-2</c:v>
                </c:pt>
                <c:pt idx="2540">
                  <c:v>7.54022988505747E-2</c:v>
                </c:pt>
                <c:pt idx="2541">
                  <c:v>5.9791122715404703E-2</c:v>
                </c:pt>
                <c:pt idx="2542">
                  <c:v>7.5845410628019305E-2</c:v>
                </c:pt>
                <c:pt idx="2543">
                  <c:v>6.4403292181069993E-2</c:v>
                </c:pt>
                <c:pt idx="2544">
                  <c:v>5.5416666666666697E-2</c:v>
                </c:pt>
                <c:pt idx="2545">
                  <c:v>5.2184466019417501E-2</c:v>
                </c:pt>
                <c:pt idx="2546">
                  <c:v>4.1095890410958902E-2</c:v>
                </c:pt>
                <c:pt idx="2547">
                  <c:v>7.5215517241379301E-2</c:v>
                </c:pt>
                <c:pt idx="2548">
                  <c:v>7.4549549549549607E-2</c:v>
                </c:pt>
                <c:pt idx="2549">
                  <c:v>7.8372591006424006E-2</c:v>
                </c:pt>
                <c:pt idx="2550">
                  <c:v>4.9234135667396102E-2</c:v>
                </c:pt>
                <c:pt idx="2551">
                  <c:v>7.6708860759493694E-2</c:v>
                </c:pt>
                <c:pt idx="2552">
                  <c:v>5.9329710144927501E-2</c:v>
                </c:pt>
                <c:pt idx="2553">
                  <c:v>5.1538461538461498E-2</c:v>
                </c:pt>
                <c:pt idx="2554">
                  <c:v>7.6081424936386796E-2</c:v>
                </c:pt>
                <c:pt idx="2555">
                  <c:v>6.7980295566502494E-2</c:v>
                </c:pt>
                <c:pt idx="2556">
                  <c:v>6.4935064935064901E-2</c:v>
                </c:pt>
                <c:pt idx="2557">
                  <c:v>4.7835990888382703E-2</c:v>
                </c:pt>
                <c:pt idx="2558">
                  <c:v>5.5955678670360103E-2</c:v>
                </c:pt>
                <c:pt idx="2559">
                  <c:v>5.0224215246636797E-2</c:v>
                </c:pt>
                <c:pt idx="2560">
                  <c:v>4.8260869565217399E-2</c:v>
                </c:pt>
                <c:pt idx="2561">
                  <c:v>8.0052493438320202E-2</c:v>
                </c:pt>
                <c:pt idx="2562">
                  <c:v>7.0806100217864903E-2</c:v>
                </c:pt>
                <c:pt idx="2563">
                  <c:v>6.0909090909090899E-2</c:v>
                </c:pt>
                <c:pt idx="2564">
                  <c:v>7.1687019448213499E-2</c:v>
                </c:pt>
                <c:pt idx="2565">
                  <c:v>6.3657407407407399E-2</c:v>
                </c:pt>
                <c:pt idx="2566">
                  <c:v>5.1038278709031798E-2</c:v>
                </c:pt>
                <c:pt idx="2567">
                  <c:v>6.1803713527851502E-2</c:v>
                </c:pt>
                <c:pt idx="2568">
                  <c:v>5.1460674157303397E-2</c:v>
                </c:pt>
                <c:pt idx="2569">
                  <c:v>6.8364611260053595E-2</c:v>
                </c:pt>
                <c:pt idx="2570">
                  <c:v>7.50507099391481E-2</c:v>
                </c:pt>
                <c:pt idx="2571">
                  <c:v>4.3795620437956199E-2</c:v>
                </c:pt>
                <c:pt idx="2572">
                  <c:v>7.5826972010178101E-2</c:v>
                </c:pt>
                <c:pt idx="2573">
                  <c:v>7.6726342710997403E-2</c:v>
                </c:pt>
                <c:pt idx="2574">
                  <c:v>6.9677419354838704E-2</c:v>
                </c:pt>
                <c:pt idx="2575">
                  <c:v>8.0361173814898407E-2</c:v>
                </c:pt>
                <c:pt idx="2576">
                  <c:v>3.9168490153172898E-2</c:v>
                </c:pt>
                <c:pt idx="2577">
                  <c:v>7.7777777777777807E-2</c:v>
                </c:pt>
                <c:pt idx="2578">
                  <c:v>4.82517482517483E-2</c:v>
                </c:pt>
                <c:pt idx="2579">
                  <c:v>5.5882352941176501E-2</c:v>
                </c:pt>
                <c:pt idx="2580">
                  <c:v>6.2486938349007301E-2</c:v>
                </c:pt>
                <c:pt idx="2581">
                  <c:v>6.6049382716049404E-2</c:v>
                </c:pt>
                <c:pt idx="2582">
                  <c:v>6.0422227614656598E-2</c:v>
                </c:pt>
                <c:pt idx="2583">
                  <c:v>6.40621208444552E-2</c:v>
                </c:pt>
                <c:pt idx="2584">
                  <c:v>4.6052631578947401E-2</c:v>
                </c:pt>
                <c:pt idx="2585">
                  <c:v>6.8181818181818205E-2</c:v>
                </c:pt>
                <c:pt idx="2586">
                  <c:v>7.6631578947368398E-2</c:v>
                </c:pt>
                <c:pt idx="2587">
                  <c:v>6.08695652173913E-2</c:v>
                </c:pt>
                <c:pt idx="2588">
                  <c:v>5.3793103448275897E-2</c:v>
                </c:pt>
                <c:pt idx="2589">
                  <c:v>5.89928057553957E-2</c:v>
                </c:pt>
                <c:pt idx="2590">
                  <c:v>7.2495713935831499E-2</c:v>
                </c:pt>
                <c:pt idx="2591">
                  <c:v>6.9642857142857104E-2</c:v>
                </c:pt>
                <c:pt idx="2592">
                  <c:v>4.9773755656108601E-2</c:v>
                </c:pt>
                <c:pt idx="2593">
                  <c:v>6.6894977168949807E-2</c:v>
                </c:pt>
                <c:pt idx="2594">
                  <c:v>5.24027459954233E-2</c:v>
                </c:pt>
                <c:pt idx="2595">
                  <c:v>6.6753246753246703E-2</c:v>
                </c:pt>
                <c:pt idx="2596">
                  <c:v>5.5889724310776899E-2</c:v>
                </c:pt>
                <c:pt idx="2597">
                  <c:v>6.0199004975124398E-2</c:v>
                </c:pt>
                <c:pt idx="2598">
                  <c:v>7.8030303030303005E-2</c:v>
                </c:pt>
                <c:pt idx="2599">
                  <c:v>5.4112038140643602E-2</c:v>
                </c:pt>
                <c:pt idx="2600">
                  <c:v>7.0588235294117604E-2</c:v>
                </c:pt>
                <c:pt idx="2601">
                  <c:v>7.5280898876404503E-2</c:v>
                </c:pt>
                <c:pt idx="2602">
                  <c:v>6.9612068965517193E-2</c:v>
                </c:pt>
                <c:pt idx="2603">
                  <c:v>7.5075775238983497E-2</c:v>
                </c:pt>
                <c:pt idx="2604">
                  <c:v>7.09219858156028E-2</c:v>
                </c:pt>
                <c:pt idx="2605">
                  <c:v>7.9393939393939406E-2</c:v>
                </c:pt>
                <c:pt idx="2606">
                  <c:v>5.8722358722358703E-2</c:v>
                </c:pt>
                <c:pt idx="2607">
                  <c:v>7.4125874125874097E-2</c:v>
                </c:pt>
                <c:pt idx="2608">
                  <c:v>4.1504854368931997E-2</c:v>
                </c:pt>
                <c:pt idx="2609">
                  <c:v>8.1132075471698095E-2</c:v>
                </c:pt>
                <c:pt idx="2610">
                  <c:v>5.5035128805620601E-2</c:v>
                </c:pt>
                <c:pt idx="2611">
                  <c:v>7.7481840193704604E-2</c:v>
                </c:pt>
                <c:pt idx="2612">
                  <c:v>8.15165876777251E-2</c:v>
                </c:pt>
                <c:pt idx="2613">
                  <c:v>7.6328502415458896E-2</c:v>
                </c:pt>
                <c:pt idx="2614">
                  <c:v>4.8209366391184602E-2</c:v>
                </c:pt>
                <c:pt idx="2615">
                  <c:v>6.3995697768217299E-2</c:v>
                </c:pt>
                <c:pt idx="2616">
                  <c:v>5.2267818574513999E-2</c:v>
                </c:pt>
                <c:pt idx="2617">
                  <c:v>7.5381263616557698E-2</c:v>
                </c:pt>
                <c:pt idx="2618">
                  <c:v>4.8036951501154702E-2</c:v>
                </c:pt>
                <c:pt idx="2619">
                  <c:v>7.8713389121338906E-2</c:v>
                </c:pt>
                <c:pt idx="2620">
                  <c:v>7.1898734177215207E-2</c:v>
                </c:pt>
                <c:pt idx="2621">
                  <c:v>7.1007371007371006E-2</c:v>
                </c:pt>
                <c:pt idx="2622">
                  <c:v>7.29646697388633E-2</c:v>
                </c:pt>
                <c:pt idx="2623">
                  <c:v>7.2978723404255305E-2</c:v>
                </c:pt>
                <c:pt idx="2624">
                  <c:v>4.85355648535565E-2</c:v>
                </c:pt>
                <c:pt idx="2625">
                  <c:v>6.2447018931901702E-2</c:v>
                </c:pt>
                <c:pt idx="2626">
                  <c:v>7.6798143851508099E-2</c:v>
                </c:pt>
                <c:pt idx="2627">
                  <c:v>6.8496420047732695E-2</c:v>
                </c:pt>
                <c:pt idx="2628">
                  <c:v>5.4435483870967701E-2</c:v>
                </c:pt>
                <c:pt idx="2629">
                  <c:v>7.1767810026385201E-2</c:v>
                </c:pt>
                <c:pt idx="2630">
                  <c:v>5.44186046511628E-2</c:v>
                </c:pt>
                <c:pt idx="2631">
                  <c:v>7.9797979797979798E-2</c:v>
                </c:pt>
                <c:pt idx="2632">
                  <c:v>6.6080402010050193E-2</c:v>
                </c:pt>
                <c:pt idx="2633">
                  <c:v>4.9902364938164502E-2</c:v>
                </c:pt>
                <c:pt idx="2634">
                  <c:v>7.9223744292237497E-2</c:v>
                </c:pt>
                <c:pt idx="2635">
                  <c:v>7.2405063291139202E-2</c:v>
                </c:pt>
                <c:pt idx="2636">
                  <c:v>7.3965936739659399E-2</c:v>
                </c:pt>
                <c:pt idx="2637">
                  <c:v>6.0243407707910798E-2</c:v>
                </c:pt>
                <c:pt idx="2638">
                  <c:v>6.6259398496240601E-2</c:v>
                </c:pt>
                <c:pt idx="2639">
                  <c:v>7.6334106728538298E-2</c:v>
                </c:pt>
                <c:pt idx="2640">
                  <c:v>6.6536964980544705E-2</c:v>
                </c:pt>
                <c:pt idx="2641">
                  <c:v>6.2663755458515297E-2</c:v>
                </c:pt>
                <c:pt idx="2642">
                  <c:v>6.9478908188585597E-2</c:v>
                </c:pt>
                <c:pt idx="2643">
                  <c:v>7.0574712643678206E-2</c:v>
                </c:pt>
                <c:pt idx="2644">
                  <c:v>7.4557522123893799E-2</c:v>
                </c:pt>
                <c:pt idx="2645">
                  <c:v>7.5630252100840303E-2</c:v>
                </c:pt>
                <c:pt idx="2646">
                  <c:v>6.6666666666666693E-2</c:v>
                </c:pt>
                <c:pt idx="2647">
                  <c:v>5.6236323851203501E-2</c:v>
                </c:pt>
                <c:pt idx="2648">
                  <c:v>7.3455377574370706E-2</c:v>
                </c:pt>
                <c:pt idx="2649">
                  <c:v>6.3109048723897901E-2</c:v>
                </c:pt>
                <c:pt idx="2650">
                  <c:v>7.5654450261780096E-2</c:v>
                </c:pt>
                <c:pt idx="2651">
                  <c:v>6.9236435060152202E-2</c:v>
                </c:pt>
                <c:pt idx="2652">
                  <c:v>5.5251141552511401E-2</c:v>
                </c:pt>
                <c:pt idx="2653">
                  <c:v>8.0994152046783605E-2</c:v>
                </c:pt>
                <c:pt idx="2654">
                  <c:v>7.4137931034482796E-2</c:v>
                </c:pt>
                <c:pt idx="2655">
                  <c:v>5.9382422802850401E-2</c:v>
                </c:pt>
                <c:pt idx="2656">
                  <c:v>7.0873786407766995E-2</c:v>
                </c:pt>
                <c:pt idx="2657">
                  <c:v>7.8132118451025107E-2</c:v>
                </c:pt>
                <c:pt idx="2658">
                  <c:v>7.4583333333333293E-2</c:v>
                </c:pt>
                <c:pt idx="2659">
                  <c:v>7.9177377892030901E-2</c:v>
                </c:pt>
                <c:pt idx="2660">
                  <c:v>6.4429530201342303E-2</c:v>
                </c:pt>
                <c:pt idx="2661">
                  <c:v>8.0278422273781902E-2</c:v>
                </c:pt>
                <c:pt idx="2662">
                  <c:v>5.4567901234567902E-2</c:v>
                </c:pt>
                <c:pt idx="2663">
                  <c:v>3.3555555555555602E-2</c:v>
                </c:pt>
                <c:pt idx="2664">
                  <c:v>5.5394883203559502E-2</c:v>
                </c:pt>
                <c:pt idx="2665">
                  <c:v>6.5789473684210495E-2</c:v>
                </c:pt>
                <c:pt idx="2666">
                  <c:v>7.89954337899543E-2</c:v>
                </c:pt>
                <c:pt idx="2667">
                  <c:v>7.2478991596638703E-2</c:v>
                </c:pt>
                <c:pt idx="2668">
                  <c:v>5.5980861244019103E-2</c:v>
                </c:pt>
                <c:pt idx="2669">
                  <c:v>5.7490636704119899E-2</c:v>
                </c:pt>
                <c:pt idx="2670">
                  <c:v>8.0790395197598799E-2</c:v>
                </c:pt>
                <c:pt idx="2671">
                  <c:v>8.0429594272076396E-2</c:v>
                </c:pt>
                <c:pt idx="2672">
                  <c:v>7.1175166297117495E-2</c:v>
                </c:pt>
                <c:pt idx="2673">
                  <c:v>5.6275303643724697E-2</c:v>
                </c:pt>
                <c:pt idx="2674">
                  <c:v>4.5653123634775E-2</c:v>
                </c:pt>
                <c:pt idx="2675">
                  <c:v>7.01492537313433E-2</c:v>
                </c:pt>
                <c:pt idx="2676">
                  <c:v>7.2766570605187306E-2</c:v>
                </c:pt>
                <c:pt idx="2677">
                  <c:v>7.9229122055674506E-2</c:v>
                </c:pt>
                <c:pt idx="2678">
                  <c:v>6.91326530612245E-2</c:v>
                </c:pt>
                <c:pt idx="2679">
                  <c:v>6.8321513002364095E-2</c:v>
                </c:pt>
                <c:pt idx="2680">
                  <c:v>7.9699953117674596E-2</c:v>
                </c:pt>
                <c:pt idx="2681">
                  <c:v>8.1655480984340001E-2</c:v>
                </c:pt>
                <c:pt idx="2682">
                  <c:v>7.8958785249457694E-2</c:v>
                </c:pt>
                <c:pt idx="2683">
                  <c:v>7.3995271867612303E-2</c:v>
                </c:pt>
                <c:pt idx="2684">
                  <c:v>6.8500000000000005E-2</c:v>
                </c:pt>
                <c:pt idx="2685">
                  <c:v>8.0363072835953106E-2</c:v>
                </c:pt>
                <c:pt idx="2686">
                  <c:v>7.9720279720279702E-2</c:v>
                </c:pt>
                <c:pt idx="2687">
                  <c:v>7.0669745958429606E-2</c:v>
                </c:pt>
                <c:pt idx="2688">
                  <c:v>6.0928961748633902E-2</c:v>
                </c:pt>
                <c:pt idx="2689">
                  <c:v>6.8783068783068793E-2</c:v>
                </c:pt>
                <c:pt idx="2690">
                  <c:v>7.5609756097561001E-2</c:v>
                </c:pt>
                <c:pt idx="2691">
                  <c:v>5.9462010382255799E-2</c:v>
                </c:pt>
                <c:pt idx="2692">
                  <c:v>7.3892773892773905E-2</c:v>
                </c:pt>
                <c:pt idx="2693">
                  <c:v>6.15384615384615E-2</c:v>
                </c:pt>
                <c:pt idx="2694">
                  <c:v>5.8968058968058998E-2</c:v>
                </c:pt>
                <c:pt idx="2695">
                  <c:v>7.4999999999999997E-2</c:v>
                </c:pt>
                <c:pt idx="2696">
                  <c:v>7.3134328358209003E-2</c:v>
                </c:pt>
                <c:pt idx="2697">
                  <c:v>5.7110091743119297E-2</c:v>
                </c:pt>
                <c:pt idx="2698">
                  <c:v>7.3536299765808E-2</c:v>
                </c:pt>
                <c:pt idx="2699">
                  <c:v>6.6751430387794006E-2</c:v>
                </c:pt>
                <c:pt idx="2700">
                  <c:v>6.25298329355609E-2</c:v>
                </c:pt>
                <c:pt idx="2701">
                  <c:v>7.6943005181347196E-2</c:v>
                </c:pt>
                <c:pt idx="2702">
                  <c:v>7.9656862745098006E-2</c:v>
                </c:pt>
                <c:pt idx="2703">
                  <c:v>6.2696629213483193E-2</c:v>
                </c:pt>
                <c:pt idx="2704">
                  <c:v>7.8773584905660402E-2</c:v>
                </c:pt>
                <c:pt idx="2705">
                  <c:v>6.5918367346938803E-2</c:v>
                </c:pt>
                <c:pt idx="2706">
                  <c:v>6.5342163355408406E-2</c:v>
                </c:pt>
                <c:pt idx="2707">
                  <c:v>6.8480725623582803E-2</c:v>
                </c:pt>
                <c:pt idx="2708">
                  <c:v>6.5375854214122994E-2</c:v>
                </c:pt>
                <c:pt idx="2709">
                  <c:v>6.2311557788944698E-2</c:v>
                </c:pt>
                <c:pt idx="2710">
                  <c:v>4.9247311827956997E-2</c:v>
                </c:pt>
                <c:pt idx="2711">
                  <c:v>8.1206496519721602E-2</c:v>
                </c:pt>
                <c:pt idx="2712">
                  <c:v>6.3717976790015299E-2</c:v>
                </c:pt>
                <c:pt idx="2713">
                  <c:v>7.75924583031182E-2</c:v>
                </c:pt>
                <c:pt idx="2714">
                  <c:v>6.6037735849056603E-2</c:v>
                </c:pt>
                <c:pt idx="2715">
                  <c:v>7.8869778869778903E-2</c:v>
                </c:pt>
                <c:pt idx="2716">
                  <c:v>7.7292576419213999E-2</c:v>
                </c:pt>
                <c:pt idx="2717">
                  <c:v>7.8625954198473305E-2</c:v>
                </c:pt>
                <c:pt idx="2718">
                  <c:v>7.6010101010101E-2</c:v>
                </c:pt>
                <c:pt idx="2719">
                  <c:v>0.06</c:v>
                </c:pt>
                <c:pt idx="2720">
                  <c:v>6.1252446183953001E-2</c:v>
                </c:pt>
                <c:pt idx="2721">
                  <c:v>7.6497695852534603E-2</c:v>
                </c:pt>
                <c:pt idx="2722">
                  <c:v>6.7321867321867304E-2</c:v>
                </c:pt>
                <c:pt idx="2723">
                  <c:v>7.4509803921568599E-2</c:v>
                </c:pt>
                <c:pt idx="2724">
                  <c:v>7.9448144624167494E-2</c:v>
                </c:pt>
                <c:pt idx="2725">
                  <c:v>5.9627621965590398E-2</c:v>
                </c:pt>
                <c:pt idx="2726">
                  <c:v>7.9000000000000001E-2</c:v>
                </c:pt>
                <c:pt idx="2727">
                  <c:v>7.8467153284671506E-2</c:v>
                </c:pt>
                <c:pt idx="2728">
                  <c:v>7.1578947368421103E-2</c:v>
                </c:pt>
                <c:pt idx="2729">
                  <c:v>5.7038834951456299E-2</c:v>
                </c:pt>
                <c:pt idx="2730">
                  <c:v>5.9353348729792199E-2</c:v>
                </c:pt>
                <c:pt idx="2731">
                  <c:v>5.2709359605911298E-2</c:v>
                </c:pt>
                <c:pt idx="2732">
                  <c:v>7.6400679117147693E-2</c:v>
                </c:pt>
                <c:pt idx="2733">
                  <c:v>6.3232323232323195E-2</c:v>
                </c:pt>
                <c:pt idx="2734">
                  <c:v>6.0606060606060601E-2</c:v>
                </c:pt>
                <c:pt idx="2735">
                  <c:v>7.3809523809523797E-2</c:v>
                </c:pt>
                <c:pt idx="2736">
                  <c:v>7.1555555555555594E-2</c:v>
                </c:pt>
                <c:pt idx="2737">
                  <c:v>8.1188118811881205E-2</c:v>
                </c:pt>
                <c:pt idx="2738">
                  <c:v>7.1674876847290597E-2</c:v>
                </c:pt>
                <c:pt idx="2739">
                  <c:v>6.7067307692307704E-2</c:v>
                </c:pt>
                <c:pt idx="2740">
                  <c:v>7.7272727272727298E-2</c:v>
                </c:pt>
                <c:pt idx="2741">
                  <c:v>7.43589743589744E-2</c:v>
                </c:pt>
                <c:pt idx="2742">
                  <c:v>6.7925397190881906E-2</c:v>
                </c:pt>
                <c:pt idx="2743">
                  <c:v>6.7848699763593395E-2</c:v>
                </c:pt>
                <c:pt idx="2744">
                  <c:v>7.1837708830548894E-2</c:v>
                </c:pt>
                <c:pt idx="2745">
                  <c:v>4.6153846153846198E-2</c:v>
                </c:pt>
                <c:pt idx="2746">
                  <c:v>5.9112149532710302E-2</c:v>
                </c:pt>
                <c:pt idx="2747">
                  <c:v>6.9146608315098501E-2</c:v>
                </c:pt>
                <c:pt idx="2748">
                  <c:v>7.9534883720930205E-2</c:v>
                </c:pt>
                <c:pt idx="2749">
                  <c:v>7.3209549071618002E-2</c:v>
                </c:pt>
                <c:pt idx="2750">
                  <c:v>7.7922077922077906E-2</c:v>
                </c:pt>
                <c:pt idx="2751">
                  <c:v>6.5641025641025599E-2</c:v>
                </c:pt>
                <c:pt idx="2752">
                  <c:v>5.4352441613588098E-2</c:v>
                </c:pt>
                <c:pt idx="2753">
                  <c:v>7.2081218274111694E-2</c:v>
                </c:pt>
                <c:pt idx="2754">
                  <c:v>6.4346684175968505E-2</c:v>
                </c:pt>
                <c:pt idx="2755">
                  <c:v>7.9617834394904496E-2</c:v>
                </c:pt>
                <c:pt idx="2756">
                  <c:v>7.8270509977827002E-2</c:v>
                </c:pt>
                <c:pt idx="2757">
                  <c:v>6.0917030567685597E-2</c:v>
                </c:pt>
                <c:pt idx="2758">
                  <c:v>8.1385281385281394E-2</c:v>
                </c:pt>
                <c:pt idx="2759">
                  <c:v>6.2528735632183904E-2</c:v>
                </c:pt>
                <c:pt idx="2760">
                  <c:v>7.9572446555819507E-2</c:v>
                </c:pt>
                <c:pt idx="2761">
                  <c:v>6.5217391304347797E-2</c:v>
                </c:pt>
                <c:pt idx="2762">
                  <c:v>5.3101736972704698E-2</c:v>
                </c:pt>
                <c:pt idx="2763">
                  <c:v>7.0833333333333304E-2</c:v>
                </c:pt>
                <c:pt idx="2764">
                  <c:v>5.4910714285714299E-2</c:v>
                </c:pt>
                <c:pt idx="2765">
                  <c:v>7.1264367816091995E-2</c:v>
                </c:pt>
                <c:pt idx="2766">
                  <c:v>6.0223048327137603E-2</c:v>
                </c:pt>
                <c:pt idx="2767">
                  <c:v>8.11704834605598E-2</c:v>
                </c:pt>
                <c:pt idx="2768">
                  <c:v>7.2608695652173899E-2</c:v>
                </c:pt>
                <c:pt idx="2769">
                  <c:v>5.3267326732673301E-2</c:v>
                </c:pt>
                <c:pt idx="2770">
                  <c:v>7.6249999999999998E-2</c:v>
                </c:pt>
                <c:pt idx="2771">
                  <c:v>5.1312649164677801E-2</c:v>
                </c:pt>
                <c:pt idx="2772">
                  <c:v>7.1337579617834407E-2</c:v>
                </c:pt>
                <c:pt idx="2773">
                  <c:v>6.6919191919191906E-2</c:v>
                </c:pt>
                <c:pt idx="2774">
                  <c:v>6.1683926159387698E-2</c:v>
                </c:pt>
                <c:pt idx="2775">
                  <c:v>5.6382978723404302E-2</c:v>
                </c:pt>
                <c:pt idx="2776">
                  <c:v>4.4666666666666702E-2</c:v>
                </c:pt>
                <c:pt idx="2777">
                  <c:v>8.0860215053763396E-2</c:v>
                </c:pt>
                <c:pt idx="2778">
                  <c:v>7.8125E-2</c:v>
                </c:pt>
                <c:pt idx="2779">
                  <c:v>5.1641137855579902E-2</c:v>
                </c:pt>
                <c:pt idx="2780">
                  <c:v>7.4238875878220104E-2</c:v>
                </c:pt>
                <c:pt idx="2781">
                  <c:v>6.3882063882063897E-2</c:v>
                </c:pt>
                <c:pt idx="2782">
                  <c:v>6.5265486725663693E-2</c:v>
                </c:pt>
                <c:pt idx="2783">
                  <c:v>4.6241457858769902E-2</c:v>
                </c:pt>
                <c:pt idx="2784">
                  <c:v>7.2429906542056097E-2</c:v>
                </c:pt>
                <c:pt idx="2785">
                  <c:v>6.9354838709677402E-2</c:v>
                </c:pt>
                <c:pt idx="2786">
                  <c:v>7.0811744386873904E-2</c:v>
                </c:pt>
                <c:pt idx="2787">
                  <c:v>7.5060532687651296E-2</c:v>
                </c:pt>
                <c:pt idx="2788">
                  <c:v>7.7608142493638704E-2</c:v>
                </c:pt>
                <c:pt idx="2789">
                  <c:v>8.14180929095355E-2</c:v>
                </c:pt>
                <c:pt idx="2790">
                  <c:v>5.2916666666666702E-2</c:v>
                </c:pt>
                <c:pt idx="2791">
                  <c:v>4.1935483870967703E-2</c:v>
                </c:pt>
                <c:pt idx="2792">
                  <c:v>7.0731707317073206E-2</c:v>
                </c:pt>
                <c:pt idx="2793">
                  <c:v>6.9633507853403095E-2</c:v>
                </c:pt>
                <c:pt idx="2794">
                  <c:v>7.2925764192139697E-2</c:v>
                </c:pt>
                <c:pt idx="2795">
                  <c:v>6.0645161290322602E-2</c:v>
                </c:pt>
                <c:pt idx="2796">
                  <c:v>6.3452914798206306E-2</c:v>
                </c:pt>
                <c:pt idx="2797">
                  <c:v>5.7042253521126803E-2</c:v>
                </c:pt>
                <c:pt idx="2798">
                  <c:v>6.7703349282296696E-2</c:v>
                </c:pt>
                <c:pt idx="2799">
                  <c:v>7.8458049886621306E-2</c:v>
                </c:pt>
                <c:pt idx="2800">
                  <c:v>7.9350348027842202E-2</c:v>
                </c:pt>
                <c:pt idx="2801">
                  <c:v>5.6941176470588203E-2</c:v>
                </c:pt>
                <c:pt idx="2802">
                  <c:v>5.2549889135254997E-2</c:v>
                </c:pt>
                <c:pt idx="2803">
                  <c:v>7.7350427350427395E-2</c:v>
                </c:pt>
                <c:pt idx="2804">
                  <c:v>5.54347826086957E-2</c:v>
                </c:pt>
                <c:pt idx="2805">
                  <c:v>4.7868217054263598E-2</c:v>
                </c:pt>
                <c:pt idx="2806">
                  <c:v>7.7037037037037001E-2</c:v>
                </c:pt>
                <c:pt idx="2807">
                  <c:v>6.3E-2</c:v>
                </c:pt>
                <c:pt idx="2808">
                  <c:v>6.3380281690140802E-2</c:v>
                </c:pt>
                <c:pt idx="2809">
                  <c:v>7.1428571428571397E-2</c:v>
                </c:pt>
                <c:pt idx="2810">
                  <c:v>5.4466230936819203E-2</c:v>
                </c:pt>
                <c:pt idx="2811">
                  <c:v>7.7176470588235305E-2</c:v>
                </c:pt>
                <c:pt idx="2812">
                  <c:v>5.0611246943765301E-2</c:v>
                </c:pt>
                <c:pt idx="2813">
                  <c:v>7.2346368715083806E-2</c:v>
                </c:pt>
                <c:pt idx="2814">
                  <c:v>7.2960372960372999E-2</c:v>
                </c:pt>
                <c:pt idx="2815">
                  <c:v>6.9376933274414507E-2</c:v>
                </c:pt>
                <c:pt idx="2816">
                  <c:v>6.5476190476190493E-2</c:v>
                </c:pt>
                <c:pt idx="2817">
                  <c:v>7.39759036144578E-2</c:v>
                </c:pt>
                <c:pt idx="2818">
                  <c:v>5.4115226337448599E-2</c:v>
                </c:pt>
                <c:pt idx="2819">
                  <c:v>6.6311300639658802E-2</c:v>
                </c:pt>
                <c:pt idx="2820">
                  <c:v>7.6834862385321098E-2</c:v>
                </c:pt>
                <c:pt idx="2821">
                  <c:v>8.0156657963446495E-2</c:v>
                </c:pt>
                <c:pt idx="2822">
                  <c:v>6.6101694915254194E-2</c:v>
                </c:pt>
                <c:pt idx="2823">
                  <c:v>7.1989528795811497E-2</c:v>
                </c:pt>
                <c:pt idx="2824">
                  <c:v>6.6899766899766899E-2</c:v>
                </c:pt>
                <c:pt idx="2825">
                  <c:v>6.8308351177730195E-2</c:v>
                </c:pt>
                <c:pt idx="2826">
                  <c:v>6.4516129032258104E-2</c:v>
                </c:pt>
                <c:pt idx="2827">
                  <c:v>7.5398633257403203E-2</c:v>
                </c:pt>
                <c:pt idx="2828">
                  <c:v>5.3381642512077297E-2</c:v>
                </c:pt>
                <c:pt idx="2829">
                  <c:v>4.64646464646465E-2</c:v>
                </c:pt>
                <c:pt idx="2830">
                  <c:v>8.0952380952380998E-2</c:v>
                </c:pt>
                <c:pt idx="2831">
                  <c:v>7.9911699779249501E-2</c:v>
                </c:pt>
                <c:pt idx="2832">
                  <c:v>6.5333333333333299E-2</c:v>
                </c:pt>
                <c:pt idx="2833">
                  <c:v>5.6009070294784601E-2</c:v>
                </c:pt>
                <c:pt idx="2834">
                  <c:v>7.2808988764044902E-2</c:v>
                </c:pt>
                <c:pt idx="2835">
                  <c:v>7.1588366890380298E-2</c:v>
                </c:pt>
                <c:pt idx="2836">
                  <c:v>5.37349397590361E-2</c:v>
                </c:pt>
                <c:pt idx="2837">
                  <c:v>5.4265402843601901E-2</c:v>
                </c:pt>
                <c:pt idx="2838">
                  <c:v>7.5206611570247897E-2</c:v>
                </c:pt>
                <c:pt idx="2839">
                  <c:v>5.0199657729606398E-2</c:v>
                </c:pt>
                <c:pt idx="2840">
                  <c:v>6.05022831050228E-2</c:v>
                </c:pt>
                <c:pt idx="2841">
                  <c:v>7.7788894447223603E-2</c:v>
                </c:pt>
                <c:pt idx="2842">
                  <c:v>6.9158878504672894E-2</c:v>
                </c:pt>
                <c:pt idx="2843">
                  <c:v>7.1460176991150398E-2</c:v>
                </c:pt>
                <c:pt idx="2844">
                  <c:v>8.0195599022004904E-2</c:v>
                </c:pt>
                <c:pt idx="2845">
                  <c:v>7.0559610705596104E-2</c:v>
                </c:pt>
                <c:pt idx="2846">
                  <c:v>7.8365384615384601E-2</c:v>
                </c:pt>
                <c:pt idx="2847">
                  <c:v>5.5480984340044698E-2</c:v>
                </c:pt>
                <c:pt idx="2848">
                  <c:v>7.3626373626373601E-2</c:v>
                </c:pt>
                <c:pt idx="2849">
                  <c:v>6.7164179104477598E-2</c:v>
                </c:pt>
                <c:pt idx="2850">
                  <c:v>7.3908413205537801E-2</c:v>
                </c:pt>
                <c:pt idx="2851">
                  <c:v>6.5721649484536099E-2</c:v>
                </c:pt>
                <c:pt idx="2852">
                  <c:v>7.3191489361702097E-2</c:v>
                </c:pt>
                <c:pt idx="2853">
                  <c:v>5.3652392947103299E-2</c:v>
                </c:pt>
                <c:pt idx="2854">
                  <c:v>7.2314049586776896E-2</c:v>
                </c:pt>
                <c:pt idx="2855">
                  <c:v>7.9277108433734894E-2</c:v>
                </c:pt>
                <c:pt idx="2856">
                  <c:v>7.3262032085561493E-2</c:v>
                </c:pt>
                <c:pt idx="2857">
                  <c:v>7.3981900452488703E-2</c:v>
                </c:pt>
                <c:pt idx="2858">
                  <c:v>4.4705882352941199E-2</c:v>
                </c:pt>
                <c:pt idx="2859">
                  <c:v>8.0320366132723101E-2</c:v>
                </c:pt>
                <c:pt idx="2860">
                  <c:v>7.1258907363420401E-2</c:v>
                </c:pt>
                <c:pt idx="2861">
                  <c:v>7.5425790754257899E-2</c:v>
                </c:pt>
                <c:pt idx="2862">
                  <c:v>5.5760368663594503E-2</c:v>
                </c:pt>
                <c:pt idx="2863">
                  <c:v>6.1036036036036002E-2</c:v>
                </c:pt>
                <c:pt idx="2864">
                  <c:v>8.1432360742705601E-2</c:v>
                </c:pt>
                <c:pt idx="2865">
                  <c:v>6.5301724137931005E-2</c:v>
                </c:pt>
                <c:pt idx="2866">
                  <c:v>5.0830564784053199E-2</c:v>
                </c:pt>
                <c:pt idx="2867">
                  <c:v>6.6745562130177502E-2</c:v>
                </c:pt>
                <c:pt idx="2868">
                  <c:v>7.31234866828087E-2</c:v>
                </c:pt>
                <c:pt idx="2869">
                  <c:v>6.1095890410958899E-2</c:v>
                </c:pt>
                <c:pt idx="2870">
                  <c:v>5.7471264367816098E-2</c:v>
                </c:pt>
                <c:pt idx="2871">
                  <c:v>6.96172248803828E-2</c:v>
                </c:pt>
                <c:pt idx="2872">
                  <c:v>6.3452914798206306E-2</c:v>
                </c:pt>
                <c:pt idx="2873">
                  <c:v>7.8640776699029094E-2</c:v>
                </c:pt>
                <c:pt idx="2874">
                  <c:v>7.6744186046511606E-2</c:v>
                </c:pt>
                <c:pt idx="2875">
                  <c:v>7.77262180974478E-2</c:v>
                </c:pt>
                <c:pt idx="2876">
                  <c:v>5.3883495145631101E-2</c:v>
                </c:pt>
                <c:pt idx="2877">
                  <c:v>7.4821852731591407E-2</c:v>
                </c:pt>
                <c:pt idx="2878">
                  <c:v>7.4336283185840707E-2</c:v>
                </c:pt>
                <c:pt idx="2879">
                  <c:v>5.54347826086957E-2</c:v>
                </c:pt>
                <c:pt idx="2880">
                  <c:v>7.7419354838709695E-2</c:v>
                </c:pt>
                <c:pt idx="2881">
                  <c:v>6.8852459016393405E-2</c:v>
                </c:pt>
                <c:pt idx="2882">
                  <c:v>7.4540682414698203E-2</c:v>
                </c:pt>
                <c:pt idx="2883">
                  <c:v>7.1929824561403496E-2</c:v>
                </c:pt>
                <c:pt idx="2884">
                  <c:v>4.9082568807339501E-2</c:v>
                </c:pt>
                <c:pt idx="2885">
                  <c:v>8.1067961165048497E-2</c:v>
                </c:pt>
                <c:pt idx="2886">
                  <c:v>7.7590361445783101E-2</c:v>
                </c:pt>
                <c:pt idx="2887">
                  <c:v>7.0487804878048801E-2</c:v>
                </c:pt>
                <c:pt idx="2888">
                  <c:v>7.8703703703703706E-2</c:v>
                </c:pt>
                <c:pt idx="2889">
                  <c:v>5.6034482758620698E-2</c:v>
                </c:pt>
                <c:pt idx="2890">
                  <c:v>5.7712765957446802E-2</c:v>
                </c:pt>
                <c:pt idx="2891">
                  <c:v>6.5393258426966305E-2</c:v>
                </c:pt>
                <c:pt idx="2892">
                  <c:v>6.9962917181705803E-2</c:v>
                </c:pt>
                <c:pt idx="2893">
                  <c:v>6.8089887640449404E-2</c:v>
                </c:pt>
                <c:pt idx="2894">
                  <c:v>6.8041237113402098E-2</c:v>
                </c:pt>
                <c:pt idx="2895">
                  <c:v>5.44811320754717E-2</c:v>
                </c:pt>
                <c:pt idx="2896">
                  <c:v>5.9466019417475702E-2</c:v>
                </c:pt>
                <c:pt idx="2897">
                  <c:v>7.9460580912863094E-2</c:v>
                </c:pt>
                <c:pt idx="2898">
                  <c:v>5.1434878587196503E-2</c:v>
                </c:pt>
                <c:pt idx="2899">
                  <c:v>8.1182795698924698E-2</c:v>
                </c:pt>
                <c:pt idx="2900">
                  <c:v>6.8058968058967995E-2</c:v>
                </c:pt>
                <c:pt idx="2901">
                  <c:v>7.2666666666666699E-2</c:v>
                </c:pt>
                <c:pt idx="2902">
                  <c:v>5.1378446115288197E-2</c:v>
                </c:pt>
                <c:pt idx="2903">
                  <c:v>6.2440191387559803E-2</c:v>
                </c:pt>
                <c:pt idx="2904">
                  <c:v>7.1428571428571397E-2</c:v>
                </c:pt>
                <c:pt idx="2905">
                  <c:v>5.6639059577878702E-2</c:v>
                </c:pt>
                <c:pt idx="2906">
                  <c:v>8.1407035175879397E-2</c:v>
                </c:pt>
                <c:pt idx="2907">
                  <c:v>6.1637931034482799E-2</c:v>
                </c:pt>
                <c:pt idx="2908">
                  <c:v>5.2558139534883697E-2</c:v>
                </c:pt>
                <c:pt idx="2909">
                  <c:v>7.8167115902964907E-2</c:v>
                </c:pt>
                <c:pt idx="2910">
                  <c:v>6.6083150984682704E-2</c:v>
                </c:pt>
                <c:pt idx="2911">
                  <c:v>6.75496688741722E-2</c:v>
                </c:pt>
                <c:pt idx="2912">
                  <c:v>7.40576496674058E-2</c:v>
                </c:pt>
                <c:pt idx="2913">
                  <c:v>7.1767241379310301E-2</c:v>
                </c:pt>
                <c:pt idx="2914">
                  <c:v>6.3270142180094802E-2</c:v>
                </c:pt>
                <c:pt idx="2915">
                  <c:v>7.9874213836477997E-2</c:v>
                </c:pt>
                <c:pt idx="2916">
                  <c:v>7.7669902912621394E-2</c:v>
                </c:pt>
                <c:pt idx="2917">
                  <c:v>7.3015873015873006E-2</c:v>
                </c:pt>
                <c:pt idx="2918">
                  <c:v>7.9347826086956494E-2</c:v>
                </c:pt>
                <c:pt idx="2919">
                  <c:v>5.9578947368421099E-2</c:v>
                </c:pt>
                <c:pt idx="2920">
                  <c:v>7.0512820512820498E-2</c:v>
                </c:pt>
                <c:pt idx="2921">
                  <c:v>7.6485148514851498E-2</c:v>
                </c:pt>
                <c:pt idx="2922">
                  <c:v>6.1386138613861399E-2</c:v>
                </c:pt>
                <c:pt idx="2923">
                  <c:v>5.9317585301837297E-2</c:v>
                </c:pt>
                <c:pt idx="2924">
                  <c:v>7.7011494252873597E-2</c:v>
                </c:pt>
                <c:pt idx="2925">
                  <c:v>7.9468599033816395E-2</c:v>
                </c:pt>
                <c:pt idx="2926">
                  <c:v>5.9952606635071098E-2</c:v>
                </c:pt>
                <c:pt idx="2927">
                  <c:v>7.4365482233502506E-2</c:v>
                </c:pt>
                <c:pt idx="2928">
                  <c:v>7.7345537757437105E-2</c:v>
                </c:pt>
                <c:pt idx="2929">
                  <c:v>7.9487179487179496E-2</c:v>
                </c:pt>
                <c:pt idx="2930">
                  <c:v>6.6596638655462198E-2</c:v>
                </c:pt>
                <c:pt idx="2931">
                  <c:v>7.7725118483412306E-2</c:v>
                </c:pt>
                <c:pt idx="2932">
                  <c:v>7.5765306122449E-2</c:v>
                </c:pt>
                <c:pt idx="2933">
                  <c:v>5.2473763118440798E-2</c:v>
                </c:pt>
                <c:pt idx="2934">
                  <c:v>6.1893764434180099E-2</c:v>
                </c:pt>
                <c:pt idx="2935">
                  <c:v>7.0412844036697203E-2</c:v>
                </c:pt>
                <c:pt idx="2936">
                  <c:v>7.8524945770065094E-2</c:v>
                </c:pt>
                <c:pt idx="2937">
                  <c:v>6.8434343434343403E-2</c:v>
                </c:pt>
                <c:pt idx="2938">
                  <c:v>7.6867469879518105E-2</c:v>
                </c:pt>
                <c:pt idx="2939">
                  <c:v>6.5486725663716799E-2</c:v>
                </c:pt>
                <c:pt idx="2940">
                  <c:v>7.1361502347417796E-2</c:v>
                </c:pt>
                <c:pt idx="2941">
                  <c:v>7.9844961240310097E-2</c:v>
                </c:pt>
                <c:pt idx="2942">
                  <c:v>7.5101214574898795E-2</c:v>
                </c:pt>
                <c:pt idx="2943">
                  <c:v>5.8133333333333301E-2</c:v>
                </c:pt>
                <c:pt idx="2944">
                  <c:v>7.8417266187050402E-2</c:v>
                </c:pt>
                <c:pt idx="2945">
                  <c:v>6.7981438515081205E-2</c:v>
                </c:pt>
                <c:pt idx="2946">
                  <c:v>6.4127764127764095E-2</c:v>
                </c:pt>
                <c:pt idx="2947">
                  <c:v>4.6681922196796302E-2</c:v>
                </c:pt>
                <c:pt idx="2948">
                  <c:v>5.86395621579359E-2</c:v>
                </c:pt>
                <c:pt idx="2949">
                  <c:v>7.6009501187648501E-2</c:v>
                </c:pt>
                <c:pt idx="2950">
                  <c:v>6.6881720430107497E-2</c:v>
                </c:pt>
                <c:pt idx="2951">
                  <c:v>6.31808278867102E-2</c:v>
                </c:pt>
                <c:pt idx="2952">
                  <c:v>6.2474226804123699E-2</c:v>
                </c:pt>
                <c:pt idx="2953">
                  <c:v>7.2222222222222202E-2</c:v>
                </c:pt>
                <c:pt idx="2954">
                  <c:v>6.05543710021322E-2</c:v>
                </c:pt>
                <c:pt idx="2955">
                  <c:v>6.49484536082474E-2</c:v>
                </c:pt>
                <c:pt idx="2956">
                  <c:v>7.8481012658227794E-2</c:v>
                </c:pt>
                <c:pt idx="2957">
                  <c:v>7.9357798165137605E-2</c:v>
                </c:pt>
                <c:pt idx="2958">
                  <c:v>7.47572815533981E-2</c:v>
                </c:pt>
                <c:pt idx="2959">
                  <c:v>6.7545638945233299E-2</c:v>
                </c:pt>
                <c:pt idx="2960">
                  <c:v>7.7483443708609295E-2</c:v>
                </c:pt>
                <c:pt idx="2961">
                  <c:v>7.65333333333333E-2</c:v>
                </c:pt>
                <c:pt idx="2962">
                  <c:v>7.7378435517970398E-2</c:v>
                </c:pt>
                <c:pt idx="2963">
                  <c:v>8.0229226361031497E-2</c:v>
                </c:pt>
                <c:pt idx="2964">
                  <c:v>6.4268585131894498E-2</c:v>
                </c:pt>
                <c:pt idx="2965">
                  <c:v>6.7748917748917697E-2</c:v>
                </c:pt>
                <c:pt idx="2966">
                  <c:v>7.6261597646526402E-2</c:v>
                </c:pt>
                <c:pt idx="2967">
                  <c:v>8.0250000000000002E-2</c:v>
                </c:pt>
                <c:pt idx="2968">
                  <c:v>7.7735530207013098E-2</c:v>
                </c:pt>
                <c:pt idx="2969">
                  <c:v>5.6981981981981997E-2</c:v>
                </c:pt>
                <c:pt idx="2970">
                  <c:v>8.0952380952380998E-2</c:v>
                </c:pt>
                <c:pt idx="2971">
                  <c:v>7.4481327800829902E-2</c:v>
                </c:pt>
                <c:pt idx="2972">
                  <c:v>6.9815668202764997E-2</c:v>
                </c:pt>
                <c:pt idx="2973">
                  <c:v>7.3846153846153798E-2</c:v>
                </c:pt>
                <c:pt idx="2974">
                  <c:v>7.0222007722007707E-2</c:v>
                </c:pt>
                <c:pt idx="2975">
                  <c:v>5.4823529411764702E-2</c:v>
                </c:pt>
                <c:pt idx="2976">
                  <c:v>8.1472684085510699E-2</c:v>
                </c:pt>
                <c:pt idx="2977">
                  <c:v>7.2311212814645295E-2</c:v>
                </c:pt>
                <c:pt idx="2978">
                  <c:v>4.3918918918918901E-2</c:v>
                </c:pt>
                <c:pt idx="2979">
                  <c:v>5.7562076749435698E-2</c:v>
                </c:pt>
                <c:pt idx="2980">
                  <c:v>5.64210526315789E-2</c:v>
                </c:pt>
                <c:pt idx="2981">
                  <c:v>6.1111111111111102E-2</c:v>
                </c:pt>
                <c:pt idx="2982">
                  <c:v>5.73498964803313E-2</c:v>
                </c:pt>
                <c:pt idx="2983">
                  <c:v>6.4459161147902899E-2</c:v>
                </c:pt>
                <c:pt idx="2984">
                  <c:v>4.8226950354609902E-2</c:v>
                </c:pt>
                <c:pt idx="2985">
                  <c:v>6.19354838709677E-2</c:v>
                </c:pt>
                <c:pt idx="2986">
                  <c:v>6.7816091954022995E-2</c:v>
                </c:pt>
                <c:pt idx="2987">
                  <c:v>7.7604166666666696E-2</c:v>
                </c:pt>
                <c:pt idx="2988">
                  <c:v>6.0300429184549399E-2</c:v>
                </c:pt>
                <c:pt idx="2989">
                  <c:v>6.9531250000000003E-2</c:v>
                </c:pt>
                <c:pt idx="2990">
                  <c:v>6.5546218487395003E-2</c:v>
                </c:pt>
                <c:pt idx="2991">
                  <c:v>7.9497907949790794E-2</c:v>
                </c:pt>
                <c:pt idx="2992">
                  <c:v>6.1616161616161597E-2</c:v>
                </c:pt>
                <c:pt idx="2993">
                  <c:v>6.9325153374233103E-2</c:v>
                </c:pt>
                <c:pt idx="2994">
                  <c:v>6.4137931034482801E-2</c:v>
                </c:pt>
                <c:pt idx="2995">
                  <c:v>5.0625000000000003E-2</c:v>
                </c:pt>
                <c:pt idx="2996">
                  <c:v>7.1517671517671494E-2</c:v>
                </c:pt>
                <c:pt idx="2997">
                  <c:v>8.0941176470588197E-2</c:v>
                </c:pt>
                <c:pt idx="2998">
                  <c:v>5.0596658711217199E-2</c:v>
                </c:pt>
                <c:pt idx="2999">
                  <c:v>6.7164179104477598E-2</c:v>
                </c:pt>
                <c:pt idx="3000">
                  <c:v>6.0756501182033101E-2</c:v>
                </c:pt>
                <c:pt idx="3001">
                  <c:v>7.5182481751824806E-2</c:v>
                </c:pt>
                <c:pt idx="3002">
                  <c:v>8.12757201646091E-2</c:v>
                </c:pt>
                <c:pt idx="3003">
                  <c:v>6.6066838046272502E-2</c:v>
                </c:pt>
                <c:pt idx="3004">
                  <c:v>7.8508771929824597E-2</c:v>
                </c:pt>
                <c:pt idx="3005">
                  <c:v>7.7598152424942293E-2</c:v>
                </c:pt>
                <c:pt idx="3006">
                  <c:v>7.2544642857142905E-2</c:v>
                </c:pt>
                <c:pt idx="3007">
                  <c:v>7.9778393351800495E-2</c:v>
                </c:pt>
                <c:pt idx="3008">
                  <c:v>7.6297968397291194E-2</c:v>
                </c:pt>
                <c:pt idx="3009">
                  <c:v>6.6442953020134199E-2</c:v>
                </c:pt>
                <c:pt idx="3010">
                  <c:v>6.9531250000000003E-2</c:v>
                </c:pt>
                <c:pt idx="3011">
                  <c:v>8.1462140992167101E-2</c:v>
                </c:pt>
                <c:pt idx="3012">
                  <c:v>7.8097345132743398E-2</c:v>
                </c:pt>
                <c:pt idx="3013">
                  <c:v>7.6095617529880505E-2</c:v>
                </c:pt>
                <c:pt idx="3014">
                  <c:v>7.0549450549450596E-2</c:v>
                </c:pt>
                <c:pt idx="3015">
                  <c:v>6.7375886524822695E-2</c:v>
                </c:pt>
                <c:pt idx="3016">
                  <c:v>7.8004535147392307E-2</c:v>
                </c:pt>
                <c:pt idx="3017">
                  <c:v>8.0997624703087898E-2</c:v>
                </c:pt>
                <c:pt idx="3018">
                  <c:v>7.7714285714285694E-2</c:v>
                </c:pt>
                <c:pt idx="3019">
                  <c:v>7.12941176470588E-2</c:v>
                </c:pt>
                <c:pt idx="3020">
                  <c:v>0.08</c:v>
                </c:pt>
                <c:pt idx="3021">
                  <c:v>7.1739130434782597E-2</c:v>
                </c:pt>
                <c:pt idx="3022">
                  <c:v>8.00947867298578E-2</c:v>
                </c:pt>
                <c:pt idx="3023">
                  <c:v>7.49379652605459E-2</c:v>
                </c:pt>
                <c:pt idx="3024">
                  <c:v>6.9854469854469803E-2</c:v>
                </c:pt>
                <c:pt idx="3025">
                  <c:v>5.2713178294573601E-2</c:v>
                </c:pt>
                <c:pt idx="3026">
                  <c:v>7.0198675496688706E-2</c:v>
                </c:pt>
                <c:pt idx="3027">
                  <c:v>5.7630522088353398E-2</c:v>
                </c:pt>
                <c:pt idx="3028">
                  <c:v>5.2183406113537098E-2</c:v>
                </c:pt>
                <c:pt idx="3029">
                  <c:v>5.6157635467980298E-2</c:v>
                </c:pt>
                <c:pt idx="3030">
                  <c:v>5.8755760368663597E-2</c:v>
                </c:pt>
                <c:pt idx="3031">
                  <c:v>5.7211538461538501E-2</c:v>
                </c:pt>
                <c:pt idx="3032">
                  <c:v>5.96069868995633E-2</c:v>
                </c:pt>
                <c:pt idx="3033">
                  <c:v>6.3404255319148894E-2</c:v>
                </c:pt>
                <c:pt idx="3034">
                  <c:v>7.5255102040816299E-2</c:v>
                </c:pt>
                <c:pt idx="3035">
                  <c:v>7.5539568345323702E-2</c:v>
                </c:pt>
                <c:pt idx="3036">
                  <c:v>6.9313747991737396E-2</c:v>
                </c:pt>
                <c:pt idx="3037">
                  <c:v>5.3482587064676602E-2</c:v>
                </c:pt>
                <c:pt idx="3038">
                  <c:v>6.8859649122806996E-2</c:v>
                </c:pt>
                <c:pt idx="3039">
                  <c:v>8.1341719077568098E-2</c:v>
                </c:pt>
                <c:pt idx="3040">
                  <c:v>6.8364611260053595E-2</c:v>
                </c:pt>
                <c:pt idx="3041">
                  <c:v>7.7600000000000002E-2</c:v>
                </c:pt>
                <c:pt idx="3042">
                  <c:v>5.7708333333333299E-2</c:v>
                </c:pt>
                <c:pt idx="3043">
                  <c:v>7.5286041189931305E-2</c:v>
                </c:pt>
                <c:pt idx="3044">
                  <c:v>6.6901408450704206E-2</c:v>
                </c:pt>
                <c:pt idx="3045">
                  <c:v>4.0077071290944101E-2</c:v>
                </c:pt>
                <c:pt idx="3046">
                  <c:v>6.0759493670886101E-2</c:v>
                </c:pt>
                <c:pt idx="3047">
                  <c:v>4.7334754797441397E-2</c:v>
                </c:pt>
                <c:pt idx="3048">
                  <c:v>7.2340425531914901E-2</c:v>
                </c:pt>
                <c:pt idx="3049">
                  <c:v>7.3421052631578901E-2</c:v>
                </c:pt>
                <c:pt idx="3050">
                  <c:v>7.5415896487985204E-2</c:v>
                </c:pt>
                <c:pt idx="3051">
                  <c:v>5.3686635944700502E-2</c:v>
                </c:pt>
                <c:pt idx="3052">
                  <c:v>7.1095571095571103E-2</c:v>
                </c:pt>
                <c:pt idx="3053">
                  <c:v>7.8313253012048195E-2</c:v>
                </c:pt>
                <c:pt idx="3054">
                  <c:v>5.6626506024096399E-2</c:v>
                </c:pt>
                <c:pt idx="3055">
                  <c:v>5.8150851581508498E-2</c:v>
                </c:pt>
                <c:pt idx="3056">
                  <c:v>3.8422391857506399E-2</c:v>
                </c:pt>
                <c:pt idx="3057">
                  <c:v>6.6225165562913899E-2</c:v>
                </c:pt>
                <c:pt idx="3058">
                  <c:v>5.4916512059369198E-2</c:v>
                </c:pt>
                <c:pt idx="3059">
                  <c:v>6.4810690423162606E-2</c:v>
                </c:pt>
                <c:pt idx="3060">
                  <c:v>6.5401785714285704E-2</c:v>
                </c:pt>
                <c:pt idx="3061">
                  <c:v>7.79620853080569E-2</c:v>
                </c:pt>
                <c:pt idx="3062">
                  <c:v>7.4999999999999997E-2</c:v>
                </c:pt>
                <c:pt idx="3063">
                  <c:v>6.2530413625304093E-2</c:v>
                </c:pt>
                <c:pt idx="3064">
                  <c:v>7.8514588859416395E-2</c:v>
                </c:pt>
                <c:pt idx="3065">
                  <c:v>7.1167048054919899E-2</c:v>
                </c:pt>
                <c:pt idx="3066">
                  <c:v>6.67364016736402E-2</c:v>
                </c:pt>
                <c:pt idx="3067">
                  <c:v>7.3045822102425897E-2</c:v>
                </c:pt>
                <c:pt idx="3068">
                  <c:v>7.4100719424460407E-2</c:v>
                </c:pt>
                <c:pt idx="3069">
                  <c:v>7.5694444444444398E-2</c:v>
                </c:pt>
                <c:pt idx="3070">
                  <c:v>6.5023474178403706E-2</c:v>
                </c:pt>
                <c:pt idx="3071">
                  <c:v>6.15384615384615E-2</c:v>
                </c:pt>
                <c:pt idx="3072">
                  <c:v>6.7002518891687707E-2</c:v>
                </c:pt>
                <c:pt idx="3073">
                  <c:v>7.4104683195592297E-2</c:v>
                </c:pt>
                <c:pt idx="3074">
                  <c:v>6.4883720930232605E-2</c:v>
                </c:pt>
                <c:pt idx="3075">
                  <c:v>6.5054945054945107E-2</c:v>
                </c:pt>
                <c:pt idx="3076">
                  <c:v>7.2576832151300202E-2</c:v>
                </c:pt>
                <c:pt idx="3077">
                  <c:v>5.7324840764331197E-2</c:v>
                </c:pt>
                <c:pt idx="3078">
                  <c:v>7.5829383886255902E-2</c:v>
                </c:pt>
                <c:pt idx="3079">
                  <c:v>6.5957446808510595E-2</c:v>
                </c:pt>
                <c:pt idx="3080">
                  <c:v>6.9298245614035095E-2</c:v>
                </c:pt>
                <c:pt idx="3081">
                  <c:v>5.7941834451901597E-2</c:v>
                </c:pt>
                <c:pt idx="3082">
                  <c:v>5.3526970954356802E-2</c:v>
                </c:pt>
                <c:pt idx="3083">
                  <c:v>6.7819148936170207E-2</c:v>
                </c:pt>
                <c:pt idx="3084">
                  <c:v>5.3794642857142902E-2</c:v>
                </c:pt>
                <c:pt idx="3085">
                  <c:v>6.28630705394191E-2</c:v>
                </c:pt>
                <c:pt idx="3086">
                  <c:v>8.08791208791209E-2</c:v>
                </c:pt>
                <c:pt idx="3087">
                  <c:v>8.1303116147308799E-2</c:v>
                </c:pt>
                <c:pt idx="3088">
                  <c:v>0.05</c:v>
                </c:pt>
                <c:pt idx="3089">
                  <c:v>6.9417475728155306E-2</c:v>
                </c:pt>
                <c:pt idx="3090">
                  <c:v>8.0167014613778703E-2</c:v>
                </c:pt>
                <c:pt idx="3091">
                  <c:v>7.9141104294478501E-2</c:v>
                </c:pt>
                <c:pt idx="3092">
                  <c:v>7.9854368932038802E-2</c:v>
                </c:pt>
                <c:pt idx="3093">
                  <c:v>6.3348416289592799E-2</c:v>
                </c:pt>
                <c:pt idx="3094">
                  <c:v>5.1543942992874098E-2</c:v>
                </c:pt>
                <c:pt idx="3095">
                  <c:v>7.8876404494382005E-2</c:v>
                </c:pt>
                <c:pt idx="3096">
                  <c:v>6.1666666666666703E-2</c:v>
                </c:pt>
                <c:pt idx="3097">
                  <c:v>7.2043010752688194E-2</c:v>
                </c:pt>
                <c:pt idx="3098">
                  <c:v>7.8091106290672493E-2</c:v>
                </c:pt>
                <c:pt idx="3099">
                  <c:v>7.0408163265306106E-2</c:v>
                </c:pt>
                <c:pt idx="3100">
                  <c:v>4.8469387755101997E-2</c:v>
                </c:pt>
                <c:pt idx="3101">
                  <c:v>6.4320388349514604E-2</c:v>
                </c:pt>
                <c:pt idx="3102">
                  <c:v>5.4524886877828103E-2</c:v>
                </c:pt>
                <c:pt idx="3103">
                  <c:v>5.5236139630390098E-2</c:v>
                </c:pt>
                <c:pt idx="3104">
                  <c:v>5.6440281030445003E-2</c:v>
                </c:pt>
                <c:pt idx="3105">
                  <c:v>7.1366594360086799E-2</c:v>
                </c:pt>
                <c:pt idx="3106">
                  <c:v>5.0535331905781598E-2</c:v>
                </c:pt>
                <c:pt idx="3107">
                  <c:v>7.4776785714285698E-2</c:v>
                </c:pt>
                <c:pt idx="3108">
                  <c:v>6.71772428884026E-2</c:v>
                </c:pt>
                <c:pt idx="3109">
                  <c:v>6.8333333333333302E-2</c:v>
                </c:pt>
                <c:pt idx="3110">
                  <c:v>7.0378619153674798E-2</c:v>
                </c:pt>
                <c:pt idx="3111">
                  <c:v>5.5011135857461001E-2</c:v>
                </c:pt>
                <c:pt idx="3112">
                  <c:v>7.4834437086092706E-2</c:v>
                </c:pt>
                <c:pt idx="3113">
                  <c:v>6.8980477223427303E-2</c:v>
                </c:pt>
                <c:pt idx="3114">
                  <c:v>6.6289592760180996E-2</c:v>
                </c:pt>
                <c:pt idx="3115">
                  <c:v>5.9030837004405298E-2</c:v>
                </c:pt>
                <c:pt idx="3116">
                  <c:v>4.9206349206349198E-2</c:v>
                </c:pt>
                <c:pt idx="3117">
                  <c:v>5.5507559395248401E-2</c:v>
                </c:pt>
                <c:pt idx="3118">
                  <c:v>7.5485436893203903E-2</c:v>
                </c:pt>
                <c:pt idx="3119">
                  <c:v>5.76659038901602E-2</c:v>
                </c:pt>
                <c:pt idx="3120">
                  <c:v>6.7921830314585305E-2</c:v>
                </c:pt>
                <c:pt idx="3121">
                  <c:v>6.4743589743589694E-2</c:v>
                </c:pt>
                <c:pt idx="3122">
                  <c:v>6.5121951219512197E-2</c:v>
                </c:pt>
                <c:pt idx="3123">
                  <c:v>6.3448275862068998E-2</c:v>
                </c:pt>
                <c:pt idx="3124">
                  <c:v>7.3439412484700095E-2</c:v>
                </c:pt>
                <c:pt idx="3125">
                  <c:v>5.8787878787878799E-2</c:v>
                </c:pt>
                <c:pt idx="3126">
                  <c:v>7.6507276507276498E-2</c:v>
                </c:pt>
                <c:pt idx="3127">
                  <c:v>5.9148936170212801E-2</c:v>
                </c:pt>
                <c:pt idx="3128">
                  <c:v>5.3971962616822397E-2</c:v>
                </c:pt>
                <c:pt idx="3129">
                  <c:v>6.0287081339712903E-2</c:v>
                </c:pt>
                <c:pt idx="3130">
                  <c:v>5.8711217183770897E-2</c:v>
                </c:pt>
                <c:pt idx="3131">
                  <c:v>6.5127020785219397E-2</c:v>
                </c:pt>
                <c:pt idx="3132">
                  <c:v>8.0217391304347796E-2</c:v>
                </c:pt>
                <c:pt idx="3133">
                  <c:v>6.4376590330788797E-2</c:v>
                </c:pt>
                <c:pt idx="3134">
                  <c:v>7.7005347593582907E-2</c:v>
                </c:pt>
                <c:pt idx="3135">
                  <c:v>8.1208053691275206E-2</c:v>
                </c:pt>
                <c:pt idx="3136">
                  <c:v>8.1603773584905698E-2</c:v>
                </c:pt>
                <c:pt idx="3137">
                  <c:v>3.5892514395393503E-2</c:v>
                </c:pt>
                <c:pt idx="3138">
                  <c:v>6.4127764127764095E-2</c:v>
                </c:pt>
                <c:pt idx="3139">
                  <c:v>6.5054945054945107E-2</c:v>
                </c:pt>
                <c:pt idx="3140">
                  <c:v>7.6190476190476197E-2</c:v>
                </c:pt>
                <c:pt idx="3141">
                  <c:v>7.4999999999999997E-2</c:v>
                </c:pt>
                <c:pt idx="3142">
                  <c:v>5.76530612244898E-2</c:v>
                </c:pt>
                <c:pt idx="3143">
                  <c:v>7.1162790697674394E-2</c:v>
                </c:pt>
                <c:pt idx="3144">
                  <c:v>4.7775175644028098E-2</c:v>
                </c:pt>
                <c:pt idx="3145">
                  <c:v>5.61038961038961E-2</c:v>
                </c:pt>
                <c:pt idx="3146">
                  <c:v>5.2570093457943903E-2</c:v>
                </c:pt>
                <c:pt idx="3147">
                  <c:v>7.6511627906976701E-2</c:v>
                </c:pt>
                <c:pt idx="3148">
                  <c:v>5.66191446028513E-2</c:v>
                </c:pt>
                <c:pt idx="3149">
                  <c:v>4.6082949308755797E-2</c:v>
                </c:pt>
                <c:pt idx="3150">
                  <c:v>7.0920502092050197E-2</c:v>
                </c:pt>
                <c:pt idx="3151">
                  <c:v>7.0975056689342397E-2</c:v>
                </c:pt>
                <c:pt idx="3152">
                  <c:v>5.1724137931034503E-2</c:v>
                </c:pt>
                <c:pt idx="3153">
                  <c:v>6.8161434977578497E-2</c:v>
                </c:pt>
                <c:pt idx="3154">
                  <c:v>5.8123569794050298E-2</c:v>
                </c:pt>
                <c:pt idx="3155">
                  <c:v>7.4592074592074606E-2</c:v>
                </c:pt>
                <c:pt idx="3156">
                  <c:v>6.2918660287081304E-2</c:v>
                </c:pt>
                <c:pt idx="3157">
                  <c:v>6.0556844547563798E-2</c:v>
                </c:pt>
                <c:pt idx="3158">
                  <c:v>5.0843373493975899E-2</c:v>
                </c:pt>
                <c:pt idx="3159">
                  <c:v>7.6738609112709799E-2</c:v>
                </c:pt>
                <c:pt idx="3160">
                  <c:v>7.9437229437229404E-2</c:v>
                </c:pt>
                <c:pt idx="3161">
                  <c:v>6.3774403470715793E-2</c:v>
                </c:pt>
                <c:pt idx="3162">
                  <c:v>6.8531468531468506E-2</c:v>
                </c:pt>
                <c:pt idx="3163">
                  <c:v>5.7441860465116297E-2</c:v>
                </c:pt>
                <c:pt idx="3164">
                  <c:v>5.6079404466501198E-2</c:v>
                </c:pt>
                <c:pt idx="3165">
                  <c:v>7.3264781491002601E-2</c:v>
                </c:pt>
                <c:pt idx="3166">
                  <c:v>6.1138613861386103E-2</c:v>
                </c:pt>
                <c:pt idx="3167">
                  <c:v>5.0471698113207501E-2</c:v>
                </c:pt>
                <c:pt idx="3168">
                  <c:v>6.2012320328542099E-2</c:v>
                </c:pt>
                <c:pt idx="3169">
                  <c:v>6.9928400954653899E-2</c:v>
                </c:pt>
                <c:pt idx="3170">
                  <c:v>7.1394230769230793E-2</c:v>
                </c:pt>
                <c:pt idx="3171">
                  <c:v>7.5421686746987904E-2</c:v>
                </c:pt>
                <c:pt idx="3172">
                  <c:v>7.0833333333333304E-2</c:v>
                </c:pt>
                <c:pt idx="3173">
                  <c:v>5.8836689038031298E-2</c:v>
                </c:pt>
                <c:pt idx="3174">
                  <c:v>6.6163793103448304E-2</c:v>
                </c:pt>
                <c:pt idx="3175">
                  <c:v>6.9302325581395305E-2</c:v>
                </c:pt>
                <c:pt idx="3176">
                  <c:v>7.8398058252427197E-2</c:v>
                </c:pt>
                <c:pt idx="3177">
                  <c:v>5.3473684210526298E-2</c:v>
                </c:pt>
                <c:pt idx="3178">
                  <c:v>6.2276785714285701E-2</c:v>
                </c:pt>
                <c:pt idx="3179">
                  <c:v>5.2222222222222198E-2</c:v>
                </c:pt>
                <c:pt idx="3180">
                  <c:v>7.8947368421052599E-2</c:v>
                </c:pt>
                <c:pt idx="3181">
                  <c:v>7.1153846153846206E-2</c:v>
                </c:pt>
                <c:pt idx="3182">
                  <c:v>7.0140280561122204E-2</c:v>
                </c:pt>
                <c:pt idx="3183">
                  <c:v>5.8734177215189899E-2</c:v>
                </c:pt>
                <c:pt idx="3184">
                  <c:v>5.7692307692307702E-2</c:v>
                </c:pt>
                <c:pt idx="3185">
                  <c:v>7.54587155963303E-2</c:v>
                </c:pt>
                <c:pt idx="3186">
                  <c:v>6.6153846153846105E-2</c:v>
                </c:pt>
                <c:pt idx="3187">
                  <c:v>8.0693069306930695E-2</c:v>
                </c:pt>
                <c:pt idx="3188">
                  <c:v>7.9347826086956494E-2</c:v>
                </c:pt>
                <c:pt idx="3189">
                  <c:v>7.3913043478260901E-2</c:v>
                </c:pt>
                <c:pt idx="3190">
                  <c:v>6.6666666666666693E-2</c:v>
                </c:pt>
                <c:pt idx="3191">
                  <c:v>5.5531914893617002E-2</c:v>
                </c:pt>
                <c:pt idx="3192">
                  <c:v>6.9450549450549501E-2</c:v>
                </c:pt>
                <c:pt idx="3193">
                  <c:v>5.1758793969849302E-2</c:v>
                </c:pt>
                <c:pt idx="3194">
                  <c:v>6.8459657701711502E-2</c:v>
                </c:pt>
                <c:pt idx="3195">
                  <c:v>5.6756756756756802E-2</c:v>
                </c:pt>
                <c:pt idx="3196">
                  <c:v>5.5142231947483598E-2</c:v>
                </c:pt>
                <c:pt idx="3197">
                  <c:v>6.2559241706161103E-2</c:v>
                </c:pt>
                <c:pt idx="3198">
                  <c:v>7.5294117647058803E-2</c:v>
                </c:pt>
                <c:pt idx="3199">
                  <c:v>6.8433179723502296E-2</c:v>
                </c:pt>
                <c:pt idx="3200">
                  <c:v>5.7441860465116297E-2</c:v>
                </c:pt>
                <c:pt idx="3201">
                  <c:v>6.5429234338747103E-2</c:v>
                </c:pt>
                <c:pt idx="3202">
                  <c:v>5.9832635983263598E-2</c:v>
                </c:pt>
                <c:pt idx="3203">
                  <c:v>5.83333333333333E-2</c:v>
                </c:pt>
                <c:pt idx="3204">
                  <c:v>8.1585081585081598E-2</c:v>
                </c:pt>
                <c:pt idx="3205">
                  <c:v>5.1413881748072002E-2</c:v>
                </c:pt>
                <c:pt idx="3206">
                  <c:v>5.7111111111111099E-2</c:v>
                </c:pt>
                <c:pt idx="3207">
                  <c:v>7.7181208053691303E-2</c:v>
                </c:pt>
                <c:pt idx="3208">
                  <c:v>5.46910755148741E-2</c:v>
                </c:pt>
                <c:pt idx="3209">
                  <c:v>6.7364016736401702E-2</c:v>
                </c:pt>
                <c:pt idx="3210">
                  <c:v>6.5876777251184807E-2</c:v>
                </c:pt>
                <c:pt idx="3211">
                  <c:v>6.3785046728972006E-2</c:v>
                </c:pt>
                <c:pt idx="3212">
                  <c:v>5.0111856823266201E-2</c:v>
                </c:pt>
                <c:pt idx="3213">
                  <c:v>5.4646017699115E-2</c:v>
                </c:pt>
                <c:pt idx="3214">
                  <c:v>5.1295336787564802E-2</c:v>
                </c:pt>
                <c:pt idx="3215">
                  <c:v>5.6834532374100702E-2</c:v>
                </c:pt>
                <c:pt idx="3216">
                  <c:v>6.9797953293098902E-2</c:v>
                </c:pt>
                <c:pt idx="3217">
                  <c:v>7.7880184331797206E-2</c:v>
                </c:pt>
                <c:pt idx="3218">
                  <c:v>6.4062499999999994E-2</c:v>
                </c:pt>
                <c:pt idx="3219">
                  <c:v>6.7430025445292599E-2</c:v>
                </c:pt>
                <c:pt idx="3220">
                  <c:v>5.9894459102902399E-2</c:v>
                </c:pt>
                <c:pt idx="3221">
                  <c:v>4.3503937007874E-2</c:v>
                </c:pt>
                <c:pt idx="3222">
                  <c:v>7.2292191435768302E-2</c:v>
                </c:pt>
                <c:pt idx="3223">
                  <c:v>5.2643171806167399E-2</c:v>
                </c:pt>
                <c:pt idx="3224">
                  <c:v>8.1528662420382203E-2</c:v>
                </c:pt>
                <c:pt idx="3225">
                  <c:v>7.4452554744525501E-2</c:v>
                </c:pt>
                <c:pt idx="3226">
                  <c:v>5.85152838427948E-2</c:v>
                </c:pt>
                <c:pt idx="3227">
                  <c:v>4.3340857787810397E-2</c:v>
                </c:pt>
                <c:pt idx="3228">
                  <c:v>6.7685589519650702E-2</c:v>
                </c:pt>
                <c:pt idx="3229">
                  <c:v>6.4734299516908206E-2</c:v>
                </c:pt>
                <c:pt idx="3230">
                  <c:v>6.8505747126436797E-2</c:v>
                </c:pt>
                <c:pt idx="3231">
                  <c:v>4.79545454545455E-2</c:v>
                </c:pt>
                <c:pt idx="3232">
                  <c:v>6.7007672634271098E-2</c:v>
                </c:pt>
                <c:pt idx="3233">
                  <c:v>7.9702970297029704E-2</c:v>
                </c:pt>
                <c:pt idx="3234">
                  <c:v>5.12471655328798E-2</c:v>
                </c:pt>
                <c:pt idx="3235">
                  <c:v>7.4172185430463597E-2</c:v>
                </c:pt>
                <c:pt idx="3236">
                  <c:v>6.8109339407744898E-2</c:v>
                </c:pt>
                <c:pt idx="3237">
                  <c:v>5.67010309278351E-2</c:v>
                </c:pt>
                <c:pt idx="3238">
                  <c:v>6.8649885583524001E-2</c:v>
                </c:pt>
                <c:pt idx="3239">
                  <c:v>6.4943820224719104E-2</c:v>
                </c:pt>
                <c:pt idx="3240">
                  <c:v>5.6150793650793701E-2</c:v>
                </c:pt>
                <c:pt idx="3241">
                  <c:v>5.8851674641148301E-2</c:v>
                </c:pt>
                <c:pt idx="3242">
                  <c:v>7.8504672897196301E-2</c:v>
                </c:pt>
                <c:pt idx="3243">
                  <c:v>5.2038369304556298E-2</c:v>
                </c:pt>
                <c:pt idx="3244">
                  <c:v>6.0776699029126198E-2</c:v>
                </c:pt>
                <c:pt idx="3245">
                  <c:v>6.1111111111111102E-2</c:v>
                </c:pt>
                <c:pt idx="3246">
                  <c:v>7.9648241206030201E-2</c:v>
                </c:pt>
                <c:pt idx="3247">
                  <c:v>7.2613065326633197E-2</c:v>
                </c:pt>
                <c:pt idx="3248">
                  <c:v>4.3805309734513298E-2</c:v>
                </c:pt>
                <c:pt idx="3249">
                  <c:v>6.8016194331983804E-2</c:v>
                </c:pt>
                <c:pt idx="3250">
                  <c:v>6.7898383371824494E-2</c:v>
                </c:pt>
                <c:pt idx="3251">
                  <c:v>7.8763440860215098E-2</c:v>
                </c:pt>
                <c:pt idx="3252">
                  <c:v>6.4559819413092606E-2</c:v>
                </c:pt>
                <c:pt idx="3253">
                  <c:v>7.7874186550976096E-2</c:v>
                </c:pt>
                <c:pt idx="3254">
                  <c:v>6.0666666666666702E-2</c:v>
                </c:pt>
                <c:pt idx="3255">
                  <c:v>5.5392156862745102E-2</c:v>
                </c:pt>
                <c:pt idx="3256">
                  <c:v>5.8874458874458899E-2</c:v>
                </c:pt>
                <c:pt idx="3257">
                  <c:v>6.2360801781737203E-2</c:v>
                </c:pt>
                <c:pt idx="3258">
                  <c:v>6.1057692307692299E-2</c:v>
                </c:pt>
                <c:pt idx="3259">
                  <c:v>5.7377049180327898E-2</c:v>
                </c:pt>
                <c:pt idx="3260">
                  <c:v>8.1098901098901097E-2</c:v>
                </c:pt>
                <c:pt idx="3261">
                  <c:v>7.2087378640776703E-2</c:v>
                </c:pt>
                <c:pt idx="3262">
                  <c:v>6.1659192825112098E-2</c:v>
                </c:pt>
                <c:pt idx="3263">
                  <c:v>6.7464114832535907E-2</c:v>
                </c:pt>
                <c:pt idx="3264">
                  <c:v>7.7321814254859594E-2</c:v>
                </c:pt>
                <c:pt idx="3265">
                  <c:v>7.7262180974477998E-2</c:v>
                </c:pt>
                <c:pt idx="3266">
                  <c:v>6.7375886524822695E-2</c:v>
                </c:pt>
                <c:pt idx="3267">
                  <c:v>4.7468354430379799E-2</c:v>
                </c:pt>
                <c:pt idx="3268">
                  <c:v>7.4424552429667501E-2</c:v>
                </c:pt>
                <c:pt idx="3269">
                  <c:v>6.9682151589242097E-2</c:v>
                </c:pt>
                <c:pt idx="3270">
                  <c:v>5.44303797468354E-2</c:v>
                </c:pt>
                <c:pt idx="3271">
                  <c:v>6.2880324543610505E-2</c:v>
                </c:pt>
                <c:pt idx="3272">
                  <c:v>6.12903225806452E-2</c:v>
                </c:pt>
                <c:pt idx="3273">
                  <c:v>5.78313253012048E-2</c:v>
                </c:pt>
                <c:pt idx="3274">
                  <c:v>8.1059063136456194E-2</c:v>
                </c:pt>
                <c:pt idx="3275">
                  <c:v>7.2549019607843102E-2</c:v>
                </c:pt>
                <c:pt idx="3276">
                  <c:v>7.9398148148148107E-2</c:v>
                </c:pt>
                <c:pt idx="3277">
                  <c:v>6.2708333333333297E-2</c:v>
                </c:pt>
                <c:pt idx="3278">
                  <c:v>7.37430167597765E-2</c:v>
                </c:pt>
                <c:pt idx="3279">
                  <c:v>7.25806451612903E-2</c:v>
                </c:pt>
                <c:pt idx="3280">
                  <c:v>7.2787610619469006E-2</c:v>
                </c:pt>
                <c:pt idx="3281">
                  <c:v>6.2732919254658404E-2</c:v>
                </c:pt>
                <c:pt idx="3282">
                  <c:v>7.5369458128078798E-2</c:v>
                </c:pt>
                <c:pt idx="3283">
                  <c:v>7.8894472361809007E-2</c:v>
                </c:pt>
                <c:pt idx="3284">
                  <c:v>7.3191489361702097E-2</c:v>
                </c:pt>
                <c:pt idx="3285">
                  <c:v>6.5467625899280596E-2</c:v>
                </c:pt>
                <c:pt idx="3286">
                  <c:v>6.4705882352941196E-2</c:v>
                </c:pt>
                <c:pt idx="3287">
                  <c:v>6.2334801762114499E-2</c:v>
                </c:pt>
                <c:pt idx="3288">
                  <c:v>7.3871733966745803E-2</c:v>
                </c:pt>
                <c:pt idx="3289">
                  <c:v>7.4178403755868594E-2</c:v>
                </c:pt>
                <c:pt idx="3290">
                  <c:v>8.0203045685279195E-2</c:v>
                </c:pt>
                <c:pt idx="3291">
                  <c:v>7.8192534381139503E-2</c:v>
                </c:pt>
                <c:pt idx="3292">
                  <c:v>6.3934426229508207E-2</c:v>
                </c:pt>
                <c:pt idx="3293">
                  <c:v>7.1957671957671998E-2</c:v>
                </c:pt>
                <c:pt idx="3294">
                  <c:v>6.6666666666666693E-2</c:v>
                </c:pt>
                <c:pt idx="3295">
                  <c:v>7.8232758620689694E-2</c:v>
                </c:pt>
                <c:pt idx="3296">
                  <c:v>6.9496021220159104E-2</c:v>
                </c:pt>
                <c:pt idx="3297">
                  <c:v>6.5842696629213507E-2</c:v>
                </c:pt>
                <c:pt idx="3298">
                  <c:v>6.4168618266978894E-2</c:v>
                </c:pt>
                <c:pt idx="3299">
                  <c:v>7.6062639821029093E-2</c:v>
                </c:pt>
                <c:pt idx="3300">
                  <c:v>4.0718562874251497E-2</c:v>
                </c:pt>
                <c:pt idx="3301">
                  <c:v>7.2771084337349398E-2</c:v>
                </c:pt>
                <c:pt idx="3302">
                  <c:v>5.72748267898383E-2</c:v>
                </c:pt>
                <c:pt idx="3303">
                  <c:v>6.6442953020134199E-2</c:v>
                </c:pt>
                <c:pt idx="3304">
                  <c:v>6.4826175869120595E-2</c:v>
                </c:pt>
                <c:pt idx="3305">
                  <c:v>6.5011820330969305E-2</c:v>
                </c:pt>
                <c:pt idx="3306">
                  <c:v>4.3141592920354001E-2</c:v>
                </c:pt>
                <c:pt idx="3307">
                  <c:v>7.1621621621621598E-2</c:v>
                </c:pt>
                <c:pt idx="3308">
                  <c:v>6.6956521739130401E-2</c:v>
                </c:pt>
                <c:pt idx="3309">
                  <c:v>7.2831050228310504E-2</c:v>
                </c:pt>
                <c:pt idx="3310">
                  <c:v>7.7966101694915302E-2</c:v>
                </c:pt>
                <c:pt idx="3311">
                  <c:v>8.0299251870324204E-2</c:v>
                </c:pt>
                <c:pt idx="3312">
                  <c:v>6.6490765171503999E-2</c:v>
                </c:pt>
                <c:pt idx="3313">
                  <c:v>4.9525616698292203E-2</c:v>
                </c:pt>
                <c:pt idx="3314">
                  <c:v>6.6056910569105703E-2</c:v>
                </c:pt>
                <c:pt idx="3315">
                  <c:v>6.7160493827160495E-2</c:v>
                </c:pt>
                <c:pt idx="3316">
                  <c:v>6.6666666666666693E-2</c:v>
                </c:pt>
                <c:pt idx="3317">
                  <c:v>7.3033707865168496E-2</c:v>
                </c:pt>
                <c:pt idx="3318">
                  <c:v>6.2840466926069996E-2</c:v>
                </c:pt>
                <c:pt idx="3319">
                  <c:v>7.0613107822410107E-2</c:v>
                </c:pt>
                <c:pt idx="3320">
                  <c:v>7.5169300225733607E-2</c:v>
                </c:pt>
                <c:pt idx="3321">
                  <c:v>4.9782608695652202E-2</c:v>
                </c:pt>
                <c:pt idx="3322">
                  <c:v>6.6799999999999998E-2</c:v>
                </c:pt>
                <c:pt idx="3323">
                  <c:v>7.1464019851116597E-2</c:v>
                </c:pt>
                <c:pt idx="3324">
                  <c:v>6.7678958785249502E-2</c:v>
                </c:pt>
                <c:pt idx="3325">
                  <c:v>6.7840375586854504E-2</c:v>
                </c:pt>
                <c:pt idx="3326">
                  <c:v>8.1181619256017495E-2</c:v>
                </c:pt>
                <c:pt idx="3327">
                  <c:v>6.6970387243735802E-2</c:v>
                </c:pt>
                <c:pt idx="3328">
                  <c:v>3.9485981308411203E-2</c:v>
                </c:pt>
                <c:pt idx="3329">
                  <c:v>6.3356973995271904E-2</c:v>
                </c:pt>
                <c:pt idx="3330">
                  <c:v>5.2412280701754403E-2</c:v>
                </c:pt>
                <c:pt idx="3331">
                  <c:v>5.9624413145539901E-2</c:v>
                </c:pt>
                <c:pt idx="3332">
                  <c:v>5.7451403887688997E-2</c:v>
                </c:pt>
                <c:pt idx="3333">
                  <c:v>7.8239608801956004E-2</c:v>
                </c:pt>
                <c:pt idx="3334">
                  <c:v>8.0924855491329495E-2</c:v>
                </c:pt>
                <c:pt idx="3335">
                  <c:v>7.3300970873786397E-2</c:v>
                </c:pt>
                <c:pt idx="3336">
                  <c:v>7.0935960591132996E-2</c:v>
                </c:pt>
                <c:pt idx="3337">
                  <c:v>5.08130081300813E-2</c:v>
                </c:pt>
                <c:pt idx="3338">
                  <c:v>7.1258907363420401E-2</c:v>
                </c:pt>
                <c:pt idx="3339">
                  <c:v>7.4730021598272106E-2</c:v>
                </c:pt>
                <c:pt idx="3340">
                  <c:v>6.07375271149675E-2</c:v>
                </c:pt>
                <c:pt idx="3341">
                  <c:v>5.1318458417849898E-2</c:v>
                </c:pt>
                <c:pt idx="3342">
                  <c:v>5.8700209643605901E-2</c:v>
                </c:pt>
                <c:pt idx="3343">
                  <c:v>4.8093841642228699E-2</c:v>
                </c:pt>
                <c:pt idx="3344">
                  <c:v>4.9795081967213099E-2</c:v>
                </c:pt>
                <c:pt idx="3345">
                  <c:v>7.7777777777777807E-2</c:v>
                </c:pt>
                <c:pt idx="3346">
                  <c:v>7.4768518518518498E-2</c:v>
                </c:pt>
                <c:pt idx="3347">
                  <c:v>7.1673819742489306E-2</c:v>
                </c:pt>
                <c:pt idx="3348">
                  <c:v>7.6814988290398095E-2</c:v>
                </c:pt>
                <c:pt idx="3349">
                  <c:v>5.6926952141057897E-2</c:v>
                </c:pt>
                <c:pt idx="3350">
                  <c:v>7.8260869565217397E-2</c:v>
                </c:pt>
                <c:pt idx="3351">
                  <c:v>6.44670050761421E-2</c:v>
                </c:pt>
                <c:pt idx="3352">
                  <c:v>5.8352402745995402E-2</c:v>
                </c:pt>
                <c:pt idx="3353">
                  <c:v>4.9015317286652101E-2</c:v>
                </c:pt>
                <c:pt idx="3354">
                  <c:v>7.4630541871921197E-2</c:v>
                </c:pt>
                <c:pt idx="3355">
                  <c:v>7.4673629242819797E-2</c:v>
                </c:pt>
                <c:pt idx="3356">
                  <c:v>7.6772616136919297E-2</c:v>
                </c:pt>
                <c:pt idx="3357">
                  <c:v>5.62358276643991E-2</c:v>
                </c:pt>
                <c:pt idx="3358">
                  <c:v>8.1127450980392202E-2</c:v>
                </c:pt>
                <c:pt idx="3359">
                  <c:v>4.6153846153846198E-2</c:v>
                </c:pt>
                <c:pt idx="3360">
                  <c:v>7.9405034324942794E-2</c:v>
                </c:pt>
                <c:pt idx="3361">
                  <c:v>6.0919540229885098E-2</c:v>
                </c:pt>
                <c:pt idx="3362">
                  <c:v>5.8568329718004297E-2</c:v>
                </c:pt>
                <c:pt idx="3363">
                  <c:v>7.0689655172413796E-2</c:v>
                </c:pt>
                <c:pt idx="3364">
                  <c:v>8.0419580419580403E-2</c:v>
                </c:pt>
                <c:pt idx="3365">
                  <c:v>5.57077625570776E-2</c:v>
                </c:pt>
                <c:pt idx="3366">
                  <c:v>5.6595744680851101E-2</c:v>
                </c:pt>
                <c:pt idx="3367">
                  <c:v>5.2482269503546099E-2</c:v>
                </c:pt>
                <c:pt idx="3368">
                  <c:v>7.7728285077951001E-2</c:v>
                </c:pt>
                <c:pt idx="3369">
                  <c:v>6.4476885644768805E-2</c:v>
                </c:pt>
                <c:pt idx="3370">
                  <c:v>5.1116625310173698E-2</c:v>
                </c:pt>
                <c:pt idx="3371">
                  <c:v>5.35632183908046E-2</c:v>
                </c:pt>
                <c:pt idx="3372">
                  <c:v>6.8421052631578994E-2</c:v>
                </c:pt>
                <c:pt idx="3373">
                  <c:v>7.8638497652582198E-2</c:v>
                </c:pt>
                <c:pt idx="3374">
                  <c:v>7.6328502415458896E-2</c:v>
                </c:pt>
                <c:pt idx="3375">
                  <c:v>5.7112068965517203E-2</c:v>
                </c:pt>
                <c:pt idx="3376">
                  <c:v>8.1318681318681293E-2</c:v>
                </c:pt>
                <c:pt idx="3377">
                  <c:v>8.0316742081447998E-2</c:v>
                </c:pt>
                <c:pt idx="3378">
                  <c:v>8.0582524271844605E-2</c:v>
                </c:pt>
                <c:pt idx="3379">
                  <c:v>7.1662125340599403E-2</c:v>
                </c:pt>
                <c:pt idx="3380">
                  <c:v>5.1306413301662697E-2</c:v>
                </c:pt>
                <c:pt idx="3381">
                  <c:v>6.7420814479638005E-2</c:v>
                </c:pt>
                <c:pt idx="3382">
                  <c:v>7.79569892473118E-2</c:v>
                </c:pt>
                <c:pt idx="3383">
                  <c:v>7.3740053050397894E-2</c:v>
                </c:pt>
                <c:pt idx="3384">
                  <c:v>3.0617283950617299E-2</c:v>
                </c:pt>
                <c:pt idx="3385">
                  <c:v>6.6193853427895993E-2</c:v>
                </c:pt>
                <c:pt idx="3386">
                  <c:v>6.0538116591928301E-2</c:v>
                </c:pt>
                <c:pt idx="3387">
                  <c:v>7.9024390243902398E-2</c:v>
                </c:pt>
                <c:pt idx="3388">
                  <c:v>5.9635416666666698E-2</c:v>
                </c:pt>
                <c:pt idx="3389">
                  <c:v>3.81632653061224E-2</c:v>
                </c:pt>
                <c:pt idx="3390">
                  <c:v>5.9665871121718402E-2</c:v>
                </c:pt>
                <c:pt idx="3391">
                  <c:v>5.6278026905829601E-2</c:v>
                </c:pt>
                <c:pt idx="3392">
                  <c:v>5.77092511013216E-2</c:v>
                </c:pt>
                <c:pt idx="3393">
                  <c:v>6.1249999999999999E-2</c:v>
                </c:pt>
                <c:pt idx="3394">
                  <c:v>5.0700934579439298E-2</c:v>
                </c:pt>
                <c:pt idx="3395">
                  <c:v>6.7554479418886204E-2</c:v>
                </c:pt>
                <c:pt idx="3396">
                  <c:v>5.7071960297766698E-2</c:v>
                </c:pt>
                <c:pt idx="3397">
                  <c:v>7.0422535211267595E-2</c:v>
                </c:pt>
                <c:pt idx="3398">
                  <c:v>6.7269076305220901E-2</c:v>
                </c:pt>
                <c:pt idx="3399">
                  <c:v>7.1261682242990607E-2</c:v>
                </c:pt>
                <c:pt idx="3400">
                  <c:v>6.9689119170984498E-2</c:v>
                </c:pt>
                <c:pt idx="3401">
                  <c:v>5.4137115839243501E-2</c:v>
                </c:pt>
                <c:pt idx="3402">
                  <c:v>4.2328042328042298E-2</c:v>
                </c:pt>
                <c:pt idx="3403">
                  <c:v>6.4108352144469499E-2</c:v>
                </c:pt>
                <c:pt idx="3404">
                  <c:v>8.0778032036613295E-2</c:v>
                </c:pt>
                <c:pt idx="3405">
                  <c:v>7.3942093541202694E-2</c:v>
                </c:pt>
                <c:pt idx="3406">
                  <c:v>7.7522935779816504E-2</c:v>
                </c:pt>
                <c:pt idx="3407">
                  <c:v>5.5555555555555601E-2</c:v>
                </c:pt>
                <c:pt idx="3408">
                  <c:v>6.1589403973509899E-2</c:v>
                </c:pt>
                <c:pt idx="3409">
                  <c:v>7.4271844660194195E-2</c:v>
                </c:pt>
                <c:pt idx="3410">
                  <c:v>6.5807962529273997E-2</c:v>
                </c:pt>
                <c:pt idx="3411">
                  <c:v>6.4102564102564097E-2</c:v>
                </c:pt>
                <c:pt idx="3412">
                  <c:v>5.4942528735632198E-2</c:v>
                </c:pt>
                <c:pt idx="3413">
                  <c:v>4.3034055727554199E-2</c:v>
                </c:pt>
                <c:pt idx="3414">
                  <c:v>7.1698113207547196E-2</c:v>
                </c:pt>
                <c:pt idx="3415">
                  <c:v>8.1553398058252402E-2</c:v>
                </c:pt>
                <c:pt idx="3416">
                  <c:v>7.8019323671497595E-2</c:v>
                </c:pt>
                <c:pt idx="3417">
                  <c:v>4.1252699784017299E-2</c:v>
                </c:pt>
                <c:pt idx="3418">
                  <c:v>6.4563106796116501E-2</c:v>
                </c:pt>
                <c:pt idx="3419">
                  <c:v>6.3281249999999997E-2</c:v>
                </c:pt>
                <c:pt idx="3420">
                  <c:v>6.7919799498746894E-2</c:v>
                </c:pt>
                <c:pt idx="3421">
                  <c:v>6.51376146788991E-2</c:v>
                </c:pt>
                <c:pt idx="3422">
                  <c:v>7.9854368932038802E-2</c:v>
                </c:pt>
                <c:pt idx="3423">
                  <c:v>7.3120728929384995E-2</c:v>
                </c:pt>
                <c:pt idx="3424">
                  <c:v>6.0922330097087397E-2</c:v>
                </c:pt>
                <c:pt idx="3425">
                  <c:v>4.2654028436019002E-2</c:v>
                </c:pt>
                <c:pt idx="3426">
                  <c:v>7.2157772621809696E-2</c:v>
                </c:pt>
                <c:pt idx="3427">
                  <c:v>3.36870026525199E-2</c:v>
                </c:pt>
                <c:pt idx="3428">
                  <c:v>6.7233009708737898E-2</c:v>
                </c:pt>
                <c:pt idx="3429">
                  <c:v>6.19047619047619E-2</c:v>
                </c:pt>
                <c:pt idx="3430">
                  <c:v>7.09677419354839E-2</c:v>
                </c:pt>
                <c:pt idx="3431">
                  <c:v>6.0449438202247199E-2</c:v>
                </c:pt>
                <c:pt idx="3432">
                  <c:v>8.0288461538461503E-2</c:v>
                </c:pt>
                <c:pt idx="3433">
                  <c:v>6.6594360086767904E-2</c:v>
                </c:pt>
                <c:pt idx="3434">
                  <c:v>6.3118811881188105E-2</c:v>
                </c:pt>
                <c:pt idx="3435">
                  <c:v>6.3919821826280601E-2</c:v>
                </c:pt>
                <c:pt idx="3436">
                  <c:v>5.6170212765957399E-2</c:v>
                </c:pt>
                <c:pt idx="3437">
                  <c:v>7.1195652173912993E-2</c:v>
                </c:pt>
                <c:pt idx="3438">
                  <c:v>6.0922330097087397E-2</c:v>
                </c:pt>
                <c:pt idx="3439">
                  <c:v>4.8946135831381701E-2</c:v>
                </c:pt>
                <c:pt idx="3440">
                  <c:v>6.6430260047281295E-2</c:v>
                </c:pt>
                <c:pt idx="3441">
                  <c:v>6.2135922330097099E-2</c:v>
                </c:pt>
                <c:pt idx="3442">
                  <c:v>4.30913348946136E-2</c:v>
                </c:pt>
                <c:pt idx="3443">
                  <c:v>7.4307304785894202E-2</c:v>
                </c:pt>
                <c:pt idx="3444">
                  <c:v>6.4285714285714293E-2</c:v>
                </c:pt>
                <c:pt idx="3445">
                  <c:v>6.2899262899262898E-2</c:v>
                </c:pt>
                <c:pt idx="3446">
                  <c:v>6.2378640776699003E-2</c:v>
                </c:pt>
                <c:pt idx="3447">
                  <c:v>5.850622406639E-2</c:v>
                </c:pt>
                <c:pt idx="3448">
                  <c:v>5.84221748400853E-2</c:v>
                </c:pt>
                <c:pt idx="3449">
                  <c:v>7.4891774891774898E-2</c:v>
                </c:pt>
                <c:pt idx="3450">
                  <c:v>6.5044247787610601E-2</c:v>
                </c:pt>
                <c:pt idx="3451">
                  <c:v>6.6504854368931998E-2</c:v>
                </c:pt>
                <c:pt idx="3452">
                  <c:v>8.0676328502415504E-2</c:v>
                </c:pt>
                <c:pt idx="3453">
                  <c:v>7.3809523809523797E-2</c:v>
                </c:pt>
                <c:pt idx="3454">
                  <c:v>6.6834170854271402E-2</c:v>
                </c:pt>
                <c:pt idx="3455">
                  <c:v>6.2409638554216898E-2</c:v>
                </c:pt>
                <c:pt idx="3456">
                  <c:v>6.7827868852459006E-2</c:v>
                </c:pt>
                <c:pt idx="3457">
                  <c:v>4.7893569844789402E-2</c:v>
                </c:pt>
                <c:pt idx="3458">
                  <c:v>5.9360730593607303E-2</c:v>
                </c:pt>
                <c:pt idx="3459">
                  <c:v>5.5238095238095197E-2</c:v>
                </c:pt>
                <c:pt idx="3460">
                  <c:v>6.8199233716475099E-2</c:v>
                </c:pt>
                <c:pt idx="3461">
                  <c:v>7.6213592233009705E-2</c:v>
                </c:pt>
                <c:pt idx="3462">
                  <c:v>4.8697394789579199E-2</c:v>
                </c:pt>
                <c:pt idx="3463">
                  <c:v>0.08</c:v>
                </c:pt>
                <c:pt idx="3464">
                  <c:v>6.25E-2</c:v>
                </c:pt>
                <c:pt idx="3465">
                  <c:v>6.0922330097087397E-2</c:v>
                </c:pt>
                <c:pt idx="3466">
                  <c:v>5.14910536779324E-2</c:v>
                </c:pt>
                <c:pt idx="3467">
                  <c:v>7.5596816976127301E-2</c:v>
                </c:pt>
                <c:pt idx="3468">
                  <c:v>6.4891846921797003E-2</c:v>
                </c:pt>
                <c:pt idx="3469">
                  <c:v>7.0809248554913301E-2</c:v>
                </c:pt>
                <c:pt idx="3470">
                  <c:v>5.8980582524271803E-2</c:v>
                </c:pt>
                <c:pt idx="3471">
                  <c:v>4.2725173210161699E-2</c:v>
                </c:pt>
                <c:pt idx="3472">
                  <c:v>7.6213592233009705E-2</c:v>
                </c:pt>
                <c:pt idx="3473">
                  <c:v>4.3814432989690698E-2</c:v>
                </c:pt>
                <c:pt idx="3474">
                  <c:v>5.8144796380090499E-2</c:v>
                </c:pt>
                <c:pt idx="3475">
                  <c:v>6.8973214285714304E-2</c:v>
                </c:pt>
                <c:pt idx="3476">
                  <c:v>4.8723404255319201E-2</c:v>
                </c:pt>
                <c:pt idx="3477">
                  <c:v>6.6086956521739099E-2</c:v>
                </c:pt>
                <c:pt idx="3478">
                  <c:v>6.1728395061728399E-2</c:v>
                </c:pt>
                <c:pt idx="3479">
                  <c:v>6.2589928057554006E-2</c:v>
                </c:pt>
                <c:pt idx="3480">
                  <c:v>7.8316326530612199E-2</c:v>
                </c:pt>
                <c:pt idx="3481">
                  <c:v>5.7932692307692303E-2</c:v>
                </c:pt>
                <c:pt idx="3482">
                  <c:v>8.0337217951896897E-2</c:v>
                </c:pt>
                <c:pt idx="3483">
                  <c:v>5.2873563218390797E-2</c:v>
                </c:pt>
                <c:pt idx="3484">
                  <c:v>7.7260273972602697E-2</c:v>
                </c:pt>
                <c:pt idx="3485">
                  <c:v>4.9726775956284101E-2</c:v>
                </c:pt>
                <c:pt idx="3486">
                  <c:v>7.8981723237597903E-2</c:v>
                </c:pt>
                <c:pt idx="3487">
                  <c:v>6.5057471264367797E-2</c:v>
                </c:pt>
                <c:pt idx="3488">
                  <c:v>7.2747747747747796E-2</c:v>
                </c:pt>
                <c:pt idx="3489">
                  <c:v>7.3670886075949404E-2</c:v>
                </c:pt>
                <c:pt idx="3490">
                  <c:v>7.6267281105990806E-2</c:v>
                </c:pt>
                <c:pt idx="3491">
                  <c:v>5.7836644591611502E-2</c:v>
                </c:pt>
                <c:pt idx="3492">
                  <c:v>7.8431372549019607E-2</c:v>
                </c:pt>
                <c:pt idx="3493">
                  <c:v>7.1139240506329096E-2</c:v>
                </c:pt>
                <c:pt idx="3494">
                  <c:v>8.0174291938997805E-2</c:v>
                </c:pt>
                <c:pt idx="3495">
                  <c:v>6.7349926793557793E-2</c:v>
                </c:pt>
                <c:pt idx="3496">
                  <c:v>5.5418719211822703E-2</c:v>
                </c:pt>
                <c:pt idx="3497">
                  <c:v>6.2340966921119602E-2</c:v>
                </c:pt>
                <c:pt idx="3498">
                  <c:v>7.4886877828054296E-2</c:v>
                </c:pt>
                <c:pt idx="3499">
                  <c:v>5.97938144329897E-2</c:v>
                </c:pt>
                <c:pt idx="3500">
                  <c:v>5.52204176334107E-2</c:v>
                </c:pt>
                <c:pt idx="3501">
                  <c:v>4.7477064220183503E-2</c:v>
                </c:pt>
                <c:pt idx="3502">
                  <c:v>5.0934579439252302E-2</c:v>
                </c:pt>
                <c:pt idx="3503">
                  <c:v>8.1232492997198896E-2</c:v>
                </c:pt>
                <c:pt idx="3504">
                  <c:v>7.4999999999999997E-2</c:v>
                </c:pt>
                <c:pt idx="3505">
                  <c:v>7.22943722943723E-2</c:v>
                </c:pt>
                <c:pt idx="3506">
                  <c:v>6.7028199566160504E-2</c:v>
                </c:pt>
                <c:pt idx="3507">
                  <c:v>6.4343163538873996E-2</c:v>
                </c:pt>
                <c:pt idx="3508">
                  <c:v>5.2978723404255301E-2</c:v>
                </c:pt>
                <c:pt idx="3509">
                  <c:v>6.8435754189944104E-2</c:v>
                </c:pt>
                <c:pt idx="3510">
                  <c:v>6.0822510822510799E-2</c:v>
                </c:pt>
                <c:pt idx="3511">
                  <c:v>7.1854912764003701E-2</c:v>
                </c:pt>
                <c:pt idx="3512">
                  <c:v>6.2514311884589002E-2</c:v>
                </c:pt>
                <c:pt idx="3513">
                  <c:v>6.6000000000000003E-2</c:v>
                </c:pt>
                <c:pt idx="3514">
                  <c:v>6.0588235294117603E-2</c:v>
                </c:pt>
                <c:pt idx="3515">
                  <c:v>7.7136258660508106E-2</c:v>
                </c:pt>
                <c:pt idx="3516">
                  <c:v>6.5295629820051396E-2</c:v>
                </c:pt>
                <c:pt idx="3517">
                  <c:v>6.6592427616926506E-2</c:v>
                </c:pt>
                <c:pt idx="3518">
                  <c:v>6.6129032258064505E-2</c:v>
                </c:pt>
                <c:pt idx="3519">
                  <c:v>7.4082027056044705E-2</c:v>
                </c:pt>
                <c:pt idx="3520">
                  <c:v>6.6923076923076905E-2</c:v>
                </c:pt>
                <c:pt idx="3521">
                  <c:v>6.03260869565218E-2</c:v>
                </c:pt>
                <c:pt idx="3522">
                  <c:v>4.6454767726161403E-2</c:v>
                </c:pt>
                <c:pt idx="3523">
                  <c:v>4.7801147227533501E-2</c:v>
                </c:pt>
                <c:pt idx="3524">
                  <c:v>8.0582524271844605E-2</c:v>
                </c:pt>
                <c:pt idx="3525">
                  <c:v>6.0796645702306099E-2</c:v>
                </c:pt>
                <c:pt idx="3526">
                  <c:v>5.6281407035175902E-2</c:v>
                </c:pt>
                <c:pt idx="3527">
                  <c:v>5.4945054945054903E-2</c:v>
                </c:pt>
                <c:pt idx="3528">
                  <c:v>5.3186274509803899E-2</c:v>
                </c:pt>
                <c:pt idx="3529">
                  <c:v>7.7108433734939794E-2</c:v>
                </c:pt>
                <c:pt idx="3530">
                  <c:v>7.8752524119362802E-2</c:v>
                </c:pt>
                <c:pt idx="3531">
                  <c:v>5.7432432432432401E-2</c:v>
                </c:pt>
                <c:pt idx="3532">
                  <c:v>7.4154852780806996E-2</c:v>
                </c:pt>
                <c:pt idx="3533">
                  <c:v>5.0344827586206897E-2</c:v>
                </c:pt>
                <c:pt idx="3534">
                  <c:v>6.7970660146699294E-2</c:v>
                </c:pt>
                <c:pt idx="3535">
                  <c:v>6.7741935483871002E-2</c:v>
                </c:pt>
                <c:pt idx="3536">
                  <c:v>5.0997782705099803E-2</c:v>
                </c:pt>
                <c:pt idx="3537">
                  <c:v>8.0446927374301702E-2</c:v>
                </c:pt>
                <c:pt idx="3538">
                  <c:v>7.1649484536082497E-2</c:v>
                </c:pt>
                <c:pt idx="3539">
                  <c:v>5.5825242718446598E-2</c:v>
                </c:pt>
                <c:pt idx="3540">
                  <c:v>6.2831858407079597E-2</c:v>
                </c:pt>
                <c:pt idx="3541">
                  <c:v>6.8149882903981301E-2</c:v>
                </c:pt>
                <c:pt idx="3542">
                  <c:v>7.52600448704875E-2</c:v>
                </c:pt>
                <c:pt idx="3543">
                  <c:v>6.5188172043010806E-2</c:v>
                </c:pt>
                <c:pt idx="3544">
                  <c:v>5.0260416666666703E-2</c:v>
                </c:pt>
                <c:pt idx="3545">
                  <c:v>7.2380952380952407E-2</c:v>
                </c:pt>
                <c:pt idx="3546">
                  <c:v>4.6323103647944397E-2</c:v>
                </c:pt>
                <c:pt idx="3547">
                  <c:v>6.6518847006651893E-2</c:v>
                </c:pt>
                <c:pt idx="3548">
                  <c:v>7.4168797953964194E-2</c:v>
                </c:pt>
                <c:pt idx="3549">
                  <c:v>7.3095238095238102E-2</c:v>
                </c:pt>
                <c:pt idx="3550">
                  <c:v>5.5246252676659502E-2</c:v>
                </c:pt>
                <c:pt idx="3551">
                  <c:v>5.2297592997811802E-2</c:v>
                </c:pt>
                <c:pt idx="3552">
                  <c:v>6.4766839378238295E-2</c:v>
                </c:pt>
                <c:pt idx="3553">
                  <c:v>6.4556962025316494E-2</c:v>
                </c:pt>
                <c:pt idx="3554">
                  <c:v>6.225E-2</c:v>
                </c:pt>
                <c:pt idx="3555">
                  <c:v>7.4327628361858203E-2</c:v>
                </c:pt>
                <c:pt idx="3556">
                  <c:v>6.5284974093264295E-2</c:v>
                </c:pt>
                <c:pt idx="3557">
                  <c:v>5.9718969555035098E-2</c:v>
                </c:pt>
                <c:pt idx="3558">
                  <c:v>7.3814898419864605E-2</c:v>
                </c:pt>
                <c:pt idx="3559">
                  <c:v>4.3881856540084398E-2</c:v>
                </c:pt>
                <c:pt idx="3560">
                  <c:v>5.6030150753768798E-2</c:v>
                </c:pt>
                <c:pt idx="3561">
                  <c:v>4.1666666666666699E-2</c:v>
                </c:pt>
                <c:pt idx="3562">
                  <c:v>7.6691729323308297E-2</c:v>
                </c:pt>
                <c:pt idx="3563">
                  <c:v>7.7481840193704604E-2</c:v>
                </c:pt>
                <c:pt idx="3564">
                  <c:v>7.65281173594132E-2</c:v>
                </c:pt>
                <c:pt idx="3565">
                  <c:v>5.9946236559139797E-2</c:v>
                </c:pt>
                <c:pt idx="3566">
                  <c:v>6.7398901647528695E-2</c:v>
                </c:pt>
                <c:pt idx="3567">
                  <c:v>8.0940594059405901E-2</c:v>
                </c:pt>
                <c:pt idx="3568">
                  <c:v>7.6108374384236399E-2</c:v>
                </c:pt>
                <c:pt idx="3569">
                  <c:v>6.3120567375886505E-2</c:v>
                </c:pt>
                <c:pt idx="3570">
                  <c:v>7.3205741626794302E-2</c:v>
                </c:pt>
                <c:pt idx="3571">
                  <c:v>7.6726342710997403E-2</c:v>
                </c:pt>
                <c:pt idx="3572">
                  <c:v>7.1129707112970703E-2</c:v>
                </c:pt>
                <c:pt idx="3573">
                  <c:v>7.7171282602850194E-2</c:v>
                </c:pt>
                <c:pt idx="3574">
                  <c:v>4.7854077253218899E-2</c:v>
                </c:pt>
                <c:pt idx="3575">
                  <c:v>7.5433460932222501E-2</c:v>
                </c:pt>
                <c:pt idx="3576">
                  <c:v>4.98747437941243E-2</c:v>
                </c:pt>
                <c:pt idx="3577">
                  <c:v>5.0596658711217199E-2</c:v>
                </c:pt>
                <c:pt idx="3578">
                  <c:v>7.8043961471968404E-2</c:v>
                </c:pt>
                <c:pt idx="3579">
                  <c:v>7.5027995520716706E-2</c:v>
                </c:pt>
                <c:pt idx="3580">
                  <c:v>5.2900232018561498E-2</c:v>
                </c:pt>
                <c:pt idx="3581">
                  <c:v>5.7251908396946598E-2</c:v>
                </c:pt>
                <c:pt idx="3582">
                  <c:v>7.1748878923766801E-2</c:v>
                </c:pt>
                <c:pt idx="3583">
                  <c:v>6.1764705882352902E-2</c:v>
                </c:pt>
                <c:pt idx="3584">
                  <c:v>7.4688796680497896E-2</c:v>
                </c:pt>
                <c:pt idx="3585">
                  <c:v>8.1623024298183494E-2</c:v>
                </c:pt>
                <c:pt idx="3586">
                  <c:v>2.8472222222222201E-2</c:v>
                </c:pt>
                <c:pt idx="3587">
                  <c:v>6.2198391420911499E-2</c:v>
                </c:pt>
                <c:pt idx="3588">
                  <c:v>4.9363867684478403E-2</c:v>
                </c:pt>
                <c:pt idx="3589">
                  <c:v>8.1336405529953901E-2</c:v>
                </c:pt>
                <c:pt idx="3590">
                  <c:v>7.4999999999999997E-2</c:v>
                </c:pt>
                <c:pt idx="3591">
                  <c:v>7.4035989717223694E-2</c:v>
                </c:pt>
                <c:pt idx="3592">
                  <c:v>5.5684454756380501E-2</c:v>
                </c:pt>
                <c:pt idx="3593">
                  <c:v>4.3939393939393903E-2</c:v>
                </c:pt>
                <c:pt idx="3594">
                  <c:v>7.2251955537258106E-2</c:v>
                </c:pt>
                <c:pt idx="3595">
                  <c:v>5.14957264957265E-2</c:v>
                </c:pt>
                <c:pt idx="3596">
                  <c:v>5.0956937799043103E-2</c:v>
                </c:pt>
                <c:pt idx="3597">
                  <c:v>5.5635491606714597E-2</c:v>
                </c:pt>
                <c:pt idx="3598">
                  <c:v>6.7979002624671894E-2</c:v>
                </c:pt>
                <c:pt idx="3599">
                  <c:v>7.6115485564304503E-2</c:v>
                </c:pt>
                <c:pt idx="3600">
                  <c:v>5.92017738359202E-2</c:v>
                </c:pt>
                <c:pt idx="3601">
                  <c:v>5.1362683438155102E-2</c:v>
                </c:pt>
                <c:pt idx="3602">
                  <c:v>6.9000000000000006E-2</c:v>
                </c:pt>
                <c:pt idx="3603">
                  <c:v>7.70531400966184E-2</c:v>
                </c:pt>
                <c:pt idx="3604">
                  <c:v>5.4477611940298501E-2</c:v>
                </c:pt>
                <c:pt idx="3605">
                  <c:v>6.6997518610421802E-2</c:v>
                </c:pt>
                <c:pt idx="3606">
                  <c:v>4.5114345114345103E-2</c:v>
                </c:pt>
                <c:pt idx="3607">
                  <c:v>4.5085470085470099E-2</c:v>
                </c:pt>
                <c:pt idx="3608">
                  <c:v>5.71713147410359E-2</c:v>
                </c:pt>
                <c:pt idx="3609">
                  <c:v>7.8240740740740694E-2</c:v>
                </c:pt>
                <c:pt idx="3610">
                  <c:v>7.8809106830122599E-2</c:v>
                </c:pt>
                <c:pt idx="3611">
                  <c:v>5.7053941908713698E-2</c:v>
                </c:pt>
                <c:pt idx="3612">
                  <c:v>7.8826764436297006E-2</c:v>
                </c:pt>
                <c:pt idx="3613">
                  <c:v>7.9911209766925603E-2</c:v>
                </c:pt>
                <c:pt idx="3614">
                  <c:v>6.7517401392111404E-2</c:v>
                </c:pt>
                <c:pt idx="3615">
                  <c:v>7.1428571428571397E-2</c:v>
                </c:pt>
                <c:pt idx="3616">
                  <c:v>4.4711538461538497E-2</c:v>
                </c:pt>
                <c:pt idx="3617">
                  <c:v>4.32735426008969E-2</c:v>
                </c:pt>
                <c:pt idx="3618">
                  <c:v>6.4691943127962101E-2</c:v>
                </c:pt>
                <c:pt idx="3619">
                  <c:v>6.4066852367687999E-2</c:v>
                </c:pt>
                <c:pt idx="3620">
                  <c:v>4.94908350305499E-2</c:v>
                </c:pt>
                <c:pt idx="3621">
                  <c:v>8.1075268817204296E-2</c:v>
                </c:pt>
                <c:pt idx="3622">
                  <c:v>6.8932038834951401E-2</c:v>
                </c:pt>
                <c:pt idx="3623">
                  <c:v>7.0969080722141503E-2</c:v>
                </c:pt>
                <c:pt idx="3624">
                  <c:v>7.8048780487804906E-2</c:v>
                </c:pt>
                <c:pt idx="3625">
                  <c:v>6.1075268817204299E-2</c:v>
                </c:pt>
                <c:pt idx="3626">
                  <c:v>7.6438356164383603E-2</c:v>
                </c:pt>
                <c:pt idx="3627">
                  <c:v>6.7184035476718404E-2</c:v>
                </c:pt>
                <c:pt idx="3628">
                  <c:v>6.8151447661469897E-2</c:v>
                </c:pt>
                <c:pt idx="3629">
                  <c:v>7.5663716814159301E-2</c:v>
                </c:pt>
                <c:pt idx="3630">
                  <c:v>6.6874350986500505E-2</c:v>
                </c:pt>
                <c:pt idx="3631">
                  <c:v>6.0187353629976598E-2</c:v>
                </c:pt>
                <c:pt idx="3632">
                  <c:v>7.6859504132231402E-2</c:v>
                </c:pt>
                <c:pt idx="3633">
                  <c:v>5.3614457831325298E-2</c:v>
                </c:pt>
                <c:pt idx="3634">
                  <c:v>6.2417582417582398E-2</c:v>
                </c:pt>
                <c:pt idx="3635">
                  <c:v>5.8963282937364997E-2</c:v>
                </c:pt>
                <c:pt idx="3636">
                  <c:v>5.2093023255813997E-2</c:v>
                </c:pt>
                <c:pt idx="3637">
                  <c:v>7.2956664838178795E-2</c:v>
                </c:pt>
                <c:pt idx="3638">
                  <c:v>7.0370370370370403E-2</c:v>
                </c:pt>
                <c:pt idx="3639">
                  <c:v>3.84090909090909E-2</c:v>
                </c:pt>
                <c:pt idx="3640">
                  <c:v>2.8695652173913001E-2</c:v>
                </c:pt>
                <c:pt idx="3641">
                  <c:v>6.84662576687117E-2</c:v>
                </c:pt>
                <c:pt idx="3642">
                  <c:v>6.5977011494252905E-2</c:v>
                </c:pt>
                <c:pt idx="3643">
                  <c:v>4.71698113207547E-2</c:v>
                </c:pt>
                <c:pt idx="3644">
                  <c:v>5.7858769931662897E-2</c:v>
                </c:pt>
                <c:pt idx="3645">
                  <c:v>6.75409836065574E-2</c:v>
                </c:pt>
                <c:pt idx="3646">
                  <c:v>4.8758465011286702E-2</c:v>
                </c:pt>
                <c:pt idx="3647">
                  <c:v>5.2688172043010802E-2</c:v>
                </c:pt>
                <c:pt idx="3648">
                  <c:v>7.4514038876889899E-2</c:v>
                </c:pt>
                <c:pt idx="3649">
                  <c:v>3.6220472440944902E-2</c:v>
                </c:pt>
                <c:pt idx="3650">
                  <c:v>6.5299754847336799E-2</c:v>
                </c:pt>
                <c:pt idx="3651">
                  <c:v>5.7311320754717003E-2</c:v>
                </c:pt>
                <c:pt idx="3652">
                  <c:v>4.5631067961164999E-2</c:v>
                </c:pt>
                <c:pt idx="3653">
                  <c:v>7.3709483793517397E-2</c:v>
                </c:pt>
                <c:pt idx="3654">
                  <c:v>7.2815533980582506E-2</c:v>
                </c:pt>
                <c:pt idx="3655">
                  <c:v>8.1055155875299795E-2</c:v>
                </c:pt>
                <c:pt idx="3656">
                  <c:v>7.1673819742489306E-2</c:v>
                </c:pt>
                <c:pt idx="3657">
                  <c:v>4.2028985507246402E-2</c:v>
                </c:pt>
                <c:pt idx="3658">
                  <c:v>5.0819672131147499E-2</c:v>
                </c:pt>
                <c:pt idx="3659">
                  <c:v>4.3149284253578703E-2</c:v>
                </c:pt>
                <c:pt idx="3660">
                  <c:v>6.04347826086956E-2</c:v>
                </c:pt>
                <c:pt idx="3661">
                  <c:v>4.3243243243243197E-2</c:v>
                </c:pt>
                <c:pt idx="3662">
                  <c:v>3.9549180327868902E-2</c:v>
                </c:pt>
                <c:pt idx="3663">
                  <c:v>7.1683673469387796E-2</c:v>
                </c:pt>
                <c:pt idx="3664">
                  <c:v>6.83661645422943E-2</c:v>
                </c:pt>
                <c:pt idx="3665">
                  <c:v>5.2598752598752602E-2</c:v>
                </c:pt>
                <c:pt idx="3666">
                  <c:v>4.3762781186094099E-2</c:v>
                </c:pt>
                <c:pt idx="3667">
                  <c:v>7.6227035919934197E-2</c:v>
                </c:pt>
                <c:pt idx="3668">
                  <c:v>5.6521739130434803E-2</c:v>
                </c:pt>
                <c:pt idx="3669">
                  <c:v>5.20169851380042E-2</c:v>
                </c:pt>
                <c:pt idx="3670">
                  <c:v>4.43458980044346E-2</c:v>
                </c:pt>
                <c:pt idx="3671">
                  <c:v>6.9169960474308304E-2</c:v>
                </c:pt>
                <c:pt idx="3672">
                  <c:v>6.1255411255411299E-2</c:v>
                </c:pt>
                <c:pt idx="3673">
                  <c:v>7.6941747572815494E-2</c:v>
                </c:pt>
                <c:pt idx="3674">
                  <c:v>6.7901234567901203E-2</c:v>
                </c:pt>
                <c:pt idx="3675">
                  <c:v>5.1581508515815097E-2</c:v>
                </c:pt>
                <c:pt idx="3676">
                  <c:v>7.8205128205128205E-2</c:v>
                </c:pt>
                <c:pt idx="3677">
                  <c:v>7.3275862068965497E-2</c:v>
                </c:pt>
                <c:pt idx="3678">
                  <c:v>7.2222222222222202E-2</c:v>
                </c:pt>
                <c:pt idx="3679">
                  <c:v>4.9099099099099097E-2</c:v>
                </c:pt>
                <c:pt idx="3680">
                  <c:v>5.6347438752784001E-2</c:v>
                </c:pt>
                <c:pt idx="3681">
                  <c:v>8.1220657276995303E-2</c:v>
                </c:pt>
                <c:pt idx="3682">
                  <c:v>6.9330453563714894E-2</c:v>
                </c:pt>
                <c:pt idx="3683">
                  <c:v>6.20087336244542E-2</c:v>
                </c:pt>
                <c:pt idx="3684">
                  <c:v>5.2462526766595297E-2</c:v>
                </c:pt>
                <c:pt idx="3685">
                  <c:v>4.9074074074074103E-2</c:v>
                </c:pt>
                <c:pt idx="3686">
                  <c:v>6.8965517241379296E-2</c:v>
                </c:pt>
                <c:pt idx="3687">
                  <c:v>4.0867579908675802E-2</c:v>
                </c:pt>
                <c:pt idx="3688">
                  <c:v>6.6745843230403806E-2</c:v>
                </c:pt>
                <c:pt idx="3689">
                  <c:v>5.7562076749435698E-2</c:v>
                </c:pt>
                <c:pt idx="3690">
                  <c:v>6.2942779291553105E-2</c:v>
                </c:pt>
                <c:pt idx="3691">
                  <c:v>6.4503042596348897E-2</c:v>
                </c:pt>
                <c:pt idx="3692">
                  <c:v>4.7855530474040599E-2</c:v>
                </c:pt>
                <c:pt idx="3693">
                  <c:v>6.1329305135951702E-2</c:v>
                </c:pt>
                <c:pt idx="3694">
                  <c:v>7.9336620349618997E-2</c:v>
                </c:pt>
                <c:pt idx="3695">
                  <c:v>7.1762208067940494E-2</c:v>
                </c:pt>
                <c:pt idx="3696">
                  <c:v>6.7248702218027395E-2</c:v>
                </c:pt>
                <c:pt idx="3697">
                  <c:v>5.6041666666666698E-2</c:v>
                </c:pt>
                <c:pt idx="3698">
                  <c:v>5.9341155234657002E-2</c:v>
                </c:pt>
                <c:pt idx="3699">
                  <c:v>3.9525691699604702E-2</c:v>
                </c:pt>
                <c:pt idx="3700">
                  <c:v>5.9009009009009003E-2</c:v>
                </c:pt>
                <c:pt idx="3701">
                  <c:v>6.1411764705882402E-2</c:v>
                </c:pt>
                <c:pt idx="3702">
                  <c:v>6.6283034953111705E-2</c:v>
                </c:pt>
                <c:pt idx="3703">
                  <c:v>6.6239316239316198E-2</c:v>
                </c:pt>
                <c:pt idx="3704">
                  <c:v>7.3481561822125799E-2</c:v>
                </c:pt>
                <c:pt idx="3705">
                  <c:v>6.3438256658595593E-2</c:v>
                </c:pt>
                <c:pt idx="3706">
                  <c:v>6.3473053892215595E-2</c:v>
                </c:pt>
                <c:pt idx="3707">
                  <c:v>6.5100671140939606E-2</c:v>
                </c:pt>
                <c:pt idx="3708">
                  <c:v>4.9578059071729998E-2</c:v>
                </c:pt>
                <c:pt idx="3709">
                  <c:v>7.7060221870047504E-2</c:v>
                </c:pt>
                <c:pt idx="3710">
                  <c:v>7.2312083729781207E-2</c:v>
                </c:pt>
                <c:pt idx="3711">
                  <c:v>7.8281622911694507E-2</c:v>
                </c:pt>
                <c:pt idx="3712">
                  <c:v>7.3411764705882399E-2</c:v>
                </c:pt>
                <c:pt idx="3713">
                  <c:v>2.72506082725061E-2</c:v>
                </c:pt>
                <c:pt idx="3714">
                  <c:v>6.23441396508728E-2</c:v>
                </c:pt>
                <c:pt idx="3715">
                  <c:v>7.3536895674300301E-2</c:v>
                </c:pt>
                <c:pt idx="3716">
                  <c:v>6.3655913978494599E-2</c:v>
                </c:pt>
                <c:pt idx="3717">
                  <c:v>7.5110132158590304E-2</c:v>
                </c:pt>
                <c:pt idx="3718">
                  <c:v>8.2608695652173894E-2</c:v>
                </c:pt>
                <c:pt idx="3719">
                  <c:v>0.10115273775216101</c:v>
                </c:pt>
                <c:pt idx="3720">
                  <c:v>9.1366906474820098E-2</c:v>
                </c:pt>
                <c:pt idx="3721">
                  <c:v>9.7289972899729002E-2</c:v>
                </c:pt>
                <c:pt idx="3722">
                  <c:v>0.104255319148936</c:v>
                </c:pt>
                <c:pt idx="3723">
                  <c:v>0.100139082058414</c:v>
                </c:pt>
                <c:pt idx="3724">
                  <c:v>9.0410958904109606E-2</c:v>
                </c:pt>
                <c:pt idx="3725">
                  <c:v>9.6867469879518095E-2</c:v>
                </c:pt>
                <c:pt idx="3726">
                  <c:v>9.7820163487738407E-2</c:v>
                </c:pt>
                <c:pt idx="3727">
                  <c:v>8.5074626865671604E-2</c:v>
                </c:pt>
                <c:pt idx="3728">
                  <c:v>9.3781094527363204E-2</c:v>
                </c:pt>
                <c:pt idx="3729">
                  <c:v>8.7566137566137597E-2</c:v>
                </c:pt>
                <c:pt idx="3730">
                  <c:v>8.9077669902912604E-2</c:v>
                </c:pt>
                <c:pt idx="3731">
                  <c:v>0.102849002849003</c:v>
                </c:pt>
                <c:pt idx="3732">
                  <c:v>9.2346938775510201E-2</c:v>
                </c:pt>
                <c:pt idx="3733">
                  <c:v>9.1489361702127694E-2</c:v>
                </c:pt>
                <c:pt idx="3734">
                  <c:v>0.10022026431718099</c:v>
                </c:pt>
                <c:pt idx="3735">
                  <c:v>0.102638445926355</c:v>
                </c:pt>
                <c:pt idx="3736">
                  <c:v>0.100802139037433</c:v>
                </c:pt>
                <c:pt idx="3737">
                  <c:v>8.40425531914894E-2</c:v>
                </c:pt>
                <c:pt idx="3738">
                  <c:v>0.10101822079314</c:v>
                </c:pt>
                <c:pt idx="3739">
                  <c:v>9.1885441527446293E-2</c:v>
                </c:pt>
                <c:pt idx="3740">
                  <c:v>8.5250000000000006E-2</c:v>
                </c:pt>
                <c:pt idx="3741">
                  <c:v>9.0860215053763405E-2</c:v>
                </c:pt>
                <c:pt idx="3742">
                  <c:v>8.4787472035794204E-2</c:v>
                </c:pt>
                <c:pt idx="3743">
                  <c:v>8.8397790055248601E-2</c:v>
                </c:pt>
                <c:pt idx="3744">
                  <c:v>8.7158203125E-2</c:v>
                </c:pt>
                <c:pt idx="3745">
                  <c:v>0.108791208791209</c:v>
                </c:pt>
                <c:pt idx="3746">
                  <c:v>8.3854166666666702E-2</c:v>
                </c:pt>
                <c:pt idx="3747">
                  <c:v>9.2690058479532197E-2</c:v>
                </c:pt>
                <c:pt idx="3748">
                  <c:v>0.127431421446384</c:v>
                </c:pt>
                <c:pt idx="3749">
                  <c:v>8.7563451776649801E-2</c:v>
                </c:pt>
                <c:pt idx="3750">
                  <c:v>9.6419437340153402E-2</c:v>
                </c:pt>
                <c:pt idx="3751">
                  <c:v>0.105822784810127</c:v>
                </c:pt>
                <c:pt idx="3752">
                  <c:v>8.6842105263157901E-2</c:v>
                </c:pt>
                <c:pt idx="3753">
                  <c:v>8.5301837270341199E-2</c:v>
                </c:pt>
                <c:pt idx="3754">
                  <c:v>8.4741144414168898E-2</c:v>
                </c:pt>
                <c:pt idx="3755">
                  <c:v>9.1545893719806801E-2</c:v>
                </c:pt>
                <c:pt idx="3756">
                  <c:v>0.14483775811209401</c:v>
                </c:pt>
                <c:pt idx="3757">
                  <c:v>9.8219584569732898E-2</c:v>
                </c:pt>
                <c:pt idx="3758">
                  <c:v>8.2380952380952402E-2</c:v>
                </c:pt>
                <c:pt idx="3759">
                  <c:v>0.100728155339806</c:v>
                </c:pt>
                <c:pt idx="3760">
                  <c:v>8.6089494163424096E-2</c:v>
                </c:pt>
                <c:pt idx="3761">
                  <c:v>8.6697247706421995E-2</c:v>
                </c:pt>
                <c:pt idx="3762">
                  <c:v>0.10749185667752401</c:v>
                </c:pt>
                <c:pt idx="3763">
                  <c:v>8.4880636604774504E-2</c:v>
                </c:pt>
                <c:pt idx="3764">
                  <c:v>8.4507042253521097E-2</c:v>
                </c:pt>
                <c:pt idx="3765">
                  <c:v>0.104469273743017</c:v>
                </c:pt>
                <c:pt idx="3766">
                  <c:v>0.100263157894737</c:v>
                </c:pt>
                <c:pt idx="3767">
                  <c:v>8.4848484848484798E-2</c:v>
                </c:pt>
                <c:pt idx="3768">
                  <c:v>0.17217146872803901</c:v>
                </c:pt>
                <c:pt idx="3769">
                  <c:v>9.6344647519582299E-2</c:v>
                </c:pt>
                <c:pt idx="3770">
                  <c:v>8.4051724137930994E-2</c:v>
                </c:pt>
                <c:pt idx="3771">
                  <c:v>8.3066361556064103E-2</c:v>
                </c:pt>
                <c:pt idx="3772">
                  <c:v>0.110510510510511</c:v>
                </c:pt>
                <c:pt idx="3773">
                  <c:v>0.20564102564102599</c:v>
                </c:pt>
                <c:pt idx="3774">
                  <c:v>0.113934426229508</c:v>
                </c:pt>
                <c:pt idx="3775">
                  <c:v>9.2717086834733897E-2</c:v>
                </c:pt>
                <c:pt idx="3776">
                  <c:v>8.9531680440771394E-2</c:v>
                </c:pt>
                <c:pt idx="3777">
                  <c:v>8.3578431372549E-2</c:v>
                </c:pt>
                <c:pt idx="3778">
                  <c:v>0.111480362537764</c:v>
                </c:pt>
                <c:pt idx="3779">
                  <c:v>8.3464566929133899E-2</c:v>
                </c:pt>
                <c:pt idx="3780">
                  <c:v>8.4536082474226795E-2</c:v>
                </c:pt>
                <c:pt idx="3781">
                  <c:v>9.5136858889184203E-2</c:v>
                </c:pt>
                <c:pt idx="3782">
                  <c:v>9.2439024390243901E-2</c:v>
                </c:pt>
                <c:pt idx="3783">
                  <c:v>9.2067307692307698E-2</c:v>
                </c:pt>
                <c:pt idx="3784">
                  <c:v>8.6197916666666693E-2</c:v>
                </c:pt>
                <c:pt idx="3785">
                  <c:v>9.7468354430379794E-2</c:v>
                </c:pt>
                <c:pt idx="3786">
                  <c:v>8.5077951002227203E-2</c:v>
                </c:pt>
                <c:pt idx="3787">
                  <c:v>8.2758620689655199E-2</c:v>
                </c:pt>
                <c:pt idx="3788">
                  <c:v>0.118556701030928</c:v>
                </c:pt>
                <c:pt idx="3789">
                  <c:v>9.82543640897756E-2</c:v>
                </c:pt>
                <c:pt idx="3790">
                  <c:v>8.8995215311004794E-2</c:v>
                </c:pt>
                <c:pt idx="3791">
                  <c:v>9.1777188328912504E-2</c:v>
                </c:pt>
                <c:pt idx="3792">
                  <c:v>8.6574074074074095E-2</c:v>
                </c:pt>
                <c:pt idx="3793">
                  <c:v>9.8177083333333304E-2</c:v>
                </c:pt>
                <c:pt idx="3794">
                  <c:v>9.0428211586901799E-2</c:v>
                </c:pt>
                <c:pt idx="3795">
                  <c:v>0.106702412868633</c:v>
                </c:pt>
                <c:pt idx="3796">
                  <c:v>8.4061696658097707E-2</c:v>
                </c:pt>
                <c:pt idx="3797">
                  <c:v>8.6956521739130405E-2</c:v>
                </c:pt>
                <c:pt idx="3798">
                  <c:v>9.0566037735849106E-2</c:v>
                </c:pt>
                <c:pt idx="3799">
                  <c:v>9.8603351955307297E-2</c:v>
                </c:pt>
                <c:pt idx="3800">
                  <c:v>9.6577017114914399E-2</c:v>
                </c:pt>
                <c:pt idx="3801">
                  <c:v>8.7116564417177897E-2</c:v>
                </c:pt>
                <c:pt idx="3802">
                  <c:v>8.8461538461538494E-2</c:v>
                </c:pt>
                <c:pt idx="3803">
                  <c:v>9.6382428940568504E-2</c:v>
                </c:pt>
                <c:pt idx="3804">
                  <c:v>8.6570743405275805E-2</c:v>
                </c:pt>
                <c:pt idx="3805">
                  <c:v>9.0499999999999997E-2</c:v>
                </c:pt>
                <c:pt idx="3806">
                  <c:v>9.8708010335917307E-2</c:v>
                </c:pt>
                <c:pt idx="3807">
                  <c:v>0.102918186555498</c:v>
                </c:pt>
                <c:pt idx="3808">
                  <c:v>8.5000000000000006E-2</c:v>
                </c:pt>
                <c:pt idx="3809">
                  <c:v>0.12817679558011</c:v>
                </c:pt>
                <c:pt idx="3810">
                  <c:v>0.10390625000000001</c:v>
                </c:pt>
                <c:pt idx="3811">
                  <c:v>0.14827586206896601</c:v>
                </c:pt>
                <c:pt idx="3812">
                  <c:v>0.113317757009346</c:v>
                </c:pt>
                <c:pt idx="3813">
                  <c:v>0.100305810397553</c:v>
                </c:pt>
                <c:pt idx="3814">
                  <c:v>9.5041322314049603E-2</c:v>
                </c:pt>
                <c:pt idx="3815">
                  <c:v>0.104113110539846</c:v>
                </c:pt>
                <c:pt idx="3816">
                  <c:v>8.2957393483709299E-2</c:v>
                </c:pt>
                <c:pt idx="3817">
                  <c:v>8.4722222222222199E-2</c:v>
                </c:pt>
                <c:pt idx="3818">
                  <c:v>0.11492063492063501</c:v>
                </c:pt>
                <c:pt idx="3819">
                  <c:v>9.3932584269662903E-2</c:v>
                </c:pt>
                <c:pt idx="3820">
                  <c:v>0.11244131455399101</c:v>
                </c:pt>
                <c:pt idx="3821">
                  <c:v>9.6829268292682902E-2</c:v>
                </c:pt>
                <c:pt idx="3822">
                  <c:v>9.5214105793450896E-2</c:v>
                </c:pt>
                <c:pt idx="3823">
                  <c:v>8.6005089058524206E-2</c:v>
                </c:pt>
                <c:pt idx="3824">
                  <c:v>8.8292682926829305E-2</c:v>
                </c:pt>
                <c:pt idx="3825">
                  <c:v>0.11830601092896199</c:v>
                </c:pt>
                <c:pt idx="3826">
                  <c:v>0.118122977346278</c:v>
                </c:pt>
                <c:pt idx="3827">
                  <c:v>8.9655172413793102E-2</c:v>
                </c:pt>
                <c:pt idx="3828">
                  <c:v>9.0232558139534902E-2</c:v>
                </c:pt>
                <c:pt idx="3829">
                  <c:v>9.8952879581151801E-2</c:v>
                </c:pt>
                <c:pt idx="3830">
                  <c:v>9.8084886128364399E-2</c:v>
                </c:pt>
                <c:pt idx="3831">
                  <c:v>0.19708737864077699</c:v>
                </c:pt>
                <c:pt idx="3832">
                  <c:v>0.123938345391633</c:v>
                </c:pt>
                <c:pt idx="3833">
                  <c:v>9.2039800995024901E-2</c:v>
                </c:pt>
                <c:pt idx="3834">
                  <c:v>0.107947191302097</c:v>
                </c:pt>
                <c:pt idx="3835">
                  <c:v>8.8524590163934394E-2</c:v>
                </c:pt>
                <c:pt idx="3836">
                  <c:v>8.6977886977886998E-2</c:v>
                </c:pt>
                <c:pt idx="3837">
                  <c:v>0.159490084985836</c:v>
                </c:pt>
                <c:pt idx="3838">
                  <c:v>0.156228956228956</c:v>
                </c:pt>
                <c:pt idx="3839">
                  <c:v>8.5909090909090893E-2</c:v>
                </c:pt>
                <c:pt idx="3840">
                  <c:v>8.6944444444444394E-2</c:v>
                </c:pt>
                <c:pt idx="3841">
                  <c:v>0.100531914893617</c:v>
                </c:pt>
                <c:pt idx="3842">
                  <c:v>0.10947630922693299</c:v>
                </c:pt>
                <c:pt idx="3843">
                  <c:v>9.0864197530864194E-2</c:v>
                </c:pt>
                <c:pt idx="3844">
                  <c:v>8.3126550868486401E-2</c:v>
                </c:pt>
                <c:pt idx="3845">
                  <c:v>9.3872549019607898E-2</c:v>
                </c:pt>
                <c:pt idx="3846">
                  <c:v>0.135897435897436</c:v>
                </c:pt>
                <c:pt idx="3847">
                  <c:v>9.9526066350710901E-2</c:v>
                </c:pt>
                <c:pt idx="3848">
                  <c:v>0.12031558185404299</c:v>
                </c:pt>
                <c:pt idx="3849">
                  <c:v>8.8916876574307302E-2</c:v>
                </c:pt>
                <c:pt idx="3850">
                  <c:v>0.101243781094527</c:v>
                </c:pt>
                <c:pt idx="3851">
                  <c:v>0.122222222222222</c:v>
                </c:pt>
                <c:pt idx="3852">
                  <c:v>8.3614457831325303E-2</c:v>
                </c:pt>
                <c:pt idx="3853">
                  <c:v>0.11275695284159599</c:v>
                </c:pt>
                <c:pt idx="3854">
                  <c:v>0.17823129251700701</c:v>
                </c:pt>
                <c:pt idx="3855">
                  <c:v>0.10697076774815301</c:v>
                </c:pt>
                <c:pt idx="3856">
                  <c:v>0.148668639053254</c:v>
                </c:pt>
                <c:pt idx="3857">
                  <c:v>0.16247960848287099</c:v>
                </c:pt>
                <c:pt idx="3858">
                  <c:v>0.156351791530945</c:v>
                </c:pt>
                <c:pt idx="3859">
                  <c:v>9.0396659707724397E-2</c:v>
                </c:pt>
                <c:pt idx="3860">
                  <c:v>0.116846986089644</c:v>
                </c:pt>
                <c:pt idx="3861">
                  <c:v>8.1730769230769204E-2</c:v>
                </c:pt>
                <c:pt idx="3862">
                  <c:v>9.51156812339332E-2</c:v>
                </c:pt>
                <c:pt idx="3863">
                  <c:v>8.6956521739130405E-2</c:v>
                </c:pt>
                <c:pt idx="3864">
                  <c:v>8.8617886178861793E-2</c:v>
                </c:pt>
                <c:pt idx="3865">
                  <c:v>0.123472668810289</c:v>
                </c:pt>
                <c:pt idx="3866">
                  <c:v>9.6682951915659607E-2</c:v>
                </c:pt>
                <c:pt idx="3867">
                  <c:v>0.103950617283951</c:v>
                </c:pt>
                <c:pt idx="3868">
                  <c:v>8.6866359447004604E-2</c:v>
                </c:pt>
                <c:pt idx="3869">
                  <c:v>0.15527139874738999</c:v>
                </c:pt>
                <c:pt idx="3870">
                  <c:v>0.105397727272727</c:v>
                </c:pt>
                <c:pt idx="3871">
                  <c:v>0.109615384615385</c:v>
                </c:pt>
                <c:pt idx="3872">
                  <c:v>0.101347708894879</c:v>
                </c:pt>
                <c:pt idx="3873">
                  <c:v>9.9472295514511894E-2</c:v>
                </c:pt>
                <c:pt idx="3874">
                  <c:v>9.2647058823529402E-2</c:v>
                </c:pt>
                <c:pt idx="3875">
                  <c:v>0.136887608069164</c:v>
                </c:pt>
                <c:pt idx="3876">
                  <c:v>0.12655338574689301</c:v>
                </c:pt>
                <c:pt idx="3877">
                  <c:v>8.3482142857142894E-2</c:v>
                </c:pt>
                <c:pt idx="3878">
                  <c:v>8.3333333333333301E-2</c:v>
                </c:pt>
                <c:pt idx="3879">
                  <c:v>0.104250559284116</c:v>
                </c:pt>
                <c:pt idx="3880">
                  <c:v>0.124590163934426</c:v>
                </c:pt>
                <c:pt idx="3881">
                  <c:v>9.8342541436464107E-2</c:v>
                </c:pt>
                <c:pt idx="3882">
                  <c:v>8.7709497206703901E-2</c:v>
                </c:pt>
                <c:pt idx="3883">
                  <c:v>0.125282167042889</c:v>
                </c:pt>
                <c:pt idx="3884">
                  <c:v>8.4598214285714304E-2</c:v>
                </c:pt>
                <c:pt idx="3885">
                  <c:v>0.106276150627615</c:v>
                </c:pt>
                <c:pt idx="3886">
                  <c:v>8.6198547215496399E-2</c:v>
                </c:pt>
                <c:pt idx="3887">
                  <c:v>8.23979591836735E-2</c:v>
                </c:pt>
                <c:pt idx="3888">
                  <c:v>8.3916083916083906E-2</c:v>
                </c:pt>
                <c:pt idx="3889">
                  <c:v>8.5649202733485197E-2</c:v>
                </c:pt>
                <c:pt idx="3890">
                  <c:v>9.5978552278820406E-2</c:v>
                </c:pt>
                <c:pt idx="3891">
                  <c:v>0.10343688037012599</c:v>
                </c:pt>
                <c:pt idx="3892">
                  <c:v>9.4462540716612406E-2</c:v>
                </c:pt>
                <c:pt idx="3893">
                  <c:v>0.10055555555555599</c:v>
                </c:pt>
                <c:pt idx="3894">
                  <c:v>0.103353658536585</c:v>
                </c:pt>
                <c:pt idx="3895">
                  <c:v>0.15134784020785999</c:v>
                </c:pt>
                <c:pt idx="3896">
                  <c:v>9.1379310344827602E-2</c:v>
                </c:pt>
                <c:pt idx="3897">
                  <c:v>9.1450777202072495E-2</c:v>
                </c:pt>
                <c:pt idx="3898">
                  <c:v>0.109958506224066</c:v>
                </c:pt>
                <c:pt idx="3899">
                  <c:v>9.1773778920308496E-2</c:v>
                </c:pt>
                <c:pt idx="3900">
                  <c:v>0.11550000000000001</c:v>
                </c:pt>
                <c:pt idx="3901">
                  <c:v>8.8630490956072394E-2</c:v>
                </c:pt>
                <c:pt idx="3902">
                  <c:v>9.2560553633217996E-2</c:v>
                </c:pt>
                <c:pt idx="3903">
                  <c:v>0.14699738903394299</c:v>
                </c:pt>
                <c:pt idx="3904">
                  <c:v>8.8888888888888906E-2</c:v>
                </c:pt>
                <c:pt idx="3905">
                  <c:v>8.6153846153846095E-2</c:v>
                </c:pt>
                <c:pt idx="3906">
                  <c:v>9.5000000000000001E-2</c:v>
                </c:pt>
                <c:pt idx="3907">
                  <c:v>9.1891891891891897E-2</c:v>
                </c:pt>
                <c:pt idx="3908">
                  <c:v>9.1355140186915901E-2</c:v>
                </c:pt>
                <c:pt idx="3909">
                  <c:v>0.126285714285714</c:v>
                </c:pt>
                <c:pt idx="3910">
                  <c:v>9.90049751243781E-2</c:v>
                </c:pt>
                <c:pt idx="3911">
                  <c:v>0.136315789473684</c:v>
                </c:pt>
                <c:pt idx="3912">
                  <c:v>9.7560975609756101E-2</c:v>
                </c:pt>
                <c:pt idx="3913">
                  <c:v>8.5280373831775697E-2</c:v>
                </c:pt>
                <c:pt idx="3914">
                  <c:v>8.2222222222222197E-2</c:v>
                </c:pt>
                <c:pt idx="3915">
                  <c:v>8.6649874055415604E-2</c:v>
                </c:pt>
                <c:pt idx="3916">
                  <c:v>0.13882795361955499</c:v>
                </c:pt>
                <c:pt idx="3917">
                  <c:v>0.16095505617977501</c:v>
                </c:pt>
                <c:pt idx="3918">
                  <c:v>9.1666666666666702E-2</c:v>
                </c:pt>
                <c:pt idx="3919">
                  <c:v>0.120285714285714</c:v>
                </c:pt>
                <c:pt idx="3920">
                  <c:v>8.6436170212766006E-2</c:v>
                </c:pt>
                <c:pt idx="3921">
                  <c:v>0.13009708737864101</c:v>
                </c:pt>
                <c:pt idx="3922">
                  <c:v>9.2602040816326503E-2</c:v>
                </c:pt>
                <c:pt idx="3923">
                  <c:v>0.14856762158560999</c:v>
                </c:pt>
                <c:pt idx="3924">
                  <c:v>0.10323709536308</c:v>
                </c:pt>
                <c:pt idx="3925">
                  <c:v>0.100715990453461</c:v>
                </c:pt>
                <c:pt idx="3926">
                  <c:v>0.13612040133779299</c:v>
                </c:pt>
                <c:pt idx="3927">
                  <c:v>9.1996095656417795E-2</c:v>
                </c:pt>
                <c:pt idx="3928">
                  <c:v>0.108793969849246</c:v>
                </c:pt>
                <c:pt idx="3929">
                  <c:v>8.9405684754522E-2</c:v>
                </c:pt>
                <c:pt idx="3930">
                  <c:v>8.2048602038149995E-2</c:v>
                </c:pt>
                <c:pt idx="3931">
                  <c:v>9.75717439293598E-2</c:v>
                </c:pt>
                <c:pt idx="3932">
                  <c:v>0.10193905817174501</c:v>
                </c:pt>
                <c:pt idx="3933">
                  <c:v>8.9200635256749594E-2</c:v>
                </c:pt>
                <c:pt idx="3934">
                  <c:v>0.12747063878544801</c:v>
                </c:pt>
                <c:pt idx="3935">
                  <c:v>8.3013698630136995E-2</c:v>
                </c:pt>
                <c:pt idx="3936">
                  <c:v>8.8778054862842903E-2</c:v>
                </c:pt>
                <c:pt idx="3937">
                  <c:v>8.2989690721649495E-2</c:v>
                </c:pt>
                <c:pt idx="3938">
                  <c:v>8.2629107981220695E-2</c:v>
                </c:pt>
                <c:pt idx="3939">
                  <c:v>0.121989528795812</c:v>
                </c:pt>
                <c:pt idx="3940">
                  <c:v>0.121761658031088</c:v>
                </c:pt>
                <c:pt idx="3941">
                  <c:v>8.4686774941995294E-2</c:v>
                </c:pt>
                <c:pt idx="3942">
                  <c:v>9.2165898617511496E-2</c:v>
                </c:pt>
                <c:pt idx="3943">
                  <c:v>8.9949748743718597E-2</c:v>
                </c:pt>
                <c:pt idx="3944">
                  <c:v>9.6209912536443107E-2</c:v>
                </c:pt>
                <c:pt idx="3945">
                  <c:v>8.7112171837708793E-2</c:v>
                </c:pt>
                <c:pt idx="3946">
                  <c:v>8.6422976501305496E-2</c:v>
                </c:pt>
                <c:pt idx="3947">
                  <c:v>8.2608695652173894E-2</c:v>
                </c:pt>
                <c:pt idx="3948">
                  <c:v>8.3641160949868107E-2</c:v>
                </c:pt>
                <c:pt idx="3949">
                  <c:v>9.7633136094674597E-2</c:v>
                </c:pt>
                <c:pt idx="3950">
                  <c:v>8.7297921478060106E-2</c:v>
                </c:pt>
                <c:pt idx="3951">
                  <c:v>9.6327683615819198E-2</c:v>
                </c:pt>
                <c:pt idx="3952">
                  <c:v>9.71428571428571E-2</c:v>
                </c:pt>
                <c:pt idx="3953">
                  <c:v>0.104651162790698</c:v>
                </c:pt>
                <c:pt idx="3954">
                  <c:v>0.12321981424148599</c:v>
                </c:pt>
                <c:pt idx="3955">
                  <c:v>9.7029702970297005E-2</c:v>
                </c:pt>
                <c:pt idx="3956">
                  <c:v>9.0600522193211505E-2</c:v>
                </c:pt>
                <c:pt idx="3957">
                  <c:v>9.4629156010230198E-2</c:v>
                </c:pt>
                <c:pt idx="3958">
                  <c:v>0.10675782277149599</c:v>
                </c:pt>
                <c:pt idx="3959">
                  <c:v>9.6062992125984306E-2</c:v>
                </c:pt>
                <c:pt idx="3960">
                  <c:v>8.5344827586206901E-2</c:v>
                </c:pt>
                <c:pt idx="3961">
                  <c:v>0.118888888888889</c:v>
                </c:pt>
                <c:pt idx="3962">
                  <c:v>0.129558011049724</c:v>
                </c:pt>
                <c:pt idx="3963">
                  <c:v>0.114687100893997</c:v>
                </c:pt>
                <c:pt idx="3964">
                  <c:v>0.12926045016077201</c:v>
                </c:pt>
                <c:pt idx="3965">
                  <c:v>9.8319327731092407E-2</c:v>
                </c:pt>
                <c:pt idx="3966">
                  <c:v>0.11107594936708901</c:v>
                </c:pt>
                <c:pt idx="3967">
                  <c:v>8.6318407960199003E-2</c:v>
                </c:pt>
                <c:pt idx="3968">
                  <c:v>9.9779735682819407E-2</c:v>
                </c:pt>
                <c:pt idx="3969">
                  <c:v>9.9423631123919304E-2</c:v>
                </c:pt>
                <c:pt idx="3970">
                  <c:v>0.16741573033707899</c:v>
                </c:pt>
                <c:pt idx="3971">
                  <c:v>9.1733333333333306E-2</c:v>
                </c:pt>
                <c:pt idx="3972">
                  <c:v>0.104427083333333</c:v>
                </c:pt>
                <c:pt idx="3973">
                  <c:v>8.50845720143516E-2</c:v>
                </c:pt>
                <c:pt idx="3974">
                  <c:v>0.11534246575342499</c:v>
                </c:pt>
                <c:pt idx="3975">
                  <c:v>0.129216152019002</c:v>
                </c:pt>
                <c:pt idx="3976">
                  <c:v>8.1714285714285698E-2</c:v>
                </c:pt>
                <c:pt idx="3977">
                  <c:v>8.1778741865509805E-2</c:v>
                </c:pt>
                <c:pt idx="3978">
                  <c:v>0.103174603174603</c:v>
                </c:pt>
                <c:pt idx="3979">
                  <c:v>9.5857988165680502E-2</c:v>
                </c:pt>
                <c:pt idx="3980">
                  <c:v>9.0624999999999997E-2</c:v>
                </c:pt>
                <c:pt idx="3981">
                  <c:v>9.0828402366863903E-2</c:v>
                </c:pt>
                <c:pt idx="3982">
                  <c:v>8.32904884318766E-2</c:v>
                </c:pt>
                <c:pt idx="3983">
                  <c:v>0.10130890052355999</c:v>
                </c:pt>
                <c:pt idx="3984">
                  <c:v>9.4778067885117501E-2</c:v>
                </c:pt>
                <c:pt idx="3985">
                  <c:v>0.10345821325648399</c:v>
                </c:pt>
                <c:pt idx="3986">
                  <c:v>0.14068745003996799</c:v>
                </c:pt>
                <c:pt idx="3987">
                  <c:v>0.178638497652582</c:v>
                </c:pt>
                <c:pt idx="3988">
                  <c:v>8.8010899182561303E-2</c:v>
                </c:pt>
                <c:pt idx="3989">
                  <c:v>0.163608562691131</c:v>
                </c:pt>
                <c:pt idx="3990">
                  <c:v>0.12822822822822799</c:v>
                </c:pt>
                <c:pt idx="3991">
                  <c:v>8.2051282051282107E-2</c:v>
                </c:pt>
                <c:pt idx="3992">
                  <c:v>0.10312499999999999</c:v>
                </c:pt>
                <c:pt idx="3993">
                  <c:v>0.12708221386351401</c:v>
                </c:pt>
                <c:pt idx="3994">
                  <c:v>9.4632768361581895E-2</c:v>
                </c:pt>
                <c:pt idx="3995">
                  <c:v>0.120396600566572</c:v>
                </c:pt>
                <c:pt idx="3996">
                  <c:v>0.105755395683453</c:v>
                </c:pt>
                <c:pt idx="3997">
                  <c:v>0.107650273224044</c:v>
                </c:pt>
                <c:pt idx="3998">
                  <c:v>8.3163265306122405E-2</c:v>
                </c:pt>
                <c:pt idx="3999">
                  <c:v>0.105523255813953</c:v>
                </c:pt>
                <c:pt idx="4000">
                  <c:v>0.120567375886525</c:v>
                </c:pt>
                <c:pt idx="4001">
                  <c:v>8.8888888888888906E-2</c:v>
                </c:pt>
                <c:pt idx="4002">
                  <c:v>0.114754098360656</c:v>
                </c:pt>
                <c:pt idx="4003">
                  <c:v>0.128919860627178</c:v>
                </c:pt>
                <c:pt idx="4004">
                  <c:v>0.116740088105727</c:v>
                </c:pt>
                <c:pt idx="4005">
                  <c:v>0.13819628647214899</c:v>
                </c:pt>
                <c:pt idx="4006">
                  <c:v>0.108009708737864</c:v>
                </c:pt>
                <c:pt idx="4007">
                  <c:v>8.3618581907090497E-2</c:v>
                </c:pt>
                <c:pt idx="4008">
                  <c:v>0.118207282913165</c:v>
                </c:pt>
                <c:pt idx="4009">
                  <c:v>8.7055837563451796E-2</c:v>
                </c:pt>
                <c:pt idx="4010">
                  <c:v>8.6119873817034703E-2</c:v>
                </c:pt>
                <c:pt idx="4011">
                  <c:v>8.8516746411483299E-2</c:v>
                </c:pt>
                <c:pt idx="4012">
                  <c:v>8.5175202156334201E-2</c:v>
                </c:pt>
                <c:pt idx="4013">
                  <c:v>8.2988505747126406E-2</c:v>
                </c:pt>
                <c:pt idx="4014">
                  <c:v>8.98876404494382E-2</c:v>
                </c:pt>
                <c:pt idx="4015">
                  <c:v>9.5238095238095205E-2</c:v>
                </c:pt>
                <c:pt idx="4016">
                  <c:v>0.172380952380952</c:v>
                </c:pt>
                <c:pt idx="4017">
                  <c:v>9.0274314214463802E-2</c:v>
                </c:pt>
                <c:pt idx="4018">
                  <c:v>8.4337349397590397E-2</c:v>
                </c:pt>
                <c:pt idx="4019">
                  <c:v>0.11179624664879401</c:v>
                </c:pt>
                <c:pt idx="4020">
                  <c:v>0.11517857142857101</c:v>
                </c:pt>
                <c:pt idx="4021">
                  <c:v>0.13816155988857901</c:v>
                </c:pt>
                <c:pt idx="4022">
                  <c:v>8.71052631578947E-2</c:v>
                </c:pt>
                <c:pt idx="4023">
                  <c:v>0.107142857142857</c:v>
                </c:pt>
                <c:pt idx="4024">
                  <c:v>0.19721362229102199</c:v>
                </c:pt>
                <c:pt idx="4025">
                  <c:v>9.1951219512195106E-2</c:v>
                </c:pt>
                <c:pt idx="4026">
                  <c:v>0.14054054054054099</c:v>
                </c:pt>
                <c:pt idx="4027">
                  <c:v>8.8861985472155E-2</c:v>
                </c:pt>
                <c:pt idx="4028">
                  <c:v>9.2178770949720698E-2</c:v>
                </c:pt>
                <c:pt idx="4029">
                  <c:v>0.10843023255813999</c:v>
                </c:pt>
                <c:pt idx="4030">
                  <c:v>9.6235294117647099E-2</c:v>
                </c:pt>
                <c:pt idx="4031">
                  <c:v>9.0023201856148496E-2</c:v>
                </c:pt>
                <c:pt idx="4032">
                  <c:v>0.100303951367781</c:v>
                </c:pt>
                <c:pt idx="4033">
                  <c:v>0.118253322484405</c:v>
                </c:pt>
                <c:pt idx="4034">
                  <c:v>9.7600000000000006E-2</c:v>
                </c:pt>
                <c:pt idx="4035">
                  <c:v>0.112285714285714</c:v>
                </c:pt>
                <c:pt idx="4036">
                  <c:v>9.8652291105121304E-2</c:v>
                </c:pt>
                <c:pt idx="4037">
                  <c:v>0.20584615384615401</c:v>
                </c:pt>
                <c:pt idx="4038">
                  <c:v>0.17953795379538001</c:v>
                </c:pt>
                <c:pt idx="4039">
                  <c:v>0.13055141579731699</c:v>
                </c:pt>
                <c:pt idx="4040">
                  <c:v>9.3193717277486904E-2</c:v>
                </c:pt>
                <c:pt idx="4041">
                  <c:v>9.2774566473988407E-2</c:v>
                </c:pt>
                <c:pt idx="4042">
                  <c:v>0.10718390804597699</c:v>
                </c:pt>
                <c:pt idx="4043">
                  <c:v>0.15961596159616001</c:v>
                </c:pt>
                <c:pt idx="4044">
                  <c:v>8.9058524173027995E-2</c:v>
                </c:pt>
                <c:pt idx="4045">
                  <c:v>0.170393215111796</c:v>
                </c:pt>
                <c:pt idx="4046">
                  <c:v>0.16550387596899199</c:v>
                </c:pt>
                <c:pt idx="4047">
                  <c:v>8.7313432835820895E-2</c:v>
                </c:pt>
                <c:pt idx="4048">
                  <c:v>0.103225806451613</c:v>
                </c:pt>
                <c:pt idx="4049">
                  <c:v>0.102139037433155</c:v>
                </c:pt>
                <c:pt idx="4050">
                  <c:v>9.7206703910614506E-2</c:v>
                </c:pt>
                <c:pt idx="4051">
                  <c:v>8.2044198895027606E-2</c:v>
                </c:pt>
                <c:pt idx="4052">
                  <c:v>8.6223277909738702E-2</c:v>
                </c:pt>
                <c:pt idx="4053">
                  <c:v>8.7172774869109904E-2</c:v>
                </c:pt>
                <c:pt idx="4054">
                  <c:v>9.3119266055045904E-2</c:v>
                </c:pt>
                <c:pt idx="4055">
                  <c:v>9.8568019093078801E-2</c:v>
                </c:pt>
                <c:pt idx="4056">
                  <c:v>0.131195335276968</c:v>
                </c:pt>
                <c:pt idx="4057">
                  <c:v>9.4308943089430899E-2</c:v>
                </c:pt>
                <c:pt idx="4058">
                  <c:v>0.107268170426065</c:v>
                </c:pt>
                <c:pt idx="4059">
                  <c:v>8.4788732394366198E-2</c:v>
                </c:pt>
                <c:pt idx="4060">
                  <c:v>8.3522727272727304E-2</c:v>
                </c:pt>
                <c:pt idx="4061">
                  <c:v>0.102619047619048</c:v>
                </c:pt>
                <c:pt idx="4062">
                  <c:v>8.5900783289817206E-2</c:v>
                </c:pt>
                <c:pt idx="4063">
                  <c:v>8.3510638297872294E-2</c:v>
                </c:pt>
                <c:pt idx="4064">
                  <c:v>0.106188925081433</c:v>
                </c:pt>
                <c:pt idx="4065">
                  <c:v>8.6342592592592596E-2</c:v>
                </c:pt>
                <c:pt idx="4066">
                  <c:v>8.4389140271493204E-2</c:v>
                </c:pt>
                <c:pt idx="4067">
                  <c:v>0.10746371803731899</c:v>
                </c:pt>
                <c:pt idx="4068">
                  <c:v>0.107684399897199</c:v>
                </c:pt>
                <c:pt idx="4069">
                  <c:v>8.2837528604118998E-2</c:v>
                </c:pt>
                <c:pt idx="4070">
                  <c:v>0.10331670090989099</c:v>
                </c:pt>
                <c:pt idx="4071">
                  <c:v>8.2281553398058205E-2</c:v>
                </c:pt>
                <c:pt idx="4072">
                  <c:v>0.12940584088620299</c:v>
                </c:pt>
                <c:pt idx="4073">
                  <c:v>8.4272300469483599E-2</c:v>
                </c:pt>
                <c:pt idx="4074">
                  <c:v>9.1079812206572797E-2</c:v>
                </c:pt>
                <c:pt idx="4075">
                  <c:v>0.178066037735849</c:v>
                </c:pt>
                <c:pt idx="4076">
                  <c:v>9.1375291375291406E-2</c:v>
                </c:pt>
                <c:pt idx="4077">
                  <c:v>9.4206549118387897E-2</c:v>
                </c:pt>
                <c:pt idx="4078">
                  <c:v>9.2883895131086094E-2</c:v>
                </c:pt>
                <c:pt idx="4079">
                  <c:v>0.112862547288777</c:v>
                </c:pt>
                <c:pt idx="4080">
                  <c:v>0.153159585862192</c:v>
                </c:pt>
                <c:pt idx="4081">
                  <c:v>8.4039900249376603E-2</c:v>
                </c:pt>
                <c:pt idx="4082">
                  <c:v>9.0487804878048805E-2</c:v>
                </c:pt>
                <c:pt idx="4083">
                  <c:v>0.16613333333333299</c:v>
                </c:pt>
                <c:pt idx="4084">
                  <c:v>0.10592991913746599</c:v>
                </c:pt>
                <c:pt idx="4085">
                  <c:v>0.16189189189189199</c:v>
                </c:pt>
                <c:pt idx="4086">
                  <c:v>0.11094091903719901</c:v>
                </c:pt>
                <c:pt idx="4087">
                  <c:v>0.11891191709844599</c:v>
                </c:pt>
                <c:pt idx="4088">
                  <c:v>9.5707070707070699E-2</c:v>
                </c:pt>
                <c:pt idx="4089">
                  <c:v>0.25399061032863901</c:v>
                </c:pt>
                <c:pt idx="4090">
                  <c:v>8.8349514563106801E-2</c:v>
                </c:pt>
                <c:pt idx="4091">
                  <c:v>9.5000000000000001E-2</c:v>
                </c:pt>
                <c:pt idx="4092">
                  <c:v>9.9481865284974103E-2</c:v>
                </c:pt>
                <c:pt idx="4093">
                  <c:v>8.6111111111111097E-2</c:v>
                </c:pt>
                <c:pt idx="4094">
                  <c:v>8.7818696883852701E-2</c:v>
                </c:pt>
                <c:pt idx="4095">
                  <c:v>0.18591549295774701</c:v>
                </c:pt>
                <c:pt idx="4096">
                  <c:v>9.5605022831050199E-2</c:v>
                </c:pt>
                <c:pt idx="4097">
                  <c:v>8.5998062015503904E-2</c:v>
                </c:pt>
                <c:pt idx="4098">
                  <c:v>8.7223587223587196E-2</c:v>
                </c:pt>
                <c:pt idx="4099">
                  <c:v>9.2307692307692299E-2</c:v>
                </c:pt>
                <c:pt idx="4100">
                  <c:v>9.4677871148459394E-2</c:v>
                </c:pt>
                <c:pt idx="4101">
                  <c:v>0.118428184281843</c:v>
                </c:pt>
                <c:pt idx="4102">
                  <c:v>9.0839694656488598E-2</c:v>
                </c:pt>
                <c:pt idx="4103">
                  <c:v>0.134366197183099</c:v>
                </c:pt>
                <c:pt idx="4104">
                  <c:v>8.7087912087912098E-2</c:v>
                </c:pt>
                <c:pt idx="4105">
                  <c:v>0.109559867486985</c:v>
                </c:pt>
                <c:pt idx="4106">
                  <c:v>9.1019417475728101E-2</c:v>
                </c:pt>
                <c:pt idx="4107">
                  <c:v>0.12553783852189301</c:v>
                </c:pt>
                <c:pt idx="4108">
                  <c:v>9.7514340344168296E-2</c:v>
                </c:pt>
                <c:pt idx="4109">
                  <c:v>8.6528497409326402E-2</c:v>
                </c:pt>
                <c:pt idx="4110">
                  <c:v>9.0600522193211505E-2</c:v>
                </c:pt>
                <c:pt idx="4111">
                  <c:v>0.14743202416918399</c:v>
                </c:pt>
                <c:pt idx="4112">
                  <c:v>8.6170212765957405E-2</c:v>
                </c:pt>
                <c:pt idx="4113">
                  <c:v>9.0934844192634603E-2</c:v>
                </c:pt>
                <c:pt idx="4114">
                  <c:v>0.107648725212465</c:v>
                </c:pt>
                <c:pt idx="4115">
                  <c:v>8.8190954773869304E-2</c:v>
                </c:pt>
                <c:pt idx="4116">
                  <c:v>9.4397759103641496E-2</c:v>
                </c:pt>
                <c:pt idx="4117">
                  <c:v>9.6638655462184905E-2</c:v>
                </c:pt>
                <c:pt idx="4118">
                  <c:v>8.4798099762470297E-2</c:v>
                </c:pt>
                <c:pt idx="4119">
                  <c:v>0.104456824512535</c:v>
                </c:pt>
                <c:pt idx="4120">
                  <c:v>8.5426008968609898E-2</c:v>
                </c:pt>
                <c:pt idx="4121">
                  <c:v>9.29245283018868E-2</c:v>
                </c:pt>
                <c:pt idx="4122">
                  <c:v>0.104273504273504</c:v>
                </c:pt>
                <c:pt idx="4123">
                  <c:v>9.0573770491803304E-2</c:v>
                </c:pt>
                <c:pt idx="4124">
                  <c:v>9.4074074074074102E-2</c:v>
                </c:pt>
                <c:pt idx="4125">
                  <c:v>8.5960591133004902E-2</c:v>
                </c:pt>
                <c:pt idx="4126">
                  <c:v>0.22360406091370599</c:v>
                </c:pt>
                <c:pt idx="4127">
                  <c:v>9.0835579514824794E-2</c:v>
                </c:pt>
                <c:pt idx="4128">
                  <c:v>8.5144124168514398E-2</c:v>
                </c:pt>
                <c:pt idx="4129">
                  <c:v>8.4275184275184295E-2</c:v>
                </c:pt>
                <c:pt idx="4130">
                  <c:v>8.6133333333333298E-2</c:v>
                </c:pt>
                <c:pt idx="4131">
                  <c:v>0.101871657754011</c:v>
                </c:pt>
                <c:pt idx="4132">
                  <c:v>8.4529147982062805E-2</c:v>
                </c:pt>
                <c:pt idx="4133">
                  <c:v>9.7229219143576795E-2</c:v>
                </c:pt>
                <c:pt idx="4134">
                  <c:v>8.7185354691075495E-2</c:v>
                </c:pt>
                <c:pt idx="4135">
                  <c:v>8.55813953488372E-2</c:v>
                </c:pt>
                <c:pt idx="4136">
                  <c:v>8.7004405286343595E-2</c:v>
                </c:pt>
                <c:pt idx="4137">
                  <c:v>8.4708737864077704E-2</c:v>
                </c:pt>
                <c:pt idx="4138">
                  <c:v>0.10744197176358</c:v>
                </c:pt>
                <c:pt idx="4139">
                  <c:v>8.4251968503937E-2</c:v>
                </c:pt>
                <c:pt idx="4140">
                  <c:v>0.104854368932039</c:v>
                </c:pt>
                <c:pt idx="4141">
                  <c:v>9.0536105032822695E-2</c:v>
                </c:pt>
                <c:pt idx="4142">
                  <c:v>8.6405529953917107E-2</c:v>
                </c:pt>
                <c:pt idx="4143">
                  <c:v>9.2131979695431507E-2</c:v>
                </c:pt>
                <c:pt idx="4144">
                  <c:v>9.0384615384615397E-2</c:v>
                </c:pt>
                <c:pt idx="4145">
                  <c:v>0.105630026809651</c:v>
                </c:pt>
                <c:pt idx="4146">
                  <c:v>8.5378590078329E-2</c:v>
                </c:pt>
                <c:pt idx="4147">
                  <c:v>0.10106981981981999</c:v>
                </c:pt>
                <c:pt idx="4148">
                  <c:v>0.117562724014337</c:v>
                </c:pt>
                <c:pt idx="4149">
                  <c:v>8.5749385749385704E-2</c:v>
                </c:pt>
                <c:pt idx="4150">
                  <c:v>0.101971830985916</c:v>
                </c:pt>
                <c:pt idx="4151">
                  <c:v>8.9523809523809506E-2</c:v>
                </c:pt>
                <c:pt idx="4152">
                  <c:v>8.19548872180451E-2</c:v>
                </c:pt>
                <c:pt idx="4153">
                  <c:v>8.1753554502369694E-2</c:v>
                </c:pt>
                <c:pt idx="4154">
                  <c:v>9.8924088463837406E-2</c:v>
                </c:pt>
                <c:pt idx="4155">
                  <c:v>8.9227166276346595E-2</c:v>
                </c:pt>
                <c:pt idx="4156">
                  <c:v>0.149723756906077</c:v>
                </c:pt>
                <c:pt idx="4157">
                  <c:v>8.3980582524271805E-2</c:v>
                </c:pt>
                <c:pt idx="4158">
                  <c:v>8.4398976982097196E-2</c:v>
                </c:pt>
                <c:pt idx="4159">
                  <c:v>0.15388349514563099</c:v>
                </c:pt>
                <c:pt idx="4160">
                  <c:v>9.4831460674157306E-2</c:v>
                </c:pt>
                <c:pt idx="4161">
                  <c:v>0.106849315068493</c:v>
                </c:pt>
                <c:pt idx="4162">
                  <c:v>8.1980742778541907E-2</c:v>
                </c:pt>
                <c:pt idx="4163">
                  <c:v>8.3700440528634401E-2</c:v>
                </c:pt>
                <c:pt idx="4164">
                  <c:v>8.2110743019403701E-2</c:v>
                </c:pt>
                <c:pt idx="4165">
                  <c:v>8.8012618296529996E-2</c:v>
                </c:pt>
                <c:pt idx="4166">
                  <c:v>8.3538083538083494E-2</c:v>
                </c:pt>
                <c:pt idx="4167">
                  <c:v>8.8974358974359E-2</c:v>
                </c:pt>
                <c:pt idx="4168">
                  <c:v>0.10274999999999999</c:v>
                </c:pt>
                <c:pt idx="4169">
                  <c:v>8.3088235294117699E-2</c:v>
                </c:pt>
                <c:pt idx="4170">
                  <c:v>9.5417925478348403E-2</c:v>
                </c:pt>
                <c:pt idx="4171">
                  <c:v>8.3934583934583903E-2</c:v>
                </c:pt>
                <c:pt idx="4172">
                  <c:v>8.8520408163265299E-2</c:v>
                </c:pt>
                <c:pt idx="4173">
                  <c:v>9.7915017154922096E-2</c:v>
                </c:pt>
                <c:pt idx="4174">
                  <c:v>0.13457943925233601</c:v>
                </c:pt>
                <c:pt idx="4175">
                  <c:v>0.12264631043257</c:v>
                </c:pt>
                <c:pt idx="4176">
                  <c:v>8.7405541561712805E-2</c:v>
                </c:pt>
                <c:pt idx="4177">
                  <c:v>9.5934959349593493E-2</c:v>
                </c:pt>
                <c:pt idx="4178">
                  <c:v>0.10306905370843999</c:v>
                </c:pt>
                <c:pt idx="4179">
                  <c:v>9.6881959910913099E-2</c:v>
                </c:pt>
                <c:pt idx="4180">
                  <c:v>9.5765158806544806E-2</c:v>
                </c:pt>
                <c:pt idx="4181">
                  <c:v>0.104922279792746</c:v>
                </c:pt>
                <c:pt idx="4182">
                  <c:v>0.100697350069735</c:v>
                </c:pt>
                <c:pt idx="4183">
                  <c:v>9.1626794258373195E-2</c:v>
                </c:pt>
                <c:pt idx="4184">
                  <c:v>9.7002724795640302E-2</c:v>
                </c:pt>
                <c:pt idx="4185">
                  <c:v>8.9006439742410307E-2</c:v>
                </c:pt>
                <c:pt idx="4186">
                  <c:v>8.2027649769585306E-2</c:v>
                </c:pt>
                <c:pt idx="4187">
                  <c:v>0.108478802992519</c:v>
                </c:pt>
                <c:pt idx="4188">
                  <c:v>8.6206896551724102E-2</c:v>
                </c:pt>
                <c:pt idx="4189">
                  <c:v>9.1647331786542899E-2</c:v>
                </c:pt>
                <c:pt idx="4190">
                  <c:v>8.7596899224806193E-2</c:v>
                </c:pt>
                <c:pt idx="4191">
                  <c:v>8.5308056872037893E-2</c:v>
                </c:pt>
                <c:pt idx="4192">
                  <c:v>9.0285714285714302E-2</c:v>
                </c:pt>
                <c:pt idx="4193">
                  <c:v>8.9486552567237199E-2</c:v>
                </c:pt>
                <c:pt idx="4194">
                  <c:v>8.8179669030732905E-2</c:v>
                </c:pt>
                <c:pt idx="4195">
                  <c:v>8.2323232323232298E-2</c:v>
                </c:pt>
                <c:pt idx="4196">
                  <c:v>9.1807228915662606E-2</c:v>
                </c:pt>
                <c:pt idx="4197">
                  <c:v>9.1601049868766396E-2</c:v>
                </c:pt>
                <c:pt idx="4198">
                  <c:v>8.8279301745635905E-2</c:v>
                </c:pt>
                <c:pt idx="4199">
                  <c:v>0.10323450134770901</c:v>
                </c:pt>
                <c:pt idx="4200">
                  <c:v>8.6913580246913605E-2</c:v>
                </c:pt>
                <c:pt idx="4201">
                  <c:v>9.2160235930204004E-2</c:v>
                </c:pt>
                <c:pt idx="4202">
                  <c:v>0.141666666666667</c:v>
                </c:pt>
                <c:pt idx="4203">
                  <c:v>0.100296735905044</c:v>
                </c:pt>
                <c:pt idx="4204">
                  <c:v>9.8275862068965505E-2</c:v>
                </c:pt>
                <c:pt idx="4205">
                  <c:v>0.121457489878543</c:v>
                </c:pt>
                <c:pt idx="4206">
                  <c:v>0.12311977715877399</c:v>
                </c:pt>
                <c:pt idx="4207">
                  <c:v>9.6568627450980396E-2</c:v>
                </c:pt>
                <c:pt idx="4208">
                  <c:v>8.5354691075514896E-2</c:v>
                </c:pt>
                <c:pt idx="4209">
                  <c:v>0.101330376940133</c:v>
                </c:pt>
                <c:pt idx="4210">
                  <c:v>8.8140161725067404E-2</c:v>
                </c:pt>
                <c:pt idx="4211">
                  <c:v>0.10387323943662</c:v>
                </c:pt>
                <c:pt idx="4212">
                  <c:v>0.12683615819208999</c:v>
                </c:pt>
                <c:pt idx="4213">
                  <c:v>0.103693931398417</c:v>
                </c:pt>
                <c:pt idx="4214">
                  <c:v>8.2599381099738203E-2</c:v>
                </c:pt>
                <c:pt idx="4215">
                  <c:v>9.3045563549160701E-2</c:v>
                </c:pt>
                <c:pt idx="4216">
                  <c:v>8.4558823529411797E-2</c:v>
                </c:pt>
                <c:pt idx="4217">
                  <c:v>0.115430267062315</c:v>
                </c:pt>
                <c:pt idx="4218">
                  <c:v>0.12681564245810101</c:v>
                </c:pt>
                <c:pt idx="4219">
                  <c:v>8.6182669789227201E-2</c:v>
                </c:pt>
                <c:pt idx="4220">
                  <c:v>9.0249999999999997E-2</c:v>
                </c:pt>
                <c:pt idx="4221">
                  <c:v>0.13563218390804599</c:v>
                </c:pt>
                <c:pt idx="4222">
                  <c:v>8.3311081441922605E-2</c:v>
                </c:pt>
                <c:pt idx="4223">
                  <c:v>8.3812010443864202E-2</c:v>
                </c:pt>
                <c:pt idx="4224">
                  <c:v>8.4893224360664404E-2</c:v>
                </c:pt>
                <c:pt idx="4225">
                  <c:v>8.1929904415111499E-2</c:v>
                </c:pt>
                <c:pt idx="4226">
                  <c:v>9.8368408607235794E-2</c:v>
                </c:pt>
                <c:pt idx="4227">
                  <c:v>0.128680203045685</c:v>
                </c:pt>
                <c:pt idx="4228">
                  <c:v>0.13466666666666699</c:v>
                </c:pt>
                <c:pt idx="4229">
                  <c:v>0.236194029850746</c:v>
                </c:pt>
                <c:pt idx="4230">
                  <c:v>8.73563218390805E-2</c:v>
                </c:pt>
                <c:pt idx="4231">
                  <c:v>0.173869346733668</c:v>
                </c:pt>
                <c:pt idx="4232">
                  <c:v>8.7999999999999995E-2</c:v>
                </c:pt>
                <c:pt idx="4233">
                  <c:v>9.3333333333333296E-2</c:v>
                </c:pt>
                <c:pt idx="4234">
                  <c:v>9.7105263157894695E-2</c:v>
                </c:pt>
                <c:pt idx="4235">
                  <c:v>8.3033419023136296E-2</c:v>
                </c:pt>
                <c:pt idx="4236">
                  <c:v>8.7623762376237604E-2</c:v>
                </c:pt>
                <c:pt idx="4237">
                  <c:v>8.6318407960199003E-2</c:v>
                </c:pt>
                <c:pt idx="4238">
                  <c:v>8.4250000000000005E-2</c:v>
                </c:pt>
                <c:pt idx="4239">
                  <c:v>0.102972972972973</c:v>
                </c:pt>
                <c:pt idx="4240">
                  <c:v>8.7167070217917697E-2</c:v>
                </c:pt>
                <c:pt idx="4241">
                  <c:v>0.10075949367088601</c:v>
                </c:pt>
                <c:pt idx="4242">
                  <c:v>8.1880733944954098E-2</c:v>
                </c:pt>
                <c:pt idx="4243">
                  <c:v>8.6243386243386205E-2</c:v>
                </c:pt>
                <c:pt idx="4244">
                  <c:v>8.5018270401948898E-2</c:v>
                </c:pt>
                <c:pt idx="4245">
                  <c:v>8.8833746898262997E-2</c:v>
                </c:pt>
                <c:pt idx="4246">
                  <c:v>9.1470588235294095E-2</c:v>
                </c:pt>
                <c:pt idx="4247">
                  <c:v>0.14902912621359199</c:v>
                </c:pt>
                <c:pt idx="4248">
                  <c:v>0.100728155339806</c:v>
                </c:pt>
                <c:pt idx="4249">
                  <c:v>0.118181818181818</c:v>
                </c:pt>
                <c:pt idx="4250">
                  <c:v>8.6103542234332406E-2</c:v>
                </c:pt>
                <c:pt idx="4251">
                  <c:v>0.12448979591836699</c:v>
                </c:pt>
                <c:pt idx="4252">
                  <c:v>0.116768292682927</c:v>
                </c:pt>
                <c:pt idx="4253">
                  <c:v>9.2105263157894704E-2</c:v>
                </c:pt>
                <c:pt idx="4254">
                  <c:v>9.0886880039091095E-2</c:v>
                </c:pt>
                <c:pt idx="4255">
                  <c:v>8.8296160036790097E-2</c:v>
                </c:pt>
                <c:pt idx="4256">
                  <c:v>8.8699250064649598E-2</c:v>
                </c:pt>
                <c:pt idx="4257">
                  <c:v>9.2032967032966997E-2</c:v>
                </c:pt>
                <c:pt idx="4258">
                  <c:v>9.5398699108648496E-2</c:v>
                </c:pt>
                <c:pt idx="4259">
                  <c:v>9.8009950248756195E-2</c:v>
                </c:pt>
                <c:pt idx="4260">
                  <c:v>9.59893048128342E-2</c:v>
                </c:pt>
                <c:pt idx="4261">
                  <c:v>8.5091743119266094E-2</c:v>
                </c:pt>
                <c:pt idx="4262">
                  <c:v>8.6558044806517298E-2</c:v>
                </c:pt>
                <c:pt idx="4263">
                  <c:v>0.120987654320988</c:v>
                </c:pt>
                <c:pt idx="4264">
                  <c:v>8.2528735632183894E-2</c:v>
                </c:pt>
                <c:pt idx="4265">
                  <c:v>8.18615751789976E-2</c:v>
                </c:pt>
                <c:pt idx="4266">
                  <c:v>8.4126984126984106E-2</c:v>
                </c:pt>
                <c:pt idx="4267">
                  <c:v>8.3418367346938804E-2</c:v>
                </c:pt>
                <c:pt idx="4268">
                  <c:v>0.100255102040816</c:v>
                </c:pt>
                <c:pt idx="4269">
                  <c:v>9.44976076555024E-2</c:v>
                </c:pt>
                <c:pt idx="4270">
                  <c:v>8.9578163771712196E-2</c:v>
                </c:pt>
                <c:pt idx="4271">
                  <c:v>0.120792079207921</c:v>
                </c:pt>
                <c:pt idx="4272">
                  <c:v>8.4946236559139798E-2</c:v>
                </c:pt>
                <c:pt idx="4273">
                  <c:v>0.126277372262774</c:v>
                </c:pt>
                <c:pt idx="4274">
                  <c:v>8.1818181818181804E-2</c:v>
                </c:pt>
                <c:pt idx="4275">
                  <c:v>8.9376443418013901E-2</c:v>
                </c:pt>
                <c:pt idx="4276">
                  <c:v>9.2207792207792197E-2</c:v>
                </c:pt>
                <c:pt idx="4277">
                  <c:v>0.10580110497237601</c:v>
                </c:pt>
                <c:pt idx="4278">
                  <c:v>8.47058823529412E-2</c:v>
                </c:pt>
                <c:pt idx="4279">
                  <c:v>0.152068126520681</c:v>
                </c:pt>
                <c:pt idx="4280">
                  <c:v>8.2417582417582402E-2</c:v>
                </c:pt>
                <c:pt idx="4281">
                  <c:v>8.4562211981566798E-2</c:v>
                </c:pt>
                <c:pt idx="4282">
                  <c:v>0.115372323426015</c:v>
                </c:pt>
                <c:pt idx="4283">
                  <c:v>9.0821256038647297E-2</c:v>
                </c:pt>
                <c:pt idx="4284">
                  <c:v>0.14128546612623</c:v>
                </c:pt>
                <c:pt idx="4285">
                  <c:v>8.3928571428571394E-2</c:v>
                </c:pt>
                <c:pt idx="4286">
                  <c:v>8.2100238663484496E-2</c:v>
                </c:pt>
                <c:pt idx="4287">
                  <c:v>0.10248138957816399</c:v>
                </c:pt>
                <c:pt idx="4288">
                  <c:v>9.2289719626168207E-2</c:v>
                </c:pt>
                <c:pt idx="4289">
                  <c:v>8.3221476510067102E-2</c:v>
                </c:pt>
                <c:pt idx="4290">
                  <c:v>8.2244799225931295E-2</c:v>
                </c:pt>
                <c:pt idx="4291">
                  <c:v>8.4199134199134204E-2</c:v>
                </c:pt>
                <c:pt idx="4292">
                  <c:v>8.9825581395348797E-2</c:v>
                </c:pt>
                <c:pt idx="4293">
                  <c:v>8.6588235294117605E-2</c:v>
                </c:pt>
                <c:pt idx="4294">
                  <c:v>9.3198992443324899E-2</c:v>
                </c:pt>
                <c:pt idx="4295">
                  <c:v>0.12612903225806499</c:v>
                </c:pt>
                <c:pt idx="4296">
                  <c:v>0.14937597503900199</c:v>
                </c:pt>
                <c:pt idx="4297">
                  <c:v>9.1666666666666702E-2</c:v>
                </c:pt>
                <c:pt idx="4298">
                  <c:v>9.8826979472140794E-2</c:v>
                </c:pt>
                <c:pt idx="4299">
                  <c:v>8.7999999999999995E-2</c:v>
                </c:pt>
                <c:pt idx="4300">
                  <c:v>9.4977623073097997E-2</c:v>
                </c:pt>
                <c:pt idx="4301">
                  <c:v>0.111392405063291</c:v>
                </c:pt>
                <c:pt idx="4302">
                  <c:v>8.8607594936708903E-2</c:v>
                </c:pt>
                <c:pt idx="4303">
                  <c:v>0.14403292181069999</c:v>
                </c:pt>
                <c:pt idx="4304">
                  <c:v>0.10913348946135799</c:v>
                </c:pt>
                <c:pt idx="4305">
                  <c:v>8.1690140845070397E-2</c:v>
                </c:pt>
                <c:pt idx="4306">
                  <c:v>8.8592233009708699E-2</c:v>
                </c:pt>
                <c:pt idx="4307">
                  <c:v>8.6393659180977495E-2</c:v>
                </c:pt>
                <c:pt idx="4308">
                  <c:v>8.7810945273631799E-2</c:v>
                </c:pt>
                <c:pt idx="4309">
                  <c:v>9.5238095238095205E-2</c:v>
                </c:pt>
                <c:pt idx="4310">
                  <c:v>9.1687657430730499E-2</c:v>
                </c:pt>
                <c:pt idx="4311">
                  <c:v>0.14431137724550899</c:v>
                </c:pt>
                <c:pt idx="4312">
                  <c:v>8.4886649874055406E-2</c:v>
                </c:pt>
                <c:pt idx="4313">
                  <c:v>0.101012658227848</c:v>
                </c:pt>
                <c:pt idx="4314">
                  <c:v>8.7671232876712302E-2</c:v>
                </c:pt>
                <c:pt idx="4315">
                  <c:v>0.10027100271002699</c:v>
                </c:pt>
                <c:pt idx="4316">
                  <c:v>9.1708542713567806E-2</c:v>
                </c:pt>
                <c:pt idx="4317">
                  <c:v>9.1469194312796195E-2</c:v>
                </c:pt>
                <c:pt idx="4318">
                  <c:v>8.7064676616915401E-2</c:v>
                </c:pt>
                <c:pt idx="4319">
                  <c:v>9.49367088607595E-2</c:v>
                </c:pt>
                <c:pt idx="4320">
                  <c:v>8.2198215124471605E-2</c:v>
                </c:pt>
                <c:pt idx="4321">
                  <c:v>9.7283950617283996E-2</c:v>
                </c:pt>
                <c:pt idx="4322">
                  <c:v>0.101023017902813</c:v>
                </c:pt>
                <c:pt idx="4323">
                  <c:v>0.10484693877551</c:v>
                </c:pt>
                <c:pt idx="4324">
                  <c:v>9.0600522193211505E-2</c:v>
                </c:pt>
                <c:pt idx="4325">
                  <c:v>8.73563218390805E-2</c:v>
                </c:pt>
                <c:pt idx="4326">
                  <c:v>8.6058981233244E-2</c:v>
                </c:pt>
                <c:pt idx="4327">
                  <c:v>0.124313940724479</c:v>
                </c:pt>
                <c:pt idx="4328">
                  <c:v>9.8445595854922296E-2</c:v>
                </c:pt>
                <c:pt idx="4329">
                  <c:v>9.2019950124688304E-2</c:v>
                </c:pt>
                <c:pt idx="4330">
                  <c:v>0.10880829015544</c:v>
                </c:pt>
                <c:pt idx="4331">
                  <c:v>8.2097186700767294E-2</c:v>
                </c:pt>
                <c:pt idx="4332">
                  <c:v>8.5000000000000006E-2</c:v>
                </c:pt>
                <c:pt idx="4333">
                  <c:v>8.6542923433874694E-2</c:v>
                </c:pt>
                <c:pt idx="4334">
                  <c:v>0.13610266801756199</c:v>
                </c:pt>
                <c:pt idx="4335">
                  <c:v>8.5819070904645495E-2</c:v>
                </c:pt>
                <c:pt idx="4336">
                  <c:v>9.1999999999999998E-2</c:v>
                </c:pt>
                <c:pt idx="4337">
                  <c:v>9.5430107526881705E-2</c:v>
                </c:pt>
                <c:pt idx="4338">
                  <c:v>9.9047619047619107E-2</c:v>
                </c:pt>
                <c:pt idx="4339">
                  <c:v>8.66995073891626E-2</c:v>
                </c:pt>
                <c:pt idx="4340">
                  <c:v>0.103857566765579</c:v>
                </c:pt>
                <c:pt idx="4341">
                  <c:v>0.112429378531073</c:v>
                </c:pt>
                <c:pt idx="4342">
                  <c:v>8.4207620099392602E-2</c:v>
                </c:pt>
                <c:pt idx="4343">
                  <c:v>0.107537688442211</c:v>
                </c:pt>
                <c:pt idx="4344">
                  <c:v>8.6524822695035503E-2</c:v>
                </c:pt>
                <c:pt idx="4345">
                  <c:v>8.5748792270531393E-2</c:v>
                </c:pt>
                <c:pt idx="4346">
                  <c:v>9.4054054054054106E-2</c:v>
                </c:pt>
                <c:pt idx="4347">
                  <c:v>0.10295454545454499</c:v>
                </c:pt>
                <c:pt idx="4348">
                  <c:v>9.6227867590454194E-2</c:v>
                </c:pt>
                <c:pt idx="4349">
                  <c:v>0.100726392251816</c:v>
                </c:pt>
                <c:pt idx="4350">
                  <c:v>8.8290840415486294E-2</c:v>
                </c:pt>
                <c:pt idx="4351">
                  <c:v>8.8292682926829305E-2</c:v>
                </c:pt>
                <c:pt idx="4352">
                  <c:v>0.101805869074492</c:v>
                </c:pt>
                <c:pt idx="4353">
                  <c:v>0.10766961651917401</c:v>
                </c:pt>
                <c:pt idx="4354">
                  <c:v>9.8288508557457202E-2</c:v>
                </c:pt>
                <c:pt idx="4355">
                  <c:v>9.2187500000000006E-2</c:v>
                </c:pt>
                <c:pt idx="4356">
                  <c:v>8.2561307901907299E-2</c:v>
                </c:pt>
                <c:pt idx="4357">
                  <c:v>0.12686567164179099</c:v>
                </c:pt>
                <c:pt idx="4358">
                  <c:v>8.6284289276807993E-2</c:v>
                </c:pt>
                <c:pt idx="4359">
                  <c:v>0.105276256844201</c:v>
                </c:pt>
                <c:pt idx="4360">
                  <c:v>9.2050209205020897E-2</c:v>
                </c:pt>
                <c:pt idx="4361">
                  <c:v>9.2307692307692299E-2</c:v>
                </c:pt>
                <c:pt idx="4362">
                  <c:v>0.101033295063146</c:v>
                </c:pt>
                <c:pt idx="4363">
                  <c:v>8.8825214899713498E-2</c:v>
                </c:pt>
                <c:pt idx="4364">
                  <c:v>0.10141176470588199</c:v>
                </c:pt>
                <c:pt idx="4365">
                  <c:v>9.1626794258373195E-2</c:v>
                </c:pt>
                <c:pt idx="4366">
                  <c:v>9.55588822355289E-2</c:v>
                </c:pt>
                <c:pt idx="4367">
                  <c:v>8.6323713927227097E-2</c:v>
                </c:pt>
                <c:pt idx="4368">
                  <c:v>9.2079207920792105E-2</c:v>
                </c:pt>
                <c:pt idx="4369">
                  <c:v>9.6428571428571405E-2</c:v>
                </c:pt>
                <c:pt idx="4370">
                  <c:v>8.9423076923076897E-2</c:v>
                </c:pt>
                <c:pt idx="4371">
                  <c:v>9.9022004889975507E-2</c:v>
                </c:pt>
                <c:pt idx="4372">
                  <c:v>0.141402714932127</c:v>
                </c:pt>
                <c:pt idx="4373">
                  <c:v>8.7119437939110103E-2</c:v>
                </c:pt>
                <c:pt idx="4374">
                  <c:v>9.2999999999999999E-2</c:v>
                </c:pt>
                <c:pt idx="4375">
                  <c:v>9.6899224806201598E-2</c:v>
                </c:pt>
                <c:pt idx="4376">
                  <c:v>0.105671641791045</c:v>
                </c:pt>
                <c:pt idx="4377">
                  <c:v>9.87581312832643E-2</c:v>
                </c:pt>
                <c:pt idx="4378">
                  <c:v>9.0453460620525103E-2</c:v>
                </c:pt>
                <c:pt idx="4379">
                  <c:v>9.7658079625292701E-2</c:v>
                </c:pt>
                <c:pt idx="4380">
                  <c:v>8.3667111704494895E-2</c:v>
                </c:pt>
                <c:pt idx="4381">
                  <c:v>9.4312796208530794E-2</c:v>
                </c:pt>
                <c:pt idx="4382">
                  <c:v>9.7637795275590494E-2</c:v>
                </c:pt>
                <c:pt idx="4383">
                  <c:v>8.3250000000000005E-2</c:v>
                </c:pt>
                <c:pt idx="4384">
                  <c:v>9.3493975903614496E-2</c:v>
                </c:pt>
                <c:pt idx="4385">
                  <c:v>0.11046511627907001</c:v>
                </c:pt>
                <c:pt idx="4386">
                  <c:v>8.42105263157895E-2</c:v>
                </c:pt>
                <c:pt idx="4387">
                  <c:v>9.2974238875878204E-2</c:v>
                </c:pt>
                <c:pt idx="4388">
                  <c:v>8.7999999999999995E-2</c:v>
                </c:pt>
                <c:pt idx="4389">
                  <c:v>8.2646420824295005E-2</c:v>
                </c:pt>
                <c:pt idx="4390">
                  <c:v>8.64734299516908E-2</c:v>
                </c:pt>
                <c:pt idx="4391">
                  <c:v>0.1</c:v>
                </c:pt>
                <c:pt idx="4392">
                  <c:v>9.0463917525773194E-2</c:v>
                </c:pt>
                <c:pt idx="4393">
                  <c:v>8.5269569140536905E-2</c:v>
                </c:pt>
                <c:pt idx="4394">
                  <c:v>9.1206030150753806E-2</c:v>
                </c:pt>
                <c:pt idx="4395">
                  <c:v>9.1264367816091999E-2</c:v>
                </c:pt>
                <c:pt idx="4396">
                  <c:v>0.10898876404494399</c:v>
                </c:pt>
                <c:pt idx="4397">
                  <c:v>8.23298107643156E-2</c:v>
                </c:pt>
                <c:pt idx="4398">
                  <c:v>0.13914849428868101</c:v>
                </c:pt>
                <c:pt idx="4399">
                  <c:v>0.11898148148148099</c:v>
                </c:pt>
                <c:pt idx="4400">
                  <c:v>0.10159744408945701</c:v>
                </c:pt>
                <c:pt idx="4401">
                  <c:v>8.3333333333333301E-2</c:v>
                </c:pt>
                <c:pt idx="4402">
                  <c:v>8.3820224719101097E-2</c:v>
                </c:pt>
                <c:pt idx="4403">
                  <c:v>8.1951219512195098E-2</c:v>
                </c:pt>
                <c:pt idx="4404">
                  <c:v>0.18108108108108101</c:v>
                </c:pt>
                <c:pt idx="4405">
                  <c:v>0.110497237569061</c:v>
                </c:pt>
                <c:pt idx="4406">
                  <c:v>9.1223404255319093E-2</c:v>
                </c:pt>
                <c:pt idx="4407">
                  <c:v>9.4101123595505598E-2</c:v>
                </c:pt>
                <c:pt idx="4408">
                  <c:v>9.2307692307692299E-2</c:v>
                </c:pt>
                <c:pt idx="4409">
                  <c:v>0.122087378640777</c:v>
                </c:pt>
                <c:pt idx="4410">
                  <c:v>8.5900783289817206E-2</c:v>
                </c:pt>
                <c:pt idx="4411">
                  <c:v>8.6684073107049606E-2</c:v>
                </c:pt>
                <c:pt idx="4412">
                  <c:v>0.10708446866485</c:v>
                </c:pt>
                <c:pt idx="4413">
                  <c:v>9.0632911392405105E-2</c:v>
                </c:pt>
                <c:pt idx="4414">
                  <c:v>0.189556509298999</c:v>
                </c:pt>
                <c:pt idx="4415">
                  <c:v>9.5863746958637502E-2</c:v>
                </c:pt>
                <c:pt idx="4416">
                  <c:v>9.6373056994818698E-2</c:v>
                </c:pt>
                <c:pt idx="4417">
                  <c:v>8.6500655307994806E-2</c:v>
                </c:pt>
                <c:pt idx="4418">
                  <c:v>0.111749347258486</c:v>
                </c:pt>
                <c:pt idx="4419">
                  <c:v>8.8647342995169104E-2</c:v>
                </c:pt>
                <c:pt idx="4420">
                  <c:v>0.10708988430732699</c:v>
                </c:pt>
                <c:pt idx="4421">
                  <c:v>8.3980582524271805E-2</c:v>
                </c:pt>
                <c:pt idx="4422">
                  <c:v>9.2137592137592095E-2</c:v>
                </c:pt>
                <c:pt idx="4423">
                  <c:v>9.35393258426966E-2</c:v>
                </c:pt>
                <c:pt idx="4424">
                  <c:v>8.4677419354838704E-2</c:v>
                </c:pt>
                <c:pt idx="4425">
                  <c:v>8.9879518072289194E-2</c:v>
                </c:pt>
                <c:pt idx="4426">
                  <c:v>8.5781990521326998E-2</c:v>
                </c:pt>
                <c:pt idx="4427">
                  <c:v>0.109725685785536</c:v>
                </c:pt>
                <c:pt idx="4428">
                  <c:v>8.70588235294118E-2</c:v>
                </c:pt>
                <c:pt idx="4429">
                  <c:v>9.8792270531400994E-2</c:v>
                </c:pt>
                <c:pt idx="4430">
                  <c:v>8.77889329908942E-2</c:v>
                </c:pt>
                <c:pt idx="4431">
                  <c:v>8.4278350515463896E-2</c:v>
                </c:pt>
                <c:pt idx="4432">
                  <c:v>9.1131000813669594E-2</c:v>
                </c:pt>
                <c:pt idx="4433">
                  <c:v>8.2954545454545406E-2</c:v>
                </c:pt>
                <c:pt idx="4434">
                  <c:v>0.119889502762431</c:v>
                </c:pt>
                <c:pt idx="4435">
                  <c:v>0.105066666666667</c:v>
                </c:pt>
                <c:pt idx="4436">
                  <c:v>8.3827493261455499E-2</c:v>
                </c:pt>
                <c:pt idx="4437">
                  <c:v>9.1002570694087404E-2</c:v>
                </c:pt>
                <c:pt idx="4438">
                  <c:v>8.3879093198992394E-2</c:v>
                </c:pt>
                <c:pt idx="4439">
                  <c:v>8.3840749414519897E-2</c:v>
                </c:pt>
                <c:pt idx="4440">
                  <c:v>0.16825842696629201</c:v>
                </c:pt>
                <c:pt idx="4441">
                  <c:v>8.3333333333333301E-2</c:v>
                </c:pt>
                <c:pt idx="4442">
                  <c:v>9.2408376963350802E-2</c:v>
                </c:pt>
                <c:pt idx="4443">
                  <c:v>8.8277511961722496E-2</c:v>
                </c:pt>
                <c:pt idx="4444">
                  <c:v>0.105013192612137</c:v>
                </c:pt>
                <c:pt idx="4445">
                  <c:v>9.6306818181818202E-2</c:v>
                </c:pt>
                <c:pt idx="4446">
                  <c:v>8.2706766917293201E-2</c:v>
                </c:pt>
                <c:pt idx="4447">
                  <c:v>9.8191214470284199E-2</c:v>
                </c:pt>
                <c:pt idx="4448">
                  <c:v>9.8223350253807101E-2</c:v>
                </c:pt>
                <c:pt idx="4449">
                  <c:v>0.109090909090909</c:v>
                </c:pt>
                <c:pt idx="4450">
                  <c:v>8.7215974294239093E-2</c:v>
                </c:pt>
                <c:pt idx="4451">
                  <c:v>8.5449735449735498E-2</c:v>
                </c:pt>
                <c:pt idx="4452">
                  <c:v>8.42824601366743E-2</c:v>
                </c:pt>
                <c:pt idx="4453">
                  <c:v>9.7647058823529406E-2</c:v>
                </c:pt>
                <c:pt idx="4454">
                  <c:v>0.13554687500000001</c:v>
                </c:pt>
                <c:pt idx="4455">
                  <c:v>0.107246376811594</c:v>
                </c:pt>
                <c:pt idx="4456">
                  <c:v>8.5872576177285304E-2</c:v>
                </c:pt>
                <c:pt idx="4457">
                  <c:v>8.38983050847458E-2</c:v>
                </c:pt>
                <c:pt idx="4458">
                  <c:v>0.13797468354430401</c:v>
                </c:pt>
                <c:pt idx="4459">
                  <c:v>9.8314606741572996E-2</c:v>
                </c:pt>
                <c:pt idx="4460">
                  <c:v>9.5551894563426706E-2</c:v>
                </c:pt>
                <c:pt idx="4461">
                  <c:v>9.1927083333333298E-2</c:v>
                </c:pt>
                <c:pt idx="4462">
                  <c:v>8.7185354691075495E-2</c:v>
                </c:pt>
                <c:pt idx="4463">
                  <c:v>9.2537313432835805E-2</c:v>
                </c:pt>
                <c:pt idx="4464">
                  <c:v>0.100537634408602</c:v>
                </c:pt>
                <c:pt idx="4465">
                  <c:v>8.7146470452977701E-2</c:v>
                </c:pt>
                <c:pt idx="4466">
                  <c:v>0.10299727520436</c:v>
                </c:pt>
                <c:pt idx="4467">
                  <c:v>8.5574572127139398E-2</c:v>
                </c:pt>
                <c:pt idx="4468">
                  <c:v>8.2179740716326097E-2</c:v>
                </c:pt>
                <c:pt idx="4469">
                  <c:v>9.6240601503759404E-2</c:v>
                </c:pt>
                <c:pt idx="4470">
                  <c:v>8.6946107784431098E-2</c:v>
                </c:pt>
                <c:pt idx="4471">
                  <c:v>9.4952523738130901E-2</c:v>
                </c:pt>
                <c:pt idx="4472">
                  <c:v>0.10121571953633</c:v>
                </c:pt>
                <c:pt idx="4473">
                  <c:v>0.119909502262443</c:v>
                </c:pt>
                <c:pt idx="4474">
                  <c:v>0.130712530712531</c:v>
                </c:pt>
                <c:pt idx="4475">
                  <c:v>0.15935483870967701</c:v>
                </c:pt>
                <c:pt idx="4476">
                  <c:v>8.9461358313817296E-2</c:v>
                </c:pt>
                <c:pt idx="4477">
                  <c:v>8.6084905660377395E-2</c:v>
                </c:pt>
                <c:pt idx="4478">
                  <c:v>9.5883777239709395E-2</c:v>
                </c:pt>
                <c:pt idx="4479">
                  <c:v>8.89145496535797E-2</c:v>
                </c:pt>
                <c:pt idx="4480">
                  <c:v>8.8871912401324193E-2</c:v>
                </c:pt>
                <c:pt idx="4481">
                  <c:v>9.3616007622677494E-2</c:v>
                </c:pt>
                <c:pt idx="4482">
                  <c:v>9.1584158415841596E-2</c:v>
                </c:pt>
                <c:pt idx="4483">
                  <c:v>8.9454545454545495E-2</c:v>
                </c:pt>
                <c:pt idx="4484">
                  <c:v>0.1</c:v>
                </c:pt>
                <c:pt idx="4485">
                  <c:v>8.6240786240786196E-2</c:v>
                </c:pt>
                <c:pt idx="4486">
                  <c:v>9.1086350974930397E-2</c:v>
                </c:pt>
                <c:pt idx="4487">
                  <c:v>0.104807692307692</c:v>
                </c:pt>
                <c:pt idx="4488">
                  <c:v>9.9741602067183494E-2</c:v>
                </c:pt>
                <c:pt idx="4489">
                  <c:v>0.100744416873449</c:v>
                </c:pt>
                <c:pt idx="4490">
                  <c:v>9.2401960784313703E-2</c:v>
                </c:pt>
                <c:pt idx="4491">
                  <c:v>0.102040816326531</c:v>
                </c:pt>
                <c:pt idx="4492">
                  <c:v>8.18343045350899E-2</c:v>
                </c:pt>
                <c:pt idx="4493">
                  <c:v>8.6682242990654204E-2</c:v>
                </c:pt>
                <c:pt idx="4494">
                  <c:v>0.12519893899204201</c:v>
                </c:pt>
                <c:pt idx="4495">
                  <c:v>8.9351851851851793E-2</c:v>
                </c:pt>
                <c:pt idx="4496">
                  <c:v>8.6294416243654803E-2</c:v>
                </c:pt>
                <c:pt idx="4497">
                  <c:v>0.13405572755417999</c:v>
                </c:pt>
                <c:pt idx="4498">
                  <c:v>9.4801980198019803E-2</c:v>
                </c:pt>
                <c:pt idx="4499">
                  <c:v>8.1981981981982005E-2</c:v>
                </c:pt>
                <c:pt idx="4500">
                  <c:v>8.6206896551724102E-2</c:v>
                </c:pt>
                <c:pt idx="4501">
                  <c:v>8.6525213557453906E-2</c:v>
                </c:pt>
                <c:pt idx="4502">
                  <c:v>9.0570719602977703E-2</c:v>
                </c:pt>
                <c:pt idx="4503">
                  <c:v>8.9548022598870097E-2</c:v>
                </c:pt>
                <c:pt idx="4504">
                  <c:v>9.0614136732329098E-2</c:v>
                </c:pt>
                <c:pt idx="4505">
                  <c:v>9.4405594405594401E-2</c:v>
                </c:pt>
                <c:pt idx="4506">
                  <c:v>8.2325581395348804E-2</c:v>
                </c:pt>
                <c:pt idx="4507">
                  <c:v>8.7594936708860802E-2</c:v>
                </c:pt>
                <c:pt idx="4508">
                  <c:v>9.4799054373522498E-2</c:v>
                </c:pt>
                <c:pt idx="4509">
                  <c:v>0.134564643799472</c:v>
                </c:pt>
                <c:pt idx="4510">
                  <c:v>8.2233502538071102E-2</c:v>
                </c:pt>
                <c:pt idx="4511">
                  <c:v>0.107605633802817</c:v>
                </c:pt>
                <c:pt idx="4512">
                  <c:v>9.1899441340782095E-2</c:v>
                </c:pt>
                <c:pt idx="4513">
                  <c:v>9.7715736040609097E-2</c:v>
                </c:pt>
                <c:pt idx="4514">
                  <c:v>8.4556962025316498E-2</c:v>
                </c:pt>
                <c:pt idx="4515">
                  <c:v>0.139800995024876</c:v>
                </c:pt>
                <c:pt idx="4516">
                  <c:v>8.2580645161290295E-2</c:v>
                </c:pt>
                <c:pt idx="4517">
                  <c:v>9.91780821917808E-2</c:v>
                </c:pt>
                <c:pt idx="4518">
                  <c:v>0.100723427935448</c:v>
                </c:pt>
                <c:pt idx="4519">
                  <c:v>0.109223300970874</c:v>
                </c:pt>
                <c:pt idx="4520">
                  <c:v>8.2989565639407903E-2</c:v>
                </c:pt>
                <c:pt idx="4521">
                  <c:v>0.118126888217523</c:v>
                </c:pt>
                <c:pt idx="4522">
                  <c:v>0.10051813471502601</c:v>
                </c:pt>
                <c:pt idx="4523">
                  <c:v>0.10082417582417599</c:v>
                </c:pt>
                <c:pt idx="4524">
                  <c:v>0.102956989247312</c:v>
                </c:pt>
                <c:pt idx="4525">
                  <c:v>9.6915167095115703E-2</c:v>
                </c:pt>
                <c:pt idx="4526">
                  <c:v>9.0531177829099294E-2</c:v>
                </c:pt>
                <c:pt idx="4527">
                  <c:v>9.3253012048192793E-2</c:v>
                </c:pt>
                <c:pt idx="4528">
                  <c:v>8.7735849056603796E-2</c:v>
                </c:pt>
                <c:pt idx="4529">
                  <c:v>8.65139949109415E-2</c:v>
                </c:pt>
                <c:pt idx="4530">
                  <c:v>9.0887850467289699E-2</c:v>
                </c:pt>
                <c:pt idx="4531">
                  <c:v>8.3829787234042594E-2</c:v>
                </c:pt>
                <c:pt idx="4532">
                  <c:v>8.2555282555282494E-2</c:v>
                </c:pt>
                <c:pt idx="4533">
                  <c:v>0.103367875647668</c:v>
                </c:pt>
                <c:pt idx="4534">
                  <c:v>9.7580645161290294E-2</c:v>
                </c:pt>
                <c:pt idx="4535">
                  <c:v>8.2653061224489802E-2</c:v>
                </c:pt>
                <c:pt idx="4536">
                  <c:v>8.2469135802469104E-2</c:v>
                </c:pt>
                <c:pt idx="4537">
                  <c:v>0.10217983651226201</c:v>
                </c:pt>
                <c:pt idx="4538">
                  <c:v>8.38779956427015E-2</c:v>
                </c:pt>
                <c:pt idx="4539">
                  <c:v>0.10690537084399</c:v>
                </c:pt>
                <c:pt idx="4540">
                  <c:v>9.9459459459459498E-2</c:v>
                </c:pt>
                <c:pt idx="4541">
                  <c:v>0.108040201005025</c:v>
                </c:pt>
                <c:pt idx="4542">
                  <c:v>9.1062801932367196E-2</c:v>
                </c:pt>
                <c:pt idx="4543">
                  <c:v>8.1686746987951794E-2</c:v>
                </c:pt>
                <c:pt idx="4544">
                  <c:v>0.104785894206549</c:v>
                </c:pt>
                <c:pt idx="4545">
                  <c:v>8.9578163771712196E-2</c:v>
                </c:pt>
                <c:pt idx="4546">
                  <c:v>8.5538321167883194E-2</c:v>
                </c:pt>
                <c:pt idx="4547">
                  <c:v>8.2913165266106398E-2</c:v>
                </c:pt>
                <c:pt idx="4548">
                  <c:v>8.2326621923937401E-2</c:v>
                </c:pt>
                <c:pt idx="4549">
                  <c:v>9.2682926829268306E-2</c:v>
                </c:pt>
                <c:pt idx="4550">
                  <c:v>8.7135922330097093E-2</c:v>
                </c:pt>
                <c:pt idx="4551">
                  <c:v>9.5609756097561005E-2</c:v>
                </c:pt>
                <c:pt idx="4552">
                  <c:v>8.8666666666666699E-2</c:v>
                </c:pt>
                <c:pt idx="4553">
                  <c:v>0.149526066350711</c:v>
                </c:pt>
                <c:pt idx="4554">
                  <c:v>9.3333333333333296E-2</c:v>
                </c:pt>
                <c:pt idx="4555">
                  <c:v>9.6202531645569606E-2</c:v>
                </c:pt>
                <c:pt idx="4556">
                  <c:v>9.1841491841491804E-2</c:v>
                </c:pt>
                <c:pt idx="4557">
                  <c:v>0.138968481375358</c:v>
                </c:pt>
                <c:pt idx="4558">
                  <c:v>9.6083550913838106E-2</c:v>
                </c:pt>
                <c:pt idx="4559">
                  <c:v>0.11007556675063</c:v>
                </c:pt>
                <c:pt idx="4560">
                  <c:v>8.5746606334841602E-2</c:v>
                </c:pt>
                <c:pt idx="4561">
                  <c:v>9.3861892583120193E-2</c:v>
                </c:pt>
                <c:pt idx="4562">
                  <c:v>0.117531349889353</c:v>
                </c:pt>
                <c:pt idx="4563">
                  <c:v>8.3069977426636604E-2</c:v>
                </c:pt>
                <c:pt idx="4564">
                  <c:v>8.5714285714285701E-2</c:v>
                </c:pt>
                <c:pt idx="4565">
                  <c:v>0.10312499999999999</c:v>
                </c:pt>
                <c:pt idx="4566">
                  <c:v>0.11265060240963901</c:v>
                </c:pt>
                <c:pt idx="4567">
                  <c:v>0.104761904761905</c:v>
                </c:pt>
                <c:pt idx="4568">
                  <c:v>9.7455470737913497E-2</c:v>
                </c:pt>
                <c:pt idx="4569">
                  <c:v>9.7208121827411204E-2</c:v>
                </c:pt>
                <c:pt idx="4570">
                  <c:v>8.6727688787185397E-2</c:v>
                </c:pt>
                <c:pt idx="4571">
                  <c:v>0.163421828908555</c:v>
                </c:pt>
                <c:pt idx="4572">
                  <c:v>8.8861985472155E-2</c:v>
                </c:pt>
                <c:pt idx="4573">
                  <c:v>9.0977443609022601E-2</c:v>
                </c:pt>
                <c:pt idx="4574">
                  <c:v>9.3203883495145606E-2</c:v>
                </c:pt>
                <c:pt idx="4575">
                  <c:v>9.80443974630021E-2</c:v>
                </c:pt>
                <c:pt idx="4576">
                  <c:v>0.119205298013245</c:v>
                </c:pt>
                <c:pt idx="4577">
                  <c:v>9.4162436548223399E-2</c:v>
                </c:pt>
                <c:pt idx="4578">
                  <c:v>0.103367875647668</c:v>
                </c:pt>
                <c:pt idx="4579">
                  <c:v>0.100255102040816</c:v>
                </c:pt>
                <c:pt idx="4580">
                  <c:v>8.7901234567901207E-2</c:v>
                </c:pt>
                <c:pt idx="4581">
                  <c:v>8.3033419023136296E-2</c:v>
                </c:pt>
                <c:pt idx="4582">
                  <c:v>8.5773195876288705E-2</c:v>
                </c:pt>
                <c:pt idx="4583">
                  <c:v>9.6533333333333304E-2</c:v>
                </c:pt>
                <c:pt idx="4584">
                  <c:v>8.9432989690721706E-2</c:v>
                </c:pt>
                <c:pt idx="4585">
                  <c:v>8.2642487046632102E-2</c:v>
                </c:pt>
                <c:pt idx="4586">
                  <c:v>8.99244332493703E-2</c:v>
                </c:pt>
                <c:pt idx="4587">
                  <c:v>8.8778054862842903E-2</c:v>
                </c:pt>
                <c:pt idx="4588">
                  <c:v>0.105696009747182</c:v>
                </c:pt>
                <c:pt idx="4589">
                  <c:v>0.121649484536082</c:v>
                </c:pt>
                <c:pt idx="4590">
                  <c:v>8.8179669030732905E-2</c:v>
                </c:pt>
                <c:pt idx="4591">
                  <c:v>8.544474393531E-2</c:v>
                </c:pt>
                <c:pt idx="4592">
                  <c:v>8.4482758620689699E-2</c:v>
                </c:pt>
                <c:pt idx="4593">
                  <c:v>8.8861386138613899E-2</c:v>
                </c:pt>
                <c:pt idx="4594">
                  <c:v>8.8648648648648604E-2</c:v>
                </c:pt>
                <c:pt idx="4595">
                  <c:v>8.3518930957683701E-2</c:v>
                </c:pt>
                <c:pt idx="4596">
                  <c:v>9.01913875598086E-2</c:v>
                </c:pt>
                <c:pt idx="4597">
                  <c:v>8.6907449209932305E-2</c:v>
                </c:pt>
                <c:pt idx="4598">
                  <c:v>0.12183622828784101</c:v>
                </c:pt>
                <c:pt idx="4599">
                  <c:v>0.111933174224344</c:v>
                </c:pt>
                <c:pt idx="4600">
                  <c:v>8.7777777777777802E-2</c:v>
                </c:pt>
                <c:pt idx="4601">
                  <c:v>9.1811414392059601E-2</c:v>
                </c:pt>
                <c:pt idx="4602">
                  <c:v>9.1569086651053899E-2</c:v>
                </c:pt>
                <c:pt idx="4603">
                  <c:v>0.10898058252427199</c:v>
                </c:pt>
                <c:pt idx="4604">
                  <c:v>0.10527859237536701</c:v>
                </c:pt>
                <c:pt idx="4605">
                  <c:v>9.43627450980392E-2</c:v>
                </c:pt>
                <c:pt idx="4606">
                  <c:v>8.2650602409638604E-2</c:v>
                </c:pt>
                <c:pt idx="4607">
                  <c:v>0.10274314214463801</c:v>
                </c:pt>
                <c:pt idx="4608">
                  <c:v>0.10255754475703301</c:v>
                </c:pt>
                <c:pt idx="4609">
                  <c:v>0.115167851016908</c:v>
                </c:pt>
                <c:pt idx="4610">
                  <c:v>0.12958686168847799</c:v>
                </c:pt>
                <c:pt idx="4611">
                  <c:v>8.7440758293838794E-2</c:v>
                </c:pt>
                <c:pt idx="4612">
                  <c:v>9.5760598503740593E-2</c:v>
                </c:pt>
                <c:pt idx="4613">
                  <c:v>9.2592592592592601E-2</c:v>
                </c:pt>
                <c:pt idx="4614">
                  <c:v>8.3414634146341496E-2</c:v>
                </c:pt>
                <c:pt idx="4615">
                  <c:v>8.6666666666666697E-2</c:v>
                </c:pt>
                <c:pt idx="4616">
                  <c:v>0.10122863247863199</c:v>
                </c:pt>
                <c:pt idx="4617">
                  <c:v>9.1534391534391496E-2</c:v>
                </c:pt>
                <c:pt idx="4618">
                  <c:v>0.109269662921348</c:v>
                </c:pt>
                <c:pt idx="4619">
                  <c:v>8.7792207792207796E-2</c:v>
                </c:pt>
                <c:pt idx="4620">
                  <c:v>8.7383177570093507E-2</c:v>
                </c:pt>
                <c:pt idx="4621">
                  <c:v>8.3756345177665004E-2</c:v>
                </c:pt>
                <c:pt idx="4622">
                  <c:v>9.2159916926272095E-2</c:v>
                </c:pt>
                <c:pt idx="4623">
                  <c:v>8.1730769230769204E-2</c:v>
                </c:pt>
                <c:pt idx="4624">
                  <c:v>0.118639798488665</c:v>
                </c:pt>
                <c:pt idx="4625">
                  <c:v>8.4085510688836101E-2</c:v>
                </c:pt>
                <c:pt idx="4626">
                  <c:v>9.4710327455919396E-2</c:v>
                </c:pt>
                <c:pt idx="4627">
                  <c:v>8.6394557823129298E-2</c:v>
                </c:pt>
                <c:pt idx="4628">
                  <c:v>8.6332574031890694E-2</c:v>
                </c:pt>
                <c:pt idx="4629">
                  <c:v>8.8604651162790704E-2</c:v>
                </c:pt>
                <c:pt idx="4630">
                  <c:v>9.0675990675990706E-2</c:v>
                </c:pt>
                <c:pt idx="4631">
                  <c:v>9.2063492063492097E-2</c:v>
                </c:pt>
                <c:pt idx="4632">
                  <c:v>8.3037974683544305E-2</c:v>
                </c:pt>
                <c:pt idx="4633">
                  <c:v>8.4754521963824297E-2</c:v>
                </c:pt>
                <c:pt idx="4634">
                  <c:v>8.2272727272727303E-2</c:v>
                </c:pt>
                <c:pt idx="4635">
                  <c:v>0.11342105263157901</c:v>
                </c:pt>
                <c:pt idx="4636">
                  <c:v>0.10847457627118599</c:v>
                </c:pt>
                <c:pt idx="4637">
                  <c:v>0.11076990568106999</c:v>
                </c:pt>
                <c:pt idx="4638">
                  <c:v>8.4732824427480896E-2</c:v>
                </c:pt>
                <c:pt idx="4639">
                  <c:v>8.8674698795180695E-2</c:v>
                </c:pt>
                <c:pt idx="4640">
                  <c:v>8.2547169811320806E-2</c:v>
                </c:pt>
                <c:pt idx="4641">
                  <c:v>8.6984815618221203E-2</c:v>
                </c:pt>
                <c:pt idx="4642">
                  <c:v>0.111021505376344</c:v>
                </c:pt>
                <c:pt idx="4643">
                  <c:v>0.10027027027027</c:v>
                </c:pt>
                <c:pt idx="4644">
                  <c:v>9.8445595854922296E-2</c:v>
                </c:pt>
                <c:pt idx="4645">
                  <c:v>9.0052356020942401E-2</c:v>
                </c:pt>
                <c:pt idx="4646">
                  <c:v>9.0420560747663595E-2</c:v>
                </c:pt>
                <c:pt idx="4647">
                  <c:v>9.8882681564245803E-2</c:v>
                </c:pt>
                <c:pt idx="4648">
                  <c:v>9.8652291105121304E-2</c:v>
                </c:pt>
                <c:pt idx="4649">
                  <c:v>9.0887850467289699E-2</c:v>
                </c:pt>
                <c:pt idx="4650">
                  <c:v>8.4459459459459499E-2</c:v>
                </c:pt>
                <c:pt idx="4651">
                  <c:v>0.15075075075075101</c:v>
                </c:pt>
                <c:pt idx="4652">
                  <c:v>9.6268656716417905E-2</c:v>
                </c:pt>
                <c:pt idx="4653">
                  <c:v>9.9140401146131804E-2</c:v>
                </c:pt>
                <c:pt idx="4654">
                  <c:v>0.11081794195250699</c:v>
                </c:pt>
                <c:pt idx="4655">
                  <c:v>8.3460559796437697E-2</c:v>
                </c:pt>
                <c:pt idx="4656">
                  <c:v>8.6504424778761094E-2</c:v>
                </c:pt>
                <c:pt idx="4657">
                  <c:v>0.12412935323383099</c:v>
                </c:pt>
                <c:pt idx="4658">
                  <c:v>9.4210526315789495E-2</c:v>
                </c:pt>
                <c:pt idx="4659">
                  <c:v>8.3250000000000005E-2</c:v>
                </c:pt>
                <c:pt idx="4660">
                  <c:v>8.4112149532710304E-2</c:v>
                </c:pt>
                <c:pt idx="4661">
                  <c:v>0.101871657754011</c:v>
                </c:pt>
                <c:pt idx="4662">
                  <c:v>0.109090909090909</c:v>
                </c:pt>
                <c:pt idx="4663">
                  <c:v>8.7387387387387397E-2</c:v>
                </c:pt>
                <c:pt idx="4664">
                  <c:v>9.1395348837209303E-2</c:v>
                </c:pt>
                <c:pt idx="4665">
                  <c:v>9.01015228426396E-2</c:v>
                </c:pt>
                <c:pt idx="4666">
                  <c:v>8.2384823848238503E-2</c:v>
                </c:pt>
                <c:pt idx="4667">
                  <c:v>9.0168539325842706E-2</c:v>
                </c:pt>
                <c:pt idx="4668">
                  <c:v>0.13115727002967401</c:v>
                </c:pt>
                <c:pt idx="4669">
                  <c:v>0.103022670025189</c:v>
                </c:pt>
                <c:pt idx="4670">
                  <c:v>9.5024875621890506E-2</c:v>
                </c:pt>
                <c:pt idx="4671">
                  <c:v>0.112562814070352</c:v>
                </c:pt>
                <c:pt idx="4672">
                  <c:v>9.5133819951338197E-2</c:v>
                </c:pt>
                <c:pt idx="4673">
                  <c:v>9.1232876712328798E-2</c:v>
                </c:pt>
                <c:pt idx="4674">
                  <c:v>9.1793313069908802E-2</c:v>
                </c:pt>
                <c:pt idx="4675">
                  <c:v>8.4840425531914898E-2</c:v>
                </c:pt>
                <c:pt idx="4676">
                  <c:v>8.1797752808988794E-2</c:v>
                </c:pt>
                <c:pt idx="4677">
                  <c:v>8.8837209302325595E-2</c:v>
                </c:pt>
                <c:pt idx="4678">
                  <c:v>0.11225626740947101</c:v>
                </c:pt>
                <c:pt idx="4679">
                  <c:v>0.107520891364903</c:v>
                </c:pt>
                <c:pt idx="4680">
                  <c:v>8.4507042253521097E-2</c:v>
                </c:pt>
                <c:pt idx="4681">
                  <c:v>0.113033707865169</c:v>
                </c:pt>
                <c:pt idx="4682">
                  <c:v>9.2191435768261998E-2</c:v>
                </c:pt>
                <c:pt idx="4683">
                  <c:v>0.13420289855072501</c:v>
                </c:pt>
                <c:pt idx="4684">
                  <c:v>0.120277777777778</c:v>
                </c:pt>
                <c:pt idx="4685">
                  <c:v>0.10248138957816399</c:v>
                </c:pt>
                <c:pt idx="4686">
                  <c:v>8.9342850110755601E-2</c:v>
                </c:pt>
                <c:pt idx="4687">
                  <c:v>8.5213032581453602E-2</c:v>
                </c:pt>
                <c:pt idx="4688">
                  <c:v>8.4051724137930994E-2</c:v>
                </c:pt>
                <c:pt idx="4689">
                  <c:v>8.3333333333333301E-2</c:v>
                </c:pt>
                <c:pt idx="4690">
                  <c:v>8.3979328165374706E-2</c:v>
                </c:pt>
                <c:pt idx="4691">
                  <c:v>0.11336898395721901</c:v>
                </c:pt>
                <c:pt idx="4692">
                  <c:v>8.4581497797356797E-2</c:v>
                </c:pt>
                <c:pt idx="4693">
                  <c:v>9.8891352549889094E-2</c:v>
                </c:pt>
                <c:pt idx="4694">
                  <c:v>9.4202898550724598E-2</c:v>
                </c:pt>
                <c:pt idx="4695">
                  <c:v>8.5714285714285701E-2</c:v>
                </c:pt>
                <c:pt idx="4696">
                  <c:v>9.3417721518987307E-2</c:v>
                </c:pt>
                <c:pt idx="4697">
                  <c:v>0.10528634361233501</c:v>
                </c:pt>
                <c:pt idx="4698">
                  <c:v>8.9546351084812598E-2</c:v>
                </c:pt>
                <c:pt idx="4699">
                  <c:v>0.102093023255814</c:v>
                </c:pt>
                <c:pt idx="4700">
                  <c:v>9.0730337078651704E-2</c:v>
                </c:pt>
                <c:pt idx="4701">
                  <c:v>8.5645933014354095E-2</c:v>
                </c:pt>
                <c:pt idx="4702">
                  <c:v>0.12195121951219499</c:v>
                </c:pt>
                <c:pt idx="4703">
                  <c:v>8.2380952380952402E-2</c:v>
                </c:pt>
                <c:pt idx="4704">
                  <c:v>8.8443396226415102E-2</c:v>
                </c:pt>
                <c:pt idx="4705">
                  <c:v>0.10075949367088601</c:v>
                </c:pt>
                <c:pt idx="4706">
                  <c:v>9.25824175824176E-2</c:v>
                </c:pt>
                <c:pt idx="4707">
                  <c:v>8.5365853658536606E-2</c:v>
                </c:pt>
                <c:pt idx="4708">
                  <c:v>8.8738738738738707E-2</c:v>
                </c:pt>
                <c:pt idx="4709">
                  <c:v>8.1947261663286003E-2</c:v>
                </c:pt>
                <c:pt idx="4710">
                  <c:v>0.110687022900763</c:v>
                </c:pt>
                <c:pt idx="4711">
                  <c:v>0.118640350877193</c:v>
                </c:pt>
                <c:pt idx="4712">
                  <c:v>0.102637889688249</c:v>
                </c:pt>
                <c:pt idx="4713">
                  <c:v>0.102111158983197</c:v>
                </c:pt>
                <c:pt idx="4714">
                  <c:v>8.4126984126984106E-2</c:v>
                </c:pt>
                <c:pt idx="4715">
                  <c:v>0.16740506329113899</c:v>
                </c:pt>
                <c:pt idx="4716">
                  <c:v>9.1351351351351306E-2</c:v>
                </c:pt>
                <c:pt idx="4717">
                  <c:v>8.5176991150442499E-2</c:v>
                </c:pt>
                <c:pt idx="4718">
                  <c:v>0.115641025641026</c:v>
                </c:pt>
                <c:pt idx="4719">
                  <c:v>9.0140845070422498E-2</c:v>
                </c:pt>
                <c:pt idx="4720">
                  <c:v>8.4054054054054098E-2</c:v>
                </c:pt>
                <c:pt idx="4721">
                  <c:v>8.7185929648241206E-2</c:v>
                </c:pt>
                <c:pt idx="4722">
                  <c:v>9.2131979695431507E-2</c:v>
                </c:pt>
                <c:pt idx="4723">
                  <c:v>8.5783132530120501E-2</c:v>
                </c:pt>
                <c:pt idx="4724">
                  <c:v>0.100514138817481</c:v>
                </c:pt>
                <c:pt idx="4725">
                  <c:v>8.7450592885375503E-2</c:v>
                </c:pt>
                <c:pt idx="4726">
                  <c:v>8.4792626728110596E-2</c:v>
                </c:pt>
                <c:pt idx="4727">
                  <c:v>0.102077922077922</c:v>
                </c:pt>
                <c:pt idx="4728">
                  <c:v>0.1041928721174</c:v>
                </c:pt>
                <c:pt idx="4729">
                  <c:v>9.5294117647058793E-2</c:v>
                </c:pt>
                <c:pt idx="4730">
                  <c:v>8.2849604221635897E-2</c:v>
                </c:pt>
                <c:pt idx="4731">
                  <c:v>9.5215311004784697E-2</c:v>
                </c:pt>
                <c:pt idx="4732">
                  <c:v>0.141435185185185</c:v>
                </c:pt>
                <c:pt idx="4733">
                  <c:v>9.8743718592964796E-2</c:v>
                </c:pt>
                <c:pt idx="4734">
                  <c:v>9.6590909090909102E-2</c:v>
                </c:pt>
                <c:pt idx="4735">
                  <c:v>0.162060301507538</c:v>
                </c:pt>
                <c:pt idx="4736">
                  <c:v>9.0579710144927494E-2</c:v>
                </c:pt>
                <c:pt idx="4737">
                  <c:v>8.3120204603580605E-2</c:v>
                </c:pt>
                <c:pt idx="4738">
                  <c:v>8.2909930715935304E-2</c:v>
                </c:pt>
                <c:pt idx="4739">
                  <c:v>0.108866995073892</c:v>
                </c:pt>
                <c:pt idx="4740">
                  <c:v>8.7472035794183403E-2</c:v>
                </c:pt>
                <c:pt idx="4741">
                  <c:v>9.3564356435643606E-2</c:v>
                </c:pt>
                <c:pt idx="4742">
                  <c:v>0.105337078651685</c:v>
                </c:pt>
                <c:pt idx="4743">
                  <c:v>8.8451443569553798E-2</c:v>
                </c:pt>
                <c:pt idx="4744">
                  <c:v>9.2388451443569594E-2</c:v>
                </c:pt>
                <c:pt idx="4745">
                  <c:v>8.2871536523929507E-2</c:v>
                </c:pt>
                <c:pt idx="4746">
                  <c:v>0.110133333333333</c:v>
                </c:pt>
                <c:pt idx="4747">
                  <c:v>8.7810945273631799E-2</c:v>
                </c:pt>
                <c:pt idx="4748">
                  <c:v>8.82911392405063E-2</c:v>
                </c:pt>
                <c:pt idx="4749">
                  <c:v>9.5783446121811597E-2</c:v>
                </c:pt>
                <c:pt idx="4750">
                  <c:v>9.5127610208816701E-2</c:v>
                </c:pt>
                <c:pt idx="4751">
                  <c:v>8.6292134831460698E-2</c:v>
                </c:pt>
                <c:pt idx="4752">
                  <c:v>9.2287917737789202E-2</c:v>
                </c:pt>
                <c:pt idx="4753">
                  <c:v>8.2038834951456294E-2</c:v>
                </c:pt>
                <c:pt idx="4754">
                  <c:v>9.8288508557457202E-2</c:v>
                </c:pt>
                <c:pt idx="4755">
                  <c:v>9.7984886649874106E-2</c:v>
                </c:pt>
                <c:pt idx="4756">
                  <c:v>9.6825396825396801E-2</c:v>
                </c:pt>
                <c:pt idx="4757">
                  <c:v>8.6252771618625296E-2</c:v>
                </c:pt>
                <c:pt idx="4758">
                  <c:v>0.17175792507204601</c:v>
                </c:pt>
                <c:pt idx="4759">
                  <c:v>8.3042394014962606E-2</c:v>
                </c:pt>
                <c:pt idx="4760">
                  <c:v>8.5746606334841602E-2</c:v>
                </c:pt>
                <c:pt idx="4761">
                  <c:v>8.6885245901639305E-2</c:v>
                </c:pt>
                <c:pt idx="4762">
                  <c:v>8.29539706626201E-2</c:v>
                </c:pt>
                <c:pt idx="4763">
                  <c:v>9.8484848484848495E-2</c:v>
                </c:pt>
                <c:pt idx="4764">
                  <c:v>8.9293849658314398E-2</c:v>
                </c:pt>
                <c:pt idx="4765">
                  <c:v>8.6111111111111097E-2</c:v>
                </c:pt>
                <c:pt idx="4766">
                  <c:v>8.9170506912442396E-2</c:v>
                </c:pt>
                <c:pt idx="4767">
                  <c:v>8.28703703703704E-2</c:v>
                </c:pt>
                <c:pt idx="4768">
                  <c:v>8.7992221682061195E-2</c:v>
                </c:pt>
                <c:pt idx="4769">
                  <c:v>8.2750582750582793E-2</c:v>
                </c:pt>
                <c:pt idx="4770">
                  <c:v>0.14407456724367501</c:v>
                </c:pt>
                <c:pt idx="4771">
                  <c:v>8.9430894308943104E-2</c:v>
                </c:pt>
                <c:pt idx="4772">
                  <c:v>9.4761904761904797E-2</c:v>
                </c:pt>
                <c:pt idx="4773">
                  <c:v>8.2178217821782196E-2</c:v>
                </c:pt>
                <c:pt idx="4774">
                  <c:v>8.3574879227053103E-2</c:v>
                </c:pt>
                <c:pt idx="4775">
                  <c:v>9.8267326732673299E-2</c:v>
                </c:pt>
                <c:pt idx="4776">
                  <c:v>0.13257790368271999</c:v>
                </c:pt>
                <c:pt idx="4777">
                  <c:v>8.6270022883295203E-2</c:v>
                </c:pt>
                <c:pt idx="4778">
                  <c:v>8.5096153846153794E-2</c:v>
                </c:pt>
                <c:pt idx="4779">
                  <c:v>0.104301075268817</c:v>
                </c:pt>
                <c:pt idx="4780">
                  <c:v>9.9712643678160906E-2</c:v>
                </c:pt>
                <c:pt idx="4781">
                  <c:v>0.1002457002457</c:v>
                </c:pt>
                <c:pt idx="4782">
                  <c:v>9.5297029702970298E-2</c:v>
                </c:pt>
                <c:pt idx="4783">
                  <c:v>0.103076923076923</c:v>
                </c:pt>
                <c:pt idx="4784">
                  <c:v>9.0476190476190502E-2</c:v>
                </c:pt>
                <c:pt idx="4785">
                  <c:v>0.10626631853785901</c:v>
                </c:pt>
                <c:pt idx="4786">
                  <c:v>8.2669789227166293E-2</c:v>
                </c:pt>
                <c:pt idx="4787">
                  <c:v>9.4235588972431103E-2</c:v>
                </c:pt>
                <c:pt idx="4788">
                  <c:v>9.1076115485564296E-2</c:v>
                </c:pt>
                <c:pt idx="4789">
                  <c:v>9.0410958904109606E-2</c:v>
                </c:pt>
                <c:pt idx="4790">
                  <c:v>9.1428571428571401E-2</c:v>
                </c:pt>
                <c:pt idx="4791">
                  <c:v>8.3518930957683701E-2</c:v>
                </c:pt>
                <c:pt idx="4792">
                  <c:v>8.3095723014256606E-2</c:v>
                </c:pt>
                <c:pt idx="4793">
                  <c:v>0.100506329113924</c:v>
                </c:pt>
                <c:pt idx="4794">
                  <c:v>8.3426966292134794E-2</c:v>
                </c:pt>
                <c:pt idx="4795">
                  <c:v>8.2642487046632102E-2</c:v>
                </c:pt>
                <c:pt idx="4796">
                  <c:v>8.5091743119266094E-2</c:v>
                </c:pt>
                <c:pt idx="4797">
                  <c:v>0.12514970059880201</c:v>
                </c:pt>
                <c:pt idx="4798">
                  <c:v>0.120358514724712</c:v>
                </c:pt>
                <c:pt idx="4799">
                  <c:v>9.1891891891891897E-2</c:v>
                </c:pt>
                <c:pt idx="4800">
                  <c:v>8.7056367432150297E-2</c:v>
                </c:pt>
                <c:pt idx="4801">
                  <c:v>0.179179810725552</c:v>
                </c:pt>
                <c:pt idx="4802">
                  <c:v>0.13983050847457601</c:v>
                </c:pt>
                <c:pt idx="4803">
                  <c:v>9.1374663072776294E-2</c:v>
                </c:pt>
                <c:pt idx="4804">
                  <c:v>8.2004555808655996E-2</c:v>
                </c:pt>
                <c:pt idx="4805">
                  <c:v>9.0909090909090898E-2</c:v>
                </c:pt>
                <c:pt idx="4806">
                  <c:v>8.5023041474654407E-2</c:v>
                </c:pt>
                <c:pt idx="4807">
                  <c:v>9.43152454780362E-2</c:v>
                </c:pt>
                <c:pt idx="4808">
                  <c:v>8.2272727272727303E-2</c:v>
                </c:pt>
                <c:pt idx="4809">
                  <c:v>0.12926439232409401</c:v>
                </c:pt>
                <c:pt idx="4810">
                  <c:v>0.10079575596817</c:v>
                </c:pt>
                <c:pt idx="4811">
                  <c:v>0.104432132963989</c:v>
                </c:pt>
                <c:pt idx="4812">
                  <c:v>9.1968911917098398E-2</c:v>
                </c:pt>
                <c:pt idx="4813">
                  <c:v>9.1095890410958905E-2</c:v>
                </c:pt>
                <c:pt idx="4814">
                  <c:v>8.3183856502242207E-2</c:v>
                </c:pt>
                <c:pt idx="4815">
                  <c:v>8.4383561643835606E-2</c:v>
                </c:pt>
                <c:pt idx="4816">
                  <c:v>8.3411214953271001E-2</c:v>
                </c:pt>
                <c:pt idx="4817">
                  <c:v>0.22800378429517501</c:v>
                </c:pt>
                <c:pt idx="4818">
                  <c:v>8.6714222024074902E-2</c:v>
                </c:pt>
                <c:pt idx="4819">
                  <c:v>8.5185185185185197E-2</c:v>
                </c:pt>
                <c:pt idx="4820">
                  <c:v>8.6341463414634195E-2</c:v>
                </c:pt>
                <c:pt idx="4821">
                  <c:v>9.6658097686375302E-2</c:v>
                </c:pt>
                <c:pt idx="4822">
                  <c:v>8.2086167800453497E-2</c:v>
                </c:pt>
                <c:pt idx="4823">
                  <c:v>9.7994987468671704E-2</c:v>
                </c:pt>
                <c:pt idx="4824">
                  <c:v>8.6780383795309196E-2</c:v>
                </c:pt>
                <c:pt idx="4825">
                  <c:v>0.113592233009709</c:v>
                </c:pt>
                <c:pt idx="4826">
                  <c:v>8.25857519788918E-2</c:v>
                </c:pt>
                <c:pt idx="4827">
                  <c:v>0.191785714285714</c:v>
                </c:pt>
                <c:pt idx="4828">
                  <c:v>8.4771573604060901E-2</c:v>
                </c:pt>
                <c:pt idx="4829">
                  <c:v>9.4794520547945196E-2</c:v>
                </c:pt>
                <c:pt idx="4830">
                  <c:v>8.5194174757281499E-2</c:v>
                </c:pt>
                <c:pt idx="4831">
                  <c:v>8.6893203883495099E-2</c:v>
                </c:pt>
                <c:pt idx="4832">
                  <c:v>8.2180851063829802E-2</c:v>
                </c:pt>
                <c:pt idx="4833">
                  <c:v>8.4466019417475696E-2</c:v>
                </c:pt>
                <c:pt idx="4834">
                  <c:v>9.3663911845730002E-2</c:v>
                </c:pt>
                <c:pt idx="4835">
                  <c:v>0.116343490304709</c:v>
                </c:pt>
                <c:pt idx="4836">
                  <c:v>9.2718446601941701E-2</c:v>
                </c:pt>
                <c:pt idx="4837">
                  <c:v>9.6359223300970895E-2</c:v>
                </c:pt>
                <c:pt idx="4838">
                  <c:v>8.3967391304347799E-2</c:v>
                </c:pt>
                <c:pt idx="4839">
                  <c:v>8.8461538461538494E-2</c:v>
                </c:pt>
                <c:pt idx="4840">
                  <c:v>8.6893203883495099E-2</c:v>
                </c:pt>
                <c:pt idx="4841">
                  <c:v>8.3980582524271805E-2</c:v>
                </c:pt>
                <c:pt idx="4842">
                  <c:v>8.2766990291262096E-2</c:v>
                </c:pt>
                <c:pt idx="4843">
                  <c:v>8.9473684210526302E-2</c:v>
                </c:pt>
                <c:pt idx="4844">
                  <c:v>9.0740740740740705E-2</c:v>
                </c:pt>
                <c:pt idx="4845">
                  <c:v>0.109067357512953</c:v>
                </c:pt>
                <c:pt idx="4846">
                  <c:v>9.9470899470899501E-2</c:v>
                </c:pt>
                <c:pt idx="4847">
                  <c:v>0.103398058252427</c:v>
                </c:pt>
                <c:pt idx="4848">
                  <c:v>8.2110091743119298E-2</c:v>
                </c:pt>
                <c:pt idx="4849">
                  <c:v>0.142303969022265</c:v>
                </c:pt>
                <c:pt idx="4850">
                  <c:v>0.10155113911779</c:v>
                </c:pt>
                <c:pt idx="4851">
                  <c:v>9.6493349455864602E-2</c:v>
                </c:pt>
                <c:pt idx="4852">
                  <c:v>0.109596510359869</c:v>
                </c:pt>
                <c:pt idx="4853">
                  <c:v>0.105898876404494</c:v>
                </c:pt>
                <c:pt idx="4854">
                  <c:v>0.14087759815242501</c:v>
                </c:pt>
                <c:pt idx="4855">
                  <c:v>8.3644859813084102E-2</c:v>
                </c:pt>
                <c:pt idx="4856">
                  <c:v>0.12702702702702701</c:v>
                </c:pt>
                <c:pt idx="4857">
                  <c:v>9.2390039562485496E-2</c:v>
                </c:pt>
                <c:pt idx="4858">
                  <c:v>8.8250652741514404E-2</c:v>
                </c:pt>
                <c:pt idx="4859">
                  <c:v>8.1728395061728396E-2</c:v>
                </c:pt>
                <c:pt idx="4860">
                  <c:v>9.7282608695652195E-2</c:v>
                </c:pt>
                <c:pt idx="4861">
                  <c:v>0.15228310502283099</c:v>
                </c:pt>
                <c:pt idx="4862">
                  <c:v>0.222564102564103</c:v>
                </c:pt>
                <c:pt idx="4863">
                  <c:v>9.2183288409703495E-2</c:v>
                </c:pt>
                <c:pt idx="4864">
                  <c:v>8.3804627249357305E-2</c:v>
                </c:pt>
                <c:pt idx="4865">
                  <c:v>8.7560975609756106E-2</c:v>
                </c:pt>
                <c:pt idx="4866">
                  <c:v>9.3679740194853894E-2</c:v>
                </c:pt>
                <c:pt idx="4867">
                  <c:v>8.3808167141500495E-2</c:v>
                </c:pt>
                <c:pt idx="4868">
                  <c:v>8.52112676056338E-2</c:v>
                </c:pt>
                <c:pt idx="4869">
                  <c:v>8.35322195704057E-2</c:v>
                </c:pt>
                <c:pt idx="4870">
                  <c:v>0.11614518147684599</c:v>
                </c:pt>
                <c:pt idx="4871">
                  <c:v>8.6702127659574496E-2</c:v>
                </c:pt>
                <c:pt idx="4872">
                  <c:v>9.0909090909090898E-2</c:v>
                </c:pt>
                <c:pt idx="4873">
                  <c:v>8.4852734922861106E-2</c:v>
                </c:pt>
                <c:pt idx="4874">
                  <c:v>9.3166175024582104E-2</c:v>
                </c:pt>
                <c:pt idx="4875">
                  <c:v>0.109272392960336</c:v>
                </c:pt>
                <c:pt idx="4876">
                  <c:v>8.7223587223587196E-2</c:v>
                </c:pt>
                <c:pt idx="4877">
                  <c:v>8.8883386976974496E-2</c:v>
                </c:pt>
                <c:pt idx="4878">
                  <c:v>8.8860435339308597E-2</c:v>
                </c:pt>
                <c:pt idx="4879">
                  <c:v>0.121153846153846</c:v>
                </c:pt>
                <c:pt idx="4880">
                  <c:v>0.166254465512503</c:v>
                </c:pt>
                <c:pt idx="4881">
                  <c:v>0.157429718875502</c:v>
                </c:pt>
                <c:pt idx="4882">
                  <c:v>8.5051546391752594E-2</c:v>
                </c:pt>
                <c:pt idx="4883">
                  <c:v>8.2903981264636994E-2</c:v>
                </c:pt>
                <c:pt idx="4884">
                  <c:v>8.6819484240687694E-2</c:v>
                </c:pt>
                <c:pt idx="4885">
                  <c:v>8.7135922330097093E-2</c:v>
                </c:pt>
                <c:pt idx="4886">
                  <c:v>0.104224569205114</c:v>
                </c:pt>
                <c:pt idx="4887">
                  <c:v>8.8705882352941204E-2</c:v>
                </c:pt>
                <c:pt idx="4888">
                  <c:v>0.13101815311760101</c:v>
                </c:pt>
                <c:pt idx="4889">
                  <c:v>8.3333333333333301E-2</c:v>
                </c:pt>
                <c:pt idx="4890">
                  <c:v>8.9864864864864905E-2</c:v>
                </c:pt>
                <c:pt idx="4891">
                  <c:v>8.7126436781609196E-2</c:v>
                </c:pt>
                <c:pt idx="4892">
                  <c:v>0.10162412993039401</c:v>
                </c:pt>
                <c:pt idx="4893">
                  <c:v>9.1758241758241793E-2</c:v>
                </c:pt>
                <c:pt idx="4894">
                  <c:v>0.162378640776699</c:v>
                </c:pt>
                <c:pt idx="4895">
                  <c:v>9.3734939759036101E-2</c:v>
                </c:pt>
                <c:pt idx="4896">
                  <c:v>0.10902636916835701</c:v>
                </c:pt>
                <c:pt idx="4897">
                  <c:v>0.10733137829912</c:v>
                </c:pt>
                <c:pt idx="4898">
                  <c:v>0.119346049046322</c:v>
                </c:pt>
                <c:pt idx="4899">
                  <c:v>9.5468277945619295E-2</c:v>
                </c:pt>
                <c:pt idx="4900">
                  <c:v>8.6146095717884105E-2</c:v>
                </c:pt>
                <c:pt idx="4901">
                  <c:v>9.6319018404908002E-2</c:v>
                </c:pt>
                <c:pt idx="4902">
                  <c:v>0.13045928430543799</c:v>
                </c:pt>
                <c:pt idx="4903">
                  <c:v>8.4861824406945494E-2</c:v>
                </c:pt>
                <c:pt idx="4904">
                  <c:v>8.3883129123468403E-2</c:v>
                </c:pt>
                <c:pt idx="4905">
                  <c:v>9.4690875660767601E-2</c:v>
                </c:pt>
                <c:pt idx="4906">
                  <c:v>0.18179433368310599</c:v>
                </c:pt>
                <c:pt idx="4907">
                  <c:v>8.5164090046108004E-2</c:v>
                </c:pt>
                <c:pt idx="4908">
                  <c:v>9.2176039119804404E-2</c:v>
                </c:pt>
                <c:pt idx="4909">
                  <c:v>0.101996105160662</c:v>
                </c:pt>
                <c:pt idx="4910">
                  <c:v>8.4439359267734507E-2</c:v>
                </c:pt>
                <c:pt idx="4911">
                  <c:v>8.8551218234215301E-2</c:v>
                </c:pt>
                <c:pt idx="4912">
                  <c:v>0.102139037433155</c:v>
                </c:pt>
                <c:pt idx="4913">
                  <c:v>8.21278581427905E-2</c:v>
                </c:pt>
                <c:pt idx="4914">
                  <c:v>9.80303373330315E-2</c:v>
                </c:pt>
                <c:pt idx="4915">
                  <c:v>8.6247699184854101E-2</c:v>
                </c:pt>
                <c:pt idx="4916">
                  <c:v>0.160477797974552</c:v>
                </c:pt>
                <c:pt idx="4917">
                  <c:v>9.8753117206982502E-2</c:v>
                </c:pt>
                <c:pt idx="4918">
                  <c:v>9.6205962059620606E-2</c:v>
                </c:pt>
                <c:pt idx="4919">
                  <c:v>8.8701923076923095E-2</c:v>
                </c:pt>
                <c:pt idx="4920">
                  <c:v>0.102325581395349</c:v>
                </c:pt>
                <c:pt idx="4921">
                  <c:v>8.5941043083900201E-2</c:v>
                </c:pt>
                <c:pt idx="4922">
                  <c:v>8.7111111111111098E-2</c:v>
                </c:pt>
                <c:pt idx="4923">
                  <c:v>8.2650602409638604E-2</c:v>
                </c:pt>
                <c:pt idx="4924">
                  <c:v>8.7206823027718594E-2</c:v>
                </c:pt>
                <c:pt idx="4925">
                  <c:v>0.107692307692308</c:v>
                </c:pt>
                <c:pt idx="4926">
                  <c:v>8.5309158530915793E-2</c:v>
                </c:pt>
                <c:pt idx="4927">
                  <c:v>0.155959237926451</c:v>
                </c:pt>
                <c:pt idx="4928">
                  <c:v>0.102272727272727</c:v>
                </c:pt>
                <c:pt idx="4929">
                  <c:v>8.1840193704600495E-2</c:v>
                </c:pt>
                <c:pt idx="4930">
                  <c:v>8.6565752128666004E-2</c:v>
                </c:pt>
                <c:pt idx="4931">
                  <c:v>9.7448979591836696E-2</c:v>
                </c:pt>
                <c:pt idx="4932">
                  <c:v>0.16522875816993501</c:v>
                </c:pt>
                <c:pt idx="4933">
                  <c:v>8.8219472834857399E-2</c:v>
                </c:pt>
                <c:pt idx="4934">
                  <c:v>0.11437626044367601</c:v>
                </c:pt>
                <c:pt idx="4935">
                  <c:v>9.4902912621359206E-2</c:v>
                </c:pt>
                <c:pt idx="4936">
                  <c:v>0.10550064460679</c:v>
                </c:pt>
                <c:pt idx="4937">
                  <c:v>8.5411009627252496E-2</c:v>
                </c:pt>
                <c:pt idx="4938">
                  <c:v>8.2062780269058305E-2</c:v>
                </c:pt>
                <c:pt idx="4939">
                  <c:v>0.11395869619308301</c:v>
                </c:pt>
                <c:pt idx="4940">
                  <c:v>8.8683602771362599E-2</c:v>
                </c:pt>
                <c:pt idx="4941">
                  <c:v>0.15124378109452699</c:v>
                </c:pt>
                <c:pt idx="4942">
                  <c:v>0.13650199016623701</c:v>
                </c:pt>
                <c:pt idx="4943">
                  <c:v>0.11593080299509401</c:v>
                </c:pt>
                <c:pt idx="4944">
                  <c:v>9.59893048128342E-2</c:v>
                </c:pt>
                <c:pt idx="4945">
                  <c:v>0.116594827586207</c:v>
                </c:pt>
              </c:numCache>
            </c:numRef>
          </c:xVal>
          <c:yVal>
            <c:numRef>
              <c:f>Sheet2!$B$2:$B$4947</c:f>
              <c:numCache>
                <c:formatCode>General</c:formatCode>
                <c:ptCount val="4946"/>
                <c:pt idx="0">
                  <c:v>45.2</c:v>
                </c:pt>
                <c:pt idx="1">
                  <c:v>821.6</c:v>
                </c:pt>
                <c:pt idx="2">
                  <c:v>19.5</c:v>
                </c:pt>
                <c:pt idx="3">
                  <c:v>253.5</c:v>
                </c:pt>
                <c:pt idx="4">
                  <c:v>130.1</c:v>
                </c:pt>
                <c:pt idx="5">
                  <c:v>163</c:v>
                </c:pt>
                <c:pt idx="6">
                  <c:v>1900.4</c:v>
                </c:pt>
                <c:pt idx="7">
                  <c:v>45.5</c:v>
                </c:pt>
                <c:pt idx="8">
                  <c:v>204.6</c:v>
                </c:pt>
                <c:pt idx="9">
                  <c:v>18.8</c:v>
                </c:pt>
                <c:pt idx="10">
                  <c:v>0.5</c:v>
                </c:pt>
                <c:pt idx="11">
                  <c:v>8.1999999999999993</c:v>
                </c:pt>
                <c:pt idx="12">
                  <c:v>74.400000000000006</c:v>
                </c:pt>
                <c:pt idx="13">
                  <c:v>11</c:v>
                </c:pt>
                <c:pt idx="14">
                  <c:v>57.4</c:v>
                </c:pt>
                <c:pt idx="15">
                  <c:v>12.8</c:v>
                </c:pt>
                <c:pt idx="16">
                  <c:v>121.6</c:v>
                </c:pt>
                <c:pt idx="17">
                  <c:v>128.80000000000001</c:v>
                </c:pt>
                <c:pt idx="18">
                  <c:v>9.1999999999999993</c:v>
                </c:pt>
                <c:pt idx="19">
                  <c:v>0.9</c:v>
                </c:pt>
                <c:pt idx="20">
                  <c:v>202</c:v>
                </c:pt>
                <c:pt idx="21">
                  <c:v>136.6</c:v>
                </c:pt>
                <c:pt idx="22">
                  <c:v>51.8</c:v>
                </c:pt>
                <c:pt idx="23">
                  <c:v>266.3</c:v>
                </c:pt>
                <c:pt idx="24">
                  <c:v>1000</c:v>
                </c:pt>
                <c:pt idx="25">
                  <c:v>82.5</c:v>
                </c:pt>
                <c:pt idx="26">
                  <c:v>178.4</c:v>
                </c:pt>
                <c:pt idx="27">
                  <c:v>105.7</c:v>
                </c:pt>
                <c:pt idx="28">
                  <c:v>50.4</c:v>
                </c:pt>
                <c:pt idx="29">
                  <c:v>102.7</c:v>
                </c:pt>
                <c:pt idx="30">
                  <c:v>170</c:v>
                </c:pt>
                <c:pt idx="31">
                  <c:v>41</c:v>
                </c:pt>
                <c:pt idx="32">
                  <c:v>46.7</c:v>
                </c:pt>
                <c:pt idx="33">
                  <c:v>181.4</c:v>
                </c:pt>
                <c:pt idx="34">
                  <c:v>368.9</c:v>
                </c:pt>
                <c:pt idx="35">
                  <c:v>15.7</c:v>
                </c:pt>
                <c:pt idx="36">
                  <c:v>2</c:v>
                </c:pt>
                <c:pt idx="37">
                  <c:v>35.700000000000003</c:v>
                </c:pt>
                <c:pt idx="38">
                  <c:v>3.7</c:v>
                </c:pt>
                <c:pt idx="39">
                  <c:v>1950.8</c:v>
                </c:pt>
                <c:pt idx="40">
                  <c:v>65</c:v>
                </c:pt>
                <c:pt idx="41">
                  <c:v>1987.1</c:v>
                </c:pt>
                <c:pt idx="42">
                  <c:v>41.5</c:v>
                </c:pt>
                <c:pt idx="43">
                  <c:v>7.2</c:v>
                </c:pt>
                <c:pt idx="44">
                  <c:v>289.5</c:v>
                </c:pt>
                <c:pt idx="45">
                  <c:v>45</c:v>
                </c:pt>
                <c:pt idx="46">
                  <c:v>101.7</c:v>
                </c:pt>
                <c:pt idx="47">
                  <c:v>340.9</c:v>
                </c:pt>
                <c:pt idx="48">
                  <c:v>127.3</c:v>
                </c:pt>
                <c:pt idx="49">
                  <c:v>258.8</c:v>
                </c:pt>
                <c:pt idx="50">
                  <c:v>791</c:v>
                </c:pt>
                <c:pt idx="51">
                  <c:v>57.7</c:v>
                </c:pt>
                <c:pt idx="52">
                  <c:v>72.8</c:v>
                </c:pt>
                <c:pt idx="53">
                  <c:v>26.6</c:v>
                </c:pt>
                <c:pt idx="54">
                  <c:v>26.6</c:v>
                </c:pt>
                <c:pt idx="55">
                  <c:v>15.9</c:v>
                </c:pt>
                <c:pt idx="56">
                  <c:v>152.30000000000001</c:v>
                </c:pt>
                <c:pt idx="57">
                  <c:v>2492.6</c:v>
                </c:pt>
                <c:pt idx="58">
                  <c:v>125.3</c:v>
                </c:pt>
                <c:pt idx="59">
                  <c:v>2</c:v>
                </c:pt>
                <c:pt idx="60">
                  <c:v>606.4</c:v>
                </c:pt>
                <c:pt idx="61">
                  <c:v>152.4</c:v>
                </c:pt>
                <c:pt idx="62">
                  <c:v>1.2</c:v>
                </c:pt>
                <c:pt idx="63">
                  <c:v>31</c:v>
                </c:pt>
                <c:pt idx="64">
                  <c:v>1.3</c:v>
                </c:pt>
                <c:pt idx="65">
                  <c:v>793.2</c:v>
                </c:pt>
                <c:pt idx="66">
                  <c:v>44.4</c:v>
                </c:pt>
                <c:pt idx="67">
                  <c:v>1390.9</c:v>
                </c:pt>
                <c:pt idx="68">
                  <c:v>312.5</c:v>
                </c:pt>
                <c:pt idx="69">
                  <c:v>21.1</c:v>
                </c:pt>
                <c:pt idx="70">
                  <c:v>157.4</c:v>
                </c:pt>
                <c:pt idx="71">
                  <c:v>25.7</c:v>
                </c:pt>
                <c:pt idx="72">
                  <c:v>129.5</c:v>
                </c:pt>
                <c:pt idx="73">
                  <c:v>5.6</c:v>
                </c:pt>
                <c:pt idx="74">
                  <c:v>147.9</c:v>
                </c:pt>
                <c:pt idx="75">
                  <c:v>95.5</c:v>
                </c:pt>
                <c:pt idx="76">
                  <c:v>100.1</c:v>
                </c:pt>
                <c:pt idx="77">
                  <c:v>86.7</c:v>
                </c:pt>
                <c:pt idx="78">
                  <c:v>206</c:v>
                </c:pt>
                <c:pt idx="79">
                  <c:v>368.9</c:v>
                </c:pt>
                <c:pt idx="80">
                  <c:v>7.8</c:v>
                </c:pt>
                <c:pt idx="81">
                  <c:v>484</c:v>
                </c:pt>
                <c:pt idx="82">
                  <c:v>363.9</c:v>
                </c:pt>
                <c:pt idx="83">
                  <c:v>6.4</c:v>
                </c:pt>
                <c:pt idx="84">
                  <c:v>63.9</c:v>
                </c:pt>
                <c:pt idx="85">
                  <c:v>219</c:v>
                </c:pt>
                <c:pt idx="86">
                  <c:v>196.7</c:v>
                </c:pt>
                <c:pt idx="87">
                  <c:v>700.2</c:v>
                </c:pt>
                <c:pt idx="88">
                  <c:v>160</c:v>
                </c:pt>
                <c:pt idx="89">
                  <c:v>144.19999999999999</c:v>
                </c:pt>
                <c:pt idx="90">
                  <c:v>0.3</c:v>
                </c:pt>
                <c:pt idx="91">
                  <c:v>1080.7</c:v>
                </c:pt>
                <c:pt idx="92">
                  <c:v>79.2</c:v>
                </c:pt>
                <c:pt idx="93">
                  <c:v>1.1000000000000001</c:v>
                </c:pt>
                <c:pt idx="94">
                  <c:v>271.7</c:v>
                </c:pt>
                <c:pt idx="95">
                  <c:v>51</c:v>
                </c:pt>
                <c:pt idx="96">
                  <c:v>280.60000000000002</c:v>
                </c:pt>
                <c:pt idx="97">
                  <c:v>16.5</c:v>
                </c:pt>
                <c:pt idx="98">
                  <c:v>875</c:v>
                </c:pt>
                <c:pt idx="99">
                  <c:v>135</c:v>
                </c:pt>
                <c:pt idx="100">
                  <c:v>3304</c:v>
                </c:pt>
                <c:pt idx="101">
                  <c:v>45</c:v>
                </c:pt>
                <c:pt idx="102">
                  <c:v>1</c:v>
                </c:pt>
                <c:pt idx="103">
                  <c:v>6.7</c:v>
                </c:pt>
                <c:pt idx="104">
                  <c:v>1093.9000000000001</c:v>
                </c:pt>
                <c:pt idx="105">
                  <c:v>2</c:v>
                </c:pt>
                <c:pt idx="106">
                  <c:v>192.6</c:v>
                </c:pt>
                <c:pt idx="107">
                  <c:v>15</c:v>
                </c:pt>
                <c:pt idx="108">
                  <c:v>2</c:v>
                </c:pt>
                <c:pt idx="109">
                  <c:v>144.69999999999999</c:v>
                </c:pt>
                <c:pt idx="110">
                  <c:v>1103.0999999999999</c:v>
                </c:pt>
                <c:pt idx="111">
                  <c:v>82.6</c:v>
                </c:pt>
                <c:pt idx="112">
                  <c:v>369</c:v>
                </c:pt>
                <c:pt idx="113">
                  <c:v>64.099999999999994</c:v>
                </c:pt>
                <c:pt idx="114">
                  <c:v>10.8</c:v>
                </c:pt>
                <c:pt idx="115">
                  <c:v>113</c:v>
                </c:pt>
                <c:pt idx="116">
                  <c:v>355</c:v>
                </c:pt>
                <c:pt idx="117">
                  <c:v>11</c:v>
                </c:pt>
                <c:pt idx="118">
                  <c:v>4</c:v>
                </c:pt>
                <c:pt idx="119">
                  <c:v>2</c:v>
                </c:pt>
                <c:pt idx="120">
                  <c:v>20.8</c:v>
                </c:pt>
                <c:pt idx="121">
                  <c:v>176</c:v>
                </c:pt>
                <c:pt idx="122">
                  <c:v>79</c:v>
                </c:pt>
                <c:pt idx="123">
                  <c:v>222</c:v>
                </c:pt>
                <c:pt idx="124">
                  <c:v>236.8</c:v>
                </c:pt>
                <c:pt idx="125">
                  <c:v>246</c:v>
                </c:pt>
                <c:pt idx="126">
                  <c:v>336</c:v>
                </c:pt>
                <c:pt idx="127">
                  <c:v>45.2</c:v>
                </c:pt>
                <c:pt idx="128">
                  <c:v>71</c:v>
                </c:pt>
                <c:pt idx="129">
                  <c:v>4</c:v>
                </c:pt>
                <c:pt idx="130">
                  <c:v>1</c:v>
                </c:pt>
                <c:pt idx="131">
                  <c:v>620</c:v>
                </c:pt>
                <c:pt idx="132">
                  <c:v>258</c:v>
                </c:pt>
                <c:pt idx="133">
                  <c:v>16</c:v>
                </c:pt>
                <c:pt idx="134">
                  <c:v>21</c:v>
                </c:pt>
                <c:pt idx="135">
                  <c:v>181</c:v>
                </c:pt>
                <c:pt idx="136">
                  <c:v>2.7</c:v>
                </c:pt>
                <c:pt idx="137">
                  <c:v>7</c:v>
                </c:pt>
                <c:pt idx="138">
                  <c:v>1.4</c:v>
                </c:pt>
                <c:pt idx="139">
                  <c:v>7</c:v>
                </c:pt>
                <c:pt idx="140">
                  <c:v>160.1</c:v>
                </c:pt>
                <c:pt idx="141">
                  <c:v>49.3</c:v>
                </c:pt>
                <c:pt idx="142">
                  <c:v>14</c:v>
                </c:pt>
                <c:pt idx="143">
                  <c:v>867</c:v>
                </c:pt>
                <c:pt idx="144">
                  <c:v>583</c:v>
                </c:pt>
                <c:pt idx="145">
                  <c:v>203</c:v>
                </c:pt>
                <c:pt idx="146">
                  <c:v>2</c:v>
                </c:pt>
                <c:pt idx="147">
                  <c:v>26</c:v>
                </c:pt>
                <c:pt idx="148">
                  <c:v>5.5</c:v>
                </c:pt>
                <c:pt idx="149">
                  <c:v>0</c:v>
                </c:pt>
                <c:pt idx="150">
                  <c:v>22.7</c:v>
                </c:pt>
                <c:pt idx="151">
                  <c:v>229.3</c:v>
                </c:pt>
                <c:pt idx="152">
                  <c:v>99.7</c:v>
                </c:pt>
                <c:pt idx="153">
                  <c:v>251.4</c:v>
                </c:pt>
                <c:pt idx="154">
                  <c:v>4</c:v>
                </c:pt>
                <c:pt idx="155">
                  <c:v>1226.8</c:v>
                </c:pt>
                <c:pt idx="156">
                  <c:v>174.3</c:v>
                </c:pt>
                <c:pt idx="157">
                  <c:v>600.70000000000005</c:v>
                </c:pt>
                <c:pt idx="158">
                  <c:v>37.9</c:v>
                </c:pt>
                <c:pt idx="159">
                  <c:v>52.3</c:v>
                </c:pt>
                <c:pt idx="160">
                  <c:v>143</c:v>
                </c:pt>
                <c:pt idx="161">
                  <c:v>2160.4</c:v>
                </c:pt>
                <c:pt idx="162">
                  <c:v>63.8</c:v>
                </c:pt>
                <c:pt idx="163">
                  <c:v>102.1</c:v>
                </c:pt>
                <c:pt idx="164">
                  <c:v>4.3</c:v>
                </c:pt>
                <c:pt idx="165">
                  <c:v>3013</c:v>
                </c:pt>
                <c:pt idx="166">
                  <c:v>498.3</c:v>
                </c:pt>
                <c:pt idx="167">
                  <c:v>108.5</c:v>
                </c:pt>
                <c:pt idx="168">
                  <c:v>24</c:v>
                </c:pt>
                <c:pt idx="169">
                  <c:v>3</c:v>
                </c:pt>
                <c:pt idx="170">
                  <c:v>192.3</c:v>
                </c:pt>
                <c:pt idx="171">
                  <c:v>351.6</c:v>
                </c:pt>
                <c:pt idx="172">
                  <c:v>27.1</c:v>
                </c:pt>
                <c:pt idx="173">
                  <c:v>86.1</c:v>
                </c:pt>
                <c:pt idx="174">
                  <c:v>581</c:v>
                </c:pt>
                <c:pt idx="175">
                  <c:v>162.69999999999999</c:v>
                </c:pt>
                <c:pt idx="176">
                  <c:v>232</c:v>
                </c:pt>
                <c:pt idx="177">
                  <c:v>98.4</c:v>
                </c:pt>
                <c:pt idx="178">
                  <c:v>12.8</c:v>
                </c:pt>
                <c:pt idx="179">
                  <c:v>10.1</c:v>
                </c:pt>
                <c:pt idx="180">
                  <c:v>157.4</c:v>
                </c:pt>
                <c:pt idx="181">
                  <c:v>51.7</c:v>
                </c:pt>
                <c:pt idx="182">
                  <c:v>282</c:v>
                </c:pt>
                <c:pt idx="183">
                  <c:v>11</c:v>
                </c:pt>
                <c:pt idx="184">
                  <c:v>1162</c:v>
                </c:pt>
                <c:pt idx="185">
                  <c:v>61.3</c:v>
                </c:pt>
                <c:pt idx="186">
                  <c:v>8.1999999999999993</c:v>
                </c:pt>
                <c:pt idx="187">
                  <c:v>1942.9</c:v>
                </c:pt>
                <c:pt idx="188">
                  <c:v>49.2</c:v>
                </c:pt>
                <c:pt idx="189">
                  <c:v>3.4</c:v>
                </c:pt>
                <c:pt idx="190">
                  <c:v>509.7</c:v>
                </c:pt>
                <c:pt idx="191">
                  <c:v>52.5</c:v>
                </c:pt>
                <c:pt idx="192">
                  <c:v>331.7</c:v>
                </c:pt>
                <c:pt idx="193">
                  <c:v>553.4</c:v>
                </c:pt>
                <c:pt idx="194">
                  <c:v>261.39999999999998</c:v>
                </c:pt>
                <c:pt idx="195">
                  <c:v>306.2</c:v>
                </c:pt>
                <c:pt idx="196">
                  <c:v>8</c:v>
                </c:pt>
                <c:pt idx="197">
                  <c:v>14.2</c:v>
                </c:pt>
                <c:pt idx="198">
                  <c:v>198.4</c:v>
                </c:pt>
                <c:pt idx="199">
                  <c:v>384.4</c:v>
                </c:pt>
                <c:pt idx="200">
                  <c:v>2.8</c:v>
                </c:pt>
                <c:pt idx="201">
                  <c:v>315</c:v>
                </c:pt>
                <c:pt idx="202">
                  <c:v>0</c:v>
                </c:pt>
                <c:pt idx="203">
                  <c:v>33.1</c:v>
                </c:pt>
                <c:pt idx="204">
                  <c:v>2312</c:v>
                </c:pt>
                <c:pt idx="205">
                  <c:v>36.299999999999997</c:v>
                </c:pt>
                <c:pt idx="206">
                  <c:v>88.2</c:v>
                </c:pt>
                <c:pt idx="207">
                  <c:v>275.10000000000002</c:v>
                </c:pt>
                <c:pt idx="208">
                  <c:v>413.2</c:v>
                </c:pt>
                <c:pt idx="209">
                  <c:v>390</c:v>
                </c:pt>
                <c:pt idx="210">
                  <c:v>165.4</c:v>
                </c:pt>
                <c:pt idx="211">
                  <c:v>48.8</c:v>
                </c:pt>
                <c:pt idx="212">
                  <c:v>68</c:v>
                </c:pt>
                <c:pt idx="213">
                  <c:v>130</c:v>
                </c:pt>
                <c:pt idx="214">
                  <c:v>104</c:v>
                </c:pt>
                <c:pt idx="215">
                  <c:v>2.1</c:v>
                </c:pt>
                <c:pt idx="216">
                  <c:v>201</c:v>
                </c:pt>
                <c:pt idx="217">
                  <c:v>2496</c:v>
                </c:pt>
                <c:pt idx="218">
                  <c:v>20</c:v>
                </c:pt>
                <c:pt idx="219">
                  <c:v>15</c:v>
                </c:pt>
                <c:pt idx="220">
                  <c:v>202</c:v>
                </c:pt>
                <c:pt idx="221">
                  <c:v>540.6</c:v>
                </c:pt>
                <c:pt idx="222">
                  <c:v>263.10000000000002</c:v>
                </c:pt>
                <c:pt idx="223">
                  <c:v>4.5999999999999996</c:v>
                </c:pt>
                <c:pt idx="224">
                  <c:v>296.60000000000002</c:v>
                </c:pt>
                <c:pt idx="225">
                  <c:v>193</c:v>
                </c:pt>
                <c:pt idx="226">
                  <c:v>451.1</c:v>
                </c:pt>
                <c:pt idx="227">
                  <c:v>132.4</c:v>
                </c:pt>
                <c:pt idx="228">
                  <c:v>67.3</c:v>
                </c:pt>
                <c:pt idx="229">
                  <c:v>3.7</c:v>
                </c:pt>
                <c:pt idx="230">
                  <c:v>171.4</c:v>
                </c:pt>
                <c:pt idx="231">
                  <c:v>17</c:v>
                </c:pt>
                <c:pt idx="232">
                  <c:v>1009.5</c:v>
                </c:pt>
                <c:pt idx="233">
                  <c:v>419.1</c:v>
                </c:pt>
                <c:pt idx="234">
                  <c:v>255</c:v>
                </c:pt>
                <c:pt idx="235">
                  <c:v>128.5</c:v>
                </c:pt>
                <c:pt idx="236">
                  <c:v>376</c:v>
                </c:pt>
                <c:pt idx="237">
                  <c:v>121</c:v>
                </c:pt>
                <c:pt idx="238">
                  <c:v>68.900000000000006</c:v>
                </c:pt>
                <c:pt idx="239">
                  <c:v>101</c:v>
                </c:pt>
                <c:pt idx="240">
                  <c:v>769</c:v>
                </c:pt>
                <c:pt idx="241">
                  <c:v>31</c:v>
                </c:pt>
                <c:pt idx="242">
                  <c:v>233.2</c:v>
                </c:pt>
                <c:pt idx="243">
                  <c:v>422.2</c:v>
                </c:pt>
                <c:pt idx="244">
                  <c:v>150.69999999999999</c:v>
                </c:pt>
                <c:pt idx="245">
                  <c:v>101.9</c:v>
                </c:pt>
                <c:pt idx="246">
                  <c:v>113.7</c:v>
                </c:pt>
                <c:pt idx="247">
                  <c:v>656.6</c:v>
                </c:pt>
                <c:pt idx="248">
                  <c:v>6.6</c:v>
                </c:pt>
                <c:pt idx="249">
                  <c:v>346.1</c:v>
                </c:pt>
                <c:pt idx="250">
                  <c:v>127</c:v>
                </c:pt>
                <c:pt idx="251">
                  <c:v>389.5</c:v>
                </c:pt>
                <c:pt idx="252">
                  <c:v>19.8</c:v>
                </c:pt>
                <c:pt idx="253">
                  <c:v>167</c:v>
                </c:pt>
                <c:pt idx="254">
                  <c:v>555.20000000000005</c:v>
                </c:pt>
                <c:pt idx="255">
                  <c:v>44</c:v>
                </c:pt>
                <c:pt idx="256">
                  <c:v>3.7</c:v>
                </c:pt>
                <c:pt idx="257">
                  <c:v>19.100000000000001</c:v>
                </c:pt>
                <c:pt idx="258">
                  <c:v>43.9</c:v>
                </c:pt>
                <c:pt idx="259">
                  <c:v>312.60000000000002</c:v>
                </c:pt>
                <c:pt idx="260">
                  <c:v>18.3</c:v>
                </c:pt>
                <c:pt idx="261">
                  <c:v>0.8</c:v>
                </c:pt>
                <c:pt idx="262">
                  <c:v>47.3</c:v>
                </c:pt>
                <c:pt idx="263">
                  <c:v>111.6</c:v>
                </c:pt>
                <c:pt idx="264">
                  <c:v>278.3</c:v>
                </c:pt>
                <c:pt idx="265">
                  <c:v>7</c:v>
                </c:pt>
                <c:pt idx="266">
                  <c:v>18.3</c:v>
                </c:pt>
                <c:pt idx="267">
                  <c:v>16.399999999999999</c:v>
                </c:pt>
                <c:pt idx="268">
                  <c:v>4.5999999999999996</c:v>
                </c:pt>
                <c:pt idx="269">
                  <c:v>656.9</c:v>
                </c:pt>
                <c:pt idx="270">
                  <c:v>167.6</c:v>
                </c:pt>
                <c:pt idx="271">
                  <c:v>309.3</c:v>
                </c:pt>
                <c:pt idx="272">
                  <c:v>168.9</c:v>
                </c:pt>
                <c:pt idx="273">
                  <c:v>1779.4</c:v>
                </c:pt>
                <c:pt idx="274">
                  <c:v>2.7</c:v>
                </c:pt>
                <c:pt idx="275">
                  <c:v>9.6</c:v>
                </c:pt>
                <c:pt idx="276">
                  <c:v>61.1</c:v>
                </c:pt>
                <c:pt idx="277">
                  <c:v>1.4</c:v>
                </c:pt>
                <c:pt idx="278">
                  <c:v>7.9</c:v>
                </c:pt>
                <c:pt idx="279">
                  <c:v>74.8</c:v>
                </c:pt>
                <c:pt idx="280">
                  <c:v>67.099999999999994</c:v>
                </c:pt>
                <c:pt idx="281">
                  <c:v>42.1</c:v>
                </c:pt>
                <c:pt idx="282">
                  <c:v>91.4</c:v>
                </c:pt>
                <c:pt idx="283">
                  <c:v>66.7</c:v>
                </c:pt>
                <c:pt idx="284">
                  <c:v>299.10000000000002</c:v>
                </c:pt>
                <c:pt idx="285">
                  <c:v>534.5</c:v>
                </c:pt>
                <c:pt idx="286">
                  <c:v>18.8</c:v>
                </c:pt>
                <c:pt idx="287">
                  <c:v>914.2</c:v>
                </c:pt>
                <c:pt idx="288">
                  <c:v>73</c:v>
                </c:pt>
                <c:pt idx="289">
                  <c:v>1.4</c:v>
                </c:pt>
                <c:pt idx="290">
                  <c:v>34.299999999999997</c:v>
                </c:pt>
                <c:pt idx="291">
                  <c:v>229.7</c:v>
                </c:pt>
                <c:pt idx="292">
                  <c:v>16.600000000000001</c:v>
                </c:pt>
                <c:pt idx="293">
                  <c:v>11.1</c:v>
                </c:pt>
                <c:pt idx="294">
                  <c:v>1288.5999999999999</c:v>
                </c:pt>
                <c:pt idx="295">
                  <c:v>63.8</c:v>
                </c:pt>
                <c:pt idx="296">
                  <c:v>162.9</c:v>
                </c:pt>
                <c:pt idx="297">
                  <c:v>0.6</c:v>
                </c:pt>
                <c:pt idx="298">
                  <c:v>24.7</c:v>
                </c:pt>
                <c:pt idx="299">
                  <c:v>29.4</c:v>
                </c:pt>
                <c:pt idx="300">
                  <c:v>46.3</c:v>
                </c:pt>
                <c:pt idx="301">
                  <c:v>26.2</c:v>
                </c:pt>
                <c:pt idx="302">
                  <c:v>250.2</c:v>
                </c:pt>
                <c:pt idx="303">
                  <c:v>39.1</c:v>
                </c:pt>
                <c:pt idx="304">
                  <c:v>408.5</c:v>
                </c:pt>
                <c:pt idx="305">
                  <c:v>5.8</c:v>
                </c:pt>
                <c:pt idx="306">
                  <c:v>176.6</c:v>
                </c:pt>
                <c:pt idx="307">
                  <c:v>31.4</c:v>
                </c:pt>
                <c:pt idx="308">
                  <c:v>98.5</c:v>
                </c:pt>
                <c:pt idx="309">
                  <c:v>382.8</c:v>
                </c:pt>
                <c:pt idx="310">
                  <c:v>187.2</c:v>
                </c:pt>
                <c:pt idx="311">
                  <c:v>150</c:v>
                </c:pt>
                <c:pt idx="312">
                  <c:v>491.3</c:v>
                </c:pt>
                <c:pt idx="313">
                  <c:v>10.5</c:v>
                </c:pt>
                <c:pt idx="314">
                  <c:v>33</c:v>
                </c:pt>
                <c:pt idx="315">
                  <c:v>68.8</c:v>
                </c:pt>
                <c:pt idx="316">
                  <c:v>1067.0999999999999</c:v>
                </c:pt>
                <c:pt idx="317">
                  <c:v>684.7</c:v>
                </c:pt>
                <c:pt idx="318">
                  <c:v>71.7</c:v>
                </c:pt>
                <c:pt idx="319">
                  <c:v>31.5</c:v>
                </c:pt>
                <c:pt idx="320">
                  <c:v>129.4</c:v>
                </c:pt>
                <c:pt idx="321">
                  <c:v>8.1999999999999993</c:v>
                </c:pt>
                <c:pt idx="322">
                  <c:v>427.8</c:v>
                </c:pt>
                <c:pt idx="323">
                  <c:v>86.7</c:v>
                </c:pt>
                <c:pt idx="324">
                  <c:v>4.9000000000000004</c:v>
                </c:pt>
                <c:pt idx="325">
                  <c:v>192.6</c:v>
                </c:pt>
                <c:pt idx="326">
                  <c:v>443.6</c:v>
                </c:pt>
                <c:pt idx="327">
                  <c:v>32.200000000000003</c:v>
                </c:pt>
                <c:pt idx="328">
                  <c:v>22.4</c:v>
                </c:pt>
                <c:pt idx="329">
                  <c:v>696.4</c:v>
                </c:pt>
                <c:pt idx="330">
                  <c:v>258.39999999999998</c:v>
                </c:pt>
                <c:pt idx="331">
                  <c:v>124.4</c:v>
                </c:pt>
                <c:pt idx="332">
                  <c:v>90.9</c:v>
                </c:pt>
                <c:pt idx="333">
                  <c:v>337.4</c:v>
                </c:pt>
                <c:pt idx="334">
                  <c:v>210.3</c:v>
                </c:pt>
                <c:pt idx="335">
                  <c:v>0.3</c:v>
                </c:pt>
                <c:pt idx="336">
                  <c:v>2.9</c:v>
                </c:pt>
                <c:pt idx="337">
                  <c:v>75.8</c:v>
                </c:pt>
                <c:pt idx="338">
                  <c:v>2.9</c:v>
                </c:pt>
                <c:pt idx="339">
                  <c:v>632.70000000000005</c:v>
                </c:pt>
                <c:pt idx="340">
                  <c:v>24.4</c:v>
                </c:pt>
                <c:pt idx="341">
                  <c:v>7</c:v>
                </c:pt>
                <c:pt idx="342">
                  <c:v>6.6</c:v>
                </c:pt>
                <c:pt idx="343">
                  <c:v>567</c:v>
                </c:pt>
                <c:pt idx="344">
                  <c:v>0.9</c:v>
                </c:pt>
                <c:pt idx="345">
                  <c:v>574.79999999999995</c:v>
                </c:pt>
                <c:pt idx="346">
                  <c:v>56</c:v>
                </c:pt>
                <c:pt idx="347">
                  <c:v>23.8</c:v>
                </c:pt>
                <c:pt idx="348">
                  <c:v>137</c:v>
                </c:pt>
                <c:pt idx="349">
                  <c:v>41.9</c:v>
                </c:pt>
                <c:pt idx="350">
                  <c:v>33</c:v>
                </c:pt>
                <c:pt idx="351">
                  <c:v>0.5</c:v>
                </c:pt>
                <c:pt idx="352">
                  <c:v>693.4</c:v>
                </c:pt>
                <c:pt idx="353">
                  <c:v>313.60000000000002</c:v>
                </c:pt>
                <c:pt idx="354">
                  <c:v>105.9</c:v>
                </c:pt>
                <c:pt idx="355">
                  <c:v>1506.7</c:v>
                </c:pt>
                <c:pt idx="356">
                  <c:v>129.9</c:v>
                </c:pt>
                <c:pt idx="357">
                  <c:v>0.5</c:v>
                </c:pt>
                <c:pt idx="358">
                  <c:v>0.6</c:v>
                </c:pt>
                <c:pt idx="359">
                  <c:v>442.6</c:v>
                </c:pt>
                <c:pt idx="360">
                  <c:v>91.6</c:v>
                </c:pt>
                <c:pt idx="361">
                  <c:v>969</c:v>
                </c:pt>
                <c:pt idx="362">
                  <c:v>114.1</c:v>
                </c:pt>
                <c:pt idx="363">
                  <c:v>334.4</c:v>
                </c:pt>
                <c:pt idx="364">
                  <c:v>68.099999999999994</c:v>
                </c:pt>
                <c:pt idx="365">
                  <c:v>0.5</c:v>
                </c:pt>
                <c:pt idx="366">
                  <c:v>5.8</c:v>
                </c:pt>
                <c:pt idx="367">
                  <c:v>796</c:v>
                </c:pt>
                <c:pt idx="368">
                  <c:v>7.5</c:v>
                </c:pt>
                <c:pt idx="369">
                  <c:v>397.7</c:v>
                </c:pt>
                <c:pt idx="370">
                  <c:v>28.1</c:v>
                </c:pt>
                <c:pt idx="371">
                  <c:v>99.2</c:v>
                </c:pt>
                <c:pt idx="372">
                  <c:v>8.1999999999999993</c:v>
                </c:pt>
                <c:pt idx="373">
                  <c:v>1662.2</c:v>
                </c:pt>
                <c:pt idx="374">
                  <c:v>33.299999999999997</c:v>
                </c:pt>
                <c:pt idx="375">
                  <c:v>745.8</c:v>
                </c:pt>
                <c:pt idx="376">
                  <c:v>33.1</c:v>
                </c:pt>
                <c:pt idx="377">
                  <c:v>24.3</c:v>
                </c:pt>
                <c:pt idx="378">
                  <c:v>517.20000000000005</c:v>
                </c:pt>
                <c:pt idx="379">
                  <c:v>878.1</c:v>
                </c:pt>
                <c:pt idx="380">
                  <c:v>2.7</c:v>
                </c:pt>
                <c:pt idx="381">
                  <c:v>1.4</c:v>
                </c:pt>
                <c:pt idx="382">
                  <c:v>4</c:v>
                </c:pt>
                <c:pt idx="383">
                  <c:v>487.8</c:v>
                </c:pt>
                <c:pt idx="384">
                  <c:v>58</c:v>
                </c:pt>
                <c:pt idx="385">
                  <c:v>54</c:v>
                </c:pt>
                <c:pt idx="386">
                  <c:v>143.9</c:v>
                </c:pt>
                <c:pt idx="387">
                  <c:v>149.30000000000001</c:v>
                </c:pt>
                <c:pt idx="388">
                  <c:v>59.4</c:v>
                </c:pt>
                <c:pt idx="389">
                  <c:v>9.8000000000000007</c:v>
                </c:pt>
                <c:pt idx="390">
                  <c:v>199.7</c:v>
                </c:pt>
                <c:pt idx="391">
                  <c:v>2</c:v>
                </c:pt>
                <c:pt idx="392">
                  <c:v>132.4</c:v>
                </c:pt>
                <c:pt idx="393">
                  <c:v>54.5</c:v>
                </c:pt>
                <c:pt idx="394">
                  <c:v>204.8</c:v>
                </c:pt>
                <c:pt idx="395">
                  <c:v>48.2</c:v>
                </c:pt>
                <c:pt idx="396">
                  <c:v>9.9</c:v>
                </c:pt>
                <c:pt idx="397">
                  <c:v>3.8</c:v>
                </c:pt>
                <c:pt idx="398">
                  <c:v>4</c:v>
                </c:pt>
                <c:pt idx="399">
                  <c:v>324.5</c:v>
                </c:pt>
                <c:pt idx="400">
                  <c:v>36.5</c:v>
                </c:pt>
                <c:pt idx="401">
                  <c:v>65</c:v>
                </c:pt>
                <c:pt idx="402">
                  <c:v>2.1</c:v>
                </c:pt>
                <c:pt idx="403">
                  <c:v>1.2</c:v>
                </c:pt>
                <c:pt idx="404">
                  <c:v>92.2</c:v>
                </c:pt>
                <c:pt idx="405">
                  <c:v>7.3</c:v>
                </c:pt>
                <c:pt idx="406">
                  <c:v>30.4</c:v>
                </c:pt>
                <c:pt idx="407">
                  <c:v>38</c:v>
                </c:pt>
                <c:pt idx="408">
                  <c:v>254.2</c:v>
                </c:pt>
                <c:pt idx="409">
                  <c:v>40.9</c:v>
                </c:pt>
                <c:pt idx="410">
                  <c:v>13.8</c:v>
                </c:pt>
                <c:pt idx="411">
                  <c:v>246.4</c:v>
                </c:pt>
                <c:pt idx="412">
                  <c:v>160.1</c:v>
                </c:pt>
                <c:pt idx="413">
                  <c:v>141.80000000000001</c:v>
                </c:pt>
                <c:pt idx="414">
                  <c:v>6.1</c:v>
                </c:pt>
                <c:pt idx="415">
                  <c:v>2.1</c:v>
                </c:pt>
                <c:pt idx="416">
                  <c:v>7.5</c:v>
                </c:pt>
                <c:pt idx="417">
                  <c:v>49.3</c:v>
                </c:pt>
                <c:pt idx="418">
                  <c:v>63.2</c:v>
                </c:pt>
                <c:pt idx="419">
                  <c:v>5.2</c:v>
                </c:pt>
                <c:pt idx="420">
                  <c:v>7.9</c:v>
                </c:pt>
                <c:pt idx="421">
                  <c:v>222.3</c:v>
                </c:pt>
                <c:pt idx="422">
                  <c:v>146.19999999999999</c:v>
                </c:pt>
                <c:pt idx="423">
                  <c:v>149.80000000000001</c:v>
                </c:pt>
                <c:pt idx="424">
                  <c:v>64.7</c:v>
                </c:pt>
                <c:pt idx="425">
                  <c:v>29.3</c:v>
                </c:pt>
                <c:pt idx="426">
                  <c:v>140.6</c:v>
                </c:pt>
                <c:pt idx="427">
                  <c:v>217</c:v>
                </c:pt>
                <c:pt idx="428">
                  <c:v>29.3</c:v>
                </c:pt>
                <c:pt idx="429">
                  <c:v>2</c:v>
                </c:pt>
                <c:pt idx="430">
                  <c:v>2.6</c:v>
                </c:pt>
                <c:pt idx="431">
                  <c:v>231.1</c:v>
                </c:pt>
                <c:pt idx="432">
                  <c:v>614.9</c:v>
                </c:pt>
                <c:pt idx="433">
                  <c:v>195</c:v>
                </c:pt>
                <c:pt idx="434">
                  <c:v>410.1</c:v>
                </c:pt>
                <c:pt idx="435">
                  <c:v>149.6</c:v>
                </c:pt>
                <c:pt idx="436">
                  <c:v>27.7</c:v>
                </c:pt>
                <c:pt idx="437">
                  <c:v>110.4</c:v>
                </c:pt>
                <c:pt idx="438">
                  <c:v>70.5</c:v>
                </c:pt>
                <c:pt idx="439">
                  <c:v>84</c:v>
                </c:pt>
                <c:pt idx="440">
                  <c:v>69.599999999999994</c:v>
                </c:pt>
                <c:pt idx="441">
                  <c:v>0.5</c:v>
                </c:pt>
                <c:pt idx="442">
                  <c:v>2239.5</c:v>
                </c:pt>
                <c:pt idx="443">
                  <c:v>22.9</c:v>
                </c:pt>
                <c:pt idx="444">
                  <c:v>258.3</c:v>
                </c:pt>
                <c:pt idx="445">
                  <c:v>143.6</c:v>
                </c:pt>
                <c:pt idx="446">
                  <c:v>19.2</c:v>
                </c:pt>
                <c:pt idx="447">
                  <c:v>685.6</c:v>
                </c:pt>
                <c:pt idx="448">
                  <c:v>8.5</c:v>
                </c:pt>
                <c:pt idx="449">
                  <c:v>1252.3</c:v>
                </c:pt>
                <c:pt idx="450">
                  <c:v>1340.8</c:v>
                </c:pt>
                <c:pt idx="451">
                  <c:v>268.10000000000002</c:v>
                </c:pt>
                <c:pt idx="452">
                  <c:v>784.8</c:v>
                </c:pt>
                <c:pt idx="453">
                  <c:v>1733.3</c:v>
                </c:pt>
                <c:pt idx="454">
                  <c:v>41.8</c:v>
                </c:pt>
                <c:pt idx="455">
                  <c:v>140.4</c:v>
                </c:pt>
                <c:pt idx="456">
                  <c:v>201.1</c:v>
                </c:pt>
                <c:pt idx="457">
                  <c:v>1.7</c:v>
                </c:pt>
                <c:pt idx="458">
                  <c:v>141.9</c:v>
                </c:pt>
                <c:pt idx="459">
                  <c:v>1241.4000000000001</c:v>
                </c:pt>
                <c:pt idx="460">
                  <c:v>2.4</c:v>
                </c:pt>
                <c:pt idx="461">
                  <c:v>42.9</c:v>
                </c:pt>
                <c:pt idx="462">
                  <c:v>2.7</c:v>
                </c:pt>
                <c:pt idx="463">
                  <c:v>13.3</c:v>
                </c:pt>
                <c:pt idx="464">
                  <c:v>39.4</c:v>
                </c:pt>
                <c:pt idx="465">
                  <c:v>79</c:v>
                </c:pt>
                <c:pt idx="466">
                  <c:v>10.1</c:v>
                </c:pt>
                <c:pt idx="467">
                  <c:v>8.1999999999999993</c:v>
                </c:pt>
                <c:pt idx="468">
                  <c:v>7.9</c:v>
                </c:pt>
                <c:pt idx="469">
                  <c:v>51.1</c:v>
                </c:pt>
                <c:pt idx="470">
                  <c:v>1.5</c:v>
                </c:pt>
                <c:pt idx="471">
                  <c:v>48.5</c:v>
                </c:pt>
                <c:pt idx="472">
                  <c:v>13.4</c:v>
                </c:pt>
                <c:pt idx="473">
                  <c:v>8.1</c:v>
                </c:pt>
                <c:pt idx="474">
                  <c:v>0.3</c:v>
                </c:pt>
                <c:pt idx="475">
                  <c:v>90.9</c:v>
                </c:pt>
                <c:pt idx="476">
                  <c:v>34.9</c:v>
                </c:pt>
                <c:pt idx="477">
                  <c:v>8.1999999999999993</c:v>
                </c:pt>
                <c:pt idx="478">
                  <c:v>81.2</c:v>
                </c:pt>
                <c:pt idx="479">
                  <c:v>307.60000000000002</c:v>
                </c:pt>
                <c:pt idx="480">
                  <c:v>56.2</c:v>
                </c:pt>
                <c:pt idx="481">
                  <c:v>172.4</c:v>
                </c:pt>
                <c:pt idx="482">
                  <c:v>5.5</c:v>
                </c:pt>
                <c:pt idx="483">
                  <c:v>172.6</c:v>
                </c:pt>
                <c:pt idx="484">
                  <c:v>70.2</c:v>
                </c:pt>
                <c:pt idx="485">
                  <c:v>25.5</c:v>
                </c:pt>
                <c:pt idx="486">
                  <c:v>137.30000000000001</c:v>
                </c:pt>
                <c:pt idx="487">
                  <c:v>23.9</c:v>
                </c:pt>
                <c:pt idx="488">
                  <c:v>54.9</c:v>
                </c:pt>
                <c:pt idx="489">
                  <c:v>226</c:v>
                </c:pt>
                <c:pt idx="490">
                  <c:v>18.2</c:v>
                </c:pt>
                <c:pt idx="491">
                  <c:v>3.4</c:v>
                </c:pt>
                <c:pt idx="492">
                  <c:v>263.60000000000002</c:v>
                </c:pt>
                <c:pt idx="493">
                  <c:v>873.16</c:v>
                </c:pt>
                <c:pt idx="494">
                  <c:v>336.4</c:v>
                </c:pt>
                <c:pt idx="495">
                  <c:v>10.1</c:v>
                </c:pt>
                <c:pt idx="496">
                  <c:v>299.7</c:v>
                </c:pt>
                <c:pt idx="497">
                  <c:v>48.6</c:v>
                </c:pt>
                <c:pt idx="498">
                  <c:v>5.7</c:v>
                </c:pt>
                <c:pt idx="499">
                  <c:v>22.9</c:v>
                </c:pt>
                <c:pt idx="500">
                  <c:v>289.8</c:v>
                </c:pt>
                <c:pt idx="501">
                  <c:v>19.600000000000001</c:v>
                </c:pt>
                <c:pt idx="502">
                  <c:v>24.7</c:v>
                </c:pt>
                <c:pt idx="503">
                  <c:v>127.3</c:v>
                </c:pt>
                <c:pt idx="504">
                  <c:v>109.6</c:v>
                </c:pt>
                <c:pt idx="505">
                  <c:v>114.1</c:v>
                </c:pt>
                <c:pt idx="506">
                  <c:v>308.89999999999998</c:v>
                </c:pt>
                <c:pt idx="507">
                  <c:v>4.4000000000000004</c:v>
                </c:pt>
                <c:pt idx="508">
                  <c:v>28.1</c:v>
                </c:pt>
                <c:pt idx="509">
                  <c:v>89.2</c:v>
                </c:pt>
                <c:pt idx="510">
                  <c:v>11.6</c:v>
                </c:pt>
                <c:pt idx="511">
                  <c:v>63.6</c:v>
                </c:pt>
                <c:pt idx="512">
                  <c:v>25.3</c:v>
                </c:pt>
                <c:pt idx="513">
                  <c:v>666.7</c:v>
                </c:pt>
                <c:pt idx="514">
                  <c:v>86.6</c:v>
                </c:pt>
                <c:pt idx="515">
                  <c:v>274.8</c:v>
                </c:pt>
                <c:pt idx="516">
                  <c:v>3.7</c:v>
                </c:pt>
                <c:pt idx="517">
                  <c:v>18.8</c:v>
                </c:pt>
                <c:pt idx="518">
                  <c:v>12.1</c:v>
                </c:pt>
                <c:pt idx="519">
                  <c:v>149.19999999999999</c:v>
                </c:pt>
                <c:pt idx="520">
                  <c:v>27.5</c:v>
                </c:pt>
                <c:pt idx="521">
                  <c:v>618</c:v>
                </c:pt>
                <c:pt idx="522">
                  <c:v>64.5</c:v>
                </c:pt>
                <c:pt idx="523">
                  <c:v>28.1</c:v>
                </c:pt>
                <c:pt idx="524">
                  <c:v>1960.5</c:v>
                </c:pt>
                <c:pt idx="525">
                  <c:v>8.1999999999999993</c:v>
                </c:pt>
                <c:pt idx="526">
                  <c:v>137.5</c:v>
                </c:pt>
                <c:pt idx="527">
                  <c:v>83.1</c:v>
                </c:pt>
                <c:pt idx="528">
                  <c:v>712.8</c:v>
                </c:pt>
                <c:pt idx="529">
                  <c:v>105.4</c:v>
                </c:pt>
                <c:pt idx="530">
                  <c:v>0.3</c:v>
                </c:pt>
                <c:pt idx="531">
                  <c:v>526.29999999999995</c:v>
                </c:pt>
                <c:pt idx="532">
                  <c:v>33.9</c:v>
                </c:pt>
                <c:pt idx="533">
                  <c:v>184.3</c:v>
                </c:pt>
                <c:pt idx="534">
                  <c:v>128.80000000000001</c:v>
                </c:pt>
                <c:pt idx="535">
                  <c:v>67.7</c:v>
                </c:pt>
                <c:pt idx="536">
                  <c:v>30.8</c:v>
                </c:pt>
                <c:pt idx="537">
                  <c:v>17.399999999999999</c:v>
                </c:pt>
                <c:pt idx="538">
                  <c:v>122.7</c:v>
                </c:pt>
                <c:pt idx="539">
                  <c:v>329.2</c:v>
                </c:pt>
                <c:pt idx="540">
                  <c:v>106.8</c:v>
                </c:pt>
                <c:pt idx="541">
                  <c:v>291.39999999999998</c:v>
                </c:pt>
                <c:pt idx="542">
                  <c:v>32.4</c:v>
                </c:pt>
                <c:pt idx="543">
                  <c:v>201.7</c:v>
                </c:pt>
                <c:pt idx="544">
                  <c:v>16</c:v>
                </c:pt>
                <c:pt idx="545">
                  <c:v>6.7</c:v>
                </c:pt>
                <c:pt idx="546">
                  <c:v>982.4</c:v>
                </c:pt>
                <c:pt idx="547">
                  <c:v>64.900000000000006</c:v>
                </c:pt>
                <c:pt idx="548">
                  <c:v>108.6</c:v>
                </c:pt>
                <c:pt idx="549">
                  <c:v>159.6</c:v>
                </c:pt>
                <c:pt idx="550">
                  <c:v>2.9</c:v>
                </c:pt>
                <c:pt idx="551">
                  <c:v>110.3</c:v>
                </c:pt>
                <c:pt idx="552">
                  <c:v>3</c:v>
                </c:pt>
                <c:pt idx="553">
                  <c:v>703.1</c:v>
                </c:pt>
                <c:pt idx="554">
                  <c:v>202.2</c:v>
                </c:pt>
                <c:pt idx="555">
                  <c:v>21.4</c:v>
                </c:pt>
                <c:pt idx="556">
                  <c:v>77.400000000000006</c:v>
                </c:pt>
                <c:pt idx="557">
                  <c:v>14.1</c:v>
                </c:pt>
                <c:pt idx="558">
                  <c:v>154.1</c:v>
                </c:pt>
                <c:pt idx="559">
                  <c:v>366.4</c:v>
                </c:pt>
                <c:pt idx="560">
                  <c:v>23.3</c:v>
                </c:pt>
                <c:pt idx="561">
                  <c:v>17.5</c:v>
                </c:pt>
                <c:pt idx="562">
                  <c:v>139.4</c:v>
                </c:pt>
                <c:pt idx="563">
                  <c:v>1.8</c:v>
                </c:pt>
                <c:pt idx="564">
                  <c:v>45.9</c:v>
                </c:pt>
                <c:pt idx="565">
                  <c:v>21.5</c:v>
                </c:pt>
                <c:pt idx="566">
                  <c:v>690.3</c:v>
                </c:pt>
                <c:pt idx="567">
                  <c:v>270.60000000000002</c:v>
                </c:pt>
                <c:pt idx="568">
                  <c:v>101.6</c:v>
                </c:pt>
                <c:pt idx="569">
                  <c:v>4</c:v>
                </c:pt>
                <c:pt idx="570">
                  <c:v>179.7</c:v>
                </c:pt>
                <c:pt idx="571">
                  <c:v>10.199999999999999</c:v>
                </c:pt>
                <c:pt idx="572">
                  <c:v>43</c:v>
                </c:pt>
                <c:pt idx="573">
                  <c:v>682.4</c:v>
                </c:pt>
                <c:pt idx="574">
                  <c:v>0.9</c:v>
                </c:pt>
                <c:pt idx="575">
                  <c:v>0.3</c:v>
                </c:pt>
                <c:pt idx="576">
                  <c:v>77.099999999999994</c:v>
                </c:pt>
                <c:pt idx="577">
                  <c:v>3.5</c:v>
                </c:pt>
                <c:pt idx="578">
                  <c:v>0.6</c:v>
                </c:pt>
                <c:pt idx="579">
                  <c:v>0.8</c:v>
                </c:pt>
                <c:pt idx="580">
                  <c:v>371.6</c:v>
                </c:pt>
                <c:pt idx="581">
                  <c:v>20.3</c:v>
                </c:pt>
                <c:pt idx="582">
                  <c:v>1209.5999999999999</c:v>
                </c:pt>
                <c:pt idx="583">
                  <c:v>0.3</c:v>
                </c:pt>
                <c:pt idx="584">
                  <c:v>159.69999999999999</c:v>
                </c:pt>
                <c:pt idx="585">
                  <c:v>3.7</c:v>
                </c:pt>
                <c:pt idx="586">
                  <c:v>97.2</c:v>
                </c:pt>
                <c:pt idx="587">
                  <c:v>2316.6</c:v>
                </c:pt>
                <c:pt idx="588">
                  <c:v>1088.3</c:v>
                </c:pt>
                <c:pt idx="589">
                  <c:v>800.1</c:v>
                </c:pt>
                <c:pt idx="590">
                  <c:v>108.2</c:v>
                </c:pt>
                <c:pt idx="591">
                  <c:v>1188.5</c:v>
                </c:pt>
                <c:pt idx="592">
                  <c:v>12.8</c:v>
                </c:pt>
                <c:pt idx="593">
                  <c:v>151.19999999999999</c:v>
                </c:pt>
                <c:pt idx="594">
                  <c:v>461.2</c:v>
                </c:pt>
                <c:pt idx="595">
                  <c:v>113.2</c:v>
                </c:pt>
                <c:pt idx="596">
                  <c:v>16.2</c:v>
                </c:pt>
                <c:pt idx="597">
                  <c:v>23.8</c:v>
                </c:pt>
                <c:pt idx="598">
                  <c:v>65.400000000000006</c:v>
                </c:pt>
                <c:pt idx="599">
                  <c:v>471.3</c:v>
                </c:pt>
                <c:pt idx="600">
                  <c:v>33</c:v>
                </c:pt>
                <c:pt idx="601">
                  <c:v>1125.8</c:v>
                </c:pt>
                <c:pt idx="602">
                  <c:v>943.9</c:v>
                </c:pt>
                <c:pt idx="603">
                  <c:v>622.79999999999995</c:v>
                </c:pt>
                <c:pt idx="604">
                  <c:v>16.7</c:v>
                </c:pt>
                <c:pt idx="605">
                  <c:v>109.7</c:v>
                </c:pt>
                <c:pt idx="606">
                  <c:v>171.9</c:v>
                </c:pt>
                <c:pt idx="607">
                  <c:v>1.1000000000000001</c:v>
                </c:pt>
                <c:pt idx="608">
                  <c:v>3.4</c:v>
                </c:pt>
                <c:pt idx="609">
                  <c:v>91.2</c:v>
                </c:pt>
                <c:pt idx="610">
                  <c:v>0.2</c:v>
                </c:pt>
                <c:pt idx="611">
                  <c:v>29.6</c:v>
                </c:pt>
                <c:pt idx="612">
                  <c:v>491.7</c:v>
                </c:pt>
                <c:pt idx="613">
                  <c:v>4.5999999999999996</c:v>
                </c:pt>
                <c:pt idx="614">
                  <c:v>337.1</c:v>
                </c:pt>
                <c:pt idx="615">
                  <c:v>118</c:v>
                </c:pt>
                <c:pt idx="616">
                  <c:v>94.5</c:v>
                </c:pt>
                <c:pt idx="617">
                  <c:v>45.5</c:v>
                </c:pt>
                <c:pt idx="618">
                  <c:v>16.600000000000001</c:v>
                </c:pt>
                <c:pt idx="619">
                  <c:v>748.2</c:v>
                </c:pt>
                <c:pt idx="620">
                  <c:v>2.9</c:v>
                </c:pt>
                <c:pt idx="621">
                  <c:v>308.3</c:v>
                </c:pt>
                <c:pt idx="622">
                  <c:v>131.5</c:v>
                </c:pt>
                <c:pt idx="623">
                  <c:v>0.3</c:v>
                </c:pt>
                <c:pt idx="624">
                  <c:v>294.89999999999998</c:v>
                </c:pt>
                <c:pt idx="625">
                  <c:v>241.7</c:v>
                </c:pt>
                <c:pt idx="626">
                  <c:v>54.9</c:v>
                </c:pt>
                <c:pt idx="627">
                  <c:v>138.69999999999999</c:v>
                </c:pt>
                <c:pt idx="628">
                  <c:v>26.2</c:v>
                </c:pt>
                <c:pt idx="629">
                  <c:v>178.1</c:v>
                </c:pt>
                <c:pt idx="630">
                  <c:v>0.6</c:v>
                </c:pt>
                <c:pt idx="631">
                  <c:v>249.2</c:v>
                </c:pt>
                <c:pt idx="632">
                  <c:v>155</c:v>
                </c:pt>
                <c:pt idx="633">
                  <c:v>81.8</c:v>
                </c:pt>
                <c:pt idx="634">
                  <c:v>4348.8</c:v>
                </c:pt>
                <c:pt idx="635">
                  <c:v>35.5</c:v>
                </c:pt>
                <c:pt idx="636">
                  <c:v>36</c:v>
                </c:pt>
                <c:pt idx="637">
                  <c:v>472.3</c:v>
                </c:pt>
                <c:pt idx="638">
                  <c:v>376.7</c:v>
                </c:pt>
                <c:pt idx="639">
                  <c:v>687.2</c:v>
                </c:pt>
                <c:pt idx="640">
                  <c:v>9.6</c:v>
                </c:pt>
                <c:pt idx="641">
                  <c:v>7.2</c:v>
                </c:pt>
                <c:pt idx="642">
                  <c:v>11</c:v>
                </c:pt>
                <c:pt idx="643">
                  <c:v>25</c:v>
                </c:pt>
                <c:pt idx="644">
                  <c:v>761.5</c:v>
                </c:pt>
                <c:pt idx="645">
                  <c:v>24.6</c:v>
                </c:pt>
                <c:pt idx="646">
                  <c:v>206</c:v>
                </c:pt>
                <c:pt idx="647">
                  <c:v>18.899999999999999</c:v>
                </c:pt>
                <c:pt idx="648">
                  <c:v>20.8</c:v>
                </c:pt>
                <c:pt idx="649">
                  <c:v>0.5</c:v>
                </c:pt>
                <c:pt idx="650">
                  <c:v>59.7</c:v>
                </c:pt>
                <c:pt idx="651">
                  <c:v>8.4</c:v>
                </c:pt>
                <c:pt idx="652">
                  <c:v>373.2</c:v>
                </c:pt>
                <c:pt idx="653">
                  <c:v>92.5</c:v>
                </c:pt>
                <c:pt idx="654">
                  <c:v>114.4</c:v>
                </c:pt>
                <c:pt idx="655">
                  <c:v>41.7</c:v>
                </c:pt>
                <c:pt idx="656">
                  <c:v>56.3</c:v>
                </c:pt>
                <c:pt idx="657">
                  <c:v>137.6</c:v>
                </c:pt>
                <c:pt idx="658">
                  <c:v>101.7</c:v>
                </c:pt>
                <c:pt idx="659">
                  <c:v>66.8</c:v>
                </c:pt>
                <c:pt idx="660">
                  <c:v>97.7</c:v>
                </c:pt>
                <c:pt idx="661">
                  <c:v>146.6</c:v>
                </c:pt>
                <c:pt idx="662">
                  <c:v>264.5</c:v>
                </c:pt>
                <c:pt idx="663">
                  <c:v>49.4</c:v>
                </c:pt>
                <c:pt idx="664">
                  <c:v>64.7</c:v>
                </c:pt>
                <c:pt idx="665">
                  <c:v>8.6</c:v>
                </c:pt>
                <c:pt idx="666">
                  <c:v>1.5</c:v>
                </c:pt>
                <c:pt idx="667">
                  <c:v>1.2</c:v>
                </c:pt>
                <c:pt idx="668">
                  <c:v>6.4</c:v>
                </c:pt>
                <c:pt idx="669">
                  <c:v>4</c:v>
                </c:pt>
                <c:pt idx="670">
                  <c:v>14</c:v>
                </c:pt>
                <c:pt idx="671">
                  <c:v>149.6</c:v>
                </c:pt>
                <c:pt idx="672">
                  <c:v>254.2</c:v>
                </c:pt>
                <c:pt idx="673">
                  <c:v>95.4</c:v>
                </c:pt>
                <c:pt idx="674">
                  <c:v>225.5</c:v>
                </c:pt>
                <c:pt idx="675">
                  <c:v>361.8</c:v>
                </c:pt>
                <c:pt idx="676">
                  <c:v>76.2</c:v>
                </c:pt>
                <c:pt idx="677">
                  <c:v>5.3</c:v>
                </c:pt>
                <c:pt idx="678">
                  <c:v>4</c:v>
                </c:pt>
                <c:pt idx="679">
                  <c:v>87.9</c:v>
                </c:pt>
                <c:pt idx="680">
                  <c:v>107.8</c:v>
                </c:pt>
                <c:pt idx="681">
                  <c:v>206.2</c:v>
                </c:pt>
                <c:pt idx="682">
                  <c:v>130.80000000000001</c:v>
                </c:pt>
                <c:pt idx="683">
                  <c:v>388.7</c:v>
                </c:pt>
                <c:pt idx="684">
                  <c:v>444.8</c:v>
                </c:pt>
                <c:pt idx="685">
                  <c:v>1.5</c:v>
                </c:pt>
                <c:pt idx="686">
                  <c:v>3.2</c:v>
                </c:pt>
                <c:pt idx="687">
                  <c:v>1054.5</c:v>
                </c:pt>
                <c:pt idx="688">
                  <c:v>36.200000000000003</c:v>
                </c:pt>
                <c:pt idx="689">
                  <c:v>231.6</c:v>
                </c:pt>
                <c:pt idx="690">
                  <c:v>8.4</c:v>
                </c:pt>
                <c:pt idx="691">
                  <c:v>1006.6</c:v>
                </c:pt>
                <c:pt idx="692">
                  <c:v>21.4</c:v>
                </c:pt>
                <c:pt idx="693">
                  <c:v>365.1</c:v>
                </c:pt>
                <c:pt idx="694">
                  <c:v>151.69999999999999</c:v>
                </c:pt>
                <c:pt idx="695">
                  <c:v>34.5</c:v>
                </c:pt>
                <c:pt idx="696">
                  <c:v>13.7</c:v>
                </c:pt>
                <c:pt idx="697">
                  <c:v>461.9</c:v>
                </c:pt>
                <c:pt idx="698">
                  <c:v>163.80000000000001</c:v>
                </c:pt>
                <c:pt idx="699">
                  <c:v>568.6</c:v>
                </c:pt>
                <c:pt idx="700">
                  <c:v>238.3</c:v>
                </c:pt>
                <c:pt idx="701">
                  <c:v>20.3</c:v>
                </c:pt>
                <c:pt idx="702">
                  <c:v>31.3</c:v>
                </c:pt>
                <c:pt idx="703">
                  <c:v>1.7</c:v>
                </c:pt>
                <c:pt idx="704">
                  <c:v>41.4</c:v>
                </c:pt>
                <c:pt idx="705">
                  <c:v>2134</c:v>
                </c:pt>
                <c:pt idx="706">
                  <c:v>15.7</c:v>
                </c:pt>
                <c:pt idx="707">
                  <c:v>2995</c:v>
                </c:pt>
                <c:pt idx="708">
                  <c:v>81.8</c:v>
                </c:pt>
                <c:pt idx="709">
                  <c:v>270.3</c:v>
                </c:pt>
                <c:pt idx="710">
                  <c:v>16.899999999999999</c:v>
                </c:pt>
                <c:pt idx="711">
                  <c:v>597.9</c:v>
                </c:pt>
                <c:pt idx="712">
                  <c:v>22.1</c:v>
                </c:pt>
                <c:pt idx="713">
                  <c:v>178.2</c:v>
                </c:pt>
                <c:pt idx="714">
                  <c:v>107.1</c:v>
                </c:pt>
                <c:pt idx="715">
                  <c:v>20.3</c:v>
                </c:pt>
                <c:pt idx="716">
                  <c:v>1.4</c:v>
                </c:pt>
                <c:pt idx="717">
                  <c:v>89.9</c:v>
                </c:pt>
                <c:pt idx="718">
                  <c:v>443.9</c:v>
                </c:pt>
                <c:pt idx="719">
                  <c:v>15.7</c:v>
                </c:pt>
                <c:pt idx="720">
                  <c:v>21.5</c:v>
                </c:pt>
                <c:pt idx="721">
                  <c:v>242.8</c:v>
                </c:pt>
                <c:pt idx="722">
                  <c:v>567.1</c:v>
                </c:pt>
                <c:pt idx="723">
                  <c:v>4.5999999999999996</c:v>
                </c:pt>
                <c:pt idx="724">
                  <c:v>2.1</c:v>
                </c:pt>
                <c:pt idx="725">
                  <c:v>4.9000000000000004</c:v>
                </c:pt>
                <c:pt idx="726">
                  <c:v>15.6</c:v>
                </c:pt>
                <c:pt idx="727">
                  <c:v>43.2</c:v>
                </c:pt>
                <c:pt idx="728">
                  <c:v>1.2</c:v>
                </c:pt>
                <c:pt idx="729">
                  <c:v>447.2</c:v>
                </c:pt>
                <c:pt idx="730">
                  <c:v>524</c:v>
                </c:pt>
                <c:pt idx="731">
                  <c:v>3331.5</c:v>
                </c:pt>
                <c:pt idx="732">
                  <c:v>179.9</c:v>
                </c:pt>
                <c:pt idx="733">
                  <c:v>775.9</c:v>
                </c:pt>
                <c:pt idx="734">
                  <c:v>298.89999999999998</c:v>
                </c:pt>
                <c:pt idx="735">
                  <c:v>211</c:v>
                </c:pt>
                <c:pt idx="736">
                  <c:v>912.9</c:v>
                </c:pt>
                <c:pt idx="737">
                  <c:v>351.7</c:v>
                </c:pt>
                <c:pt idx="738">
                  <c:v>1.1000000000000001</c:v>
                </c:pt>
                <c:pt idx="739">
                  <c:v>20.399999999999999</c:v>
                </c:pt>
                <c:pt idx="740">
                  <c:v>137.80000000000001</c:v>
                </c:pt>
                <c:pt idx="741">
                  <c:v>6.7</c:v>
                </c:pt>
                <c:pt idx="742">
                  <c:v>150.1</c:v>
                </c:pt>
                <c:pt idx="743">
                  <c:v>2.4</c:v>
                </c:pt>
                <c:pt idx="744">
                  <c:v>501.4</c:v>
                </c:pt>
                <c:pt idx="745">
                  <c:v>222</c:v>
                </c:pt>
                <c:pt idx="746">
                  <c:v>4.3</c:v>
                </c:pt>
                <c:pt idx="747">
                  <c:v>9.3000000000000007</c:v>
                </c:pt>
                <c:pt idx="748">
                  <c:v>992.7</c:v>
                </c:pt>
                <c:pt idx="749">
                  <c:v>29.6</c:v>
                </c:pt>
                <c:pt idx="750">
                  <c:v>6.4</c:v>
                </c:pt>
                <c:pt idx="751">
                  <c:v>50</c:v>
                </c:pt>
                <c:pt idx="752">
                  <c:v>42.1</c:v>
                </c:pt>
                <c:pt idx="753">
                  <c:v>210.6</c:v>
                </c:pt>
                <c:pt idx="754">
                  <c:v>9.3000000000000007</c:v>
                </c:pt>
                <c:pt idx="755">
                  <c:v>1864.6</c:v>
                </c:pt>
                <c:pt idx="756">
                  <c:v>161.1</c:v>
                </c:pt>
                <c:pt idx="757">
                  <c:v>68.5</c:v>
                </c:pt>
                <c:pt idx="758">
                  <c:v>750.5</c:v>
                </c:pt>
                <c:pt idx="759">
                  <c:v>457.8</c:v>
                </c:pt>
                <c:pt idx="760">
                  <c:v>35.4</c:v>
                </c:pt>
                <c:pt idx="761">
                  <c:v>12.4</c:v>
                </c:pt>
                <c:pt idx="762">
                  <c:v>4.0999999999999996</c:v>
                </c:pt>
                <c:pt idx="763">
                  <c:v>78.7</c:v>
                </c:pt>
                <c:pt idx="764">
                  <c:v>181.3</c:v>
                </c:pt>
                <c:pt idx="765">
                  <c:v>29.9</c:v>
                </c:pt>
                <c:pt idx="766">
                  <c:v>824.7</c:v>
                </c:pt>
                <c:pt idx="767">
                  <c:v>57</c:v>
                </c:pt>
                <c:pt idx="768">
                  <c:v>12.9</c:v>
                </c:pt>
                <c:pt idx="769">
                  <c:v>520.6</c:v>
                </c:pt>
                <c:pt idx="770">
                  <c:v>93.5</c:v>
                </c:pt>
                <c:pt idx="771">
                  <c:v>175</c:v>
                </c:pt>
                <c:pt idx="772">
                  <c:v>89.2</c:v>
                </c:pt>
                <c:pt idx="773">
                  <c:v>360.3</c:v>
                </c:pt>
                <c:pt idx="774">
                  <c:v>1.4</c:v>
                </c:pt>
                <c:pt idx="775">
                  <c:v>47</c:v>
                </c:pt>
                <c:pt idx="776">
                  <c:v>59.1</c:v>
                </c:pt>
                <c:pt idx="777">
                  <c:v>2.1</c:v>
                </c:pt>
                <c:pt idx="778">
                  <c:v>616.29999999999995</c:v>
                </c:pt>
                <c:pt idx="779">
                  <c:v>1551.5</c:v>
                </c:pt>
                <c:pt idx="780">
                  <c:v>109.1</c:v>
                </c:pt>
                <c:pt idx="781">
                  <c:v>199.9</c:v>
                </c:pt>
                <c:pt idx="782">
                  <c:v>288.2</c:v>
                </c:pt>
                <c:pt idx="783">
                  <c:v>253.3</c:v>
                </c:pt>
                <c:pt idx="784">
                  <c:v>4.4000000000000004</c:v>
                </c:pt>
                <c:pt idx="785">
                  <c:v>10.1</c:v>
                </c:pt>
                <c:pt idx="786">
                  <c:v>2.2999999999999998</c:v>
                </c:pt>
                <c:pt idx="787">
                  <c:v>152.1</c:v>
                </c:pt>
                <c:pt idx="788">
                  <c:v>86.2</c:v>
                </c:pt>
                <c:pt idx="789">
                  <c:v>0.6</c:v>
                </c:pt>
                <c:pt idx="790">
                  <c:v>599.70000000000005</c:v>
                </c:pt>
                <c:pt idx="791">
                  <c:v>53.9</c:v>
                </c:pt>
                <c:pt idx="792">
                  <c:v>18.3</c:v>
                </c:pt>
                <c:pt idx="793">
                  <c:v>54.2</c:v>
                </c:pt>
                <c:pt idx="794">
                  <c:v>41.4</c:v>
                </c:pt>
                <c:pt idx="795">
                  <c:v>50</c:v>
                </c:pt>
                <c:pt idx="796">
                  <c:v>11.3</c:v>
                </c:pt>
                <c:pt idx="797">
                  <c:v>49.8</c:v>
                </c:pt>
                <c:pt idx="798">
                  <c:v>1.1000000000000001</c:v>
                </c:pt>
                <c:pt idx="799">
                  <c:v>20.8</c:v>
                </c:pt>
                <c:pt idx="800">
                  <c:v>203.6</c:v>
                </c:pt>
                <c:pt idx="801">
                  <c:v>83.9</c:v>
                </c:pt>
                <c:pt idx="802">
                  <c:v>9.8000000000000007</c:v>
                </c:pt>
                <c:pt idx="803">
                  <c:v>157.9</c:v>
                </c:pt>
                <c:pt idx="804">
                  <c:v>294.5</c:v>
                </c:pt>
                <c:pt idx="805">
                  <c:v>355.4</c:v>
                </c:pt>
                <c:pt idx="806">
                  <c:v>1.2</c:v>
                </c:pt>
                <c:pt idx="807">
                  <c:v>160.1</c:v>
                </c:pt>
                <c:pt idx="808">
                  <c:v>1.4</c:v>
                </c:pt>
                <c:pt idx="809">
                  <c:v>2080.1</c:v>
                </c:pt>
                <c:pt idx="810">
                  <c:v>70</c:v>
                </c:pt>
                <c:pt idx="811">
                  <c:v>178.7</c:v>
                </c:pt>
                <c:pt idx="812">
                  <c:v>34.200000000000003</c:v>
                </c:pt>
                <c:pt idx="813">
                  <c:v>223.2</c:v>
                </c:pt>
                <c:pt idx="814">
                  <c:v>1070.9000000000001</c:v>
                </c:pt>
                <c:pt idx="815">
                  <c:v>7.9</c:v>
                </c:pt>
                <c:pt idx="816">
                  <c:v>380</c:v>
                </c:pt>
                <c:pt idx="817">
                  <c:v>22.5</c:v>
                </c:pt>
                <c:pt idx="818">
                  <c:v>41.5</c:v>
                </c:pt>
                <c:pt idx="819">
                  <c:v>91.1</c:v>
                </c:pt>
                <c:pt idx="820">
                  <c:v>59.4</c:v>
                </c:pt>
                <c:pt idx="821">
                  <c:v>146.30000000000001</c:v>
                </c:pt>
                <c:pt idx="822">
                  <c:v>249.6</c:v>
                </c:pt>
                <c:pt idx="823">
                  <c:v>785.1</c:v>
                </c:pt>
                <c:pt idx="824">
                  <c:v>20.6</c:v>
                </c:pt>
                <c:pt idx="825">
                  <c:v>15.1</c:v>
                </c:pt>
                <c:pt idx="826">
                  <c:v>116.5</c:v>
                </c:pt>
                <c:pt idx="827">
                  <c:v>0.6</c:v>
                </c:pt>
                <c:pt idx="828">
                  <c:v>16.5</c:v>
                </c:pt>
                <c:pt idx="829">
                  <c:v>2.6</c:v>
                </c:pt>
                <c:pt idx="830">
                  <c:v>2.1</c:v>
                </c:pt>
                <c:pt idx="831">
                  <c:v>5.5</c:v>
                </c:pt>
                <c:pt idx="832">
                  <c:v>15.6</c:v>
                </c:pt>
                <c:pt idx="833">
                  <c:v>0.6</c:v>
                </c:pt>
                <c:pt idx="834">
                  <c:v>336.1</c:v>
                </c:pt>
                <c:pt idx="835">
                  <c:v>70.900000000000006</c:v>
                </c:pt>
                <c:pt idx="836">
                  <c:v>47.5</c:v>
                </c:pt>
                <c:pt idx="837">
                  <c:v>75.400000000000006</c:v>
                </c:pt>
                <c:pt idx="838">
                  <c:v>32</c:v>
                </c:pt>
                <c:pt idx="839">
                  <c:v>9.4</c:v>
                </c:pt>
                <c:pt idx="840">
                  <c:v>156.1</c:v>
                </c:pt>
                <c:pt idx="841">
                  <c:v>151.19999999999999</c:v>
                </c:pt>
                <c:pt idx="842">
                  <c:v>67.3</c:v>
                </c:pt>
                <c:pt idx="843">
                  <c:v>7.8</c:v>
                </c:pt>
                <c:pt idx="844">
                  <c:v>278.89999999999998</c:v>
                </c:pt>
                <c:pt idx="845">
                  <c:v>1304.9000000000001</c:v>
                </c:pt>
                <c:pt idx="846">
                  <c:v>15.6</c:v>
                </c:pt>
                <c:pt idx="847">
                  <c:v>360.5</c:v>
                </c:pt>
                <c:pt idx="848">
                  <c:v>239.9</c:v>
                </c:pt>
                <c:pt idx="849">
                  <c:v>4.5999999999999996</c:v>
                </c:pt>
                <c:pt idx="850">
                  <c:v>166.5</c:v>
                </c:pt>
                <c:pt idx="851">
                  <c:v>4.5999999999999996</c:v>
                </c:pt>
                <c:pt idx="852">
                  <c:v>16.600000000000001</c:v>
                </c:pt>
                <c:pt idx="853">
                  <c:v>167.5</c:v>
                </c:pt>
                <c:pt idx="854">
                  <c:v>504.5</c:v>
                </c:pt>
                <c:pt idx="855">
                  <c:v>23.2</c:v>
                </c:pt>
                <c:pt idx="856">
                  <c:v>427.2</c:v>
                </c:pt>
                <c:pt idx="857">
                  <c:v>81.5</c:v>
                </c:pt>
                <c:pt idx="858">
                  <c:v>74</c:v>
                </c:pt>
                <c:pt idx="859">
                  <c:v>214</c:v>
                </c:pt>
                <c:pt idx="860">
                  <c:v>9.4</c:v>
                </c:pt>
                <c:pt idx="861">
                  <c:v>126</c:v>
                </c:pt>
                <c:pt idx="862">
                  <c:v>46.7</c:v>
                </c:pt>
                <c:pt idx="863">
                  <c:v>30.2</c:v>
                </c:pt>
                <c:pt idx="864">
                  <c:v>8.9</c:v>
                </c:pt>
                <c:pt idx="865">
                  <c:v>41.7</c:v>
                </c:pt>
                <c:pt idx="866">
                  <c:v>606.9</c:v>
                </c:pt>
                <c:pt idx="867">
                  <c:v>1</c:v>
                </c:pt>
                <c:pt idx="868">
                  <c:v>27.2</c:v>
                </c:pt>
                <c:pt idx="869">
                  <c:v>760.1</c:v>
                </c:pt>
                <c:pt idx="870">
                  <c:v>142.5</c:v>
                </c:pt>
                <c:pt idx="871">
                  <c:v>8.4</c:v>
                </c:pt>
                <c:pt idx="872">
                  <c:v>90</c:v>
                </c:pt>
                <c:pt idx="873">
                  <c:v>0.6</c:v>
                </c:pt>
                <c:pt idx="874">
                  <c:v>305.2</c:v>
                </c:pt>
                <c:pt idx="875">
                  <c:v>91.9</c:v>
                </c:pt>
                <c:pt idx="876">
                  <c:v>7.1</c:v>
                </c:pt>
                <c:pt idx="877">
                  <c:v>65.400000000000006</c:v>
                </c:pt>
                <c:pt idx="878">
                  <c:v>80</c:v>
                </c:pt>
                <c:pt idx="879">
                  <c:v>225.2</c:v>
                </c:pt>
                <c:pt idx="880">
                  <c:v>578</c:v>
                </c:pt>
                <c:pt idx="881">
                  <c:v>4.3</c:v>
                </c:pt>
                <c:pt idx="882">
                  <c:v>179.5</c:v>
                </c:pt>
                <c:pt idx="883">
                  <c:v>152.9</c:v>
                </c:pt>
                <c:pt idx="884">
                  <c:v>117.8</c:v>
                </c:pt>
                <c:pt idx="885">
                  <c:v>1.8</c:v>
                </c:pt>
                <c:pt idx="886">
                  <c:v>217</c:v>
                </c:pt>
                <c:pt idx="887">
                  <c:v>803</c:v>
                </c:pt>
                <c:pt idx="888">
                  <c:v>3.8</c:v>
                </c:pt>
                <c:pt idx="889">
                  <c:v>77.599999999999994</c:v>
                </c:pt>
                <c:pt idx="890">
                  <c:v>2</c:v>
                </c:pt>
                <c:pt idx="891">
                  <c:v>33.6</c:v>
                </c:pt>
                <c:pt idx="892">
                  <c:v>206.3</c:v>
                </c:pt>
                <c:pt idx="893">
                  <c:v>0.3</c:v>
                </c:pt>
                <c:pt idx="894">
                  <c:v>121.4</c:v>
                </c:pt>
                <c:pt idx="895">
                  <c:v>452.1</c:v>
                </c:pt>
                <c:pt idx="896">
                  <c:v>23</c:v>
                </c:pt>
                <c:pt idx="897">
                  <c:v>544.4</c:v>
                </c:pt>
                <c:pt idx="898">
                  <c:v>15.3</c:v>
                </c:pt>
                <c:pt idx="899">
                  <c:v>151</c:v>
                </c:pt>
                <c:pt idx="900">
                  <c:v>219.9</c:v>
                </c:pt>
                <c:pt idx="901">
                  <c:v>2.2999999999999998</c:v>
                </c:pt>
                <c:pt idx="902">
                  <c:v>97.4</c:v>
                </c:pt>
                <c:pt idx="903">
                  <c:v>1126</c:v>
                </c:pt>
                <c:pt idx="904">
                  <c:v>694.5</c:v>
                </c:pt>
                <c:pt idx="905">
                  <c:v>145.5</c:v>
                </c:pt>
                <c:pt idx="906">
                  <c:v>14.4</c:v>
                </c:pt>
                <c:pt idx="907">
                  <c:v>360.1</c:v>
                </c:pt>
                <c:pt idx="908">
                  <c:v>3.2</c:v>
                </c:pt>
                <c:pt idx="909">
                  <c:v>854.5</c:v>
                </c:pt>
                <c:pt idx="910">
                  <c:v>126.3</c:v>
                </c:pt>
                <c:pt idx="911">
                  <c:v>88.1</c:v>
                </c:pt>
                <c:pt idx="912">
                  <c:v>484</c:v>
                </c:pt>
                <c:pt idx="913">
                  <c:v>1182.0999999999999</c:v>
                </c:pt>
                <c:pt idx="914">
                  <c:v>16</c:v>
                </c:pt>
                <c:pt idx="915">
                  <c:v>10.1</c:v>
                </c:pt>
                <c:pt idx="916">
                  <c:v>7</c:v>
                </c:pt>
                <c:pt idx="917">
                  <c:v>276</c:v>
                </c:pt>
                <c:pt idx="918">
                  <c:v>0.3</c:v>
                </c:pt>
                <c:pt idx="919">
                  <c:v>174</c:v>
                </c:pt>
                <c:pt idx="920">
                  <c:v>1222.8</c:v>
                </c:pt>
                <c:pt idx="921">
                  <c:v>46.8</c:v>
                </c:pt>
                <c:pt idx="922">
                  <c:v>135.19999999999999</c:v>
                </c:pt>
                <c:pt idx="923">
                  <c:v>22</c:v>
                </c:pt>
                <c:pt idx="924">
                  <c:v>403.3</c:v>
                </c:pt>
                <c:pt idx="925">
                  <c:v>168.3</c:v>
                </c:pt>
                <c:pt idx="926">
                  <c:v>34.200000000000003</c:v>
                </c:pt>
                <c:pt idx="927">
                  <c:v>472.5</c:v>
                </c:pt>
                <c:pt idx="928">
                  <c:v>92.8</c:v>
                </c:pt>
                <c:pt idx="929">
                  <c:v>4.9000000000000004</c:v>
                </c:pt>
                <c:pt idx="930">
                  <c:v>112.8</c:v>
                </c:pt>
                <c:pt idx="931">
                  <c:v>250.7</c:v>
                </c:pt>
                <c:pt idx="932">
                  <c:v>81.599999999999994</c:v>
                </c:pt>
                <c:pt idx="933">
                  <c:v>5</c:v>
                </c:pt>
                <c:pt idx="934">
                  <c:v>348.8</c:v>
                </c:pt>
                <c:pt idx="935">
                  <c:v>19.5</c:v>
                </c:pt>
                <c:pt idx="936">
                  <c:v>82.6</c:v>
                </c:pt>
                <c:pt idx="937">
                  <c:v>175.8</c:v>
                </c:pt>
                <c:pt idx="938">
                  <c:v>27</c:v>
                </c:pt>
                <c:pt idx="939">
                  <c:v>246.9</c:v>
                </c:pt>
                <c:pt idx="940">
                  <c:v>39</c:v>
                </c:pt>
                <c:pt idx="941">
                  <c:v>0.8</c:v>
                </c:pt>
                <c:pt idx="942">
                  <c:v>80.400000000000006</c:v>
                </c:pt>
                <c:pt idx="943">
                  <c:v>8</c:v>
                </c:pt>
                <c:pt idx="944">
                  <c:v>27</c:v>
                </c:pt>
                <c:pt idx="945">
                  <c:v>118.8</c:v>
                </c:pt>
                <c:pt idx="946">
                  <c:v>54.6</c:v>
                </c:pt>
                <c:pt idx="947">
                  <c:v>52.9</c:v>
                </c:pt>
                <c:pt idx="948">
                  <c:v>237.4</c:v>
                </c:pt>
                <c:pt idx="949">
                  <c:v>1</c:v>
                </c:pt>
                <c:pt idx="950">
                  <c:v>27</c:v>
                </c:pt>
                <c:pt idx="951">
                  <c:v>3185</c:v>
                </c:pt>
                <c:pt idx="952">
                  <c:v>25.5</c:v>
                </c:pt>
                <c:pt idx="953">
                  <c:v>1087</c:v>
                </c:pt>
                <c:pt idx="954">
                  <c:v>1.6</c:v>
                </c:pt>
                <c:pt idx="955">
                  <c:v>93.3</c:v>
                </c:pt>
                <c:pt idx="956">
                  <c:v>5</c:v>
                </c:pt>
                <c:pt idx="957">
                  <c:v>0.5</c:v>
                </c:pt>
                <c:pt idx="958">
                  <c:v>548.79999999999995</c:v>
                </c:pt>
                <c:pt idx="959">
                  <c:v>1</c:v>
                </c:pt>
                <c:pt idx="960">
                  <c:v>389</c:v>
                </c:pt>
                <c:pt idx="961">
                  <c:v>6.4</c:v>
                </c:pt>
                <c:pt idx="962">
                  <c:v>1</c:v>
                </c:pt>
                <c:pt idx="963">
                  <c:v>231.3</c:v>
                </c:pt>
                <c:pt idx="964">
                  <c:v>0.6</c:v>
                </c:pt>
                <c:pt idx="965">
                  <c:v>8</c:v>
                </c:pt>
                <c:pt idx="966">
                  <c:v>634</c:v>
                </c:pt>
                <c:pt idx="967">
                  <c:v>119</c:v>
                </c:pt>
                <c:pt idx="968">
                  <c:v>1.2</c:v>
                </c:pt>
                <c:pt idx="969">
                  <c:v>295</c:v>
                </c:pt>
                <c:pt idx="970">
                  <c:v>113.1</c:v>
                </c:pt>
                <c:pt idx="971">
                  <c:v>25</c:v>
                </c:pt>
                <c:pt idx="972">
                  <c:v>2.5</c:v>
                </c:pt>
                <c:pt idx="973">
                  <c:v>96</c:v>
                </c:pt>
                <c:pt idx="974">
                  <c:v>72</c:v>
                </c:pt>
                <c:pt idx="975">
                  <c:v>2</c:v>
                </c:pt>
                <c:pt idx="976">
                  <c:v>13</c:v>
                </c:pt>
                <c:pt idx="977">
                  <c:v>65.599999999999994</c:v>
                </c:pt>
                <c:pt idx="978">
                  <c:v>238</c:v>
                </c:pt>
                <c:pt idx="979">
                  <c:v>0.9</c:v>
                </c:pt>
                <c:pt idx="980">
                  <c:v>371</c:v>
                </c:pt>
                <c:pt idx="981">
                  <c:v>69.2</c:v>
                </c:pt>
                <c:pt idx="982">
                  <c:v>5.2</c:v>
                </c:pt>
                <c:pt idx="983">
                  <c:v>832.4</c:v>
                </c:pt>
                <c:pt idx="984">
                  <c:v>1</c:v>
                </c:pt>
                <c:pt idx="985">
                  <c:v>34</c:v>
                </c:pt>
                <c:pt idx="986">
                  <c:v>148</c:v>
                </c:pt>
                <c:pt idx="987">
                  <c:v>461</c:v>
                </c:pt>
                <c:pt idx="988">
                  <c:v>6</c:v>
                </c:pt>
                <c:pt idx="989">
                  <c:v>523</c:v>
                </c:pt>
                <c:pt idx="990">
                  <c:v>40</c:v>
                </c:pt>
                <c:pt idx="991">
                  <c:v>35.1</c:v>
                </c:pt>
                <c:pt idx="992">
                  <c:v>296</c:v>
                </c:pt>
                <c:pt idx="993">
                  <c:v>25</c:v>
                </c:pt>
                <c:pt idx="994">
                  <c:v>330.5</c:v>
                </c:pt>
                <c:pt idx="995">
                  <c:v>103</c:v>
                </c:pt>
                <c:pt idx="996">
                  <c:v>3.7</c:v>
                </c:pt>
                <c:pt idx="997">
                  <c:v>4</c:v>
                </c:pt>
                <c:pt idx="998">
                  <c:v>93.2</c:v>
                </c:pt>
                <c:pt idx="999">
                  <c:v>76.400000000000006</c:v>
                </c:pt>
                <c:pt idx="1000">
                  <c:v>29.9</c:v>
                </c:pt>
                <c:pt idx="1001">
                  <c:v>1.1000000000000001</c:v>
                </c:pt>
                <c:pt idx="1002">
                  <c:v>133.80000000000001</c:v>
                </c:pt>
                <c:pt idx="1003">
                  <c:v>41.2</c:v>
                </c:pt>
                <c:pt idx="1004">
                  <c:v>34</c:v>
                </c:pt>
                <c:pt idx="1005">
                  <c:v>229.8</c:v>
                </c:pt>
                <c:pt idx="1006">
                  <c:v>29.1</c:v>
                </c:pt>
                <c:pt idx="1007">
                  <c:v>82.7</c:v>
                </c:pt>
                <c:pt idx="1008">
                  <c:v>470.4</c:v>
                </c:pt>
                <c:pt idx="1009">
                  <c:v>31.1</c:v>
                </c:pt>
                <c:pt idx="1010">
                  <c:v>83.2</c:v>
                </c:pt>
                <c:pt idx="1011">
                  <c:v>52.9</c:v>
                </c:pt>
                <c:pt idx="1012">
                  <c:v>32</c:v>
                </c:pt>
                <c:pt idx="1013">
                  <c:v>2310</c:v>
                </c:pt>
                <c:pt idx="1014">
                  <c:v>4</c:v>
                </c:pt>
                <c:pt idx="1015">
                  <c:v>6.7</c:v>
                </c:pt>
                <c:pt idx="1016">
                  <c:v>259.39999999999998</c:v>
                </c:pt>
                <c:pt idx="1017">
                  <c:v>37</c:v>
                </c:pt>
                <c:pt idx="1018">
                  <c:v>5</c:v>
                </c:pt>
                <c:pt idx="1019">
                  <c:v>2913</c:v>
                </c:pt>
                <c:pt idx="1020">
                  <c:v>506.4</c:v>
                </c:pt>
                <c:pt idx="1021">
                  <c:v>4</c:v>
                </c:pt>
                <c:pt idx="1022">
                  <c:v>347</c:v>
                </c:pt>
                <c:pt idx="1023">
                  <c:v>88.3</c:v>
                </c:pt>
                <c:pt idx="1024">
                  <c:v>660</c:v>
                </c:pt>
                <c:pt idx="1025">
                  <c:v>271</c:v>
                </c:pt>
                <c:pt idx="1026">
                  <c:v>404</c:v>
                </c:pt>
                <c:pt idx="1027">
                  <c:v>128.1</c:v>
                </c:pt>
                <c:pt idx="1028">
                  <c:v>9.1</c:v>
                </c:pt>
                <c:pt idx="1029">
                  <c:v>40</c:v>
                </c:pt>
                <c:pt idx="1030">
                  <c:v>0.5</c:v>
                </c:pt>
                <c:pt idx="1031">
                  <c:v>510.4</c:v>
                </c:pt>
                <c:pt idx="1032">
                  <c:v>50.2</c:v>
                </c:pt>
                <c:pt idx="1033">
                  <c:v>68.400000000000006</c:v>
                </c:pt>
                <c:pt idx="1034">
                  <c:v>142</c:v>
                </c:pt>
                <c:pt idx="1035">
                  <c:v>196</c:v>
                </c:pt>
                <c:pt idx="1036">
                  <c:v>1275</c:v>
                </c:pt>
                <c:pt idx="1037">
                  <c:v>129</c:v>
                </c:pt>
                <c:pt idx="1038">
                  <c:v>146</c:v>
                </c:pt>
                <c:pt idx="1039">
                  <c:v>2640</c:v>
                </c:pt>
                <c:pt idx="1040">
                  <c:v>564.5</c:v>
                </c:pt>
                <c:pt idx="1041">
                  <c:v>79.3</c:v>
                </c:pt>
                <c:pt idx="1042">
                  <c:v>5.3</c:v>
                </c:pt>
                <c:pt idx="1043">
                  <c:v>8.5</c:v>
                </c:pt>
                <c:pt idx="1044">
                  <c:v>45</c:v>
                </c:pt>
                <c:pt idx="1045">
                  <c:v>2.1</c:v>
                </c:pt>
                <c:pt idx="1046">
                  <c:v>55</c:v>
                </c:pt>
                <c:pt idx="1047">
                  <c:v>143</c:v>
                </c:pt>
                <c:pt idx="1048">
                  <c:v>640.1</c:v>
                </c:pt>
                <c:pt idx="1049">
                  <c:v>21.3</c:v>
                </c:pt>
                <c:pt idx="1050">
                  <c:v>75</c:v>
                </c:pt>
                <c:pt idx="1051">
                  <c:v>1</c:v>
                </c:pt>
                <c:pt idx="1052">
                  <c:v>232</c:v>
                </c:pt>
                <c:pt idx="1053">
                  <c:v>121</c:v>
                </c:pt>
                <c:pt idx="1054">
                  <c:v>369</c:v>
                </c:pt>
                <c:pt idx="1055">
                  <c:v>855.8</c:v>
                </c:pt>
                <c:pt idx="1056">
                  <c:v>2240</c:v>
                </c:pt>
                <c:pt idx="1057">
                  <c:v>54</c:v>
                </c:pt>
                <c:pt idx="1058">
                  <c:v>261.10000000000002</c:v>
                </c:pt>
                <c:pt idx="1059">
                  <c:v>109.5</c:v>
                </c:pt>
                <c:pt idx="1060">
                  <c:v>12.7</c:v>
                </c:pt>
                <c:pt idx="1061">
                  <c:v>318.60000000000002</c:v>
                </c:pt>
                <c:pt idx="1062">
                  <c:v>594.5</c:v>
                </c:pt>
                <c:pt idx="1063">
                  <c:v>294</c:v>
                </c:pt>
                <c:pt idx="1064">
                  <c:v>20</c:v>
                </c:pt>
                <c:pt idx="1065">
                  <c:v>587</c:v>
                </c:pt>
                <c:pt idx="1066">
                  <c:v>13</c:v>
                </c:pt>
                <c:pt idx="1067">
                  <c:v>317</c:v>
                </c:pt>
                <c:pt idx="1068">
                  <c:v>22.4</c:v>
                </c:pt>
                <c:pt idx="1069">
                  <c:v>598.20000000000005</c:v>
                </c:pt>
                <c:pt idx="1070">
                  <c:v>335.9</c:v>
                </c:pt>
                <c:pt idx="1071">
                  <c:v>56.4</c:v>
                </c:pt>
                <c:pt idx="1072">
                  <c:v>77.2</c:v>
                </c:pt>
                <c:pt idx="1073">
                  <c:v>0</c:v>
                </c:pt>
                <c:pt idx="1074">
                  <c:v>74.7</c:v>
                </c:pt>
                <c:pt idx="1075">
                  <c:v>123.6</c:v>
                </c:pt>
                <c:pt idx="1076">
                  <c:v>664.4</c:v>
                </c:pt>
                <c:pt idx="1077">
                  <c:v>147</c:v>
                </c:pt>
                <c:pt idx="1078">
                  <c:v>3</c:v>
                </c:pt>
                <c:pt idx="1079">
                  <c:v>10.5</c:v>
                </c:pt>
                <c:pt idx="1080">
                  <c:v>109.7</c:v>
                </c:pt>
                <c:pt idx="1081">
                  <c:v>32.4</c:v>
                </c:pt>
                <c:pt idx="1082">
                  <c:v>6.4</c:v>
                </c:pt>
                <c:pt idx="1083">
                  <c:v>280.89999999999998</c:v>
                </c:pt>
                <c:pt idx="1084">
                  <c:v>104.8</c:v>
                </c:pt>
                <c:pt idx="1085">
                  <c:v>15.3</c:v>
                </c:pt>
                <c:pt idx="1086">
                  <c:v>1.8</c:v>
                </c:pt>
                <c:pt idx="1087">
                  <c:v>200</c:v>
                </c:pt>
                <c:pt idx="1088">
                  <c:v>0.3</c:v>
                </c:pt>
                <c:pt idx="1089">
                  <c:v>1.2</c:v>
                </c:pt>
                <c:pt idx="1090">
                  <c:v>31.9</c:v>
                </c:pt>
                <c:pt idx="1091">
                  <c:v>395.9</c:v>
                </c:pt>
                <c:pt idx="1092">
                  <c:v>600.1</c:v>
                </c:pt>
                <c:pt idx="1093">
                  <c:v>322.3</c:v>
                </c:pt>
                <c:pt idx="1094">
                  <c:v>15.9</c:v>
                </c:pt>
                <c:pt idx="1095">
                  <c:v>153.4</c:v>
                </c:pt>
                <c:pt idx="1096">
                  <c:v>0.5</c:v>
                </c:pt>
                <c:pt idx="1097">
                  <c:v>1108</c:v>
                </c:pt>
                <c:pt idx="1098">
                  <c:v>35.4</c:v>
                </c:pt>
                <c:pt idx="1099">
                  <c:v>2</c:v>
                </c:pt>
                <c:pt idx="1100">
                  <c:v>120</c:v>
                </c:pt>
                <c:pt idx="1101">
                  <c:v>180</c:v>
                </c:pt>
                <c:pt idx="1102">
                  <c:v>18</c:v>
                </c:pt>
                <c:pt idx="1103">
                  <c:v>2229.6999999999998</c:v>
                </c:pt>
                <c:pt idx="1104">
                  <c:v>474</c:v>
                </c:pt>
                <c:pt idx="1105">
                  <c:v>1004.5</c:v>
                </c:pt>
                <c:pt idx="1106">
                  <c:v>145.80000000000001</c:v>
                </c:pt>
                <c:pt idx="1107">
                  <c:v>2.1</c:v>
                </c:pt>
                <c:pt idx="1108">
                  <c:v>354.1</c:v>
                </c:pt>
                <c:pt idx="1109">
                  <c:v>2.4</c:v>
                </c:pt>
                <c:pt idx="1110">
                  <c:v>0.8</c:v>
                </c:pt>
                <c:pt idx="1111">
                  <c:v>122.2</c:v>
                </c:pt>
                <c:pt idx="1112">
                  <c:v>27.6</c:v>
                </c:pt>
                <c:pt idx="1113">
                  <c:v>1202.7</c:v>
                </c:pt>
                <c:pt idx="1114">
                  <c:v>5.8</c:v>
                </c:pt>
                <c:pt idx="1115">
                  <c:v>15</c:v>
                </c:pt>
                <c:pt idx="1116">
                  <c:v>149.5</c:v>
                </c:pt>
                <c:pt idx="1117">
                  <c:v>135.19999999999999</c:v>
                </c:pt>
                <c:pt idx="1118">
                  <c:v>6</c:v>
                </c:pt>
                <c:pt idx="1119">
                  <c:v>181.1</c:v>
                </c:pt>
                <c:pt idx="1120">
                  <c:v>1006</c:v>
                </c:pt>
                <c:pt idx="1121">
                  <c:v>0.9</c:v>
                </c:pt>
                <c:pt idx="1122">
                  <c:v>858</c:v>
                </c:pt>
                <c:pt idx="1123">
                  <c:v>12.8</c:v>
                </c:pt>
                <c:pt idx="1124">
                  <c:v>120.5</c:v>
                </c:pt>
                <c:pt idx="1125">
                  <c:v>2338.6999999999998</c:v>
                </c:pt>
                <c:pt idx="1126">
                  <c:v>377</c:v>
                </c:pt>
                <c:pt idx="1127">
                  <c:v>488</c:v>
                </c:pt>
                <c:pt idx="1128">
                  <c:v>47</c:v>
                </c:pt>
                <c:pt idx="1129">
                  <c:v>893.1</c:v>
                </c:pt>
                <c:pt idx="1130">
                  <c:v>0.9</c:v>
                </c:pt>
                <c:pt idx="1131">
                  <c:v>375.5</c:v>
                </c:pt>
                <c:pt idx="1132">
                  <c:v>137.4</c:v>
                </c:pt>
                <c:pt idx="1133">
                  <c:v>2.2999999999999998</c:v>
                </c:pt>
                <c:pt idx="1134">
                  <c:v>1.4</c:v>
                </c:pt>
                <c:pt idx="1135">
                  <c:v>425.1</c:v>
                </c:pt>
                <c:pt idx="1136">
                  <c:v>351.6</c:v>
                </c:pt>
                <c:pt idx="1137">
                  <c:v>41.8</c:v>
                </c:pt>
                <c:pt idx="1138">
                  <c:v>138.69999999999999</c:v>
                </c:pt>
                <c:pt idx="1139">
                  <c:v>260.39999999999998</c:v>
                </c:pt>
                <c:pt idx="1140">
                  <c:v>105.3</c:v>
                </c:pt>
                <c:pt idx="1141">
                  <c:v>48.1</c:v>
                </c:pt>
                <c:pt idx="1142">
                  <c:v>11.3</c:v>
                </c:pt>
                <c:pt idx="1143">
                  <c:v>34.700000000000003</c:v>
                </c:pt>
                <c:pt idx="1144">
                  <c:v>24.1</c:v>
                </c:pt>
                <c:pt idx="1145">
                  <c:v>309.5</c:v>
                </c:pt>
                <c:pt idx="1146">
                  <c:v>9.8000000000000007</c:v>
                </c:pt>
                <c:pt idx="1147">
                  <c:v>693</c:v>
                </c:pt>
                <c:pt idx="1148">
                  <c:v>759.7</c:v>
                </c:pt>
                <c:pt idx="1149">
                  <c:v>24.3</c:v>
                </c:pt>
                <c:pt idx="1150">
                  <c:v>591.9</c:v>
                </c:pt>
                <c:pt idx="1151">
                  <c:v>52.5</c:v>
                </c:pt>
                <c:pt idx="1152">
                  <c:v>405</c:v>
                </c:pt>
                <c:pt idx="1153">
                  <c:v>153.30000000000001</c:v>
                </c:pt>
                <c:pt idx="1154">
                  <c:v>976.7</c:v>
                </c:pt>
                <c:pt idx="1155">
                  <c:v>29.3</c:v>
                </c:pt>
                <c:pt idx="1156">
                  <c:v>4.3</c:v>
                </c:pt>
                <c:pt idx="1157">
                  <c:v>75.5</c:v>
                </c:pt>
                <c:pt idx="1158">
                  <c:v>22.9</c:v>
                </c:pt>
                <c:pt idx="1159">
                  <c:v>249.8</c:v>
                </c:pt>
                <c:pt idx="1160">
                  <c:v>50</c:v>
                </c:pt>
                <c:pt idx="1161">
                  <c:v>18.8</c:v>
                </c:pt>
                <c:pt idx="1162">
                  <c:v>76.2</c:v>
                </c:pt>
                <c:pt idx="1163">
                  <c:v>27.5</c:v>
                </c:pt>
                <c:pt idx="1164">
                  <c:v>37.4</c:v>
                </c:pt>
                <c:pt idx="1165">
                  <c:v>90</c:v>
                </c:pt>
                <c:pt idx="1166">
                  <c:v>266.2</c:v>
                </c:pt>
                <c:pt idx="1167">
                  <c:v>160.9</c:v>
                </c:pt>
                <c:pt idx="1168">
                  <c:v>95.7</c:v>
                </c:pt>
                <c:pt idx="1169">
                  <c:v>1246</c:v>
                </c:pt>
                <c:pt idx="1170">
                  <c:v>26.1</c:v>
                </c:pt>
                <c:pt idx="1171">
                  <c:v>6.3</c:v>
                </c:pt>
                <c:pt idx="1172">
                  <c:v>111.8</c:v>
                </c:pt>
                <c:pt idx="1173">
                  <c:v>6.7</c:v>
                </c:pt>
                <c:pt idx="1174">
                  <c:v>73.5</c:v>
                </c:pt>
                <c:pt idx="1175">
                  <c:v>186.9</c:v>
                </c:pt>
                <c:pt idx="1176">
                  <c:v>4.7</c:v>
                </c:pt>
                <c:pt idx="1177">
                  <c:v>778</c:v>
                </c:pt>
                <c:pt idx="1178">
                  <c:v>1.5</c:v>
                </c:pt>
                <c:pt idx="1179">
                  <c:v>6.1</c:v>
                </c:pt>
                <c:pt idx="1180">
                  <c:v>569</c:v>
                </c:pt>
                <c:pt idx="1181">
                  <c:v>0.3</c:v>
                </c:pt>
                <c:pt idx="1182">
                  <c:v>54.3</c:v>
                </c:pt>
                <c:pt idx="1183">
                  <c:v>27.3</c:v>
                </c:pt>
                <c:pt idx="1184">
                  <c:v>501.2</c:v>
                </c:pt>
                <c:pt idx="1185">
                  <c:v>41.1</c:v>
                </c:pt>
                <c:pt idx="1186">
                  <c:v>5.9</c:v>
                </c:pt>
                <c:pt idx="1187">
                  <c:v>186.4</c:v>
                </c:pt>
                <c:pt idx="1188">
                  <c:v>1.3</c:v>
                </c:pt>
                <c:pt idx="1189">
                  <c:v>106.9</c:v>
                </c:pt>
                <c:pt idx="1190">
                  <c:v>39.700000000000003</c:v>
                </c:pt>
                <c:pt idx="1191">
                  <c:v>4.3</c:v>
                </c:pt>
                <c:pt idx="1192">
                  <c:v>177</c:v>
                </c:pt>
                <c:pt idx="1193">
                  <c:v>57</c:v>
                </c:pt>
                <c:pt idx="1194">
                  <c:v>5.6</c:v>
                </c:pt>
                <c:pt idx="1195">
                  <c:v>0.6</c:v>
                </c:pt>
                <c:pt idx="1196">
                  <c:v>7.6</c:v>
                </c:pt>
                <c:pt idx="1197">
                  <c:v>21.4</c:v>
                </c:pt>
                <c:pt idx="1198">
                  <c:v>47.6</c:v>
                </c:pt>
                <c:pt idx="1199">
                  <c:v>719.6</c:v>
                </c:pt>
                <c:pt idx="1200">
                  <c:v>21.9</c:v>
                </c:pt>
                <c:pt idx="1201">
                  <c:v>248.1</c:v>
                </c:pt>
                <c:pt idx="1202">
                  <c:v>73.099999999999994</c:v>
                </c:pt>
                <c:pt idx="1203">
                  <c:v>42.5</c:v>
                </c:pt>
                <c:pt idx="1204">
                  <c:v>173.3</c:v>
                </c:pt>
                <c:pt idx="1205">
                  <c:v>28.8</c:v>
                </c:pt>
                <c:pt idx="1206">
                  <c:v>316.7</c:v>
                </c:pt>
                <c:pt idx="1207">
                  <c:v>37.9</c:v>
                </c:pt>
                <c:pt idx="1208">
                  <c:v>0.5</c:v>
                </c:pt>
                <c:pt idx="1209">
                  <c:v>46.1</c:v>
                </c:pt>
                <c:pt idx="1210">
                  <c:v>82.1</c:v>
                </c:pt>
                <c:pt idx="1211">
                  <c:v>578.79999999999995</c:v>
                </c:pt>
                <c:pt idx="1212">
                  <c:v>101.5</c:v>
                </c:pt>
                <c:pt idx="1213">
                  <c:v>238.1</c:v>
                </c:pt>
                <c:pt idx="1214">
                  <c:v>50.5</c:v>
                </c:pt>
                <c:pt idx="1215">
                  <c:v>492.3</c:v>
                </c:pt>
                <c:pt idx="1216">
                  <c:v>56.6</c:v>
                </c:pt>
                <c:pt idx="1217">
                  <c:v>6.7</c:v>
                </c:pt>
                <c:pt idx="1218">
                  <c:v>6.7</c:v>
                </c:pt>
                <c:pt idx="1219">
                  <c:v>291.5</c:v>
                </c:pt>
                <c:pt idx="1220">
                  <c:v>131.30000000000001</c:v>
                </c:pt>
                <c:pt idx="1221">
                  <c:v>3.5</c:v>
                </c:pt>
                <c:pt idx="1222">
                  <c:v>591.29999999999995</c:v>
                </c:pt>
                <c:pt idx="1223">
                  <c:v>178.5</c:v>
                </c:pt>
                <c:pt idx="1224">
                  <c:v>177.6</c:v>
                </c:pt>
                <c:pt idx="1225">
                  <c:v>5.5</c:v>
                </c:pt>
                <c:pt idx="1226">
                  <c:v>250.9</c:v>
                </c:pt>
                <c:pt idx="1227">
                  <c:v>1084.8</c:v>
                </c:pt>
                <c:pt idx="1228">
                  <c:v>20.5</c:v>
                </c:pt>
                <c:pt idx="1229">
                  <c:v>17.100000000000001</c:v>
                </c:pt>
                <c:pt idx="1230">
                  <c:v>65.3</c:v>
                </c:pt>
                <c:pt idx="1231">
                  <c:v>52.9</c:v>
                </c:pt>
                <c:pt idx="1232">
                  <c:v>158.69999999999999</c:v>
                </c:pt>
                <c:pt idx="1233">
                  <c:v>28.2</c:v>
                </c:pt>
                <c:pt idx="1234">
                  <c:v>0.9</c:v>
                </c:pt>
                <c:pt idx="1235">
                  <c:v>8.9</c:v>
                </c:pt>
                <c:pt idx="1236">
                  <c:v>51</c:v>
                </c:pt>
                <c:pt idx="1237">
                  <c:v>137.9</c:v>
                </c:pt>
                <c:pt idx="1238">
                  <c:v>51.1</c:v>
                </c:pt>
                <c:pt idx="1239">
                  <c:v>174</c:v>
                </c:pt>
                <c:pt idx="1240">
                  <c:v>309.39999999999998</c:v>
                </c:pt>
                <c:pt idx="1241">
                  <c:v>47.8</c:v>
                </c:pt>
                <c:pt idx="1242">
                  <c:v>62</c:v>
                </c:pt>
                <c:pt idx="1243">
                  <c:v>42.4</c:v>
                </c:pt>
                <c:pt idx="1244">
                  <c:v>30.8</c:v>
                </c:pt>
                <c:pt idx="1245">
                  <c:v>905.8</c:v>
                </c:pt>
                <c:pt idx="1246">
                  <c:v>5.8</c:v>
                </c:pt>
                <c:pt idx="1247">
                  <c:v>339</c:v>
                </c:pt>
                <c:pt idx="1248">
                  <c:v>442.2</c:v>
                </c:pt>
                <c:pt idx="1249">
                  <c:v>40.9</c:v>
                </c:pt>
                <c:pt idx="1250">
                  <c:v>418.8</c:v>
                </c:pt>
                <c:pt idx="1251">
                  <c:v>498.5</c:v>
                </c:pt>
                <c:pt idx="1252">
                  <c:v>82.2</c:v>
                </c:pt>
                <c:pt idx="1253">
                  <c:v>26.4</c:v>
                </c:pt>
                <c:pt idx="1254">
                  <c:v>1177.2</c:v>
                </c:pt>
                <c:pt idx="1255">
                  <c:v>24.7</c:v>
                </c:pt>
                <c:pt idx="1256">
                  <c:v>145.19999999999999</c:v>
                </c:pt>
                <c:pt idx="1257">
                  <c:v>193.5</c:v>
                </c:pt>
                <c:pt idx="1258">
                  <c:v>339.1</c:v>
                </c:pt>
                <c:pt idx="1259">
                  <c:v>10.4</c:v>
                </c:pt>
                <c:pt idx="1260">
                  <c:v>111.1</c:v>
                </c:pt>
                <c:pt idx="1261">
                  <c:v>305.3</c:v>
                </c:pt>
                <c:pt idx="1262">
                  <c:v>44.3</c:v>
                </c:pt>
                <c:pt idx="1263">
                  <c:v>17.100000000000001</c:v>
                </c:pt>
                <c:pt idx="1264">
                  <c:v>33.9</c:v>
                </c:pt>
                <c:pt idx="1265">
                  <c:v>258.5</c:v>
                </c:pt>
                <c:pt idx="1266">
                  <c:v>19.600000000000001</c:v>
                </c:pt>
                <c:pt idx="1267">
                  <c:v>28.7</c:v>
                </c:pt>
                <c:pt idx="1268">
                  <c:v>72.099999999999994</c:v>
                </c:pt>
                <c:pt idx="1269">
                  <c:v>321.10000000000002</c:v>
                </c:pt>
                <c:pt idx="1270">
                  <c:v>2541.9</c:v>
                </c:pt>
                <c:pt idx="1271">
                  <c:v>515.9</c:v>
                </c:pt>
                <c:pt idx="1272">
                  <c:v>0.5</c:v>
                </c:pt>
                <c:pt idx="1273">
                  <c:v>138.30000000000001</c:v>
                </c:pt>
                <c:pt idx="1274">
                  <c:v>14.1</c:v>
                </c:pt>
                <c:pt idx="1275">
                  <c:v>134.4</c:v>
                </c:pt>
                <c:pt idx="1276">
                  <c:v>164.7</c:v>
                </c:pt>
                <c:pt idx="1277">
                  <c:v>185</c:v>
                </c:pt>
                <c:pt idx="1278">
                  <c:v>138.9</c:v>
                </c:pt>
                <c:pt idx="1279">
                  <c:v>24</c:v>
                </c:pt>
                <c:pt idx="1280">
                  <c:v>177.3</c:v>
                </c:pt>
                <c:pt idx="1281">
                  <c:v>3.3</c:v>
                </c:pt>
                <c:pt idx="1282">
                  <c:v>582.20000000000005</c:v>
                </c:pt>
                <c:pt idx="1283">
                  <c:v>143.6</c:v>
                </c:pt>
                <c:pt idx="1284">
                  <c:v>1929.9</c:v>
                </c:pt>
                <c:pt idx="1285">
                  <c:v>315.89999999999998</c:v>
                </c:pt>
                <c:pt idx="1286">
                  <c:v>1035.8</c:v>
                </c:pt>
                <c:pt idx="1287">
                  <c:v>628.4</c:v>
                </c:pt>
                <c:pt idx="1288">
                  <c:v>19.899999999999999</c:v>
                </c:pt>
                <c:pt idx="1289">
                  <c:v>23</c:v>
                </c:pt>
                <c:pt idx="1290">
                  <c:v>45.3</c:v>
                </c:pt>
                <c:pt idx="1291">
                  <c:v>35.700000000000003</c:v>
                </c:pt>
                <c:pt idx="1292">
                  <c:v>426.3</c:v>
                </c:pt>
                <c:pt idx="1293">
                  <c:v>253.6</c:v>
                </c:pt>
                <c:pt idx="1294">
                  <c:v>27</c:v>
                </c:pt>
                <c:pt idx="1295">
                  <c:v>144.9</c:v>
                </c:pt>
                <c:pt idx="1296">
                  <c:v>2741.6</c:v>
                </c:pt>
                <c:pt idx="1297">
                  <c:v>1.2</c:v>
                </c:pt>
                <c:pt idx="1298">
                  <c:v>84.8</c:v>
                </c:pt>
                <c:pt idx="1299">
                  <c:v>955.8</c:v>
                </c:pt>
                <c:pt idx="1300">
                  <c:v>19.2</c:v>
                </c:pt>
                <c:pt idx="1301">
                  <c:v>14.5</c:v>
                </c:pt>
                <c:pt idx="1302">
                  <c:v>224.5</c:v>
                </c:pt>
                <c:pt idx="1303">
                  <c:v>24.1</c:v>
                </c:pt>
                <c:pt idx="1304">
                  <c:v>78.900000000000006</c:v>
                </c:pt>
                <c:pt idx="1305">
                  <c:v>85.8</c:v>
                </c:pt>
                <c:pt idx="1306">
                  <c:v>105.8</c:v>
                </c:pt>
                <c:pt idx="1307">
                  <c:v>502.5</c:v>
                </c:pt>
                <c:pt idx="1308">
                  <c:v>79.5</c:v>
                </c:pt>
                <c:pt idx="1309">
                  <c:v>368</c:v>
                </c:pt>
                <c:pt idx="1310">
                  <c:v>42.3</c:v>
                </c:pt>
                <c:pt idx="1311">
                  <c:v>121.4</c:v>
                </c:pt>
                <c:pt idx="1312">
                  <c:v>12.8</c:v>
                </c:pt>
                <c:pt idx="1313">
                  <c:v>16.2</c:v>
                </c:pt>
                <c:pt idx="1314">
                  <c:v>36.299999999999997</c:v>
                </c:pt>
                <c:pt idx="1315">
                  <c:v>1.1000000000000001</c:v>
                </c:pt>
                <c:pt idx="1316">
                  <c:v>19.399999999999999</c:v>
                </c:pt>
                <c:pt idx="1317">
                  <c:v>67.3</c:v>
                </c:pt>
                <c:pt idx="1318">
                  <c:v>88.5</c:v>
                </c:pt>
                <c:pt idx="1319">
                  <c:v>81.8</c:v>
                </c:pt>
                <c:pt idx="1320">
                  <c:v>70.8</c:v>
                </c:pt>
                <c:pt idx="1321">
                  <c:v>189.4</c:v>
                </c:pt>
                <c:pt idx="1322">
                  <c:v>6.1</c:v>
                </c:pt>
                <c:pt idx="1323">
                  <c:v>1349.4</c:v>
                </c:pt>
                <c:pt idx="1324">
                  <c:v>652.6</c:v>
                </c:pt>
                <c:pt idx="1325">
                  <c:v>56.6</c:v>
                </c:pt>
                <c:pt idx="1326">
                  <c:v>1644.9</c:v>
                </c:pt>
                <c:pt idx="1327">
                  <c:v>10.4</c:v>
                </c:pt>
                <c:pt idx="1328">
                  <c:v>337.1</c:v>
                </c:pt>
                <c:pt idx="1329">
                  <c:v>25</c:v>
                </c:pt>
                <c:pt idx="1330">
                  <c:v>16</c:v>
                </c:pt>
                <c:pt idx="1331">
                  <c:v>56</c:v>
                </c:pt>
                <c:pt idx="1332">
                  <c:v>13</c:v>
                </c:pt>
                <c:pt idx="1333">
                  <c:v>1512</c:v>
                </c:pt>
                <c:pt idx="1334">
                  <c:v>182.7</c:v>
                </c:pt>
                <c:pt idx="1335">
                  <c:v>204</c:v>
                </c:pt>
                <c:pt idx="1336">
                  <c:v>127.9</c:v>
                </c:pt>
                <c:pt idx="1337">
                  <c:v>30.5</c:v>
                </c:pt>
                <c:pt idx="1338">
                  <c:v>331.5</c:v>
                </c:pt>
                <c:pt idx="1339">
                  <c:v>1.2</c:v>
                </c:pt>
                <c:pt idx="1340">
                  <c:v>1.7</c:v>
                </c:pt>
                <c:pt idx="1341">
                  <c:v>881.6</c:v>
                </c:pt>
                <c:pt idx="1342">
                  <c:v>363.9</c:v>
                </c:pt>
                <c:pt idx="1343">
                  <c:v>112.8</c:v>
                </c:pt>
                <c:pt idx="1344">
                  <c:v>14.6</c:v>
                </c:pt>
                <c:pt idx="1345">
                  <c:v>4.5999999999999996</c:v>
                </c:pt>
                <c:pt idx="1346">
                  <c:v>20.3</c:v>
                </c:pt>
                <c:pt idx="1347">
                  <c:v>201.9</c:v>
                </c:pt>
                <c:pt idx="1348">
                  <c:v>275.60000000000002</c:v>
                </c:pt>
                <c:pt idx="1349">
                  <c:v>148</c:v>
                </c:pt>
                <c:pt idx="1350">
                  <c:v>614.29999999999995</c:v>
                </c:pt>
                <c:pt idx="1351">
                  <c:v>18.5</c:v>
                </c:pt>
                <c:pt idx="1352">
                  <c:v>690.3</c:v>
                </c:pt>
                <c:pt idx="1353">
                  <c:v>190.5</c:v>
                </c:pt>
                <c:pt idx="1354">
                  <c:v>233.2</c:v>
                </c:pt>
                <c:pt idx="1355">
                  <c:v>68.8</c:v>
                </c:pt>
                <c:pt idx="1356">
                  <c:v>5.8</c:v>
                </c:pt>
                <c:pt idx="1357">
                  <c:v>166.1</c:v>
                </c:pt>
                <c:pt idx="1358">
                  <c:v>125.2</c:v>
                </c:pt>
                <c:pt idx="1359">
                  <c:v>64</c:v>
                </c:pt>
                <c:pt idx="1360">
                  <c:v>7.6</c:v>
                </c:pt>
                <c:pt idx="1361">
                  <c:v>58.9</c:v>
                </c:pt>
                <c:pt idx="1362">
                  <c:v>1.4</c:v>
                </c:pt>
                <c:pt idx="1363">
                  <c:v>21.2</c:v>
                </c:pt>
                <c:pt idx="1364">
                  <c:v>10.7</c:v>
                </c:pt>
                <c:pt idx="1365">
                  <c:v>42.7</c:v>
                </c:pt>
                <c:pt idx="1366">
                  <c:v>59.7</c:v>
                </c:pt>
                <c:pt idx="1367">
                  <c:v>61.3</c:v>
                </c:pt>
                <c:pt idx="1368">
                  <c:v>26.7</c:v>
                </c:pt>
                <c:pt idx="1369">
                  <c:v>1066.5</c:v>
                </c:pt>
                <c:pt idx="1370">
                  <c:v>491</c:v>
                </c:pt>
                <c:pt idx="1371">
                  <c:v>72.5</c:v>
                </c:pt>
                <c:pt idx="1372">
                  <c:v>195.5</c:v>
                </c:pt>
                <c:pt idx="1373">
                  <c:v>130.19999999999999</c:v>
                </c:pt>
                <c:pt idx="1374">
                  <c:v>71.400000000000006</c:v>
                </c:pt>
                <c:pt idx="1375">
                  <c:v>175</c:v>
                </c:pt>
                <c:pt idx="1376">
                  <c:v>82.7</c:v>
                </c:pt>
                <c:pt idx="1377">
                  <c:v>53.4</c:v>
                </c:pt>
                <c:pt idx="1378">
                  <c:v>52.4</c:v>
                </c:pt>
                <c:pt idx="1379">
                  <c:v>205.4</c:v>
                </c:pt>
                <c:pt idx="1380">
                  <c:v>104.1</c:v>
                </c:pt>
                <c:pt idx="1381">
                  <c:v>42.2</c:v>
                </c:pt>
                <c:pt idx="1382">
                  <c:v>332.5</c:v>
                </c:pt>
                <c:pt idx="1383">
                  <c:v>48.2</c:v>
                </c:pt>
                <c:pt idx="1384">
                  <c:v>64.7</c:v>
                </c:pt>
                <c:pt idx="1385">
                  <c:v>7.8</c:v>
                </c:pt>
                <c:pt idx="1386">
                  <c:v>45.6</c:v>
                </c:pt>
                <c:pt idx="1387">
                  <c:v>81.2</c:v>
                </c:pt>
                <c:pt idx="1388">
                  <c:v>2.7</c:v>
                </c:pt>
                <c:pt idx="1389">
                  <c:v>104.9</c:v>
                </c:pt>
                <c:pt idx="1390">
                  <c:v>93.6</c:v>
                </c:pt>
                <c:pt idx="1391">
                  <c:v>154.1</c:v>
                </c:pt>
                <c:pt idx="1392">
                  <c:v>2.1</c:v>
                </c:pt>
                <c:pt idx="1393">
                  <c:v>456.1</c:v>
                </c:pt>
                <c:pt idx="1394">
                  <c:v>10.8</c:v>
                </c:pt>
                <c:pt idx="1395">
                  <c:v>1406</c:v>
                </c:pt>
                <c:pt idx="1396">
                  <c:v>8.6</c:v>
                </c:pt>
                <c:pt idx="1397">
                  <c:v>20.9</c:v>
                </c:pt>
                <c:pt idx="1398">
                  <c:v>0.9</c:v>
                </c:pt>
                <c:pt idx="1399">
                  <c:v>1.8</c:v>
                </c:pt>
                <c:pt idx="1400">
                  <c:v>19.2</c:v>
                </c:pt>
                <c:pt idx="1401">
                  <c:v>4.9000000000000004</c:v>
                </c:pt>
                <c:pt idx="1402">
                  <c:v>179.7</c:v>
                </c:pt>
                <c:pt idx="1403">
                  <c:v>6.4</c:v>
                </c:pt>
                <c:pt idx="1404">
                  <c:v>184.8</c:v>
                </c:pt>
                <c:pt idx="1405">
                  <c:v>914.1</c:v>
                </c:pt>
                <c:pt idx="1406">
                  <c:v>510.8</c:v>
                </c:pt>
                <c:pt idx="1407">
                  <c:v>6.1</c:v>
                </c:pt>
                <c:pt idx="1408">
                  <c:v>64.099999999999994</c:v>
                </c:pt>
                <c:pt idx="1409">
                  <c:v>39.4</c:v>
                </c:pt>
                <c:pt idx="1410">
                  <c:v>11.3</c:v>
                </c:pt>
                <c:pt idx="1411">
                  <c:v>296.39999999999998</c:v>
                </c:pt>
                <c:pt idx="1412">
                  <c:v>396.3</c:v>
                </c:pt>
                <c:pt idx="1413">
                  <c:v>108</c:v>
                </c:pt>
                <c:pt idx="1414">
                  <c:v>190</c:v>
                </c:pt>
                <c:pt idx="1415">
                  <c:v>186.5</c:v>
                </c:pt>
                <c:pt idx="1416">
                  <c:v>46.2</c:v>
                </c:pt>
                <c:pt idx="1417">
                  <c:v>20.2</c:v>
                </c:pt>
                <c:pt idx="1418">
                  <c:v>89.5</c:v>
                </c:pt>
                <c:pt idx="1419">
                  <c:v>66.599999999999994</c:v>
                </c:pt>
                <c:pt idx="1420">
                  <c:v>50.2</c:v>
                </c:pt>
                <c:pt idx="1421">
                  <c:v>1327.1</c:v>
                </c:pt>
                <c:pt idx="1422">
                  <c:v>171.1</c:v>
                </c:pt>
                <c:pt idx="1423">
                  <c:v>475.6</c:v>
                </c:pt>
                <c:pt idx="1424">
                  <c:v>47.5</c:v>
                </c:pt>
                <c:pt idx="1425">
                  <c:v>2.2999999999999998</c:v>
                </c:pt>
                <c:pt idx="1426">
                  <c:v>125.3</c:v>
                </c:pt>
                <c:pt idx="1427">
                  <c:v>42.6</c:v>
                </c:pt>
                <c:pt idx="1428">
                  <c:v>5.8</c:v>
                </c:pt>
                <c:pt idx="1429">
                  <c:v>98.7</c:v>
                </c:pt>
                <c:pt idx="1430">
                  <c:v>407.8</c:v>
                </c:pt>
                <c:pt idx="1431">
                  <c:v>22</c:v>
                </c:pt>
                <c:pt idx="1432">
                  <c:v>405.9</c:v>
                </c:pt>
                <c:pt idx="1433">
                  <c:v>104.7</c:v>
                </c:pt>
                <c:pt idx="1434">
                  <c:v>12.4</c:v>
                </c:pt>
                <c:pt idx="1435">
                  <c:v>38.299999999999997</c:v>
                </c:pt>
                <c:pt idx="1436">
                  <c:v>95.2</c:v>
                </c:pt>
                <c:pt idx="1437">
                  <c:v>24.4</c:v>
                </c:pt>
                <c:pt idx="1438">
                  <c:v>12.8</c:v>
                </c:pt>
                <c:pt idx="1439">
                  <c:v>40.9</c:v>
                </c:pt>
                <c:pt idx="1440">
                  <c:v>793.1</c:v>
                </c:pt>
                <c:pt idx="1441">
                  <c:v>2141.9</c:v>
                </c:pt>
                <c:pt idx="1442">
                  <c:v>517.29999999999995</c:v>
                </c:pt>
                <c:pt idx="1443">
                  <c:v>21.5</c:v>
                </c:pt>
                <c:pt idx="1444">
                  <c:v>7.9</c:v>
                </c:pt>
                <c:pt idx="1445">
                  <c:v>97.1</c:v>
                </c:pt>
                <c:pt idx="1446">
                  <c:v>67</c:v>
                </c:pt>
                <c:pt idx="1447">
                  <c:v>379.3</c:v>
                </c:pt>
                <c:pt idx="1448">
                  <c:v>170.8</c:v>
                </c:pt>
                <c:pt idx="1449">
                  <c:v>764.3</c:v>
                </c:pt>
                <c:pt idx="1450">
                  <c:v>118.6</c:v>
                </c:pt>
                <c:pt idx="1451">
                  <c:v>4.3</c:v>
                </c:pt>
                <c:pt idx="1452">
                  <c:v>63.5</c:v>
                </c:pt>
                <c:pt idx="1453">
                  <c:v>23.5</c:v>
                </c:pt>
                <c:pt idx="1454">
                  <c:v>69</c:v>
                </c:pt>
                <c:pt idx="1455">
                  <c:v>21.7</c:v>
                </c:pt>
                <c:pt idx="1456">
                  <c:v>11</c:v>
                </c:pt>
                <c:pt idx="1457">
                  <c:v>52.2</c:v>
                </c:pt>
                <c:pt idx="1458">
                  <c:v>31.4</c:v>
                </c:pt>
                <c:pt idx="1459">
                  <c:v>19.5</c:v>
                </c:pt>
                <c:pt idx="1460">
                  <c:v>210.9</c:v>
                </c:pt>
                <c:pt idx="1461">
                  <c:v>186</c:v>
                </c:pt>
                <c:pt idx="1462">
                  <c:v>155.30000000000001</c:v>
                </c:pt>
                <c:pt idx="1463">
                  <c:v>2228.5</c:v>
                </c:pt>
                <c:pt idx="1464">
                  <c:v>28.8</c:v>
                </c:pt>
                <c:pt idx="1465">
                  <c:v>170</c:v>
                </c:pt>
                <c:pt idx="1466">
                  <c:v>21.8</c:v>
                </c:pt>
                <c:pt idx="1467">
                  <c:v>0.8</c:v>
                </c:pt>
                <c:pt idx="1468">
                  <c:v>451.8</c:v>
                </c:pt>
                <c:pt idx="1469">
                  <c:v>206.6</c:v>
                </c:pt>
                <c:pt idx="1470">
                  <c:v>142.80000000000001</c:v>
                </c:pt>
                <c:pt idx="1471">
                  <c:v>59.2</c:v>
                </c:pt>
                <c:pt idx="1472">
                  <c:v>9.5</c:v>
                </c:pt>
                <c:pt idx="1473">
                  <c:v>20.6</c:v>
                </c:pt>
                <c:pt idx="1474">
                  <c:v>31.1</c:v>
                </c:pt>
                <c:pt idx="1475">
                  <c:v>104.2</c:v>
                </c:pt>
                <c:pt idx="1476">
                  <c:v>11.3</c:v>
                </c:pt>
                <c:pt idx="1477">
                  <c:v>665.8</c:v>
                </c:pt>
                <c:pt idx="1478">
                  <c:v>33.200000000000003</c:v>
                </c:pt>
                <c:pt idx="1479">
                  <c:v>584.5</c:v>
                </c:pt>
                <c:pt idx="1480">
                  <c:v>64</c:v>
                </c:pt>
                <c:pt idx="1481">
                  <c:v>8.9</c:v>
                </c:pt>
                <c:pt idx="1482">
                  <c:v>320.60000000000002</c:v>
                </c:pt>
                <c:pt idx="1483">
                  <c:v>373.1</c:v>
                </c:pt>
                <c:pt idx="1484">
                  <c:v>4.3</c:v>
                </c:pt>
                <c:pt idx="1485">
                  <c:v>918.3</c:v>
                </c:pt>
                <c:pt idx="1486">
                  <c:v>60.3</c:v>
                </c:pt>
                <c:pt idx="1487">
                  <c:v>523.5</c:v>
                </c:pt>
                <c:pt idx="1488">
                  <c:v>1124.5</c:v>
                </c:pt>
                <c:pt idx="1489">
                  <c:v>503.3</c:v>
                </c:pt>
                <c:pt idx="1490">
                  <c:v>8.6999999999999993</c:v>
                </c:pt>
                <c:pt idx="1491">
                  <c:v>258.7</c:v>
                </c:pt>
                <c:pt idx="1492">
                  <c:v>330.6</c:v>
                </c:pt>
                <c:pt idx="1493">
                  <c:v>27</c:v>
                </c:pt>
                <c:pt idx="1494">
                  <c:v>45.5</c:v>
                </c:pt>
                <c:pt idx="1495">
                  <c:v>38.6</c:v>
                </c:pt>
                <c:pt idx="1496">
                  <c:v>115.7</c:v>
                </c:pt>
                <c:pt idx="1497">
                  <c:v>99.5</c:v>
                </c:pt>
                <c:pt idx="1498">
                  <c:v>159.69999999999999</c:v>
                </c:pt>
                <c:pt idx="1499">
                  <c:v>17.399999999999999</c:v>
                </c:pt>
                <c:pt idx="1500">
                  <c:v>4.5999999999999996</c:v>
                </c:pt>
                <c:pt idx="1501">
                  <c:v>5.9</c:v>
                </c:pt>
                <c:pt idx="1502">
                  <c:v>3</c:v>
                </c:pt>
                <c:pt idx="1503">
                  <c:v>35.9</c:v>
                </c:pt>
                <c:pt idx="1504">
                  <c:v>12.3</c:v>
                </c:pt>
                <c:pt idx="1505">
                  <c:v>3.2</c:v>
                </c:pt>
                <c:pt idx="1506">
                  <c:v>78.3</c:v>
                </c:pt>
                <c:pt idx="1507">
                  <c:v>561.20000000000005</c:v>
                </c:pt>
                <c:pt idx="1508">
                  <c:v>433.8</c:v>
                </c:pt>
                <c:pt idx="1509">
                  <c:v>35.4</c:v>
                </c:pt>
                <c:pt idx="1510">
                  <c:v>5.3</c:v>
                </c:pt>
                <c:pt idx="1511">
                  <c:v>332.7</c:v>
                </c:pt>
                <c:pt idx="1512">
                  <c:v>302.89999999999998</c:v>
                </c:pt>
                <c:pt idx="1513">
                  <c:v>0.6</c:v>
                </c:pt>
                <c:pt idx="1514">
                  <c:v>1.7</c:v>
                </c:pt>
                <c:pt idx="1515">
                  <c:v>10.199999999999999</c:v>
                </c:pt>
                <c:pt idx="1516">
                  <c:v>220.1</c:v>
                </c:pt>
                <c:pt idx="1517">
                  <c:v>555.4</c:v>
                </c:pt>
                <c:pt idx="1518">
                  <c:v>230.7</c:v>
                </c:pt>
                <c:pt idx="1519">
                  <c:v>19.7</c:v>
                </c:pt>
                <c:pt idx="1520">
                  <c:v>127.7</c:v>
                </c:pt>
                <c:pt idx="1521">
                  <c:v>1312.9</c:v>
                </c:pt>
                <c:pt idx="1522">
                  <c:v>152.6</c:v>
                </c:pt>
                <c:pt idx="1523">
                  <c:v>432.9</c:v>
                </c:pt>
                <c:pt idx="1524">
                  <c:v>7.3</c:v>
                </c:pt>
                <c:pt idx="1525">
                  <c:v>305.8</c:v>
                </c:pt>
                <c:pt idx="1526">
                  <c:v>132.69999999999999</c:v>
                </c:pt>
                <c:pt idx="1527">
                  <c:v>68.8</c:v>
                </c:pt>
                <c:pt idx="1528">
                  <c:v>0.3</c:v>
                </c:pt>
                <c:pt idx="1529">
                  <c:v>0.6</c:v>
                </c:pt>
                <c:pt idx="1530">
                  <c:v>39.700000000000003</c:v>
                </c:pt>
                <c:pt idx="1531">
                  <c:v>370.1</c:v>
                </c:pt>
                <c:pt idx="1532">
                  <c:v>91.8</c:v>
                </c:pt>
                <c:pt idx="1533">
                  <c:v>74.5</c:v>
                </c:pt>
                <c:pt idx="1534">
                  <c:v>9.6</c:v>
                </c:pt>
                <c:pt idx="1535">
                  <c:v>17.5</c:v>
                </c:pt>
                <c:pt idx="1536">
                  <c:v>48.5</c:v>
                </c:pt>
                <c:pt idx="1537">
                  <c:v>10.9</c:v>
                </c:pt>
                <c:pt idx="1538">
                  <c:v>64.400000000000006</c:v>
                </c:pt>
                <c:pt idx="1539">
                  <c:v>226.3</c:v>
                </c:pt>
                <c:pt idx="1540">
                  <c:v>575.9</c:v>
                </c:pt>
                <c:pt idx="1541">
                  <c:v>151.4</c:v>
                </c:pt>
                <c:pt idx="1542">
                  <c:v>43.2</c:v>
                </c:pt>
                <c:pt idx="1543">
                  <c:v>928.2</c:v>
                </c:pt>
                <c:pt idx="1544">
                  <c:v>94.4</c:v>
                </c:pt>
                <c:pt idx="1545">
                  <c:v>219.6</c:v>
                </c:pt>
                <c:pt idx="1546">
                  <c:v>39.200000000000003</c:v>
                </c:pt>
                <c:pt idx="1547">
                  <c:v>2887.1</c:v>
                </c:pt>
                <c:pt idx="1548">
                  <c:v>6.6</c:v>
                </c:pt>
                <c:pt idx="1549">
                  <c:v>3.7</c:v>
                </c:pt>
                <c:pt idx="1550">
                  <c:v>105.2</c:v>
                </c:pt>
                <c:pt idx="1551">
                  <c:v>5.5</c:v>
                </c:pt>
                <c:pt idx="1552">
                  <c:v>108.3</c:v>
                </c:pt>
                <c:pt idx="1553">
                  <c:v>2.7</c:v>
                </c:pt>
                <c:pt idx="1554">
                  <c:v>170.9</c:v>
                </c:pt>
                <c:pt idx="1555">
                  <c:v>18.3</c:v>
                </c:pt>
                <c:pt idx="1556">
                  <c:v>0.6</c:v>
                </c:pt>
                <c:pt idx="1557">
                  <c:v>77.8</c:v>
                </c:pt>
                <c:pt idx="1558">
                  <c:v>646.20000000000005</c:v>
                </c:pt>
                <c:pt idx="1559">
                  <c:v>154.19999999999999</c:v>
                </c:pt>
                <c:pt idx="1560">
                  <c:v>490.4</c:v>
                </c:pt>
                <c:pt idx="1561">
                  <c:v>16.100000000000001</c:v>
                </c:pt>
                <c:pt idx="1562">
                  <c:v>82.3</c:v>
                </c:pt>
                <c:pt idx="1563">
                  <c:v>12.8</c:v>
                </c:pt>
                <c:pt idx="1564">
                  <c:v>1.8</c:v>
                </c:pt>
                <c:pt idx="1565">
                  <c:v>253.9</c:v>
                </c:pt>
                <c:pt idx="1566">
                  <c:v>46.4</c:v>
                </c:pt>
                <c:pt idx="1567">
                  <c:v>19.7</c:v>
                </c:pt>
                <c:pt idx="1568">
                  <c:v>2496.8000000000002</c:v>
                </c:pt>
                <c:pt idx="1569">
                  <c:v>172.9</c:v>
                </c:pt>
                <c:pt idx="1570">
                  <c:v>132.80000000000001</c:v>
                </c:pt>
                <c:pt idx="1571">
                  <c:v>175.1</c:v>
                </c:pt>
                <c:pt idx="1572">
                  <c:v>2446.1</c:v>
                </c:pt>
                <c:pt idx="1573">
                  <c:v>136.4</c:v>
                </c:pt>
                <c:pt idx="1574">
                  <c:v>492.8</c:v>
                </c:pt>
                <c:pt idx="1575">
                  <c:v>20.8</c:v>
                </c:pt>
                <c:pt idx="1576">
                  <c:v>715.1</c:v>
                </c:pt>
                <c:pt idx="1577">
                  <c:v>341.7</c:v>
                </c:pt>
                <c:pt idx="1578">
                  <c:v>12.5</c:v>
                </c:pt>
                <c:pt idx="1579">
                  <c:v>61.8</c:v>
                </c:pt>
                <c:pt idx="1580">
                  <c:v>150</c:v>
                </c:pt>
                <c:pt idx="1581">
                  <c:v>1166.2</c:v>
                </c:pt>
                <c:pt idx="1582">
                  <c:v>78.099999999999994</c:v>
                </c:pt>
                <c:pt idx="1583">
                  <c:v>261.39999999999998</c:v>
                </c:pt>
                <c:pt idx="1584">
                  <c:v>20.100000000000001</c:v>
                </c:pt>
                <c:pt idx="1585">
                  <c:v>62.9</c:v>
                </c:pt>
                <c:pt idx="1586">
                  <c:v>49.6</c:v>
                </c:pt>
                <c:pt idx="1587">
                  <c:v>65.599999999999994</c:v>
                </c:pt>
                <c:pt idx="1588">
                  <c:v>13.9</c:v>
                </c:pt>
                <c:pt idx="1589">
                  <c:v>3.8</c:v>
                </c:pt>
                <c:pt idx="1590">
                  <c:v>26.9</c:v>
                </c:pt>
                <c:pt idx="1591">
                  <c:v>59.2</c:v>
                </c:pt>
                <c:pt idx="1592">
                  <c:v>5.2</c:v>
                </c:pt>
                <c:pt idx="1593">
                  <c:v>165.6</c:v>
                </c:pt>
                <c:pt idx="1594">
                  <c:v>6539.4</c:v>
                </c:pt>
                <c:pt idx="1595">
                  <c:v>46.1</c:v>
                </c:pt>
                <c:pt idx="1596">
                  <c:v>143.6</c:v>
                </c:pt>
                <c:pt idx="1597">
                  <c:v>15.1</c:v>
                </c:pt>
                <c:pt idx="1598">
                  <c:v>56.8</c:v>
                </c:pt>
                <c:pt idx="1599">
                  <c:v>2.2999999999999998</c:v>
                </c:pt>
                <c:pt idx="1600">
                  <c:v>508.3</c:v>
                </c:pt>
                <c:pt idx="1601">
                  <c:v>362.4</c:v>
                </c:pt>
                <c:pt idx="1602">
                  <c:v>152.69999999999999</c:v>
                </c:pt>
                <c:pt idx="1603">
                  <c:v>123.7</c:v>
                </c:pt>
                <c:pt idx="1604">
                  <c:v>316.3</c:v>
                </c:pt>
                <c:pt idx="1605">
                  <c:v>19.7</c:v>
                </c:pt>
                <c:pt idx="1606">
                  <c:v>5.5</c:v>
                </c:pt>
                <c:pt idx="1607">
                  <c:v>190.9</c:v>
                </c:pt>
                <c:pt idx="1608">
                  <c:v>2</c:v>
                </c:pt>
                <c:pt idx="1609">
                  <c:v>21.8</c:v>
                </c:pt>
                <c:pt idx="1610">
                  <c:v>3.7</c:v>
                </c:pt>
                <c:pt idx="1611">
                  <c:v>2.2999999999999998</c:v>
                </c:pt>
                <c:pt idx="1612">
                  <c:v>2</c:v>
                </c:pt>
                <c:pt idx="1613">
                  <c:v>0.8</c:v>
                </c:pt>
                <c:pt idx="1614">
                  <c:v>1.8</c:v>
                </c:pt>
                <c:pt idx="1615">
                  <c:v>1.2</c:v>
                </c:pt>
                <c:pt idx="1616">
                  <c:v>55.5</c:v>
                </c:pt>
                <c:pt idx="1617">
                  <c:v>313.7</c:v>
                </c:pt>
                <c:pt idx="1618">
                  <c:v>161.5</c:v>
                </c:pt>
                <c:pt idx="1619">
                  <c:v>254.6</c:v>
                </c:pt>
                <c:pt idx="1620">
                  <c:v>57.2</c:v>
                </c:pt>
                <c:pt idx="1621">
                  <c:v>646.6</c:v>
                </c:pt>
                <c:pt idx="1622">
                  <c:v>47.1</c:v>
                </c:pt>
                <c:pt idx="1623">
                  <c:v>114.4</c:v>
                </c:pt>
                <c:pt idx="1624">
                  <c:v>47</c:v>
                </c:pt>
                <c:pt idx="1625">
                  <c:v>72</c:v>
                </c:pt>
                <c:pt idx="1626">
                  <c:v>621</c:v>
                </c:pt>
                <c:pt idx="1627">
                  <c:v>101.3</c:v>
                </c:pt>
                <c:pt idx="1628">
                  <c:v>261.8</c:v>
                </c:pt>
                <c:pt idx="1629">
                  <c:v>52.5</c:v>
                </c:pt>
                <c:pt idx="1630">
                  <c:v>2024.2</c:v>
                </c:pt>
                <c:pt idx="1631">
                  <c:v>747.1</c:v>
                </c:pt>
                <c:pt idx="1632">
                  <c:v>160.19999999999999</c:v>
                </c:pt>
                <c:pt idx="1633">
                  <c:v>0.9</c:v>
                </c:pt>
                <c:pt idx="1634">
                  <c:v>987.6</c:v>
                </c:pt>
                <c:pt idx="1635">
                  <c:v>172.1</c:v>
                </c:pt>
                <c:pt idx="1636">
                  <c:v>69.900000000000006</c:v>
                </c:pt>
                <c:pt idx="1637">
                  <c:v>191.2</c:v>
                </c:pt>
                <c:pt idx="1638">
                  <c:v>63.5</c:v>
                </c:pt>
                <c:pt idx="1639">
                  <c:v>19.5</c:v>
                </c:pt>
                <c:pt idx="1640">
                  <c:v>724.4</c:v>
                </c:pt>
                <c:pt idx="1641">
                  <c:v>62.9</c:v>
                </c:pt>
                <c:pt idx="1642">
                  <c:v>88.9</c:v>
                </c:pt>
                <c:pt idx="1643">
                  <c:v>0.9</c:v>
                </c:pt>
                <c:pt idx="1644">
                  <c:v>647.70000000000005</c:v>
                </c:pt>
                <c:pt idx="1645">
                  <c:v>1352.2</c:v>
                </c:pt>
                <c:pt idx="1646">
                  <c:v>29.6</c:v>
                </c:pt>
                <c:pt idx="1647">
                  <c:v>143</c:v>
                </c:pt>
                <c:pt idx="1648">
                  <c:v>321.10000000000002</c:v>
                </c:pt>
                <c:pt idx="1649">
                  <c:v>1.1000000000000001</c:v>
                </c:pt>
                <c:pt idx="1650">
                  <c:v>1571.5</c:v>
                </c:pt>
                <c:pt idx="1651">
                  <c:v>211.1</c:v>
                </c:pt>
                <c:pt idx="1652">
                  <c:v>839.1</c:v>
                </c:pt>
                <c:pt idx="1653">
                  <c:v>454</c:v>
                </c:pt>
                <c:pt idx="1654">
                  <c:v>48.5</c:v>
                </c:pt>
                <c:pt idx="1655">
                  <c:v>52.2</c:v>
                </c:pt>
                <c:pt idx="1656">
                  <c:v>366.9</c:v>
                </c:pt>
                <c:pt idx="1657">
                  <c:v>90.1</c:v>
                </c:pt>
                <c:pt idx="1658">
                  <c:v>10.3</c:v>
                </c:pt>
                <c:pt idx="1659">
                  <c:v>299.2</c:v>
                </c:pt>
                <c:pt idx="1660">
                  <c:v>202.7</c:v>
                </c:pt>
                <c:pt idx="1661">
                  <c:v>14.2</c:v>
                </c:pt>
                <c:pt idx="1662">
                  <c:v>42.2</c:v>
                </c:pt>
                <c:pt idx="1663">
                  <c:v>970.2</c:v>
                </c:pt>
                <c:pt idx="1664">
                  <c:v>0.5</c:v>
                </c:pt>
                <c:pt idx="1665">
                  <c:v>352.1</c:v>
                </c:pt>
                <c:pt idx="1666">
                  <c:v>56.2</c:v>
                </c:pt>
                <c:pt idx="1667">
                  <c:v>19.600000000000001</c:v>
                </c:pt>
                <c:pt idx="1668">
                  <c:v>146.5</c:v>
                </c:pt>
                <c:pt idx="1669">
                  <c:v>73.7</c:v>
                </c:pt>
                <c:pt idx="1670">
                  <c:v>50.8</c:v>
                </c:pt>
                <c:pt idx="1671">
                  <c:v>31.1</c:v>
                </c:pt>
                <c:pt idx="1672">
                  <c:v>262.60000000000002</c:v>
                </c:pt>
                <c:pt idx="1673">
                  <c:v>44.3</c:v>
                </c:pt>
                <c:pt idx="1674">
                  <c:v>0.9</c:v>
                </c:pt>
                <c:pt idx="1675">
                  <c:v>125.1</c:v>
                </c:pt>
                <c:pt idx="1676">
                  <c:v>662.8</c:v>
                </c:pt>
                <c:pt idx="1677">
                  <c:v>20.6</c:v>
                </c:pt>
                <c:pt idx="1678">
                  <c:v>121.1</c:v>
                </c:pt>
                <c:pt idx="1679">
                  <c:v>344.3</c:v>
                </c:pt>
                <c:pt idx="1680">
                  <c:v>0.9</c:v>
                </c:pt>
                <c:pt idx="1681">
                  <c:v>337.9</c:v>
                </c:pt>
                <c:pt idx="1682">
                  <c:v>55.5</c:v>
                </c:pt>
                <c:pt idx="1683">
                  <c:v>150.19999999999999</c:v>
                </c:pt>
                <c:pt idx="1684">
                  <c:v>163.6</c:v>
                </c:pt>
                <c:pt idx="1685">
                  <c:v>44.3</c:v>
                </c:pt>
                <c:pt idx="1686">
                  <c:v>413.8</c:v>
                </c:pt>
                <c:pt idx="1687">
                  <c:v>107.1</c:v>
                </c:pt>
                <c:pt idx="1688">
                  <c:v>0.6</c:v>
                </c:pt>
                <c:pt idx="1689">
                  <c:v>1716.4</c:v>
                </c:pt>
                <c:pt idx="1690">
                  <c:v>199.8</c:v>
                </c:pt>
                <c:pt idx="1691">
                  <c:v>4</c:v>
                </c:pt>
                <c:pt idx="1692">
                  <c:v>59.5</c:v>
                </c:pt>
                <c:pt idx="1693">
                  <c:v>784.9</c:v>
                </c:pt>
                <c:pt idx="1694">
                  <c:v>16.5</c:v>
                </c:pt>
                <c:pt idx="1695">
                  <c:v>1474.6</c:v>
                </c:pt>
                <c:pt idx="1696">
                  <c:v>17.7</c:v>
                </c:pt>
                <c:pt idx="1697">
                  <c:v>11</c:v>
                </c:pt>
                <c:pt idx="1698">
                  <c:v>35</c:v>
                </c:pt>
                <c:pt idx="1699">
                  <c:v>1014.6</c:v>
                </c:pt>
                <c:pt idx="1700">
                  <c:v>13.1</c:v>
                </c:pt>
                <c:pt idx="1701">
                  <c:v>1849.6</c:v>
                </c:pt>
                <c:pt idx="1702">
                  <c:v>707.5</c:v>
                </c:pt>
                <c:pt idx="1703">
                  <c:v>31.7</c:v>
                </c:pt>
                <c:pt idx="1704">
                  <c:v>76.099999999999994</c:v>
                </c:pt>
                <c:pt idx="1705">
                  <c:v>12.7</c:v>
                </c:pt>
                <c:pt idx="1706">
                  <c:v>117.5</c:v>
                </c:pt>
                <c:pt idx="1707">
                  <c:v>44.2</c:v>
                </c:pt>
                <c:pt idx="1708">
                  <c:v>49.7</c:v>
                </c:pt>
                <c:pt idx="1709">
                  <c:v>17.899999999999999</c:v>
                </c:pt>
                <c:pt idx="1710">
                  <c:v>153.19999999999999</c:v>
                </c:pt>
                <c:pt idx="1711">
                  <c:v>5.0999999999999996</c:v>
                </c:pt>
                <c:pt idx="1712">
                  <c:v>714</c:v>
                </c:pt>
                <c:pt idx="1713">
                  <c:v>4.5999999999999996</c:v>
                </c:pt>
                <c:pt idx="1714">
                  <c:v>140.4</c:v>
                </c:pt>
                <c:pt idx="1715">
                  <c:v>14.5</c:v>
                </c:pt>
                <c:pt idx="1716">
                  <c:v>2.1</c:v>
                </c:pt>
                <c:pt idx="1717">
                  <c:v>9231.9</c:v>
                </c:pt>
                <c:pt idx="1718">
                  <c:v>15.6</c:v>
                </c:pt>
                <c:pt idx="1719">
                  <c:v>33.700000000000003</c:v>
                </c:pt>
                <c:pt idx="1720">
                  <c:v>222.9</c:v>
                </c:pt>
                <c:pt idx="1721">
                  <c:v>133.4</c:v>
                </c:pt>
                <c:pt idx="1722">
                  <c:v>8</c:v>
                </c:pt>
                <c:pt idx="1723">
                  <c:v>9.3000000000000007</c:v>
                </c:pt>
                <c:pt idx="1724">
                  <c:v>315.39999999999998</c:v>
                </c:pt>
                <c:pt idx="1725">
                  <c:v>792.1</c:v>
                </c:pt>
                <c:pt idx="1726">
                  <c:v>3.7</c:v>
                </c:pt>
                <c:pt idx="1727">
                  <c:v>626.79999999999995</c:v>
                </c:pt>
                <c:pt idx="1728">
                  <c:v>59.1</c:v>
                </c:pt>
                <c:pt idx="1729">
                  <c:v>61.1</c:v>
                </c:pt>
                <c:pt idx="1730">
                  <c:v>6.4</c:v>
                </c:pt>
                <c:pt idx="1731">
                  <c:v>123.5</c:v>
                </c:pt>
                <c:pt idx="1732">
                  <c:v>250.1</c:v>
                </c:pt>
                <c:pt idx="1733">
                  <c:v>38.1</c:v>
                </c:pt>
                <c:pt idx="1734">
                  <c:v>72.2</c:v>
                </c:pt>
                <c:pt idx="1735">
                  <c:v>2.7</c:v>
                </c:pt>
                <c:pt idx="1736">
                  <c:v>16.3</c:v>
                </c:pt>
                <c:pt idx="1737">
                  <c:v>104.5</c:v>
                </c:pt>
                <c:pt idx="1738">
                  <c:v>182.8</c:v>
                </c:pt>
                <c:pt idx="1739">
                  <c:v>91.6</c:v>
                </c:pt>
                <c:pt idx="1740">
                  <c:v>178.47</c:v>
                </c:pt>
                <c:pt idx="1741">
                  <c:v>136.1</c:v>
                </c:pt>
                <c:pt idx="1742">
                  <c:v>8.6999999999999993</c:v>
                </c:pt>
                <c:pt idx="1743">
                  <c:v>1174.2</c:v>
                </c:pt>
                <c:pt idx="1744">
                  <c:v>27</c:v>
                </c:pt>
                <c:pt idx="1745">
                  <c:v>1031.9000000000001</c:v>
                </c:pt>
                <c:pt idx="1746">
                  <c:v>5.2</c:v>
                </c:pt>
                <c:pt idx="1747">
                  <c:v>270.60000000000002</c:v>
                </c:pt>
                <c:pt idx="1748">
                  <c:v>9</c:v>
                </c:pt>
                <c:pt idx="1749">
                  <c:v>14.4</c:v>
                </c:pt>
                <c:pt idx="1750">
                  <c:v>667.5</c:v>
                </c:pt>
                <c:pt idx="1751">
                  <c:v>0.6</c:v>
                </c:pt>
                <c:pt idx="1752">
                  <c:v>197.9</c:v>
                </c:pt>
                <c:pt idx="1753">
                  <c:v>5.6</c:v>
                </c:pt>
                <c:pt idx="1754">
                  <c:v>29.6</c:v>
                </c:pt>
                <c:pt idx="1755">
                  <c:v>512.4</c:v>
                </c:pt>
                <c:pt idx="1756">
                  <c:v>38.200000000000003</c:v>
                </c:pt>
                <c:pt idx="1757">
                  <c:v>187.1</c:v>
                </c:pt>
                <c:pt idx="1758">
                  <c:v>11.7</c:v>
                </c:pt>
                <c:pt idx="1759">
                  <c:v>63.7</c:v>
                </c:pt>
                <c:pt idx="1760">
                  <c:v>25.8</c:v>
                </c:pt>
                <c:pt idx="1761">
                  <c:v>352.5</c:v>
                </c:pt>
                <c:pt idx="1762">
                  <c:v>461.5</c:v>
                </c:pt>
                <c:pt idx="1763">
                  <c:v>134.5</c:v>
                </c:pt>
                <c:pt idx="1764">
                  <c:v>19.100000000000001</c:v>
                </c:pt>
                <c:pt idx="1765">
                  <c:v>53.4</c:v>
                </c:pt>
                <c:pt idx="1766">
                  <c:v>223</c:v>
                </c:pt>
                <c:pt idx="1767">
                  <c:v>33.299999999999997</c:v>
                </c:pt>
                <c:pt idx="1768">
                  <c:v>0.2</c:v>
                </c:pt>
                <c:pt idx="1769">
                  <c:v>171.2</c:v>
                </c:pt>
                <c:pt idx="1770">
                  <c:v>20.9</c:v>
                </c:pt>
                <c:pt idx="1771">
                  <c:v>1490.4</c:v>
                </c:pt>
                <c:pt idx="1772">
                  <c:v>38.1</c:v>
                </c:pt>
                <c:pt idx="1773">
                  <c:v>1959.4</c:v>
                </c:pt>
                <c:pt idx="1774">
                  <c:v>897.2</c:v>
                </c:pt>
                <c:pt idx="1775">
                  <c:v>379.9</c:v>
                </c:pt>
                <c:pt idx="1776">
                  <c:v>13.9</c:v>
                </c:pt>
                <c:pt idx="1777">
                  <c:v>96.1</c:v>
                </c:pt>
                <c:pt idx="1778">
                  <c:v>23</c:v>
                </c:pt>
                <c:pt idx="1779">
                  <c:v>103.1</c:v>
                </c:pt>
                <c:pt idx="1780">
                  <c:v>80.7</c:v>
                </c:pt>
                <c:pt idx="1781">
                  <c:v>0.2</c:v>
                </c:pt>
                <c:pt idx="1782">
                  <c:v>239.4</c:v>
                </c:pt>
                <c:pt idx="1783">
                  <c:v>4.9000000000000004</c:v>
                </c:pt>
                <c:pt idx="1784">
                  <c:v>263.5</c:v>
                </c:pt>
                <c:pt idx="1785">
                  <c:v>21</c:v>
                </c:pt>
                <c:pt idx="1786">
                  <c:v>4.2</c:v>
                </c:pt>
                <c:pt idx="1787">
                  <c:v>70.8</c:v>
                </c:pt>
                <c:pt idx="1788">
                  <c:v>73</c:v>
                </c:pt>
                <c:pt idx="1789">
                  <c:v>29.9</c:v>
                </c:pt>
                <c:pt idx="1790">
                  <c:v>6.9</c:v>
                </c:pt>
                <c:pt idx="1791">
                  <c:v>24.3</c:v>
                </c:pt>
                <c:pt idx="1792">
                  <c:v>180.4</c:v>
                </c:pt>
                <c:pt idx="1793">
                  <c:v>1746.1</c:v>
                </c:pt>
                <c:pt idx="1794">
                  <c:v>2066</c:v>
                </c:pt>
                <c:pt idx="1795">
                  <c:v>0.3</c:v>
                </c:pt>
                <c:pt idx="1796">
                  <c:v>36</c:v>
                </c:pt>
                <c:pt idx="1797">
                  <c:v>2.1</c:v>
                </c:pt>
                <c:pt idx="1798">
                  <c:v>8.1999999999999993</c:v>
                </c:pt>
                <c:pt idx="1799">
                  <c:v>41.2</c:v>
                </c:pt>
                <c:pt idx="1800">
                  <c:v>1110.0999999999999</c:v>
                </c:pt>
                <c:pt idx="1801">
                  <c:v>100</c:v>
                </c:pt>
                <c:pt idx="1802">
                  <c:v>0.5</c:v>
                </c:pt>
                <c:pt idx="1803">
                  <c:v>4.3</c:v>
                </c:pt>
                <c:pt idx="1804">
                  <c:v>35.6</c:v>
                </c:pt>
                <c:pt idx="1805">
                  <c:v>113.4</c:v>
                </c:pt>
                <c:pt idx="1806">
                  <c:v>251.1</c:v>
                </c:pt>
                <c:pt idx="1807">
                  <c:v>1875.1</c:v>
                </c:pt>
                <c:pt idx="1808">
                  <c:v>2.1</c:v>
                </c:pt>
                <c:pt idx="1809">
                  <c:v>810.6</c:v>
                </c:pt>
                <c:pt idx="1810">
                  <c:v>269.89999999999998</c:v>
                </c:pt>
                <c:pt idx="1811">
                  <c:v>4129.6000000000004</c:v>
                </c:pt>
                <c:pt idx="1812">
                  <c:v>94.2</c:v>
                </c:pt>
                <c:pt idx="1813">
                  <c:v>4.3</c:v>
                </c:pt>
                <c:pt idx="1814">
                  <c:v>111</c:v>
                </c:pt>
                <c:pt idx="1815">
                  <c:v>7.6</c:v>
                </c:pt>
                <c:pt idx="1816">
                  <c:v>65</c:v>
                </c:pt>
                <c:pt idx="1817">
                  <c:v>24.9</c:v>
                </c:pt>
                <c:pt idx="1818">
                  <c:v>526</c:v>
                </c:pt>
                <c:pt idx="1819">
                  <c:v>79</c:v>
                </c:pt>
                <c:pt idx="1820">
                  <c:v>22.6</c:v>
                </c:pt>
                <c:pt idx="1821">
                  <c:v>394.2</c:v>
                </c:pt>
                <c:pt idx="1822">
                  <c:v>270.2</c:v>
                </c:pt>
                <c:pt idx="1823">
                  <c:v>719.5</c:v>
                </c:pt>
                <c:pt idx="1824">
                  <c:v>4.7</c:v>
                </c:pt>
                <c:pt idx="1825">
                  <c:v>25.3</c:v>
                </c:pt>
                <c:pt idx="1826">
                  <c:v>8.1</c:v>
                </c:pt>
                <c:pt idx="1827">
                  <c:v>492.1</c:v>
                </c:pt>
                <c:pt idx="1828">
                  <c:v>120.3</c:v>
                </c:pt>
                <c:pt idx="1829">
                  <c:v>2.2000000000000002</c:v>
                </c:pt>
                <c:pt idx="1830">
                  <c:v>40.4</c:v>
                </c:pt>
                <c:pt idx="1831">
                  <c:v>26.1</c:v>
                </c:pt>
                <c:pt idx="1832">
                  <c:v>9.5</c:v>
                </c:pt>
                <c:pt idx="1833">
                  <c:v>185.8</c:v>
                </c:pt>
                <c:pt idx="1834">
                  <c:v>286.60000000000002</c:v>
                </c:pt>
                <c:pt idx="1835">
                  <c:v>44.1</c:v>
                </c:pt>
                <c:pt idx="1836">
                  <c:v>662.6</c:v>
                </c:pt>
                <c:pt idx="1837">
                  <c:v>42.5</c:v>
                </c:pt>
                <c:pt idx="1838">
                  <c:v>865.7</c:v>
                </c:pt>
                <c:pt idx="1839">
                  <c:v>276.89999999999998</c:v>
                </c:pt>
                <c:pt idx="1840">
                  <c:v>123.2</c:v>
                </c:pt>
                <c:pt idx="1841">
                  <c:v>572.20000000000005</c:v>
                </c:pt>
                <c:pt idx="1842">
                  <c:v>4</c:v>
                </c:pt>
                <c:pt idx="1843">
                  <c:v>184.5</c:v>
                </c:pt>
                <c:pt idx="1844">
                  <c:v>377.2</c:v>
                </c:pt>
                <c:pt idx="1845">
                  <c:v>189.6</c:v>
                </c:pt>
                <c:pt idx="1846">
                  <c:v>101.3</c:v>
                </c:pt>
                <c:pt idx="1847">
                  <c:v>135.6</c:v>
                </c:pt>
                <c:pt idx="1848">
                  <c:v>432.2</c:v>
                </c:pt>
                <c:pt idx="1849">
                  <c:v>109.6</c:v>
                </c:pt>
                <c:pt idx="1850">
                  <c:v>2.1</c:v>
                </c:pt>
                <c:pt idx="1851">
                  <c:v>863</c:v>
                </c:pt>
                <c:pt idx="1852">
                  <c:v>1432.1</c:v>
                </c:pt>
                <c:pt idx="1853">
                  <c:v>6.4</c:v>
                </c:pt>
                <c:pt idx="1854">
                  <c:v>15.6</c:v>
                </c:pt>
                <c:pt idx="1855">
                  <c:v>0.7</c:v>
                </c:pt>
                <c:pt idx="1856">
                  <c:v>181.9</c:v>
                </c:pt>
                <c:pt idx="1857">
                  <c:v>29.9</c:v>
                </c:pt>
                <c:pt idx="1858">
                  <c:v>1345.9</c:v>
                </c:pt>
                <c:pt idx="1859">
                  <c:v>21.4</c:v>
                </c:pt>
                <c:pt idx="1860">
                  <c:v>13.4</c:v>
                </c:pt>
                <c:pt idx="1861">
                  <c:v>149.80000000000001</c:v>
                </c:pt>
                <c:pt idx="1862">
                  <c:v>330.2</c:v>
                </c:pt>
                <c:pt idx="1863">
                  <c:v>177.8</c:v>
                </c:pt>
                <c:pt idx="1864">
                  <c:v>2123.5</c:v>
                </c:pt>
                <c:pt idx="1865">
                  <c:v>0</c:v>
                </c:pt>
                <c:pt idx="1866">
                  <c:v>30</c:v>
                </c:pt>
                <c:pt idx="1867">
                  <c:v>54.9</c:v>
                </c:pt>
                <c:pt idx="1868">
                  <c:v>0</c:v>
                </c:pt>
                <c:pt idx="1869">
                  <c:v>291</c:v>
                </c:pt>
                <c:pt idx="1870">
                  <c:v>22.9</c:v>
                </c:pt>
                <c:pt idx="1871">
                  <c:v>14.6</c:v>
                </c:pt>
                <c:pt idx="1872">
                  <c:v>750</c:v>
                </c:pt>
                <c:pt idx="1873">
                  <c:v>140</c:v>
                </c:pt>
                <c:pt idx="1874">
                  <c:v>145.1</c:v>
                </c:pt>
                <c:pt idx="1875">
                  <c:v>5488.6</c:v>
                </c:pt>
                <c:pt idx="1876">
                  <c:v>25.7</c:v>
                </c:pt>
                <c:pt idx="1877">
                  <c:v>126.3</c:v>
                </c:pt>
                <c:pt idx="1878">
                  <c:v>18.8</c:v>
                </c:pt>
                <c:pt idx="1879">
                  <c:v>1</c:v>
                </c:pt>
                <c:pt idx="1880">
                  <c:v>63.5</c:v>
                </c:pt>
                <c:pt idx="1881">
                  <c:v>586.5</c:v>
                </c:pt>
                <c:pt idx="1882">
                  <c:v>274.7</c:v>
                </c:pt>
                <c:pt idx="1883">
                  <c:v>370.1</c:v>
                </c:pt>
                <c:pt idx="1884">
                  <c:v>1149.3</c:v>
                </c:pt>
                <c:pt idx="1885">
                  <c:v>890</c:v>
                </c:pt>
                <c:pt idx="1886">
                  <c:v>8.6</c:v>
                </c:pt>
                <c:pt idx="1887">
                  <c:v>6.1</c:v>
                </c:pt>
                <c:pt idx="1888">
                  <c:v>66</c:v>
                </c:pt>
                <c:pt idx="1889">
                  <c:v>3.8</c:v>
                </c:pt>
                <c:pt idx="1890">
                  <c:v>519.70000000000005</c:v>
                </c:pt>
                <c:pt idx="1891">
                  <c:v>98</c:v>
                </c:pt>
                <c:pt idx="1892">
                  <c:v>303.2</c:v>
                </c:pt>
                <c:pt idx="1893">
                  <c:v>526.6</c:v>
                </c:pt>
                <c:pt idx="1894">
                  <c:v>28.5</c:v>
                </c:pt>
                <c:pt idx="1895">
                  <c:v>52.5</c:v>
                </c:pt>
                <c:pt idx="1896">
                  <c:v>8.1</c:v>
                </c:pt>
                <c:pt idx="1897">
                  <c:v>494.7</c:v>
                </c:pt>
                <c:pt idx="1898">
                  <c:v>255.6</c:v>
                </c:pt>
                <c:pt idx="1899">
                  <c:v>1</c:v>
                </c:pt>
                <c:pt idx="1900">
                  <c:v>15.4</c:v>
                </c:pt>
                <c:pt idx="1901">
                  <c:v>1046</c:v>
                </c:pt>
                <c:pt idx="1902">
                  <c:v>15.6</c:v>
                </c:pt>
                <c:pt idx="1903">
                  <c:v>18</c:v>
                </c:pt>
                <c:pt idx="1904">
                  <c:v>0.6</c:v>
                </c:pt>
                <c:pt idx="1905">
                  <c:v>74.5</c:v>
                </c:pt>
                <c:pt idx="1906">
                  <c:v>42.6</c:v>
                </c:pt>
                <c:pt idx="1907">
                  <c:v>284</c:v>
                </c:pt>
                <c:pt idx="1908">
                  <c:v>10.8</c:v>
                </c:pt>
                <c:pt idx="1909">
                  <c:v>84.9</c:v>
                </c:pt>
                <c:pt idx="1910">
                  <c:v>140.69999999999999</c:v>
                </c:pt>
                <c:pt idx="1911">
                  <c:v>79.8</c:v>
                </c:pt>
                <c:pt idx="1912">
                  <c:v>25.9</c:v>
                </c:pt>
                <c:pt idx="1913">
                  <c:v>841</c:v>
                </c:pt>
                <c:pt idx="1914">
                  <c:v>66.8</c:v>
                </c:pt>
                <c:pt idx="1915">
                  <c:v>585</c:v>
                </c:pt>
                <c:pt idx="1916">
                  <c:v>0.9</c:v>
                </c:pt>
                <c:pt idx="1917">
                  <c:v>100.3</c:v>
                </c:pt>
                <c:pt idx="1918">
                  <c:v>9.6</c:v>
                </c:pt>
                <c:pt idx="1919">
                  <c:v>1.2</c:v>
                </c:pt>
                <c:pt idx="1920">
                  <c:v>84.4</c:v>
                </c:pt>
                <c:pt idx="1921">
                  <c:v>1.7</c:v>
                </c:pt>
                <c:pt idx="1922">
                  <c:v>1182</c:v>
                </c:pt>
                <c:pt idx="1923">
                  <c:v>3.1</c:v>
                </c:pt>
                <c:pt idx="1924">
                  <c:v>800.8</c:v>
                </c:pt>
                <c:pt idx="1925">
                  <c:v>442</c:v>
                </c:pt>
                <c:pt idx="1926">
                  <c:v>128.19999999999999</c:v>
                </c:pt>
                <c:pt idx="1927">
                  <c:v>172.3</c:v>
                </c:pt>
                <c:pt idx="1928">
                  <c:v>574.5</c:v>
                </c:pt>
                <c:pt idx="1929">
                  <c:v>203.6</c:v>
                </c:pt>
                <c:pt idx="1930">
                  <c:v>5959.1</c:v>
                </c:pt>
                <c:pt idx="1931">
                  <c:v>56</c:v>
                </c:pt>
                <c:pt idx="1932">
                  <c:v>1.4</c:v>
                </c:pt>
                <c:pt idx="1933">
                  <c:v>458.4</c:v>
                </c:pt>
                <c:pt idx="1934">
                  <c:v>186.5</c:v>
                </c:pt>
                <c:pt idx="1935">
                  <c:v>63.8</c:v>
                </c:pt>
                <c:pt idx="1936">
                  <c:v>683.7</c:v>
                </c:pt>
                <c:pt idx="1937">
                  <c:v>61.2</c:v>
                </c:pt>
                <c:pt idx="1938">
                  <c:v>132.1</c:v>
                </c:pt>
                <c:pt idx="1939">
                  <c:v>25.7</c:v>
                </c:pt>
                <c:pt idx="1940">
                  <c:v>628.5</c:v>
                </c:pt>
                <c:pt idx="1941">
                  <c:v>18.8</c:v>
                </c:pt>
                <c:pt idx="1942">
                  <c:v>251.8</c:v>
                </c:pt>
                <c:pt idx="1943">
                  <c:v>29.6</c:v>
                </c:pt>
                <c:pt idx="1944">
                  <c:v>14.5</c:v>
                </c:pt>
                <c:pt idx="1945">
                  <c:v>252.8</c:v>
                </c:pt>
                <c:pt idx="1946">
                  <c:v>10.1</c:v>
                </c:pt>
                <c:pt idx="1947">
                  <c:v>141</c:v>
                </c:pt>
                <c:pt idx="1948">
                  <c:v>1718.5</c:v>
                </c:pt>
                <c:pt idx="1949">
                  <c:v>2.5</c:v>
                </c:pt>
                <c:pt idx="1950">
                  <c:v>210.3</c:v>
                </c:pt>
                <c:pt idx="1951">
                  <c:v>125</c:v>
                </c:pt>
                <c:pt idx="1952">
                  <c:v>2052</c:v>
                </c:pt>
                <c:pt idx="1953">
                  <c:v>2</c:v>
                </c:pt>
                <c:pt idx="1954">
                  <c:v>182</c:v>
                </c:pt>
                <c:pt idx="1955">
                  <c:v>15.3</c:v>
                </c:pt>
                <c:pt idx="1956">
                  <c:v>11</c:v>
                </c:pt>
                <c:pt idx="1957">
                  <c:v>118</c:v>
                </c:pt>
                <c:pt idx="1958">
                  <c:v>930.5</c:v>
                </c:pt>
                <c:pt idx="1959">
                  <c:v>138.9</c:v>
                </c:pt>
                <c:pt idx="1960">
                  <c:v>5.9</c:v>
                </c:pt>
                <c:pt idx="1961">
                  <c:v>197.2</c:v>
                </c:pt>
                <c:pt idx="1962">
                  <c:v>1</c:v>
                </c:pt>
                <c:pt idx="1963">
                  <c:v>528</c:v>
                </c:pt>
                <c:pt idx="1964">
                  <c:v>0.5</c:v>
                </c:pt>
                <c:pt idx="1965">
                  <c:v>71.900000000000006</c:v>
                </c:pt>
                <c:pt idx="1966">
                  <c:v>3.3</c:v>
                </c:pt>
                <c:pt idx="1967">
                  <c:v>6</c:v>
                </c:pt>
                <c:pt idx="1968">
                  <c:v>48.4</c:v>
                </c:pt>
                <c:pt idx="1969">
                  <c:v>2</c:v>
                </c:pt>
                <c:pt idx="1970">
                  <c:v>1.5</c:v>
                </c:pt>
                <c:pt idx="1971">
                  <c:v>4.0999999999999996</c:v>
                </c:pt>
                <c:pt idx="1972">
                  <c:v>10.9</c:v>
                </c:pt>
                <c:pt idx="1973">
                  <c:v>97</c:v>
                </c:pt>
                <c:pt idx="1974">
                  <c:v>244.4</c:v>
                </c:pt>
                <c:pt idx="1975">
                  <c:v>0.5</c:v>
                </c:pt>
                <c:pt idx="1976">
                  <c:v>1.1000000000000001</c:v>
                </c:pt>
                <c:pt idx="1977">
                  <c:v>4.5999999999999996</c:v>
                </c:pt>
                <c:pt idx="1978">
                  <c:v>67.599999999999994</c:v>
                </c:pt>
                <c:pt idx="1979">
                  <c:v>21</c:v>
                </c:pt>
                <c:pt idx="1980">
                  <c:v>62.9</c:v>
                </c:pt>
                <c:pt idx="1981">
                  <c:v>54.3</c:v>
                </c:pt>
                <c:pt idx="1982">
                  <c:v>42</c:v>
                </c:pt>
                <c:pt idx="1983">
                  <c:v>27.4</c:v>
                </c:pt>
                <c:pt idx="1984">
                  <c:v>16</c:v>
                </c:pt>
                <c:pt idx="1985">
                  <c:v>14</c:v>
                </c:pt>
                <c:pt idx="1986">
                  <c:v>56</c:v>
                </c:pt>
                <c:pt idx="1987">
                  <c:v>174</c:v>
                </c:pt>
                <c:pt idx="1988">
                  <c:v>18</c:v>
                </c:pt>
                <c:pt idx="1989">
                  <c:v>9</c:v>
                </c:pt>
                <c:pt idx="1990">
                  <c:v>10</c:v>
                </c:pt>
                <c:pt idx="1991">
                  <c:v>38</c:v>
                </c:pt>
                <c:pt idx="1992">
                  <c:v>147.80000000000001</c:v>
                </c:pt>
                <c:pt idx="1993">
                  <c:v>605</c:v>
                </c:pt>
                <c:pt idx="1994">
                  <c:v>12.8</c:v>
                </c:pt>
                <c:pt idx="1995">
                  <c:v>241</c:v>
                </c:pt>
                <c:pt idx="1996">
                  <c:v>102.4</c:v>
                </c:pt>
                <c:pt idx="1997">
                  <c:v>268.7</c:v>
                </c:pt>
                <c:pt idx="1998">
                  <c:v>4.7</c:v>
                </c:pt>
                <c:pt idx="1999">
                  <c:v>8</c:v>
                </c:pt>
                <c:pt idx="2000">
                  <c:v>5</c:v>
                </c:pt>
                <c:pt idx="2001">
                  <c:v>200</c:v>
                </c:pt>
                <c:pt idx="2002">
                  <c:v>4</c:v>
                </c:pt>
                <c:pt idx="2003">
                  <c:v>16.5</c:v>
                </c:pt>
                <c:pt idx="2004">
                  <c:v>16</c:v>
                </c:pt>
                <c:pt idx="2005">
                  <c:v>100.1</c:v>
                </c:pt>
                <c:pt idx="2006">
                  <c:v>52</c:v>
                </c:pt>
                <c:pt idx="2007">
                  <c:v>4.5999999999999996</c:v>
                </c:pt>
                <c:pt idx="2008">
                  <c:v>15.4</c:v>
                </c:pt>
                <c:pt idx="2009">
                  <c:v>13.8</c:v>
                </c:pt>
                <c:pt idx="2010">
                  <c:v>115.8</c:v>
                </c:pt>
                <c:pt idx="2011">
                  <c:v>104</c:v>
                </c:pt>
                <c:pt idx="2012">
                  <c:v>1.7</c:v>
                </c:pt>
                <c:pt idx="2013">
                  <c:v>44</c:v>
                </c:pt>
                <c:pt idx="2014">
                  <c:v>5</c:v>
                </c:pt>
                <c:pt idx="2015">
                  <c:v>1.2</c:v>
                </c:pt>
                <c:pt idx="2016">
                  <c:v>10</c:v>
                </c:pt>
                <c:pt idx="2017">
                  <c:v>150</c:v>
                </c:pt>
                <c:pt idx="2018">
                  <c:v>439</c:v>
                </c:pt>
                <c:pt idx="2019">
                  <c:v>51</c:v>
                </c:pt>
                <c:pt idx="2020">
                  <c:v>18.3</c:v>
                </c:pt>
                <c:pt idx="2021">
                  <c:v>121</c:v>
                </c:pt>
                <c:pt idx="2022">
                  <c:v>9</c:v>
                </c:pt>
                <c:pt idx="2023">
                  <c:v>0.2</c:v>
                </c:pt>
                <c:pt idx="2024">
                  <c:v>14</c:v>
                </c:pt>
                <c:pt idx="2025">
                  <c:v>158.5</c:v>
                </c:pt>
                <c:pt idx="2026">
                  <c:v>50.8</c:v>
                </c:pt>
                <c:pt idx="2027">
                  <c:v>7</c:v>
                </c:pt>
                <c:pt idx="2028">
                  <c:v>566</c:v>
                </c:pt>
                <c:pt idx="2029">
                  <c:v>52.9</c:v>
                </c:pt>
                <c:pt idx="2030">
                  <c:v>263.3</c:v>
                </c:pt>
                <c:pt idx="2031">
                  <c:v>20.7</c:v>
                </c:pt>
                <c:pt idx="2032">
                  <c:v>4.3</c:v>
                </c:pt>
                <c:pt idx="2033">
                  <c:v>77</c:v>
                </c:pt>
                <c:pt idx="2034">
                  <c:v>35.1</c:v>
                </c:pt>
                <c:pt idx="2035">
                  <c:v>681</c:v>
                </c:pt>
                <c:pt idx="2036">
                  <c:v>70</c:v>
                </c:pt>
                <c:pt idx="2037">
                  <c:v>15</c:v>
                </c:pt>
                <c:pt idx="2038">
                  <c:v>67</c:v>
                </c:pt>
                <c:pt idx="2039">
                  <c:v>787.5</c:v>
                </c:pt>
                <c:pt idx="2040">
                  <c:v>94.7</c:v>
                </c:pt>
                <c:pt idx="2041">
                  <c:v>95.8</c:v>
                </c:pt>
                <c:pt idx="2042">
                  <c:v>5.8</c:v>
                </c:pt>
                <c:pt idx="2043">
                  <c:v>87.4</c:v>
                </c:pt>
                <c:pt idx="2044">
                  <c:v>333.4</c:v>
                </c:pt>
                <c:pt idx="2045">
                  <c:v>0.5</c:v>
                </c:pt>
                <c:pt idx="2046">
                  <c:v>77.099999999999994</c:v>
                </c:pt>
                <c:pt idx="2047">
                  <c:v>748</c:v>
                </c:pt>
                <c:pt idx="2048">
                  <c:v>147.6</c:v>
                </c:pt>
                <c:pt idx="2049">
                  <c:v>24</c:v>
                </c:pt>
                <c:pt idx="2050">
                  <c:v>311</c:v>
                </c:pt>
                <c:pt idx="2051">
                  <c:v>1762.5</c:v>
                </c:pt>
                <c:pt idx="2052">
                  <c:v>48.5</c:v>
                </c:pt>
                <c:pt idx="2053">
                  <c:v>18.7</c:v>
                </c:pt>
                <c:pt idx="2054">
                  <c:v>832.8</c:v>
                </c:pt>
                <c:pt idx="2055">
                  <c:v>17.100000000000001</c:v>
                </c:pt>
                <c:pt idx="2056">
                  <c:v>6.2</c:v>
                </c:pt>
                <c:pt idx="2057">
                  <c:v>1.7</c:v>
                </c:pt>
                <c:pt idx="2058">
                  <c:v>298.7</c:v>
                </c:pt>
                <c:pt idx="2059">
                  <c:v>24</c:v>
                </c:pt>
                <c:pt idx="2060">
                  <c:v>871.7</c:v>
                </c:pt>
                <c:pt idx="2061">
                  <c:v>276.8</c:v>
                </c:pt>
                <c:pt idx="2062">
                  <c:v>322</c:v>
                </c:pt>
                <c:pt idx="2063">
                  <c:v>9.5</c:v>
                </c:pt>
                <c:pt idx="2064">
                  <c:v>24.2</c:v>
                </c:pt>
                <c:pt idx="2065">
                  <c:v>103</c:v>
                </c:pt>
                <c:pt idx="2066">
                  <c:v>4</c:v>
                </c:pt>
                <c:pt idx="2067">
                  <c:v>148.6</c:v>
                </c:pt>
                <c:pt idx="2068">
                  <c:v>465</c:v>
                </c:pt>
                <c:pt idx="2069">
                  <c:v>1.8</c:v>
                </c:pt>
                <c:pt idx="2070">
                  <c:v>2542</c:v>
                </c:pt>
                <c:pt idx="2071">
                  <c:v>133</c:v>
                </c:pt>
                <c:pt idx="2072">
                  <c:v>1207</c:v>
                </c:pt>
                <c:pt idx="2073">
                  <c:v>0.5</c:v>
                </c:pt>
                <c:pt idx="2074">
                  <c:v>19.7</c:v>
                </c:pt>
                <c:pt idx="2075">
                  <c:v>0</c:v>
                </c:pt>
                <c:pt idx="2076">
                  <c:v>125.2</c:v>
                </c:pt>
                <c:pt idx="2077">
                  <c:v>291</c:v>
                </c:pt>
                <c:pt idx="2078">
                  <c:v>453.9</c:v>
                </c:pt>
                <c:pt idx="2079">
                  <c:v>138.9</c:v>
                </c:pt>
                <c:pt idx="2080">
                  <c:v>23.4</c:v>
                </c:pt>
                <c:pt idx="2081">
                  <c:v>43</c:v>
                </c:pt>
                <c:pt idx="2082">
                  <c:v>35</c:v>
                </c:pt>
                <c:pt idx="2083">
                  <c:v>141</c:v>
                </c:pt>
                <c:pt idx="2084">
                  <c:v>170.3</c:v>
                </c:pt>
                <c:pt idx="2085">
                  <c:v>132.5</c:v>
                </c:pt>
                <c:pt idx="2086">
                  <c:v>387.5</c:v>
                </c:pt>
                <c:pt idx="2087">
                  <c:v>95</c:v>
                </c:pt>
                <c:pt idx="2088">
                  <c:v>39</c:v>
                </c:pt>
                <c:pt idx="2089">
                  <c:v>12</c:v>
                </c:pt>
                <c:pt idx="2090">
                  <c:v>63.1</c:v>
                </c:pt>
                <c:pt idx="2091">
                  <c:v>94.4</c:v>
                </c:pt>
                <c:pt idx="2092">
                  <c:v>97.8</c:v>
                </c:pt>
                <c:pt idx="2093">
                  <c:v>34.4</c:v>
                </c:pt>
                <c:pt idx="2094">
                  <c:v>26.9</c:v>
                </c:pt>
                <c:pt idx="2095">
                  <c:v>15.8</c:v>
                </c:pt>
                <c:pt idx="2096">
                  <c:v>10.4</c:v>
                </c:pt>
                <c:pt idx="2097">
                  <c:v>2531.5</c:v>
                </c:pt>
                <c:pt idx="2098">
                  <c:v>6.4</c:v>
                </c:pt>
                <c:pt idx="2099">
                  <c:v>97</c:v>
                </c:pt>
                <c:pt idx="2100">
                  <c:v>2313.1999999999998</c:v>
                </c:pt>
                <c:pt idx="2101">
                  <c:v>45.5</c:v>
                </c:pt>
                <c:pt idx="2102">
                  <c:v>1.1000000000000001</c:v>
                </c:pt>
                <c:pt idx="2103">
                  <c:v>1388.1</c:v>
                </c:pt>
                <c:pt idx="2104">
                  <c:v>0</c:v>
                </c:pt>
                <c:pt idx="2105">
                  <c:v>459.4</c:v>
                </c:pt>
                <c:pt idx="2106">
                  <c:v>155.69999999999999</c:v>
                </c:pt>
                <c:pt idx="2107">
                  <c:v>5.2</c:v>
                </c:pt>
                <c:pt idx="2108">
                  <c:v>0</c:v>
                </c:pt>
                <c:pt idx="2109">
                  <c:v>872.3</c:v>
                </c:pt>
                <c:pt idx="2110">
                  <c:v>4.5999999999999996</c:v>
                </c:pt>
                <c:pt idx="2111">
                  <c:v>43</c:v>
                </c:pt>
                <c:pt idx="2112">
                  <c:v>23</c:v>
                </c:pt>
                <c:pt idx="2113">
                  <c:v>0.8</c:v>
                </c:pt>
                <c:pt idx="2114">
                  <c:v>23</c:v>
                </c:pt>
                <c:pt idx="2115">
                  <c:v>88</c:v>
                </c:pt>
                <c:pt idx="2116">
                  <c:v>38</c:v>
                </c:pt>
                <c:pt idx="2117">
                  <c:v>57</c:v>
                </c:pt>
                <c:pt idx="2118">
                  <c:v>148.6</c:v>
                </c:pt>
                <c:pt idx="2119">
                  <c:v>4</c:v>
                </c:pt>
                <c:pt idx="2120">
                  <c:v>793</c:v>
                </c:pt>
                <c:pt idx="2121">
                  <c:v>0</c:v>
                </c:pt>
                <c:pt idx="2122">
                  <c:v>16.899999999999999</c:v>
                </c:pt>
                <c:pt idx="2123">
                  <c:v>213</c:v>
                </c:pt>
                <c:pt idx="2124">
                  <c:v>7</c:v>
                </c:pt>
                <c:pt idx="2125">
                  <c:v>234.8</c:v>
                </c:pt>
                <c:pt idx="2126">
                  <c:v>2.4</c:v>
                </c:pt>
                <c:pt idx="2127">
                  <c:v>1463</c:v>
                </c:pt>
                <c:pt idx="2128">
                  <c:v>527.29999999999995</c:v>
                </c:pt>
                <c:pt idx="2129">
                  <c:v>261</c:v>
                </c:pt>
                <c:pt idx="2130">
                  <c:v>39</c:v>
                </c:pt>
                <c:pt idx="2131">
                  <c:v>88</c:v>
                </c:pt>
                <c:pt idx="2132">
                  <c:v>1</c:v>
                </c:pt>
                <c:pt idx="2133">
                  <c:v>381</c:v>
                </c:pt>
                <c:pt idx="2134">
                  <c:v>120</c:v>
                </c:pt>
                <c:pt idx="2135">
                  <c:v>4.2</c:v>
                </c:pt>
                <c:pt idx="2136">
                  <c:v>79</c:v>
                </c:pt>
                <c:pt idx="2137">
                  <c:v>1</c:v>
                </c:pt>
                <c:pt idx="2138">
                  <c:v>378.7</c:v>
                </c:pt>
                <c:pt idx="2139">
                  <c:v>17</c:v>
                </c:pt>
                <c:pt idx="2140">
                  <c:v>556</c:v>
                </c:pt>
                <c:pt idx="2141">
                  <c:v>50</c:v>
                </c:pt>
                <c:pt idx="2142">
                  <c:v>20</c:v>
                </c:pt>
                <c:pt idx="2143">
                  <c:v>149.69999999999999</c:v>
                </c:pt>
                <c:pt idx="2144">
                  <c:v>339.3</c:v>
                </c:pt>
                <c:pt idx="2145">
                  <c:v>43.9</c:v>
                </c:pt>
                <c:pt idx="2146">
                  <c:v>1126.4000000000001</c:v>
                </c:pt>
                <c:pt idx="2147">
                  <c:v>504.2</c:v>
                </c:pt>
                <c:pt idx="2148">
                  <c:v>46.4</c:v>
                </c:pt>
                <c:pt idx="2149">
                  <c:v>47.3</c:v>
                </c:pt>
                <c:pt idx="2150">
                  <c:v>304.2</c:v>
                </c:pt>
                <c:pt idx="2151">
                  <c:v>98.2</c:v>
                </c:pt>
                <c:pt idx="2152">
                  <c:v>34.799999999999997</c:v>
                </c:pt>
                <c:pt idx="2153">
                  <c:v>80.900000000000006</c:v>
                </c:pt>
                <c:pt idx="2154">
                  <c:v>164</c:v>
                </c:pt>
                <c:pt idx="2155">
                  <c:v>606.20000000000005</c:v>
                </c:pt>
                <c:pt idx="2156">
                  <c:v>144</c:v>
                </c:pt>
                <c:pt idx="2157">
                  <c:v>49</c:v>
                </c:pt>
                <c:pt idx="2158">
                  <c:v>40</c:v>
                </c:pt>
                <c:pt idx="2159">
                  <c:v>12</c:v>
                </c:pt>
                <c:pt idx="2160">
                  <c:v>50</c:v>
                </c:pt>
                <c:pt idx="2161">
                  <c:v>58</c:v>
                </c:pt>
                <c:pt idx="2162">
                  <c:v>13.4</c:v>
                </c:pt>
                <c:pt idx="2163">
                  <c:v>36.5</c:v>
                </c:pt>
                <c:pt idx="2164">
                  <c:v>34.5</c:v>
                </c:pt>
                <c:pt idx="2165">
                  <c:v>64.8</c:v>
                </c:pt>
                <c:pt idx="2166">
                  <c:v>117.4</c:v>
                </c:pt>
                <c:pt idx="2167">
                  <c:v>136.80000000000001</c:v>
                </c:pt>
                <c:pt idx="2168">
                  <c:v>413.6</c:v>
                </c:pt>
                <c:pt idx="2169">
                  <c:v>0</c:v>
                </c:pt>
                <c:pt idx="2170">
                  <c:v>755.2</c:v>
                </c:pt>
                <c:pt idx="2171">
                  <c:v>4</c:v>
                </c:pt>
                <c:pt idx="2172">
                  <c:v>484.5</c:v>
                </c:pt>
                <c:pt idx="2173">
                  <c:v>33.4</c:v>
                </c:pt>
                <c:pt idx="2174">
                  <c:v>368.5</c:v>
                </c:pt>
                <c:pt idx="2175">
                  <c:v>1170.7</c:v>
                </c:pt>
                <c:pt idx="2176">
                  <c:v>78.400000000000006</c:v>
                </c:pt>
                <c:pt idx="2177">
                  <c:v>407.5</c:v>
                </c:pt>
                <c:pt idx="2178">
                  <c:v>89.1</c:v>
                </c:pt>
                <c:pt idx="2179">
                  <c:v>537.4</c:v>
                </c:pt>
                <c:pt idx="2180">
                  <c:v>112.6</c:v>
                </c:pt>
                <c:pt idx="2181">
                  <c:v>1763.5</c:v>
                </c:pt>
                <c:pt idx="2182">
                  <c:v>460</c:v>
                </c:pt>
                <c:pt idx="2183">
                  <c:v>202.7</c:v>
                </c:pt>
                <c:pt idx="2184">
                  <c:v>14.8</c:v>
                </c:pt>
                <c:pt idx="2185">
                  <c:v>22.6</c:v>
                </c:pt>
                <c:pt idx="2186">
                  <c:v>87</c:v>
                </c:pt>
                <c:pt idx="2187">
                  <c:v>71.7</c:v>
                </c:pt>
                <c:pt idx="2188">
                  <c:v>30</c:v>
                </c:pt>
                <c:pt idx="2189">
                  <c:v>11.1</c:v>
                </c:pt>
                <c:pt idx="2190">
                  <c:v>1</c:v>
                </c:pt>
                <c:pt idx="2191">
                  <c:v>57</c:v>
                </c:pt>
                <c:pt idx="2192">
                  <c:v>78</c:v>
                </c:pt>
                <c:pt idx="2193">
                  <c:v>281</c:v>
                </c:pt>
                <c:pt idx="2194">
                  <c:v>43.9</c:v>
                </c:pt>
                <c:pt idx="2195">
                  <c:v>27</c:v>
                </c:pt>
                <c:pt idx="2196">
                  <c:v>18.600000000000001</c:v>
                </c:pt>
                <c:pt idx="2197">
                  <c:v>535.9</c:v>
                </c:pt>
                <c:pt idx="2198">
                  <c:v>27.6</c:v>
                </c:pt>
                <c:pt idx="2199">
                  <c:v>96.4</c:v>
                </c:pt>
                <c:pt idx="2200">
                  <c:v>294.2</c:v>
                </c:pt>
                <c:pt idx="2201">
                  <c:v>268.7</c:v>
                </c:pt>
                <c:pt idx="2202">
                  <c:v>343.4</c:v>
                </c:pt>
                <c:pt idx="2203">
                  <c:v>502.7</c:v>
                </c:pt>
                <c:pt idx="2204">
                  <c:v>251.9</c:v>
                </c:pt>
                <c:pt idx="2205">
                  <c:v>272.2</c:v>
                </c:pt>
                <c:pt idx="2206">
                  <c:v>38.799999999999997</c:v>
                </c:pt>
                <c:pt idx="2207">
                  <c:v>8.6</c:v>
                </c:pt>
                <c:pt idx="2208">
                  <c:v>79.8</c:v>
                </c:pt>
                <c:pt idx="2209">
                  <c:v>259.10000000000002</c:v>
                </c:pt>
                <c:pt idx="2210">
                  <c:v>4</c:v>
                </c:pt>
                <c:pt idx="2211">
                  <c:v>214.7</c:v>
                </c:pt>
                <c:pt idx="2212">
                  <c:v>154.80000000000001</c:v>
                </c:pt>
                <c:pt idx="2213">
                  <c:v>301.39999999999998</c:v>
                </c:pt>
                <c:pt idx="2214">
                  <c:v>23</c:v>
                </c:pt>
                <c:pt idx="2215">
                  <c:v>3.7</c:v>
                </c:pt>
                <c:pt idx="2216">
                  <c:v>515.5</c:v>
                </c:pt>
                <c:pt idx="2217">
                  <c:v>7</c:v>
                </c:pt>
                <c:pt idx="2218">
                  <c:v>54</c:v>
                </c:pt>
                <c:pt idx="2219">
                  <c:v>13.6</c:v>
                </c:pt>
                <c:pt idx="2220">
                  <c:v>9.6</c:v>
                </c:pt>
                <c:pt idx="2221">
                  <c:v>444</c:v>
                </c:pt>
                <c:pt idx="2222">
                  <c:v>161.19999999999999</c:v>
                </c:pt>
                <c:pt idx="2223">
                  <c:v>12.9</c:v>
                </c:pt>
                <c:pt idx="2224">
                  <c:v>1.4</c:v>
                </c:pt>
                <c:pt idx="2225">
                  <c:v>701.5</c:v>
                </c:pt>
                <c:pt idx="2226">
                  <c:v>16.8</c:v>
                </c:pt>
                <c:pt idx="2227">
                  <c:v>245.7</c:v>
                </c:pt>
                <c:pt idx="2228">
                  <c:v>66.7</c:v>
                </c:pt>
                <c:pt idx="2229">
                  <c:v>117.1</c:v>
                </c:pt>
                <c:pt idx="2230">
                  <c:v>7.9</c:v>
                </c:pt>
                <c:pt idx="2231">
                  <c:v>25.6</c:v>
                </c:pt>
                <c:pt idx="2232">
                  <c:v>478.1</c:v>
                </c:pt>
                <c:pt idx="2233">
                  <c:v>281.10000000000002</c:v>
                </c:pt>
                <c:pt idx="2234">
                  <c:v>1</c:v>
                </c:pt>
                <c:pt idx="2235">
                  <c:v>1620.4</c:v>
                </c:pt>
                <c:pt idx="2236">
                  <c:v>3</c:v>
                </c:pt>
                <c:pt idx="2237">
                  <c:v>90.2</c:v>
                </c:pt>
                <c:pt idx="2238">
                  <c:v>0.5</c:v>
                </c:pt>
                <c:pt idx="2239">
                  <c:v>1.4</c:v>
                </c:pt>
                <c:pt idx="2240">
                  <c:v>1.1000000000000001</c:v>
                </c:pt>
                <c:pt idx="2241">
                  <c:v>108.9</c:v>
                </c:pt>
                <c:pt idx="2242">
                  <c:v>2.7</c:v>
                </c:pt>
                <c:pt idx="2243">
                  <c:v>9.9</c:v>
                </c:pt>
                <c:pt idx="2244">
                  <c:v>1603.5</c:v>
                </c:pt>
                <c:pt idx="2245">
                  <c:v>20.399999999999999</c:v>
                </c:pt>
                <c:pt idx="2246">
                  <c:v>44.1</c:v>
                </c:pt>
                <c:pt idx="2247">
                  <c:v>4819.8999999999996</c:v>
                </c:pt>
                <c:pt idx="2248">
                  <c:v>431.9</c:v>
                </c:pt>
                <c:pt idx="2249">
                  <c:v>97.7</c:v>
                </c:pt>
                <c:pt idx="2250">
                  <c:v>31.1</c:v>
                </c:pt>
                <c:pt idx="2251">
                  <c:v>530.5</c:v>
                </c:pt>
                <c:pt idx="2252">
                  <c:v>191.7</c:v>
                </c:pt>
                <c:pt idx="2253">
                  <c:v>17.399999999999999</c:v>
                </c:pt>
                <c:pt idx="2254">
                  <c:v>27</c:v>
                </c:pt>
                <c:pt idx="2255">
                  <c:v>4.9000000000000004</c:v>
                </c:pt>
                <c:pt idx="2256">
                  <c:v>488.7</c:v>
                </c:pt>
                <c:pt idx="2257">
                  <c:v>2.7</c:v>
                </c:pt>
                <c:pt idx="2258">
                  <c:v>14</c:v>
                </c:pt>
                <c:pt idx="2259">
                  <c:v>156</c:v>
                </c:pt>
                <c:pt idx="2260">
                  <c:v>2.9</c:v>
                </c:pt>
                <c:pt idx="2261">
                  <c:v>196.7</c:v>
                </c:pt>
                <c:pt idx="2262">
                  <c:v>222.6</c:v>
                </c:pt>
                <c:pt idx="2263">
                  <c:v>34</c:v>
                </c:pt>
                <c:pt idx="2264">
                  <c:v>30.9</c:v>
                </c:pt>
                <c:pt idx="2265">
                  <c:v>11.2</c:v>
                </c:pt>
                <c:pt idx="2266">
                  <c:v>625.6</c:v>
                </c:pt>
                <c:pt idx="2267">
                  <c:v>0.8</c:v>
                </c:pt>
                <c:pt idx="2268">
                  <c:v>15.4</c:v>
                </c:pt>
                <c:pt idx="2269">
                  <c:v>0.8</c:v>
                </c:pt>
                <c:pt idx="2270">
                  <c:v>824.8</c:v>
                </c:pt>
                <c:pt idx="2271">
                  <c:v>384.7</c:v>
                </c:pt>
                <c:pt idx="2272">
                  <c:v>43.9</c:v>
                </c:pt>
                <c:pt idx="2273">
                  <c:v>52.2</c:v>
                </c:pt>
                <c:pt idx="2274">
                  <c:v>47.8</c:v>
                </c:pt>
                <c:pt idx="2275">
                  <c:v>4</c:v>
                </c:pt>
                <c:pt idx="2276">
                  <c:v>39.6</c:v>
                </c:pt>
                <c:pt idx="2277">
                  <c:v>432</c:v>
                </c:pt>
                <c:pt idx="2278">
                  <c:v>106.2</c:v>
                </c:pt>
                <c:pt idx="2279">
                  <c:v>37</c:v>
                </c:pt>
                <c:pt idx="2280">
                  <c:v>13.9</c:v>
                </c:pt>
                <c:pt idx="2281">
                  <c:v>81.599999999999994</c:v>
                </c:pt>
                <c:pt idx="2282">
                  <c:v>754.3</c:v>
                </c:pt>
                <c:pt idx="2283">
                  <c:v>722.2</c:v>
                </c:pt>
                <c:pt idx="2284">
                  <c:v>59.8</c:v>
                </c:pt>
                <c:pt idx="2285">
                  <c:v>373.7</c:v>
                </c:pt>
                <c:pt idx="2286">
                  <c:v>39.4</c:v>
                </c:pt>
                <c:pt idx="2287">
                  <c:v>57.9</c:v>
                </c:pt>
                <c:pt idx="2288">
                  <c:v>215.8</c:v>
                </c:pt>
                <c:pt idx="2289">
                  <c:v>8.8000000000000007</c:v>
                </c:pt>
                <c:pt idx="2290">
                  <c:v>40.299999999999997</c:v>
                </c:pt>
                <c:pt idx="2291">
                  <c:v>87.2</c:v>
                </c:pt>
                <c:pt idx="2292">
                  <c:v>12.8</c:v>
                </c:pt>
                <c:pt idx="2293">
                  <c:v>749</c:v>
                </c:pt>
                <c:pt idx="2294">
                  <c:v>29</c:v>
                </c:pt>
                <c:pt idx="2295">
                  <c:v>944</c:v>
                </c:pt>
                <c:pt idx="2296">
                  <c:v>184.9</c:v>
                </c:pt>
                <c:pt idx="2297">
                  <c:v>14.7</c:v>
                </c:pt>
                <c:pt idx="2298">
                  <c:v>267.89999999999998</c:v>
                </c:pt>
                <c:pt idx="2299">
                  <c:v>56.8</c:v>
                </c:pt>
                <c:pt idx="2300">
                  <c:v>22.1</c:v>
                </c:pt>
                <c:pt idx="2301">
                  <c:v>174.1</c:v>
                </c:pt>
                <c:pt idx="2302">
                  <c:v>1525.5</c:v>
                </c:pt>
                <c:pt idx="2303">
                  <c:v>62.5</c:v>
                </c:pt>
                <c:pt idx="2304">
                  <c:v>60.7</c:v>
                </c:pt>
                <c:pt idx="2305">
                  <c:v>0.6</c:v>
                </c:pt>
                <c:pt idx="2306">
                  <c:v>64.3</c:v>
                </c:pt>
                <c:pt idx="2307">
                  <c:v>48.4</c:v>
                </c:pt>
                <c:pt idx="2308">
                  <c:v>3.4</c:v>
                </c:pt>
                <c:pt idx="2309">
                  <c:v>74.5</c:v>
                </c:pt>
                <c:pt idx="2310">
                  <c:v>31.2</c:v>
                </c:pt>
                <c:pt idx="2311">
                  <c:v>81.900000000000006</c:v>
                </c:pt>
                <c:pt idx="2312">
                  <c:v>49.1</c:v>
                </c:pt>
                <c:pt idx="2313">
                  <c:v>1.1000000000000001</c:v>
                </c:pt>
                <c:pt idx="2314">
                  <c:v>24.1</c:v>
                </c:pt>
                <c:pt idx="2315">
                  <c:v>420.1</c:v>
                </c:pt>
                <c:pt idx="2316">
                  <c:v>5.2</c:v>
                </c:pt>
                <c:pt idx="2317">
                  <c:v>248.4</c:v>
                </c:pt>
                <c:pt idx="2318">
                  <c:v>121.4</c:v>
                </c:pt>
                <c:pt idx="2319">
                  <c:v>4.9000000000000004</c:v>
                </c:pt>
                <c:pt idx="2320">
                  <c:v>1.8</c:v>
                </c:pt>
                <c:pt idx="2321">
                  <c:v>2</c:v>
                </c:pt>
                <c:pt idx="2322">
                  <c:v>7.6</c:v>
                </c:pt>
                <c:pt idx="2323">
                  <c:v>2.1</c:v>
                </c:pt>
                <c:pt idx="2324">
                  <c:v>328.3</c:v>
                </c:pt>
                <c:pt idx="2325">
                  <c:v>15.7</c:v>
                </c:pt>
                <c:pt idx="2326">
                  <c:v>292.2</c:v>
                </c:pt>
                <c:pt idx="2327">
                  <c:v>26.4</c:v>
                </c:pt>
                <c:pt idx="2328">
                  <c:v>361.3</c:v>
                </c:pt>
                <c:pt idx="2329">
                  <c:v>425.1</c:v>
                </c:pt>
                <c:pt idx="2330">
                  <c:v>0.1</c:v>
                </c:pt>
                <c:pt idx="2331">
                  <c:v>1429.7</c:v>
                </c:pt>
                <c:pt idx="2332">
                  <c:v>4.8</c:v>
                </c:pt>
                <c:pt idx="2333">
                  <c:v>259.60000000000002</c:v>
                </c:pt>
                <c:pt idx="2334">
                  <c:v>5.4</c:v>
                </c:pt>
                <c:pt idx="2335">
                  <c:v>448.1</c:v>
                </c:pt>
                <c:pt idx="2336">
                  <c:v>3.2</c:v>
                </c:pt>
                <c:pt idx="2337">
                  <c:v>5.6</c:v>
                </c:pt>
                <c:pt idx="2338">
                  <c:v>1556.6</c:v>
                </c:pt>
                <c:pt idx="2339">
                  <c:v>116.3</c:v>
                </c:pt>
                <c:pt idx="2340">
                  <c:v>1.1000000000000001</c:v>
                </c:pt>
                <c:pt idx="2341">
                  <c:v>961</c:v>
                </c:pt>
                <c:pt idx="2342">
                  <c:v>32.200000000000003</c:v>
                </c:pt>
                <c:pt idx="2343">
                  <c:v>13.3</c:v>
                </c:pt>
                <c:pt idx="2344">
                  <c:v>2</c:v>
                </c:pt>
                <c:pt idx="2345">
                  <c:v>8</c:v>
                </c:pt>
                <c:pt idx="2346">
                  <c:v>143</c:v>
                </c:pt>
                <c:pt idx="2347">
                  <c:v>105</c:v>
                </c:pt>
                <c:pt idx="2348">
                  <c:v>104.1</c:v>
                </c:pt>
                <c:pt idx="2349">
                  <c:v>41.8</c:v>
                </c:pt>
                <c:pt idx="2350">
                  <c:v>82.3</c:v>
                </c:pt>
                <c:pt idx="2351">
                  <c:v>2</c:v>
                </c:pt>
                <c:pt idx="2352">
                  <c:v>62.7</c:v>
                </c:pt>
                <c:pt idx="2353">
                  <c:v>94.6</c:v>
                </c:pt>
                <c:pt idx="2354">
                  <c:v>42.7</c:v>
                </c:pt>
                <c:pt idx="2355">
                  <c:v>105</c:v>
                </c:pt>
                <c:pt idx="2356">
                  <c:v>469.5</c:v>
                </c:pt>
                <c:pt idx="2357">
                  <c:v>36</c:v>
                </c:pt>
                <c:pt idx="2358">
                  <c:v>1059.2</c:v>
                </c:pt>
                <c:pt idx="2359">
                  <c:v>427.1</c:v>
                </c:pt>
                <c:pt idx="2360">
                  <c:v>819.2</c:v>
                </c:pt>
                <c:pt idx="2361">
                  <c:v>160.80000000000001</c:v>
                </c:pt>
                <c:pt idx="2362">
                  <c:v>1.4</c:v>
                </c:pt>
                <c:pt idx="2363">
                  <c:v>4.5999999999999996</c:v>
                </c:pt>
                <c:pt idx="2364">
                  <c:v>13.6</c:v>
                </c:pt>
                <c:pt idx="2365">
                  <c:v>221</c:v>
                </c:pt>
                <c:pt idx="2366">
                  <c:v>11.9</c:v>
                </c:pt>
                <c:pt idx="2367">
                  <c:v>2.7</c:v>
                </c:pt>
                <c:pt idx="2368">
                  <c:v>17.8</c:v>
                </c:pt>
                <c:pt idx="2369">
                  <c:v>78</c:v>
                </c:pt>
                <c:pt idx="2370">
                  <c:v>31.4</c:v>
                </c:pt>
                <c:pt idx="2371">
                  <c:v>381.9</c:v>
                </c:pt>
                <c:pt idx="2372">
                  <c:v>18</c:v>
                </c:pt>
                <c:pt idx="2373">
                  <c:v>193.3</c:v>
                </c:pt>
                <c:pt idx="2374">
                  <c:v>281.2</c:v>
                </c:pt>
                <c:pt idx="2375">
                  <c:v>12.2</c:v>
                </c:pt>
                <c:pt idx="2376">
                  <c:v>97.8</c:v>
                </c:pt>
                <c:pt idx="2377">
                  <c:v>24.4</c:v>
                </c:pt>
                <c:pt idx="2378">
                  <c:v>1257.9000000000001</c:v>
                </c:pt>
                <c:pt idx="2379">
                  <c:v>25.3</c:v>
                </c:pt>
                <c:pt idx="2380">
                  <c:v>0.8</c:v>
                </c:pt>
                <c:pt idx="2381">
                  <c:v>27.6</c:v>
                </c:pt>
                <c:pt idx="2382">
                  <c:v>52.5</c:v>
                </c:pt>
                <c:pt idx="2383">
                  <c:v>34.5</c:v>
                </c:pt>
                <c:pt idx="2384">
                  <c:v>7.6</c:v>
                </c:pt>
                <c:pt idx="2385">
                  <c:v>41.7</c:v>
                </c:pt>
                <c:pt idx="2386">
                  <c:v>106.9</c:v>
                </c:pt>
                <c:pt idx="2387">
                  <c:v>335.3</c:v>
                </c:pt>
                <c:pt idx="2388">
                  <c:v>357.4</c:v>
                </c:pt>
                <c:pt idx="2389">
                  <c:v>37.5</c:v>
                </c:pt>
                <c:pt idx="2390">
                  <c:v>665.2</c:v>
                </c:pt>
                <c:pt idx="2391">
                  <c:v>2.6</c:v>
                </c:pt>
                <c:pt idx="2392">
                  <c:v>130.6</c:v>
                </c:pt>
                <c:pt idx="2393">
                  <c:v>19.600000000000001</c:v>
                </c:pt>
                <c:pt idx="2394">
                  <c:v>18</c:v>
                </c:pt>
                <c:pt idx="2395">
                  <c:v>29.1</c:v>
                </c:pt>
                <c:pt idx="2396">
                  <c:v>7.5</c:v>
                </c:pt>
                <c:pt idx="2397">
                  <c:v>146</c:v>
                </c:pt>
                <c:pt idx="2398">
                  <c:v>83.4</c:v>
                </c:pt>
                <c:pt idx="2399">
                  <c:v>1.7</c:v>
                </c:pt>
                <c:pt idx="2400">
                  <c:v>522.70000000000005</c:v>
                </c:pt>
                <c:pt idx="2401">
                  <c:v>109.4</c:v>
                </c:pt>
                <c:pt idx="2402">
                  <c:v>56.9</c:v>
                </c:pt>
                <c:pt idx="2403">
                  <c:v>529.6</c:v>
                </c:pt>
                <c:pt idx="2404">
                  <c:v>16.399999999999999</c:v>
                </c:pt>
                <c:pt idx="2405">
                  <c:v>786.6</c:v>
                </c:pt>
                <c:pt idx="2406">
                  <c:v>1.4</c:v>
                </c:pt>
                <c:pt idx="2407">
                  <c:v>862.8</c:v>
                </c:pt>
                <c:pt idx="2408">
                  <c:v>0</c:v>
                </c:pt>
                <c:pt idx="2409">
                  <c:v>1.2</c:v>
                </c:pt>
                <c:pt idx="2410">
                  <c:v>301.3</c:v>
                </c:pt>
                <c:pt idx="2411">
                  <c:v>78</c:v>
                </c:pt>
                <c:pt idx="2412">
                  <c:v>39.200000000000003</c:v>
                </c:pt>
                <c:pt idx="2413">
                  <c:v>142</c:v>
                </c:pt>
                <c:pt idx="2414">
                  <c:v>23.2</c:v>
                </c:pt>
                <c:pt idx="2415">
                  <c:v>33.200000000000003</c:v>
                </c:pt>
                <c:pt idx="2416">
                  <c:v>108.6</c:v>
                </c:pt>
                <c:pt idx="2417">
                  <c:v>11.3</c:v>
                </c:pt>
                <c:pt idx="2418">
                  <c:v>357.1</c:v>
                </c:pt>
                <c:pt idx="2419">
                  <c:v>33.4</c:v>
                </c:pt>
                <c:pt idx="2420">
                  <c:v>511.2</c:v>
                </c:pt>
                <c:pt idx="2421">
                  <c:v>1.4</c:v>
                </c:pt>
                <c:pt idx="2422">
                  <c:v>107.4</c:v>
                </c:pt>
                <c:pt idx="2423">
                  <c:v>22.7</c:v>
                </c:pt>
                <c:pt idx="2424">
                  <c:v>22.9</c:v>
                </c:pt>
                <c:pt idx="2425">
                  <c:v>50.4</c:v>
                </c:pt>
                <c:pt idx="2426">
                  <c:v>64.400000000000006</c:v>
                </c:pt>
                <c:pt idx="2427">
                  <c:v>90.5</c:v>
                </c:pt>
                <c:pt idx="2428">
                  <c:v>4</c:v>
                </c:pt>
                <c:pt idx="2429">
                  <c:v>5.0999999999999996</c:v>
                </c:pt>
                <c:pt idx="2430">
                  <c:v>633.70000000000005</c:v>
                </c:pt>
                <c:pt idx="2431">
                  <c:v>11.6</c:v>
                </c:pt>
                <c:pt idx="2432">
                  <c:v>22.4</c:v>
                </c:pt>
                <c:pt idx="2433">
                  <c:v>2854.3</c:v>
                </c:pt>
                <c:pt idx="2434">
                  <c:v>69.599999999999994</c:v>
                </c:pt>
                <c:pt idx="2435">
                  <c:v>92</c:v>
                </c:pt>
                <c:pt idx="2436">
                  <c:v>191.5</c:v>
                </c:pt>
                <c:pt idx="2437">
                  <c:v>284</c:v>
                </c:pt>
                <c:pt idx="2438">
                  <c:v>6.7</c:v>
                </c:pt>
                <c:pt idx="2439">
                  <c:v>59.8</c:v>
                </c:pt>
                <c:pt idx="2440">
                  <c:v>1.1000000000000001</c:v>
                </c:pt>
                <c:pt idx="2441">
                  <c:v>2.1</c:v>
                </c:pt>
                <c:pt idx="2442">
                  <c:v>109.7</c:v>
                </c:pt>
                <c:pt idx="2443">
                  <c:v>0.6</c:v>
                </c:pt>
                <c:pt idx="2444">
                  <c:v>73.400000000000006</c:v>
                </c:pt>
                <c:pt idx="2445">
                  <c:v>1171.9000000000001</c:v>
                </c:pt>
                <c:pt idx="2446">
                  <c:v>86.5</c:v>
                </c:pt>
                <c:pt idx="2447">
                  <c:v>1617.4</c:v>
                </c:pt>
                <c:pt idx="2448">
                  <c:v>79.5</c:v>
                </c:pt>
                <c:pt idx="2449">
                  <c:v>288.2</c:v>
                </c:pt>
                <c:pt idx="2450">
                  <c:v>18.899999999999999</c:v>
                </c:pt>
                <c:pt idx="2451">
                  <c:v>228.8</c:v>
                </c:pt>
                <c:pt idx="2452">
                  <c:v>1708.9</c:v>
                </c:pt>
                <c:pt idx="2453">
                  <c:v>3.4</c:v>
                </c:pt>
                <c:pt idx="2454">
                  <c:v>22.6</c:v>
                </c:pt>
                <c:pt idx="2455">
                  <c:v>246.1</c:v>
                </c:pt>
                <c:pt idx="2456">
                  <c:v>14.6</c:v>
                </c:pt>
                <c:pt idx="2457">
                  <c:v>25.1</c:v>
                </c:pt>
                <c:pt idx="2458">
                  <c:v>501.1</c:v>
                </c:pt>
                <c:pt idx="2459">
                  <c:v>80.400000000000006</c:v>
                </c:pt>
                <c:pt idx="2460">
                  <c:v>299.89999999999998</c:v>
                </c:pt>
                <c:pt idx="2461">
                  <c:v>107.8</c:v>
                </c:pt>
                <c:pt idx="2462">
                  <c:v>36.200000000000003</c:v>
                </c:pt>
                <c:pt idx="2463">
                  <c:v>27</c:v>
                </c:pt>
                <c:pt idx="2464">
                  <c:v>935.2</c:v>
                </c:pt>
                <c:pt idx="2465">
                  <c:v>6.4</c:v>
                </c:pt>
                <c:pt idx="2466">
                  <c:v>451.8</c:v>
                </c:pt>
                <c:pt idx="2467">
                  <c:v>2</c:v>
                </c:pt>
                <c:pt idx="2468">
                  <c:v>2083.5</c:v>
                </c:pt>
                <c:pt idx="2469">
                  <c:v>387.4</c:v>
                </c:pt>
                <c:pt idx="2470">
                  <c:v>71.2</c:v>
                </c:pt>
                <c:pt idx="2471">
                  <c:v>160.6</c:v>
                </c:pt>
                <c:pt idx="2472">
                  <c:v>2.9</c:v>
                </c:pt>
                <c:pt idx="2473">
                  <c:v>35.799999999999997</c:v>
                </c:pt>
                <c:pt idx="2474">
                  <c:v>186.1</c:v>
                </c:pt>
                <c:pt idx="2475">
                  <c:v>176</c:v>
                </c:pt>
                <c:pt idx="2476">
                  <c:v>172.6</c:v>
                </c:pt>
                <c:pt idx="2477">
                  <c:v>138.1</c:v>
                </c:pt>
                <c:pt idx="2478">
                  <c:v>133.1</c:v>
                </c:pt>
                <c:pt idx="2479">
                  <c:v>194.8</c:v>
                </c:pt>
                <c:pt idx="2480">
                  <c:v>30.1</c:v>
                </c:pt>
                <c:pt idx="2481">
                  <c:v>765</c:v>
                </c:pt>
                <c:pt idx="2482">
                  <c:v>114</c:v>
                </c:pt>
                <c:pt idx="2483">
                  <c:v>1.2</c:v>
                </c:pt>
                <c:pt idx="2484">
                  <c:v>16.600000000000001</c:v>
                </c:pt>
                <c:pt idx="2485">
                  <c:v>73.599999999999994</c:v>
                </c:pt>
                <c:pt idx="2486">
                  <c:v>50.2</c:v>
                </c:pt>
                <c:pt idx="2487">
                  <c:v>21.2</c:v>
                </c:pt>
                <c:pt idx="2488">
                  <c:v>294.8</c:v>
                </c:pt>
                <c:pt idx="2489">
                  <c:v>115.1</c:v>
                </c:pt>
                <c:pt idx="2490">
                  <c:v>1.2</c:v>
                </c:pt>
                <c:pt idx="2491">
                  <c:v>21.1</c:v>
                </c:pt>
                <c:pt idx="2492">
                  <c:v>31.8</c:v>
                </c:pt>
                <c:pt idx="2493">
                  <c:v>6.4</c:v>
                </c:pt>
                <c:pt idx="2494">
                  <c:v>70.400000000000006</c:v>
                </c:pt>
                <c:pt idx="2495">
                  <c:v>73.400000000000006</c:v>
                </c:pt>
                <c:pt idx="2496">
                  <c:v>2</c:v>
                </c:pt>
                <c:pt idx="2497">
                  <c:v>14.2</c:v>
                </c:pt>
                <c:pt idx="2498">
                  <c:v>94.8</c:v>
                </c:pt>
                <c:pt idx="2499">
                  <c:v>32.700000000000003</c:v>
                </c:pt>
                <c:pt idx="2500">
                  <c:v>109.3</c:v>
                </c:pt>
                <c:pt idx="2501">
                  <c:v>18.899999999999999</c:v>
                </c:pt>
                <c:pt idx="2502">
                  <c:v>130.1</c:v>
                </c:pt>
                <c:pt idx="2503">
                  <c:v>13</c:v>
                </c:pt>
                <c:pt idx="2504">
                  <c:v>45.2</c:v>
                </c:pt>
                <c:pt idx="2505">
                  <c:v>67.900000000000006</c:v>
                </c:pt>
                <c:pt idx="2506">
                  <c:v>10.5</c:v>
                </c:pt>
                <c:pt idx="2507">
                  <c:v>10.4</c:v>
                </c:pt>
                <c:pt idx="2508">
                  <c:v>45.2</c:v>
                </c:pt>
                <c:pt idx="2509">
                  <c:v>21.6</c:v>
                </c:pt>
                <c:pt idx="2510">
                  <c:v>1.8</c:v>
                </c:pt>
                <c:pt idx="2511">
                  <c:v>162.6</c:v>
                </c:pt>
                <c:pt idx="2512">
                  <c:v>275.89999999999998</c:v>
                </c:pt>
                <c:pt idx="2513">
                  <c:v>255.3</c:v>
                </c:pt>
                <c:pt idx="2514">
                  <c:v>120.6</c:v>
                </c:pt>
                <c:pt idx="2515">
                  <c:v>2.4</c:v>
                </c:pt>
                <c:pt idx="2516">
                  <c:v>1.4</c:v>
                </c:pt>
                <c:pt idx="2517">
                  <c:v>405.2</c:v>
                </c:pt>
                <c:pt idx="2518">
                  <c:v>0.9</c:v>
                </c:pt>
                <c:pt idx="2519">
                  <c:v>352.1</c:v>
                </c:pt>
                <c:pt idx="2520">
                  <c:v>5.2</c:v>
                </c:pt>
                <c:pt idx="2521">
                  <c:v>275.5</c:v>
                </c:pt>
                <c:pt idx="2522">
                  <c:v>3.5</c:v>
                </c:pt>
                <c:pt idx="2523">
                  <c:v>82.4</c:v>
                </c:pt>
                <c:pt idx="2524">
                  <c:v>400.5</c:v>
                </c:pt>
                <c:pt idx="2525">
                  <c:v>646</c:v>
                </c:pt>
                <c:pt idx="2526">
                  <c:v>15</c:v>
                </c:pt>
                <c:pt idx="2527">
                  <c:v>30.2</c:v>
                </c:pt>
                <c:pt idx="2528">
                  <c:v>158.19999999999999</c:v>
                </c:pt>
                <c:pt idx="2529">
                  <c:v>786.3</c:v>
                </c:pt>
                <c:pt idx="2530">
                  <c:v>58.3</c:v>
                </c:pt>
                <c:pt idx="2531">
                  <c:v>147.30000000000001</c:v>
                </c:pt>
                <c:pt idx="2532">
                  <c:v>375.1</c:v>
                </c:pt>
                <c:pt idx="2533">
                  <c:v>25</c:v>
                </c:pt>
                <c:pt idx="2534">
                  <c:v>20.3</c:v>
                </c:pt>
                <c:pt idx="2535">
                  <c:v>0.3</c:v>
                </c:pt>
                <c:pt idx="2536">
                  <c:v>44.2</c:v>
                </c:pt>
                <c:pt idx="2537">
                  <c:v>72.2</c:v>
                </c:pt>
                <c:pt idx="2538">
                  <c:v>377.5</c:v>
                </c:pt>
                <c:pt idx="2539">
                  <c:v>739.1</c:v>
                </c:pt>
                <c:pt idx="2540">
                  <c:v>128.19999999999999</c:v>
                </c:pt>
                <c:pt idx="2541">
                  <c:v>251.5</c:v>
                </c:pt>
                <c:pt idx="2542">
                  <c:v>102.5</c:v>
                </c:pt>
                <c:pt idx="2543">
                  <c:v>11.7</c:v>
                </c:pt>
                <c:pt idx="2544">
                  <c:v>13.1</c:v>
                </c:pt>
                <c:pt idx="2545">
                  <c:v>0.6</c:v>
                </c:pt>
                <c:pt idx="2546">
                  <c:v>152.1</c:v>
                </c:pt>
                <c:pt idx="2547">
                  <c:v>16.5</c:v>
                </c:pt>
                <c:pt idx="2548">
                  <c:v>1.9</c:v>
                </c:pt>
                <c:pt idx="2549">
                  <c:v>332.6</c:v>
                </c:pt>
                <c:pt idx="2550">
                  <c:v>33.700000000000003</c:v>
                </c:pt>
                <c:pt idx="2551">
                  <c:v>2.4</c:v>
                </c:pt>
                <c:pt idx="2552">
                  <c:v>2</c:v>
                </c:pt>
                <c:pt idx="2553">
                  <c:v>0.3</c:v>
                </c:pt>
                <c:pt idx="2554">
                  <c:v>2.6</c:v>
                </c:pt>
                <c:pt idx="2555">
                  <c:v>853.6</c:v>
                </c:pt>
                <c:pt idx="2556">
                  <c:v>237.5</c:v>
                </c:pt>
                <c:pt idx="2557">
                  <c:v>5.8</c:v>
                </c:pt>
                <c:pt idx="2558">
                  <c:v>101.3</c:v>
                </c:pt>
                <c:pt idx="2559">
                  <c:v>174.9</c:v>
                </c:pt>
                <c:pt idx="2560">
                  <c:v>302.8</c:v>
                </c:pt>
                <c:pt idx="2561">
                  <c:v>60.4</c:v>
                </c:pt>
                <c:pt idx="2562">
                  <c:v>487.3</c:v>
                </c:pt>
                <c:pt idx="2563">
                  <c:v>24.5</c:v>
                </c:pt>
                <c:pt idx="2564">
                  <c:v>7.3</c:v>
                </c:pt>
                <c:pt idx="2565">
                  <c:v>0.8</c:v>
                </c:pt>
                <c:pt idx="2566">
                  <c:v>4.0999999999999996</c:v>
                </c:pt>
                <c:pt idx="2567">
                  <c:v>518.4</c:v>
                </c:pt>
                <c:pt idx="2568">
                  <c:v>82.2</c:v>
                </c:pt>
                <c:pt idx="2569">
                  <c:v>28</c:v>
                </c:pt>
                <c:pt idx="2570">
                  <c:v>172.9</c:v>
                </c:pt>
                <c:pt idx="2571">
                  <c:v>10.199999999999999</c:v>
                </c:pt>
                <c:pt idx="2572">
                  <c:v>55.7</c:v>
                </c:pt>
                <c:pt idx="2573">
                  <c:v>40.1</c:v>
                </c:pt>
                <c:pt idx="2574">
                  <c:v>580.79999999999995</c:v>
                </c:pt>
                <c:pt idx="2575">
                  <c:v>128.69999999999999</c:v>
                </c:pt>
                <c:pt idx="2576">
                  <c:v>8.5</c:v>
                </c:pt>
                <c:pt idx="2577">
                  <c:v>2.7</c:v>
                </c:pt>
                <c:pt idx="2578">
                  <c:v>0.5</c:v>
                </c:pt>
                <c:pt idx="2579">
                  <c:v>33.4</c:v>
                </c:pt>
                <c:pt idx="2580">
                  <c:v>68.8</c:v>
                </c:pt>
                <c:pt idx="2581">
                  <c:v>259.3</c:v>
                </c:pt>
                <c:pt idx="2582">
                  <c:v>72</c:v>
                </c:pt>
                <c:pt idx="2583">
                  <c:v>126.3</c:v>
                </c:pt>
                <c:pt idx="2584">
                  <c:v>1.5</c:v>
                </c:pt>
                <c:pt idx="2585">
                  <c:v>240.7</c:v>
                </c:pt>
                <c:pt idx="2586">
                  <c:v>363.8</c:v>
                </c:pt>
                <c:pt idx="2587">
                  <c:v>132.1</c:v>
                </c:pt>
                <c:pt idx="2588">
                  <c:v>64.2</c:v>
                </c:pt>
                <c:pt idx="2589">
                  <c:v>35.1</c:v>
                </c:pt>
                <c:pt idx="2590">
                  <c:v>94</c:v>
                </c:pt>
                <c:pt idx="2591">
                  <c:v>12.8</c:v>
                </c:pt>
                <c:pt idx="2592">
                  <c:v>6.1</c:v>
                </c:pt>
                <c:pt idx="2593">
                  <c:v>60</c:v>
                </c:pt>
                <c:pt idx="2594">
                  <c:v>42.7</c:v>
                </c:pt>
                <c:pt idx="2595">
                  <c:v>840.7</c:v>
                </c:pt>
                <c:pt idx="2596">
                  <c:v>41.7</c:v>
                </c:pt>
                <c:pt idx="2597">
                  <c:v>238.7</c:v>
                </c:pt>
                <c:pt idx="2598">
                  <c:v>1.2</c:v>
                </c:pt>
                <c:pt idx="2599">
                  <c:v>311.89999999999998</c:v>
                </c:pt>
                <c:pt idx="2600">
                  <c:v>33.4</c:v>
                </c:pt>
                <c:pt idx="2601">
                  <c:v>105.7</c:v>
                </c:pt>
                <c:pt idx="2602">
                  <c:v>74.8</c:v>
                </c:pt>
                <c:pt idx="2603">
                  <c:v>186.5</c:v>
                </c:pt>
                <c:pt idx="2604">
                  <c:v>284.39999999999998</c:v>
                </c:pt>
                <c:pt idx="2605">
                  <c:v>26.1</c:v>
                </c:pt>
                <c:pt idx="2606">
                  <c:v>297.89999999999998</c:v>
                </c:pt>
                <c:pt idx="2607">
                  <c:v>8.1999999999999993</c:v>
                </c:pt>
                <c:pt idx="2608">
                  <c:v>145.1</c:v>
                </c:pt>
                <c:pt idx="2609">
                  <c:v>876.1</c:v>
                </c:pt>
                <c:pt idx="2610">
                  <c:v>176.8</c:v>
                </c:pt>
                <c:pt idx="2611">
                  <c:v>92.7</c:v>
                </c:pt>
                <c:pt idx="2612">
                  <c:v>3.7</c:v>
                </c:pt>
                <c:pt idx="2613">
                  <c:v>33.299999999999997</c:v>
                </c:pt>
                <c:pt idx="2614">
                  <c:v>21.2</c:v>
                </c:pt>
                <c:pt idx="2615">
                  <c:v>52.5</c:v>
                </c:pt>
                <c:pt idx="2616">
                  <c:v>71.599999999999994</c:v>
                </c:pt>
                <c:pt idx="2617">
                  <c:v>4.0999999999999996</c:v>
                </c:pt>
                <c:pt idx="2618">
                  <c:v>22.6</c:v>
                </c:pt>
                <c:pt idx="2619">
                  <c:v>372.1</c:v>
                </c:pt>
                <c:pt idx="2620">
                  <c:v>165.4</c:v>
                </c:pt>
                <c:pt idx="2621">
                  <c:v>1322</c:v>
                </c:pt>
                <c:pt idx="2622">
                  <c:v>1.8</c:v>
                </c:pt>
                <c:pt idx="2623">
                  <c:v>9.1999999999999993</c:v>
                </c:pt>
                <c:pt idx="2624">
                  <c:v>286.7</c:v>
                </c:pt>
                <c:pt idx="2625">
                  <c:v>0.5</c:v>
                </c:pt>
                <c:pt idx="2626">
                  <c:v>139.30000000000001</c:v>
                </c:pt>
                <c:pt idx="2627">
                  <c:v>5.5</c:v>
                </c:pt>
                <c:pt idx="2628">
                  <c:v>40.1</c:v>
                </c:pt>
                <c:pt idx="2629">
                  <c:v>187.2</c:v>
                </c:pt>
                <c:pt idx="2630">
                  <c:v>122.2</c:v>
                </c:pt>
                <c:pt idx="2631">
                  <c:v>37.700000000000003</c:v>
                </c:pt>
                <c:pt idx="2632">
                  <c:v>144.4</c:v>
                </c:pt>
                <c:pt idx="2633">
                  <c:v>174.3</c:v>
                </c:pt>
                <c:pt idx="2634">
                  <c:v>167.8</c:v>
                </c:pt>
                <c:pt idx="2635">
                  <c:v>1203.5</c:v>
                </c:pt>
                <c:pt idx="2636">
                  <c:v>27.3</c:v>
                </c:pt>
                <c:pt idx="2637">
                  <c:v>0.8</c:v>
                </c:pt>
                <c:pt idx="2638">
                  <c:v>3.3</c:v>
                </c:pt>
                <c:pt idx="2639">
                  <c:v>23.1</c:v>
                </c:pt>
                <c:pt idx="2640">
                  <c:v>1.2</c:v>
                </c:pt>
                <c:pt idx="2641">
                  <c:v>59.2</c:v>
                </c:pt>
                <c:pt idx="2642">
                  <c:v>54.7</c:v>
                </c:pt>
                <c:pt idx="2643">
                  <c:v>117.2</c:v>
                </c:pt>
                <c:pt idx="2644">
                  <c:v>121.2</c:v>
                </c:pt>
                <c:pt idx="2645">
                  <c:v>696</c:v>
                </c:pt>
                <c:pt idx="2646">
                  <c:v>139.19999999999999</c:v>
                </c:pt>
                <c:pt idx="2647">
                  <c:v>146.9</c:v>
                </c:pt>
                <c:pt idx="2648">
                  <c:v>1062.9000000000001</c:v>
                </c:pt>
                <c:pt idx="2649">
                  <c:v>11.3</c:v>
                </c:pt>
                <c:pt idx="2650">
                  <c:v>54.2</c:v>
                </c:pt>
                <c:pt idx="2651">
                  <c:v>1.7</c:v>
                </c:pt>
                <c:pt idx="2652">
                  <c:v>2814.2</c:v>
                </c:pt>
                <c:pt idx="2653">
                  <c:v>10.9</c:v>
                </c:pt>
                <c:pt idx="2654">
                  <c:v>180.7</c:v>
                </c:pt>
                <c:pt idx="2655">
                  <c:v>22.7</c:v>
                </c:pt>
                <c:pt idx="2656">
                  <c:v>1172.9000000000001</c:v>
                </c:pt>
                <c:pt idx="2657">
                  <c:v>219</c:v>
                </c:pt>
                <c:pt idx="2658">
                  <c:v>7.6</c:v>
                </c:pt>
                <c:pt idx="2659">
                  <c:v>1430.2</c:v>
                </c:pt>
                <c:pt idx="2660">
                  <c:v>155.69999999999999</c:v>
                </c:pt>
                <c:pt idx="2661">
                  <c:v>93.2</c:v>
                </c:pt>
                <c:pt idx="2662">
                  <c:v>2.1</c:v>
                </c:pt>
                <c:pt idx="2663">
                  <c:v>1.1000000000000001</c:v>
                </c:pt>
                <c:pt idx="2664">
                  <c:v>1051.5999999999999</c:v>
                </c:pt>
                <c:pt idx="2665">
                  <c:v>1.5</c:v>
                </c:pt>
                <c:pt idx="2666">
                  <c:v>15.8</c:v>
                </c:pt>
                <c:pt idx="2667">
                  <c:v>82.4</c:v>
                </c:pt>
                <c:pt idx="2668">
                  <c:v>724.8</c:v>
                </c:pt>
                <c:pt idx="2669">
                  <c:v>598.4</c:v>
                </c:pt>
                <c:pt idx="2670">
                  <c:v>20.399999999999999</c:v>
                </c:pt>
                <c:pt idx="2671">
                  <c:v>1120.2</c:v>
                </c:pt>
                <c:pt idx="2672">
                  <c:v>465.8</c:v>
                </c:pt>
                <c:pt idx="2673">
                  <c:v>553.70000000000005</c:v>
                </c:pt>
                <c:pt idx="2674">
                  <c:v>24.3</c:v>
                </c:pt>
                <c:pt idx="2675">
                  <c:v>114.5</c:v>
                </c:pt>
                <c:pt idx="2676">
                  <c:v>17.399999999999999</c:v>
                </c:pt>
                <c:pt idx="2677">
                  <c:v>51.6</c:v>
                </c:pt>
                <c:pt idx="2678">
                  <c:v>117</c:v>
                </c:pt>
                <c:pt idx="2679">
                  <c:v>903.6</c:v>
                </c:pt>
                <c:pt idx="2680">
                  <c:v>22</c:v>
                </c:pt>
                <c:pt idx="2681">
                  <c:v>221.6</c:v>
                </c:pt>
                <c:pt idx="2682">
                  <c:v>1763.9</c:v>
                </c:pt>
                <c:pt idx="2683">
                  <c:v>4</c:v>
                </c:pt>
                <c:pt idx="2684">
                  <c:v>0.6</c:v>
                </c:pt>
                <c:pt idx="2685">
                  <c:v>63.9</c:v>
                </c:pt>
                <c:pt idx="2686">
                  <c:v>41.3</c:v>
                </c:pt>
                <c:pt idx="2687">
                  <c:v>59.3</c:v>
                </c:pt>
                <c:pt idx="2688">
                  <c:v>557.6</c:v>
                </c:pt>
                <c:pt idx="2689">
                  <c:v>80.099999999999994</c:v>
                </c:pt>
                <c:pt idx="2690">
                  <c:v>172.6</c:v>
                </c:pt>
                <c:pt idx="2691">
                  <c:v>1.1000000000000001</c:v>
                </c:pt>
                <c:pt idx="2692">
                  <c:v>4</c:v>
                </c:pt>
                <c:pt idx="2693">
                  <c:v>4.3</c:v>
                </c:pt>
                <c:pt idx="2694">
                  <c:v>312.89999999999998</c:v>
                </c:pt>
                <c:pt idx="2695">
                  <c:v>124.8</c:v>
                </c:pt>
                <c:pt idx="2696">
                  <c:v>1403.5</c:v>
                </c:pt>
                <c:pt idx="2697">
                  <c:v>161.5</c:v>
                </c:pt>
                <c:pt idx="2698">
                  <c:v>6.7</c:v>
                </c:pt>
                <c:pt idx="2699">
                  <c:v>685.3</c:v>
                </c:pt>
                <c:pt idx="2700">
                  <c:v>1.2</c:v>
                </c:pt>
                <c:pt idx="2701">
                  <c:v>11.7</c:v>
                </c:pt>
                <c:pt idx="2702">
                  <c:v>102.5</c:v>
                </c:pt>
                <c:pt idx="2703">
                  <c:v>125.9</c:v>
                </c:pt>
                <c:pt idx="2704">
                  <c:v>192.3</c:v>
                </c:pt>
                <c:pt idx="2705">
                  <c:v>62.9</c:v>
                </c:pt>
                <c:pt idx="2706">
                  <c:v>235</c:v>
                </c:pt>
                <c:pt idx="2707">
                  <c:v>5.8</c:v>
                </c:pt>
                <c:pt idx="2708">
                  <c:v>144</c:v>
                </c:pt>
                <c:pt idx="2709">
                  <c:v>505.2</c:v>
                </c:pt>
                <c:pt idx="2710">
                  <c:v>1.2</c:v>
                </c:pt>
                <c:pt idx="2711">
                  <c:v>338.7</c:v>
                </c:pt>
                <c:pt idx="2712">
                  <c:v>879.6</c:v>
                </c:pt>
                <c:pt idx="2713">
                  <c:v>1915.6</c:v>
                </c:pt>
                <c:pt idx="2714">
                  <c:v>73.2</c:v>
                </c:pt>
                <c:pt idx="2715">
                  <c:v>270.8</c:v>
                </c:pt>
                <c:pt idx="2716">
                  <c:v>13.4</c:v>
                </c:pt>
                <c:pt idx="2717">
                  <c:v>510.6</c:v>
                </c:pt>
                <c:pt idx="2718">
                  <c:v>1202.8</c:v>
                </c:pt>
                <c:pt idx="2719">
                  <c:v>62.1</c:v>
                </c:pt>
                <c:pt idx="2720">
                  <c:v>9.1999999999999993</c:v>
                </c:pt>
                <c:pt idx="2721">
                  <c:v>672</c:v>
                </c:pt>
                <c:pt idx="2722">
                  <c:v>12.8</c:v>
                </c:pt>
                <c:pt idx="2723">
                  <c:v>2.4</c:v>
                </c:pt>
                <c:pt idx="2724">
                  <c:v>2.6</c:v>
                </c:pt>
                <c:pt idx="2725">
                  <c:v>485.1</c:v>
                </c:pt>
                <c:pt idx="2726">
                  <c:v>6.1</c:v>
                </c:pt>
                <c:pt idx="2727">
                  <c:v>75.599999999999994</c:v>
                </c:pt>
                <c:pt idx="2728">
                  <c:v>267.2</c:v>
                </c:pt>
                <c:pt idx="2729">
                  <c:v>130.6</c:v>
                </c:pt>
                <c:pt idx="2730">
                  <c:v>121</c:v>
                </c:pt>
                <c:pt idx="2731">
                  <c:v>2159.6999999999998</c:v>
                </c:pt>
                <c:pt idx="2732">
                  <c:v>889.6</c:v>
                </c:pt>
                <c:pt idx="2733">
                  <c:v>344.2</c:v>
                </c:pt>
                <c:pt idx="2734">
                  <c:v>180.8</c:v>
                </c:pt>
                <c:pt idx="2735">
                  <c:v>7.2</c:v>
                </c:pt>
                <c:pt idx="2736">
                  <c:v>1.5</c:v>
                </c:pt>
                <c:pt idx="2737">
                  <c:v>1.4</c:v>
                </c:pt>
                <c:pt idx="2738">
                  <c:v>514.20000000000005</c:v>
                </c:pt>
                <c:pt idx="2739">
                  <c:v>1.4</c:v>
                </c:pt>
                <c:pt idx="2740">
                  <c:v>20.3</c:v>
                </c:pt>
                <c:pt idx="2741">
                  <c:v>169.5</c:v>
                </c:pt>
                <c:pt idx="2742">
                  <c:v>7.3</c:v>
                </c:pt>
                <c:pt idx="2743">
                  <c:v>468</c:v>
                </c:pt>
                <c:pt idx="2744">
                  <c:v>36.5</c:v>
                </c:pt>
                <c:pt idx="2745">
                  <c:v>47</c:v>
                </c:pt>
                <c:pt idx="2746">
                  <c:v>42.4</c:v>
                </c:pt>
                <c:pt idx="2747">
                  <c:v>133.80000000000001</c:v>
                </c:pt>
                <c:pt idx="2748">
                  <c:v>12.5</c:v>
                </c:pt>
                <c:pt idx="2749">
                  <c:v>661.2</c:v>
                </c:pt>
                <c:pt idx="2750">
                  <c:v>189.5</c:v>
                </c:pt>
                <c:pt idx="2751">
                  <c:v>28.8</c:v>
                </c:pt>
                <c:pt idx="2752">
                  <c:v>380.4</c:v>
                </c:pt>
                <c:pt idx="2753">
                  <c:v>84.5</c:v>
                </c:pt>
                <c:pt idx="2754">
                  <c:v>4.9000000000000004</c:v>
                </c:pt>
                <c:pt idx="2755">
                  <c:v>100.7</c:v>
                </c:pt>
                <c:pt idx="2756">
                  <c:v>683</c:v>
                </c:pt>
                <c:pt idx="2757">
                  <c:v>209.3</c:v>
                </c:pt>
                <c:pt idx="2758">
                  <c:v>14.3</c:v>
                </c:pt>
                <c:pt idx="2759">
                  <c:v>1.8</c:v>
                </c:pt>
                <c:pt idx="2760">
                  <c:v>39.799999999999997</c:v>
                </c:pt>
                <c:pt idx="2761">
                  <c:v>74.099999999999994</c:v>
                </c:pt>
                <c:pt idx="2762">
                  <c:v>3.5</c:v>
                </c:pt>
                <c:pt idx="2763">
                  <c:v>0.8</c:v>
                </c:pt>
                <c:pt idx="2764">
                  <c:v>74.900000000000006</c:v>
                </c:pt>
                <c:pt idx="2765">
                  <c:v>1.1000000000000001</c:v>
                </c:pt>
                <c:pt idx="2766">
                  <c:v>481.3</c:v>
                </c:pt>
                <c:pt idx="2767">
                  <c:v>92.5</c:v>
                </c:pt>
                <c:pt idx="2768">
                  <c:v>38.1</c:v>
                </c:pt>
                <c:pt idx="2769">
                  <c:v>248.9</c:v>
                </c:pt>
                <c:pt idx="2770">
                  <c:v>130.9</c:v>
                </c:pt>
                <c:pt idx="2771">
                  <c:v>135.80000000000001</c:v>
                </c:pt>
                <c:pt idx="2772">
                  <c:v>1.7</c:v>
                </c:pt>
                <c:pt idx="2773">
                  <c:v>1.4</c:v>
                </c:pt>
                <c:pt idx="2774">
                  <c:v>628.20000000000005</c:v>
                </c:pt>
                <c:pt idx="2775">
                  <c:v>67</c:v>
                </c:pt>
                <c:pt idx="2776">
                  <c:v>1.7</c:v>
                </c:pt>
                <c:pt idx="2777">
                  <c:v>37.9</c:v>
                </c:pt>
                <c:pt idx="2778">
                  <c:v>117.5</c:v>
                </c:pt>
                <c:pt idx="2779">
                  <c:v>179.9</c:v>
                </c:pt>
                <c:pt idx="2780">
                  <c:v>109.9</c:v>
                </c:pt>
                <c:pt idx="2781">
                  <c:v>28.7</c:v>
                </c:pt>
                <c:pt idx="2782">
                  <c:v>2124.1</c:v>
                </c:pt>
                <c:pt idx="2783">
                  <c:v>131.19999999999999</c:v>
                </c:pt>
                <c:pt idx="2784">
                  <c:v>0.6</c:v>
                </c:pt>
                <c:pt idx="2785">
                  <c:v>17.899999999999999</c:v>
                </c:pt>
                <c:pt idx="2786">
                  <c:v>206</c:v>
                </c:pt>
                <c:pt idx="2787">
                  <c:v>16.5</c:v>
                </c:pt>
                <c:pt idx="2788">
                  <c:v>24.3</c:v>
                </c:pt>
                <c:pt idx="2789">
                  <c:v>40</c:v>
                </c:pt>
                <c:pt idx="2790">
                  <c:v>2.2000000000000002</c:v>
                </c:pt>
                <c:pt idx="2791">
                  <c:v>16.8</c:v>
                </c:pt>
                <c:pt idx="2792">
                  <c:v>384.1</c:v>
                </c:pt>
                <c:pt idx="2793">
                  <c:v>32.200000000000003</c:v>
                </c:pt>
                <c:pt idx="2794">
                  <c:v>59.2</c:v>
                </c:pt>
                <c:pt idx="2795">
                  <c:v>38.299999999999997</c:v>
                </c:pt>
                <c:pt idx="2796">
                  <c:v>6.7</c:v>
                </c:pt>
                <c:pt idx="2797">
                  <c:v>9.8000000000000007</c:v>
                </c:pt>
                <c:pt idx="2798">
                  <c:v>565.5</c:v>
                </c:pt>
                <c:pt idx="2799">
                  <c:v>113.8</c:v>
                </c:pt>
                <c:pt idx="2800">
                  <c:v>731.7</c:v>
                </c:pt>
                <c:pt idx="2801">
                  <c:v>217.2</c:v>
                </c:pt>
                <c:pt idx="2802">
                  <c:v>90.3</c:v>
                </c:pt>
                <c:pt idx="2803">
                  <c:v>47.1</c:v>
                </c:pt>
                <c:pt idx="2804">
                  <c:v>3.2</c:v>
                </c:pt>
                <c:pt idx="2805">
                  <c:v>20</c:v>
                </c:pt>
                <c:pt idx="2806">
                  <c:v>215.4</c:v>
                </c:pt>
                <c:pt idx="2807">
                  <c:v>1698.8</c:v>
                </c:pt>
                <c:pt idx="2808">
                  <c:v>124.1</c:v>
                </c:pt>
                <c:pt idx="2809">
                  <c:v>166.8</c:v>
                </c:pt>
                <c:pt idx="2810">
                  <c:v>0.5</c:v>
                </c:pt>
                <c:pt idx="2811">
                  <c:v>536.1</c:v>
                </c:pt>
                <c:pt idx="2812">
                  <c:v>16.5</c:v>
                </c:pt>
                <c:pt idx="2813">
                  <c:v>36.299999999999997</c:v>
                </c:pt>
                <c:pt idx="2814">
                  <c:v>1001.5</c:v>
                </c:pt>
                <c:pt idx="2815">
                  <c:v>42.7</c:v>
                </c:pt>
                <c:pt idx="2816">
                  <c:v>89.9</c:v>
                </c:pt>
                <c:pt idx="2817">
                  <c:v>1226.4000000000001</c:v>
                </c:pt>
                <c:pt idx="2818">
                  <c:v>2.5</c:v>
                </c:pt>
                <c:pt idx="2819">
                  <c:v>5.5</c:v>
                </c:pt>
                <c:pt idx="2820">
                  <c:v>388.6</c:v>
                </c:pt>
                <c:pt idx="2821">
                  <c:v>228.4</c:v>
                </c:pt>
                <c:pt idx="2822">
                  <c:v>107.4</c:v>
                </c:pt>
                <c:pt idx="2823">
                  <c:v>1.7</c:v>
                </c:pt>
                <c:pt idx="2824">
                  <c:v>0.6</c:v>
                </c:pt>
                <c:pt idx="2825">
                  <c:v>31.9</c:v>
                </c:pt>
                <c:pt idx="2826">
                  <c:v>185.1</c:v>
                </c:pt>
                <c:pt idx="2827">
                  <c:v>8.6999999999999993</c:v>
                </c:pt>
                <c:pt idx="2828">
                  <c:v>11.9</c:v>
                </c:pt>
                <c:pt idx="2829">
                  <c:v>6.6</c:v>
                </c:pt>
                <c:pt idx="2830">
                  <c:v>157</c:v>
                </c:pt>
                <c:pt idx="2831">
                  <c:v>20</c:v>
                </c:pt>
                <c:pt idx="2832">
                  <c:v>234.3</c:v>
                </c:pt>
                <c:pt idx="2833">
                  <c:v>125.4</c:v>
                </c:pt>
                <c:pt idx="2834">
                  <c:v>22.9</c:v>
                </c:pt>
                <c:pt idx="2835">
                  <c:v>58.7</c:v>
                </c:pt>
                <c:pt idx="2836">
                  <c:v>12.5</c:v>
                </c:pt>
                <c:pt idx="2837">
                  <c:v>22.2</c:v>
                </c:pt>
                <c:pt idx="2838">
                  <c:v>185.9</c:v>
                </c:pt>
                <c:pt idx="2839">
                  <c:v>13.3</c:v>
                </c:pt>
                <c:pt idx="2840">
                  <c:v>0.5</c:v>
                </c:pt>
                <c:pt idx="2841">
                  <c:v>1.5</c:v>
                </c:pt>
                <c:pt idx="2842">
                  <c:v>2867.9</c:v>
                </c:pt>
                <c:pt idx="2843">
                  <c:v>9.3000000000000007</c:v>
                </c:pt>
                <c:pt idx="2844">
                  <c:v>2430.3000000000002</c:v>
                </c:pt>
                <c:pt idx="2845">
                  <c:v>20.399999999999999</c:v>
                </c:pt>
                <c:pt idx="2846">
                  <c:v>134.9</c:v>
                </c:pt>
                <c:pt idx="2847">
                  <c:v>269.8</c:v>
                </c:pt>
                <c:pt idx="2848">
                  <c:v>10.7</c:v>
                </c:pt>
                <c:pt idx="2849">
                  <c:v>688.8</c:v>
                </c:pt>
                <c:pt idx="2850">
                  <c:v>226.8</c:v>
                </c:pt>
                <c:pt idx="2851">
                  <c:v>5.2</c:v>
                </c:pt>
                <c:pt idx="2852">
                  <c:v>43.8</c:v>
                </c:pt>
                <c:pt idx="2853">
                  <c:v>771</c:v>
                </c:pt>
                <c:pt idx="2854">
                  <c:v>0.6</c:v>
                </c:pt>
                <c:pt idx="2855">
                  <c:v>171.5</c:v>
                </c:pt>
                <c:pt idx="2856">
                  <c:v>144.5</c:v>
                </c:pt>
                <c:pt idx="2857">
                  <c:v>112</c:v>
                </c:pt>
                <c:pt idx="2858">
                  <c:v>7.9</c:v>
                </c:pt>
                <c:pt idx="2859">
                  <c:v>136.1</c:v>
                </c:pt>
                <c:pt idx="2860">
                  <c:v>3.4</c:v>
                </c:pt>
                <c:pt idx="2861">
                  <c:v>129.6</c:v>
                </c:pt>
                <c:pt idx="2862">
                  <c:v>579.29999999999995</c:v>
                </c:pt>
                <c:pt idx="2863">
                  <c:v>2.2999999999999998</c:v>
                </c:pt>
                <c:pt idx="2864">
                  <c:v>57.3</c:v>
                </c:pt>
                <c:pt idx="2865">
                  <c:v>157</c:v>
                </c:pt>
                <c:pt idx="2866">
                  <c:v>162.6</c:v>
                </c:pt>
                <c:pt idx="2867">
                  <c:v>116.3</c:v>
                </c:pt>
                <c:pt idx="2868">
                  <c:v>16.5</c:v>
                </c:pt>
                <c:pt idx="2869">
                  <c:v>319.2</c:v>
                </c:pt>
                <c:pt idx="2870">
                  <c:v>1023.1</c:v>
                </c:pt>
                <c:pt idx="2871">
                  <c:v>411.2</c:v>
                </c:pt>
                <c:pt idx="2872">
                  <c:v>333.6</c:v>
                </c:pt>
                <c:pt idx="2873">
                  <c:v>295.8</c:v>
                </c:pt>
                <c:pt idx="2874">
                  <c:v>32.299999999999997</c:v>
                </c:pt>
                <c:pt idx="2875">
                  <c:v>200.1</c:v>
                </c:pt>
                <c:pt idx="2876">
                  <c:v>63.6</c:v>
                </c:pt>
                <c:pt idx="2877">
                  <c:v>7.9</c:v>
                </c:pt>
                <c:pt idx="2878">
                  <c:v>3675.7</c:v>
                </c:pt>
                <c:pt idx="2879">
                  <c:v>4.7</c:v>
                </c:pt>
                <c:pt idx="2880">
                  <c:v>509.3</c:v>
                </c:pt>
                <c:pt idx="2881">
                  <c:v>53.9</c:v>
                </c:pt>
                <c:pt idx="2882">
                  <c:v>15.1</c:v>
                </c:pt>
                <c:pt idx="2883">
                  <c:v>31.6</c:v>
                </c:pt>
                <c:pt idx="2884">
                  <c:v>155.30000000000001</c:v>
                </c:pt>
                <c:pt idx="2885">
                  <c:v>20.3</c:v>
                </c:pt>
                <c:pt idx="2886">
                  <c:v>726.9</c:v>
                </c:pt>
                <c:pt idx="2887">
                  <c:v>182.7</c:v>
                </c:pt>
                <c:pt idx="2888">
                  <c:v>1010</c:v>
                </c:pt>
                <c:pt idx="2889">
                  <c:v>1.1000000000000001</c:v>
                </c:pt>
                <c:pt idx="2890">
                  <c:v>1.1000000000000001</c:v>
                </c:pt>
                <c:pt idx="2891">
                  <c:v>10.1</c:v>
                </c:pt>
                <c:pt idx="2892">
                  <c:v>2937.3</c:v>
                </c:pt>
                <c:pt idx="2893">
                  <c:v>115.8</c:v>
                </c:pt>
                <c:pt idx="2894">
                  <c:v>24</c:v>
                </c:pt>
                <c:pt idx="2895">
                  <c:v>169.2</c:v>
                </c:pt>
                <c:pt idx="2896">
                  <c:v>2.7</c:v>
                </c:pt>
                <c:pt idx="2897">
                  <c:v>31.1</c:v>
                </c:pt>
                <c:pt idx="2898">
                  <c:v>19.399999999999999</c:v>
                </c:pt>
                <c:pt idx="2899">
                  <c:v>6.4</c:v>
                </c:pt>
                <c:pt idx="2900">
                  <c:v>1.4</c:v>
                </c:pt>
                <c:pt idx="2901">
                  <c:v>45</c:v>
                </c:pt>
                <c:pt idx="2902">
                  <c:v>6</c:v>
                </c:pt>
                <c:pt idx="2903">
                  <c:v>9.1999999999999993</c:v>
                </c:pt>
                <c:pt idx="2904">
                  <c:v>2.6</c:v>
                </c:pt>
                <c:pt idx="2905">
                  <c:v>32.200000000000003</c:v>
                </c:pt>
                <c:pt idx="2906">
                  <c:v>671.6</c:v>
                </c:pt>
                <c:pt idx="2907">
                  <c:v>880</c:v>
                </c:pt>
                <c:pt idx="2908">
                  <c:v>884.7</c:v>
                </c:pt>
                <c:pt idx="2909">
                  <c:v>1451.8</c:v>
                </c:pt>
                <c:pt idx="2910">
                  <c:v>55.6</c:v>
                </c:pt>
                <c:pt idx="2911">
                  <c:v>2.9</c:v>
                </c:pt>
                <c:pt idx="2912">
                  <c:v>245.8</c:v>
                </c:pt>
                <c:pt idx="2913">
                  <c:v>173.8</c:v>
                </c:pt>
                <c:pt idx="2914">
                  <c:v>1.5</c:v>
                </c:pt>
                <c:pt idx="2915">
                  <c:v>236.1</c:v>
                </c:pt>
                <c:pt idx="2916">
                  <c:v>12.2</c:v>
                </c:pt>
                <c:pt idx="2917">
                  <c:v>178.3</c:v>
                </c:pt>
                <c:pt idx="2918">
                  <c:v>7.3</c:v>
                </c:pt>
                <c:pt idx="2919">
                  <c:v>39.4</c:v>
                </c:pt>
                <c:pt idx="2920">
                  <c:v>1870.1</c:v>
                </c:pt>
                <c:pt idx="2921">
                  <c:v>304.10000000000002</c:v>
                </c:pt>
                <c:pt idx="2922">
                  <c:v>46.1</c:v>
                </c:pt>
                <c:pt idx="2923">
                  <c:v>8.9</c:v>
                </c:pt>
                <c:pt idx="2924">
                  <c:v>453.4</c:v>
                </c:pt>
                <c:pt idx="2925">
                  <c:v>14</c:v>
                </c:pt>
                <c:pt idx="2926">
                  <c:v>1.1000000000000001</c:v>
                </c:pt>
                <c:pt idx="2927">
                  <c:v>73.2</c:v>
                </c:pt>
                <c:pt idx="2928">
                  <c:v>57.9</c:v>
                </c:pt>
                <c:pt idx="2929">
                  <c:v>11</c:v>
                </c:pt>
                <c:pt idx="2930">
                  <c:v>198.7</c:v>
                </c:pt>
                <c:pt idx="2931">
                  <c:v>29.9</c:v>
                </c:pt>
                <c:pt idx="2932">
                  <c:v>130.5</c:v>
                </c:pt>
                <c:pt idx="2933">
                  <c:v>62.5</c:v>
                </c:pt>
                <c:pt idx="2934">
                  <c:v>57.1</c:v>
                </c:pt>
                <c:pt idx="2935">
                  <c:v>48.1</c:v>
                </c:pt>
                <c:pt idx="2936">
                  <c:v>1451.1</c:v>
                </c:pt>
                <c:pt idx="2937">
                  <c:v>2</c:v>
                </c:pt>
                <c:pt idx="2938">
                  <c:v>24.3</c:v>
                </c:pt>
                <c:pt idx="2939">
                  <c:v>15</c:v>
                </c:pt>
                <c:pt idx="2940">
                  <c:v>849.6</c:v>
                </c:pt>
                <c:pt idx="2941">
                  <c:v>64.7</c:v>
                </c:pt>
                <c:pt idx="2942">
                  <c:v>16</c:v>
                </c:pt>
                <c:pt idx="2943">
                  <c:v>3053.2</c:v>
                </c:pt>
                <c:pt idx="2944">
                  <c:v>552.6</c:v>
                </c:pt>
                <c:pt idx="2945">
                  <c:v>349.3</c:v>
                </c:pt>
                <c:pt idx="2946">
                  <c:v>15.9</c:v>
                </c:pt>
                <c:pt idx="2947">
                  <c:v>109.6</c:v>
                </c:pt>
                <c:pt idx="2948">
                  <c:v>144.19999999999999</c:v>
                </c:pt>
                <c:pt idx="2949">
                  <c:v>69.900000000000006</c:v>
                </c:pt>
                <c:pt idx="2950">
                  <c:v>24.4</c:v>
                </c:pt>
                <c:pt idx="2951">
                  <c:v>364.2</c:v>
                </c:pt>
                <c:pt idx="2952">
                  <c:v>309.7</c:v>
                </c:pt>
                <c:pt idx="2953">
                  <c:v>258.8</c:v>
                </c:pt>
                <c:pt idx="2954">
                  <c:v>241.1</c:v>
                </c:pt>
                <c:pt idx="2955">
                  <c:v>76.400000000000006</c:v>
                </c:pt>
                <c:pt idx="2956">
                  <c:v>46.4</c:v>
                </c:pt>
                <c:pt idx="2957">
                  <c:v>986.7</c:v>
                </c:pt>
                <c:pt idx="2958">
                  <c:v>1750.3</c:v>
                </c:pt>
                <c:pt idx="2959">
                  <c:v>434.3</c:v>
                </c:pt>
                <c:pt idx="2960">
                  <c:v>3.5</c:v>
                </c:pt>
                <c:pt idx="2961">
                  <c:v>140.1</c:v>
                </c:pt>
                <c:pt idx="2962">
                  <c:v>6.4</c:v>
                </c:pt>
                <c:pt idx="2963">
                  <c:v>480.2</c:v>
                </c:pt>
                <c:pt idx="2964">
                  <c:v>16.899999999999999</c:v>
                </c:pt>
                <c:pt idx="2965">
                  <c:v>83.3</c:v>
                </c:pt>
                <c:pt idx="2966">
                  <c:v>7.9</c:v>
                </c:pt>
                <c:pt idx="2967">
                  <c:v>222.2</c:v>
                </c:pt>
                <c:pt idx="2968">
                  <c:v>9.6999999999999993</c:v>
                </c:pt>
                <c:pt idx="2969">
                  <c:v>184.5</c:v>
                </c:pt>
                <c:pt idx="2970">
                  <c:v>75.2</c:v>
                </c:pt>
                <c:pt idx="2971">
                  <c:v>50.2</c:v>
                </c:pt>
                <c:pt idx="2972">
                  <c:v>58</c:v>
                </c:pt>
                <c:pt idx="2973">
                  <c:v>98</c:v>
                </c:pt>
                <c:pt idx="2974">
                  <c:v>35.5</c:v>
                </c:pt>
                <c:pt idx="2975">
                  <c:v>511.9</c:v>
                </c:pt>
                <c:pt idx="2976">
                  <c:v>4.5999999999999996</c:v>
                </c:pt>
                <c:pt idx="2977">
                  <c:v>3.1</c:v>
                </c:pt>
                <c:pt idx="2978">
                  <c:v>81.5</c:v>
                </c:pt>
                <c:pt idx="2979">
                  <c:v>159</c:v>
                </c:pt>
                <c:pt idx="2980">
                  <c:v>784.4</c:v>
                </c:pt>
                <c:pt idx="2981">
                  <c:v>403.1</c:v>
                </c:pt>
                <c:pt idx="2982">
                  <c:v>40.299999999999997</c:v>
                </c:pt>
                <c:pt idx="2983">
                  <c:v>34.6</c:v>
                </c:pt>
                <c:pt idx="2984">
                  <c:v>785</c:v>
                </c:pt>
                <c:pt idx="2985">
                  <c:v>72.3</c:v>
                </c:pt>
                <c:pt idx="2986">
                  <c:v>11.1</c:v>
                </c:pt>
                <c:pt idx="2987">
                  <c:v>206.8</c:v>
                </c:pt>
                <c:pt idx="2988">
                  <c:v>15.7</c:v>
                </c:pt>
                <c:pt idx="2989">
                  <c:v>1562</c:v>
                </c:pt>
                <c:pt idx="2990">
                  <c:v>74.5</c:v>
                </c:pt>
                <c:pt idx="2991">
                  <c:v>9.1999999999999993</c:v>
                </c:pt>
                <c:pt idx="2992">
                  <c:v>296.89999999999998</c:v>
                </c:pt>
                <c:pt idx="2993">
                  <c:v>37.200000000000003</c:v>
                </c:pt>
                <c:pt idx="2994">
                  <c:v>3963.8</c:v>
                </c:pt>
                <c:pt idx="2995">
                  <c:v>2</c:v>
                </c:pt>
                <c:pt idx="2996">
                  <c:v>68.7</c:v>
                </c:pt>
                <c:pt idx="2997">
                  <c:v>257.5</c:v>
                </c:pt>
                <c:pt idx="2998">
                  <c:v>460.2</c:v>
                </c:pt>
                <c:pt idx="2999">
                  <c:v>41.8</c:v>
                </c:pt>
                <c:pt idx="3000">
                  <c:v>3.7</c:v>
                </c:pt>
                <c:pt idx="3001">
                  <c:v>5.7</c:v>
                </c:pt>
                <c:pt idx="3002">
                  <c:v>77.8</c:v>
                </c:pt>
                <c:pt idx="3003">
                  <c:v>4.3</c:v>
                </c:pt>
                <c:pt idx="3004">
                  <c:v>187.7</c:v>
                </c:pt>
                <c:pt idx="3005">
                  <c:v>40.9</c:v>
                </c:pt>
                <c:pt idx="3006">
                  <c:v>53.1</c:v>
                </c:pt>
                <c:pt idx="3007">
                  <c:v>40.4</c:v>
                </c:pt>
                <c:pt idx="3008">
                  <c:v>5.5</c:v>
                </c:pt>
                <c:pt idx="3009">
                  <c:v>159</c:v>
                </c:pt>
                <c:pt idx="3010">
                  <c:v>14.5</c:v>
                </c:pt>
                <c:pt idx="3011">
                  <c:v>9.6</c:v>
                </c:pt>
                <c:pt idx="3012">
                  <c:v>29</c:v>
                </c:pt>
                <c:pt idx="3013">
                  <c:v>220.3</c:v>
                </c:pt>
                <c:pt idx="3014">
                  <c:v>147</c:v>
                </c:pt>
                <c:pt idx="3015">
                  <c:v>0.6</c:v>
                </c:pt>
                <c:pt idx="3016">
                  <c:v>20.3</c:v>
                </c:pt>
                <c:pt idx="3017">
                  <c:v>1027.7</c:v>
                </c:pt>
                <c:pt idx="3018">
                  <c:v>3529.1</c:v>
                </c:pt>
                <c:pt idx="3019">
                  <c:v>680.9</c:v>
                </c:pt>
                <c:pt idx="3020">
                  <c:v>173.9</c:v>
                </c:pt>
                <c:pt idx="3021">
                  <c:v>9.5</c:v>
                </c:pt>
                <c:pt idx="3022">
                  <c:v>37</c:v>
                </c:pt>
                <c:pt idx="3023">
                  <c:v>0.6</c:v>
                </c:pt>
                <c:pt idx="3024">
                  <c:v>1999.4</c:v>
                </c:pt>
                <c:pt idx="3025">
                  <c:v>425.5</c:v>
                </c:pt>
                <c:pt idx="3026">
                  <c:v>388.2</c:v>
                </c:pt>
                <c:pt idx="3027">
                  <c:v>350</c:v>
                </c:pt>
                <c:pt idx="3028">
                  <c:v>396.2</c:v>
                </c:pt>
                <c:pt idx="3029">
                  <c:v>8.8000000000000007</c:v>
                </c:pt>
                <c:pt idx="3030">
                  <c:v>73.099999999999994</c:v>
                </c:pt>
                <c:pt idx="3031">
                  <c:v>92.7</c:v>
                </c:pt>
                <c:pt idx="3032">
                  <c:v>45</c:v>
                </c:pt>
                <c:pt idx="3033">
                  <c:v>7.9</c:v>
                </c:pt>
                <c:pt idx="3034">
                  <c:v>162.1</c:v>
                </c:pt>
                <c:pt idx="3035">
                  <c:v>57.8</c:v>
                </c:pt>
                <c:pt idx="3036">
                  <c:v>272.10000000000002</c:v>
                </c:pt>
                <c:pt idx="3037">
                  <c:v>1858.5</c:v>
                </c:pt>
                <c:pt idx="3038">
                  <c:v>38</c:v>
                </c:pt>
                <c:pt idx="3039">
                  <c:v>22</c:v>
                </c:pt>
                <c:pt idx="3040">
                  <c:v>103.1</c:v>
                </c:pt>
                <c:pt idx="3041">
                  <c:v>12.7</c:v>
                </c:pt>
                <c:pt idx="3042">
                  <c:v>107.7</c:v>
                </c:pt>
                <c:pt idx="3043">
                  <c:v>55.7</c:v>
                </c:pt>
                <c:pt idx="3044">
                  <c:v>9.9</c:v>
                </c:pt>
                <c:pt idx="3045">
                  <c:v>60.5</c:v>
                </c:pt>
                <c:pt idx="3046">
                  <c:v>342.6</c:v>
                </c:pt>
                <c:pt idx="3047">
                  <c:v>171</c:v>
                </c:pt>
                <c:pt idx="3048">
                  <c:v>31.1</c:v>
                </c:pt>
                <c:pt idx="3049">
                  <c:v>2.2999999999999998</c:v>
                </c:pt>
                <c:pt idx="3050">
                  <c:v>74</c:v>
                </c:pt>
                <c:pt idx="3051">
                  <c:v>738.5</c:v>
                </c:pt>
                <c:pt idx="3052">
                  <c:v>1.5</c:v>
                </c:pt>
                <c:pt idx="3053">
                  <c:v>115.3</c:v>
                </c:pt>
                <c:pt idx="3054">
                  <c:v>360.7</c:v>
                </c:pt>
                <c:pt idx="3055">
                  <c:v>4.3</c:v>
                </c:pt>
                <c:pt idx="3056">
                  <c:v>79.099999999999994</c:v>
                </c:pt>
                <c:pt idx="3057">
                  <c:v>48.4</c:v>
                </c:pt>
                <c:pt idx="3058">
                  <c:v>119</c:v>
                </c:pt>
                <c:pt idx="3059">
                  <c:v>119.4</c:v>
                </c:pt>
                <c:pt idx="3060">
                  <c:v>10.4</c:v>
                </c:pt>
                <c:pt idx="3061">
                  <c:v>14.7</c:v>
                </c:pt>
                <c:pt idx="3062">
                  <c:v>263.39999999999998</c:v>
                </c:pt>
                <c:pt idx="3063">
                  <c:v>52.3</c:v>
                </c:pt>
                <c:pt idx="3064">
                  <c:v>47.9</c:v>
                </c:pt>
                <c:pt idx="3065">
                  <c:v>33.9</c:v>
                </c:pt>
                <c:pt idx="3066">
                  <c:v>27.8</c:v>
                </c:pt>
                <c:pt idx="3067">
                  <c:v>0.5</c:v>
                </c:pt>
                <c:pt idx="3068">
                  <c:v>106.5</c:v>
                </c:pt>
                <c:pt idx="3069">
                  <c:v>35.5</c:v>
                </c:pt>
                <c:pt idx="3070">
                  <c:v>244.4</c:v>
                </c:pt>
                <c:pt idx="3071">
                  <c:v>43.3</c:v>
                </c:pt>
                <c:pt idx="3072">
                  <c:v>5.6</c:v>
                </c:pt>
                <c:pt idx="3073">
                  <c:v>3.7</c:v>
                </c:pt>
                <c:pt idx="3074">
                  <c:v>7.6</c:v>
                </c:pt>
                <c:pt idx="3075">
                  <c:v>12.2</c:v>
                </c:pt>
                <c:pt idx="3076">
                  <c:v>3565.8</c:v>
                </c:pt>
                <c:pt idx="3077">
                  <c:v>874.7</c:v>
                </c:pt>
                <c:pt idx="3078">
                  <c:v>110.4</c:v>
                </c:pt>
                <c:pt idx="3079">
                  <c:v>24.3</c:v>
                </c:pt>
                <c:pt idx="3080">
                  <c:v>78.5</c:v>
                </c:pt>
                <c:pt idx="3081">
                  <c:v>149.19999999999999</c:v>
                </c:pt>
                <c:pt idx="3082">
                  <c:v>8.9</c:v>
                </c:pt>
                <c:pt idx="3083">
                  <c:v>13.7</c:v>
                </c:pt>
                <c:pt idx="3084">
                  <c:v>76.7</c:v>
                </c:pt>
                <c:pt idx="3085">
                  <c:v>30.2</c:v>
                </c:pt>
                <c:pt idx="3086">
                  <c:v>4.2</c:v>
                </c:pt>
                <c:pt idx="3087">
                  <c:v>319.2</c:v>
                </c:pt>
                <c:pt idx="3088">
                  <c:v>29.7</c:v>
                </c:pt>
                <c:pt idx="3089">
                  <c:v>45.3</c:v>
                </c:pt>
                <c:pt idx="3090">
                  <c:v>67</c:v>
                </c:pt>
                <c:pt idx="3091">
                  <c:v>6.1</c:v>
                </c:pt>
                <c:pt idx="3092">
                  <c:v>52.6</c:v>
                </c:pt>
                <c:pt idx="3093">
                  <c:v>561.4</c:v>
                </c:pt>
                <c:pt idx="3094">
                  <c:v>0.3</c:v>
                </c:pt>
                <c:pt idx="3095">
                  <c:v>53.9</c:v>
                </c:pt>
                <c:pt idx="3096">
                  <c:v>74</c:v>
                </c:pt>
                <c:pt idx="3097">
                  <c:v>272</c:v>
                </c:pt>
                <c:pt idx="3098">
                  <c:v>26.4</c:v>
                </c:pt>
                <c:pt idx="3099">
                  <c:v>85.1</c:v>
                </c:pt>
                <c:pt idx="3100">
                  <c:v>17.100000000000001</c:v>
                </c:pt>
                <c:pt idx="3101">
                  <c:v>238.2</c:v>
                </c:pt>
                <c:pt idx="3102">
                  <c:v>287.3</c:v>
                </c:pt>
                <c:pt idx="3103">
                  <c:v>83.5</c:v>
                </c:pt>
                <c:pt idx="3104">
                  <c:v>661.3</c:v>
                </c:pt>
                <c:pt idx="3105">
                  <c:v>455.3</c:v>
                </c:pt>
                <c:pt idx="3106">
                  <c:v>0.8</c:v>
                </c:pt>
                <c:pt idx="3107">
                  <c:v>51.8</c:v>
                </c:pt>
                <c:pt idx="3108">
                  <c:v>146.4</c:v>
                </c:pt>
                <c:pt idx="3109">
                  <c:v>4</c:v>
                </c:pt>
                <c:pt idx="3110">
                  <c:v>314.8</c:v>
                </c:pt>
                <c:pt idx="3111">
                  <c:v>111.2</c:v>
                </c:pt>
                <c:pt idx="3112">
                  <c:v>387.7</c:v>
                </c:pt>
                <c:pt idx="3113">
                  <c:v>773.7</c:v>
                </c:pt>
                <c:pt idx="3114">
                  <c:v>34.200000000000003</c:v>
                </c:pt>
                <c:pt idx="3115">
                  <c:v>5.2</c:v>
                </c:pt>
                <c:pt idx="3116">
                  <c:v>24.1</c:v>
                </c:pt>
                <c:pt idx="3117">
                  <c:v>23.6</c:v>
                </c:pt>
                <c:pt idx="3118">
                  <c:v>12.1</c:v>
                </c:pt>
                <c:pt idx="3119">
                  <c:v>276.89999999999998</c:v>
                </c:pt>
                <c:pt idx="3120">
                  <c:v>755.1</c:v>
                </c:pt>
                <c:pt idx="3121">
                  <c:v>86.4</c:v>
                </c:pt>
                <c:pt idx="3122">
                  <c:v>12.7</c:v>
                </c:pt>
                <c:pt idx="3123">
                  <c:v>26.1</c:v>
                </c:pt>
                <c:pt idx="3124">
                  <c:v>27.9</c:v>
                </c:pt>
                <c:pt idx="3125">
                  <c:v>29.6</c:v>
                </c:pt>
                <c:pt idx="3126">
                  <c:v>119.6</c:v>
                </c:pt>
                <c:pt idx="3127">
                  <c:v>202.9</c:v>
                </c:pt>
                <c:pt idx="3128">
                  <c:v>717.8</c:v>
                </c:pt>
                <c:pt idx="3129">
                  <c:v>8.5</c:v>
                </c:pt>
                <c:pt idx="3130">
                  <c:v>1230.9000000000001</c:v>
                </c:pt>
                <c:pt idx="3131">
                  <c:v>89.1</c:v>
                </c:pt>
                <c:pt idx="3132">
                  <c:v>22.9</c:v>
                </c:pt>
                <c:pt idx="3133">
                  <c:v>213.6</c:v>
                </c:pt>
                <c:pt idx="3134">
                  <c:v>0.6</c:v>
                </c:pt>
                <c:pt idx="3135">
                  <c:v>56.9</c:v>
                </c:pt>
                <c:pt idx="3136">
                  <c:v>138.4</c:v>
                </c:pt>
                <c:pt idx="3137">
                  <c:v>14.2</c:v>
                </c:pt>
                <c:pt idx="3138">
                  <c:v>13.6</c:v>
                </c:pt>
                <c:pt idx="3139">
                  <c:v>391.8</c:v>
                </c:pt>
                <c:pt idx="3140">
                  <c:v>901.2</c:v>
                </c:pt>
                <c:pt idx="3141">
                  <c:v>102.9</c:v>
                </c:pt>
                <c:pt idx="3142">
                  <c:v>73.2</c:v>
                </c:pt>
                <c:pt idx="3143">
                  <c:v>144.30000000000001</c:v>
                </c:pt>
                <c:pt idx="3144">
                  <c:v>17.5</c:v>
                </c:pt>
                <c:pt idx="3145">
                  <c:v>26.9</c:v>
                </c:pt>
                <c:pt idx="3146">
                  <c:v>23.8</c:v>
                </c:pt>
                <c:pt idx="3147">
                  <c:v>46.7</c:v>
                </c:pt>
                <c:pt idx="3148">
                  <c:v>111.4</c:v>
                </c:pt>
                <c:pt idx="3149">
                  <c:v>2.2999999999999998</c:v>
                </c:pt>
                <c:pt idx="3150">
                  <c:v>51.8</c:v>
                </c:pt>
                <c:pt idx="3151">
                  <c:v>29</c:v>
                </c:pt>
                <c:pt idx="3152">
                  <c:v>89.1</c:v>
                </c:pt>
                <c:pt idx="3153">
                  <c:v>28.7</c:v>
                </c:pt>
                <c:pt idx="3154">
                  <c:v>11.3</c:v>
                </c:pt>
                <c:pt idx="3155">
                  <c:v>2529.8000000000002</c:v>
                </c:pt>
                <c:pt idx="3156">
                  <c:v>269.89999999999998</c:v>
                </c:pt>
                <c:pt idx="3157">
                  <c:v>117.3</c:v>
                </c:pt>
                <c:pt idx="3158">
                  <c:v>439.5</c:v>
                </c:pt>
                <c:pt idx="3159">
                  <c:v>811</c:v>
                </c:pt>
                <c:pt idx="3160">
                  <c:v>119.4</c:v>
                </c:pt>
                <c:pt idx="3161">
                  <c:v>60.3</c:v>
                </c:pt>
                <c:pt idx="3162">
                  <c:v>2531.1</c:v>
                </c:pt>
                <c:pt idx="3163">
                  <c:v>7.6</c:v>
                </c:pt>
                <c:pt idx="3164">
                  <c:v>61.2</c:v>
                </c:pt>
                <c:pt idx="3165">
                  <c:v>257.89999999999998</c:v>
                </c:pt>
                <c:pt idx="3166">
                  <c:v>322.89999999999998</c:v>
                </c:pt>
                <c:pt idx="3167">
                  <c:v>11.1</c:v>
                </c:pt>
                <c:pt idx="3168">
                  <c:v>46.2</c:v>
                </c:pt>
                <c:pt idx="3169">
                  <c:v>4.3</c:v>
                </c:pt>
                <c:pt idx="3170">
                  <c:v>24.4</c:v>
                </c:pt>
                <c:pt idx="3171">
                  <c:v>11</c:v>
                </c:pt>
                <c:pt idx="3172">
                  <c:v>21.7</c:v>
                </c:pt>
                <c:pt idx="3173">
                  <c:v>47.3</c:v>
                </c:pt>
                <c:pt idx="3174">
                  <c:v>16.3</c:v>
                </c:pt>
                <c:pt idx="3175">
                  <c:v>94.6</c:v>
                </c:pt>
                <c:pt idx="3176">
                  <c:v>57.5</c:v>
                </c:pt>
                <c:pt idx="3177">
                  <c:v>2144.3000000000002</c:v>
                </c:pt>
                <c:pt idx="3178">
                  <c:v>37.799999999999997</c:v>
                </c:pt>
                <c:pt idx="3179">
                  <c:v>753.8</c:v>
                </c:pt>
                <c:pt idx="3180">
                  <c:v>125.4</c:v>
                </c:pt>
                <c:pt idx="3181">
                  <c:v>291</c:v>
                </c:pt>
                <c:pt idx="3182">
                  <c:v>3.4</c:v>
                </c:pt>
                <c:pt idx="3183">
                  <c:v>104.4</c:v>
                </c:pt>
                <c:pt idx="3184">
                  <c:v>840.3</c:v>
                </c:pt>
                <c:pt idx="3185">
                  <c:v>19.7</c:v>
                </c:pt>
                <c:pt idx="3186">
                  <c:v>17.100000000000001</c:v>
                </c:pt>
                <c:pt idx="3187">
                  <c:v>175.3</c:v>
                </c:pt>
                <c:pt idx="3188">
                  <c:v>86.4</c:v>
                </c:pt>
                <c:pt idx="3189">
                  <c:v>343.5</c:v>
                </c:pt>
                <c:pt idx="3190">
                  <c:v>44.6</c:v>
                </c:pt>
                <c:pt idx="3191">
                  <c:v>83.5</c:v>
                </c:pt>
                <c:pt idx="3192">
                  <c:v>426.3</c:v>
                </c:pt>
                <c:pt idx="3193">
                  <c:v>4.3</c:v>
                </c:pt>
                <c:pt idx="3194">
                  <c:v>1778.3</c:v>
                </c:pt>
                <c:pt idx="3195">
                  <c:v>3487.9</c:v>
                </c:pt>
                <c:pt idx="3196">
                  <c:v>206.9</c:v>
                </c:pt>
                <c:pt idx="3197">
                  <c:v>46.4</c:v>
                </c:pt>
                <c:pt idx="3198">
                  <c:v>37.200000000000003</c:v>
                </c:pt>
                <c:pt idx="3199">
                  <c:v>2429.4</c:v>
                </c:pt>
                <c:pt idx="3200">
                  <c:v>16.899999999999999</c:v>
                </c:pt>
                <c:pt idx="3201">
                  <c:v>12.2</c:v>
                </c:pt>
                <c:pt idx="3202">
                  <c:v>45.8</c:v>
                </c:pt>
                <c:pt idx="3203">
                  <c:v>0.9</c:v>
                </c:pt>
                <c:pt idx="3204">
                  <c:v>39.1</c:v>
                </c:pt>
                <c:pt idx="3205">
                  <c:v>960.1</c:v>
                </c:pt>
                <c:pt idx="3206">
                  <c:v>1.2</c:v>
                </c:pt>
                <c:pt idx="3207">
                  <c:v>16</c:v>
                </c:pt>
                <c:pt idx="3208">
                  <c:v>6.4</c:v>
                </c:pt>
                <c:pt idx="3209">
                  <c:v>1.1000000000000001</c:v>
                </c:pt>
                <c:pt idx="3210">
                  <c:v>964.6</c:v>
                </c:pt>
                <c:pt idx="3211">
                  <c:v>61.1</c:v>
                </c:pt>
                <c:pt idx="3212">
                  <c:v>1806.7</c:v>
                </c:pt>
                <c:pt idx="3213">
                  <c:v>132.6</c:v>
                </c:pt>
                <c:pt idx="3214">
                  <c:v>41.5</c:v>
                </c:pt>
                <c:pt idx="3215">
                  <c:v>1.5</c:v>
                </c:pt>
                <c:pt idx="3216">
                  <c:v>356</c:v>
                </c:pt>
                <c:pt idx="3217">
                  <c:v>25.9</c:v>
                </c:pt>
                <c:pt idx="3218">
                  <c:v>750.1</c:v>
                </c:pt>
                <c:pt idx="3219">
                  <c:v>559.70000000000005</c:v>
                </c:pt>
                <c:pt idx="3220">
                  <c:v>392</c:v>
                </c:pt>
                <c:pt idx="3221">
                  <c:v>33.4</c:v>
                </c:pt>
                <c:pt idx="3222">
                  <c:v>546.70000000000005</c:v>
                </c:pt>
                <c:pt idx="3223">
                  <c:v>45.2</c:v>
                </c:pt>
                <c:pt idx="3224">
                  <c:v>1745</c:v>
                </c:pt>
                <c:pt idx="3225">
                  <c:v>675.5</c:v>
                </c:pt>
                <c:pt idx="3226">
                  <c:v>1013.2</c:v>
                </c:pt>
                <c:pt idx="3227">
                  <c:v>159.30000000000001</c:v>
                </c:pt>
                <c:pt idx="3228">
                  <c:v>233.8</c:v>
                </c:pt>
                <c:pt idx="3229">
                  <c:v>526.5</c:v>
                </c:pt>
                <c:pt idx="3230">
                  <c:v>191.2</c:v>
                </c:pt>
                <c:pt idx="3231">
                  <c:v>60.8</c:v>
                </c:pt>
                <c:pt idx="3232">
                  <c:v>663.8</c:v>
                </c:pt>
                <c:pt idx="3233">
                  <c:v>111.6</c:v>
                </c:pt>
                <c:pt idx="3234">
                  <c:v>531.4</c:v>
                </c:pt>
                <c:pt idx="3235">
                  <c:v>6.6</c:v>
                </c:pt>
                <c:pt idx="3236">
                  <c:v>238.2</c:v>
                </c:pt>
                <c:pt idx="3237">
                  <c:v>12.5</c:v>
                </c:pt>
                <c:pt idx="3238">
                  <c:v>8.9</c:v>
                </c:pt>
                <c:pt idx="3239">
                  <c:v>21.8</c:v>
                </c:pt>
                <c:pt idx="3240">
                  <c:v>497</c:v>
                </c:pt>
                <c:pt idx="3241">
                  <c:v>44.6</c:v>
                </c:pt>
                <c:pt idx="3242">
                  <c:v>128.5</c:v>
                </c:pt>
                <c:pt idx="3243">
                  <c:v>38.9</c:v>
                </c:pt>
                <c:pt idx="3244">
                  <c:v>4.5999999999999996</c:v>
                </c:pt>
                <c:pt idx="3245">
                  <c:v>45</c:v>
                </c:pt>
                <c:pt idx="3246">
                  <c:v>105.5</c:v>
                </c:pt>
                <c:pt idx="3247">
                  <c:v>35.700000000000003</c:v>
                </c:pt>
                <c:pt idx="3248">
                  <c:v>2</c:v>
                </c:pt>
                <c:pt idx="3249">
                  <c:v>124.2</c:v>
                </c:pt>
                <c:pt idx="3250">
                  <c:v>137.19999999999999</c:v>
                </c:pt>
                <c:pt idx="3251">
                  <c:v>2.1</c:v>
                </c:pt>
                <c:pt idx="3252">
                  <c:v>31.8</c:v>
                </c:pt>
                <c:pt idx="3253">
                  <c:v>220.2</c:v>
                </c:pt>
                <c:pt idx="3254">
                  <c:v>85.5</c:v>
                </c:pt>
                <c:pt idx="3255">
                  <c:v>13.3</c:v>
                </c:pt>
                <c:pt idx="3256">
                  <c:v>25.8</c:v>
                </c:pt>
                <c:pt idx="3257">
                  <c:v>5.8</c:v>
                </c:pt>
                <c:pt idx="3258">
                  <c:v>56.8</c:v>
                </c:pt>
                <c:pt idx="3259">
                  <c:v>258.2</c:v>
                </c:pt>
                <c:pt idx="3260">
                  <c:v>78.7</c:v>
                </c:pt>
                <c:pt idx="3261">
                  <c:v>90.1</c:v>
                </c:pt>
                <c:pt idx="3262">
                  <c:v>2.2999999999999998</c:v>
                </c:pt>
                <c:pt idx="3263">
                  <c:v>69.7</c:v>
                </c:pt>
                <c:pt idx="3264">
                  <c:v>47.5</c:v>
                </c:pt>
                <c:pt idx="3265">
                  <c:v>137.80000000000001</c:v>
                </c:pt>
                <c:pt idx="3266">
                  <c:v>145.1</c:v>
                </c:pt>
                <c:pt idx="3267">
                  <c:v>2439</c:v>
                </c:pt>
                <c:pt idx="3268">
                  <c:v>484.4</c:v>
                </c:pt>
                <c:pt idx="3269">
                  <c:v>36.4</c:v>
                </c:pt>
                <c:pt idx="3270">
                  <c:v>24.1</c:v>
                </c:pt>
                <c:pt idx="3271">
                  <c:v>0.9</c:v>
                </c:pt>
                <c:pt idx="3272">
                  <c:v>46.3</c:v>
                </c:pt>
                <c:pt idx="3273">
                  <c:v>11.9</c:v>
                </c:pt>
                <c:pt idx="3274">
                  <c:v>65.7</c:v>
                </c:pt>
                <c:pt idx="3275">
                  <c:v>1299.2</c:v>
                </c:pt>
                <c:pt idx="3276">
                  <c:v>9.8000000000000007</c:v>
                </c:pt>
                <c:pt idx="3277">
                  <c:v>12.1</c:v>
                </c:pt>
                <c:pt idx="3278">
                  <c:v>17.100000000000001</c:v>
                </c:pt>
                <c:pt idx="3279">
                  <c:v>7.5</c:v>
                </c:pt>
                <c:pt idx="3280">
                  <c:v>783.3</c:v>
                </c:pt>
                <c:pt idx="3281">
                  <c:v>105.3</c:v>
                </c:pt>
                <c:pt idx="3282">
                  <c:v>221.7</c:v>
                </c:pt>
                <c:pt idx="3283">
                  <c:v>2909.7</c:v>
                </c:pt>
                <c:pt idx="3284">
                  <c:v>13.4</c:v>
                </c:pt>
                <c:pt idx="3285">
                  <c:v>132.6</c:v>
                </c:pt>
                <c:pt idx="3286">
                  <c:v>3.2</c:v>
                </c:pt>
                <c:pt idx="3287">
                  <c:v>0.9</c:v>
                </c:pt>
                <c:pt idx="3288">
                  <c:v>223.6</c:v>
                </c:pt>
                <c:pt idx="3289">
                  <c:v>23.3</c:v>
                </c:pt>
                <c:pt idx="3290">
                  <c:v>51</c:v>
                </c:pt>
                <c:pt idx="3291">
                  <c:v>337.1</c:v>
                </c:pt>
                <c:pt idx="3292">
                  <c:v>25.3</c:v>
                </c:pt>
                <c:pt idx="3293">
                  <c:v>601.79999999999995</c:v>
                </c:pt>
                <c:pt idx="3294">
                  <c:v>196.6</c:v>
                </c:pt>
                <c:pt idx="3295">
                  <c:v>192.8</c:v>
                </c:pt>
                <c:pt idx="3296">
                  <c:v>1786.1</c:v>
                </c:pt>
                <c:pt idx="3297">
                  <c:v>268</c:v>
                </c:pt>
                <c:pt idx="3298">
                  <c:v>12.4</c:v>
                </c:pt>
                <c:pt idx="3299">
                  <c:v>411.7</c:v>
                </c:pt>
                <c:pt idx="3300">
                  <c:v>29.9</c:v>
                </c:pt>
                <c:pt idx="3301">
                  <c:v>77.5</c:v>
                </c:pt>
                <c:pt idx="3302">
                  <c:v>9.9</c:v>
                </c:pt>
                <c:pt idx="3303">
                  <c:v>0.8</c:v>
                </c:pt>
                <c:pt idx="3304">
                  <c:v>117.8</c:v>
                </c:pt>
                <c:pt idx="3305">
                  <c:v>787.2</c:v>
                </c:pt>
                <c:pt idx="3306">
                  <c:v>0.8</c:v>
                </c:pt>
                <c:pt idx="3307">
                  <c:v>224.3</c:v>
                </c:pt>
                <c:pt idx="3308">
                  <c:v>68.900000000000006</c:v>
                </c:pt>
                <c:pt idx="3309">
                  <c:v>43.9</c:v>
                </c:pt>
                <c:pt idx="3310">
                  <c:v>193.9</c:v>
                </c:pt>
                <c:pt idx="3311">
                  <c:v>25.5</c:v>
                </c:pt>
                <c:pt idx="3312">
                  <c:v>29.8</c:v>
                </c:pt>
                <c:pt idx="3313">
                  <c:v>1.1000000000000001</c:v>
                </c:pt>
                <c:pt idx="3314">
                  <c:v>10.5</c:v>
                </c:pt>
                <c:pt idx="3315">
                  <c:v>53.7</c:v>
                </c:pt>
                <c:pt idx="3316">
                  <c:v>23.8</c:v>
                </c:pt>
                <c:pt idx="3317">
                  <c:v>18.8</c:v>
                </c:pt>
                <c:pt idx="3318">
                  <c:v>98.9</c:v>
                </c:pt>
                <c:pt idx="3319">
                  <c:v>48.5</c:v>
                </c:pt>
                <c:pt idx="3320">
                  <c:v>44.4</c:v>
                </c:pt>
                <c:pt idx="3321">
                  <c:v>30</c:v>
                </c:pt>
                <c:pt idx="3322">
                  <c:v>783.7</c:v>
                </c:pt>
                <c:pt idx="3323">
                  <c:v>286.7</c:v>
                </c:pt>
                <c:pt idx="3324">
                  <c:v>165.7</c:v>
                </c:pt>
                <c:pt idx="3325">
                  <c:v>1.1000000000000001</c:v>
                </c:pt>
                <c:pt idx="3326">
                  <c:v>3.1</c:v>
                </c:pt>
                <c:pt idx="3327">
                  <c:v>1209.4000000000001</c:v>
                </c:pt>
                <c:pt idx="3328">
                  <c:v>435.4</c:v>
                </c:pt>
                <c:pt idx="3329">
                  <c:v>10.4</c:v>
                </c:pt>
                <c:pt idx="3330">
                  <c:v>24.1</c:v>
                </c:pt>
                <c:pt idx="3331">
                  <c:v>1.4</c:v>
                </c:pt>
                <c:pt idx="3332">
                  <c:v>119.8</c:v>
                </c:pt>
                <c:pt idx="3333">
                  <c:v>15.1</c:v>
                </c:pt>
                <c:pt idx="3334">
                  <c:v>276.60000000000002</c:v>
                </c:pt>
                <c:pt idx="3335">
                  <c:v>718.9</c:v>
                </c:pt>
                <c:pt idx="3336">
                  <c:v>435.8</c:v>
                </c:pt>
                <c:pt idx="3337">
                  <c:v>55.2</c:v>
                </c:pt>
                <c:pt idx="3338">
                  <c:v>27.6</c:v>
                </c:pt>
                <c:pt idx="3339">
                  <c:v>413.2</c:v>
                </c:pt>
                <c:pt idx="3340">
                  <c:v>6.7</c:v>
                </c:pt>
                <c:pt idx="3341">
                  <c:v>36.6</c:v>
                </c:pt>
                <c:pt idx="3342">
                  <c:v>1020.4</c:v>
                </c:pt>
                <c:pt idx="3343">
                  <c:v>218.2</c:v>
                </c:pt>
                <c:pt idx="3344">
                  <c:v>1.1000000000000001</c:v>
                </c:pt>
                <c:pt idx="3345">
                  <c:v>774.9</c:v>
                </c:pt>
                <c:pt idx="3346">
                  <c:v>141.30000000000001</c:v>
                </c:pt>
                <c:pt idx="3347">
                  <c:v>104</c:v>
                </c:pt>
                <c:pt idx="3348">
                  <c:v>1056.5</c:v>
                </c:pt>
                <c:pt idx="3349">
                  <c:v>10.6</c:v>
                </c:pt>
                <c:pt idx="3350">
                  <c:v>377.2</c:v>
                </c:pt>
                <c:pt idx="3351">
                  <c:v>225.5</c:v>
                </c:pt>
                <c:pt idx="3352">
                  <c:v>1.7</c:v>
                </c:pt>
                <c:pt idx="3353">
                  <c:v>35.9</c:v>
                </c:pt>
                <c:pt idx="3354">
                  <c:v>89.4</c:v>
                </c:pt>
                <c:pt idx="3355">
                  <c:v>1912.1</c:v>
                </c:pt>
                <c:pt idx="3356">
                  <c:v>734.1</c:v>
                </c:pt>
                <c:pt idx="3357">
                  <c:v>191.7</c:v>
                </c:pt>
                <c:pt idx="3358">
                  <c:v>13.7</c:v>
                </c:pt>
                <c:pt idx="3359">
                  <c:v>231.2</c:v>
                </c:pt>
                <c:pt idx="3360">
                  <c:v>46.7</c:v>
                </c:pt>
                <c:pt idx="3361">
                  <c:v>6.7</c:v>
                </c:pt>
                <c:pt idx="3362">
                  <c:v>197.4</c:v>
                </c:pt>
                <c:pt idx="3363">
                  <c:v>606.79999999999995</c:v>
                </c:pt>
                <c:pt idx="3364">
                  <c:v>3028.4</c:v>
                </c:pt>
                <c:pt idx="3365">
                  <c:v>74.599999999999994</c:v>
                </c:pt>
                <c:pt idx="3366">
                  <c:v>156.69999999999999</c:v>
                </c:pt>
                <c:pt idx="3367">
                  <c:v>379.9</c:v>
                </c:pt>
                <c:pt idx="3368">
                  <c:v>6.4</c:v>
                </c:pt>
                <c:pt idx="3369">
                  <c:v>329.9</c:v>
                </c:pt>
                <c:pt idx="3370">
                  <c:v>16</c:v>
                </c:pt>
                <c:pt idx="3371">
                  <c:v>842.2</c:v>
                </c:pt>
                <c:pt idx="3372">
                  <c:v>2</c:v>
                </c:pt>
                <c:pt idx="3373">
                  <c:v>502.9</c:v>
                </c:pt>
                <c:pt idx="3374">
                  <c:v>427.5</c:v>
                </c:pt>
                <c:pt idx="3375">
                  <c:v>229.9</c:v>
                </c:pt>
                <c:pt idx="3376">
                  <c:v>205.8</c:v>
                </c:pt>
                <c:pt idx="3377">
                  <c:v>42.1</c:v>
                </c:pt>
                <c:pt idx="3378">
                  <c:v>224</c:v>
                </c:pt>
                <c:pt idx="3379">
                  <c:v>401.4</c:v>
                </c:pt>
                <c:pt idx="3380">
                  <c:v>92.7</c:v>
                </c:pt>
                <c:pt idx="3381">
                  <c:v>126</c:v>
                </c:pt>
                <c:pt idx="3382">
                  <c:v>1591.1</c:v>
                </c:pt>
                <c:pt idx="3383">
                  <c:v>15</c:v>
                </c:pt>
                <c:pt idx="3384">
                  <c:v>87.4</c:v>
                </c:pt>
                <c:pt idx="3385">
                  <c:v>296.7</c:v>
                </c:pt>
                <c:pt idx="3386">
                  <c:v>122.5</c:v>
                </c:pt>
                <c:pt idx="3387">
                  <c:v>551.9</c:v>
                </c:pt>
                <c:pt idx="3388">
                  <c:v>67.900000000000006</c:v>
                </c:pt>
                <c:pt idx="3389">
                  <c:v>83.9</c:v>
                </c:pt>
                <c:pt idx="3390">
                  <c:v>17.399999999999999</c:v>
                </c:pt>
                <c:pt idx="3391">
                  <c:v>6.3</c:v>
                </c:pt>
                <c:pt idx="3392">
                  <c:v>348.2</c:v>
                </c:pt>
                <c:pt idx="3393">
                  <c:v>795.1</c:v>
                </c:pt>
                <c:pt idx="3394">
                  <c:v>73.3</c:v>
                </c:pt>
                <c:pt idx="3395">
                  <c:v>121.5</c:v>
                </c:pt>
                <c:pt idx="3396">
                  <c:v>658.8</c:v>
                </c:pt>
                <c:pt idx="3397">
                  <c:v>33.1</c:v>
                </c:pt>
                <c:pt idx="3398">
                  <c:v>19.8</c:v>
                </c:pt>
                <c:pt idx="3399">
                  <c:v>75.2</c:v>
                </c:pt>
                <c:pt idx="3400">
                  <c:v>18.399999999999999</c:v>
                </c:pt>
                <c:pt idx="3401">
                  <c:v>5.8</c:v>
                </c:pt>
                <c:pt idx="3402">
                  <c:v>22.6</c:v>
                </c:pt>
                <c:pt idx="3403">
                  <c:v>34.9</c:v>
                </c:pt>
                <c:pt idx="3404">
                  <c:v>106.9</c:v>
                </c:pt>
                <c:pt idx="3405">
                  <c:v>240.9</c:v>
                </c:pt>
                <c:pt idx="3406">
                  <c:v>348.7</c:v>
                </c:pt>
                <c:pt idx="3407">
                  <c:v>97.4</c:v>
                </c:pt>
                <c:pt idx="3408">
                  <c:v>51</c:v>
                </c:pt>
                <c:pt idx="3409">
                  <c:v>16.2</c:v>
                </c:pt>
                <c:pt idx="3410">
                  <c:v>1316.7</c:v>
                </c:pt>
                <c:pt idx="3411">
                  <c:v>1.8</c:v>
                </c:pt>
                <c:pt idx="3412">
                  <c:v>4.3</c:v>
                </c:pt>
                <c:pt idx="3413">
                  <c:v>43.2</c:v>
                </c:pt>
                <c:pt idx="3414">
                  <c:v>115.1</c:v>
                </c:pt>
                <c:pt idx="3415">
                  <c:v>1132.9000000000001</c:v>
                </c:pt>
                <c:pt idx="3416">
                  <c:v>65.3</c:v>
                </c:pt>
                <c:pt idx="3417">
                  <c:v>1697.8</c:v>
                </c:pt>
                <c:pt idx="3418">
                  <c:v>120.4</c:v>
                </c:pt>
                <c:pt idx="3419">
                  <c:v>166.8</c:v>
                </c:pt>
                <c:pt idx="3420">
                  <c:v>43.7</c:v>
                </c:pt>
                <c:pt idx="3421">
                  <c:v>65.900000000000006</c:v>
                </c:pt>
                <c:pt idx="3422">
                  <c:v>38.700000000000003</c:v>
                </c:pt>
                <c:pt idx="3423">
                  <c:v>37.5</c:v>
                </c:pt>
                <c:pt idx="3424">
                  <c:v>16.3</c:v>
                </c:pt>
                <c:pt idx="3425">
                  <c:v>2912</c:v>
                </c:pt>
                <c:pt idx="3426">
                  <c:v>30.8</c:v>
                </c:pt>
                <c:pt idx="3427">
                  <c:v>282.5</c:v>
                </c:pt>
                <c:pt idx="3428">
                  <c:v>4</c:v>
                </c:pt>
                <c:pt idx="3429">
                  <c:v>45.9</c:v>
                </c:pt>
                <c:pt idx="3430">
                  <c:v>263.8</c:v>
                </c:pt>
                <c:pt idx="3431">
                  <c:v>123.8</c:v>
                </c:pt>
                <c:pt idx="3432">
                  <c:v>16.7</c:v>
                </c:pt>
                <c:pt idx="3433">
                  <c:v>3.8</c:v>
                </c:pt>
                <c:pt idx="3434">
                  <c:v>1.8</c:v>
                </c:pt>
                <c:pt idx="3435">
                  <c:v>37.9</c:v>
                </c:pt>
                <c:pt idx="3436">
                  <c:v>1.5</c:v>
                </c:pt>
                <c:pt idx="3437">
                  <c:v>422</c:v>
                </c:pt>
                <c:pt idx="3438">
                  <c:v>113.1</c:v>
                </c:pt>
                <c:pt idx="3439">
                  <c:v>65.900000000000006</c:v>
                </c:pt>
                <c:pt idx="3440">
                  <c:v>144.19999999999999</c:v>
                </c:pt>
                <c:pt idx="3441">
                  <c:v>137.1</c:v>
                </c:pt>
                <c:pt idx="3442">
                  <c:v>404.2</c:v>
                </c:pt>
                <c:pt idx="3443">
                  <c:v>139.19999999999999</c:v>
                </c:pt>
                <c:pt idx="3444">
                  <c:v>6.4</c:v>
                </c:pt>
                <c:pt idx="3445">
                  <c:v>3.2</c:v>
                </c:pt>
                <c:pt idx="3446">
                  <c:v>8.9</c:v>
                </c:pt>
                <c:pt idx="3447">
                  <c:v>43</c:v>
                </c:pt>
                <c:pt idx="3448">
                  <c:v>16</c:v>
                </c:pt>
                <c:pt idx="3449">
                  <c:v>253.3</c:v>
                </c:pt>
                <c:pt idx="3450">
                  <c:v>27.7</c:v>
                </c:pt>
                <c:pt idx="3451">
                  <c:v>1742.6</c:v>
                </c:pt>
                <c:pt idx="3452">
                  <c:v>1724</c:v>
                </c:pt>
                <c:pt idx="3453">
                  <c:v>22.3</c:v>
                </c:pt>
                <c:pt idx="3454">
                  <c:v>749.9</c:v>
                </c:pt>
                <c:pt idx="3455">
                  <c:v>12.4</c:v>
                </c:pt>
                <c:pt idx="3456">
                  <c:v>41.1</c:v>
                </c:pt>
                <c:pt idx="3457">
                  <c:v>244.6</c:v>
                </c:pt>
                <c:pt idx="3458">
                  <c:v>101.3</c:v>
                </c:pt>
                <c:pt idx="3459">
                  <c:v>63.1</c:v>
                </c:pt>
                <c:pt idx="3460">
                  <c:v>40.9</c:v>
                </c:pt>
                <c:pt idx="3461">
                  <c:v>43</c:v>
                </c:pt>
                <c:pt idx="3462">
                  <c:v>7.8</c:v>
                </c:pt>
                <c:pt idx="3463">
                  <c:v>279.60000000000002</c:v>
                </c:pt>
                <c:pt idx="3464">
                  <c:v>69.900000000000006</c:v>
                </c:pt>
                <c:pt idx="3465">
                  <c:v>45</c:v>
                </c:pt>
                <c:pt idx="3466">
                  <c:v>86.2</c:v>
                </c:pt>
                <c:pt idx="3467">
                  <c:v>43.9</c:v>
                </c:pt>
                <c:pt idx="3468">
                  <c:v>347.9</c:v>
                </c:pt>
                <c:pt idx="3469">
                  <c:v>30.7</c:v>
                </c:pt>
                <c:pt idx="3470">
                  <c:v>0.6</c:v>
                </c:pt>
                <c:pt idx="3471">
                  <c:v>510.4</c:v>
                </c:pt>
                <c:pt idx="3472">
                  <c:v>227.1</c:v>
                </c:pt>
                <c:pt idx="3473">
                  <c:v>882.2</c:v>
                </c:pt>
                <c:pt idx="3474">
                  <c:v>3.5</c:v>
                </c:pt>
                <c:pt idx="3475">
                  <c:v>1001.9</c:v>
                </c:pt>
                <c:pt idx="3476">
                  <c:v>23.7</c:v>
                </c:pt>
                <c:pt idx="3477">
                  <c:v>3.4</c:v>
                </c:pt>
                <c:pt idx="3478">
                  <c:v>231.8</c:v>
                </c:pt>
                <c:pt idx="3479">
                  <c:v>20.8</c:v>
                </c:pt>
                <c:pt idx="3480">
                  <c:v>41.5</c:v>
                </c:pt>
                <c:pt idx="3481">
                  <c:v>1.4</c:v>
                </c:pt>
                <c:pt idx="3482">
                  <c:v>91.5</c:v>
                </c:pt>
                <c:pt idx="3483">
                  <c:v>177.6</c:v>
                </c:pt>
                <c:pt idx="3484">
                  <c:v>43.9</c:v>
                </c:pt>
                <c:pt idx="3485">
                  <c:v>238.5</c:v>
                </c:pt>
                <c:pt idx="3486">
                  <c:v>731.4</c:v>
                </c:pt>
                <c:pt idx="3487">
                  <c:v>242.2</c:v>
                </c:pt>
                <c:pt idx="3488">
                  <c:v>1357.6</c:v>
                </c:pt>
                <c:pt idx="3489">
                  <c:v>95</c:v>
                </c:pt>
                <c:pt idx="3490">
                  <c:v>14.2</c:v>
                </c:pt>
                <c:pt idx="3491">
                  <c:v>114.2</c:v>
                </c:pt>
                <c:pt idx="3492">
                  <c:v>48.8</c:v>
                </c:pt>
                <c:pt idx="3493">
                  <c:v>362.2</c:v>
                </c:pt>
                <c:pt idx="3494">
                  <c:v>96.9</c:v>
                </c:pt>
                <c:pt idx="3495">
                  <c:v>110.2</c:v>
                </c:pt>
                <c:pt idx="3496">
                  <c:v>125.3</c:v>
                </c:pt>
                <c:pt idx="3497">
                  <c:v>1508.1</c:v>
                </c:pt>
                <c:pt idx="3498">
                  <c:v>477.3</c:v>
                </c:pt>
                <c:pt idx="3499">
                  <c:v>49.1</c:v>
                </c:pt>
                <c:pt idx="3500">
                  <c:v>68.7</c:v>
                </c:pt>
                <c:pt idx="3501">
                  <c:v>77.2</c:v>
                </c:pt>
                <c:pt idx="3502">
                  <c:v>77.7</c:v>
                </c:pt>
                <c:pt idx="3503">
                  <c:v>4</c:v>
                </c:pt>
                <c:pt idx="3504">
                  <c:v>0.3</c:v>
                </c:pt>
                <c:pt idx="3505">
                  <c:v>0.3</c:v>
                </c:pt>
                <c:pt idx="3506">
                  <c:v>76.2</c:v>
                </c:pt>
                <c:pt idx="3507">
                  <c:v>99.8</c:v>
                </c:pt>
                <c:pt idx="3508">
                  <c:v>20.7</c:v>
                </c:pt>
                <c:pt idx="3509">
                  <c:v>130</c:v>
                </c:pt>
                <c:pt idx="3510">
                  <c:v>181.2</c:v>
                </c:pt>
                <c:pt idx="3511">
                  <c:v>56.2</c:v>
                </c:pt>
                <c:pt idx="3512">
                  <c:v>4</c:v>
                </c:pt>
                <c:pt idx="3513">
                  <c:v>0.9</c:v>
                </c:pt>
                <c:pt idx="3514">
                  <c:v>1.7</c:v>
                </c:pt>
                <c:pt idx="3515">
                  <c:v>2.6</c:v>
                </c:pt>
                <c:pt idx="3516">
                  <c:v>200.2</c:v>
                </c:pt>
                <c:pt idx="3517">
                  <c:v>17.399999999999999</c:v>
                </c:pt>
                <c:pt idx="3518">
                  <c:v>5.5</c:v>
                </c:pt>
                <c:pt idx="3519">
                  <c:v>841.5</c:v>
                </c:pt>
                <c:pt idx="3520">
                  <c:v>3.7</c:v>
                </c:pt>
                <c:pt idx="3521">
                  <c:v>12.1</c:v>
                </c:pt>
                <c:pt idx="3522">
                  <c:v>117.2</c:v>
                </c:pt>
                <c:pt idx="3523">
                  <c:v>109.2</c:v>
                </c:pt>
                <c:pt idx="3524">
                  <c:v>73.2</c:v>
                </c:pt>
                <c:pt idx="3525">
                  <c:v>0.9</c:v>
                </c:pt>
                <c:pt idx="3526">
                  <c:v>276.60000000000002</c:v>
                </c:pt>
                <c:pt idx="3527">
                  <c:v>64.8</c:v>
                </c:pt>
                <c:pt idx="3528">
                  <c:v>25.9</c:v>
                </c:pt>
                <c:pt idx="3529">
                  <c:v>54.4</c:v>
                </c:pt>
                <c:pt idx="3530">
                  <c:v>35.5</c:v>
                </c:pt>
                <c:pt idx="3531">
                  <c:v>1197.4000000000001</c:v>
                </c:pt>
                <c:pt idx="3532">
                  <c:v>20.100000000000001</c:v>
                </c:pt>
                <c:pt idx="3533">
                  <c:v>65.599999999999994</c:v>
                </c:pt>
                <c:pt idx="3534">
                  <c:v>57.2</c:v>
                </c:pt>
                <c:pt idx="3535">
                  <c:v>133</c:v>
                </c:pt>
                <c:pt idx="3536">
                  <c:v>99.8</c:v>
                </c:pt>
                <c:pt idx="3537">
                  <c:v>96.4</c:v>
                </c:pt>
                <c:pt idx="3538">
                  <c:v>253.9</c:v>
                </c:pt>
                <c:pt idx="3539">
                  <c:v>1628.8</c:v>
                </c:pt>
                <c:pt idx="3540">
                  <c:v>1837.2</c:v>
                </c:pt>
                <c:pt idx="3541">
                  <c:v>800.5</c:v>
                </c:pt>
                <c:pt idx="3542">
                  <c:v>91.6</c:v>
                </c:pt>
                <c:pt idx="3543">
                  <c:v>145.4</c:v>
                </c:pt>
                <c:pt idx="3544">
                  <c:v>1427</c:v>
                </c:pt>
                <c:pt idx="3545">
                  <c:v>233.6</c:v>
                </c:pt>
                <c:pt idx="3546">
                  <c:v>229.9</c:v>
                </c:pt>
                <c:pt idx="3547">
                  <c:v>5.8</c:v>
                </c:pt>
                <c:pt idx="3548">
                  <c:v>351</c:v>
                </c:pt>
                <c:pt idx="3549">
                  <c:v>40.4</c:v>
                </c:pt>
                <c:pt idx="3550">
                  <c:v>794.9</c:v>
                </c:pt>
                <c:pt idx="3551">
                  <c:v>68.099999999999994</c:v>
                </c:pt>
                <c:pt idx="3552">
                  <c:v>1667.3</c:v>
                </c:pt>
                <c:pt idx="3553">
                  <c:v>29</c:v>
                </c:pt>
                <c:pt idx="3554">
                  <c:v>108.3</c:v>
                </c:pt>
                <c:pt idx="3555">
                  <c:v>15.7</c:v>
                </c:pt>
                <c:pt idx="3556">
                  <c:v>0.8</c:v>
                </c:pt>
                <c:pt idx="3557">
                  <c:v>465.4</c:v>
                </c:pt>
                <c:pt idx="3558">
                  <c:v>25.8</c:v>
                </c:pt>
                <c:pt idx="3559">
                  <c:v>18.899999999999999</c:v>
                </c:pt>
                <c:pt idx="3560">
                  <c:v>341.5</c:v>
                </c:pt>
                <c:pt idx="3561">
                  <c:v>4781.6000000000004</c:v>
                </c:pt>
                <c:pt idx="3562">
                  <c:v>154.9</c:v>
                </c:pt>
                <c:pt idx="3563">
                  <c:v>2209.1999999999998</c:v>
                </c:pt>
                <c:pt idx="3564">
                  <c:v>174.7</c:v>
                </c:pt>
                <c:pt idx="3565">
                  <c:v>48.2</c:v>
                </c:pt>
                <c:pt idx="3566">
                  <c:v>34.799999999999997</c:v>
                </c:pt>
                <c:pt idx="3567">
                  <c:v>1022.7</c:v>
                </c:pt>
                <c:pt idx="3568">
                  <c:v>555.1</c:v>
                </c:pt>
                <c:pt idx="3569">
                  <c:v>4.9000000000000004</c:v>
                </c:pt>
                <c:pt idx="3570">
                  <c:v>36.5</c:v>
                </c:pt>
                <c:pt idx="3571">
                  <c:v>1.5</c:v>
                </c:pt>
                <c:pt idx="3572">
                  <c:v>59.4</c:v>
                </c:pt>
                <c:pt idx="3573">
                  <c:v>109.7</c:v>
                </c:pt>
                <c:pt idx="3574">
                  <c:v>251.2</c:v>
                </c:pt>
                <c:pt idx="3575">
                  <c:v>11.5</c:v>
                </c:pt>
                <c:pt idx="3576">
                  <c:v>929.4</c:v>
                </c:pt>
                <c:pt idx="3577">
                  <c:v>91.1</c:v>
                </c:pt>
                <c:pt idx="3578">
                  <c:v>328.5</c:v>
                </c:pt>
                <c:pt idx="3579">
                  <c:v>350</c:v>
                </c:pt>
                <c:pt idx="3580">
                  <c:v>7.6</c:v>
                </c:pt>
                <c:pt idx="3581">
                  <c:v>136.9</c:v>
                </c:pt>
                <c:pt idx="3582">
                  <c:v>302.3</c:v>
                </c:pt>
                <c:pt idx="3583">
                  <c:v>47.3</c:v>
                </c:pt>
                <c:pt idx="3584">
                  <c:v>399.4</c:v>
                </c:pt>
                <c:pt idx="3585">
                  <c:v>1.5</c:v>
                </c:pt>
                <c:pt idx="3586">
                  <c:v>0.5</c:v>
                </c:pt>
                <c:pt idx="3587">
                  <c:v>589.9</c:v>
                </c:pt>
                <c:pt idx="3588">
                  <c:v>87.5</c:v>
                </c:pt>
                <c:pt idx="3589">
                  <c:v>0.7</c:v>
                </c:pt>
                <c:pt idx="3590">
                  <c:v>601</c:v>
                </c:pt>
                <c:pt idx="3591">
                  <c:v>2</c:v>
                </c:pt>
                <c:pt idx="3592">
                  <c:v>7.6</c:v>
                </c:pt>
                <c:pt idx="3593">
                  <c:v>60.7</c:v>
                </c:pt>
                <c:pt idx="3594">
                  <c:v>13</c:v>
                </c:pt>
                <c:pt idx="3595">
                  <c:v>712.5</c:v>
                </c:pt>
                <c:pt idx="3596">
                  <c:v>81.599999999999994</c:v>
                </c:pt>
                <c:pt idx="3597">
                  <c:v>321.60000000000002</c:v>
                </c:pt>
                <c:pt idx="3598">
                  <c:v>46.6</c:v>
                </c:pt>
                <c:pt idx="3599">
                  <c:v>78.5</c:v>
                </c:pt>
                <c:pt idx="3600">
                  <c:v>66.5</c:v>
                </c:pt>
                <c:pt idx="3601">
                  <c:v>105.6</c:v>
                </c:pt>
                <c:pt idx="3602">
                  <c:v>10.4</c:v>
                </c:pt>
                <c:pt idx="3603">
                  <c:v>511.2</c:v>
                </c:pt>
                <c:pt idx="3604">
                  <c:v>23.8</c:v>
                </c:pt>
                <c:pt idx="3605">
                  <c:v>77.7</c:v>
                </c:pt>
                <c:pt idx="3606">
                  <c:v>510.6</c:v>
                </c:pt>
                <c:pt idx="3607">
                  <c:v>122.3</c:v>
                </c:pt>
                <c:pt idx="3608">
                  <c:v>432.6</c:v>
                </c:pt>
                <c:pt idx="3609">
                  <c:v>58.5</c:v>
                </c:pt>
                <c:pt idx="3610">
                  <c:v>113.4</c:v>
                </c:pt>
                <c:pt idx="3611">
                  <c:v>56.3</c:v>
                </c:pt>
                <c:pt idx="3612">
                  <c:v>6.7</c:v>
                </c:pt>
                <c:pt idx="3613">
                  <c:v>5</c:v>
                </c:pt>
                <c:pt idx="3614">
                  <c:v>6.4</c:v>
                </c:pt>
                <c:pt idx="3615">
                  <c:v>105</c:v>
                </c:pt>
                <c:pt idx="3616">
                  <c:v>474.1</c:v>
                </c:pt>
                <c:pt idx="3617">
                  <c:v>564.79999999999995</c:v>
                </c:pt>
                <c:pt idx="3618">
                  <c:v>24.3</c:v>
                </c:pt>
                <c:pt idx="3619">
                  <c:v>7.8</c:v>
                </c:pt>
                <c:pt idx="3620">
                  <c:v>10.7</c:v>
                </c:pt>
                <c:pt idx="3621">
                  <c:v>436.1</c:v>
                </c:pt>
                <c:pt idx="3622">
                  <c:v>7</c:v>
                </c:pt>
                <c:pt idx="3623">
                  <c:v>333.4</c:v>
                </c:pt>
                <c:pt idx="3624">
                  <c:v>280.60000000000002</c:v>
                </c:pt>
                <c:pt idx="3625">
                  <c:v>121.3</c:v>
                </c:pt>
                <c:pt idx="3626">
                  <c:v>67.3</c:v>
                </c:pt>
                <c:pt idx="3627">
                  <c:v>157.5</c:v>
                </c:pt>
                <c:pt idx="3628">
                  <c:v>191</c:v>
                </c:pt>
                <c:pt idx="3629">
                  <c:v>139.4</c:v>
                </c:pt>
                <c:pt idx="3630">
                  <c:v>308.7</c:v>
                </c:pt>
                <c:pt idx="3631">
                  <c:v>4.5999999999999996</c:v>
                </c:pt>
                <c:pt idx="3632">
                  <c:v>9.5</c:v>
                </c:pt>
                <c:pt idx="3633">
                  <c:v>41.8</c:v>
                </c:pt>
                <c:pt idx="3634">
                  <c:v>24.4</c:v>
                </c:pt>
                <c:pt idx="3635">
                  <c:v>25.8</c:v>
                </c:pt>
                <c:pt idx="3636">
                  <c:v>84.5</c:v>
                </c:pt>
                <c:pt idx="3637">
                  <c:v>46.7</c:v>
                </c:pt>
                <c:pt idx="3638">
                  <c:v>149.19999999999999</c:v>
                </c:pt>
                <c:pt idx="3639">
                  <c:v>2722.8</c:v>
                </c:pt>
                <c:pt idx="3640">
                  <c:v>129.9</c:v>
                </c:pt>
                <c:pt idx="3641">
                  <c:v>106.5</c:v>
                </c:pt>
                <c:pt idx="3642">
                  <c:v>47</c:v>
                </c:pt>
                <c:pt idx="3643">
                  <c:v>232.3</c:v>
                </c:pt>
                <c:pt idx="3644">
                  <c:v>51.5</c:v>
                </c:pt>
                <c:pt idx="3645">
                  <c:v>52.2</c:v>
                </c:pt>
                <c:pt idx="3646">
                  <c:v>140.4</c:v>
                </c:pt>
                <c:pt idx="3647">
                  <c:v>203</c:v>
                </c:pt>
                <c:pt idx="3648">
                  <c:v>573.5</c:v>
                </c:pt>
                <c:pt idx="3649">
                  <c:v>20.7</c:v>
                </c:pt>
                <c:pt idx="3650">
                  <c:v>283</c:v>
                </c:pt>
                <c:pt idx="3651">
                  <c:v>47</c:v>
                </c:pt>
                <c:pt idx="3652">
                  <c:v>62.6</c:v>
                </c:pt>
                <c:pt idx="3653">
                  <c:v>13.4</c:v>
                </c:pt>
                <c:pt idx="3654">
                  <c:v>10.7</c:v>
                </c:pt>
                <c:pt idx="3655">
                  <c:v>351.8</c:v>
                </c:pt>
                <c:pt idx="3656">
                  <c:v>88.9</c:v>
                </c:pt>
                <c:pt idx="3657">
                  <c:v>6.2</c:v>
                </c:pt>
                <c:pt idx="3658">
                  <c:v>2</c:v>
                </c:pt>
                <c:pt idx="3659">
                  <c:v>144.69999999999999</c:v>
                </c:pt>
                <c:pt idx="3660">
                  <c:v>1330.4</c:v>
                </c:pt>
                <c:pt idx="3661">
                  <c:v>41.4</c:v>
                </c:pt>
                <c:pt idx="3662">
                  <c:v>234.7</c:v>
                </c:pt>
                <c:pt idx="3663">
                  <c:v>184.9</c:v>
                </c:pt>
                <c:pt idx="3664">
                  <c:v>1.4</c:v>
                </c:pt>
                <c:pt idx="3665">
                  <c:v>164.9</c:v>
                </c:pt>
                <c:pt idx="3666">
                  <c:v>93.6</c:v>
                </c:pt>
                <c:pt idx="3667">
                  <c:v>143.4</c:v>
                </c:pt>
                <c:pt idx="3668">
                  <c:v>20</c:v>
                </c:pt>
                <c:pt idx="3669">
                  <c:v>84.7</c:v>
                </c:pt>
                <c:pt idx="3670">
                  <c:v>86.8</c:v>
                </c:pt>
                <c:pt idx="3671">
                  <c:v>4.9000000000000004</c:v>
                </c:pt>
                <c:pt idx="3672">
                  <c:v>7.3</c:v>
                </c:pt>
                <c:pt idx="3673">
                  <c:v>11.6</c:v>
                </c:pt>
                <c:pt idx="3674">
                  <c:v>641</c:v>
                </c:pt>
                <c:pt idx="3675">
                  <c:v>26.9</c:v>
                </c:pt>
                <c:pt idx="3676">
                  <c:v>1.1000000000000001</c:v>
                </c:pt>
                <c:pt idx="3677">
                  <c:v>24</c:v>
                </c:pt>
                <c:pt idx="3678">
                  <c:v>1062.0999999999999</c:v>
                </c:pt>
                <c:pt idx="3679">
                  <c:v>319.10000000000002</c:v>
                </c:pt>
                <c:pt idx="3680">
                  <c:v>2.1</c:v>
                </c:pt>
                <c:pt idx="3681">
                  <c:v>47.8</c:v>
                </c:pt>
                <c:pt idx="3682">
                  <c:v>24.9</c:v>
                </c:pt>
                <c:pt idx="3683">
                  <c:v>90</c:v>
                </c:pt>
                <c:pt idx="3684">
                  <c:v>1359.3</c:v>
                </c:pt>
                <c:pt idx="3685">
                  <c:v>28.1</c:v>
                </c:pt>
                <c:pt idx="3686">
                  <c:v>1.5</c:v>
                </c:pt>
                <c:pt idx="3687">
                  <c:v>15.1</c:v>
                </c:pt>
                <c:pt idx="3688">
                  <c:v>292.8</c:v>
                </c:pt>
                <c:pt idx="3689">
                  <c:v>4.5999999999999996</c:v>
                </c:pt>
                <c:pt idx="3690">
                  <c:v>28.1</c:v>
                </c:pt>
                <c:pt idx="3691">
                  <c:v>72.8</c:v>
                </c:pt>
                <c:pt idx="3692">
                  <c:v>12.4</c:v>
                </c:pt>
                <c:pt idx="3693">
                  <c:v>27.2</c:v>
                </c:pt>
                <c:pt idx="3694">
                  <c:v>259.89999999999998</c:v>
                </c:pt>
                <c:pt idx="3695">
                  <c:v>8.1999999999999993</c:v>
                </c:pt>
                <c:pt idx="3696">
                  <c:v>132.1</c:v>
                </c:pt>
                <c:pt idx="3697">
                  <c:v>24.4</c:v>
                </c:pt>
                <c:pt idx="3698">
                  <c:v>19.5</c:v>
                </c:pt>
                <c:pt idx="3699">
                  <c:v>0.8</c:v>
                </c:pt>
                <c:pt idx="3700">
                  <c:v>4</c:v>
                </c:pt>
                <c:pt idx="3701">
                  <c:v>5.2</c:v>
                </c:pt>
                <c:pt idx="3702">
                  <c:v>12.5</c:v>
                </c:pt>
                <c:pt idx="3703">
                  <c:v>774.4</c:v>
                </c:pt>
                <c:pt idx="3704">
                  <c:v>1718.3</c:v>
                </c:pt>
                <c:pt idx="3705">
                  <c:v>60.3</c:v>
                </c:pt>
                <c:pt idx="3706">
                  <c:v>606</c:v>
                </c:pt>
                <c:pt idx="3707">
                  <c:v>193.7</c:v>
                </c:pt>
                <c:pt idx="3708">
                  <c:v>972</c:v>
                </c:pt>
                <c:pt idx="3709">
                  <c:v>5.2</c:v>
                </c:pt>
                <c:pt idx="3710">
                  <c:v>49.1</c:v>
                </c:pt>
                <c:pt idx="3711">
                  <c:v>1717</c:v>
                </c:pt>
                <c:pt idx="3712">
                  <c:v>12.4</c:v>
                </c:pt>
                <c:pt idx="3713">
                  <c:v>16.8</c:v>
                </c:pt>
                <c:pt idx="3714">
                  <c:v>270</c:v>
                </c:pt>
                <c:pt idx="3715">
                  <c:v>3.1</c:v>
                </c:pt>
                <c:pt idx="3716">
                  <c:v>8.5</c:v>
                </c:pt>
                <c:pt idx="3717">
                  <c:v>102.2</c:v>
                </c:pt>
                <c:pt idx="3718">
                  <c:v>439.7</c:v>
                </c:pt>
                <c:pt idx="3719">
                  <c:v>323.3</c:v>
                </c:pt>
                <c:pt idx="3720">
                  <c:v>102</c:v>
                </c:pt>
                <c:pt idx="3721">
                  <c:v>790</c:v>
                </c:pt>
                <c:pt idx="3722">
                  <c:v>1941</c:v>
                </c:pt>
                <c:pt idx="3723">
                  <c:v>7</c:v>
                </c:pt>
                <c:pt idx="3724">
                  <c:v>29.1</c:v>
                </c:pt>
                <c:pt idx="3725">
                  <c:v>222.4</c:v>
                </c:pt>
                <c:pt idx="3726">
                  <c:v>118.5</c:v>
                </c:pt>
                <c:pt idx="3727">
                  <c:v>870.9</c:v>
                </c:pt>
                <c:pt idx="3728">
                  <c:v>10.1</c:v>
                </c:pt>
                <c:pt idx="3729">
                  <c:v>105</c:v>
                </c:pt>
                <c:pt idx="3730">
                  <c:v>133.69999999999999</c:v>
                </c:pt>
                <c:pt idx="3731">
                  <c:v>5.2</c:v>
                </c:pt>
                <c:pt idx="3732">
                  <c:v>155.9</c:v>
                </c:pt>
                <c:pt idx="3733">
                  <c:v>358.24</c:v>
                </c:pt>
                <c:pt idx="3734">
                  <c:v>19.399999999999999</c:v>
                </c:pt>
                <c:pt idx="3735">
                  <c:v>7.9</c:v>
                </c:pt>
                <c:pt idx="3736">
                  <c:v>0.5</c:v>
                </c:pt>
                <c:pt idx="3737">
                  <c:v>11.5</c:v>
                </c:pt>
                <c:pt idx="3738">
                  <c:v>381.7</c:v>
                </c:pt>
                <c:pt idx="3739">
                  <c:v>36.6</c:v>
                </c:pt>
                <c:pt idx="3740">
                  <c:v>40.799999999999997</c:v>
                </c:pt>
                <c:pt idx="3741">
                  <c:v>24.6</c:v>
                </c:pt>
                <c:pt idx="3742">
                  <c:v>0.8</c:v>
                </c:pt>
                <c:pt idx="3743">
                  <c:v>19.5</c:v>
                </c:pt>
                <c:pt idx="3744">
                  <c:v>331.9</c:v>
                </c:pt>
                <c:pt idx="3745">
                  <c:v>633.5</c:v>
                </c:pt>
                <c:pt idx="3746">
                  <c:v>75.8</c:v>
                </c:pt>
                <c:pt idx="3747">
                  <c:v>6.4</c:v>
                </c:pt>
                <c:pt idx="3748">
                  <c:v>0.8</c:v>
                </c:pt>
                <c:pt idx="3749">
                  <c:v>687.6</c:v>
                </c:pt>
                <c:pt idx="3750">
                  <c:v>177.6</c:v>
                </c:pt>
                <c:pt idx="3751">
                  <c:v>204</c:v>
                </c:pt>
                <c:pt idx="3752">
                  <c:v>6.9</c:v>
                </c:pt>
                <c:pt idx="3753">
                  <c:v>927.4</c:v>
                </c:pt>
                <c:pt idx="3754">
                  <c:v>593.9</c:v>
                </c:pt>
                <c:pt idx="3755">
                  <c:v>1.7</c:v>
                </c:pt>
                <c:pt idx="3756">
                  <c:v>289</c:v>
                </c:pt>
                <c:pt idx="3757">
                  <c:v>1021.5</c:v>
                </c:pt>
                <c:pt idx="3758">
                  <c:v>31.9</c:v>
                </c:pt>
                <c:pt idx="3759">
                  <c:v>542.20000000000005</c:v>
                </c:pt>
                <c:pt idx="3760">
                  <c:v>1378.7</c:v>
                </c:pt>
                <c:pt idx="3761">
                  <c:v>508.1</c:v>
                </c:pt>
                <c:pt idx="3762">
                  <c:v>45</c:v>
                </c:pt>
                <c:pt idx="3763">
                  <c:v>75.599999999999994</c:v>
                </c:pt>
                <c:pt idx="3764">
                  <c:v>42.4</c:v>
                </c:pt>
                <c:pt idx="3765">
                  <c:v>1455</c:v>
                </c:pt>
                <c:pt idx="3766">
                  <c:v>429</c:v>
                </c:pt>
                <c:pt idx="3767">
                  <c:v>1413.6</c:v>
                </c:pt>
                <c:pt idx="3768">
                  <c:v>92</c:v>
                </c:pt>
                <c:pt idx="3769">
                  <c:v>621</c:v>
                </c:pt>
                <c:pt idx="3770">
                  <c:v>854.4</c:v>
                </c:pt>
                <c:pt idx="3771">
                  <c:v>1217</c:v>
                </c:pt>
                <c:pt idx="3772">
                  <c:v>1941.9</c:v>
                </c:pt>
                <c:pt idx="3773">
                  <c:v>189</c:v>
                </c:pt>
                <c:pt idx="3774">
                  <c:v>204.6</c:v>
                </c:pt>
                <c:pt idx="3775">
                  <c:v>512.5</c:v>
                </c:pt>
                <c:pt idx="3776">
                  <c:v>769.6</c:v>
                </c:pt>
                <c:pt idx="3777">
                  <c:v>14.7</c:v>
                </c:pt>
                <c:pt idx="3778">
                  <c:v>4.3</c:v>
                </c:pt>
                <c:pt idx="3779">
                  <c:v>2570</c:v>
                </c:pt>
                <c:pt idx="3780">
                  <c:v>241</c:v>
                </c:pt>
                <c:pt idx="3781">
                  <c:v>28</c:v>
                </c:pt>
                <c:pt idx="3782">
                  <c:v>527.20000000000005</c:v>
                </c:pt>
                <c:pt idx="3783">
                  <c:v>30.4</c:v>
                </c:pt>
                <c:pt idx="3784">
                  <c:v>126.8</c:v>
                </c:pt>
                <c:pt idx="3785">
                  <c:v>105.9</c:v>
                </c:pt>
                <c:pt idx="3786">
                  <c:v>22.6</c:v>
                </c:pt>
                <c:pt idx="3787">
                  <c:v>98.1</c:v>
                </c:pt>
                <c:pt idx="3788">
                  <c:v>315.39999999999998</c:v>
                </c:pt>
                <c:pt idx="3789">
                  <c:v>363.8</c:v>
                </c:pt>
                <c:pt idx="3790">
                  <c:v>85.6</c:v>
                </c:pt>
                <c:pt idx="3791">
                  <c:v>80.599999999999994</c:v>
                </c:pt>
                <c:pt idx="3792">
                  <c:v>652.9</c:v>
                </c:pt>
                <c:pt idx="3793">
                  <c:v>0.5</c:v>
                </c:pt>
                <c:pt idx="3794">
                  <c:v>6</c:v>
                </c:pt>
                <c:pt idx="3795">
                  <c:v>38.799999999999997</c:v>
                </c:pt>
                <c:pt idx="3796">
                  <c:v>757.7</c:v>
                </c:pt>
                <c:pt idx="3797">
                  <c:v>70.8</c:v>
                </c:pt>
                <c:pt idx="3798">
                  <c:v>310.3</c:v>
                </c:pt>
                <c:pt idx="3799">
                  <c:v>22.7</c:v>
                </c:pt>
                <c:pt idx="3800">
                  <c:v>593.6</c:v>
                </c:pt>
                <c:pt idx="3801">
                  <c:v>53.1</c:v>
                </c:pt>
                <c:pt idx="3802">
                  <c:v>1.2</c:v>
                </c:pt>
                <c:pt idx="3803">
                  <c:v>456</c:v>
                </c:pt>
                <c:pt idx="3804">
                  <c:v>14</c:v>
                </c:pt>
                <c:pt idx="3805">
                  <c:v>182</c:v>
                </c:pt>
                <c:pt idx="3806">
                  <c:v>224.2</c:v>
                </c:pt>
                <c:pt idx="3807">
                  <c:v>560.4</c:v>
                </c:pt>
                <c:pt idx="3808">
                  <c:v>71</c:v>
                </c:pt>
                <c:pt idx="3809">
                  <c:v>44.7</c:v>
                </c:pt>
                <c:pt idx="3810">
                  <c:v>0.3</c:v>
                </c:pt>
                <c:pt idx="3811">
                  <c:v>97.5</c:v>
                </c:pt>
                <c:pt idx="3812">
                  <c:v>457.1</c:v>
                </c:pt>
                <c:pt idx="3813">
                  <c:v>12.7</c:v>
                </c:pt>
                <c:pt idx="3814">
                  <c:v>524.9</c:v>
                </c:pt>
                <c:pt idx="3815">
                  <c:v>245.5</c:v>
                </c:pt>
                <c:pt idx="3816">
                  <c:v>51.4</c:v>
                </c:pt>
                <c:pt idx="3817">
                  <c:v>206.3</c:v>
                </c:pt>
                <c:pt idx="3818">
                  <c:v>19.100000000000001</c:v>
                </c:pt>
                <c:pt idx="3819">
                  <c:v>56</c:v>
                </c:pt>
                <c:pt idx="3820">
                  <c:v>69</c:v>
                </c:pt>
                <c:pt idx="3821">
                  <c:v>38.200000000000003</c:v>
                </c:pt>
                <c:pt idx="3822">
                  <c:v>536.29999999999995</c:v>
                </c:pt>
                <c:pt idx="3823">
                  <c:v>42.8</c:v>
                </c:pt>
                <c:pt idx="3824">
                  <c:v>19</c:v>
                </c:pt>
                <c:pt idx="3825">
                  <c:v>137.9</c:v>
                </c:pt>
                <c:pt idx="3826">
                  <c:v>40</c:v>
                </c:pt>
                <c:pt idx="3827">
                  <c:v>144</c:v>
                </c:pt>
                <c:pt idx="3828">
                  <c:v>149</c:v>
                </c:pt>
                <c:pt idx="3829">
                  <c:v>17</c:v>
                </c:pt>
                <c:pt idx="3830">
                  <c:v>64.400000000000006</c:v>
                </c:pt>
                <c:pt idx="3831">
                  <c:v>158</c:v>
                </c:pt>
                <c:pt idx="3832">
                  <c:v>13.1</c:v>
                </c:pt>
                <c:pt idx="3833">
                  <c:v>66.7</c:v>
                </c:pt>
                <c:pt idx="3834">
                  <c:v>158.4</c:v>
                </c:pt>
                <c:pt idx="3835">
                  <c:v>190.7</c:v>
                </c:pt>
                <c:pt idx="3836">
                  <c:v>267.3</c:v>
                </c:pt>
                <c:pt idx="3837">
                  <c:v>2343.6</c:v>
                </c:pt>
                <c:pt idx="3838">
                  <c:v>1637</c:v>
                </c:pt>
                <c:pt idx="3839">
                  <c:v>17.899999999999999</c:v>
                </c:pt>
                <c:pt idx="3840">
                  <c:v>19.3</c:v>
                </c:pt>
                <c:pt idx="3841">
                  <c:v>68.900000000000006</c:v>
                </c:pt>
                <c:pt idx="3842">
                  <c:v>54.9</c:v>
                </c:pt>
                <c:pt idx="3843">
                  <c:v>8.1999999999999993</c:v>
                </c:pt>
                <c:pt idx="3844">
                  <c:v>49.3</c:v>
                </c:pt>
                <c:pt idx="3845">
                  <c:v>4.3</c:v>
                </c:pt>
                <c:pt idx="3846">
                  <c:v>1139.4000000000001</c:v>
                </c:pt>
                <c:pt idx="3847">
                  <c:v>12.9</c:v>
                </c:pt>
                <c:pt idx="3848">
                  <c:v>154.6</c:v>
                </c:pt>
                <c:pt idx="3849">
                  <c:v>57.8</c:v>
                </c:pt>
                <c:pt idx="3850">
                  <c:v>109.1</c:v>
                </c:pt>
                <c:pt idx="3851">
                  <c:v>167</c:v>
                </c:pt>
                <c:pt idx="3852">
                  <c:v>37.4</c:v>
                </c:pt>
                <c:pt idx="3853">
                  <c:v>85.6</c:v>
                </c:pt>
                <c:pt idx="3854">
                  <c:v>14.6</c:v>
                </c:pt>
                <c:pt idx="3855">
                  <c:v>15</c:v>
                </c:pt>
                <c:pt idx="3856">
                  <c:v>572.70000000000005</c:v>
                </c:pt>
                <c:pt idx="3857">
                  <c:v>189.8</c:v>
                </c:pt>
                <c:pt idx="3858">
                  <c:v>1261.8</c:v>
                </c:pt>
                <c:pt idx="3859">
                  <c:v>36.200000000000003</c:v>
                </c:pt>
                <c:pt idx="3860">
                  <c:v>53</c:v>
                </c:pt>
                <c:pt idx="3861">
                  <c:v>298</c:v>
                </c:pt>
                <c:pt idx="3862">
                  <c:v>143</c:v>
                </c:pt>
                <c:pt idx="3863">
                  <c:v>10</c:v>
                </c:pt>
                <c:pt idx="3864">
                  <c:v>203</c:v>
                </c:pt>
                <c:pt idx="3865">
                  <c:v>7</c:v>
                </c:pt>
                <c:pt idx="3866">
                  <c:v>63</c:v>
                </c:pt>
                <c:pt idx="3867">
                  <c:v>265</c:v>
                </c:pt>
                <c:pt idx="3868">
                  <c:v>56.2</c:v>
                </c:pt>
                <c:pt idx="3869">
                  <c:v>35</c:v>
                </c:pt>
                <c:pt idx="3870">
                  <c:v>367.4</c:v>
                </c:pt>
                <c:pt idx="3871">
                  <c:v>3142.3</c:v>
                </c:pt>
                <c:pt idx="3872">
                  <c:v>1</c:v>
                </c:pt>
                <c:pt idx="3873">
                  <c:v>97.4</c:v>
                </c:pt>
                <c:pt idx="3874">
                  <c:v>34</c:v>
                </c:pt>
                <c:pt idx="3875">
                  <c:v>347.5</c:v>
                </c:pt>
                <c:pt idx="3876">
                  <c:v>933</c:v>
                </c:pt>
                <c:pt idx="3877">
                  <c:v>91.6</c:v>
                </c:pt>
                <c:pt idx="3878">
                  <c:v>34</c:v>
                </c:pt>
                <c:pt idx="3879">
                  <c:v>326.39999999999998</c:v>
                </c:pt>
                <c:pt idx="3880">
                  <c:v>680.4</c:v>
                </c:pt>
                <c:pt idx="3881">
                  <c:v>679</c:v>
                </c:pt>
                <c:pt idx="3882">
                  <c:v>8.1</c:v>
                </c:pt>
                <c:pt idx="3883">
                  <c:v>159.5</c:v>
                </c:pt>
                <c:pt idx="3884">
                  <c:v>820.3</c:v>
                </c:pt>
                <c:pt idx="3885">
                  <c:v>116</c:v>
                </c:pt>
                <c:pt idx="3886">
                  <c:v>155.30000000000001</c:v>
                </c:pt>
                <c:pt idx="3887">
                  <c:v>1.1000000000000001</c:v>
                </c:pt>
                <c:pt idx="3888">
                  <c:v>1</c:v>
                </c:pt>
                <c:pt idx="3889">
                  <c:v>406.8</c:v>
                </c:pt>
                <c:pt idx="3890">
                  <c:v>134.1</c:v>
                </c:pt>
                <c:pt idx="3891">
                  <c:v>2</c:v>
                </c:pt>
                <c:pt idx="3892">
                  <c:v>1</c:v>
                </c:pt>
                <c:pt idx="3893">
                  <c:v>87</c:v>
                </c:pt>
                <c:pt idx="3894">
                  <c:v>311</c:v>
                </c:pt>
                <c:pt idx="3895">
                  <c:v>4777</c:v>
                </c:pt>
                <c:pt idx="3896">
                  <c:v>154.5</c:v>
                </c:pt>
                <c:pt idx="3897">
                  <c:v>38</c:v>
                </c:pt>
                <c:pt idx="3898">
                  <c:v>36.1</c:v>
                </c:pt>
                <c:pt idx="3899">
                  <c:v>125</c:v>
                </c:pt>
                <c:pt idx="3900">
                  <c:v>246</c:v>
                </c:pt>
                <c:pt idx="3901">
                  <c:v>29.3</c:v>
                </c:pt>
                <c:pt idx="3902">
                  <c:v>233</c:v>
                </c:pt>
                <c:pt idx="3903">
                  <c:v>121</c:v>
                </c:pt>
                <c:pt idx="3904">
                  <c:v>166.4</c:v>
                </c:pt>
                <c:pt idx="3905">
                  <c:v>16.399999999999999</c:v>
                </c:pt>
                <c:pt idx="3906">
                  <c:v>463</c:v>
                </c:pt>
                <c:pt idx="3907">
                  <c:v>3.2</c:v>
                </c:pt>
                <c:pt idx="3908">
                  <c:v>1179</c:v>
                </c:pt>
                <c:pt idx="3909">
                  <c:v>103.1</c:v>
                </c:pt>
                <c:pt idx="3910">
                  <c:v>151.69999999999999</c:v>
                </c:pt>
                <c:pt idx="3911">
                  <c:v>26.2</c:v>
                </c:pt>
                <c:pt idx="3912">
                  <c:v>3.1</c:v>
                </c:pt>
                <c:pt idx="3913">
                  <c:v>1631</c:v>
                </c:pt>
                <c:pt idx="3914">
                  <c:v>48</c:v>
                </c:pt>
                <c:pt idx="3915">
                  <c:v>137</c:v>
                </c:pt>
                <c:pt idx="3916">
                  <c:v>103</c:v>
                </c:pt>
                <c:pt idx="3917">
                  <c:v>29.7</c:v>
                </c:pt>
                <c:pt idx="3918">
                  <c:v>211.5</c:v>
                </c:pt>
                <c:pt idx="3919">
                  <c:v>922.4</c:v>
                </c:pt>
                <c:pt idx="3920">
                  <c:v>63.6</c:v>
                </c:pt>
                <c:pt idx="3921">
                  <c:v>101.9</c:v>
                </c:pt>
                <c:pt idx="3922">
                  <c:v>812.1</c:v>
                </c:pt>
                <c:pt idx="3923">
                  <c:v>72</c:v>
                </c:pt>
                <c:pt idx="3924">
                  <c:v>2.9</c:v>
                </c:pt>
                <c:pt idx="3925">
                  <c:v>96.7</c:v>
                </c:pt>
                <c:pt idx="3926">
                  <c:v>78.7</c:v>
                </c:pt>
                <c:pt idx="3927">
                  <c:v>177.2</c:v>
                </c:pt>
                <c:pt idx="3928">
                  <c:v>34.700000000000003</c:v>
                </c:pt>
                <c:pt idx="3929">
                  <c:v>65</c:v>
                </c:pt>
                <c:pt idx="3930">
                  <c:v>79</c:v>
                </c:pt>
                <c:pt idx="3931">
                  <c:v>18</c:v>
                </c:pt>
                <c:pt idx="3932">
                  <c:v>16</c:v>
                </c:pt>
                <c:pt idx="3933">
                  <c:v>1</c:v>
                </c:pt>
                <c:pt idx="3934">
                  <c:v>803.3</c:v>
                </c:pt>
                <c:pt idx="3935">
                  <c:v>175</c:v>
                </c:pt>
                <c:pt idx="3936">
                  <c:v>267.39999999999998</c:v>
                </c:pt>
                <c:pt idx="3937">
                  <c:v>3.6</c:v>
                </c:pt>
                <c:pt idx="3938">
                  <c:v>1</c:v>
                </c:pt>
                <c:pt idx="3939">
                  <c:v>192</c:v>
                </c:pt>
                <c:pt idx="3940">
                  <c:v>34.6</c:v>
                </c:pt>
                <c:pt idx="3941">
                  <c:v>940</c:v>
                </c:pt>
                <c:pt idx="3942">
                  <c:v>24.3</c:v>
                </c:pt>
                <c:pt idx="3943">
                  <c:v>2</c:v>
                </c:pt>
                <c:pt idx="3944">
                  <c:v>38</c:v>
                </c:pt>
                <c:pt idx="3945">
                  <c:v>28</c:v>
                </c:pt>
                <c:pt idx="3946">
                  <c:v>67</c:v>
                </c:pt>
                <c:pt idx="3947">
                  <c:v>122</c:v>
                </c:pt>
                <c:pt idx="3948">
                  <c:v>98</c:v>
                </c:pt>
                <c:pt idx="3949">
                  <c:v>38</c:v>
                </c:pt>
                <c:pt idx="3950">
                  <c:v>85</c:v>
                </c:pt>
                <c:pt idx="3951">
                  <c:v>747</c:v>
                </c:pt>
                <c:pt idx="3952">
                  <c:v>1</c:v>
                </c:pt>
                <c:pt idx="3953">
                  <c:v>15</c:v>
                </c:pt>
                <c:pt idx="3954">
                  <c:v>1197</c:v>
                </c:pt>
                <c:pt idx="3955">
                  <c:v>158.6</c:v>
                </c:pt>
                <c:pt idx="3956">
                  <c:v>275.7</c:v>
                </c:pt>
                <c:pt idx="3957">
                  <c:v>89.4</c:v>
                </c:pt>
                <c:pt idx="3958">
                  <c:v>22.1</c:v>
                </c:pt>
                <c:pt idx="3959">
                  <c:v>294.60000000000002</c:v>
                </c:pt>
                <c:pt idx="3960">
                  <c:v>439.4</c:v>
                </c:pt>
                <c:pt idx="3961">
                  <c:v>4.3</c:v>
                </c:pt>
                <c:pt idx="3962">
                  <c:v>93.4</c:v>
                </c:pt>
                <c:pt idx="3963">
                  <c:v>195.3</c:v>
                </c:pt>
                <c:pt idx="3964">
                  <c:v>141</c:v>
                </c:pt>
                <c:pt idx="3965">
                  <c:v>1861.5</c:v>
                </c:pt>
                <c:pt idx="3966">
                  <c:v>3.2</c:v>
                </c:pt>
                <c:pt idx="3967">
                  <c:v>15.7</c:v>
                </c:pt>
                <c:pt idx="3968">
                  <c:v>1961</c:v>
                </c:pt>
                <c:pt idx="3969">
                  <c:v>165.9</c:v>
                </c:pt>
                <c:pt idx="3970">
                  <c:v>375</c:v>
                </c:pt>
                <c:pt idx="3971">
                  <c:v>2.4</c:v>
                </c:pt>
                <c:pt idx="3972">
                  <c:v>203.5</c:v>
                </c:pt>
                <c:pt idx="3973">
                  <c:v>255.9</c:v>
                </c:pt>
                <c:pt idx="3974">
                  <c:v>52</c:v>
                </c:pt>
                <c:pt idx="3975">
                  <c:v>19</c:v>
                </c:pt>
                <c:pt idx="3976">
                  <c:v>26</c:v>
                </c:pt>
                <c:pt idx="3977">
                  <c:v>324</c:v>
                </c:pt>
                <c:pt idx="3978">
                  <c:v>43.3</c:v>
                </c:pt>
                <c:pt idx="3979">
                  <c:v>7</c:v>
                </c:pt>
                <c:pt idx="3980">
                  <c:v>236.9</c:v>
                </c:pt>
                <c:pt idx="3981">
                  <c:v>72.8</c:v>
                </c:pt>
                <c:pt idx="3982">
                  <c:v>231.3</c:v>
                </c:pt>
                <c:pt idx="3983">
                  <c:v>15.3</c:v>
                </c:pt>
                <c:pt idx="3984">
                  <c:v>2.9</c:v>
                </c:pt>
                <c:pt idx="3985">
                  <c:v>0.5</c:v>
                </c:pt>
                <c:pt idx="3986">
                  <c:v>1073.3</c:v>
                </c:pt>
                <c:pt idx="3987">
                  <c:v>1034.5</c:v>
                </c:pt>
                <c:pt idx="3988">
                  <c:v>91.2</c:v>
                </c:pt>
                <c:pt idx="3989">
                  <c:v>783.3</c:v>
                </c:pt>
                <c:pt idx="3990">
                  <c:v>23.9</c:v>
                </c:pt>
                <c:pt idx="3991">
                  <c:v>12.5</c:v>
                </c:pt>
                <c:pt idx="3992">
                  <c:v>405.5</c:v>
                </c:pt>
                <c:pt idx="3993">
                  <c:v>207</c:v>
                </c:pt>
                <c:pt idx="3994">
                  <c:v>26.1</c:v>
                </c:pt>
                <c:pt idx="3995">
                  <c:v>1320</c:v>
                </c:pt>
                <c:pt idx="3996">
                  <c:v>3</c:v>
                </c:pt>
                <c:pt idx="3997">
                  <c:v>943</c:v>
                </c:pt>
                <c:pt idx="3998">
                  <c:v>1047</c:v>
                </c:pt>
                <c:pt idx="3999">
                  <c:v>11</c:v>
                </c:pt>
                <c:pt idx="4000">
                  <c:v>138</c:v>
                </c:pt>
                <c:pt idx="4001">
                  <c:v>9</c:v>
                </c:pt>
                <c:pt idx="4002">
                  <c:v>3034</c:v>
                </c:pt>
                <c:pt idx="4003">
                  <c:v>14.6</c:v>
                </c:pt>
                <c:pt idx="4004">
                  <c:v>33</c:v>
                </c:pt>
                <c:pt idx="4005">
                  <c:v>20</c:v>
                </c:pt>
                <c:pt idx="4006">
                  <c:v>267.89999999999998</c:v>
                </c:pt>
                <c:pt idx="4007">
                  <c:v>8</c:v>
                </c:pt>
                <c:pt idx="4008">
                  <c:v>255</c:v>
                </c:pt>
                <c:pt idx="4009">
                  <c:v>29</c:v>
                </c:pt>
                <c:pt idx="4010">
                  <c:v>4807</c:v>
                </c:pt>
                <c:pt idx="4011">
                  <c:v>26</c:v>
                </c:pt>
                <c:pt idx="4012">
                  <c:v>6</c:v>
                </c:pt>
                <c:pt idx="4013">
                  <c:v>239</c:v>
                </c:pt>
                <c:pt idx="4014">
                  <c:v>40</c:v>
                </c:pt>
                <c:pt idx="4015">
                  <c:v>3823</c:v>
                </c:pt>
                <c:pt idx="4016">
                  <c:v>2218</c:v>
                </c:pt>
                <c:pt idx="4017">
                  <c:v>75</c:v>
                </c:pt>
                <c:pt idx="4018">
                  <c:v>43.9</c:v>
                </c:pt>
                <c:pt idx="4019">
                  <c:v>23.5</c:v>
                </c:pt>
                <c:pt idx="4020">
                  <c:v>260.60000000000002</c:v>
                </c:pt>
                <c:pt idx="4021">
                  <c:v>498.1</c:v>
                </c:pt>
                <c:pt idx="4022">
                  <c:v>378.5</c:v>
                </c:pt>
                <c:pt idx="4023">
                  <c:v>36.799999999999997</c:v>
                </c:pt>
                <c:pt idx="4024">
                  <c:v>203.2</c:v>
                </c:pt>
                <c:pt idx="4025">
                  <c:v>2.9</c:v>
                </c:pt>
                <c:pt idx="4026">
                  <c:v>1223.0999999999999</c:v>
                </c:pt>
                <c:pt idx="4027">
                  <c:v>167</c:v>
                </c:pt>
                <c:pt idx="4028">
                  <c:v>7.5</c:v>
                </c:pt>
                <c:pt idx="4029">
                  <c:v>485.2</c:v>
                </c:pt>
                <c:pt idx="4030">
                  <c:v>366.8</c:v>
                </c:pt>
                <c:pt idx="4031">
                  <c:v>76.5</c:v>
                </c:pt>
                <c:pt idx="4032">
                  <c:v>17</c:v>
                </c:pt>
                <c:pt idx="4033">
                  <c:v>5</c:v>
                </c:pt>
                <c:pt idx="4034">
                  <c:v>236</c:v>
                </c:pt>
                <c:pt idx="4035">
                  <c:v>55</c:v>
                </c:pt>
                <c:pt idx="4036">
                  <c:v>3.5</c:v>
                </c:pt>
                <c:pt idx="4037">
                  <c:v>3542.5</c:v>
                </c:pt>
                <c:pt idx="4038">
                  <c:v>12.8</c:v>
                </c:pt>
                <c:pt idx="4039">
                  <c:v>112.5</c:v>
                </c:pt>
                <c:pt idx="4040">
                  <c:v>175.4</c:v>
                </c:pt>
                <c:pt idx="4041">
                  <c:v>116.6</c:v>
                </c:pt>
                <c:pt idx="4042">
                  <c:v>85.6</c:v>
                </c:pt>
                <c:pt idx="4043">
                  <c:v>27.5</c:v>
                </c:pt>
                <c:pt idx="4044">
                  <c:v>68.8</c:v>
                </c:pt>
                <c:pt idx="4045">
                  <c:v>705.9</c:v>
                </c:pt>
                <c:pt idx="4046">
                  <c:v>21.5</c:v>
                </c:pt>
                <c:pt idx="4047">
                  <c:v>232.6</c:v>
                </c:pt>
                <c:pt idx="4048">
                  <c:v>125.9</c:v>
                </c:pt>
                <c:pt idx="4049">
                  <c:v>210.1</c:v>
                </c:pt>
                <c:pt idx="4050">
                  <c:v>109.3</c:v>
                </c:pt>
                <c:pt idx="4051">
                  <c:v>326.2</c:v>
                </c:pt>
                <c:pt idx="4052">
                  <c:v>65</c:v>
                </c:pt>
                <c:pt idx="4053">
                  <c:v>41.4</c:v>
                </c:pt>
                <c:pt idx="4054">
                  <c:v>11.7</c:v>
                </c:pt>
                <c:pt idx="4055">
                  <c:v>238.3</c:v>
                </c:pt>
                <c:pt idx="4056">
                  <c:v>570.1</c:v>
                </c:pt>
                <c:pt idx="4057">
                  <c:v>28.9</c:v>
                </c:pt>
                <c:pt idx="4058">
                  <c:v>68</c:v>
                </c:pt>
                <c:pt idx="4059">
                  <c:v>4.9000000000000004</c:v>
                </c:pt>
                <c:pt idx="4060">
                  <c:v>4.5</c:v>
                </c:pt>
                <c:pt idx="4061">
                  <c:v>2251.6999999999998</c:v>
                </c:pt>
                <c:pt idx="4062">
                  <c:v>13</c:v>
                </c:pt>
                <c:pt idx="4063">
                  <c:v>29.7</c:v>
                </c:pt>
                <c:pt idx="4064">
                  <c:v>138.5</c:v>
                </c:pt>
                <c:pt idx="4065">
                  <c:v>29.4</c:v>
                </c:pt>
                <c:pt idx="4066">
                  <c:v>31.3</c:v>
                </c:pt>
                <c:pt idx="4067">
                  <c:v>242.3</c:v>
                </c:pt>
                <c:pt idx="4068">
                  <c:v>59</c:v>
                </c:pt>
                <c:pt idx="4069">
                  <c:v>40.299999999999997</c:v>
                </c:pt>
                <c:pt idx="4070">
                  <c:v>10.4</c:v>
                </c:pt>
                <c:pt idx="4071">
                  <c:v>1416.1</c:v>
                </c:pt>
                <c:pt idx="4072">
                  <c:v>235.2</c:v>
                </c:pt>
                <c:pt idx="4073">
                  <c:v>13.4</c:v>
                </c:pt>
                <c:pt idx="4074">
                  <c:v>21.1</c:v>
                </c:pt>
                <c:pt idx="4075">
                  <c:v>29.9</c:v>
                </c:pt>
                <c:pt idx="4076">
                  <c:v>802.5</c:v>
                </c:pt>
                <c:pt idx="4077">
                  <c:v>177.8</c:v>
                </c:pt>
                <c:pt idx="4078">
                  <c:v>55.7</c:v>
                </c:pt>
                <c:pt idx="4079">
                  <c:v>53.7</c:v>
                </c:pt>
                <c:pt idx="4080">
                  <c:v>31</c:v>
                </c:pt>
                <c:pt idx="4081">
                  <c:v>249.8</c:v>
                </c:pt>
                <c:pt idx="4082">
                  <c:v>57.7</c:v>
                </c:pt>
                <c:pt idx="4083">
                  <c:v>470.7</c:v>
                </c:pt>
                <c:pt idx="4084">
                  <c:v>506.6</c:v>
                </c:pt>
                <c:pt idx="4085">
                  <c:v>32.5</c:v>
                </c:pt>
                <c:pt idx="4086">
                  <c:v>33.700000000000003</c:v>
                </c:pt>
                <c:pt idx="4087">
                  <c:v>147.1</c:v>
                </c:pt>
                <c:pt idx="4088">
                  <c:v>50.7</c:v>
                </c:pt>
                <c:pt idx="4089">
                  <c:v>25.4</c:v>
                </c:pt>
                <c:pt idx="4090">
                  <c:v>0</c:v>
                </c:pt>
                <c:pt idx="4091">
                  <c:v>151.19999999999999</c:v>
                </c:pt>
                <c:pt idx="4092">
                  <c:v>154.6</c:v>
                </c:pt>
                <c:pt idx="4093">
                  <c:v>2014.4</c:v>
                </c:pt>
                <c:pt idx="4094">
                  <c:v>361.7</c:v>
                </c:pt>
                <c:pt idx="4095">
                  <c:v>320.3</c:v>
                </c:pt>
                <c:pt idx="4096">
                  <c:v>582.1</c:v>
                </c:pt>
                <c:pt idx="4097">
                  <c:v>76</c:v>
                </c:pt>
                <c:pt idx="4098">
                  <c:v>42.4</c:v>
                </c:pt>
                <c:pt idx="4099">
                  <c:v>34.799999999999997</c:v>
                </c:pt>
                <c:pt idx="4100">
                  <c:v>266.60000000000002</c:v>
                </c:pt>
                <c:pt idx="4101">
                  <c:v>825</c:v>
                </c:pt>
                <c:pt idx="4102">
                  <c:v>106.1</c:v>
                </c:pt>
                <c:pt idx="4103">
                  <c:v>90.3</c:v>
                </c:pt>
                <c:pt idx="4104">
                  <c:v>0.8</c:v>
                </c:pt>
                <c:pt idx="4105">
                  <c:v>26.3</c:v>
                </c:pt>
                <c:pt idx="4106">
                  <c:v>123.6</c:v>
                </c:pt>
                <c:pt idx="4107">
                  <c:v>147.30000000000001</c:v>
                </c:pt>
                <c:pt idx="4108">
                  <c:v>41.4</c:v>
                </c:pt>
                <c:pt idx="4109">
                  <c:v>285.2</c:v>
                </c:pt>
                <c:pt idx="4110">
                  <c:v>0.2</c:v>
                </c:pt>
                <c:pt idx="4111">
                  <c:v>208</c:v>
                </c:pt>
                <c:pt idx="4112">
                  <c:v>540.4</c:v>
                </c:pt>
                <c:pt idx="4113">
                  <c:v>741.9</c:v>
                </c:pt>
                <c:pt idx="4114">
                  <c:v>1914.7</c:v>
                </c:pt>
                <c:pt idx="4115">
                  <c:v>50.8</c:v>
                </c:pt>
                <c:pt idx="4116">
                  <c:v>77.400000000000006</c:v>
                </c:pt>
                <c:pt idx="4117">
                  <c:v>943.9</c:v>
                </c:pt>
                <c:pt idx="4118">
                  <c:v>35.9</c:v>
                </c:pt>
                <c:pt idx="4119">
                  <c:v>293.89999999999998</c:v>
                </c:pt>
                <c:pt idx="4120">
                  <c:v>202.9</c:v>
                </c:pt>
                <c:pt idx="4121">
                  <c:v>693.4</c:v>
                </c:pt>
                <c:pt idx="4122">
                  <c:v>495</c:v>
                </c:pt>
                <c:pt idx="4123">
                  <c:v>270.3</c:v>
                </c:pt>
                <c:pt idx="4124">
                  <c:v>0.6</c:v>
                </c:pt>
                <c:pt idx="4125">
                  <c:v>18.600000000000001</c:v>
                </c:pt>
                <c:pt idx="4126">
                  <c:v>1.2</c:v>
                </c:pt>
                <c:pt idx="4127">
                  <c:v>1907.2</c:v>
                </c:pt>
                <c:pt idx="4128">
                  <c:v>435.8</c:v>
                </c:pt>
                <c:pt idx="4129">
                  <c:v>376.9</c:v>
                </c:pt>
                <c:pt idx="4130">
                  <c:v>159</c:v>
                </c:pt>
                <c:pt idx="4131">
                  <c:v>3567.4</c:v>
                </c:pt>
                <c:pt idx="4132">
                  <c:v>195.6</c:v>
                </c:pt>
                <c:pt idx="4133">
                  <c:v>380.1</c:v>
                </c:pt>
                <c:pt idx="4134">
                  <c:v>27.3</c:v>
                </c:pt>
                <c:pt idx="4135">
                  <c:v>226.3</c:v>
                </c:pt>
                <c:pt idx="4136">
                  <c:v>6.4</c:v>
                </c:pt>
                <c:pt idx="4137">
                  <c:v>564</c:v>
                </c:pt>
                <c:pt idx="4138">
                  <c:v>10.8</c:v>
                </c:pt>
                <c:pt idx="4139">
                  <c:v>11</c:v>
                </c:pt>
                <c:pt idx="4140">
                  <c:v>100.8</c:v>
                </c:pt>
                <c:pt idx="4141">
                  <c:v>55.5</c:v>
                </c:pt>
                <c:pt idx="4142">
                  <c:v>858.8</c:v>
                </c:pt>
                <c:pt idx="4143">
                  <c:v>81.3</c:v>
                </c:pt>
                <c:pt idx="4144">
                  <c:v>44.7</c:v>
                </c:pt>
                <c:pt idx="4145">
                  <c:v>2</c:v>
                </c:pt>
                <c:pt idx="4146">
                  <c:v>5</c:v>
                </c:pt>
                <c:pt idx="4147">
                  <c:v>5.2</c:v>
                </c:pt>
                <c:pt idx="4148">
                  <c:v>0.8</c:v>
                </c:pt>
                <c:pt idx="4149">
                  <c:v>69</c:v>
                </c:pt>
                <c:pt idx="4150">
                  <c:v>38.4</c:v>
                </c:pt>
                <c:pt idx="4151">
                  <c:v>0.2</c:v>
                </c:pt>
                <c:pt idx="4152">
                  <c:v>367</c:v>
                </c:pt>
                <c:pt idx="4153">
                  <c:v>100.8</c:v>
                </c:pt>
                <c:pt idx="4154">
                  <c:v>37.4</c:v>
                </c:pt>
                <c:pt idx="4155">
                  <c:v>291.39999999999998</c:v>
                </c:pt>
                <c:pt idx="4156">
                  <c:v>238.3</c:v>
                </c:pt>
                <c:pt idx="4157">
                  <c:v>1.1000000000000001</c:v>
                </c:pt>
                <c:pt idx="4158">
                  <c:v>20.8</c:v>
                </c:pt>
                <c:pt idx="4159">
                  <c:v>0.4</c:v>
                </c:pt>
                <c:pt idx="4160">
                  <c:v>109.8</c:v>
                </c:pt>
                <c:pt idx="4161">
                  <c:v>145.19999999999999</c:v>
                </c:pt>
                <c:pt idx="4162">
                  <c:v>161.5</c:v>
                </c:pt>
                <c:pt idx="4163">
                  <c:v>17.399999999999999</c:v>
                </c:pt>
                <c:pt idx="4164">
                  <c:v>842</c:v>
                </c:pt>
                <c:pt idx="4165">
                  <c:v>212</c:v>
                </c:pt>
                <c:pt idx="4166">
                  <c:v>95.2</c:v>
                </c:pt>
                <c:pt idx="4167">
                  <c:v>49.1</c:v>
                </c:pt>
                <c:pt idx="4168">
                  <c:v>822.2</c:v>
                </c:pt>
                <c:pt idx="4169">
                  <c:v>1.7</c:v>
                </c:pt>
                <c:pt idx="4170">
                  <c:v>1.5</c:v>
                </c:pt>
                <c:pt idx="4171">
                  <c:v>131</c:v>
                </c:pt>
                <c:pt idx="4172">
                  <c:v>6.3</c:v>
                </c:pt>
                <c:pt idx="4173">
                  <c:v>6.9</c:v>
                </c:pt>
                <c:pt idx="4174">
                  <c:v>1.8</c:v>
                </c:pt>
                <c:pt idx="4175">
                  <c:v>598.29999999999995</c:v>
                </c:pt>
                <c:pt idx="4176">
                  <c:v>4.5999999999999996</c:v>
                </c:pt>
                <c:pt idx="4177">
                  <c:v>0.9</c:v>
                </c:pt>
                <c:pt idx="4178">
                  <c:v>975.7</c:v>
                </c:pt>
                <c:pt idx="4179">
                  <c:v>17.5</c:v>
                </c:pt>
                <c:pt idx="4180">
                  <c:v>207.1</c:v>
                </c:pt>
                <c:pt idx="4181">
                  <c:v>795.9</c:v>
                </c:pt>
                <c:pt idx="4182">
                  <c:v>150.80000000000001</c:v>
                </c:pt>
                <c:pt idx="4183">
                  <c:v>39.799999999999997</c:v>
                </c:pt>
                <c:pt idx="4184">
                  <c:v>6</c:v>
                </c:pt>
                <c:pt idx="4185">
                  <c:v>82.2</c:v>
                </c:pt>
                <c:pt idx="4186">
                  <c:v>6.7</c:v>
                </c:pt>
                <c:pt idx="4187">
                  <c:v>701.4</c:v>
                </c:pt>
                <c:pt idx="4188">
                  <c:v>54.9</c:v>
                </c:pt>
                <c:pt idx="4189">
                  <c:v>1.7</c:v>
                </c:pt>
                <c:pt idx="4190">
                  <c:v>1.7</c:v>
                </c:pt>
                <c:pt idx="4191">
                  <c:v>67.599999999999994</c:v>
                </c:pt>
                <c:pt idx="4192">
                  <c:v>0.3</c:v>
                </c:pt>
                <c:pt idx="4193">
                  <c:v>6.4</c:v>
                </c:pt>
                <c:pt idx="4194">
                  <c:v>481.8</c:v>
                </c:pt>
                <c:pt idx="4195">
                  <c:v>46.4</c:v>
                </c:pt>
                <c:pt idx="4196">
                  <c:v>95.4</c:v>
                </c:pt>
                <c:pt idx="4197">
                  <c:v>34.700000000000003</c:v>
                </c:pt>
                <c:pt idx="4198">
                  <c:v>229.5</c:v>
                </c:pt>
                <c:pt idx="4199">
                  <c:v>2.6</c:v>
                </c:pt>
                <c:pt idx="4200">
                  <c:v>5.8</c:v>
                </c:pt>
                <c:pt idx="4201">
                  <c:v>68.7</c:v>
                </c:pt>
                <c:pt idx="4202">
                  <c:v>1.5</c:v>
                </c:pt>
                <c:pt idx="4203">
                  <c:v>299.7</c:v>
                </c:pt>
                <c:pt idx="4204">
                  <c:v>29.4</c:v>
                </c:pt>
                <c:pt idx="4205">
                  <c:v>79.5</c:v>
                </c:pt>
                <c:pt idx="4206">
                  <c:v>7.1</c:v>
                </c:pt>
                <c:pt idx="4207">
                  <c:v>255.5</c:v>
                </c:pt>
                <c:pt idx="4208">
                  <c:v>20.6</c:v>
                </c:pt>
                <c:pt idx="4209">
                  <c:v>1.2</c:v>
                </c:pt>
                <c:pt idx="4210">
                  <c:v>11.9</c:v>
                </c:pt>
                <c:pt idx="4211">
                  <c:v>822.3</c:v>
                </c:pt>
                <c:pt idx="4212">
                  <c:v>861.7</c:v>
                </c:pt>
                <c:pt idx="4213">
                  <c:v>203.7</c:v>
                </c:pt>
                <c:pt idx="4214">
                  <c:v>314.5</c:v>
                </c:pt>
                <c:pt idx="4215">
                  <c:v>54.1</c:v>
                </c:pt>
                <c:pt idx="4216">
                  <c:v>3.2</c:v>
                </c:pt>
                <c:pt idx="4217">
                  <c:v>20.6</c:v>
                </c:pt>
                <c:pt idx="4218">
                  <c:v>180.9</c:v>
                </c:pt>
                <c:pt idx="4219">
                  <c:v>0.9</c:v>
                </c:pt>
                <c:pt idx="4220">
                  <c:v>345.6</c:v>
                </c:pt>
                <c:pt idx="4221">
                  <c:v>14.2</c:v>
                </c:pt>
                <c:pt idx="4222">
                  <c:v>47.6</c:v>
                </c:pt>
                <c:pt idx="4223">
                  <c:v>18.100000000000001</c:v>
                </c:pt>
                <c:pt idx="4224">
                  <c:v>5.2</c:v>
                </c:pt>
                <c:pt idx="4225">
                  <c:v>342.9</c:v>
                </c:pt>
                <c:pt idx="4226">
                  <c:v>146.19999999999999</c:v>
                </c:pt>
                <c:pt idx="4227">
                  <c:v>369.6</c:v>
                </c:pt>
                <c:pt idx="4228">
                  <c:v>50.7</c:v>
                </c:pt>
                <c:pt idx="4229">
                  <c:v>267.8</c:v>
                </c:pt>
                <c:pt idx="4230">
                  <c:v>68.5</c:v>
                </c:pt>
                <c:pt idx="4231">
                  <c:v>131.9</c:v>
                </c:pt>
                <c:pt idx="4232">
                  <c:v>0.5</c:v>
                </c:pt>
                <c:pt idx="4233">
                  <c:v>734.9</c:v>
                </c:pt>
                <c:pt idx="4234">
                  <c:v>116.8</c:v>
                </c:pt>
                <c:pt idx="4235">
                  <c:v>204.7</c:v>
                </c:pt>
                <c:pt idx="4236">
                  <c:v>2153.8000000000002</c:v>
                </c:pt>
                <c:pt idx="4237">
                  <c:v>89.9</c:v>
                </c:pt>
                <c:pt idx="4238">
                  <c:v>21.8</c:v>
                </c:pt>
                <c:pt idx="4239">
                  <c:v>61.2</c:v>
                </c:pt>
                <c:pt idx="4240">
                  <c:v>40.4</c:v>
                </c:pt>
                <c:pt idx="4241">
                  <c:v>66.3</c:v>
                </c:pt>
                <c:pt idx="4242">
                  <c:v>383.4</c:v>
                </c:pt>
                <c:pt idx="4243">
                  <c:v>150.4</c:v>
                </c:pt>
                <c:pt idx="4244">
                  <c:v>379.8</c:v>
                </c:pt>
                <c:pt idx="4245">
                  <c:v>28.2</c:v>
                </c:pt>
                <c:pt idx="4246">
                  <c:v>245</c:v>
                </c:pt>
                <c:pt idx="4247">
                  <c:v>84.9</c:v>
                </c:pt>
                <c:pt idx="4248">
                  <c:v>44.6</c:v>
                </c:pt>
                <c:pt idx="4249">
                  <c:v>4.9000000000000004</c:v>
                </c:pt>
                <c:pt idx="4250">
                  <c:v>13.9</c:v>
                </c:pt>
                <c:pt idx="4251">
                  <c:v>7.3</c:v>
                </c:pt>
                <c:pt idx="4252">
                  <c:v>4.5999999999999996</c:v>
                </c:pt>
                <c:pt idx="4253">
                  <c:v>1366.7</c:v>
                </c:pt>
                <c:pt idx="4254">
                  <c:v>20.399999999999999</c:v>
                </c:pt>
                <c:pt idx="4255">
                  <c:v>448.6</c:v>
                </c:pt>
                <c:pt idx="4256">
                  <c:v>281.5</c:v>
                </c:pt>
                <c:pt idx="4257">
                  <c:v>1438.9</c:v>
                </c:pt>
                <c:pt idx="4258">
                  <c:v>14.3</c:v>
                </c:pt>
                <c:pt idx="4259">
                  <c:v>413.4</c:v>
                </c:pt>
                <c:pt idx="4260">
                  <c:v>35.700000000000003</c:v>
                </c:pt>
                <c:pt idx="4261">
                  <c:v>274.89999999999998</c:v>
                </c:pt>
                <c:pt idx="4262">
                  <c:v>2.9</c:v>
                </c:pt>
                <c:pt idx="4263">
                  <c:v>80.5</c:v>
                </c:pt>
                <c:pt idx="4264">
                  <c:v>13</c:v>
                </c:pt>
                <c:pt idx="4265">
                  <c:v>94.8</c:v>
                </c:pt>
                <c:pt idx="4266">
                  <c:v>61</c:v>
                </c:pt>
                <c:pt idx="4267">
                  <c:v>14.5</c:v>
                </c:pt>
                <c:pt idx="4268">
                  <c:v>34</c:v>
                </c:pt>
                <c:pt idx="4269">
                  <c:v>54.9</c:v>
                </c:pt>
                <c:pt idx="4270">
                  <c:v>57.5</c:v>
                </c:pt>
                <c:pt idx="4271">
                  <c:v>53.7</c:v>
                </c:pt>
                <c:pt idx="4272">
                  <c:v>11</c:v>
                </c:pt>
                <c:pt idx="4273">
                  <c:v>1.2</c:v>
                </c:pt>
                <c:pt idx="4274">
                  <c:v>79.099999999999994</c:v>
                </c:pt>
                <c:pt idx="4275">
                  <c:v>75.099999999999994</c:v>
                </c:pt>
                <c:pt idx="4276">
                  <c:v>129.30000000000001</c:v>
                </c:pt>
                <c:pt idx="4277">
                  <c:v>256.39999999999998</c:v>
                </c:pt>
                <c:pt idx="4278">
                  <c:v>368.5</c:v>
                </c:pt>
                <c:pt idx="4279">
                  <c:v>17.5</c:v>
                </c:pt>
                <c:pt idx="4280">
                  <c:v>12.5</c:v>
                </c:pt>
                <c:pt idx="4281">
                  <c:v>67.099999999999994</c:v>
                </c:pt>
                <c:pt idx="4282">
                  <c:v>59.8</c:v>
                </c:pt>
                <c:pt idx="4283">
                  <c:v>103.8</c:v>
                </c:pt>
                <c:pt idx="4284">
                  <c:v>57.3</c:v>
                </c:pt>
                <c:pt idx="4285">
                  <c:v>278.89999999999998</c:v>
                </c:pt>
                <c:pt idx="4286">
                  <c:v>258.89999999999998</c:v>
                </c:pt>
                <c:pt idx="4287">
                  <c:v>69</c:v>
                </c:pt>
                <c:pt idx="4288">
                  <c:v>0.6</c:v>
                </c:pt>
                <c:pt idx="4289">
                  <c:v>98</c:v>
                </c:pt>
                <c:pt idx="4290">
                  <c:v>49.7</c:v>
                </c:pt>
                <c:pt idx="4291">
                  <c:v>11.9</c:v>
                </c:pt>
                <c:pt idx="4292">
                  <c:v>1.4</c:v>
                </c:pt>
                <c:pt idx="4293">
                  <c:v>114</c:v>
                </c:pt>
                <c:pt idx="4294">
                  <c:v>30.4</c:v>
                </c:pt>
                <c:pt idx="4295">
                  <c:v>318</c:v>
                </c:pt>
                <c:pt idx="4296">
                  <c:v>297.39999999999998</c:v>
                </c:pt>
                <c:pt idx="4297">
                  <c:v>68.3</c:v>
                </c:pt>
                <c:pt idx="4298">
                  <c:v>17.600000000000001</c:v>
                </c:pt>
                <c:pt idx="4299">
                  <c:v>917.5</c:v>
                </c:pt>
                <c:pt idx="4300">
                  <c:v>114.6</c:v>
                </c:pt>
                <c:pt idx="4301">
                  <c:v>3128.5</c:v>
                </c:pt>
                <c:pt idx="4302">
                  <c:v>297.2</c:v>
                </c:pt>
                <c:pt idx="4303">
                  <c:v>1370</c:v>
                </c:pt>
                <c:pt idx="4304">
                  <c:v>25.5</c:v>
                </c:pt>
                <c:pt idx="4305">
                  <c:v>9</c:v>
                </c:pt>
                <c:pt idx="4306">
                  <c:v>26.3</c:v>
                </c:pt>
                <c:pt idx="4307">
                  <c:v>939.5</c:v>
                </c:pt>
                <c:pt idx="4308">
                  <c:v>404.4</c:v>
                </c:pt>
                <c:pt idx="4309">
                  <c:v>17.5</c:v>
                </c:pt>
                <c:pt idx="4310">
                  <c:v>114.8</c:v>
                </c:pt>
                <c:pt idx="4311">
                  <c:v>36</c:v>
                </c:pt>
                <c:pt idx="4312">
                  <c:v>96</c:v>
                </c:pt>
                <c:pt idx="4313">
                  <c:v>26.6</c:v>
                </c:pt>
                <c:pt idx="4314">
                  <c:v>343.3</c:v>
                </c:pt>
                <c:pt idx="4315">
                  <c:v>72.900000000000006</c:v>
                </c:pt>
                <c:pt idx="4316">
                  <c:v>2.9</c:v>
                </c:pt>
                <c:pt idx="4317">
                  <c:v>1456.1</c:v>
                </c:pt>
                <c:pt idx="4318">
                  <c:v>61.5</c:v>
                </c:pt>
                <c:pt idx="4319">
                  <c:v>198.1</c:v>
                </c:pt>
                <c:pt idx="4320">
                  <c:v>392.4</c:v>
                </c:pt>
                <c:pt idx="4321">
                  <c:v>6.9</c:v>
                </c:pt>
                <c:pt idx="4322">
                  <c:v>10.5</c:v>
                </c:pt>
                <c:pt idx="4323">
                  <c:v>171.1</c:v>
                </c:pt>
                <c:pt idx="4324">
                  <c:v>3.8</c:v>
                </c:pt>
                <c:pt idx="4325">
                  <c:v>206.3</c:v>
                </c:pt>
                <c:pt idx="4326">
                  <c:v>219.1</c:v>
                </c:pt>
                <c:pt idx="4327">
                  <c:v>50.4</c:v>
                </c:pt>
                <c:pt idx="4328">
                  <c:v>259.8</c:v>
                </c:pt>
                <c:pt idx="4329">
                  <c:v>1.5</c:v>
                </c:pt>
                <c:pt idx="4330">
                  <c:v>47.5</c:v>
                </c:pt>
                <c:pt idx="4331">
                  <c:v>278.60000000000002</c:v>
                </c:pt>
                <c:pt idx="4332">
                  <c:v>359.3</c:v>
                </c:pt>
                <c:pt idx="4333">
                  <c:v>24.1</c:v>
                </c:pt>
                <c:pt idx="4334">
                  <c:v>539.79999999999995</c:v>
                </c:pt>
                <c:pt idx="4335">
                  <c:v>664.2</c:v>
                </c:pt>
                <c:pt idx="4336">
                  <c:v>22.1</c:v>
                </c:pt>
                <c:pt idx="4337">
                  <c:v>7.9</c:v>
                </c:pt>
                <c:pt idx="4338">
                  <c:v>225.6</c:v>
                </c:pt>
                <c:pt idx="4339">
                  <c:v>110.6</c:v>
                </c:pt>
                <c:pt idx="4340">
                  <c:v>84.4</c:v>
                </c:pt>
                <c:pt idx="4341">
                  <c:v>105.2</c:v>
                </c:pt>
                <c:pt idx="4342">
                  <c:v>11.3</c:v>
                </c:pt>
                <c:pt idx="4343">
                  <c:v>408.5</c:v>
                </c:pt>
                <c:pt idx="4344">
                  <c:v>15.4</c:v>
                </c:pt>
                <c:pt idx="4345">
                  <c:v>247.2</c:v>
                </c:pt>
                <c:pt idx="4346">
                  <c:v>23.2</c:v>
                </c:pt>
                <c:pt idx="4347">
                  <c:v>1068.5999999999999</c:v>
                </c:pt>
                <c:pt idx="4348">
                  <c:v>251.7</c:v>
                </c:pt>
                <c:pt idx="4349">
                  <c:v>10.1</c:v>
                </c:pt>
                <c:pt idx="4350">
                  <c:v>8.9</c:v>
                </c:pt>
                <c:pt idx="4351">
                  <c:v>374.7</c:v>
                </c:pt>
                <c:pt idx="4352">
                  <c:v>23.6</c:v>
                </c:pt>
                <c:pt idx="4353">
                  <c:v>1083.5999999999999</c:v>
                </c:pt>
                <c:pt idx="4354">
                  <c:v>18.2</c:v>
                </c:pt>
                <c:pt idx="4355">
                  <c:v>57.8</c:v>
                </c:pt>
                <c:pt idx="4356">
                  <c:v>59.7</c:v>
                </c:pt>
                <c:pt idx="4357">
                  <c:v>594.4</c:v>
                </c:pt>
                <c:pt idx="4358">
                  <c:v>5.8</c:v>
                </c:pt>
                <c:pt idx="4359">
                  <c:v>20.8</c:v>
                </c:pt>
                <c:pt idx="4360">
                  <c:v>44.8</c:v>
                </c:pt>
                <c:pt idx="4361">
                  <c:v>338</c:v>
                </c:pt>
                <c:pt idx="4362">
                  <c:v>430.2</c:v>
                </c:pt>
                <c:pt idx="4363">
                  <c:v>2.2000000000000002</c:v>
                </c:pt>
                <c:pt idx="4364">
                  <c:v>603.79999999999995</c:v>
                </c:pt>
                <c:pt idx="4365">
                  <c:v>168</c:v>
                </c:pt>
                <c:pt idx="4366">
                  <c:v>196.4</c:v>
                </c:pt>
                <c:pt idx="4367">
                  <c:v>184.9</c:v>
                </c:pt>
                <c:pt idx="4368">
                  <c:v>140.19999999999999</c:v>
                </c:pt>
                <c:pt idx="4369">
                  <c:v>172.9</c:v>
                </c:pt>
                <c:pt idx="4370">
                  <c:v>347.9</c:v>
                </c:pt>
                <c:pt idx="4371">
                  <c:v>560.6</c:v>
                </c:pt>
                <c:pt idx="4372">
                  <c:v>33.6</c:v>
                </c:pt>
                <c:pt idx="4373">
                  <c:v>36.299999999999997</c:v>
                </c:pt>
                <c:pt idx="4374">
                  <c:v>85.6</c:v>
                </c:pt>
                <c:pt idx="4375">
                  <c:v>9.6</c:v>
                </c:pt>
                <c:pt idx="4376">
                  <c:v>849.3</c:v>
                </c:pt>
                <c:pt idx="4377">
                  <c:v>1653.2</c:v>
                </c:pt>
                <c:pt idx="4378">
                  <c:v>1996</c:v>
                </c:pt>
                <c:pt idx="4379">
                  <c:v>112.7</c:v>
                </c:pt>
                <c:pt idx="4380">
                  <c:v>3.5</c:v>
                </c:pt>
                <c:pt idx="4381">
                  <c:v>315.60000000000002</c:v>
                </c:pt>
                <c:pt idx="4382">
                  <c:v>605</c:v>
                </c:pt>
                <c:pt idx="4383">
                  <c:v>29.2</c:v>
                </c:pt>
                <c:pt idx="4384">
                  <c:v>19.2</c:v>
                </c:pt>
                <c:pt idx="4385">
                  <c:v>1315.6</c:v>
                </c:pt>
                <c:pt idx="4386">
                  <c:v>334.5</c:v>
                </c:pt>
                <c:pt idx="4387">
                  <c:v>84.3</c:v>
                </c:pt>
                <c:pt idx="4388">
                  <c:v>28.4</c:v>
                </c:pt>
                <c:pt idx="4389">
                  <c:v>72.599999999999994</c:v>
                </c:pt>
                <c:pt idx="4390">
                  <c:v>13.4</c:v>
                </c:pt>
                <c:pt idx="4391">
                  <c:v>475.4</c:v>
                </c:pt>
                <c:pt idx="4392">
                  <c:v>644.29999999999995</c:v>
                </c:pt>
                <c:pt idx="4393">
                  <c:v>595.4</c:v>
                </c:pt>
                <c:pt idx="4394">
                  <c:v>9.1999999999999993</c:v>
                </c:pt>
                <c:pt idx="4395">
                  <c:v>601</c:v>
                </c:pt>
                <c:pt idx="4396">
                  <c:v>78.3</c:v>
                </c:pt>
                <c:pt idx="4397">
                  <c:v>5.5</c:v>
                </c:pt>
                <c:pt idx="4398">
                  <c:v>0.8</c:v>
                </c:pt>
                <c:pt idx="4399">
                  <c:v>49.2</c:v>
                </c:pt>
                <c:pt idx="4400">
                  <c:v>108.5</c:v>
                </c:pt>
                <c:pt idx="4401">
                  <c:v>44.1</c:v>
                </c:pt>
                <c:pt idx="4402">
                  <c:v>28.7</c:v>
                </c:pt>
                <c:pt idx="4403">
                  <c:v>1.2</c:v>
                </c:pt>
                <c:pt idx="4404">
                  <c:v>67.3</c:v>
                </c:pt>
                <c:pt idx="4405">
                  <c:v>213</c:v>
                </c:pt>
                <c:pt idx="4406">
                  <c:v>1400</c:v>
                </c:pt>
                <c:pt idx="4407">
                  <c:v>21.4</c:v>
                </c:pt>
                <c:pt idx="4408">
                  <c:v>98</c:v>
                </c:pt>
                <c:pt idx="4409">
                  <c:v>115.4</c:v>
                </c:pt>
                <c:pt idx="4410">
                  <c:v>94.7</c:v>
                </c:pt>
                <c:pt idx="4411">
                  <c:v>294.2</c:v>
                </c:pt>
                <c:pt idx="4412">
                  <c:v>38.9</c:v>
                </c:pt>
                <c:pt idx="4413">
                  <c:v>262.2</c:v>
                </c:pt>
                <c:pt idx="4414">
                  <c:v>30.7</c:v>
                </c:pt>
                <c:pt idx="4415">
                  <c:v>128.69999999999999</c:v>
                </c:pt>
                <c:pt idx="4416">
                  <c:v>47.6</c:v>
                </c:pt>
                <c:pt idx="4417">
                  <c:v>181.9</c:v>
                </c:pt>
                <c:pt idx="4418">
                  <c:v>914.3</c:v>
                </c:pt>
                <c:pt idx="4419">
                  <c:v>306.39999999999998</c:v>
                </c:pt>
                <c:pt idx="4420">
                  <c:v>1237.2</c:v>
                </c:pt>
                <c:pt idx="4421">
                  <c:v>65.8</c:v>
                </c:pt>
                <c:pt idx="4422">
                  <c:v>85.6</c:v>
                </c:pt>
                <c:pt idx="4423">
                  <c:v>597.1</c:v>
                </c:pt>
                <c:pt idx="4424">
                  <c:v>17.7</c:v>
                </c:pt>
                <c:pt idx="4425">
                  <c:v>0.3</c:v>
                </c:pt>
                <c:pt idx="4426">
                  <c:v>23.4</c:v>
                </c:pt>
                <c:pt idx="4427">
                  <c:v>802.1</c:v>
                </c:pt>
                <c:pt idx="4428">
                  <c:v>43.6</c:v>
                </c:pt>
                <c:pt idx="4429">
                  <c:v>744.3</c:v>
                </c:pt>
                <c:pt idx="4430">
                  <c:v>4.2</c:v>
                </c:pt>
                <c:pt idx="4431">
                  <c:v>29.6</c:v>
                </c:pt>
                <c:pt idx="4432">
                  <c:v>1208.7</c:v>
                </c:pt>
                <c:pt idx="4433">
                  <c:v>8.5</c:v>
                </c:pt>
                <c:pt idx="4434">
                  <c:v>3</c:v>
                </c:pt>
                <c:pt idx="4435">
                  <c:v>236.3</c:v>
                </c:pt>
                <c:pt idx="4436">
                  <c:v>824</c:v>
                </c:pt>
                <c:pt idx="4437">
                  <c:v>93.1</c:v>
                </c:pt>
                <c:pt idx="4438">
                  <c:v>11.6</c:v>
                </c:pt>
                <c:pt idx="4439">
                  <c:v>645.79999999999995</c:v>
                </c:pt>
                <c:pt idx="4440">
                  <c:v>17.100000000000001</c:v>
                </c:pt>
                <c:pt idx="4441">
                  <c:v>497.8</c:v>
                </c:pt>
                <c:pt idx="4442">
                  <c:v>137.6</c:v>
                </c:pt>
                <c:pt idx="4443">
                  <c:v>259.7</c:v>
                </c:pt>
                <c:pt idx="4444">
                  <c:v>245.8</c:v>
                </c:pt>
                <c:pt idx="4445">
                  <c:v>19.8</c:v>
                </c:pt>
                <c:pt idx="4446">
                  <c:v>45.4</c:v>
                </c:pt>
                <c:pt idx="4447">
                  <c:v>59.8</c:v>
                </c:pt>
                <c:pt idx="4448">
                  <c:v>480.9</c:v>
                </c:pt>
                <c:pt idx="4449">
                  <c:v>19.100000000000001</c:v>
                </c:pt>
                <c:pt idx="4450">
                  <c:v>771</c:v>
                </c:pt>
                <c:pt idx="4451">
                  <c:v>1531.9</c:v>
                </c:pt>
                <c:pt idx="4452">
                  <c:v>67.5</c:v>
                </c:pt>
                <c:pt idx="4453">
                  <c:v>463.9</c:v>
                </c:pt>
                <c:pt idx="4454">
                  <c:v>119.8</c:v>
                </c:pt>
                <c:pt idx="4455">
                  <c:v>5.8</c:v>
                </c:pt>
                <c:pt idx="4456">
                  <c:v>381.3</c:v>
                </c:pt>
                <c:pt idx="4457">
                  <c:v>624.1</c:v>
                </c:pt>
                <c:pt idx="4458">
                  <c:v>27.3</c:v>
                </c:pt>
                <c:pt idx="4459">
                  <c:v>333.6</c:v>
                </c:pt>
                <c:pt idx="4460">
                  <c:v>28.2</c:v>
                </c:pt>
                <c:pt idx="4461">
                  <c:v>783.9</c:v>
                </c:pt>
                <c:pt idx="4462">
                  <c:v>91.1</c:v>
                </c:pt>
                <c:pt idx="4463">
                  <c:v>278.60000000000002</c:v>
                </c:pt>
                <c:pt idx="4464">
                  <c:v>131.5</c:v>
                </c:pt>
                <c:pt idx="4465">
                  <c:v>56.6</c:v>
                </c:pt>
                <c:pt idx="4466">
                  <c:v>28.9</c:v>
                </c:pt>
                <c:pt idx="4467">
                  <c:v>179.8</c:v>
                </c:pt>
                <c:pt idx="4468">
                  <c:v>410.6</c:v>
                </c:pt>
                <c:pt idx="4469">
                  <c:v>21.4</c:v>
                </c:pt>
                <c:pt idx="4470">
                  <c:v>767.3</c:v>
                </c:pt>
                <c:pt idx="4471">
                  <c:v>1.2</c:v>
                </c:pt>
                <c:pt idx="4472">
                  <c:v>16.5</c:v>
                </c:pt>
                <c:pt idx="4473">
                  <c:v>64.2</c:v>
                </c:pt>
                <c:pt idx="4474">
                  <c:v>2.9</c:v>
                </c:pt>
                <c:pt idx="4475">
                  <c:v>423.9</c:v>
                </c:pt>
                <c:pt idx="4476">
                  <c:v>8.6999999999999993</c:v>
                </c:pt>
                <c:pt idx="4477">
                  <c:v>7</c:v>
                </c:pt>
                <c:pt idx="4478">
                  <c:v>309.3</c:v>
                </c:pt>
                <c:pt idx="4479">
                  <c:v>670.2</c:v>
                </c:pt>
                <c:pt idx="4480">
                  <c:v>1.1000000000000001</c:v>
                </c:pt>
                <c:pt idx="4481">
                  <c:v>38.299999999999997</c:v>
                </c:pt>
                <c:pt idx="4482">
                  <c:v>79.2</c:v>
                </c:pt>
                <c:pt idx="4483">
                  <c:v>924.4</c:v>
                </c:pt>
                <c:pt idx="4484">
                  <c:v>142.4</c:v>
                </c:pt>
                <c:pt idx="4485">
                  <c:v>10.4</c:v>
                </c:pt>
                <c:pt idx="4486">
                  <c:v>247.7</c:v>
                </c:pt>
                <c:pt idx="4487">
                  <c:v>648.9</c:v>
                </c:pt>
                <c:pt idx="4488">
                  <c:v>93.2</c:v>
                </c:pt>
                <c:pt idx="4489">
                  <c:v>64.7</c:v>
                </c:pt>
                <c:pt idx="4490">
                  <c:v>127</c:v>
                </c:pt>
                <c:pt idx="4491">
                  <c:v>25.9</c:v>
                </c:pt>
                <c:pt idx="4492">
                  <c:v>4</c:v>
                </c:pt>
                <c:pt idx="4493">
                  <c:v>40.299999999999997</c:v>
                </c:pt>
                <c:pt idx="4494">
                  <c:v>73.400000000000006</c:v>
                </c:pt>
                <c:pt idx="4495">
                  <c:v>42</c:v>
                </c:pt>
                <c:pt idx="4496">
                  <c:v>262</c:v>
                </c:pt>
                <c:pt idx="4497">
                  <c:v>77.099999999999994</c:v>
                </c:pt>
                <c:pt idx="4498">
                  <c:v>37.799999999999997</c:v>
                </c:pt>
                <c:pt idx="4499">
                  <c:v>482.5</c:v>
                </c:pt>
                <c:pt idx="4500">
                  <c:v>2027.2</c:v>
                </c:pt>
                <c:pt idx="4501">
                  <c:v>243.1</c:v>
                </c:pt>
                <c:pt idx="4502">
                  <c:v>2128.9</c:v>
                </c:pt>
                <c:pt idx="4503">
                  <c:v>179.3</c:v>
                </c:pt>
                <c:pt idx="4504">
                  <c:v>27.5</c:v>
                </c:pt>
                <c:pt idx="4505">
                  <c:v>9.1999999999999993</c:v>
                </c:pt>
                <c:pt idx="4506">
                  <c:v>1.4</c:v>
                </c:pt>
                <c:pt idx="4507">
                  <c:v>60</c:v>
                </c:pt>
                <c:pt idx="4508">
                  <c:v>265.39999999999998</c:v>
                </c:pt>
                <c:pt idx="4509">
                  <c:v>1606.9</c:v>
                </c:pt>
                <c:pt idx="4510">
                  <c:v>218.4</c:v>
                </c:pt>
                <c:pt idx="4511">
                  <c:v>168.4</c:v>
                </c:pt>
                <c:pt idx="4512">
                  <c:v>13.1</c:v>
                </c:pt>
                <c:pt idx="4513">
                  <c:v>3888.7</c:v>
                </c:pt>
                <c:pt idx="4514">
                  <c:v>196.1</c:v>
                </c:pt>
                <c:pt idx="4515">
                  <c:v>48.4</c:v>
                </c:pt>
                <c:pt idx="4516">
                  <c:v>34.700000000000003</c:v>
                </c:pt>
                <c:pt idx="4517">
                  <c:v>11.9</c:v>
                </c:pt>
                <c:pt idx="4518">
                  <c:v>116.3</c:v>
                </c:pt>
                <c:pt idx="4519">
                  <c:v>0.8</c:v>
                </c:pt>
                <c:pt idx="4520">
                  <c:v>121.9</c:v>
                </c:pt>
                <c:pt idx="4521">
                  <c:v>352</c:v>
                </c:pt>
                <c:pt idx="4522">
                  <c:v>446</c:v>
                </c:pt>
                <c:pt idx="4523">
                  <c:v>172.5</c:v>
                </c:pt>
                <c:pt idx="4524">
                  <c:v>47</c:v>
                </c:pt>
                <c:pt idx="4525">
                  <c:v>40.1</c:v>
                </c:pt>
                <c:pt idx="4526">
                  <c:v>340</c:v>
                </c:pt>
                <c:pt idx="4527">
                  <c:v>7.2</c:v>
                </c:pt>
                <c:pt idx="4528">
                  <c:v>140.19999999999999</c:v>
                </c:pt>
                <c:pt idx="4529">
                  <c:v>46.4</c:v>
                </c:pt>
                <c:pt idx="4530">
                  <c:v>125.1</c:v>
                </c:pt>
                <c:pt idx="4531">
                  <c:v>603.5</c:v>
                </c:pt>
                <c:pt idx="4532">
                  <c:v>40.299999999999997</c:v>
                </c:pt>
                <c:pt idx="4533">
                  <c:v>537</c:v>
                </c:pt>
                <c:pt idx="4534">
                  <c:v>363.8</c:v>
                </c:pt>
                <c:pt idx="4535">
                  <c:v>144.30000000000001</c:v>
                </c:pt>
                <c:pt idx="4536">
                  <c:v>28.8</c:v>
                </c:pt>
                <c:pt idx="4537">
                  <c:v>34.299999999999997</c:v>
                </c:pt>
                <c:pt idx="4538">
                  <c:v>10.4</c:v>
                </c:pt>
                <c:pt idx="4539">
                  <c:v>1903.6</c:v>
                </c:pt>
                <c:pt idx="4540">
                  <c:v>80.5</c:v>
                </c:pt>
                <c:pt idx="4541">
                  <c:v>28</c:v>
                </c:pt>
                <c:pt idx="4542">
                  <c:v>7.6</c:v>
                </c:pt>
                <c:pt idx="4543">
                  <c:v>9.8000000000000007</c:v>
                </c:pt>
                <c:pt idx="4544">
                  <c:v>198.9</c:v>
                </c:pt>
                <c:pt idx="4545">
                  <c:v>61.8</c:v>
                </c:pt>
                <c:pt idx="4546">
                  <c:v>210.7</c:v>
                </c:pt>
                <c:pt idx="4547">
                  <c:v>1398.2</c:v>
                </c:pt>
                <c:pt idx="4548">
                  <c:v>1.2</c:v>
                </c:pt>
                <c:pt idx="4549">
                  <c:v>1.4</c:v>
                </c:pt>
                <c:pt idx="4550">
                  <c:v>176.7</c:v>
                </c:pt>
                <c:pt idx="4551">
                  <c:v>16.3</c:v>
                </c:pt>
                <c:pt idx="4552">
                  <c:v>58.8</c:v>
                </c:pt>
                <c:pt idx="4553">
                  <c:v>717</c:v>
                </c:pt>
                <c:pt idx="4554">
                  <c:v>3.7</c:v>
                </c:pt>
                <c:pt idx="4555">
                  <c:v>98.3</c:v>
                </c:pt>
                <c:pt idx="4556">
                  <c:v>49</c:v>
                </c:pt>
                <c:pt idx="4557">
                  <c:v>190.3</c:v>
                </c:pt>
                <c:pt idx="4558">
                  <c:v>16.5</c:v>
                </c:pt>
                <c:pt idx="4559">
                  <c:v>1688.5</c:v>
                </c:pt>
                <c:pt idx="4560">
                  <c:v>23.5</c:v>
                </c:pt>
                <c:pt idx="4561">
                  <c:v>146</c:v>
                </c:pt>
                <c:pt idx="4562">
                  <c:v>223.1</c:v>
                </c:pt>
                <c:pt idx="4563">
                  <c:v>489.4</c:v>
                </c:pt>
                <c:pt idx="4564">
                  <c:v>59.7</c:v>
                </c:pt>
                <c:pt idx="4565">
                  <c:v>2469</c:v>
                </c:pt>
                <c:pt idx="4566">
                  <c:v>163.30000000000001</c:v>
                </c:pt>
                <c:pt idx="4567">
                  <c:v>0.5</c:v>
                </c:pt>
                <c:pt idx="4568">
                  <c:v>755.2</c:v>
                </c:pt>
                <c:pt idx="4569">
                  <c:v>277.8</c:v>
                </c:pt>
                <c:pt idx="4570">
                  <c:v>18.2</c:v>
                </c:pt>
                <c:pt idx="4571">
                  <c:v>511</c:v>
                </c:pt>
                <c:pt idx="4572">
                  <c:v>12.8</c:v>
                </c:pt>
                <c:pt idx="4573">
                  <c:v>1523.9</c:v>
                </c:pt>
                <c:pt idx="4574">
                  <c:v>71.599999999999994</c:v>
                </c:pt>
                <c:pt idx="4575">
                  <c:v>77.5</c:v>
                </c:pt>
                <c:pt idx="4576">
                  <c:v>10.8</c:v>
                </c:pt>
                <c:pt idx="4577">
                  <c:v>15.8</c:v>
                </c:pt>
                <c:pt idx="4578">
                  <c:v>17</c:v>
                </c:pt>
                <c:pt idx="4579">
                  <c:v>1275</c:v>
                </c:pt>
                <c:pt idx="4580">
                  <c:v>96.6</c:v>
                </c:pt>
                <c:pt idx="4581">
                  <c:v>0.5</c:v>
                </c:pt>
                <c:pt idx="4582">
                  <c:v>41.5</c:v>
                </c:pt>
                <c:pt idx="4583">
                  <c:v>0.9</c:v>
                </c:pt>
                <c:pt idx="4584">
                  <c:v>468.5</c:v>
                </c:pt>
                <c:pt idx="4585">
                  <c:v>642.29999999999995</c:v>
                </c:pt>
                <c:pt idx="4586">
                  <c:v>70.5</c:v>
                </c:pt>
                <c:pt idx="4587">
                  <c:v>141.9</c:v>
                </c:pt>
                <c:pt idx="4588">
                  <c:v>290.3</c:v>
                </c:pt>
                <c:pt idx="4589">
                  <c:v>0.6</c:v>
                </c:pt>
                <c:pt idx="4590">
                  <c:v>11</c:v>
                </c:pt>
                <c:pt idx="4591">
                  <c:v>96.4</c:v>
                </c:pt>
                <c:pt idx="4592">
                  <c:v>3647</c:v>
                </c:pt>
                <c:pt idx="4593">
                  <c:v>255.4</c:v>
                </c:pt>
                <c:pt idx="4594">
                  <c:v>590.29999999999995</c:v>
                </c:pt>
                <c:pt idx="4595">
                  <c:v>2.6</c:v>
                </c:pt>
                <c:pt idx="4596">
                  <c:v>28.5</c:v>
                </c:pt>
                <c:pt idx="4597">
                  <c:v>62.3</c:v>
                </c:pt>
                <c:pt idx="4598">
                  <c:v>0.8</c:v>
                </c:pt>
                <c:pt idx="4599">
                  <c:v>16.899999999999999</c:v>
                </c:pt>
                <c:pt idx="4600">
                  <c:v>245.8</c:v>
                </c:pt>
                <c:pt idx="4601">
                  <c:v>0.8</c:v>
                </c:pt>
                <c:pt idx="4602">
                  <c:v>59.4</c:v>
                </c:pt>
                <c:pt idx="4603">
                  <c:v>780.2</c:v>
                </c:pt>
                <c:pt idx="4604">
                  <c:v>28.9</c:v>
                </c:pt>
                <c:pt idx="4605">
                  <c:v>111.8</c:v>
                </c:pt>
                <c:pt idx="4606">
                  <c:v>37.5</c:v>
                </c:pt>
                <c:pt idx="4607">
                  <c:v>547.9</c:v>
                </c:pt>
                <c:pt idx="4608">
                  <c:v>250.7</c:v>
                </c:pt>
                <c:pt idx="4609">
                  <c:v>491.6</c:v>
                </c:pt>
                <c:pt idx="4610">
                  <c:v>55.1</c:v>
                </c:pt>
                <c:pt idx="4611">
                  <c:v>47</c:v>
                </c:pt>
                <c:pt idx="4612">
                  <c:v>115.2</c:v>
                </c:pt>
                <c:pt idx="4613">
                  <c:v>18.8</c:v>
                </c:pt>
                <c:pt idx="4614">
                  <c:v>248.1</c:v>
                </c:pt>
                <c:pt idx="4615">
                  <c:v>48.2</c:v>
                </c:pt>
                <c:pt idx="4616">
                  <c:v>417.7</c:v>
                </c:pt>
                <c:pt idx="4617">
                  <c:v>455.9</c:v>
                </c:pt>
                <c:pt idx="4618">
                  <c:v>25.8</c:v>
                </c:pt>
                <c:pt idx="4619">
                  <c:v>695.2</c:v>
                </c:pt>
                <c:pt idx="4620">
                  <c:v>146</c:v>
                </c:pt>
                <c:pt idx="4621">
                  <c:v>4.9000000000000004</c:v>
                </c:pt>
                <c:pt idx="4622">
                  <c:v>63.4</c:v>
                </c:pt>
                <c:pt idx="4623">
                  <c:v>975.1</c:v>
                </c:pt>
                <c:pt idx="4624">
                  <c:v>1109.5</c:v>
                </c:pt>
                <c:pt idx="4625">
                  <c:v>44.4</c:v>
                </c:pt>
                <c:pt idx="4626">
                  <c:v>139.9</c:v>
                </c:pt>
                <c:pt idx="4627">
                  <c:v>74</c:v>
                </c:pt>
                <c:pt idx="4628">
                  <c:v>0.3</c:v>
                </c:pt>
                <c:pt idx="4629">
                  <c:v>63.3</c:v>
                </c:pt>
                <c:pt idx="4630">
                  <c:v>527.79999999999995</c:v>
                </c:pt>
                <c:pt idx="4631">
                  <c:v>101.9</c:v>
                </c:pt>
                <c:pt idx="4632">
                  <c:v>47.9</c:v>
                </c:pt>
                <c:pt idx="4633">
                  <c:v>272.5</c:v>
                </c:pt>
                <c:pt idx="4634">
                  <c:v>109.1</c:v>
                </c:pt>
                <c:pt idx="4635">
                  <c:v>155</c:v>
                </c:pt>
                <c:pt idx="4636">
                  <c:v>2971.2</c:v>
                </c:pt>
                <c:pt idx="4637">
                  <c:v>89.9</c:v>
                </c:pt>
                <c:pt idx="4638">
                  <c:v>55.8</c:v>
                </c:pt>
                <c:pt idx="4639">
                  <c:v>7.3</c:v>
                </c:pt>
                <c:pt idx="4640">
                  <c:v>123.8</c:v>
                </c:pt>
                <c:pt idx="4641">
                  <c:v>782.7</c:v>
                </c:pt>
                <c:pt idx="4642">
                  <c:v>248</c:v>
                </c:pt>
                <c:pt idx="4643">
                  <c:v>145.9</c:v>
                </c:pt>
                <c:pt idx="4644">
                  <c:v>67</c:v>
                </c:pt>
                <c:pt idx="4645">
                  <c:v>580</c:v>
                </c:pt>
                <c:pt idx="4646">
                  <c:v>620.6</c:v>
                </c:pt>
                <c:pt idx="4647">
                  <c:v>1465.8</c:v>
                </c:pt>
                <c:pt idx="4648">
                  <c:v>11</c:v>
                </c:pt>
                <c:pt idx="4649">
                  <c:v>7.3</c:v>
                </c:pt>
                <c:pt idx="4650">
                  <c:v>58.2</c:v>
                </c:pt>
                <c:pt idx="4651">
                  <c:v>3.7</c:v>
                </c:pt>
                <c:pt idx="4652">
                  <c:v>194</c:v>
                </c:pt>
                <c:pt idx="4653">
                  <c:v>195.5</c:v>
                </c:pt>
                <c:pt idx="4654">
                  <c:v>2.6</c:v>
                </c:pt>
                <c:pt idx="4655">
                  <c:v>0.8</c:v>
                </c:pt>
                <c:pt idx="4656">
                  <c:v>538.5</c:v>
                </c:pt>
                <c:pt idx="4657">
                  <c:v>64.2</c:v>
                </c:pt>
                <c:pt idx="4658">
                  <c:v>1.5</c:v>
                </c:pt>
                <c:pt idx="4659">
                  <c:v>485</c:v>
                </c:pt>
                <c:pt idx="4660">
                  <c:v>811.5</c:v>
                </c:pt>
                <c:pt idx="4661">
                  <c:v>9.5</c:v>
                </c:pt>
                <c:pt idx="4662">
                  <c:v>12.4</c:v>
                </c:pt>
                <c:pt idx="4663">
                  <c:v>2.7</c:v>
                </c:pt>
                <c:pt idx="4664">
                  <c:v>246.5</c:v>
                </c:pt>
                <c:pt idx="4665">
                  <c:v>64.400000000000006</c:v>
                </c:pt>
                <c:pt idx="4666">
                  <c:v>293.10000000000002</c:v>
                </c:pt>
                <c:pt idx="4667">
                  <c:v>276.5</c:v>
                </c:pt>
                <c:pt idx="4668">
                  <c:v>130.69999999999999</c:v>
                </c:pt>
                <c:pt idx="4669">
                  <c:v>1377.4</c:v>
                </c:pt>
                <c:pt idx="4670">
                  <c:v>72.8</c:v>
                </c:pt>
                <c:pt idx="4671">
                  <c:v>1470.6</c:v>
                </c:pt>
                <c:pt idx="4672">
                  <c:v>18.3</c:v>
                </c:pt>
                <c:pt idx="4673">
                  <c:v>33</c:v>
                </c:pt>
                <c:pt idx="4674">
                  <c:v>370</c:v>
                </c:pt>
                <c:pt idx="4675">
                  <c:v>59.6</c:v>
                </c:pt>
                <c:pt idx="4676">
                  <c:v>724.2</c:v>
                </c:pt>
                <c:pt idx="4677">
                  <c:v>323.5</c:v>
                </c:pt>
                <c:pt idx="4678">
                  <c:v>29.5</c:v>
                </c:pt>
                <c:pt idx="4679">
                  <c:v>1247.2</c:v>
                </c:pt>
                <c:pt idx="4680">
                  <c:v>252.1</c:v>
                </c:pt>
                <c:pt idx="4681">
                  <c:v>34.5</c:v>
                </c:pt>
                <c:pt idx="4682">
                  <c:v>14.6</c:v>
                </c:pt>
                <c:pt idx="4683">
                  <c:v>246.5</c:v>
                </c:pt>
                <c:pt idx="4684">
                  <c:v>22</c:v>
                </c:pt>
                <c:pt idx="4685">
                  <c:v>284.89999999999998</c:v>
                </c:pt>
                <c:pt idx="4686">
                  <c:v>89.7</c:v>
                </c:pt>
                <c:pt idx="4687">
                  <c:v>138.80000000000001</c:v>
                </c:pt>
                <c:pt idx="4688">
                  <c:v>178.7</c:v>
                </c:pt>
                <c:pt idx="4689">
                  <c:v>1796</c:v>
                </c:pt>
                <c:pt idx="4690">
                  <c:v>479.3</c:v>
                </c:pt>
                <c:pt idx="4691">
                  <c:v>54.6</c:v>
                </c:pt>
                <c:pt idx="4692">
                  <c:v>3.2</c:v>
                </c:pt>
                <c:pt idx="4693">
                  <c:v>137.9</c:v>
                </c:pt>
                <c:pt idx="4694">
                  <c:v>88.1</c:v>
                </c:pt>
                <c:pt idx="4695">
                  <c:v>20.8</c:v>
                </c:pt>
                <c:pt idx="4696">
                  <c:v>563.9</c:v>
                </c:pt>
                <c:pt idx="4697">
                  <c:v>197</c:v>
                </c:pt>
                <c:pt idx="4698">
                  <c:v>623.6</c:v>
                </c:pt>
                <c:pt idx="4699">
                  <c:v>6801.2</c:v>
                </c:pt>
                <c:pt idx="4700">
                  <c:v>390</c:v>
                </c:pt>
                <c:pt idx="4701">
                  <c:v>10.8</c:v>
                </c:pt>
                <c:pt idx="4702">
                  <c:v>205.4</c:v>
                </c:pt>
                <c:pt idx="4703">
                  <c:v>31.3</c:v>
                </c:pt>
                <c:pt idx="4704">
                  <c:v>204.6</c:v>
                </c:pt>
                <c:pt idx="4705">
                  <c:v>123.3</c:v>
                </c:pt>
                <c:pt idx="4706">
                  <c:v>105.3</c:v>
                </c:pt>
                <c:pt idx="4707">
                  <c:v>85.3</c:v>
                </c:pt>
                <c:pt idx="4708">
                  <c:v>97.6</c:v>
                </c:pt>
                <c:pt idx="4709">
                  <c:v>29.6</c:v>
                </c:pt>
                <c:pt idx="4710">
                  <c:v>38.5</c:v>
                </c:pt>
                <c:pt idx="4711">
                  <c:v>11</c:v>
                </c:pt>
                <c:pt idx="4712">
                  <c:v>1.8</c:v>
                </c:pt>
                <c:pt idx="4713">
                  <c:v>9.1999999999999993</c:v>
                </c:pt>
                <c:pt idx="4714">
                  <c:v>80.900000000000006</c:v>
                </c:pt>
                <c:pt idx="4715">
                  <c:v>2094.8000000000002</c:v>
                </c:pt>
                <c:pt idx="4716">
                  <c:v>1.3</c:v>
                </c:pt>
                <c:pt idx="4717">
                  <c:v>0.8</c:v>
                </c:pt>
                <c:pt idx="4718">
                  <c:v>66.099999999999994</c:v>
                </c:pt>
                <c:pt idx="4719">
                  <c:v>73.2</c:v>
                </c:pt>
                <c:pt idx="4720">
                  <c:v>361</c:v>
                </c:pt>
                <c:pt idx="4721">
                  <c:v>85.1</c:v>
                </c:pt>
                <c:pt idx="4722">
                  <c:v>18.600000000000001</c:v>
                </c:pt>
                <c:pt idx="4723">
                  <c:v>511.7</c:v>
                </c:pt>
                <c:pt idx="4724">
                  <c:v>44.4</c:v>
                </c:pt>
                <c:pt idx="4725">
                  <c:v>262.89999999999998</c:v>
                </c:pt>
                <c:pt idx="4726">
                  <c:v>49.7</c:v>
                </c:pt>
                <c:pt idx="4727">
                  <c:v>102.4</c:v>
                </c:pt>
                <c:pt idx="4728">
                  <c:v>10.6</c:v>
                </c:pt>
                <c:pt idx="4729">
                  <c:v>8</c:v>
                </c:pt>
                <c:pt idx="4730">
                  <c:v>954.8</c:v>
                </c:pt>
                <c:pt idx="4731">
                  <c:v>1042</c:v>
                </c:pt>
                <c:pt idx="4732">
                  <c:v>131.4</c:v>
                </c:pt>
                <c:pt idx="4733">
                  <c:v>610.70000000000005</c:v>
                </c:pt>
                <c:pt idx="4734">
                  <c:v>8.1999999999999993</c:v>
                </c:pt>
                <c:pt idx="4735">
                  <c:v>270.8</c:v>
                </c:pt>
                <c:pt idx="4736">
                  <c:v>6.1</c:v>
                </c:pt>
                <c:pt idx="4737">
                  <c:v>170.9</c:v>
                </c:pt>
                <c:pt idx="4738">
                  <c:v>93.8</c:v>
                </c:pt>
                <c:pt idx="4739">
                  <c:v>19.2</c:v>
                </c:pt>
                <c:pt idx="4740">
                  <c:v>37.799999999999997</c:v>
                </c:pt>
                <c:pt idx="4741">
                  <c:v>604.6</c:v>
                </c:pt>
                <c:pt idx="4742">
                  <c:v>0.3</c:v>
                </c:pt>
                <c:pt idx="4743">
                  <c:v>295.3</c:v>
                </c:pt>
                <c:pt idx="4744">
                  <c:v>57.2</c:v>
                </c:pt>
                <c:pt idx="4745">
                  <c:v>315.8</c:v>
                </c:pt>
                <c:pt idx="4746">
                  <c:v>28.7</c:v>
                </c:pt>
                <c:pt idx="4747">
                  <c:v>0.6</c:v>
                </c:pt>
                <c:pt idx="4748">
                  <c:v>451.1</c:v>
                </c:pt>
                <c:pt idx="4749">
                  <c:v>83.9</c:v>
                </c:pt>
                <c:pt idx="4750">
                  <c:v>75.2</c:v>
                </c:pt>
                <c:pt idx="4751">
                  <c:v>53</c:v>
                </c:pt>
                <c:pt idx="4752">
                  <c:v>2.9</c:v>
                </c:pt>
                <c:pt idx="4753">
                  <c:v>0.5</c:v>
                </c:pt>
                <c:pt idx="4754">
                  <c:v>62.7</c:v>
                </c:pt>
                <c:pt idx="4755">
                  <c:v>9.1999999999999993</c:v>
                </c:pt>
                <c:pt idx="4756">
                  <c:v>45.1</c:v>
                </c:pt>
                <c:pt idx="4757">
                  <c:v>94.3</c:v>
                </c:pt>
                <c:pt idx="4758">
                  <c:v>588.4</c:v>
                </c:pt>
                <c:pt idx="4759">
                  <c:v>64.7</c:v>
                </c:pt>
                <c:pt idx="4760">
                  <c:v>70.8</c:v>
                </c:pt>
                <c:pt idx="4761">
                  <c:v>8.9</c:v>
                </c:pt>
                <c:pt idx="4762">
                  <c:v>97.4</c:v>
                </c:pt>
                <c:pt idx="4763">
                  <c:v>1866.5</c:v>
                </c:pt>
                <c:pt idx="4764">
                  <c:v>24.9</c:v>
                </c:pt>
                <c:pt idx="4765">
                  <c:v>46.1</c:v>
                </c:pt>
                <c:pt idx="4766">
                  <c:v>25.5</c:v>
                </c:pt>
                <c:pt idx="4767">
                  <c:v>6.9</c:v>
                </c:pt>
                <c:pt idx="4768">
                  <c:v>100.8</c:v>
                </c:pt>
                <c:pt idx="4769">
                  <c:v>55.6</c:v>
                </c:pt>
                <c:pt idx="4770">
                  <c:v>27.4</c:v>
                </c:pt>
                <c:pt idx="4771">
                  <c:v>145.6</c:v>
                </c:pt>
                <c:pt idx="4772">
                  <c:v>18.2</c:v>
                </c:pt>
                <c:pt idx="4773">
                  <c:v>308.8</c:v>
                </c:pt>
                <c:pt idx="4774">
                  <c:v>156.1</c:v>
                </c:pt>
                <c:pt idx="4775">
                  <c:v>139.19999999999999</c:v>
                </c:pt>
                <c:pt idx="4776">
                  <c:v>110.2</c:v>
                </c:pt>
                <c:pt idx="4777">
                  <c:v>8.9</c:v>
                </c:pt>
                <c:pt idx="4778">
                  <c:v>23</c:v>
                </c:pt>
                <c:pt idx="4779">
                  <c:v>1627.1</c:v>
                </c:pt>
                <c:pt idx="4780">
                  <c:v>74</c:v>
                </c:pt>
                <c:pt idx="4781">
                  <c:v>3.5</c:v>
                </c:pt>
                <c:pt idx="4782">
                  <c:v>515.70000000000005</c:v>
                </c:pt>
                <c:pt idx="4783">
                  <c:v>114.4</c:v>
                </c:pt>
                <c:pt idx="4784">
                  <c:v>74.8</c:v>
                </c:pt>
                <c:pt idx="4785">
                  <c:v>79.5</c:v>
                </c:pt>
                <c:pt idx="4786">
                  <c:v>191.5</c:v>
                </c:pt>
                <c:pt idx="4787">
                  <c:v>153.80000000000001</c:v>
                </c:pt>
                <c:pt idx="4788">
                  <c:v>8.4</c:v>
                </c:pt>
                <c:pt idx="4789">
                  <c:v>311.5</c:v>
                </c:pt>
                <c:pt idx="4790">
                  <c:v>849.8</c:v>
                </c:pt>
                <c:pt idx="4791">
                  <c:v>132.1</c:v>
                </c:pt>
                <c:pt idx="4792">
                  <c:v>49.9</c:v>
                </c:pt>
                <c:pt idx="4793">
                  <c:v>968.7</c:v>
                </c:pt>
                <c:pt idx="4794">
                  <c:v>13.6</c:v>
                </c:pt>
                <c:pt idx="4795">
                  <c:v>43.6</c:v>
                </c:pt>
                <c:pt idx="4796">
                  <c:v>299.3</c:v>
                </c:pt>
                <c:pt idx="4797">
                  <c:v>28.4</c:v>
                </c:pt>
                <c:pt idx="4798">
                  <c:v>44.6</c:v>
                </c:pt>
                <c:pt idx="4799">
                  <c:v>21.6</c:v>
                </c:pt>
                <c:pt idx="4800">
                  <c:v>370.7</c:v>
                </c:pt>
                <c:pt idx="4801">
                  <c:v>1125.4000000000001</c:v>
                </c:pt>
                <c:pt idx="4802">
                  <c:v>51.4</c:v>
                </c:pt>
                <c:pt idx="4803">
                  <c:v>1486.2</c:v>
                </c:pt>
                <c:pt idx="4804">
                  <c:v>17.399999999999999</c:v>
                </c:pt>
                <c:pt idx="4805">
                  <c:v>69</c:v>
                </c:pt>
                <c:pt idx="4806">
                  <c:v>459.8</c:v>
                </c:pt>
                <c:pt idx="4807">
                  <c:v>0.9</c:v>
                </c:pt>
                <c:pt idx="4808">
                  <c:v>1934.7</c:v>
                </c:pt>
                <c:pt idx="4809">
                  <c:v>21.1</c:v>
                </c:pt>
                <c:pt idx="4810">
                  <c:v>2278.1</c:v>
                </c:pt>
                <c:pt idx="4811">
                  <c:v>142.1</c:v>
                </c:pt>
                <c:pt idx="4812">
                  <c:v>49.1</c:v>
                </c:pt>
                <c:pt idx="4813">
                  <c:v>57.8</c:v>
                </c:pt>
                <c:pt idx="4814">
                  <c:v>5.5</c:v>
                </c:pt>
                <c:pt idx="4815">
                  <c:v>97.7</c:v>
                </c:pt>
                <c:pt idx="4816">
                  <c:v>728.6</c:v>
                </c:pt>
                <c:pt idx="4817">
                  <c:v>34.200000000000003</c:v>
                </c:pt>
                <c:pt idx="4818">
                  <c:v>1304.8</c:v>
                </c:pt>
                <c:pt idx="4819">
                  <c:v>799.4</c:v>
                </c:pt>
                <c:pt idx="4820">
                  <c:v>2231.1999999999998</c:v>
                </c:pt>
                <c:pt idx="4821">
                  <c:v>108.1</c:v>
                </c:pt>
                <c:pt idx="4822">
                  <c:v>482.1</c:v>
                </c:pt>
                <c:pt idx="4823">
                  <c:v>989.2</c:v>
                </c:pt>
                <c:pt idx="4824">
                  <c:v>340.7</c:v>
                </c:pt>
                <c:pt idx="4825">
                  <c:v>12.7</c:v>
                </c:pt>
                <c:pt idx="4826">
                  <c:v>193.2</c:v>
                </c:pt>
                <c:pt idx="4827">
                  <c:v>25.9</c:v>
                </c:pt>
                <c:pt idx="4828">
                  <c:v>238.8</c:v>
                </c:pt>
                <c:pt idx="4829">
                  <c:v>19.5</c:v>
                </c:pt>
                <c:pt idx="4830">
                  <c:v>14.2</c:v>
                </c:pt>
                <c:pt idx="4831">
                  <c:v>212</c:v>
                </c:pt>
                <c:pt idx="4832">
                  <c:v>1711.4</c:v>
                </c:pt>
                <c:pt idx="4833">
                  <c:v>4.9000000000000004</c:v>
                </c:pt>
                <c:pt idx="4834">
                  <c:v>207.4</c:v>
                </c:pt>
                <c:pt idx="4835">
                  <c:v>156.4</c:v>
                </c:pt>
                <c:pt idx="4836">
                  <c:v>10.4</c:v>
                </c:pt>
                <c:pt idx="4837">
                  <c:v>25</c:v>
                </c:pt>
                <c:pt idx="4838">
                  <c:v>46.7</c:v>
                </c:pt>
                <c:pt idx="4839">
                  <c:v>54.6</c:v>
                </c:pt>
                <c:pt idx="4840">
                  <c:v>796.5</c:v>
                </c:pt>
                <c:pt idx="4841">
                  <c:v>288.7</c:v>
                </c:pt>
                <c:pt idx="4842">
                  <c:v>617.9</c:v>
                </c:pt>
                <c:pt idx="4843">
                  <c:v>103.6</c:v>
                </c:pt>
                <c:pt idx="4844">
                  <c:v>133.80000000000001</c:v>
                </c:pt>
                <c:pt idx="4845">
                  <c:v>240.2</c:v>
                </c:pt>
                <c:pt idx="4846">
                  <c:v>1148.7</c:v>
                </c:pt>
                <c:pt idx="4847">
                  <c:v>28.7</c:v>
                </c:pt>
                <c:pt idx="4848">
                  <c:v>2.4</c:v>
                </c:pt>
                <c:pt idx="4849">
                  <c:v>5.4</c:v>
                </c:pt>
                <c:pt idx="4850">
                  <c:v>177.8</c:v>
                </c:pt>
                <c:pt idx="4851">
                  <c:v>79.2</c:v>
                </c:pt>
                <c:pt idx="4852">
                  <c:v>751.3</c:v>
                </c:pt>
                <c:pt idx="4853">
                  <c:v>1.1000000000000001</c:v>
                </c:pt>
                <c:pt idx="4854">
                  <c:v>150.80000000000001</c:v>
                </c:pt>
                <c:pt idx="4855">
                  <c:v>3605.6</c:v>
                </c:pt>
                <c:pt idx="4856">
                  <c:v>22.9</c:v>
                </c:pt>
                <c:pt idx="4857">
                  <c:v>1030.8</c:v>
                </c:pt>
                <c:pt idx="4858">
                  <c:v>444.9</c:v>
                </c:pt>
                <c:pt idx="4859">
                  <c:v>52.5</c:v>
                </c:pt>
                <c:pt idx="4860">
                  <c:v>505.2</c:v>
                </c:pt>
                <c:pt idx="4861">
                  <c:v>28.5</c:v>
                </c:pt>
                <c:pt idx="4862">
                  <c:v>259.10000000000002</c:v>
                </c:pt>
                <c:pt idx="4863">
                  <c:v>37</c:v>
                </c:pt>
                <c:pt idx="4864">
                  <c:v>0.9</c:v>
                </c:pt>
                <c:pt idx="4865">
                  <c:v>494.4</c:v>
                </c:pt>
                <c:pt idx="4866">
                  <c:v>359</c:v>
                </c:pt>
                <c:pt idx="4867">
                  <c:v>48.7</c:v>
                </c:pt>
                <c:pt idx="4868">
                  <c:v>637</c:v>
                </c:pt>
                <c:pt idx="4869">
                  <c:v>111.8</c:v>
                </c:pt>
                <c:pt idx="4870">
                  <c:v>273.3</c:v>
                </c:pt>
                <c:pt idx="4871">
                  <c:v>41.5</c:v>
                </c:pt>
                <c:pt idx="4872">
                  <c:v>595.9</c:v>
                </c:pt>
                <c:pt idx="4873">
                  <c:v>39.1</c:v>
                </c:pt>
                <c:pt idx="4874">
                  <c:v>602.1</c:v>
                </c:pt>
                <c:pt idx="4875">
                  <c:v>378.4</c:v>
                </c:pt>
                <c:pt idx="4876">
                  <c:v>1.9</c:v>
                </c:pt>
                <c:pt idx="4877">
                  <c:v>99</c:v>
                </c:pt>
                <c:pt idx="4878">
                  <c:v>19.5</c:v>
                </c:pt>
                <c:pt idx="4879">
                  <c:v>6.7</c:v>
                </c:pt>
                <c:pt idx="4880">
                  <c:v>459</c:v>
                </c:pt>
                <c:pt idx="4881">
                  <c:v>5.2</c:v>
                </c:pt>
                <c:pt idx="4882">
                  <c:v>60.6</c:v>
                </c:pt>
                <c:pt idx="4883">
                  <c:v>2926</c:v>
                </c:pt>
                <c:pt idx="4884">
                  <c:v>19.7</c:v>
                </c:pt>
                <c:pt idx="4885">
                  <c:v>20.3</c:v>
                </c:pt>
                <c:pt idx="4886">
                  <c:v>99.8</c:v>
                </c:pt>
                <c:pt idx="4887">
                  <c:v>54.6</c:v>
                </c:pt>
                <c:pt idx="4888">
                  <c:v>18</c:v>
                </c:pt>
                <c:pt idx="4889">
                  <c:v>1.4</c:v>
                </c:pt>
                <c:pt idx="4890">
                  <c:v>200.6</c:v>
                </c:pt>
                <c:pt idx="4891">
                  <c:v>55.4</c:v>
                </c:pt>
                <c:pt idx="4892">
                  <c:v>805.5</c:v>
                </c:pt>
                <c:pt idx="4893">
                  <c:v>2.2999999999999998</c:v>
                </c:pt>
                <c:pt idx="4894">
                  <c:v>146.19999999999999</c:v>
                </c:pt>
                <c:pt idx="4895">
                  <c:v>41.4</c:v>
                </c:pt>
                <c:pt idx="4896">
                  <c:v>948.8</c:v>
                </c:pt>
                <c:pt idx="4897">
                  <c:v>85.4</c:v>
                </c:pt>
                <c:pt idx="4898">
                  <c:v>1403.7</c:v>
                </c:pt>
                <c:pt idx="4899">
                  <c:v>26.4</c:v>
                </c:pt>
                <c:pt idx="4900">
                  <c:v>81.8</c:v>
                </c:pt>
                <c:pt idx="4901">
                  <c:v>1687.1</c:v>
                </c:pt>
                <c:pt idx="4902">
                  <c:v>987.3</c:v>
                </c:pt>
                <c:pt idx="4903">
                  <c:v>5.8</c:v>
                </c:pt>
                <c:pt idx="4904">
                  <c:v>315.60000000000002</c:v>
                </c:pt>
                <c:pt idx="4905">
                  <c:v>204</c:v>
                </c:pt>
                <c:pt idx="4906">
                  <c:v>36.6</c:v>
                </c:pt>
                <c:pt idx="4907">
                  <c:v>11</c:v>
                </c:pt>
                <c:pt idx="4908">
                  <c:v>492.8</c:v>
                </c:pt>
                <c:pt idx="4909">
                  <c:v>67.8</c:v>
                </c:pt>
                <c:pt idx="4910">
                  <c:v>96.2</c:v>
                </c:pt>
                <c:pt idx="4911">
                  <c:v>288.2</c:v>
                </c:pt>
                <c:pt idx="4912">
                  <c:v>3.2</c:v>
                </c:pt>
                <c:pt idx="4913">
                  <c:v>4.5999999999999996</c:v>
                </c:pt>
                <c:pt idx="4914">
                  <c:v>17.3</c:v>
                </c:pt>
                <c:pt idx="4915">
                  <c:v>203.1</c:v>
                </c:pt>
                <c:pt idx="4916">
                  <c:v>273.10000000000002</c:v>
                </c:pt>
                <c:pt idx="4917">
                  <c:v>77.900000000000006</c:v>
                </c:pt>
                <c:pt idx="4918">
                  <c:v>21.4</c:v>
                </c:pt>
                <c:pt idx="4919">
                  <c:v>72.2</c:v>
                </c:pt>
                <c:pt idx="4920">
                  <c:v>26.2</c:v>
                </c:pt>
                <c:pt idx="4921">
                  <c:v>53.1</c:v>
                </c:pt>
                <c:pt idx="4922">
                  <c:v>468.6</c:v>
                </c:pt>
                <c:pt idx="4923">
                  <c:v>217.8</c:v>
                </c:pt>
                <c:pt idx="4924">
                  <c:v>58.1</c:v>
                </c:pt>
                <c:pt idx="4925">
                  <c:v>294.89999999999998</c:v>
                </c:pt>
                <c:pt idx="4926">
                  <c:v>73.900000000000006</c:v>
                </c:pt>
                <c:pt idx="4927">
                  <c:v>0.8</c:v>
                </c:pt>
                <c:pt idx="4928">
                  <c:v>586</c:v>
                </c:pt>
                <c:pt idx="4929">
                  <c:v>0.3</c:v>
                </c:pt>
                <c:pt idx="4930">
                  <c:v>170.1</c:v>
                </c:pt>
                <c:pt idx="4931">
                  <c:v>919.8</c:v>
                </c:pt>
                <c:pt idx="4932">
                  <c:v>222.1</c:v>
                </c:pt>
                <c:pt idx="4933">
                  <c:v>158.69999999999999</c:v>
                </c:pt>
                <c:pt idx="4934">
                  <c:v>1968.2</c:v>
                </c:pt>
                <c:pt idx="4935">
                  <c:v>26</c:v>
                </c:pt>
                <c:pt idx="4936">
                  <c:v>4</c:v>
                </c:pt>
                <c:pt idx="4937">
                  <c:v>493.7</c:v>
                </c:pt>
                <c:pt idx="4938">
                  <c:v>19.7</c:v>
                </c:pt>
                <c:pt idx="4939">
                  <c:v>28.3</c:v>
                </c:pt>
                <c:pt idx="4940">
                  <c:v>375.8</c:v>
                </c:pt>
                <c:pt idx="4941">
                  <c:v>452.8</c:v>
                </c:pt>
                <c:pt idx="4942">
                  <c:v>253.3</c:v>
                </c:pt>
                <c:pt idx="4943">
                  <c:v>14.3</c:v>
                </c:pt>
                <c:pt idx="4944">
                  <c:v>204.2</c:v>
                </c:pt>
                <c:pt idx="4945">
                  <c:v>4.9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1F7-44FB-960D-885AC53874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9822639"/>
        <c:axId val="389826383"/>
      </c:scatterChart>
      <c:valAx>
        <c:axId val="3898226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FAR%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26383"/>
        <c:crosses val="autoZero"/>
        <c:crossBetween val="midCat"/>
      </c:valAx>
      <c:valAx>
        <c:axId val="3898263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CAC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226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57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鑫鑫</dc:creator>
  <cp:keywords/>
  <dc:description/>
  <cp:lastModifiedBy>Mary Rose Caro</cp:lastModifiedBy>
  <cp:revision>8</cp:revision>
  <dcterms:created xsi:type="dcterms:W3CDTF">2022-06-02T14:24:00Z</dcterms:created>
  <dcterms:modified xsi:type="dcterms:W3CDTF">2023-03-24T04:14:00Z</dcterms:modified>
</cp:coreProperties>
</file>